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276F1" w14:textId="29B7D212" w:rsidR="005A78A6" w:rsidRPr="00392CBC" w:rsidRDefault="005A78A6" w:rsidP="005A78A6">
      <w:pPr>
        <w:rPr>
          <w:b/>
          <w:lang w:val="en-US"/>
        </w:rPr>
      </w:pPr>
      <w:r w:rsidRPr="00392CBC">
        <w:rPr>
          <w:b/>
          <w:color w:val="000000"/>
          <w:lang w:val="en-US"/>
        </w:rPr>
        <w:t xml:space="preserve">Supplementary </w:t>
      </w:r>
      <w:r w:rsidRPr="00392CBC">
        <w:rPr>
          <w:b/>
          <w:lang w:val="en-US"/>
        </w:rPr>
        <w:t>Table 1</w:t>
      </w:r>
      <w:r w:rsidRPr="00392CBC">
        <w:rPr>
          <w:b/>
          <w:color w:val="000000"/>
          <w:lang w:val="en-US"/>
        </w:rPr>
        <w:t>.</w:t>
      </w:r>
      <w:r w:rsidRPr="00392CBC">
        <w:rPr>
          <w:color w:val="000000"/>
          <w:lang w:val="en-US"/>
        </w:rPr>
        <w:t xml:space="preserve"> Pearson’s correlations of whole blood acyl lipid species (nmol/mL) associated with intakes of eicosapentaenoic acid (EPA) </w:t>
      </w:r>
      <w:r w:rsidR="00392CBC">
        <w:rPr>
          <w:color w:val="000000"/>
          <w:lang w:val="en-US"/>
        </w:rPr>
        <w:t>plus</w:t>
      </w:r>
      <w:r w:rsidRPr="00392CBC">
        <w:rPr>
          <w:color w:val="000000"/>
          <w:lang w:val="en-US"/>
        </w:rPr>
        <w:t xml:space="preserve"> docosahexaenoic acid (DHA) (g/d)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4860"/>
        <w:gridCol w:w="2070"/>
        <w:gridCol w:w="2250"/>
      </w:tblGrid>
      <w:tr w:rsidR="005A78A6" w:rsidRPr="00392CBC" w14:paraId="34536FD5" w14:textId="77777777" w:rsidTr="00392CBC"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9D0D2" w14:textId="77777777" w:rsidR="005A78A6" w:rsidRPr="00392CBC" w:rsidRDefault="005A78A6" w:rsidP="001F2B27">
            <w:pPr>
              <w:rPr>
                <w:color w:val="00000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16A2F" w14:textId="77777777" w:rsidR="005A78A6" w:rsidRPr="00392CBC" w:rsidRDefault="005A78A6" w:rsidP="001F2B27">
            <w:pPr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EPA + DHA Intake</w:t>
            </w:r>
          </w:p>
        </w:tc>
      </w:tr>
      <w:tr w:rsidR="005A78A6" w:rsidRPr="00392CBC" w14:paraId="25DCBF88" w14:textId="77777777" w:rsidTr="00392CBC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60149" w14:textId="546C93C8" w:rsidR="005A78A6" w:rsidRPr="00392CBC" w:rsidRDefault="005A78A6" w:rsidP="001F2B27">
            <w:pPr>
              <w:rPr>
                <w:color w:val="000000"/>
              </w:rPr>
            </w:pPr>
            <w:r w:rsidRPr="00392CBC">
              <w:rPr>
                <w:color w:val="000000"/>
              </w:rPr>
              <w:t xml:space="preserve">Medio </w:t>
            </w:r>
            <w:r w:rsidR="00857C2E">
              <w:rPr>
                <w:color w:val="000000"/>
              </w:rPr>
              <w:t>l</w:t>
            </w:r>
            <w:r w:rsidRPr="00392CBC">
              <w:rPr>
                <w:color w:val="000000"/>
              </w:rPr>
              <w:t>ip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D877B" w14:textId="77777777" w:rsidR="005A78A6" w:rsidRPr="00392CBC" w:rsidRDefault="005A78A6" w:rsidP="001F2B27">
            <w:pPr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33674" w14:textId="77777777" w:rsidR="005A78A6" w:rsidRPr="00392CBC" w:rsidRDefault="005A78A6" w:rsidP="001F2B27">
            <w:pPr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P-value</w:t>
            </w:r>
          </w:p>
        </w:tc>
      </w:tr>
      <w:tr w:rsidR="0033148E" w:rsidRPr="00392CBC" w14:paraId="319E650E" w14:textId="77777777" w:rsidTr="00392CBC"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9182" w14:textId="5DB9DAD1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6:0_20: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0AF9" w14:textId="7E52F8E5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E5EC" w14:textId="773C1421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79F3605F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8728" w14:textId="00BF58C1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8:1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6758" w14:textId="290D6DA9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5F14" w14:textId="172AA590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27F5640A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221D" w14:textId="561EF2EB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8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970F" w14:textId="222F81FE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D425" w14:textId="2E5AB452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48D7E4DB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89E2" w14:textId="532FE437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16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4577" w14:textId="5DA60C82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BFB3" w14:textId="56B8930D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71B615DF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938F" w14:textId="2B849E3E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6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CC70" w14:textId="2FC88B88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CF3D" w14:textId="2C9A3916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0900E585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0D7C" w14:textId="3C411FBC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FFA 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6989" w14:textId="233C8CA7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</w:t>
            </w:r>
            <w:r w:rsidR="00392CBC">
              <w:rPr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839C" w14:textId="5DB54144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57A8E1FC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DDBC" w14:textId="409FB8CC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8:1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53B7" w14:textId="17BBA007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</w:t>
            </w:r>
            <w:r w:rsidR="00392CBC">
              <w:rPr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52F2" w14:textId="53DAB935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2FF73E5F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52BF" w14:textId="61CDF658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S 18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AE34" w14:textId="3006B001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5</w:t>
            </w:r>
            <w:r w:rsidR="00392CBC">
              <w:rPr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BC28" w14:textId="30A82DB9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51BC1F63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954F" w14:textId="6D754A74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8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A504" w14:textId="34496E3C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2EB8" w14:textId="03DEEEC8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7F0C9128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EAF0" w14:textId="00DC318E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S 16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94B0" w14:textId="4C32A90B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0DE4" w14:textId="65A8588D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438A2000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A79D" w14:textId="48FBA2DD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CE 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55DA" w14:textId="426FE863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4F68" w14:textId="722B168E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4B0D7AAC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7AF7" w14:textId="67D9C38B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8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90CC" w14:textId="478A4752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A04D" w14:textId="696FA86B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6FCCA6E6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E403" w14:textId="4F100C57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CE 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54B8" w14:textId="2AA455FC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C4DA" w14:textId="37D6B62C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5D3A8002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BF3E" w14:textId="7A685E26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20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C4BF" w14:textId="00D56AE9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AAC1" w14:textId="5A75ED7E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6A5DFAD0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BB06" w14:textId="178E2F1F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8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15B4" w14:textId="0DE16C0F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7EDF" w14:textId="0C4462CB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6447F14F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FA8B" w14:textId="1D058A24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I 18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6A69" w14:textId="7657ED11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29E4" w14:textId="639FED9C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52E39058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499A" w14:textId="760233AA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6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59B4" w14:textId="23650D74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4</w:t>
            </w:r>
            <w:r w:rsidR="00392CBC">
              <w:rPr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0396" w14:textId="5975CDA9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5F705052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6DA9" w14:textId="4BAFBB03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18:1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6FCC" w14:textId="17084EA1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918A" w14:textId="575BE1C6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01</w:t>
            </w:r>
          </w:p>
        </w:tc>
      </w:tr>
      <w:tr w:rsidR="0033148E" w:rsidRPr="00392CBC" w14:paraId="7F1F570A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36EC" w14:textId="153F29DF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LPE 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1D59" w14:textId="396D2CE0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9881" w14:textId="64B6A740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1</w:t>
            </w:r>
          </w:p>
        </w:tc>
      </w:tr>
      <w:tr w:rsidR="0033148E" w:rsidRPr="00392CBC" w14:paraId="464D5A2F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B1417" w14:textId="51B93617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18:1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0101" w14:textId="0BC81AE4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63CC" w14:textId="544CF062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1</w:t>
            </w:r>
          </w:p>
        </w:tc>
      </w:tr>
      <w:tr w:rsidR="0033148E" w:rsidRPr="00392CBC" w14:paraId="213900E8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8515" w14:textId="186331D8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P-18:0_22: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4FE8" w14:textId="1F8B88E4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-0.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4057" w14:textId="351675D0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1</w:t>
            </w:r>
          </w:p>
        </w:tc>
      </w:tr>
      <w:tr w:rsidR="0033148E" w:rsidRPr="00392CBC" w14:paraId="4A3A6E65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79B5" w14:textId="0ED5865F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LPC 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172C" w14:textId="38E6EF1D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DE36" w14:textId="7B70FB33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01</w:t>
            </w:r>
          </w:p>
        </w:tc>
      </w:tr>
      <w:tr w:rsidR="0033148E" w:rsidRPr="00392CBC" w14:paraId="387FD3CC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FC0C" w14:textId="188966C6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I 16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8E07" w14:textId="147EC14A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8B24" w14:textId="26501F80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33148E" w:rsidRPr="00392CBC" w14:paraId="60D56DF6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0C48" w14:textId="10E69ABE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S 18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B172" w14:textId="0018E948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43F9" w14:textId="3B570EFA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33148E" w:rsidRPr="00392CBC" w14:paraId="5B9BE049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73A5" w14:textId="42DAB49E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E 16:0_22: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1105" w14:textId="25988278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CDD9" w14:textId="221FF896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33148E" w:rsidRPr="00392CBC" w14:paraId="498DC259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444A" w14:textId="2048A532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4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29CF" w14:textId="0748377F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A0AD" w14:textId="3A1AD4F8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33148E" w:rsidRPr="00392CBC" w14:paraId="4CC1B47B" w14:textId="77777777" w:rsidTr="00392CBC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9E55" w14:textId="031A2539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6:0_20: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EE69" w14:textId="717E283F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1E6C" w14:textId="5AE103B9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33148E" w:rsidRPr="00392CBC" w14:paraId="548F4879" w14:textId="77777777" w:rsidTr="00A816B6"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5A2B5" w14:textId="397CD21F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6:1_22: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ED851" w14:textId="007925D2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D6D1A" w14:textId="7348F9E6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33148E" w:rsidRPr="00392CBC" w14:paraId="0C6BA2A5" w14:textId="77777777" w:rsidTr="00841CDE"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C357B" w14:textId="31246C62" w:rsidR="0033148E" w:rsidRPr="00392CBC" w:rsidRDefault="0033148E" w:rsidP="0033148E">
            <w:pPr>
              <w:rPr>
                <w:color w:val="000000"/>
              </w:rPr>
            </w:pPr>
            <w:r w:rsidRPr="00392CBC">
              <w:rPr>
                <w:color w:val="000000"/>
              </w:rPr>
              <w:t>PC 18:1_22: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9E08B" w14:textId="13936239" w:rsidR="0033148E" w:rsidRPr="00392CBC" w:rsidRDefault="0033148E" w:rsidP="0033148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825B6" w14:textId="66A0E2C5" w:rsidR="0033148E" w:rsidRPr="00392CBC" w:rsidRDefault="0033148E" w:rsidP="00392CBC">
            <w:pPr>
              <w:tabs>
                <w:tab w:val="decimal" w:pos="795"/>
              </w:tabs>
              <w:rPr>
                <w:color w:val="000000"/>
              </w:rPr>
            </w:pPr>
            <w:r w:rsidRPr="00392CBC">
              <w:rPr>
                <w:color w:val="000000"/>
              </w:rPr>
              <w:t>&lt; 0.001</w:t>
            </w:r>
          </w:p>
        </w:tc>
      </w:tr>
      <w:tr w:rsidR="00841CDE" w:rsidRPr="00392CBC" w14:paraId="3FFF0D58" w14:textId="77777777" w:rsidTr="00841CDE"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8A847" w14:textId="3EFB4A19" w:rsidR="00841CDE" w:rsidRPr="00392CBC" w:rsidRDefault="00841CDE" w:rsidP="00841CDE">
            <w:pPr>
              <w:rPr>
                <w:color w:val="000000"/>
              </w:rPr>
            </w:pPr>
            <w:r w:rsidRPr="003B39BF">
              <w:t>PC 18:2_20: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FC8002" w14:textId="49566C62" w:rsidR="00841CDE" w:rsidRPr="00392CBC" w:rsidRDefault="00841CDE" w:rsidP="00841CD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B39BF">
              <w:t>0.3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C7D339" w14:textId="1388DA80" w:rsidR="00841CDE" w:rsidRPr="00392CBC" w:rsidRDefault="00841CDE" w:rsidP="00841CDE">
            <w:pPr>
              <w:tabs>
                <w:tab w:val="decimal" w:pos="795"/>
              </w:tabs>
              <w:rPr>
                <w:color w:val="000000"/>
              </w:rPr>
            </w:pPr>
            <w:r w:rsidRPr="003B39BF">
              <w:t>&lt; 0.001</w:t>
            </w:r>
          </w:p>
        </w:tc>
      </w:tr>
      <w:tr w:rsidR="00841CDE" w:rsidRPr="00392CBC" w14:paraId="11E12F90" w14:textId="77777777" w:rsidTr="00841CDE"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FFFD5" w14:textId="04330D63" w:rsidR="00841CDE" w:rsidRPr="00392CBC" w:rsidRDefault="00841CDE" w:rsidP="00841CDE">
            <w:pPr>
              <w:rPr>
                <w:color w:val="000000"/>
              </w:rPr>
            </w:pPr>
            <w:r w:rsidRPr="003B39BF">
              <w:t>PC 16:1_20:5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660E0" w14:textId="6F73B883" w:rsidR="00841CDE" w:rsidRPr="00392CBC" w:rsidRDefault="00841CDE" w:rsidP="00841CDE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3B39BF">
              <w:t>0.3</w:t>
            </w:r>
            <w:r>
              <w:t>0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F4AB1" w14:textId="390067C9" w:rsidR="00841CDE" w:rsidRPr="00392CBC" w:rsidRDefault="00841CDE" w:rsidP="00841CDE">
            <w:pPr>
              <w:tabs>
                <w:tab w:val="decimal" w:pos="795"/>
              </w:tabs>
              <w:rPr>
                <w:color w:val="000000"/>
              </w:rPr>
            </w:pPr>
            <w:r w:rsidRPr="003B39BF">
              <w:t>&lt; 0.001</w:t>
            </w:r>
          </w:p>
        </w:tc>
      </w:tr>
    </w:tbl>
    <w:p w14:paraId="0FA74418" w14:textId="2FAF2A39" w:rsidR="005A78A6" w:rsidRPr="00392CBC" w:rsidRDefault="005A78A6" w:rsidP="005A78A6">
      <w:pPr>
        <w:rPr>
          <w:bCs/>
          <w:lang w:val="en-US"/>
        </w:rPr>
      </w:pPr>
      <w:r w:rsidRPr="00392CBC">
        <w:rPr>
          <w:bCs/>
          <w:lang w:val="en-US"/>
        </w:rPr>
        <w:t>n=120</w:t>
      </w:r>
      <w:r w:rsidR="00407445">
        <w:rPr>
          <w:bCs/>
          <w:lang w:val="en-US"/>
        </w:rPr>
        <w:t xml:space="preserve">, r ≥ </w:t>
      </w:r>
      <w:r w:rsidR="004D0517">
        <w:rPr>
          <w:bCs/>
          <w:lang w:val="en-US"/>
        </w:rPr>
        <w:t>|</w:t>
      </w:r>
      <w:r w:rsidR="00407445">
        <w:rPr>
          <w:bCs/>
          <w:lang w:val="en-US"/>
        </w:rPr>
        <w:t>.30</w:t>
      </w:r>
      <w:r w:rsidR="004D0517">
        <w:rPr>
          <w:bCs/>
          <w:lang w:val="en-US"/>
        </w:rPr>
        <w:t>|</w:t>
      </w:r>
      <w:r w:rsidRPr="00392CBC">
        <w:rPr>
          <w:bCs/>
          <w:lang w:val="en-US"/>
        </w:rPr>
        <w:t xml:space="preserve">. </w:t>
      </w:r>
      <w:r w:rsidR="00392CBC" w:rsidRPr="00392CBC">
        <w:rPr>
          <w:bCs/>
          <w:lang w:val="en-US"/>
        </w:rPr>
        <w:t xml:space="preserve">PE P, plasmenyl phosphatidylethanolamine; </w:t>
      </w:r>
      <w:r w:rsidR="00397469" w:rsidRPr="00392CBC">
        <w:rPr>
          <w:bCs/>
          <w:lang w:val="en-US"/>
        </w:rPr>
        <w:t xml:space="preserve">PE, phosphatidylethanolamine; FFA, free fatty acids; PS, phosphatidylserine; PC, phosphatidylcholine; </w:t>
      </w:r>
      <w:r w:rsidRPr="00392CBC">
        <w:rPr>
          <w:bCs/>
          <w:lang w:val="en-US"/>
        </w:rPr>
        <w:t xml:space="preserve">CE, cholesteryl ester; </w:t>
      </w:r>
      <w:r w:rsidR="00397469" w:rsidRPr="00392CBC">
        <w:rPr>
          <w:bCs/>
          <w:lang w:val="en-US"/>
        </w:rPr>
        <w:t xml:space="preserve">PI, phosphatidylinositol; LPE, </w:t>
      </w:r>
      <w:proofErr w:type="spellStart"/>
      <w:r w:rsidR="00397469" w:rsidRPr="00392CBC">
        <w:rPr>
          <w:bCs/>
          <w:lang w:val="en-US"/>
        </w:rPr>
        <w:t>lysophosphatidylethanolamine</w:t>
      </w:r>
      <w:proofErr w:type="spellEnd"/>
      <w:r w:rsidR="00397469" w:rsidRPr="00392CBC">
        <w:rPr>
          <w:bCs/>
          <w:lang w:val="en-US"/>
        </w:rPr>
        <w:t xml:space="preserve">; </w:t>
      </w:r>
      <w:r w:rsidRPr="00392CBC">
        <w:rPr>
          <w:bCs/>
          <w:lang w:val="en-US"/>
        </w:rPr>
        <w:t xml:space="preserve">LPC, </w:t>
      </w:r>
      <w:proofErr w:type="spellStart"/>
      <w:r w:rsidRPr="00392CBC">
        <w:rPr>
          <w:bCs/>
          <w:lang w:val="en-US"/>
        </w:rPr>
        <w:t>lysophosphatidylcholine</w:t>
      </w:r>
      <w:proofErr w:type="spellEnd"/>
      <w:r w:rsidRPr="00392CBC">
        <w:rPr>
          <w:bCs/>
          <w:lang w:val="en-US"/>
        </w:rPr>
        <w:t xml:space="preserve">. </w:t>
      </w:r>
    </w:p>
    <w:p w14:paraId="19924C91" w14:textId="77777777" w:rsidR="005A78A6" w:rsidRPr="00392CBC" w:rsidRDefault="005A78A6">
      <w:pPr>
        <w:spacing w:after="160" w:line="259" w:lineRule="auto"/>
        <w:rPr>
          <w:bCs/>
          <w:lang w:val="en-US"/>
        </w:rPr>
      </w:pPr>
      <w:r w:rsidRPr="00392CBC">
        <w:rPr>
          <w:bCs/>
          <w:lang w:val="en-US"/>
        </w:rPr>
        <w:br w:type="page"/>
      </w:r>
    </w:p>
    <w:p w14:paraId="07E91D58" w14:textId="08F432B1" w:rsidR="000758CC" w:rsidRPr="00392CBC" w:rsidRDefault="000758CC" w:rsidP="000758CC">
      <w:pPr>
        <w:rPr>
          <w:b/>
          <w:lang w:val="en-US"/>
        </w:rPr>
      </w:pPr>
      <w:r w:rsidRPr="00392CBC">
        <w:rPr>
          <w:b/>
          <w:color w:val="000000"/>
          <w:lang w:val="en-US"/>
        </w:rPr>
        <w:lastRenderedPageBreak/>
        <w:t xml:space="preserve">Supplementary </w:t>
      </w:r>
      <w:r w:rsidRPr="00392CBC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392CBC">
        <w:rPr>
          <w:b/>
          <w:color w:val="000000"/>
          <w:lang w:val="en-US"/>
        </w:rPr>
        <w:t>.</w:t>
      </w:r>
      <w:r w:rsidRPr="00392CBC">
        <w:rPr>
          <w:color w:val="000000"/>
          <w:lang w:val="en-US"/>
        </w:rPr>
        <w:t xml:space="preserve"> Pearson’s correlations of whole </w:t>
      </w:r>
      <w:r w:rsidR="000D49A1" w:rsidRPr="00C01CD0">
        <w:rPr>
          <w:color w:val="000000"/>
          <w:lang w:val="en-US"/>
        </w:rPr>
        <w:t xml:space="preserve">blood fatty acids and biomarkers derived from fatty acids associated with </w:t>
      </w:r>
      <w:r w:rsidRPr="00392CBC">
        <w:rPr>
          <w:color w:val="000000"/>
          <w:lang w:val="en-US"/>
        </w:rPr>
        <w:t xml:space="preserve">intakes of eicosapentaenoic acid (EPA) </w:t>
      </w:r>
      <w:r>
        <w:rPr>
          <w:color w:val="000000"/>
          <w:lang w:val="en-US"/>
        </w:rPr>
        <w:t>plus</w:t>
      </w:r>
      <w:r w:rsidRPr="00392CBC">
        <w:rPr>
          <w:color w:val="000000"/>
          <w:lang w:val="en-US"/>
        </w:rPr>
        <w:t xml:space="preserve"> docosahexaenoic acid (DHA) (g/d)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4860"/>
        <w:gridCol w:w="2070"/>
        <w:gridCol w:w="2250"/>
      </w:tblGrid>
      <w:tr w:rsidR="000758CC" w:rsidRPr="00392CBC" w14:paraId="27EAC897" w14:textId="77777777" w:rsidTr="001F2B27"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7706B" w14:textId="77777777" w:rsidR="000758CC" w:rsidRPr="00392CBC" w:rsidRDefault="000758CC" w:rsidP="001F2B27">
            <w:pPr>
              <w:rPr>
                <w:color w:val="00000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07C3B" w14:textId="77777777" w:rsidR="000758CC" w:rsidRPr="00392CBC" w:rsidRDefault="000758CC" w:rsidP="001F2B27">
            <w:pPr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EPA + DHA Intake</w:t>
            </w:r>
          </w:p>
        </w:tc>
      </w:tr>
      <w:tr w:rsidR="000758CC" w:rsidRPr="00392CBC" w14:paraId="6DBF0790" w14:textId="77777777" w:rsidTr="001F2B27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E0492" w14:textId="67F0F640" w:rsidR="000758CC" w:rsidRPr="00392CBC" w:rsidRDefault="000758CC" w:rsidP="001F2B27">
            <w:pPr>
              <w:rPr>
                <w:color w:val="000000"/>
              </w:rPr>
            </w:pPr>
            <w:r w:rsidRPr="00392CBC">
              <w:rPr>
                <w:color w:val="000000"/>
              </w:rPr>
              <w:t xml:space="preserve">Medio </w:t>
            </w:r>
            <w:r w:rsidR="00857C2E">
              <w:rPr>
                <w:color w:val="000000"/>
              </w:rPr>
              <w:t>l</w:t>
            </w:r>
            <w:r w:rsidRPr="00392CBC">
              <w:rPr>
                <w:color w:val="000000"/>
              </w:rPr>
              <w:t>ip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24C54" w14:textId="77777777" w:rsidR="000758CC" w:rsidRPr="00392CBC" w:rsidRDefault="000758CC" w:rsidP="001F2B27">
            <w:pPr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6EC96" w14:textId="77777777" w:rsidR="000758CC" w:rsidRPr="00392CBC" w:rsidRDefault="000758CC" w:rsidP="001F2B27">
            <w:pPr>
              <w:jc w:val="center"/>
              <w:rPr>
                <w:color w:val="000000"/>
              </w:rPr>
            </w:pPr>
            <w:r w:rsidRPr="00392CBC">
              <w:rPr>
                <w:color w:val="000000"/>
              </w:rPr>
              <w:t>P-value</w:t>
            </w:r>
          </w:p>
        </w:tc>
      </w:tr>
      <w:tr w:rsidR="00D7427D" w:rsidRPr="00392CBC" w14:paraId="2CC6D2D0" w14:textId="77777777" w:rsidTr="009B7A53"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20DAE" w14:textId="30CE7628" w:rsidR="00D7427D" w:rsidRPr="00392CBC" w:rsidRDefault="00D7427D" w:rsidP="00D7427D">
            <w:pPr>
              <w:rPr>
                <w:color w:val="000000"/>
              </w:rPr>
            </w:pPr>
            <w:r w:rsidRPr="0079142F">
              <w:t>% n-3 HUF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3BB7C" w14:textId="02ACF52F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6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2D69" w14:textId="756E930C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6EACA9F0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252D9" w14:textId="266D7E43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EPA + DHA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12E25" w14:textId="5C379883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3F6B7" w14:textId="23972E4C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340BD615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045C2" w14:textId="36DEB759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Total n-3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2122" w14:textId="285A8834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0E05B" w14:textId="7D7AAAC0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2877A1E5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0A0FF" w14:textId="18AC7F1C" w:rsidR="00D7427D" w:rsidRPr="00392CBC" w:rsidRDefault="00D7427D" w:rsidP="00D7427D">
            <w:pPr>
              <w:rPr>
                <w:color w:val="000000"/>
              </w:rPr>
            </w:pPr>
            <w:r w:rsidRPr="0079142F">
              <w:t>Total n-6 / total n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D276A" w14:textId="6EEF1DA7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DB9A4" w14:textId="5EF2B33F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28D31179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A9574" w14:textId="0BFE1B33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22:6n-3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42CA7" w14:textId="1F3E0B2F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1CE45" w14:textId="6EB009D8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13FAE923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211B8" w14:textId="491655D3" w:rsidR="00D7427D" w:rsidRPr="00392CBC" w:rsidRDefault="00D7427D" w:rsidP="00D7427D">
            <w:pPr>
              <w:rPr>
                <w:color w:val="000000"/>
              </w:rPr>
            </w:pPr>
            <w:r w:rsidRPr="0079142F">
              <w:t>EPA + DHA con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E939E" w14:textId="5F020134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1CAB8" w14:textId="542DB628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12686DD4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E9399" w14:textId="5FE3598F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20:5n-3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10AAE" w14:textId="19612066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39498" w14:textId="1EBB11E4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411A4731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A12FD" w14:textId="5BAE7EF0" w:rsidR="00D7427D" w:rsidRPr="00392CBC" w:rsidRDefault="00D7427D" w:rsidP="00D7427D">
            <w:pPr>
              <w:rPr>
                <w:color w:val="000000"/>
              </w:rPr>
            </w:pPr>
            <w:r w:rsidRPr="0079142F">
              <w:t>Total n-3 con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75DDB" w14:textId="0D63675F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8949E" w14:textId="337DE2B8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3343D8B9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9FBD1" w14:textId="745AFB92" w:rsidR="00D7427D" w:rsidRPr="00392CBC" w:rsidRDefault="00D7427D" w:rsidP="00D7427D">
            <w:pPr>
              <w:rPr>
                <w:color w:val="000000"/>
              </w:rPr>
            </w:pPr>
            <w:r w:rsidRPr="0079142F">
              <w:t>20:5n-3 con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E52AC" w14:textId="6F72F171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70D7" w14:textId="0F8BDEBF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03EDC372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0B45" w14:textId="3339BD4C" w:rsidR="00D7427D" w:rsidRPr="00392CBC" w:rsidRDefault="00D7427D" w:rsidP="00D7427D">
            <w:pPr>
              <w:rPr>
                <w:color w:val="000000"/>
              </w:rPr>
            </w:pPr>
            <w:r w:rsidRPr="0079142F">
              <w:t>22:6n-3 con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33CA4" w14:textId="66320E75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A52F7" w14:textId="1FCD860B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00BED02A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FAD9A" w14:textId="3F925639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22:5n-6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3C7D4" w14:textId="3C2B4625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1CE1" w14:textId="148398D1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445D8026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885E" w14:textId="2ED2598A" w:rsidR="00D7427D" w:rsidRPr="00392CBC" w:rsidRDefault="00D7427D" w:rsidP="00D7427D">
            <w:pPr>
              <w:rPr>
                <w:color w:val="000000"/>
              </w:rPr>
            </w:pPr>
            <w:r w:rsidRPr="0079142F">
              <w:t>22:5n-6 con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03EF6" w14:textId="61E60090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C4D47" w14:textId="4391E562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2A682ED2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A0619" w14:textId="2B907604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22:4n-6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8D42E" w14:textId="4EA6B4D2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0E684" w14:textId="2F9490D9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3B5310A2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8F219" w14:textId="30AD4C9B" w:rsidR="00D7427D" w:rsidRPr="00392CBC" w:rsidRDefault="00D7427D" w:rsidP="00D7427D">
            <w:pPr>
              <w:rPr>
                <w:color w:val="000000"/>
              </w:rPr>
            </w:pPr>
            <w:r w:rsidRPr="0079142F">
              <w:t>22:4n-6 con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91AF" w14:textId="2D9D8723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DAFEE" w14:textId="72B0BD85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01</w:t>
            </w:r>
          </w:p>
        </w:tc>
      </w:tr>
      <w:tr w:rsidR="00D7427D" w:rsidRPr="00392CBC" w14:paraId="77BF6FB8" w14:textId="77777777" w:rsidTr="009B7A53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E227" w14:textId="6257367A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20:3n-9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E110" w14:textId="7D322390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FF610" w14:textId="05419FB0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01</w:t>
            </w:r>
          </w:p>
        </w:tc>
      </w:tr>
      <w:tr w:rsidR="00D7427D" w:rsidRPr="00392CBC" w14:paraId="3BB4E9BC" w14:textId="77777777" w:rsidTr="0070538C"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2DD09F" w14:textId="78DE541E" w:rsidR="00D7427D" w:rsidRPr="00392CBC" w:rsidRDefault="00D7427D" w:rsidP="00D7427D">
            <w:pPr>
              <w:rPr>
                <w:color w:val="000000"/>
              </w:rPr>
            </w:pPr>
            <w:r w:rsidRPr="0079142F">
              <w:t>20:3n-9 conc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A91118" w14:textId="3D8C88C7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-0.3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019B70" w14:textId="5CFE3552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1</w:t>
            </w:r>
          </w:p>
        </w:tc>
      </w:tr>
      <w:tr w:rsidR="00D7427D" w:rsidRPr="00392CBC" w14:paraId="1743508A" w14:textId="77777777" w:rsidTr="0070538C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77A72B" w14:textId="6CE606FD" w:rsidR="00D7427D" w:rsidRPr="00392CBC" w:rsidRDefault="00D7427D" w:rsidP="00D7427D">
            <w:pPr>
              <w:rPr>
                <w:color w:val="000000"/>
              </w:rPr>
            </w:pPr>
            <w:r w:rsidRPr="0079142F">
              <w:t xml:space="preserve">22:5n-3 </w:t>
            </w:r>
            <w:proofErr w:type="spellStart"/>
            <w:r w:rsidRPr="0079142F">
              <w:t>wt</w:t>
            </w:r>
            <w:proofErr w:type="spellEnd"/>
            <w:r w:rsidRPr="0079142F"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4D63D" w14:textId="31E9F567" w:rsidR="00D7427D" w:rsidRPr="00392CBC" w:rsidRDefault="00D7427D" w:rsidP="00D7427D">
            <w:pPr>
              <w:tabs>
                <w:tab w:val="decimal" w:pos="315"/>
              </w:tabs>
              <w:jc w:val="center"/>
              <w:rPr>
                <w:color w:val="000000"/>
              </w:rPr>
            </w:pPr>
            <w:r w:rsidRPr="0079142F">
              <w:t>0.3</w:t>
            </w:r>
            <w:r w:rsidR="0070538C"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BD626" w14:textId="2FEF2A4A" w:rsidR="00D7427D" w:rsidRPr="00392CBC" w:rsidRDefault="00D7427D" w:rsidP="00D7427D">
            <w:pPr>
              <w:tabs>
                <w:tab w:val="decimal" w:pos="795"/>
              </w:tabs>
              <w:rPr>
                <w:color w:val="000000"/>
              </w:rPr>
            </w:pPr>
            <w:r w:rsidRPr="0079142F">
              <w:t>&lt; 0.001</w:t>
            </w:r>
          </w:p>
        </w:tc>
      </w:tr>
    </w:tbl>
    <w:p w14:paraId="6C3A5F5E" w14:textId="42F9A15E" w:rsidR="000758CC" w:rsidRPr="00392CBC" w:rsidRDefault="000758CC" w:rsidP="000758CC">
      <w:pPr>
        <w:rPr>
          <w:bCs/>
          <w:lang w:val="en-US"/>
        </w:rPr>
      </w:pPr>
      <w:r w:rsidRPr="00392CBC">
        <w:rPr>
          <w:bCs/>
          <w:lang w:val="en-US"/>
        </w:rPr>
        <w:t>n=120</w:t>
      </w:r>
      <w:r>
        <w:rPr>
          <w:bCs/>
          <w:lang w:val="en-US"/>
        </w:rPr>
        <w:t xml:space="preserve">, r ≥ </w:t>
      </w:r>
      <w:r w:rsidR="004D0517">
        <w:rPr>
          <w:bCs/>
          <w:lang w:val="en-US"/>
        </w:rPr>
        <w:t>|</w:t>
      </w:r>
      <w:r>
        <w:rPr>
          <w:bCs/>
          <w:lang w:val="en-US"/>
        </w:rPr>
        <w:t>.30</w:t>
      </w:r>
      <w:r w:rsidR="004D0517">
        <w:rPr>
          <w:bCs/>
          <w:lang w:val="en-US"/>
        </w:rPr>
        <w:t>|</w:t>
      </w:r>
      <w:r w:rsidRPr="00392CBC">
        <w:rPr>
          <w:bCs/>
          <w:lang w:val="en-US"/>
        </w:rPr>
        <w:t xml:space="preserve">. </w:t>
      </w:r>
      <w:r w:rsidR="00EA24F3">
        <w:rPr>
          <w:bCs/>
          <w:lang w:val="en-US"/>
        </w:rPr>
        <w:t xml:space="preserve">Fatty acids were correlated quantitatively (conc, </w:t>
      </w:r>
      <w:r w:rsidR="00EA24F3" w:rsidRPr="00463F5B">
        <w:rPr>
          <w:color w:val="000000"/>
          <w:sz w:val="22"/>
          <w:szCs w:val="22"/>
        </w:rPr>
        <w:t>µg/100µL</w:t>
      </w:r>
      <w:r w:rsidR="00EA24F3">
        <w:rPr>
          <w:color w:val="000000"/>
          <w:sz w:val="22"/>
          <w:szCs w:val="22"/>
        </w:rPr>
        <w:t>)</w:t>
      </w:r>
      <w:r w:rsidR="00EA24F3">
        <w:rPr>
          <w:bCs/>
          <w:lang w:val="en-US"/>
        </w:rPr>
        <w:t xml:space="preserve"> and qualitatively (</w:t>
      </w:r>
      <w:proofErr w:type="spellStart"/>
      <w:r w:rsidR="00EA24F3">
        <w:rPr>
          <w:bCs/>
          <w:lang w:val="en-US"/>
        </w:rPr>
        <w:t>wt</w:t>
      </w:r>
      <w:proofErr w:type="spellEnd"/>
      <w:r w:rsidR="00EA24F3">
        <w:rPr>
          <w:bCs/>
          <w:lang w:val="en-US"/>
        </w:rPr>
        <w:t>%, weight % of total fatty acids). % n-3 HUFA = 100 × (20:3n-3 + 20:5n-3 + 22:5n-3 + 22:6n-3)</w:t>
      </w:r>
      <w:proofErr w:type="gramStart"/>
      <w:r w:rsidR="00EA24F3">
        <w:rPr>
          <w:bCs/>
          <w:lang w:val="en-US"/>
        </w:rPr>
        <w:t>/(</w:t>
      </w:r>
      <w:proofErr w:type="gramEnd"/>
      <w:r w:rsidR="00EA24F3">
        <w:rPr>
          <w:bCs/>
          <w:lang w:val="en-US"/>
        </w:rPr>
        <w:t>20:3n-6 + 20:4n-6 + 22:4n-6 + 22:5n-6+20:3n-3 + 20:5n-3 + 22:5n-3 + 22:6n-3)</w:t>
      </w:r>
    </w:p>
    <w:p w14:paraId="1BFE4AEE" w14:textId="77777777" w:rsidR="005A78A6" w:rsidRPr="000758CC" w:rsidRDefault="005A78A6" w:rsidP="005A78A6">
      <w:pPr>
        <w:rPr>
          <w:bCs/>
          <w:lang w:val="en-US"/>
        </w:rPr>
      </w:pPr>
    </w:p>
    <w:p w14:paraId="08EED3F1" w14:textId="77777777" w:rsidR="000758CC" w:rsidRDefault="000758CC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BDF9536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D2DEF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0D2DEF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 xml:space="preserve">ALA </w:t>
      </w:r>
      <w:r w:rsidRPr="000D2DEF">
        <w:rPr>
          <w:bCs/>
          <w:lang w:val="en-US"/>
        </w:rPr>
        <w:t xml:space="preserve">intakes from lipidomic species measured in whole </w:t>
      </w:r>
      <w:proofErr w:type="gramStart"/>
      <w:r w:rsidRPr="000D2DEF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424"/>
        <w:gridCol w:w="1424"/>
        <w:gridCol w:w="1424"/>
        <w:gridCol w:w="1425"/>
      </w:tblGrid>
      <w:tr w:rsidR="00333EC1" w14:paraId="2C51B0A1" w14:textId="77777777" w:rsidTr="00333EC1">
        <w:trPr>
          <w:trHeight w:val="276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89FFDC1" w14:textId="77777777" w:rsidR="00333EC1" w:rsidRPr="0039009D" w:rsidRDefault="00333EC1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69FAB" w14:textId="77777777" w:rsidR="00333EC1" w:rsidRPr="0039009D" w:rsidRDefault="00333EC1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832B1" w14:textId="77777777" w:rsidR="00333EC1" w:rsidRPr="0039009D" w:rsidRDefault="00333EC1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157DACC2" w14:textId="77777777" w:rsidR="00333EC1" w:rsidRPr="0039009D" w:rsidRDefault="00333EC1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1595D01" w14:textId="77777777" w:rsidR="00333EC1" w:rsidRPr="0039009D" w:rsidRDefault="00333EC1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333EC1" w:rsidRPr="00867306" w14:paraId="7BA72BE4" w14:textId="77777777" w:rsidTr="00333EC1">
        <w:trPr>
          <w:trHeight w:val="276"/>
        </w:trPr>
        <w:tc>
          <w:tcPr>
            <w:tcW w:w="3600" w:type="dxa"/>
          </w:tcPr>
          <w:p w14:paraId="5B2B3E90" w14:textId="543D9BD5" w:rsidR="00333EC1" w:rsidRPr="00867306" w:rsidRDefault="00333EC1" w:rsidP="00333EC1">
            <w:pPr>
              <w:tabs>
                <w:tab w:val="left" w:pos="255"/>
              </w:tabs>
              <w:rPr>
                <w:bCs/>
                <w:i/>
                <w:iCs/>
                <w:lang w:val="en-US"/>
              </w:rPr>
            </w:pPr>
            <w:r w:rsidRPr="00867306">
              <w:rPr>
                <w:bCs/>
                <w:i/>
                <w:iCs/>
                <w:lang w:val="en-US"/>
              </w:rPr>
              <w:t>All participants (n=120)</w:t>
            </w:r>
          </w:p>
        </w:tc>
        <w:tc>
          <w:tcPr>
            <w:tcW w:w="1424" w:type="dxa"/>
          </w:tcPr>
          <w:p w14:paraId="250C071C" w14:textId="37508542" w:rsidR="00333EC1" w:rsidRPr="00867306" w:rsidRDefault="00333EC1" w:rsidP="00E43497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424" w:type="dxa"/>
          </w:tcPr>
          <w:p w14:paraId="59798D1E" w14:textId="22266DD7" w:rsidR="00333EC1" w:rsidRPr="00867306" w:rsidRDefault="00333EC1" w:rsidP="00E43497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424" w:type="dxa"/>
          </w:tcPr>
          <w:p w14:paraId="2727B0D6" w14:textId="55B1D432" w:rsidR="00333EC1" w:rsidRPr="00867306" w:rsidRDefault="00333EC1" w:rsidP="00E43497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425" w:type="dxa"/>
          </w:tcPr>
          <w:p w14:paraId="38B7BBAA" w14:textId="40D8BC05" w:rsidR="00333EC1" w:rsidRPr="00867306" w:rsidRDefault="00333EC1" w:rsidP="00E43497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33EC1" w:rsidRPr="002E46D0" w14:paraId="2879342E" w14:textId="77777777" w:rsidTr="00333EC1">
        <w:trPr>
          <w:trHeight w:val="276"/>
        </w:trPr>
        <w:tc>
          <w:tcPr>
            <w:tcW w:w="3600" w:type="dxa"/>
          </w:tcPr>
          <w:p w14:paraId="78CF542B" w14:textId="05539D8A" w:rsidR="00333EC1" w:rsidRPr="00562F4E" w:rsidRDefault="00333EC1" w:rsidP="00333EC1">
            <w:pPr>
              <w:tabs>
                <w:tab w:val="left" w:pos="255"/>
              </w:tabs>
            </w:pPr>
            <w:r>
              <w:tab/>
            </w:r>
            <w:r w:rsidRPr="00562F4E">
              <w:t>(Constant)</w:t>
            </w:r>
          </w:p>
        </w:tc>
        <w:tc>
          <w:tcPr>
            <w:tcW w:w="1424" w:type="dxa"/>
          </w:tcPr>
          <w:p w14:paraId="44DCE2F1" w14:textId="050FA5E6" w:rsidR="00333EC1" w:rsidRPr="00562F4E" w:rsidRDefault="00333EC1" w:rsidP="00B44760">
            <w:pPr>
              <w:jc w:val="center"/>
            </w:pPr>
            <w:r w:rsidRPr="00562F4E">
              <w:t>.712</w:t>
            </w:r>
          </w:p>
        </w:tc>
        <w:tc>
          <w:tcPr>
            <w:tcW w:w="1424" w:type="dxa"/>
          </w:tcPr>
          <w:p w14:paraId="68FB11FD" w14:textId="445C27F2" w:rsidR="00333EC1" w:rsidRPr="00562F4E" w:rsidRDefault="00333EC1" w:rsidP="00B44760">
            <w:pPr>
              <w:jc w:val="center"/>
            </w:pPr>
            <w:r w:rsidRPr="00562F4E">
              <w:t>.292</w:t>
            </w:r>
          </w:p>
        </w:tc>
        <w:tc>
          <w:tcPr>
            <w:tcW w:w="1424" w:type="dxa"/>
          </w:tcPr>
          <w:p w14:paraId="02EDF9F8" w14:textId="1E753C05" w:rsidR="00333EC1" w:rsidRPr="00562F4E" w:rsidRDefault="00333EC1" w:rsidP="00B44760">
            <w:pPr>
              <w:jc w:val="center"/>
            </w:pPr>
            <w:r w:rsidRPr="00562F4E">
              <w:t>.016</w:t>
            </w:r>
          </w:p>
        </w:tc>
        <w:tc>
          <w:tcPr>
            <w:tcW w:w="1425" w:type="dxa"/>
          </w:tcPr>
          <w:p w14:paraId="7E9B5783" w14:textId="128C3BC6" w:rsidR="00333EC1" w:rsidRPr="00562F4E" w:rsidRDefault="00333EC1" w:rsidP="00B44760">
            <w:pPr>
              <w:jc w:val="center"/>
            </w:pPr>
            <w:r w:rsidRPr="00562F4E">
              <w:t>.11</w:t>
            </w:r>
          </w:p>
        </w:tc>
      </w:tr>
      <w:tr w:rsidR="00333EC1" w:rsidRPr="002E46D0" w14:paraId="5A8E7229" w14:textId="77777777" w:rsidTr="00333EC1">
        <w:trPr>
          <w:trHeight w:val="276"/>
        </w:trPr>
        <w:tc>
          <w:tcPr>
            <w:tcW w:w="3600" w:type="dxa"/>
          </w:tcPr>
          <w:p w14:paraId="10227736" w14:textId="73CF63DD" w:rsidR="00333EC1" w:rsidRDefault="00333EC1" w:rsidP="00333EC1">
            <w:pPr>
              <w:tabs>
                <w:tab w:val="left" w:pos="255"/>
              </w:tabs>
              <w:rPr>
                <w:bCs/>
                <w:lang w:val="en-US"/>
              </w:rPr>
            </w:pPr>
            <w:r>
              <w:tab/>
            </w:r>
            <w:r w:rsidRPr="00562F4E">
              <w:t>TAG 16:0_18:1_22:5</w:t>
            </w:r>
          </w:p>
        </w:tc>
        <w:tc>
          <w:tcPr>
            <w:tcW w:w="1424" w:type="dxa"/>
          </w:tcPr>
          <w:p w14:paraId="15440306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  <w:r w:rsidRPr="00562F4E">
              <w:t>.057</w:t>
            </w:r>
          </w:p>
        </w:tc>
        <w:tc>
          <w:tcPr>
            <w:tcW w:w="1424" w:type="dxa"/>
          </w:tcPr>
          <w:p w14:paraId="6D34BDB1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  <w:r w:rsidRPr="00562F4E">
              <w:t>.021</w:t>
            </w:r>
          </w:p>
        </w:tc>
        <w:tc>
          <w:tcPr>
            <w:tcW w:w="1424" w:type="dxa"/>
          </w:tcPr>
          <w:p w14:paraId="1B5E1834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  <w:r w:rsidRPr="00562F4E">
              <w:t>.007</w:t>
            </w:r>
          </w:p>
        </w:tc>
        <w:tc>
          <w:tcPr>
            <w:tcW w:w="1425" w:type="dxa"/>
          </w:tcPr>
          <w:p w14:paraId="03D341C2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28228A98" w14:textId="77777777" w:rsidTr="00333EC1">
        <w:trPr>
          <w:trHeight w:val="276"/>
        </w:trPr>
        <w:tc>
          <w:tcPr>
            <w:tcW w:w="3600" w:type="dxa"/>
          </w:tcPr>
          <w:p w14:paraId="18905A42" w14:textId="72BFF3C7" w:rsidR="00333EC1" w:rsidRDefault="00867306" w:rsidP="00333EC1">
            <w:pPr>
              <w:tabs>
                <w:tab w:val="left" w:pos="255"/>
              </w:tabs>
              <w:rPr>
                <w:bCs/>
                <w:lang w:val="en-US"/>
              </w:rPr>
            </w:pPr>
            <w:r>
              <w:tab/>
            </w:r>
            <w:r w:rsidR="00333EC1" w:rsidRPr="00562F4E">
              <w:t>PE 18:2_20:5</w:t>
            </w:r>
          </w:p>
        </w:tc>
        <w:tc>
          <w:tcPr>
            <w:tcW w:w="1424" w:type="dxa"/>
          </w:tcPr>
          <w:p w14:paraId="74E36386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  <w:r w:rsidRPr="00562F4E">
              <w:t>.986</w:t>
            </w:r>
          </w:p>
        </w:tc>
        <w:tc>
          <w:tcPr>
            <w:tcW w:w="1424" w:type="dxa"/>
          </w:tcPr>
          <w:p w14:paraId="526E0BCE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  <w:r w:rsidRPr="00562F4E">
              <w:t>.384</w:t>
            </w:r>
          </w:p>
        </w:tc>
        <w:tc>
          <w:tcPr>
            <w:tcW w:w="1424" w:type="dxa"/>
          </w:tcPr>
          <w:p w14:paraId="62C7CF0D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  <w:r w:rsidRPr="00562F4E">
              <w:t>.011</w:t>
            </w:r>
          </w:p>
        </w:tc>
        <w:tc>
          <w:tcPr>
            <w:tcW w:w="1425" w:type="dxa"/>
          </w:tcPr>
          <w:p w14:paraId="265F112C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867306" w14:paraId="1CF2607B" w14:textId="77777777" w:rsidTr="00333EC1">
        <w:trPr>
          <w:trHeight w:val="276"/>
        </w:trPr>
        <w:tc>
          <w:tcPr>
            <w:tcW w:w="3600" w:type="dxa"/>
          </w:tcPr>
          <w:p w14:paraId="1D454DBE" w14:textId="3454725D" w:rsidR="00333EC1" w:rsidRPr="00867306" w:rsidRDefault="00333EC1" w:rsidP="00333EC1">
            <w:pPr>
              <w:tabs>
                <w:tab w:val="left" w:pos="255"/>
              </w:tabs>
              <w:rPr>
                <w:i/>
                <w:iCs/>
              </w:rPr>
            </w:pPr>
            <w:r w:rsidRPr="00867306">
              <w:rPr>
                <w:i/>
                <w:iCs/>
              </w:rPr>
              <w:t>Women only (n = 68)</w:t>
            </w:r>
          </w:p>
        </w:tc>
        <w:tc>
          <w:tcPr>
            <w:tcW w:w="1424" w:type="dxa"/>
          </w:tcPr>
          <w:p w14:paraId="06C42E7F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4" w:type="dxa"/>
          </w:tcPr>
          <w:p w14:paraId="2F3861A7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4" w:type="dxa"/>
          </w:tcPr>
          <w:p w14:paraId="21072141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5" w:type="dxa"/>
          </w:tcPr>
          <w:p w14:paraId="29938F6F" w14:textId="77777777" w:rsidR="00333EC1" w:rsidRPr="00867306" w:rsidRDefault="00333EC1" w:rsidP="00B44760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33EC1" w:rsidRPr="002E46D0" w14:paraId="24FCE6A1" w14:textId="77777777" w:rsidTr="00333EC1">
        <w:trPr>
          <w:trHeight w:val="276"/>
        </w:trPr>
        <w:tc>
          <w:tcPr>
            <w:tcW w:w="3600" w:type="dxa"/>
          </w:tcPr>
          <w:p w14:paraId="1E4149C7" w14:textId="48F81C7E" w:rsidR="00333EC1" w:rsidRPr="00562F4E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3534F">
              <w:t>(Constant)</w:t>
            </w:r>
          </w:p>
        </w:tc>
        <w:tc>
          <w:tcPr>
            <w:tcW w:w="1424" w:type="dxa"/>
          </w:tcPr>
          <w:p w14:paraId="49B80992" w14:textId="04C04752" w:rsidR="00333EC1" w:rsidRPr="00562F4E" w:rsidRDefault="00333EC1" w:rsidP="00B44760">
            <w:pPr>
              <w:jc w:val="center"/>
            </w:pPr>
            <w:r w:rsidRPr="0033534F">
              <w:t>1.193</w:t>
            </w:r>
          </w:p>
        </w:tc>
        <w:tc>
          <w:tcPr>
            <w:tcW w:w="1424" w:type="dxa"/>
          </w:tcPr>
          <w:p w14:paraId="3453FB4F" w14:textId="5F7CBC33" w:rsidR="00333EC1" w:rsidRPr="00562F4E" w:rsidRDefault="00333EC1" w:rsidP="00B44760">
            <w:pPr>
              <w:jc w:val="center"/>
            </w:pPr>
            <w:r w:rsidRPr="0033534F">
              <w:t>.424</w:t>
            </w:r>
          </w:p>
        </w:tc>
        <w:tc>
          <w:tcPr>
            <w:tcW w:w="1424" w:type="dxa"/>
          </w:tcPr>
          <w:p w14:paraId="14DCD44D" w14:textId="531ED890" w:rsidR="00333EC1" w:rsidRPr="00562F4E" w:rsidRDefault="00333EC1" w:rsidP="00B44760">
            <w:pPr>
              <w:jc w:val="center"/>
            </w:pPr>
            <w:r w:rsidRPr="00913B40">
              <w:t>.006</w:t>
            </w:r>
          </w:p>
        </w:tc>
        <w:tc>
          <w:tcPr>
            <w:tcW w:w="1425" w:type="dxa"/>
          </w:tcPr>
          <w:p w14:paraId="76C95633" w14:textId="31A0F267" w:rsidR="00333EC1" w:rsidRPr="002E46D0" w:rsidRDefault="00333EC1" w:rsidP="00B447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5</w:t>
            </w:r>
          </w:p>
        </w:tc>
      </w:tr>
      <w:tr w:rsidR="00333EC1" w:rsidRPr="002E46D0" w14:paraId="63EB8B96" w14:textId="77777777" w:rsidTr="00333EC1">
        <w:trPr>
          <w:trHeight w:val="276"/>
        </w:trPr>
        <w:tc>
          <w:tcPr>
            <w:tcW w:w="3600" w:type="dxa"/>
          </w:tcPr>
          <w:p w14:paraId="52CE0D3C" w14:textId="7169E9B5" w:rsidR="00333EC1" w:rsidRPr="00562F4E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3534F">
              <w:t>LPE 22:6</w:t>
            </w:r>
          </w:p>
        </w:tc>
        <w:tc>
          <w:tcPr>
            <w:tcW w:w="1424" w:type="dxa"/>
          </w:tcPr>
          <w:p w14:paraId="45DE9AC0" w14:textId="531B65DE" w:rsidR="00333EC1" w:rsidRPr="00562F4E" w:rsidRDefault="00333EC1" w:rsidP="00B44760">
            <w:pPr>
              <w:jc w:val="center"/>
            </w:pPr>
            <w:r w:rsidRPr="0033534F">
              <w:t>1.986</w:t>
            </w:r>
          </w:p>
        </w:tc>
        <w:tc>
          <w:tcPr>
            <w:tcW w:w="1424" w:type="dxa"/>
          </w:tcPr>
          <w:p w14:paraId="07E39D6E" w14:textId="5D1FD448" w:rsidR="00333EC1" w:rsidRPr="00562F4E" w:rsidRDefault="00333EC1" w:rsidP="00B44760">
            <w:pPr>
              <w:jc w:val="center"/>
            </w:pPr>
            <w:r w:rsidRPr="0033534F">
              <w:t>.568</w:t>
            </w:r>
          </w:p>
        </w:tc>
        <w:tc>
          <w:tcPr>
            <w:tcW w:w="1424" w:type="dxa"/>
          </w:tcPr>
          <w:p w14:paraId="421B4B18" w14:textId="6166DECF" w:rsidR="00333EC1" w:rsidRPr="00562F4E" w:rsidRDefault="00333EC1" w:rsidP="00B44760">
            <w:pPr>
              <w:jc w:val="center"/>
            </w:pPr>
            <w:r w:rsidRPr="00913B40">
              <w:t>&lt;.001</w:t>
            </w:r>
          </w:p>
        </w:tc>
        <w:tc>
          <w:tcPr>
            <w:tcW w:w="1425" w:type="dxa"/>
          </w:tcPr>
          <w:p w14:paraId="2C1CB229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2D9C3676" w14:textId="77777777" w:rsidTr="00333EC1">
        <w:trPr>
          <w:trHeight w:val="276"/>
        </w:trPr>
        <w:tc>
          <w:tcPr>
            <w:tcW w:w="3600" w:type="dxa"/>
          </w:tcPr>
          <w:p w14:paraId="730ADC78" w14:textId="0737C017" w:rsidR="00333EC1" w:rsidRPr="00562F4E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3534F">
              <w:t>PC 16:0_20:4</w:t>
            </w:r>
          </w:p>
        </w:tc>
        <w:tc>
          <w:tcPr>
            <w:tcW w:w="1424" w:type="dxa"/>
          </w:tcPr>
          <w:p w14:paraId="02B8E793" w14:textId="40DB3805" w:rsidR="00333EC1" w:rsidRPr="00562F4E" w:rsidRDefault="00333EC1" w:rsidP="00B44760">
            <w:pPr>
              <w:jc w:val="center"/>
            </w:pPr>
            <w:r w:rsidRPr="0033534F">
              <w:t>-.008</w:t>
            </w:r>
          </w:p>
        </w:tc>
        <w:tc>
          <w:tcPr>
            <w:tcW w:w="1424" w:type="dxa"/>
          </w:tcPr>
          <w:p w14:paraId="0A98AF2C" w14:textId="3500FE05" w:rsidR="00333EC1" w:rsidRPr="00562F4E" w:rsidRDefault="00333EC1" w:rsidP="00B44760">
            <w:pPr>
              <w:jc w:val="center"/>
            </w:pPr>
            <w:r w:rsidRPr="0033534F">
              <w:t>.002</w:t>
            </w:r>
          </w:p>
        </w:tc>
        <w:tc>
          <w:tcPr>
            <w:tcW w:w="1424" w:type="dxa"/>
          </w:tcPr>
          <w:p w14:paraId="1E84EA61" w14:textId="427E8484" w:rsidR="00333EC1" w:rsidRPr="00562F4E" w:rsidRDefault="00333EC1" w:rsidP="00B44760">
            <w:pPr>
              <w:jc w:val="center"/>
            </w:pPr>
            <w:r w:rsidRPr="00913B40">
              <w:t>.001</w:t>
            </w:r>
          </w:p>
        </w:tc>
        <w:tc>
          <w:tcPr>
            <w:tcW w:w="1425" w:type="dxa"/>
          </w:tcPr>
          <w:p w14:paraId="6C2048F8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7A28D9EC" w14:textId="77777777" w:rsidTr="00333EC1">
        <w:trPr>
          <w:trHeight w:val="276"/>
        </w:trPr>
        <w:tc>
          <w:tcPr>
            <w:tcW w:w="3600" w:type="dxa"/>
          </w:tcPr>
          <w:p w14:paraId="3A03FB8E" w14:textId="00D0E53C" w:rsidR="00333EC1" w:rsidRPr="00562F4E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3534F">
              <w:t>SM d18:0_16:1(OH)</w:t>
            </w:r>
          </w:p>
        </w:tc>
        <w:tc>
          <w:tcPr>
            <w:tcW w:w="1424" w:type="dxa"/>
          </w:tcPr>
          <w:p w14:paraId="45D63F6B" w14:textId="4DB591BD" w:rsidR="00333EC1" w:rsidRPr="00562F4E" w:rsidRDefault="00333EC1" w:rsidP="00B44760">
            <w:pPr>
              <w:jc w:val="center"/>
            </w:pPr>
            <w:r w:rsidRPr="0033534F">
              <w:t>-.456</w:t>
            </w:r>
          </w:p>
        </w:tc>
        <w:tc>
          <w:tcPr>
            <w:tcW w:w="1424" w:type="dxa"/>
          </w:tcPr>
          <w:p w14:paraId="474BB4A0" w14:textId="49A4E557" w:rsidR="00333EC1" w:rsidRPr="00562F4E" w:rsidRDefault="00333EC1" w:rsidP="00B44760">
            <w:pPr>
              <w:jc w:val="center"/>
            </w:pPr>
            <w:r w:rsidRPr="0033534F">
              <w:t>.173</w:t>
            </w:r>
          </w:p>
        </w:tc>
        <w:tc>
          <w:tcPr>
            <w:tcW w:w="1424" w:type="dxa"/>
          </w:tcPr>
          <w:p w14:paraId="3E5D4647" w14:textId="0AAE8337" w:rsidR="00333EC1" w:rsidRPr="00562F4E" w:rsidRDefault="00333EC1" w:rsidP="00B44760">
            <w:pPr>
              <w:jc w:val="center"/>
            </w:pPr>
            <w:r w:rsidRPr="00913B40">
              <w:t>.011</w:t>
            </w:r>
          </w:p>
        </w:tc>
        <w:tc>
          <w:tcPr>
            <w:tcW w:w="1425" w:type="dxa"/>
          </w:tcPr>
          <w:p w14:paraId="1B5DD7B4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4F548B18" w14:textId="77777777" w:rsidTr="00333EC1">
        <w:trPr>
          <w:trHeight w:val="276"/>
        </w:trPr>
        <w:tc>
          <w:tcPr>
            <w:tcW w:w="3600" w:type="dxa"/>
          </w:tcPr>
          <w:p w14:paraId="301CFD67" w14:textId="3DD0CF93" w:rsidR="00333EC1" w:rsidRPr="00562F4E" w:rsidRDefault="00867306" w:rsidP="00333EC1">
            <w:pPr>
              <w:tabs>
                <w:tab w:val="left" w:pos="255"/>
              </w:tabs>
            </w:pPr>
            <w:r>
              <w:tab/>
            </w:r>
            <w:proofErr w:type="spellStart"/>
            <w:r w:rsidR="00333EC1" w:rsidRPr="0033534F">
              <w:t>Cer</w:t>
            </w:r>
            <w:proofErr w:type="spellEnd"/>
            <w:r w:rsidR="00A41AB3">
              <w:t>-PE</w:t>
            </w:r>
            <w:r w:rsidR="00333EC1" w:rsidRPr="0033534F">
              <w:t xml:space="preserve"> d14:1_21:0</w:t>
            </w:r>
          </w:p>
        </w:tc>
        <w:tc>
          <w:tcPr>
            <w:tcW w:w="1424" w:type="dxa"/>
          </w:tcPr>
          <w:p w14:paraId="63323088" w14:textId="363EA566" w:rsidR="00333EC1" w:rsidRPr="00562F4E" w:rsidRDefault="00333EC1" w:rsidP="00B44760">
            <w:pPr>
              <w:jc w:val="center"/>
            </w:pPr>
            <w:r w:rsidRPr="0033534F">
              <w:t>.361</w:t>
            </w:r>
          </w:p>
        </w:tc>
        <w:tc>
          <w:tcPr>
            <w:tcW w:w="1424" w:type="dxa"/>
          </w:tcPr>
          <w:p w14:paraId="177CC2A0" w14:textId="1C5BF793" w:rsidR="00333EC1" w:rsidRPr="00562F4E" w:rsidRDefault="00333EC1" w:rsidP="00B44760">
            <w:pPr>
              <w:jc w:val="center"/>
            </w:pPr>
            <w:r w:rsidRPr="0033534F">
              <w:t>.119</w:t>
            </w:r>
          </w:p>
        </w:tc>
        <w:tc>
          <w:tcPr>
            <w:tcW w:w="1424" w:type="dxa"/>
          </w:tcPr>
          <w:p w14:paraId="28433936" w14:textId="63EC7E7D" w:rsidR="00333EC1" w:rsidRPr="00562F4E" w:rsidRDefault="00333EC1" w:rsidP="00B44760">
            <w:pPr>
              <w:jc w:val="center"/>
            </w:pPr>
            <w:r w:rsidRPr="00913B40">
              <w:t>.004</w:t>
            </w:r>
          </w:p>
        </w:tc>
        <w:tc>
          <w:tcPr>
            <w:tcW w:w="1425" w:type="dxa"/>
          </w:tcPr>
          <w:p w14:paraId="35F6923A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7A3EA0B9" w14:textId="77777777" w:rsidTr="00333EC1">
        <w:trPr>
          <w:trHeight w:val="276"/>
        </w:trPr>
        <w:tc>
          <w:tcPr>
            <w:tcW w:w="3600" w:type="dxa"/>
          </w:tcPr>
          <w:p w14:paraId="3BC992A4" w14:textId="643EF2FC" w:rsidR="00333EC1" w:rsidRPr="00562F4E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3534F">
              <w:t>PS 20:4_22:6</w:t>
            </w:r>
          </w:p>
        </w:tc>
        <w:tc>
          <w:tcPr>
            <w:tcW w:w="1424" w:type="dxa"/>
          </w:tcPr>
          <w:p w14:paraId="3F0B6F07" w14:textId="11B2E202" w:rsidR="00333EC1" w:rsidRPr="00562F4E" w:rsidRDefault="00333EC1" w:rsidP="00B44760">
            <w:pPr>
              <w:jc w:val="center"/>
            </w:pPr>
            <w:r w:rsidRPr="0033534F">
              <w:t>-.062</w:t>
            </w:r>
          </w:p>
        </w:tc>
        <w:tc>
          <w:tcPr>
            <w:tcW w:w="1424" w:type="dxa"/>
          </w:tcPr>
          <w:p w14:paraId="34AF2407" w14:textId="16951A6E" w:rsidR="00333EC1" w:rsidRPr="00562F4E" w:rsidRDefault="00333EC1" w:rsidP="00B44760">
            <w:pPr>
              <w:jc w:val="center"/>
            </w:pPr>
            <w:r w:rsidRPr="0033534F">
              <w:t>.024</w:t>
            </w:r>
          </w:p>
        </w:tc>
        <w:tc>
          <w:tcPr>
            <w:tcW w:w="1424" w:type="dxa"/>
          </w:tcPr>
          <w:p w14:paraId="3E05FB22" w14:textId="02BD7361" w:rsidR="00333EC1" w:rsidRPr="00562F4E" w:rsidRDefault="00333EC1" w:rsidP="00B44760">
            <w:pPr>
              <w:jc w:val="center"/>
            </w:pPr>
            <w:r w:rsidRPr="00913B40">
              <w:t>.014</w:t>
            </w:r>
          </w:p>
        </w:tc>
        <w:tc>
          <w:tcPr>
            <w:tcW w:w="1425" w:type="dxa"/>
          </w:tcPr>
          <w:p w14:paraId="068011FC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867306" w14:paraId="776F358A" w14:textId="77777777" w:rsidTr="00333EC1">
        <w:trPr>
          <w:trHeight w:val="276"/>
        </w:trPr>
        <w:tc>
          <w:tcPr>
            <w:tcW w:w="3600" w:type="dxa"/>
          </w:tcPr>
          <w:p w14:paraId="595E8982" w14:textId="5DFCAA9A" w:rsidR="00333EC1" w:rsidRPr="00867306" w:rsidRDefault="00333EC1" w:rsidP="00333EC1">
            <w:pPr>
              <w:tabs>
                <w:tab w:val="left" w:pos="255"/>
              </w:tabs>
              <w:rPr>
                <w:i/>
                <w:iCs/>
              </w:rPr>
            </w:pPr>
            <w:r w:rsidRPr="00867306">
              <w:rPr>
                <w:bCs/>
                <w:i/>
                <w:iCs/>
              </w:rPr>
              <w:t>Men only (n = 52)</w:t>
            </w:r>
          </w:p>
        </w:tc>
        <w:tc>
          <w:tcPr>
            <w:tcW w:w="1424" w:type="dxa"/>
          </w:tcPr>
          <w:p w14:paraId="1ACE1BF1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4" w:type="dxa"/>
          </w:tcPr>
          <w:p w14:paraId="7012AC9D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4" w:type="dxa"/>
          </w:tcPr>
          <w:p w14:paraId="1774E87E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5" w:type="dxa"/>
          </w:tcPr>
          <w:p w14:paraId="7B07DB26" w14:textId="77777777" w:rsidR="00333EC1" w:rsidRPr="00867306" w:rsidRDefault="00333EC1" w:rsidP="00B44760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33EC1" w:rsidRPr="002E46D0" w14:paraId="26E4EB40" w14:textId="77777777" w:rsidTr="00333EC1">
        <w:trPr>
          <w:trHeight w:val="276"/>
        </w:trPr>
        <w:tc>
          <w:tcPr>
            <w:tcW w:w="3600" w:type="dxa"/>
          </w:tcPr>
          <w:p w14:paraId="272F85B0" w14:textId="4129B5DB" w:rsidR="00333EC1" w:rsidRPr="0033534F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F118E">
              <w:t>(Constant)</w:t>
            </w:r>
          </w:p>
        </w:tc>
        <w:tc>
          <w:tcPr>
            <w:tcW w:w="1424" w:type="dxa"/>
          </w:tcPr>
          <w:p w14:paraId="652865D6" w14:textId="6EE8724E" w:rsidR="00333EC1" w:rsidRPr="0033534F" w:rsidRDefault="00333EC1" w:rsidP="00B44760">
            <w:pPr>
              <w:jc w:val="center"/>
            </w:pPr>
            <w:r w:rsidRPr="003F118E">
              <w:t>-4.208</w:t>
            </w:r>
          </w:p>
        </w:tc>
        <w:tc>
          <w:tcPr>
            <w:tcW w:w="1424" w:type="dxa"/>
          </w:tcPr>
          <w:p w14:paraId="59D7A5B9" w14:textId="66760628" w:rsidR="00333EC1" w:rsidRPr="0033534F" w:rsidRDefault="00333EC1" w:rsidP="00B44760">
            <w:pPr>
              <w:jc w:val="center"/>
            </w:pPr>
            <w:r w:rsidRPr="003F118E">
              <w:t>1.430</w:t>
            </w:r>
          </w:p>
        </w:tc>
        <w:tc>
          <w:tcPr>
            <w:tcW w:w="1424" w:type="dxa"/>
          </w:tcPr>
          <w:p w14:paraId="40FD8206" w14:textId="63CE9F26" w:rsidR="00333EC1" w:rsidRPr="00913B40" w:rsidRDefault="00333EC1" w:rsidP="00B44760">
            <w:pPr>
              <w:jc w:val="center"/>
            </w:pPr>
            <w:r w:rsidRPr="00B90749">
              <w:t>.005</w:t>
            </w:r>
          </w:p>
        </w:tc>
        <w:tc>
          <w:tcPr>
            <w:tcW w:w="1425" w:type="dxa"/>
          </w:tcPr>
          <w:p w14:paraId="5871F586" w14:textId="7DC0EC2D" w:rsidR="00333EC1" w:rsidRPr="002E46D0" w:rsidRDefault="00333EC1" w:rsidP="00B447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5</w:t>
            </w:r>
          </w:p>
        </w:tc>
      </w:tr>
      <w:tr w:rsidR="00333EC1" w:rsidRPr="002E46D0" w14:paraId="33569556" w14:textId="77777777" w:rsidTr="00333EC1">
        <w:trPr>
          <w:trHeight w:val="276"/>
        </w:trPr>
        <w:tc>
          <w:tcPr>
            <w:tcW w:w="3600" w:type="dxa"/>
          </w:tcPr>
          <w:p w14:paraId="20CEB439" w14:textId="78325936" w:rsidR="00333EC1" w:rsidRPr="0033534F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F118E">
              <w:t>PC 18:1_18:1</w:t>
            </w:r>
          </w:p>
        </w:tc>
        <w:tc>
          <w:tcPr>
            <w:tcW w:w="1424" w:type="dxa"/>
          </w:tcPr>
          <w:p w14:paraId="34E4BE0F" w14:textId="4E4FA2D6" w:rsidR="00333EC1" w:rsidRPr="0033534F" w:rsidRDefault="00333EC1" w:rsidP="00B44760">
            <w:pPr>
              <w:jc w:val="center"/>
            </w:pPr>
            <w:r w:rsidRPr="003F118E">
              <w:t>.013</w:t>
            </w:r>
          </w:p>
        </w:tc>
        <w:tc>
          <w:tcPr>
            <w:tcW w:w="1424" w:type="dxa"/>
          </w:tcPr>
          <w:p w14:paraId="465C06A3" w14:textId="6026C308" w:rsidR="00333EC1" w:rsidRPr="0033534F" w:rsidRDefault="00333EC1" w:rsidP="00B44760">
            <w:pPr>
              <w:jc w:val="center"/>
            </w:pPr>
            <w:r w:rsidRPr="003F118E">
              <w:t>.006</w:t>
            </w:r>
          </w:p>
        </w:tc>
        <w:tc>
          <w:tcPr>
            <w:tcW w:w="1424" w:type="dxa"/>
          </w:tcPr>
          <w:p w14:paraId="5377761A" w14:textId="08BC73BD" w:rsidR="00333EC1" w:rsidRPr="00913B40" w:rsidRDefault="00333EC1" w:rsidP="00B44760">
            <w:pPr>
              <w:jc w:val="center"/>
            </w:pPr>
            <w:r w:rsidRPr="00B90749">
              <w:t>.030</w:t>
            </w:r>
          </w:p>
        </w:tc>
        <w:tc>
          <w:tcPr>
            <w:tcW w:w="1425" w:type="dxa"/>
          </w:tcPr>
          <w:p w14:paraId="28FAA9F3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2655393F" w14:textId="77777777" w:rsidTr="00333EC1">
        <w:trPr>
          <w:trHeight w:val="276"/>
        </w:trPr>
        <w:tc>
          <w:tcPr>
            <w:tcW w:w="3600" w:type="dxa"/>
          </w:tcPr>
          <w:p w14:paraId="17AF7934" w14:textId="3E9577D6" w:rsidR="00333EC1" w:rsidRPr="0033534F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F118E">
              <w:t>TAG 18:1_18:1_22:6</w:t>
            </w:r>
          </w:p>
        </w:tc>
        <w:tc>
          <w:tcPr>
            <w:tcW w:w="1424" w:type="dxa"/>
          </w:tcPr>
          <w:p w14:paraId="41C98A12" w14:textId="21F59F95" w:rsidR="00333EC1" w:rsidRPr="0033534F" w:rsidRDefault="00333EC1" w:rsidP="00B44760">
            <w:pPr>
              <w:jc w:val="center"/>
            </w:pPr>
            <w:r w:rsidRPr="003F118E">
              <w:t>1.245</w:t>
            </w:r>
          </w:p>
        </w:tc>
        <w:tc>
          <w:tcPr>
            <w:tcW w:w="1424" w:type="dxa"/>
          </w:tcPr>
          <w:p w14:paraId="6BC2A7A2" w14:textId="66F7D89D" w:rsidR="00333EC1" w:rsidRPr="0033534F" w:rsidRDefault="00333EC1" w:rsidP="00B44760">
            <w:pPr>
              <w:jc w:val="center"/>
            </w:pPr>
            <w:r w:rsidRPr="003F118E">
              <w:t>.360</w:t>
            </w:r>
          </w:p>
        </w:tc>
        <w:tc>
          <w:tcPr>
            <w:tcW w:w="1424" w:type="dxa"/>
          </w:tcPr>
          <w:p w14:paraId="25A5DC8D" w14:textId="40B0C199" w:rsidR="00333EC1" w:rsidRPr="00913B40" w:rsidRDefault="00333EC1" w:rsidP="00B44760">
            <w:pPr>
              <w:jc w:val="center"/>
            </w:pPr>
            <w:r w:rsidRPr="00B90749">
              <w:t>.001</w:t>
            </w:r>
          </w:p>
        </w:tc>
        <w:tc>
          <w:tcPr>
            <w:tcW w:w="1425" w:type="dxa"/>
          </w:tcPr>
          <w:p w14:paraId="670AD9DF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5D1C06DE" w14:textId="77777777" w:rsidTr="00333EC1">
        <w:trPr>
          <w:trHeight w:val="276"/>
        </w:trPr>
        <w:tc>
          <w:tcPr>
            <w:tcW w:w="3600" w:type="dxa"/>
          </w:tcPr>
          <w:p w14:paraId="537AE8E1" w14:textId="0723131B" w:rsidR="00333EC1" w:rsidRPr="0033534F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F118E">
              <w:t>PC O-18:0_22:5</w:t>
            </w:r>
          </w:p>
        </w:tc>
        <w:tc>
          <w:tcPr>
            <w:tcW w:w="1424" w:type="dxa"/>
          </w:tcPr>
          <w:p w14:paraId="2D44DD1A" w14:textId="5D0B6920" w:rsidR="00333EC1" w:rsidRPr="0033534F" w:rsidRDefault="00333EC1" w:rsidP="00B44760">
            <w:pPr>
              <w:jc w:val="center"/>
            </w:pPr>
            <w:r w:rsidRPr="003F118E">
              <w:t>1.669</w:t>
            </w:r>
          </w:p>
        </w:tc>
        <w:tc>
          <w:tcPr>
            <w:tcW w:w="1424" w:type="dxa"/>
          </w:tcPr>
          <w:p w14:paraId="45E2EE5C" w14:textId="19CCDE8C" w:rsidR="00333EC1" w:rsidRPr="0033534F" w:rsidRDefault="00333EC1" w:rsidP="00B44760">
            <w:pPr>
              <w:jc w:val="center"/>
            </w:pPr>
            <w:r w:rsidRPr="003F118E">
              <w:t>.576</w:t>
            </w:r>
          </w:p>
        </w:tc>
        <w:tc>
          <w:tcPr>
            <w:tcW w:w="1424" w:type="dxa"/>
          </w:tcPr>
          <w:p w14:paraId="2DDF16F1" w14:textId="57FFDD4D" w:rsidR="00333EC1" w:rsidRPr="00913B40" w:rsidRDefault="00333EC1" w:rsidP="00B44760">
            <w:pPr>
              <w:jc w:val="center"/>
            </w:pPr>
            <w:r w:rsidRPr="00B90749">
              <w:t>.006</w:t>
            </w:r>
          </w:p>
        </w:tc>
        <w:tc>
          <w:tcPr>
            <w:tcW w:w="1425" w:type="dxa"/>
          </w:tcPr>
          <w:p w14:paraId="627FD505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2E46D0" w14:paraId="03DECC1D" w14:textId="77777777" w:rsidTr="00333EC1">
        <w:trPr>
          <w:trHeight w:val="276"/>
        </w:trPr>
        <w:tc>
          <w:tcPr>
            <w:tcW w:w="3600" w:type="dxa"/>
          </w:tcPr>
          <w:p w14:paraId="4B20D8E5" w14:textId="67A0956C" w:rsidR="00333EC1" w:rsidRPr="0033534F" w:rsidRDefault="00867306" w:rsidP="00333EC1">
            <w:pPr>
              <w:tabs>
                <w:tab w:val="left" w:pos="255"/>
              </w:tabs>
            </w:pPr>
            <w:r>
              <w:tab/>
            </w:r>
            <w:r w:rsidR="00333EC1" w:rsidRPr="003F118E">
              <w:t>TAG 18:1_20:4_22:6</w:t>
            </w:r>
          </w:p>
        </w:tc>
        <w:tc>
          <w:tcPr>
            <w:tcW w:w="1424" w:type="dxa"/>
          </w:tcPr>
          <w:p w14:paraId="462D935F" w14:textId="1C993A02" w:rsidR="00333EC1" w:rsidRPr="0033534F" w:rsidRDefault="00333EC1" w:rsidP="00B44760">
            <w:pPr>
              <w:jc w:val="center"/>
            </w:pPr>
            <w:r w:rsidRPr="003F118E">
              <w:t>-2.720</w:t>
            </w:r>
          </w:p>
        </w:tc>
        <w:tc>
          <w:tcPr>
            <w:tcW w:w="1424" w:type="dxa"/>
          </w:tcPr>
          <w:p w14:paraId="5D7B769B" w14:textId="3D531E44" w:rsidR="00333EC1" w:rsidRPr="0033534F" w:rsidRDefault="00333EC1" w:rsidP="00B44760">
            <w:pPr>
              <w:jc w:val="center"/>
            </w:pPr>
            <w:r w:rsidRPr="003F118E">
              <w:t>1.121</w:t>
            </w:r>
          </w:p>
        </w:tc>
        <w:tc>
          <w:tcPr>
            <w:tcW w:w="1424" w:type="dxa"/>
          </w:tcPr>
          <w:p w14:paraId="64820301" w14:textId="0DD9C132" w:rsidR="00333EC1" w:rsidRPr="00913B40" w:rsidRDefault="00333EC1" w:rsidP="00B44760">
            <w:pPr>
              <w:jc w:val="center"/>
            </w:pPr>
            <w:r w:rsidRPr="00B90749">
              <w:t>.019</w:t>
            </w:r>
          </w:p>
        </w:tc>
        <w:tc>
          <w:tcPr>
            <w:tcW w:w="1425" w:type="dxa"/>
          </w:tcPr>
          <w:p w14:paraId="6ABA3060" w14:textId="77777777" w:rsidR="00333EC1" w:rsidRPr="002E46D0" w:rsidRDefault="00333EC1" w:rsidP="00B44760">
            <w:pPr>
              <w:jc w:val="center"/>
              <w:rPr>
                <w:color w:val="000000"/>
              </w:rPr>
            </w:pPr>
          </w:p>
        </w:tc>
      </w:tr>
      <w:tr w:rsidR="00333EC1" w:rsidRPr="00867306" w14:paraId="6F32397E" w14:textId="77777777" w:rsidTr="00333EC1">
        <w:trPr>
          <w:trHeight w:val="276"/>
        </w:trPr>
        <w:tc>
          <w:tcPr>
            <w:tcW w:w="3600" w:type="dxa"/>
          </w:tcPr>
          <w:p w14:paraId="3195241B" w14:textId="16914D4B" w:rsidR="00333EC1" w:rsidRPr="00867306" w:rsidRDefault="00333EC1" w:rsidP="00333EC1">
            <w:pPr>
              <w:tabs>
                <w:tab w:val="left" w:pos="255"/>
              </w:tabs>
              <w:rPr>
                <w:i/>
                <w:iCs/>
              </w:rPr>
            </w:pPr>
            <w:r w:rsidRPr="00867306">
              <w:rPr>
                <w:bCs/>
                <w:i/>
                <w:iCs/>
                <w:lang w:val="en-US"/>
              </w:rPr>
              <w:t>No FO suppl (n = 101)</w:t>
            </w:r>
          </w:p>
        </w:tc>
        <w:tc>
          <w:tcPr>
            <w:tcW w:w="1424" w:type="dxa"/>
          </w:tcPr>
          <w:p w14:paraId="4196E69E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4" w:type="dxa"/>
          </w:tcPr>
          <w:p w14:paraId="551A07D3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4" w:type="dxa"/>
          </w:tcPr>
          <w:p w14:paraId="62AB0DFB" w14:textId="77777777" w:rsidR="00333EC1" w:rsidRPr="00867306" w:rsidRDefault="00333EC1" w:rsidP="00B44760">
            <w:pPr>
              <w:jc w:val="center"/>
              <w:rPr>
                <w:i/>
                <w:iCs/>
              </w:rPr>
            </w:pPr>
          </w:p>
        </w:tc>
        <w:tc>
          <w:tcPr>
            <w:tcW w:w="1425" w:type="dxa"/>
          </w:tcPr>
          <w:p w14:paraId="57443857" w14:textId="77777777" w:rsidR="00333EC1" w:rsidRPr="00867306" w:rsidRDefault="00333EC1" w:rsidP="00B44760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CA3345" w:rsidRPr="002E46D0" w14:paraId="4CD63D61" w14:textId="77777777" w:rsidTr="00333EC1">
        <w:trPr>
          <w:trHeight w:val="276"/>
        </w:trPr>
        <w:tc>
          <w:tcPr>
            <w:tcW w:w="3600" w:type="dxa"/>
          </w:tcPr>
          <w:p w14:paraId="2BD1FC1F" w14:textId="326A3FFE" w:rsidR="00CA3345" w:rsidRPr="002E46D0" w:rsidRDefault="00CA3345" w:rsidP="00CA3345">
            <w:pPr>
              <w:tabs>
                <w:tab w:val="left" w:pos="255"/>
              </w:tabs>
              <w:rPr>
                <w:bCs/>
                <w:lang w:val="en-US"/>
              </w:rPr>
            </w:pPr>
            <w:r>
              <w:tab/>
            </w:r>
            <w:r w:rsidRPr="0025200E">
              <w:t>(Constant)</w:t>
            </w:r>
          </w:p>
        </w:tc>
        <w:tc>
          <w:tcPr>
            <w:tcW w:w="1424" w:type="dxa"/>
          </w:tcPr>
          <w:p w14:paraId="31C1F440" w14:textId="3196BBC3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25200E">
              <w:t>.648</w:t>
            </w:r>
          </w:p>
        </w:tc>
        <w:tc>
          <w:tcPr>
            <w:tcW w:w="1424" w:type="dxa"/>
          </w:tcPr>
          <w:p w14:paraId="78C3FD8F" w14:textId="727259AD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25200E">
              <w:t>.325</w:t>
            </w:r>
          </w:p>
        </w:tc>
        <w:tc>
          <w:tcPr>
            <w:tcW w:w="1424" w:type="dxa"/>
          </w:tcPr>
          <w:p w14:paraId="11E34DA4" w14:textId="4C62E0D3" w:rsidR="00CA3345" w:rsidRPr="002E46D0" w:rsidRDefault="00CA3345" w:rsidP="00CA3345">
            <w:pPr>
              <w:jc w:val="center"/>
              <w:rPr>
                <w:color w:val="000000"/>
              </w:rPr>
            </w:pPr>
            <w:r w:rsidRPr="00ED7DD1">
              <w:t>.049</w:t>
            </w:r>
          </w:p>
        </w:tc>
        <w:tc>
          <w:tcPr>
            <w:tcW w:w="1425" w:type="dxa"/>
          </w:tcPr>
          <w:p w14:paraId="58263543" w14:textId="5D932920" w:rsidR="00CA3345" w:rsidRPr="002E46D0" w:rsidRDefault="00CA3345" w:rsidP="00CA3345">
            <w:pPr>
              <w:jc w:val="center"/>
              <w:rPr>
                <w:color w:val="000000"/>
              </w:rPr>
            </w:pPr>
            <w:r w:rsidRPr="00B848FC">
              <w:t>.</w:t>
            </w:r>
            <w:r>
              <w:t>12</w:t>
            </w:r>
          </w:p>
        </w:tc>
      </w:tr>
      <w:tr w:rsidR="00CA3345" w:rsidRPr="002E46D0" w14:paraId="66C47A36" w14:textId="77777777" w:rsidTr="00CA3345">
        <w:trPr>
          <w:trHeight w:val="276"/>
        </w:trPr>
        <w:tc>
          <w:tcPr>
            <w:tcW w:w="3600" w:type="dxa"/>
          </w:tcPr>
          <w:p w14:paraId="09944EAE" w14:textId="3125C6F8" w:rsidR="00CA3345" w:rsidRPr="002E46D0" w:rsidRDefault="00CA3345" w:rsidP="00CA3345">
            <w:pPr>
              <w:tabs>
                <w:tab w:val="left" w:pos="255"/>
              </w:tabs>
              <w:rPr>
                <w:bCs/>
                <w:lang w:val="en-US"/>
              </w:rPr>
            </w:pPr>
            <w:r>
              <w:tab/>
            </w:r>
            <w:r w:rsidRPr="0025200E">
              <w:t>PE 18:2_20:5</w:t>
            </w:r>
          </w:p>
        </w:tc>
        <w:tc>
          <w:tcPr>
            <w:tcW w:w="1424" w:type="dxa"/>
          </w:tcPr>
          <w:p w14:paraId="199B16FF" w14:textId="2B523EC1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25200E">
              <w:t>1.167</w:t>
            </w:r>
          </w:p>
        </w:tc>
        <w:tc>
          <w:tcPr>
            <w:tcW w:w="1424" w:type="dxa"/>
          </w:tcPr>
          <w:p w14:paraId="6DCDE770" w14:textId="2670E9CB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25200E">
              <w:t>.449</w:t>
            </w:r>
          </w:p>
        </w:tc>
        <w:tc>
          <w:tcPr>
            <w:tcW w:w="1424" w:type="dxa"/>
          </w:tcPr>
          <w:p w14:paraId="0F349360" w14:textId="2D21CB0F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ED7DD1">
              <w:t>.011</w:t>
            </w:r>
          </w:p>
        </w:tc>
        <w:tc>
          <w:tcPr>
            <w:tcW w:w="1425" w:type="dxa"/>
          </w:tcPr>
          <w:p w14:paraId="6F067BB3" w14:textId="77777777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</w:p>
        </w:tc>
      </w:tr>
      <w:tr w:rsidR="00CA3345" w:rsidRPr="002E46D0" w14:paraId="1D31CA7A" w14:textId="77777777" w:rsidTr="00CA3345">
        <w:trPr>
          <w:trHeight w:val="276"/>
        </w:trPr>
        <w:tc>
          <w:tcPr>
            <w:tcW w:w="3600" w:type="dxa"/>
            <w:tcBorders>
              <w:bottom w:val="single" w:sz="4" w:space="0" w:color="auto"/>
            </w:tcBorders>
          </w:tcPr>
          <w:p w14:paraId="53DB19E5" w14:textId="114EEDD1" w:rsidR="00CA3345" w:rsidRPr="002E46D0" w:rsidRDefault="00CA3345" w:rsidP="00CA3345">
            <w:pPr>
              <w:tabs>
                <w:tab w:val="left" w:pos="255"/>
              </w:tabs>
              <w:rPr>
                <w:bCs/>
                <w:lang w:val="en-US"/>
              </w:rPr>
            </w:pPr>
            <w:r>
              <w:tab/>
            </w:r>
            <w:r w:rsidRPr="0025200E">
              <w:t>TAG 16:0_18:1_22:5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77D590F" w14:textId="6E9FA82D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25200E">
              <w:t>.059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ECE5962" w14:textId="7152477D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25200E">
              <w:t>.02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D47E2A4" w14:textId="02C5D6AC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  <w:r w:rsidRPr="00ED7DD1">
              <w:t>.013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19CE5F7C" w14:textId="77777777" w:rsidR="00CA3345" w:rsidRPr="002E46D0" w:rsidRDefault="00CA3345" w:rsidP="00CA3345">
            <w:pPr>
              <w:jc w:val="center"/>
              <w:rPr>
                <w:bCs/>
                <w:lang w:val="en-US"/>
              </w:rPr>
            </w:pPr>
          </w:p>
        </w:tc>
      </w:tr>
    </w:tbl>
    <w:p w14:paraId="365FC0F6" w14:textId="4E528EAA" w:rsidR="0032063B" w:rsidRPr="00CA3345" w:rsidRDefault="0032063B" w:rsidP="00CA3345">
      <w:pPr>
        <w:rPr>
          <w:lang w:val="en-US"/>
        </w:rPr>
      </w:pPr>
      <w:r>
        <w:rPr>
          <w:color w:val="000000"/>
        </w:rPr>
        <w:t xml:space="preserve">ALA, </w:t>
      </w:r>
      <w:r w:rsidRPr="00E66EC4">
        <w:rPr>
          <w:lang w:val="en-US"/>
        </w:rPr>
        <w:t>alpha-linolenic acid</w:t>
      </w:r>
      <w:r>
        <w:rPr>
          <w:color w:val="000000"/>
        </w:rPr>
        <w:t xml:space="preserve">; </w:t>
      </w:r>
      <w:r w:rsidRPr="0085188F">
        <w:rPr>
          <w:bCs/>
          <w:lang w:val="en-US"/>
        </w:rPr>
        <w:t>TAG, triacylglycerol</w:t>
      </w:r>
      <w:r>
        <w:rPr>
          <w:bCs/>
          <w:lang w:val="en-US"/>
        </w:rPr>
        <w:t>;</w:t>
      </w:r>
      <w:r>
        <w:rPr>
          <w:color w:val="000000"/>
        </w:rPr>
        <w:t xml:space="preserve"> </w:t>
      </w:r>
      <w:r w:rsidRPr="0085188F">
        <w:rPr>
          <w:bCs/>
          <w:lang w:val="en-US"/>
        </w:rPr>
        <w:t>PE, phosphatidylethanolamine;</w:t>
      </w:r>
      <w:r>
        <w:rPr>
          <w:bCs/>
          <w:lang w:val="en-US"/>
        </w:rPr>
        <w:t xml:space="preserve"> </w:t>
      </w:r>
      <w:r w:rsidR="002C01E1">
        <w:rPr>
          <w:bCs/>
          <w:lang w:val="en-US"/>
        </w:rPr>
        <w:t xml:space="preserve">LPE, </w:t>
      </w:r>
      <w:proofErr w:type="spellStart"/>
      <w:r w:rsidR="002C01E1">
        <w:rPr>
          <w:bCs/>
          <w:lang w:val="en-US"/>
        </w:rPr>
        <w:t>lysophosphatidyl</w:t>
      </w:r>
      <w:r w:rsidR="00A41F4F">
        <w:rPr>
          <w:bCs/>
          <w:lang w:val="en-US"/>
        </w:rPr>
        <w:t>ethanolamine</w:t>
      </w:r>
      <w:proofErr w:type="spellEnd"/>
      <w:r w:rsidR="00A41F4F">
        <w:rPr>
          <w:bCs/>
          <w:lang w:val="en-US"/>
        </w:rPr>
        <w:t xml:space="preserve">; PC, phosphatidylcholine; </w:t>
      </w:r>
      <w:r w:rsidR="002B4955" w:rsidRPr="002B4955">
        <w:rPr>
          <w:bCs/>
          <w:lang w:val="en-US"/>
        </w:rPr>
        <w:t xml:space="preserve">SM, sphingomyelin; </w:t>
      </w:r>
      <w:proofErr w:type="spellStart"/>
      <w:r w:rsidR="00A41AB3">
        <w:rPr>
          <w:bCs/>
          <w:lang w:val="en-US"/>
        </w:rPr>
        <w:t>Cer</w:t>
      </w:r>
      <w:proofErr w:type="spellEnd"/>
      <w:r w:rsidR="00A41AB3">
        <w:rPr>
          <w:bCs/>
          <w:lang w:val="en-US"/>
        </w:rPr>
        <w:t>-</w:t>
      </w:r>
      <w:r w:rsidR="00A41AB3" w:rsidRPr="0085188F">
        <w:rPr>
          <w:bCs/>
          <w:lang w:val="en-US"/>
        </w:rPr>
        <w:t xml:space="preserve">PE, </w:t>
      </w:r>
      <w:r w:rsidR="00A41AB3">
        <w:rPr>
          <w:bCs/>
          <w:lang w:val="en-US"/>
        </w:rPr>
        <w:t>c</w:t>
      </w:r>
      <w:r w:rsidR="00A41AB3" w:rsidRPr="0085188F">
        <w:rPr>
          <w:bCs/>
          <w:lang w:val="en-US"/>
        </w:rPr>
        <w:t xml:space="preserve">eramide </w:t>
      </w:r>
      <w:proofErr w:type="spellStart"/>
      <w:r w:rsidR="00A41AB3" w:rsidRPr="0085188F">
        <w:rPr>
          <w:bCs/>
          <w:lang w:val="en-US"/>
        </w:rPr>
        <w:t>phosphoethanolamine</w:t>
      </w:r>
      <w:proofErr w:type="spellEnd"/>
      <w:r w:rsidR="00A41AB3">
        <w:rPr>
          <w:bCs/>
          <w:lang w:val="en-US"/>
        </w:rPr>
        <w:t>; PS, phosphatidylserine</w:t>
      </w:r>
      <w:r w:rsidR="003335EB">
        <w:rPr>
          <w:bCs/>
          <w:lang w:val="en-US"/>
        </w:rPr>
        <w:t xml:space="preserve">; PC O, </w:t>
      </w:r>
      <w:proofErr w:type="spellStart"/>
      <w:r w:rsidR="003335EB">
        <w:rPr>
          <w:bCs/>
          <w:lang w:val="en-US"/>
        </w:rPr>
        <w:t>plasmanyl</w:t>
      </w:r>
      <w:proofErr w:type="spellEnd"/>
      <w:r w:rsidR="003335EB">
        <w:rPr>
          <w:bCs/>
          <w:lang w:val="en-US"/>
        </w:rPr>
        <w:t xml:space="preserve"> </w:t>
      </w:r>
      <w:r w:rsidR="003335EB" w:rsidRPr="0085188F">
        <w:rPr>
          <w:bCs/>
          <w:lang w:val="en-US"/>
        </w:rPr>
        <w:t>phosphatidylcholine</w:t>
      </w:r>
      <w:r w:rsidR="003335EB">
        <w:rPr>
          <w:bCs/>
          <w:lang w:val="en-US"/>
        </w:rPr>
        <w:t>;</w:t>
      </w:r>
      <w:r w:rsidR="00C455EA">
        <w:rPr>
          <w:bCs/>
          <w:lang w:val="en-US"/>
        </w:rPr>
        <w:t xml:space="preserve"> </w:t>
      </w:r>
      <w:r w:rsidR="00C455EA">
        <w:rPr>
          <w:iCs/>
          <w:color w:val="000000" w:themeColor="text1"/>
          <w:lang w:val="en-US"/>
        </w:rPr>
        <w:t>FO suppl, fish oil supplements</w:t>
      </w:r>
      <w:r w:rsidR="00CA3345">
        <w:rPr>
          <w:iCs/>
          <w:color w:val="000000" w:themeColor="text1"/>
          <w:lang w:val="en-US"/>
        </w:rPr>
        <w:t>.</w:t>
      </w:r>
      <w:r>
        <w:br w:type="page"/>
      </w:r>
    </w:p>
    <w:p w14:paraId="565562D9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D2DEF"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r w:rsidRPr="000D2DEF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 xml:space="preserve">total n-3 PUFA </w:t>
      </w:r>
      <w:r w:rsidRPr="000D2DEF">
        <w:rPr>
          <w:bCs/>
          <w:lang w:val="en-US"/>
        </w:rPr>
        <w:t xml:space="preserve">intakes from lipidomic species measured in whole </w:t>
      </w:r>
      <w:proofErr w:type="gramStart"/>
      <w:r w:rsidRPr="000D2DEF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85"/>
        <w:gridCol w:w="1485"/>
        <w:gridCol w:w="1485"/>
        <w:gridCol w:w="1485"/>
      </w:tblGrid>
      <w:tr w:rsidR="0004008B" w14:paraId="4B857D4A" w14:textId="77777777" w:rsidTr="00C85B66">
        <w:trPr>
          <w:trHeight w:val="27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716EA654" w14:textId="77777777" w:rsidR="0004008B" w:rsidRPr="0039009D" w:rsidRDefault="0004008B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FDF79" w14:textId="77777777" w:rsidR="0004008B" w:rsidRPr="0039009D" w:rsidRDefault="0004008B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D01A4" w14:textId="77777777" w:rsidR="0004008B" w:rsidRPr="0039009D" w:rsidRDefault="0004008B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6014E4DD" w14:textId="77777777" w:rsidR="0004008B" w:rsidRPr="0039009D" w:rsidRDefault="0004008B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1C9CEEE5" w14:textId="77777777" w:rsidR="0004008B" w:rsidRPr="0039009D" w:rsidRDefault="0004008B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04008B" w:rsidRPr="002E46D0" w14:paraId="3862A6BE" w14:textId="77777777" w:rsidTr="00C85B66">
        <w:trPr>
          <w:trHeight w:val="276"/>
        </w:trPr>
        <w:tc>
          <w:tcPr>
            <w:tcW w:w="3240" w:type="dxa"/>
          </w:tcPr>
          <w:p w14:paraId="1D679650" w14:textId="7094F006" w:rsidR="0004008B" w:rsidRDefault="0004008B" w:rsidP="0004008B">
            <w:pPr>
              <w:tabs>
                <w:tab w:val="left" w:pos="345"/>
              </w:tabs>
              <w:rPr>
                <w:bCs/>
                <w:lang w:val="en-US"/>
              </w:rPr>
            </w:pPr>
            <w:r w:rsidRPr="00867306">
              <w:rPr>
                <w:bCs/>
                <w:i/>
                <w:iCs/>
                <w:lang w:val="en-US"/>
              </w:rPr>
              <w:t>All participants (n=120)</w:t>
            </w:r>
          </w:p>
        </w:tc>
        <w:tc>
          <w:tcPr>
            <w:tcW w:w="1485" w:type="dxa"/>
          </w:tcPr>
          <w:p w14:paraId="29FE300A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  <w:tc>
          <w:tcPr>
            <w:tcW w:w="1485" w:type="dxa"/>
          </w:tcPr>
          <w:p w14:paraId="1785B339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  <w:tc>
          <w:tcPr>
            <w:tcW w:w="1485" w:type="dxa"/>
          </w:tcPr>
          <w:p w14:paraId="7F393F09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  <w:tc>
          <w:tcPr>
            <w:tcW w:w="1485" w:type="dxa"/>
          </w:tcPr>
          <w:p w14:paraId="5234385A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</w:tr>
      <w:tr w:rsidR="0004008B" w:rsidRPr="002E46D0" w14:paraId="0DE929DD" w14:textId="77777777" w:rsidTr="00C85B66">
        <w:trPr>
          <w:trHeight w:val="276"/>
        </w:trPr>
        <w:tc>
          <w:tcPr>
            <w:tcW w:w="3240" w:type="dxa"/>
          </w:tcPr>
          <w:p w14:paraId="1D185F9B" w14:textId="10EC4196" w:rsidR="0004008B" w:rsidRDefault="00C85B66" w:rsidP="0004008B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="0004008B" w:rsidRPr="00562F4E">
              <w:t>(Constant)</w:t>
            </w:r>
          </w:p>
        </w:tc>
        <w:tc>
          <w:tcPr>
            <w:tcW w:w="1485" w:type="dxa"/>
          </w:tcPr>
          <w:p w14:paraId="4B187953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1.114</w:t>
            </w:r>
          </w:p>
        </w:tc>
        <w:tc>
          <w:tcPr>
            <w:tcW w:w="1485" w:type="dxa"/>
          </w:tcPr>
          <w:p w14:paraId="04F351F4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284</w:t>
            </w:r>
          </w:p>
        </w:tc>
        <w:tc>
          <w:tcPr>
            <w:tcW w:w="1485" w:type="dxa"/>
          </w:tcPr>
          <w:p w14:paraId="059BA73B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&lt;.001</w:t>
            </w:r>
          </w:p>
        </w:tc>
        <w:tc>
          <w:tcPr>
            <w:tcW w:w="1485" w:type="dxa"/>
          </w:tcPr>
          <w:p w14:paraId="3F6B2EA4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13</w:t>
            </w:r>
          </w:p>
        </w:tc>
      </w:tr>
      <w:tr w:rsidR="0004008B" w:rsidRPr="002E46D0" w14:paraId="065AD1FB" w14:textId="77777777" w:rsidTr="00C85B66">
        <w:trPr>
          <w:trHeight w:val="276"/>
        </w:trPr>
        <w:tc>
          <w:tcPr>
            <w:tcW w:w="3240" w:type="dxa"/>
          </w:tcPr>
          <w:p w14:paraId="7083ED7B" w14:textId="529CC606" w:rsidR="0004008B" w:rsidRDefault="00C85B66" w:rsidP="0004008B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="0004008B" w:rsidRPr="00562F4E">
              <w:t>PE P-16:0_20:5</w:t>
            </w:r>
          </w:p>
        </w:tc>
        <w:tc>
          <w:tcPr>
            <w:tcW w:w="1485" w:type="dxa"/>
          </w:tcPr>
          <w:p w14:paraId="103A7622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155</w:t>
            </w:r>
          </w:p>
        </w:tc>
        <w:tc>
          <w:tcPr>
            <w:tcW w:w="1485" w:type="dxa"/>
          </w:tcPr>
          <w:p w14:paraId="2DD29FF0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044</w:t>
            </w:r>
          </w:p>
        </w:tc>
        <w:tc>
          <w:tcPr>
            <w:tcW w:w="1485" w:type="dxa"/>
          </w:tcPr>
          <w:p w14:paraId="044E8CC3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&lt;.001</w:t>
            </w:r>
          </w:p>
        </w:tc>
        <w:tc>
          <w:tcPr>
            <w:tcW w:w="1485" w:type="dxa"/>
          </w:tcPr>
          <w:p w14:paraId="547ACEC2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</w:tr>
      <w:tr w:rsidR="0004008B" w:rsidRPr="002E46D0" w14:paraId="4DF19A2E" w14:textId="77777777" w:rsidTr="00C85B66">
        <w:trPr>
          <w:trHeight w:val="276"/>
        </w:trPr>
        <w:tc>
          <w:tcPr>
            <w:tcW w:w="3240" w:type="dxa"/>
          </w:tcPr>
          <w:p w14:paraId="6B785E9E" w14:textId="6365A64D" w:rsidR="0004008B" w:rsidRDefault="00C85B66" w:rsidP="0004008B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="0004008B" w:rsidRPr="00562F4E">
              <w:t>TAG 16:0_18:1_22:6</w:t>
            </w:r>
          </w:p>
        </w:tc>
        <w:tc>
          <w:tcPr>
            <w:tcW w:w="1485" w:type="dxa"/>
          </w:tcPr>
          <w:p w14:paraId="03D2C990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069</w:t>
            </w:r>
          </w:p>
        </w:tc>
        <w:tc>
          <w:tcPr>
            <w:tcW w:w="1485" w:type="dxa"/>
          </w:tcPr>
          <w:p w14:paraId="488B5E06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033</w:t>
            </w:r>
          </w:p>
        </w:tc>
        <w:tc>
          <w:tcPr>
            <w:tcW w:w="1485" w:type="dxa"/>
          </w:tcPr>
          <w:p w14:paraId="25A2D550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  <w:r w:rsidRPr="00562F4E">
              <w:t>.041</w:t>
            </w:r>
          </w:p>
        </w:tc>
        <w:tc>
          <w:tcPr>
            <w:tcW w:w="1485" w:type="dxa"/>
          </w:tcPr>
          <w:p w14:paraId="72DE1C53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</w:tr>
      <w:tr w:rsidR="0004008B" w:rsidRPr="002E46D0" w14:paraId="03E7DF49" w14:textId="77777777" w:rsidTr="00C85B66">
        <w:trPr>
          <w:trHeight w:val="276"/>
        </w:trPr>
        <w:tc>
          <w:tcPr>
            <w:tcW w:w="3240" w:type="dxa"/>
          </w:tcPr>
          <w:p w14:paraId="59E8403C" w14:textId="33CB7282" w:rsidR="0004008B" w:rsidRPr="00562F4E" w:rsidRDefault="0004008B" w:rsidP="0004008B">
            <w:pPr>
              <w:tabs>
                <w:tab w:val="left" w:pos="345"/>
              </w:tabs>
            </w:pPr>
            <w:r w:rsidRPr="00867306">
              <w:rPr>
                <w:i/>
                <w:iCs/>
              </w:rPr>
              <w:t>Women only (n = 68)</w:t>
            </w:r>
          </w:p>
        </w:tc>
        <w:tc>
          <w:tcPr>
            <w:tcW w:w="1485" w:type="dxa"/>
          </w:tcPr>
          <w:p w14:paraId="3DF51F47" w14:textId="77777777" w:rsidR="0004008B" w:rsidRPr="00562F4E" w:rsidRDefault="0004008B" w:rsidP="00E43497">
            <w:pPr>
              <w:jc w:val="center"/>
            </w:pPr>
          </w:p>
        </w:tc>
        <w:tc>
          <w:tcPr>
            <w:tcW w:w="1485" w:type="dxa"/>
          </w:tcPr>
          <w:p w14:paraId="7FBDCCB1" w14:textId="77777777" w:rsidR="0004008B" w:rsidRPr="00562F4E" w:rsidRDefault="0004008B" w:rsidP="00E43497">
            <w:pPr>
              <w:jc w:val="center"/>
            </w:pPr>
          </w:p>
        </w:tc>
        <w:tc>
          <w:tcPr>
            <w:tcW w:w="1485" w:type="dxa"/>
          </w:tcPr>
          <w:p w14:paraId="2F62A3B4" w14:textId="77777777" w:rsidR="0004008B" w:rsidRPr="00562F4E" w:rsidRDefault="0004008B" w:rsidP="00E43497">
            <w:pPr>
              <w:jc w:val="center"/>
            </w:pPr>
          </w:p>
        </w:tc>
        <w:tc>
          <w:tcPr>
            <w:tcW w:w="1485" w:type="dxa"/>
          </w:tcPr>
          <w:p w14:paraId="762EFE8A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</w:tr>
      <w:tr w:rsidR="0004008B" w:rsidRPr="002E46D0" w14:paraId="5094221D" w14:textId="77777777" w:rsidTr="00C85B66">
        <w:trPr>
          <w:trHeight w:val="276"/>
        </w:trPr>
        <w:tc>
          <w:tcPr>
            <w:tcW w:w="3240" w:type="dxa"/>
          </w:tcPr>
          <w:p w14:paraId="153C66DD" w14:textId="4DA9B4CF" w:rsidR="0004008B" w:rsidRPr="00562F4E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C75D30">
              <w:t>(Constant)</w:t>
            </w:r>
          </w:p>
        </w:tc>
        <w:tc>
          <w:tcPr>
            <w:tcW w:w="1485" w:type="dxa"/>
          </w:tcPr>
          <w:p w14:paraId="4942FC3C" w14:textId="1241FA59" w:rsidR="0004008B" w:rsidRPr="00562F4E" w:rsidRDefault="0004008B" w:rsidP="00BD3D1D">
            <w:pPr>
              <w:jc w:val="center"/>
            </w:pPr>
            <w:r w:rsidRPr="00C75D30">
              <w:t>1.822</w:t>
            </w:r>
          </w:p>
        </w:tc>
        <w:tc>
          <w:tcPr>
            <w:tcW w:w="1485" w:type="dxa"/>
          </w:tcPr>
          <w:p w14:paraId="29D35C5F" w14:textId="6595377F" w:rsidR="0004008B" w:rsidRPr="00562F4E" w:rsidRDefault="0004008B" w:rsidP="00BD3D1D">
            <w:pPr>
              <w:jc w:val="center"/>
            </w:pPr>
            <w:r w:rsidRPr="00C75D30">
              <w:t>.440</w:t>
            </w:r>
          </w:p>
        </w:tc>
        <w:tc>
          <w:tcPr>
            <w:tcW w:w="1485" w:type="dxa"/>
          </w:tcPr>
          <w:p w14:paraId="2C8B626F" w14:textId="0B2094DC" w:rsidR="0004008B" w:rsidRPr="00562F4E" w:rsidRDefault="0004008B" w:rsidP="00BD3D1D">
            <w:pPr>
              <w:jc w:val="center"/>
            </w:pPr>
            <w:r w:rsidRPr="00867525">
              <w:t>&lt;.001</w:t>
            </w:r>
          </w:p>
        </w:tc>
        <w:tc>
          <w:tcPr>
            <w:tcW w:w="1485" w:type="dxa"/>
          </w:tcPr>
          <w:p w14:paraId="7A4BFF75" w14:textId="37363E20" w:rsidR="0004008B" w:rsidRPr="002E46D0" w:rsidRDefault="0004008B" w:rsidP="00BD3D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8</w:t>
            </w:r>
          </w:p>
        </w:tc>
      </w:tr>
      <w:tr w:rsidR="0004008B" w:rsidRPr="002E46D0" w14:paraId="2F226A43" w14:textId="77777777" w:rsidTr="00C85B66">
        <w:trPr>
          <w:trHeight w:val="276"/>
        </w:trPr>
        <w:tc>
          <w:tcPr>
            <w:tcW w:w="3240" w:type="dxa"/>
          </w:tcPr>
          <w:p w14:paraId="00486CDB" w14:textId="028A4511" w:rsidR="0004008B" w:rsidRPr="00562F4E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C75D30">
              <w:t>PE P-18:1_20:5</w:t>
            </w:r>
          </w:p>
        </w:tc>
        <w:tc>
          <w:tcPr>
            <w:tcW w:w="1485" w:type="dxa"/>
          </w:tcPr>
          <w:p w14:paraId="7584CE12" w14:textId="414245E2" w:rsidR="0004008B" w:rsidRPr="00562F4E" w:rsidRDefault="0004008B" w:rsidP="00BD3D1D">
            <w:pPr>
              <w:jc w:val="center"/>
            </w:pPr>
            <w:r w:rsidRPr="00C75D30">
              <w:t>.182</w:t>
            </w:r>
          </w:p>
        </w:tc>
        <w:tc>
          <w:tcPr>
            <w:tcW w:w="1485" w:type="dxa"/>
          </w:tcPr>
          <w:p w14:paraId="02E27172" w14:textId="11A27C53" w:rsidR="0004008B" w:rsidRPr="00562F4E" w:rsidRDefault="0004008B" w:rsidP="00BD3D1D">
            <w:pPr>
              <w:jc w:val="center"/>
            </w:pPr>
            <w:r w:rsidRPr="00C75D30">
              <w:t>.036</w:t>
            </w:r>
          </w:p>
        </w:tc>
        <w:tc>
          <w:tcPr>
            <w:tcW w:w="1485" w:type="dxa"/>
          </w:tcPr>
          <w:p w14:paraId="4426C94D" w14:textId="7AC78CE0" w:rsidR="0004008B" w:rsidRPr="00562F4E" w:rsidRDefault="0004008B" w:rsidP="00BD3D1D">
            <w:pPr>
              <w:jc w:val="center"/>
            </w:pPr>
            <w:r w:rsidRPr="00867525">
              <w:t>&lt;.001</w:t>
            </w:r>
          </w:p>
        </w:tc>
        <w:tc>
          <w:tcPr>
            <w:tcW w:w="1485" w:type="dxa"/>
          </w:tcPr>
          <w:p w14:paraId="1F05733B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5F6E54AD" w14:textId="77777777" w:rsidTr="00C85B66">
        <w:trPr>
          <w:trHeight w:val="276"/>
        </w:trPr>
        <w:tc>
          <w:tcPr>
            <w:tcW w:w="3240" w:type="dxa"/>
          </w:tcPr>
          <w:p w14:paraId="577B5048" w14:textId="0D8844D1" w:rsidR="0004008B" w:rsidRPr="00562F4E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C75D30">
              <w:t>PE P-16:0_20:4</w:t>
            </w:r>
          </w:p>
        </w:tc>
        <w:tc>
          <w:tcPr>
            <w:tcW w:w="1485" w:type="dxa"/>
          </w:tcPr>
          <w:p w14:paraId="30C3AF0D" w14:textId="711E54A8" w:rsidR="0004008B" w:rsidRPr="00562F4E" w:rsidRDefault="0004008B" w:rsidP="00BD3D1D">
            <w:pPr>
              <w:jc w:val="center"/>
            </w:pPr>
            <w:r w:rsidRPr="00C75D30">
              <w:t>-.028</w:t>
            </w:r>
          </w:p>
        </w:tc>
        <w:tc>
          <w:tcPr>
            <w:tcW w:w="1485" w:type="dxa"/>
          </w:tcPr>
          <w:p w14:paraId="5E1F57D8" w14:textId="7FAA8841" w:rsidR="0004008B" w:rsidRPr="00562F4E" w:rsidRDefault="0004008B" w:rsidP="00BD3D1D">
            <w:pPr>
              <w:jc w:val="center"/>
            </w:pPr>
            <w:r w:rsidRPr="00C75D30">
              <w:t>.008</w:t>
            </w:r>
          </w:p>
        </w:tc>
        <w:tc>
          <w:tcPr>
            <w:tcW w:w="1485" w:type="dxa"/>
          </w:tcPr>
          <w:p w14:paraId="7379D64D" w14:textId="0FE7AC2C" w:rsidR="0004008B" w:rsidRPr="00562F4E" w:rsidRDefault="0004008B" w:rsidP="00BD3D1D">
            <w:pPr>
              <w:jc w:val="center"/>
            </w:pPr>
            <w:r w:rsidRPr="00867525">
              <w:t>.001</w:t>
            </w:r>
          </w:p>
        </w:tc>
        <w:tc>
          <w:tcPr>
            <w:tcW w:w="1485" w:type="dxa"/>
          </w:tcPr>
          <w:p w14:paraId="241F4A33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3D3376DB" w14:textId="77777777" w:rsidTr="00C85B66">
        <w:trPr>
          <w:trHeight w:val="276"/>
        </w:trPr>
        <w:tc>
          <w:tcPr>
            <w:tcW w:w="3240" w:type="dxa"/>
          </w:tcPr>
          <w:p w14:paraId="49DD15BC" w14:textId="3FC4BCC7" w:rsidR="0004008B" w:rsidRPr="00562F4E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C75D30">
              <w:t>LPE 22:6</w:t>
            </w:r>
          </w:p>
        </w:tc>
        <w:tc>
          <w:tcPr>
            <w:tcW w:w="1485" w:type="dxa"/>
          </w:tcPr>
          <w:p w14:paraId="4197ADCE" w14:textId="47869AB1" w:rsidR="0004008B" w:rsidRPr="00562F4E" w:rsidRDefault="0004008B" w:rsidP="00BD3D1D">
            <w:pPr>
              <w:jc w:val="center"/>
            </w:pPr>
            <w:r w:rsidRPr="00C75D30">
              <w:t>2.161</w:t>
            </w:r>
          </w:p>
        </w:tc>
        <w:tc>
          <w:tcPr>
            <w:tcW w:w="1485" w:type="dxa"/>
          </w:tcPr>
          <w:p w14:paraId="72F38FE0" w14:textId="41E97F41" w:rsidR="0004008B" w:rsidRPr="00562F4E" w:rsidRDefault="0004008B" w:rsidP="00BD3D1D">
            <w:pPr>
              <w:jc w:val="center"/>
            </w:pPr>
            <w:r w:rsidRPr="00C75D30">
              <w:t>.736</w:t>
            </w:r>
          </w:p>
        </w:tc>
        <w:tc>
          <w:tcPr>
            <w:tcW w:w="1485" w:type="dxa"/>
          </w:tcPr>
          <w:p w14:paraId="04E36EA1" w14:textId="2C01CA90" w:rsidR="0004008B" w:rsidRPr="00562F4E" w:rsidRDefault="0004008B" w:rsidP="00BD3D1D">
            <w:pPr>
              <w:jc w:val="center"/>
            </w:pPr>
            <w:r w:rsidRPr="00867525">
              <w:t>.005</w:t>
            </w:r>
          </w:p>
        </w:tc>
        <w:tc>
          <w:tcPr>
            <w:tcW w:w="1485" w:type="dxa"/>
          </w:tcPr>
          <w:p w14:paraId="2417B97B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6372B53E" w14:textId="77777777" w:rsidTr="00C85B66">
        <w:trPr>
          <w:trHeight w:val="276"/>
        </w:trPr>
        <w:tc>
          <w:tcPr>
            <w:tcW w:w="3240" w:type="dxa"/>
          </w:tcPr>
          <w:p w14:paraId="556D38D1" w14:textId="798AE745" w:rsidR="0004008B" w:rsidRPr="00562F4E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C75D30">
              <w:t>TAG 18:1_18:1_22:6</w:t>
            </w:r>
          </w:p>
        </w:tc>
        <w:tc>
          <w:tcPr>
            <w:tcW w:w="1485" w:type="dxa"/>
          </w:tcPr>
          <w:p w14:paraId="5A297D2B" w14:textId="029D211B" w:rsidR="0004008B" w:rsidRPr="00562F4E" w:rsidRDefault="0004008B" w:rsidP="00BD3D1D">
            <w:pPr>
              <w:jc w:val="center"/>
            </w:pPr>
            <w:r w:rsidRPr="00C75D30">
              <w:t>-.334</w:t>
            </w:r>
          </w:p>
        </w:tc>
        <w:tc>
          <w:tcPr>
            <w:tcW w:w="1485" w:type="dxa"/>
          </w:tcPr>
          <w:p w14:paraId="04B3D342" w14:textId="1948F973" w:rsidR="0004008B" w:rsidRPr="00562F4E" w:rsidRDefault="0004008B" w:rsidP="00BD3D1D">
            <w:pPr>
              <w:jc w:val="center"/>
            </w:pPr>
            <w:r w:rsidRPr="00C75D30">
              <w:t>.088</w:t>
            </w:r>
          </w:p>
        </w:tc>
        <w:tc>
          <w:tcPr>
            <w:tcW w:w="1485" w:type="dxa"/>
          </w:tcPr>
          <w:p w14:paraId="01BC4F64" w14:textId="261F349D" w:rsidR="0004008B" w:rsidRPr="00562F4E" w:rsidRDefault="0004008B" w:rsidP="00BD3D1D">
            <w:pPr>
              <w:jc w:val="center"/>
            </w:pPr>
            <w:r w:rsidRPr="00867525">
              <w:t>&lt;.001</w:t>
            </w:r>
          </w:p>
        </w:tc>
        <w:tc>
          <w:tcPr>
            <w:tcW w:w="1485" w:type="dxa"/>
          </w:tcPr>
          <w:p w14:paraId="303E5C96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6806A62D" w14:textId="77777777" w:rsidTr="00C85B66">
        <w:trPr>
          <w:trHeight w:val="276"/>
        </w:trPr>
        <w:tc>
          <w:tcPr>
            <w:tcW w:w="3240" w:type="dxa"/>
          </w:tcPr>
          <w:p w14:paraId="0E149118" w14:textId="60D73F1F" w:rsidR="0004008B" w:rsidRPr="00562F4E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C75D30">
              <w:t>TAG 18:1_20:5_22:6</w:t>
            </w:r>
          </w:p>
        </w:tc>
        <w:tc>
          <w:tcPr>
            <w:tcW w:w="1485" w:type="dxa"/>
          </w:tcPr>
          <w:p w14:paraId="460F03AF" w14:textId="2FE051FA" w:rsidR="0004008B" w:rsidRPr="00562F4E" w:rsidRDefault="0004008B" w:rsidP="00BD3D1D">
            <w:pPr>
              <w:jc w:val="center"/>
            </w:pPr>
            <w:r w:rsidRPr="00C75D30">
              <w:t>6.169</w:t>
            </w:r>
          </w:p>
        </w:tc>
        <w:tc>
          <w:tcPr>
            <w:tcW w:w="1485" w:type="dxa"/>
          </w:tcPr>
          <w:p w14:paraId="490D32BB" w14:textId="14CF9E5D" w:rsidR="0004008B" w:rsidRPr="00562F4E" w:rsidRDefault="0004008B" w:rsidP="00BD3D1D">
            <w:pPr>
              <w:jc w:val="center"/>
            </w:pPr>
            <w:r w:rsidRPr="00C75D30">
              <w:t>2.098</w:t>
            </w:r>
          </w:p>
        </w:tc>
        <w:tc>
          <w:tcPr>
            <w:tcW w:w="1485" w:type="dxa"/>
          </w:tcPr>
          <w:p w14:paraId="1A6007D4" w14:textId="1D13EA64" w:rsidR="0004008B" w:rsidRPr="00562F4E" w:rsidRDefault="0004008B" w:rsidP="00BD3D1D">
            <w:pPr>
              <w:jc w:val="center"/>
            </w:pPr>
            <w:r w:rsidRPr="00867525">
              <w:t>.005</w:t>
            </w:r>
          </w:p>
        </w:tc>
        <w:tc>
          <w:tcPr>
            <w:tcW w:w="1485" w:type="dxa"/>
          </w:tcPr>
          <w:p w14:paraId="711905F6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4194A626" w14:textId="77777777" w:rsidTr="00C85B66">
        <w:trPr>
          <w:trHeight w:val="276"/>
        </w:trPr>
        <w:tc>
          <w:tcPr>
            <w:tcW w:w="3240" w:type="dxa"/>
          </w:tcPr>
          <w:p w14:paraId="4C17F39F" w14:textId="64F0F8F9" w:rsidR="0004008B" w:rsidRPr="0033534F" w:rsidRDefault="0004008B" w:rsidP="0004008B">
            <w:pPr>
              <w:tabs>
                <w:tab w:val="left" w:pos="345"/>
              </w:tabs>
            </w:pPr>
            <w:r w:rsidRPr="00867306">
              <w:rPr>
                <w:bCs/>
                <w:i/>
                <w:iCs/>
              </w:rPr>
              <w:t>Men only (n = 52)</w:t>
            </w:r>
          </w:p>
        </w:tc>
        <w:tc>
          <w:tcPr>
            <w:tcW w:w="1485" w:type="dxa"/>
          </w:tcPr>
          <w:p w14:paraId="4DEA07A2" w14:textId="37D1FDF1" w:rsidR="0004008B" w:rsidRPr="0033534F" w:rsidRDefault="0004008B" w:rsidP="00BD3D1D">
            <w:pPr>
              <w:jc w:val="center"/>
            </w:pPr>
          </w:p>
        </w:tc>
        <w:tc>
          <w:tcPr>
            <w:tcW w:w="1485" w:type="dxa"/>
          </w:tcPr>
          <w:p w14:paraId="2633A8C5" w14:textId="1B737812" w:rsidR="0004008B" w:rsidRPr="0033534F" w:rsidRDefault="0004008B" w:rsidP="00BD3D1D">
            <w:pPr>
              <w:jc w:val="center"/>
            </w:pPr>
          </w:p>
        </w:tc>
        <w:tc>
          <w:tcPr>
            <w:tcW w:w="1485" w:type="dxa"/>
          </w:tcPr>
          <w:p w14:paraId="26DE5C05" w14:textId="77777777" w:rsidR="0004008B" w:rsidRPr="00913B40" w:rsidRDefault="0004008B" w:rsidP="00BD3D1D">
            <w:pPr>
              <w:jc w:val="center"/>
            </w:pPr>
          </w:p>
        </w:tc>
        <w:tc>
          <w:tcPr>
            <w:tcW w:w="1485" w:type="dxa"/>
          </w:tcPr>
          <w:p w14:paraId="3B7CE61C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19B40191" w14:textId="77777777" w:rsidTr="00C85B66">
        <w:trPr>
          <w:trHeight w:val="276"/>
        </w:trPr>
        <w:tc>
          <w:tcPr>
            <w:tcW w:w="3240" w:type="dxa"/>
          </w:tcPr>
          <w:p w14:paraId="4901B284" w14:textId="3C9D683F" w:rsidR="0004008B" w:rsidRPr="0033534F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215DEF">
              <w:t>(Constant)</w:t>
            </w:r>
          </w:p>
        </w:tc>
        <w:tc>
          <w:tcPr>
            <w:tcW w:w="1485" w:type="dxa"/>
          </w:tcPr>
          <w:p w14:paraId="612A5695" w14:textId="406AA511" w:rsidR="0004008B" w:rsidRPr="0033534F" w:rsidRDefault="0004008B" w:rsidP="00BD3D1D">
            <w:pPr>
              <w:jc w:val="center"/>
            </w:pPr>
            <w:r w:rsidRPr="00215DEF">
              <w:t>-1.472</w:t>
            </w:r>
          </w:p>
        </w:tc>
        <w:tc>
          <w:tcPr>
            <w:tcW w:w="1485" w:type="dxa"/>
          </w:tcPr>
          <w:p w14:paraId="304869CC" w14:textId="210E8061" w:rsidR="0004008B" w:rsidRPr="0033534F" w:rsidRDefault="0004008B" w:rsidP="00BD3D1D">
            <w:pPr>
              <w:jc w:val="center"/>
            </w:pPr>
            <w:r w:rsidRPr="00215DEF">
              <w:t>1.135</w:t>
            </w:r>
          </w:p>
        </w:tc>
        <w:tc>
          <w:tcPr>
            <w:tcW w:w="1485" w:type="dxa"/>
          </w:tcPr>
          <w:p w14:paraId="650F7E84" w14:textId="58AA65EA" w:rsidR="0004008B" w:rsidRPr="00913B40" w:rsidRDefault="0004008B" w:rsidP="00BD3D1D">
            <w:pPr>
              <w:jc w:val="center"/>
            </w:pPr>
            <w:r w:rsidRPr="00442754">
              <w:t>.201</w:t>
            </w:r>
          </w:p>
        </w:tc>
        <w:tc>
          <w:tcPr>
            <w:tcW w:w="1485" w:type="dxa"/>
          </w:tcPr>
          <w:p w14:paraId="1E756BC4" w14:textId="0ADC2730" w:rsidR="0004008B" w:rsidRPr="002E46D0" w:rsidRDefault="0004008B" w:rsidP="00BD3D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</w:p>
        </w:tc>
      </w:tr>
      <w:tr w:rsidR="0004008B" w:rsidRPr="002E46D0" w14:paraId="5CFAB297" w14:textId="77777777" w:rsidTr="00C85B66">
        <w:trPr>
          <w:trHeight w:val="276"/>
        </w:trPr>
        <w:tc>
          <w:tcPr>
            <w:tcW w:w="3240" w:type="dxa"/>
          </w:tcPr>
          <w:p w14:paraId="66AC754F" w14:textId="7DB50682" w:rsidR="0004008B" w:rsidRPr="0033534F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215DEF">
              <w:t>TAG 18:1_18:1_22:6</w:t>
            </w:r>
          </w:p>
        </w:tc>
        <w:tc>
          <w:tcPr>
            <w:tcW w:w="1485" w:type="dxa"/>
          </w:tcPr>
          <w:p w14:paraId="011D4EFD" w14:textId="54A365B3" w:rsidR="0004008B" w:rsidRPr="0033534F" w:rsidRDefault="0004008B" w:rsidP="00BD3D1D">
            <w:pPr>
              <w:jc w:val="center"/>
            </w:pPr>
            <w:r w:rsidRPr="00215DEF">
              <w:t>.606</w:t>
            </w:r>
          </w:p>
        </w:tc>
        <w:tc>
          <w:tcPr>
            <w:tcW w:w="1485" w:type="dxa"/>
          </w:tcPr>
          <w:p w14:paraId="5C6BF9FA" w14:textId="4E8A6D58" w:rsidR="0004008B" w:rsidRPr="0033534F" w:rsidRDefault="0004008B" w:rsidP="00BD3D1D">
            <w:pPr>
              <w:jc w:val="center"/>
            </w:pPr>
            <w:r w:rsidRPr="00215DEF">
              <w:t>.187</w:t>
            </w:r>
          </w:p>
        </w:tc>
        <w:tc>
          <w:tcPr>
            <w:tcW w:w="1485" w:type="dxa"/>
          </w:tcPr>
          <w:p w14:paraId="3561E342" w14:textId="5DE802C9" w:rsidR="0004008B" w:rsidRPr="00913B40" w:rsidRDefault="0004008B" w:rsidP="00BD3D1D">
            <w:pPr>
              <w:jc w:val="center"/>
            </w:pPr>
            <w:r w:rsidRPr="00442754">
              <w:t>.002</w:t>
            </w:r>
          </w:p>
        </w:tc>
        <w:tc>
          <w:tcPr>
            <w:tcW w:w="1485" w:type="dxa"/>
          </w:tcPr>
          <w:p w14:paraId="07582E73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0DE5070E" w14:textId="77777777" w:rsidTr="00C85B66">
        <w:trPr>
          <w:trHeight w:val="276"/>
        </w:trPr>
        <w:tc>
          <w:tcPr>
            <w:tcW w:w="3240" w:type="dxa"/>
          </w:tcPr>
          <w:p w14:paraId="2015EA73" w14:textId="24C7B053" w:rsidR="0004008B" w:rsidRPr="0033534F" w:rsidRDefault="00C85B66" w:rsidP="0004008B">
            <w:pPr>
              <w:tabs>
                <w:tab w:val="left" w:pos="345"/>
              </w:tabs>
            </w:pPr>
            <w:r>
              <w:tab/>
            </w:r>
            <w:r w:rsidR="0004008B" w:rsidRPr="00215DEF">
              <w:t>PC P-16:0_18:2</w:t>
            </w:r>
          </w:p>
        </w:tc>
        <w:tc>
          <w:tcPr>
            <w:tcW w:w="1485" w:type="dxa"/>
          </w:tcPr>
          <w:p w14:paraId="03D001F7" w14:textId="4F793786" w:rsidR="0004008B" w:rsidRPr="0033534F" w:rsidRDefault="0004008B" w:rsidP="00BD3D1D">
            <w:pPr>
              <w:jc w:val="center"/>
            </w:pPr>
            <w:r w:rsidRPr="00215DEF">
              <w:t>.278</w:t>
            </w:r>
          </w:p>
        </w:tc>
        <w:tc>
          <w:tcPr>
            <w:tcW w:w="1485" w:type="dxa"/>
          </w:tcPr>
          <w:p w14:paraId="5DE81F72" w14:textId="47BF1324" w:rsidR="0004008B" w:rsidRPr="0033534F" w:rsidRDefault="0004008B" w:rsidP="00BD3D1D">
            <w:pPr>
              <w:jc w:val="center"/>
            </w:pPr>
            <w:r w:rsidRPr="00215DEF">
              <w:t>.107</w:t>
            </w:r>
          </w:p>
        </w:tc>
        <w:tc>
          <w:tcPr>
            <w:tcW w:w="1485" w:type="dxa"/>
          </w:tcPr>
          <w:p w14:paraId="2D0B3387" w14:textId="61736318" w:rsidR="0004008B" w:rsidRPr="00913B40" w:rsidRDefault="0004008B" w:rsidP="00BD3D1D">
            <w:pPr>
              <w:jc w:val="center"/>
            </w:pPr>
            <w:r w:rsidRPr="00442754">
              <w:t>.012</w:t>
            </w:r>
          </w:p>
        </w:tc>
        <w:tc>
          <w:tcPr>
            <w:tcW w:w="1485" w:type="dxa"/>
          </w:tcPr>
          <w:p w14:paraId="21C49717" w14:textId="77777777" w:rsidR="0004008B" w:rsidRPr="002E46D0" w:rsidRDefault="0004008B" w:rsidP="00BD3D1D">
            <w:pPr>
              <w:jc w:val="center"/>
              <w:rPr>
                <w:color w:val="000000"/>
              </w:rPr>
            </w:pPr>
          </w:p>
        </w:tc>
      </w:tr>
      <w:tr w:rsidR="0004008B" w:rsidRPr="002E46D0" w14:paraId="3CA67F20" w14:textId="77777777" w:rsidTr="00C85B66">
        <w:trPr>
          <w:trHeight w:val="276"/>
        </w:trPr>
        <w:tc>
          <w:tcPr>
            <w:tcW w:w="3240" w:type="dxa"/>
          </w:tcPr>
          <w:p w14:paraId="682137BC" w14:textId="03FBDF42" w:rsidR="0004008B" w:rsidRPr="00562F4E" w:rsidRDefault="0004008B" w:rsidP="0004008B">
            <w:pPr>
              <w:tabs>
                <w:tab w:val="left" w:pos="345"/>
              </w:tabs>
            </w:pPr>
            <w:r w:rsidRPr="00867306">
              <w:rPr>
                <w:bCs/>
                <w:i/>
                <w:iCs/>
                <w:lang w:val="en-US"/>
              </w:rPr>
              <w:t>No FO suppl (n = 101)</w:t>
            </w:r>
          </w:p>
        </w:tc>
        <w:tc>
          <w:tcPr>
            <w:tcW w:w="1485" w:type="dxa"/>
          </w:tcPr>
          <w:p w14:paraId="5D64173D" w14:textId="77777777" w:rsidR="0004008B" w:rsidRPr="00562F4E" w:rsidRDefault="0004008B" w:rsidP="00E43497">
            <w:pPr>
              <w:jc w:val="center"/>
            </w:pPr>
          </w:p>
        </w:tc>
        <w:tc>
          <w:tcPr>
            <w:tcW w:w="1485" w:type="dxa"/>
          </w:tcPr>
          <w:p w14:paraId="63DC673C" w14:textId="77777777" w:rsidR="0004008B" w:rsidRPr="00562F4E" w:rsidRDefault="0004008B" w:rsidP="00E43497">
            <w:pPr>
              <w:jc w:val="center"/>
            </w:pPr>
          </w:p>
        </w:tc>
        <w:tc>
          <w:tcPr>
            <w:tcW w:w="1485" w:type="dxa"/>
          </w:tcPr>
          <w:p w14:paraId="19714E1A" w14:textId="77777777" w:rsidR="0004008B" w:rsidRPr="00562F4E" w:rsidRDefault="0004008B" w:rsidP="00E43497">
            <w:pPr>
              <w:jc w:val="center"/>
            </w:pPr>
          </w:p>
        </w:tc>
        <w:tc>
          <w:tcPr>
            <w:tcW w:w="1485" w:type="dxa"/>
          </w:tcPr>
          <w:p w14:paraId="2ACE051A" w14:textId="77777777" w:rsidR="0004008B" w:rsidRPr="002E46D0" w:rsidRDefault="0004008B" w:rsidP="00E43497">
            <w:pPr>
              <w:jc w:val="center"/>
              <w:rPr>
                <w:color w:val="000000"/>
              </w:rPr>
            </w:pPr>
          </w:p>
        </w:tc>
      </w:tr>
      <w:tr w:rsidR="006C006D" w:rsidRPr="002E46D0" w14:paraId="267EAC63" w14:textId="77777777" w:rsidTr="00C85B66">
        <w:trPr>
          <w:trHeight w:val="276"/>
        </w:trPr>
        <w:tc>
          <w:tcPr>
            <w:tcW w:w="3240" w:type="dxa"/>
          </w:tcPr>
          <w:p w14:paraId="410C7F55" w14:textId="74561188" w:rsidR="006C006D" w:rsidRPr="001270E4" w:rsidRDefault="006C006D" w:rsidP="006C006D">
            <w:pPr>
              <w:tabs>
                <w:tab w:val="left" w:pos="345"/>
              </w:tabs>
            </w:pPr>
            <w:r>
              <w:tab/>
            </w:r>
            <w:r w:rsidRPr="00220EF4">
              <w:t>(Constant)</w:t>
            </w:r>
          </w:p>
        </w:tc>
        <w:tc>
          <w:tcPr>
            <w:tcW w:w="1485" w:type="dxa"/>
          </w:tcPr>
          <w:p w14:paraId="177DB24E" w14:textId="313885B9" w:rsidR="006C006D" w:rsidRPr="001270E4" w:rsidRDefault="006C006D" w:rsidP="006C006D">
            <w:pPr>
              <w:jc w:val="center"/>
            </w:pPr>
            <w:r w:rsidRPr="00220EF4">
              <w:t>1.007</w:t>
            </w:r>
          </w:p>
        </w:tc>
        <w:tc>
          <w:tcPr>
            <w:tcW w:w="1485" w:type="dxa"/>
          </w:tcPr>
          <w:p w14:paraId="4C2E0652" w14:textId="1A09E835" w:rsidR="006C006D" w:rsidRPr="001270E4" w:rsidRDefault="006C006D" w:rsidP="006C006D">
            <w:pPr>
              <w:jc w:val="center"/>
            </w:pPr>
            <w:r w:rsidRPr="00220EF4">
              <w:t>.451</w:t>
            </w:r>
          </w:p>
        </w:tc>
        <w:tc>
          <w:tcPr>
            <w:tcW w:w="1485" w:type="dxa"/>
          </w:tcPr>
          <w:p w14:paraId="1CB5432B" w14:textId="021B1D9C" w:rsidR="006C006D" w:rsidRPr="00F50372" w:rsidRDefault="006C006D" w:rsidP="006C006D">
            <w:pPr>
              <w:jc w:val="center"/>
            </w:pPr>
            <w:r w:rsidRPr="00152958">
              <w:t>.028</w:t>
            </w:r>
          </w:p>
        </w:tc>
        <w:tc>
          <w:tcPr>
            <w:tcW w:w="1485" w:type="dxa"/>
          </w:tcPr>
          <w:p w14:paraId="70DE981E" w14:textId="119A27CF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BD2714">
              <w:t>.</w:t>
            </w:r>
            <w:r>
              <w:t>18</w:t>
            </w:r>
          </w:p>
        </w:tc>
      </w:tr>
      <w:tr w:rsidR="006C006D" w:rsidRPr="002E46D0" w14:paraId="6614A088" w14:textId="77777777" w:rsidTr="00C85B66">
        <w:trPr>
          <w:trHeight w:val="276"/>
        </w:trPr>
        <w:tc>
          <w:tcPr>
            <w:tcW w:w="3240" w:type="dxa"/>
          </w:tcPr>
          <w:p w14:paraId="21915BED" w14:textId="24EB7C07" w:rsidR="006C006D" w:rsidRPr="002E46D0" w:rsidRDefault="006C006D" w:rsidP="006C006D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Pr="00220EF4">
              <w:t>PE P-18:0_20:5</w:t>
            </w:r>
          </w:p>
        </w:tc>
        <w:tc>
          <w:tcPr>
            <w:tcW w:w="1485" w:type="dxa"/>
          </w:tcPr>
          <w:p w14:paraId="6080521C" w14:textId="1E01C102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220EF4">
              <w:t>.086</w:t>
            </w:r>
          </w:p>
        </w:tc>
        <w:tc>
          <w:tcPr>
            <w:tcW w:w="1485" w:type="dxa"/>
          </w:tcPr>
          <w:p w14:paraId="35DAF329" w14:textId="360FEC8C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220EF4">
              <w:t>.032</w:t>
            </w:r>
          </w:p>
        </w:tc>
        <w:tc>
          <w:tcPr>
            <w:tcW w:w="1485" w:type="dxa"/>
          </w:tcPr>
          <w:p w14:paraId="2BAF3075" w14:textId="20123568" w:rsidR="006C006D" w:rsidRPr="002E46D0" w:rsidRDefault="006C006D" w:rsidP="006C006D">
            <w:pPr>
              <w:jc w:val="center"/>
              <w:rPr>
                <w:color w:val="000000"/>
              </w:rPr>
            </w:pPr>
            <w:r w:rsidRPr="00152958">
              <w:t>.009</w:t>
            </w:r>
          </w:p>
        </w:tc>
        <w:tc>
          <w:tcPr>
            <w:tcW w:w="1485" w:type="dxa"/>
          </w:tcPr>
          <w:p w14:paraId="7AE2B3B2" w14:textId="77777777" w:rsidR="006C006D" w:rsidRPr="002E46D0" w:rsidRDefault="006C006D" w:rsidP="006C006D">
            <w:pPr>
              <w:jc w:val="center"/>
              <w:rPr>
                <w:color w:val="000000"/>
              </w:rPr>
            </w:pPr>
          </w:p>
        </w:tc>
      </w:tr>
      <w:tr w:rsidR="006C006D" w:rsidRPr="002E46D0" w14:paraId="6F6CEA9C" w14:textId="77777777" w:rsidTr="00C85B66">
        <w:trPr>
          <w:trHeight w:val="276"/>
        </w:trPr>
        <w:tc>
          <w:tcPr>
            <w:tcW w:w="3240" w:type="dxa"/>
          </w:tcPr>
          <w:p w14:paraId="2A8ED442" w14:textId="7901E87D" w:rsidR="006C006D" w:rsidRPr="002E46D0" w:rsidRDefault="006C006D" w:rsidP="006C006D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Pr="00220EF4">
              <w:t>TAG 16:0_18:1_22:6</w:t>
            </w:r>
          </w:p>
        </w:tc>
        <w:tc>
          <w:tcPr>
            <w:tcW w:w="1485" w:type="dxa"/>
          </w:tcPr>
          <w:p w14:paraId="4471C483" w14:textId="264D1133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220EF4">
              <w:t>.102</w:t>
            </w:r>
          </w:p>
        </w:tc>
        <w:tc>
          <w:tcPr>
            <w:tcW w:w="1485" w:type="dxa"/>
          </w:tcPr>
          <w:p w14:paraId="5B8CBBF1" w14:textId="20B524D3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220EF4">
              <w:t>.037</w:t>
            </w:r>
          </w:p>
        </w:tc>
        <w:tc>
          <w:tcPr>
            <w:tcW w:w="1485" w:type="dxa"/>
          </w:tcPr>
          <w:p w14:paraId="4112EB09" w14:textId="519FD7A6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152958">
              <w:t>.007</w:t>
            </w:r>
          </w:p>
        </w:tc>
        <w:tc>
          <w:tcPr>
            <w:tcW w:w="1485" w:type="dxa"/>
          </w:tcPr>
          <w:p w14:paraId="0DCF93FC" w14:textId="77777777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</w:p>
        </w:tc>
      </w:tr>
      <w:tr w:rsidR="006C006D" w:rsidRPr="002E46D0" w14:paraId="65ED9708" w14:textId="77777777" w:rsidTr="00C85B66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54E8CB5D" w14:textId="5940FC58" w:rsidR="006C006D" w:rsidRPr="002E46D0" w:rsidRDefault="006C006D" w:rsidP="006C006D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Pr="00220EF4">
              <w:t>PC 14:0_20:4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01CEA387" w14:textId="5848A123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220EF4">
              <w:t>-.298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F64255E" w14:textId="33050DC5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220EF4">
              <w:t>.146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FFA713F" w14:textId="12923EA2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  <w:r w:rsidRPr="00152958">
              <w:t>.045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5D77698" w14:textId="77777777" w:rsidR="006C006D" w:rsidRPr="002E46D0" w:rsidRDefault="006C006D" w:rsidP="006C006D">
            <w:pPr>
              <w:jc w:val="center"/>
              <w:rPr>
                <w:bCs/>
                <w:lang w:val="en-US"/>
              </w:rPr>
            </w:pPr>
          </w:p>
        </w:tc>
      </w:tr>
    </w:tbl>
    <w:p w14:paraId="25F376D9" w14:textId="09AD2408" w:rsidR="00BD3D1D" w:rsidRPr="008E5493" w:rsidRDefault="00BD3D1D" w:rsidP="008E5493">
      <w:pPr>
        <w:rPr>
          <w:lang w:val="en-US"/>
        </w:rPr>
      </w:pPr>
      <w:r>
        <w:rPr>
          <w:color w:val="000000"/>
        </w:rPr>
        <w:t>PUFA, polyunsaturated fatty acids;</w:t>
      </w:r>
      <w:r>
        <w:rPr>
          <w:lang w:val="en-US"/>
        </w:rPr>
        <w:t xml:space="preserve"> </w:t>
      </w:r>
      <w:r w:rsidR="00A32D6B" w:rsidRPr="0085188F">
        <w:rPr>
          <w:bCs/>
          <w:lang w:val="en-US"/>
        </w:rPr>
        <w:t>PE</w:t>
      </w:r>
      <w:r w:rsidR="00A32D6B">
        <w:rPr>
          <w:bCs/>
          <w:lang w:val="en-US"/>
        </w:rPr>
        <w:t xml:space="preserve"> P</w:t>
      </w:r>
      <w:r w:rsidR="00A32D6B" w:rsidRPr="0085188F">
        <w:rPr>
          <w:bCs/>
          <w:lang w:val="en-US"/>
        </w:rPr>
        <w:t xml:space="preserve">, </w:t>
      </w:r>
      <w:r w:rsidR="00A32D6B">
        <w:rPr>
          <w:bCs/>
          <w:lang w:val="en-US"/>
        </w:rPr>
        <w:t xml:space="preserve">plasmenyl </w:t>
      </w:r>
      <w:r w:rsidR="00A32D6B" w:rsidRPr="0085188F">
        <w:rPr>
          <w:bCs/>
          <w:lang w:val="en-US"/>
        </w:rPr>
        <w:t>phosphatidylethanolamine</w:t>
      </w:r>
      <w:r w:rsidR="00A32D6B">
        <w:rPr>
          <w:bCs/>
          <w:lang w:val="en-US"/>
        </w:rPr>
        <w:t>;</w:t>
      </w:r>
      <w:r w:rsidR="00A32D6B" w:rsidRPr="0085188F">
        <w:rPr>
          <w:lang w:val="en-US"/>
        </w:rPr>
        <w:t xml:space="preserve"> </w:t>
      </w:r>
      <w:r w:rsidRPr="0085188F">
        <w:rPr>
          <w:bCs/>
          <w:lang w:val="en-US"/>
        </w:rPr>
        <w:t>TAG, triacylglycerol</w:t>
      </w:r>
      <w:r>
        <w:rPr>
          <w:bCs/>
          <w:lang w:val="en-US"/>
        </w:rPr>
        <w:t>;</w:t>
      </w:r>
      <w:r>
        <w:rPr>
          <w:color w:val="000000"/>
        </w:rPr>
        <w:t xml:space="preserve"> </w:t>
      </w:r>
      <w:r w:rsidR="00DB2647">
        <w:rPr>
          <w:bCs/>
          <w:lang w:val="en-US"/>
        </w:rPr>
        <w:t xml:space="preserve">LPE, </w:t>
      </w:r>
      <w:proofErr w:type="spellStart"/>
      <w:r w:rsidR="00DB2647">
        <w:rPr>
          <w:bCs/>
          <w:lang w:val="en-US"/>
        </w:rPr>
        <w:t>lysophosphatidylethanolamine</w:t>
      </w:r>
      <w:proofErr w:type="spellEnd"/>
      <w:r w:rsidR="00DB2647">
        <w:rPr>
          <w:bCs/>
          <w:lang w:val="en-US"/>
        </w:rPr>
        <w:t xml:space="preserve">; </w:t>
      </w:r>
      <w:r w:rsidR="000721C7">
        <w:rPr>
          <w:bCs/>
          <w:lang w:val="en-US"/>
        </w:rPr>
        <w:t xml:space="preserve">PC P, plasmenyl </w:t>
      </w:r>
      <w:r w:rsidR="000721C7" w:rsidRPr="0085188F">
        <w:rPr>
          <w:bCs/>
          <w:lang w:val="en-US"/>
        </w:rPr>
        <w:t>phosphatidylcholine</w:t>
      </w:r>
      <w:r w:rsidR="000721C7">
        <w:rPr>
          <w:bCs/>
          <w:lang w:val="en-US"/>
        </w:rPr>
        <w:t xml:space="preserve">; </w:t>
      </w:r>
      <w:r w:rsidR="00DB2647">
        <w:rPr>
          <w:bCs/>
          <w:lang w:val="en-US"/>
        </w:rPr>
        <w:t>PC, phosphatidylcholine;</w:t>
      </w:r>
      <w:r w:rsidR="000721C7">
        <w:rPr>
          <w:bCs/>
          <w:lang w:val="en-US"/>
        </w:rPr>
        <w:t xml:space="preserve"> </w:t>
      </w:r>
      <w:r w:rsidR="000721C7">
        <w:rPr>
          <w:iCs/>
          <w:color w:val="000000" w:themeColor="text1"/>
          <w:lang w:val="en-US"/>
        </w:rPr>
        <w:t>FO suppl, fish oil supplements</w:t>
      </w:r>
      <w:r>
        <w:rPr>
          <w:lang w:val="en-US"/>
        </w:rPr>
        <w:t>.</w:t>
      </w:r>
      <w:r>
        <w:rPr>
          <w:b/>
          <w:lang w:val="en-US"/>
        </w:rPr>
        <w:br w:type="page"/>
      </w:r>
    </w:p>
    <w:p w14:paraId="0AB3B3D0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D2DEF">
        <w:rPr>
          <w:b/>
          <w:lang w:val="en-US"/>
        </w:rPr>
        <w:t xml:space="preserve">Table </w:t>
      </w:r>
      <w:r>
        <w:rPr>
          <w:b/>
          <w:lang w:val="en-US"/>
        </w:rPr>
        <w:t>5</w:t>
      </w:r>
      <w:r w:rsidRPr="000D2DEF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 xml:space="preserve">EPA </w:t>
      </w:r>
      <w:r w:rsidRPr="000D2DEF">
        <w:rPr>
          <w:bCs/>
          <w:lang w:val="en-US"/>
        </w:rPr>
        <w:t xml:space="preserve">intakes from lipidomic species measured in whole </w:t>
      </w:r>
      <w:proofErr w:type="gramStart"/>
      <w:r w:rsidRPr="000D2DEF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395"/>
        <w:gridCol w:w="1395"/>
        <w:gridCol w:w="1395"/>
        <w:gridCol w:w="1395"/>
      </w:tblGrid>
      <w:tr w:rsidR="00396CC4" w14:paraId="35222CE6" w14:textId="77777777" w:rsidTr="00396CC4">
        <w:trPr>
          <w:trHeight w:val="27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B7958CF" w14:textId="77777777" w:rsidR="00396CC4" w:rsidRPr="0039009D" w:rsidRDefault="00396CC4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0D504" w14:textId="77777777" w:rsidR="00396CC4" w:rsidRPr="0039009D" w:rsidRDefault="00396CC4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8CFCD" w14:textId="77777777" w:rsidR="00396CC4" w:rsidRPr="0039009D" w:rsidRDefault="00396CC4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6189AAE" w14:textId="77777777" w:rsidR="00396CC4" w:rsidRPr="0039009D" w:rsidRDefault="00396CC4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8F2C953" w14:textId="77777777" w:rsidR="00396CC4" w:rsidRPr="0039009D" w:rsidRDefault="00396CC4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396CC4" w:rsidRPr="002E46D0" w14:paraId="1D8660F8" w14:textId="77777777" w:rsidTr="00396CC4">
        <w:trPr>
          <w:trHeight w:val="276"/>
        </w:trPr>
        <w:tc>
          <w:tcPr>
            <w:tcW w:w="3240" w:type="dxa"/>
          </w:tcPr>
          <w:p w14:paraId="4871E40D" w14:textId="708F1BA0" w:rsidR="00396CC4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 w:rsidRPr="00867306">
              <w:rPr>
                <w:bCs/>
                <w:i/>
                <w:iCs/>
                <w:lang w:val="en-US"/>
              </w:rPr>
              <w:t>All participants (n=120)</w:t>
            </w:r>
          </w:p>
        </w:tc>
        <w:tc>
          <w:tcPr>
            <w:tcW w:w="1395" w:type="dxa"/>
          </w:tcPr>
          <w:p w14:paraId="5446AA74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  <w:tc>
          <w:tcPr>
            <w:tcW w:w="1395" w:type="dxa"/>
          </w:tcPr>
          <w:p w14:paraId="3605F4EA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  <w:tc>
          <w:tcPr>
            <w:tcW w:w="1395" w:type="dxa"/>
          </w:tcPr>
          <w:p w14:paraId="1D918782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  <w:tc>
          <w:tcPr>
            <w:tcW w:w="1395" w:type="dxa"/>
          </w:tcPr>
          <w:p w14:paraId="7308392D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</w:tr>
      <w:tr w:rsidR="00396CC4" w:rsidRPr="002E46D0" w14:paraId="7751C319" w14:textId="77777777" w:rsidTr="00396CC4">
        <w:trPr>
          <w:trHeight w:val="276"/>
        </w:trPr>
        <w:tc>
          <w:tcPr>
            <w:tcW w:w="3240" w:type="dxa"/>
          </w:tcPr>
          <w:p w14:paraId="0AF2C438" w14:textId="76AF2442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1270E4">
              <w:t>(Constant)</w:t>
            </w:r>
          </w:p>
        </w:tc>
        <w:tc>
          <w:tcPr>
            <w:tcW w:w="1395" w:type="dxa"/>
          </w:tcPr>
          <w:p w14:paraId="1E5E4621" w14:textId="1A4FBE0F" w:rsidR="00396CC4" w:rsidRPr="00562F4E" w:rsidRDefault="00396CC4" w:rsidP="00BD3D1D">
            <w:pPr>
              <w:jc w:val="center"/>
            </w:pPr>
            <w:r w:rsidRPr="001270E4">
              <w:t>.</w:t>
            </w:r>
            <w:r>
              <w:t>125</w:t>
            </w:r>
          </w:p>
        </w:tc>
        <w:tc>
          <w:tcPr>
            <w:tcW w:w="1395" w:type="dxa"/>
          </w:tcPr>
          <w:p w14:paraId="21B512CB" w14:textId="003B0884" w:rsidR="00396CC4" w:rsidRPr="00562F4E" w:rsidRDefault="00396CC4" w:rsidP="00BD3D1D">
            <w:pPr>
              <w:jc w:val="center"/>
            </w:pPr>
            <w:r w:rsidRPr="001270E4">
              <w:t>.051</w:t>
            </w:r>
          </w:p>
        </w:tc>
        <w:tc>
          <w:tcPr>
            <w:tcW w:w="1395" w:type="dxa"/>
          </w:tcPr>
          <w:p w14:paraId="3A9EAF11" w14:textId="73C252DE" w:rsidR="00396CC4" w:rsidRPr="00562F4E" w:rsidRDefault="00396CC4" w:rsidP="00BD3D1D">
            <w:pPr>
              <w:jc w:val="center"/>
            </w:pPr>
            <w:r w:rsidRPr="00F50372">
              <w:t>.455</w:t>
            </w:r>
          </w:p>
        </w:tc>
        <w:tc>
          <w:tcPr>
            <w:tcW w:w="1395" w:type="dxa"/>
          </w:tcPr>
          <w:p w14:paraId="74AEF74A" w14:textId="00F20138" w:rsidR="00396CC4" w:rsidRPr="00562F4E" w:rsidRDefault="00396CC4" w:rsidP="00BD3D1D">
            <w:pPr>
              <w:jc w:val="center"/>
            </w:pPr>
            <w:r w:rsidRPr="002E46D0">
              <w:rPr>
                <w:color w:val="000000"/>
              </w:rPr>
              <w:t>.</w:t>
            </w:r>
            <w:r>
              <w:rPr>
                <w:color w:val="000000"/>
              </w:rPr>
              <w:t>48</w:t>
            </w:r>
          </w:p>
        </w:tc>
      </w:tr>
      <w:tr w:rsidR="00396CC4" w:rsidRPr="002E46D0" w14:paraId="66FEACA2" w14:textId="77777777" w:rsidTr="00396CC4">
        <w:trPr>
          <w:trHeight w:val="276"/>
        </w:trPr>
        <w:tc>
          <w:tcPr>
            <w:tcW w:w="3240" w:type="dxa"/>
          </w:tcPr>
          <w:p w14:paraId="60B0FC43" w14:textId="380EE4B3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1270E4">
              <w:t>PE P-16:0_</w:t>
            </w:r>
            <w:r>
              <w:t>20</w:t>
            </w:r>
            <w:r w:rsidRPr="001270E4">
              <w:t>:</w:t>
            </w:r>
            <w:r>
              <w:t>5</w:t>
            </w:r>
          </w:p>
        </w:tc>
        <w:tc>
          <w:tcPr>
            <w:tcW w:w="1395" w:type="dxa"/>
          </w:tcPr>
          <w:p w14:paraId="00CA6E03" w14:textId="3B9AA6FB" w:rsidR="00396CC4" w:rsidRPr="00562F4E" w:rsidRDefault="00396CC4" w:rsidP="00BD3D1D">
            <w:pPr>
              <w:jc w:val="center"/>
            </w:pPr>
            <w:r w:rsidRPr="001270E4">
              <w:t>.0</w:t>
            </w:r>
            <w:r>
              <w:t>46</w:t>
            </w:r>
          </w:p>
        </w:tc>
        <w:tc>
          <w:tcPr>
            <w:tcW w:w="1395" w:type="dxa"/>
          </w:tcPr>
          <w:p w14:paraId="70EB0A21" w14:textId="3704B151" w:rsidR="00396CC4" w:rsidRPr="00562F4E" w:rsidRDefault="00396CC4" w:rsidP="00BD3D1D">
            <w:pPr>
              <w:jc w:val="center"/>
            </w:pPr>
            <w:r w:rsidRPr="001270E4">
              <w:t>.00</w:t>
            </w:r>
            <w:r>
              <w:t>6</w:t>
            </w:r>
          </w:p>
        </w:tc>
        <w:tc>
          <w:tcPr>
            <w:tcW w:w="1395" w:type="dxa"/>
          </w:tcPr>
          <w:p w14:paraId="03F0982B" w14:textId="4A134ADD" w:rsidR="00396CC4" w:rsidRPr="00562F4E" w:rsidRDefault="00396CC4" w:rsidP="00BD3D1D">
            <w:pPr>
              <w:jc w:val="center"/>
            </w:pPr>
            <w:r w:rsidRPr="00F50372">
              <w:t>&lt;.001</w:t>
            </w:r>
          </w:p>
        </w:tc>
        <w:tc>
          <w:tcPr>
            <w:tcW w:w="1395" w:type="dxa"/>
          </w:tcPr>
          <w:p w14:paraId="400A5228" w14:textId="77777777" w:rsidR="00396CC4" w:rsidRPr="00562F4E" w:rsidRDefault="00396CC4" w:rsidP="00BD3D1D">
            <w:pPr>
              <w:jc w:val="center"/>
            </w:pPr>
          </w:p>
        </w:tc>
      </w:tr>
      <w:tr w:rsidR="00396CC4" w:rsidRPr="002E46D0" w14:paraId="63056632" w14:textId="77777777" w:rsidTr="00396CC4">
        <w:trPr>
          <w:trHeight w:val="276"/>
        </w:trPr>
        <w:tc>
          <w:tcPr>
            <w:tcW w:w="3240" w:type="dxa"/>
          </w:tcPr>
          <w:p w14:paraId="6AB3AA91" w14:textId="2E687015" w:rsidR="00396CC4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>
              <w:tab/>
            </w:r>
            <w:r w:rsidRPr="00A40A62">
              <w:t>PE P-18:0_22:4</w:t>
            </w:r>
          </w:p>
        </w:tc>
        <w:tc>
          <w:tcPr>
            <w:tcW w:w="1395" w:type="dxa"/>
          </w:tcPr>
          <w:p w14:paraId="09A35CF6" w14:textId="5C7C072A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E70BF5">
              <w:t>-.004</w:t>
            </w:r>
          </w:p>
        </w:tc>
        <w:tc>
          <w:tcPr>
            <w:tcW w:w="1395" w:type="dxa"/>
          </w:tcPr>
          <w:p w14:paraId="5B320C80" w14:textId="32068A1F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17005B">
              <w:t>.002</w:t>
            </w:r>
          </w:p>
        </w:tc>
        <w:tc>
          <w:tcPr>
            <w:tcW w:w="1395" w:type="dxa"/>
          </w:tcPr>
          <w:p w14:paraId="2A16811D" w14:textId="1B610793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AD3E6B">
              <w:t>.012</w:t>
            </w:r>
          </w:p>
        </w:tc>
        <w:tc>
          <w:tcPr>
            <w:tcW w:w="1395" w:type="dxa"/>
          </w:tcPr>
          <w:p w14:paraId="3C63FD9E" w14:textId="746C5BAE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4050B1B7" w14:textId="77777777" w:rsidTr="00396CC4">
        <w:trPr>
          <w:trHeight w:val="276"/>
        </w:trPr>
        <w:tc>
          <w:tcPr>
            <w:tcW w:w="3240" w:type="dxa"/>
          </w:tcPr>
          <w:p w14:paraId="4E9E486B" w14:textId="77A0B349" w:rsidR="00396CC4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>
              <w:tab/>
            </w:r>
            <w:r w:rsidRPr="00676F87">
              <w:t>TAG 14:0_16:0_18:1</w:t>
            </w:r>
          </w:p>
        </w:tc>
        <w:tc>
          <w:tcPr>
            <w:tcW w:w="1395" w:type="dxa"/>
          </w:tcPr>
          <w:p w14:paraId="294D199F" w14:textId="7894FC86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E70BF5">
              <w:t>-.007</w:t>
            </w:r>
          </w:p>
        </w:tc>
        <w:tc>
          <w:tcPr>
            <w:tcW w:w="1395" w:type="dxa"/>
          </w:tcPr>
          <w:p w14:paraId="0DDCC00E" w14:textId="0F953FD1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17005B">
              <w:t>.002</w:t>
            </w:r>
          </w:p>
        </w:tc>
        <w:tc>
          <w:tcPr>
            <w:tcW w:w="1395" w:type="dxa"/>
          </w:tcPr>
          <w:p w14:paraId="68C0A403" w14:textId="6EAC330C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AD3E6B">
              <w:t>.001</w:t>
            </w:r>
          </w:p>
        </w:tc>
        <w:tc>
          <w:tcPr>
            <w:tcW w:w="1395" w:type="dxa"/>
          </w:tcPr>
          <w:p w14:paraId="4160F981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058577CC" w14:textId="77777777" w:rsidTr="00396CC4">
        <w:trPr>
          <w:trHeight w:val="276"/>
        </w:trPr>
        <w:tc>
          <w:tcPr>
            <w:tcW w:w="3240" w:type="dxa"/>
          </w:tcPr>
          <w:p w14:paraId="12BC52C2" w14:textId="6B0AF9AB" w:rsidR="00396CC4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>
              <w:tab/>
            </w:r>
            <w:r w:rsidRPr="00914103">
              <w:t>PI 16:0_22:6</w:t>
            </w:r>
          </w:p>
        </w:tc>
        <w:tc>
          <w:tcPr>
            <w:tcW w:w="1395" w:type="dxa"/>
          </w:tcPr>
          <w:p w14:paraId="5DBFA408" w14:textId="5AAA5AA8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E70BF5">
              <w:t>.071</w:t>
            </w:r>
          </w:p>
        </w:tc>
        <w:tc>
          <w:tcPr>
            <w:tcW w:w="1395" w:type="dxa"/>
          </w:tcPr>
          <w:p w14:paraId="1C04B2A8" w14:textId="390C1E0D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17005B">
              <w:t>.029</w:t>
            </w:r>
          </w:p>
        </w:tc>
        <w:tc>
          <w:tcPr>
            <w:tcW w:w="1395" w:type="dxa"/>
          </w:tcPr>
          <w:p w14:paraId="7B469225" w14:textId="418AE371" w:rsidR="00396CC4" w:rsidRPr="002E46D0" w:rsidRDefault="00396CC4" w:rsidP="00BD3D1D">
            <w:pPr>
              <w:jc w:val="center"/>
              <w:rPr>
                <w:color w:val="000000"/>
              </w:rPr>
            </w:pPr>
            <w:r w:rsidRPr="00AD3E6B">
              <w:t>.017</w:t>
            </w:r>
          </w:p>
        </w:tc>
        <w:tc>
          <w:tcPr>
            <w:tcW w:w="1395" w:type="dxa"/>
          </w:tcPr>
          <w:p w14:paraId="5D61A1B5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59177603" w14:textId="77777777" w:rsidTr="00396CC4">
        <w:trPr>
          <w:trHeight w:val="276"/>
        </w:trPr>
        <w:tc>
          <w:tcPr>
            <w:tcW w:w="3240" w:type="dxa"/>
          </w:tcPr>
          <w:p w14:paraId="0BFB8079" w14:textId="14C5F06C" w:rsidR="00396CC4" w:rsidRPr="00562F4E" w:rsidRDefault="00396CC4" w:rsidP="00396CC4">
            <w:pPr>
              <w:tabs>
                <w:tab w:val="left" w:pos="390"/>
              </w:tabs>
            </w:pPr>
            <w:r w:rsidRPr="00867306">
              <w:rPr>
                <w:i/>
                <w:iCs/>
              </w:rPr>
              <w:t>Women only (n = 68)</w:t>
            </w:r>
          </w:p>
        </w:tc>
        <w:tc>
          <w:tcPr>
            <w:tcW w:w="1395" w:type="dxa"/>
          </w:tcPr>
          <w:p w14:paraId="4A7C4FE3" w14:textId="77777777" w:rsidR="00396CC4" w:rsidRPr="00562F4E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1E119E92" w14:textId="77777777" w:rsidR="00396CC4" w:rsidRPr="00562F4E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24FCF81E" w14:textId="77777777" w:rsidR="00396CC4" w:rsidRPr="00562F4E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17C76FC4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</w:tr>
      <w:tr w:rsidR="00396CC4" w:rsidRPr="002E46D0" w14:paraId="08364F4A" w14:textId="77777777" w:rsidTr="00396CC4">
        <w:trPr>
          <w:trHeight w:val="276"/>
        </w:trPr>
        <w:tc>
          <w:tcPr>
            <w:tcW w:w="3240" w:type="dxa"/>
          </w:tcPr>
          <w:p w14:paraId="3A0D04A8" w14:textId="1F190298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3376FF">
              <w:t>(Constant)</w:t>
            </w:r>
          </w:p>
        </w:tc>
        <w:tc>
          <w:tcPr>
            <w:tcW w:w="1395" w:type="dxa"/>
          </w:tcPr>
          <w:p w14:paraId="20787447" w14:textId="7D2F320B" w:rsidR="00396CC4" w:rsidRPr="00562F4E" w:rsidRDefault="00396CC4" w:rsidP="00BD3D1D">
            <w:pPr>
              <w:jc w:val="center"/>
            </w:pPr>
            <w:r w:rsidRPr="003376FF">
              <w:t>-.066</w:t>
            </w:r>
          </w:p>
        </w:tc>
        <w:tc>
          <w:tcPr>
            <w:tcW w:w="1395" w:type="dxa"/>
          </w:tcPr>
          <w:p w14:paraId="48119A10" w14:textId="0CDA9CA7" w:rsidR="00396CC4" w:rsidRPr="00562F4E" w:rsidRDefault="00396CC4" w:rsidP="00BD3D1D">
            <w:pPr>
              <w:jc w:val="center"/>
            </w:pPr>
            <w:r w:rsidRPr="003376FF">
              <w:t>.123</w:t>
            </w:r>
          </w:p>
        </w:tc>
        <w:tc>
          <w:tcPr>
            <w:tcW w:w="1395" w:type="dxa"/>
          </w:tcPr>
          <w:p w14:paraId="66504295" w14:textId="07335FDD" w:rsidR="00396CC4" w:rsidRPr="00562F4E" w:rsidRDefault="00396CC4" w:rsidP="00BD3D1D">
            <w:pPr>
              <w:jc w:val="center"/>
            </w:pPr>
            <w:r w:rsidRPr="00E62B85">
              <w:t>.594</w:t>
            </w:r>
          </w:p>
        </w:tc>
        <w:tc>
          <w:tcPr>
            <w:tcW w:w="1395" w:type="dxa"/>
          </w:tcPr>
          <w:p w14:paraId="3017481D" w14:textId="22E8A10E" w:rsidR="00396CC4" w:rsidRPr="002E46D0" w:rsidRDefault="00396CC4" w:rsidP="00BD3D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9</w:t>
            </w:r>
          </w:p>
        </w:tc>
      </w:tr>
      <w:tr w:rsidR="00396CC4" w:rsidRPr="002E46D0" w14:paraId="77393EA9" w14:textId="77777777" w:rsidTr="00396CC4">
        <w:trPr>
          <w:trHeight w:val="276"/>
        </w:trPr>
        <w:tc>
          <w:tcPr>
            <w:tcW w:w="3240" w:type="dxa"/>
          </w:tcPr>
          <w:p w14:paraId="76252A6D" w14:textId="1D85433C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3376FF">
              <w:t>PE 16:0_20:5</w:t>
            </w:r>
          </w:p>
        </w:tc>
        <w:tc>
          <w:tcPr>
            <w:tcW w:w="1395" w:type="dxa"/>
          </w:tcPr>
          <w:p w14:paraId="0AD9A178" w14:textId="651670F0" w:rsidR="00396CC4" w:rsidRPr="00562F4E" w:rsidRDefault="00396CC4" w:rsidP="00BD3D1D">
            <w:pPr>
              <w:jc w:val="center"/>
            </w:pPr>
            <w:r w:rsidRPr="003376FF">
              <w:t>.048</w:t>
            </w:r>
          </w:p>
        </w:tc>
        <w:tc>
          <w:tcPr>
            <w:tcW w:w="1395" w:type="dxa"/>
          </w:tcPr>
          <w:p w14:paraId="5A143476" w14:textId="3E8D2822" w:rsidR="00396CC4" w:rsidRPr="00562F4E" w:rsidRDefault="00396CC4" w:rsidP="00BD3D1D">
            <w:pPr>
              <w:jc w:val="center"/>
            </w:pPr>
            <w:r w:rsidRPr="003376FF">
              <w:t>.009</w:t>
            </w:r>
          </w:p>
        </w:tc>
        <w:tc>
          <w:tcPr>
            <w:tcW w:w="1395" w:type="dxa"/>
          </w:tcPr>
          <w:p w14:paraId="542D71BA" w14:textId="3E5EA23A" w:rsidR="00396CC4" w:rsidRPr="00562F4E" w:rsidRDefault="00396CC4" w:rsidP="00BD3D1D">
            <w:pPr>
              <w:jc w:val="center"/>
            </w:pPr>
            <w:r w:rsidRPr="00E62B85">
              <w:t>&lt;.001</w:t>
            </w:r>
          </w:p>
        </w:tc>
        <w:tc>
          <w:tcPr>
            <w:tcW w:w="1395" w:type="dxa"/>
          </w:tcPr>
          <w:p w14:paraId="6E70C4C2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5A9211B4" w14:textId="77777777" w:rsidTr="00396CC4">
        <w:trPr>
          <w:trHeight w:val="276"/>
        </w:trPr>
        <w:tc>
          <w:tcPr>
            <w:tcW w:w="3240" w:type="dxa"/>
          </w:tcPr>
          <w:p w14:paraId="455F3F44" w14:textId="770712D4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proofErr w:type="spellStart"/>
            <w:r w:rsidR="00757251">
              <w:t>Cer</w:t>
            </w:r>
            <w:proofErr w:type="spellEnd"/>
            <w:r w:rsidR="00757251">
              <w:t>-</w:t>
            </w:r>
            <w:r w:rsidRPr="003376FF">
              <w:t>PE d14:1_21:0</w:t>
            </w:r>
          </w:p>
        </w:tc>
        <w:tc>
          <w:tcPr>
            <w:tcW w:w="1395" w:type="dxa"/>
          </w:tcPr>
          <w:p w14:paraId="720AE72C" w14:textId="3CCAC888" w:rsidR="00396CC4" w:rsidRPr="00562F4E" w:rsidRDefault="00396CC4" w:rsidP="00BD3D1D">
            <w:pPr>
              <w:jc w:val="center"/>
            </w:pPr>
            <w:r w:rsidRPr="003376FF">
              <w:t>-.118</w:t>
            </w:r>
          </w:p>
        </w:tc>
        <w:tc>
          <w:tcPr>
            <w:tcW w:w="1395" w:type="dxa"/>
          </w:tcPr>
          <w:p w14:paraId="27536A2A" w14:textId="0ABEBC9C" w:rsidR="00396CC4" w:rsidRPr="00562F4E" w:rsidRDefault="00396CC4" w:rsidP="00BD3D1D">
            <w:pPr>
              <w:jc w:val="center"/>
            </w:pPr>
            <w:r w:rsidRPr="003376FF">
              <w:t>.031</w:t>
            </w:r>
          </w:p>
        </w:tc>
        <w:tc>
          <w:tcPr>
            <w:tcW w:w="1395" w:type="dxa"/>
          </w:tcPr>
          <w:p w14:paraId="461C8561" w14:textId="5726FEAC" w:rsidR="00396CC4" w:rsidRPr="00562F4E" w:rsidRDefault="00396CC4" w:rsidP="00BD3D1D">
            <w:pPr>
              <w:jc w:val="center"/>
            </w:pPr>
            <w:r w:rsidRPr="00E62B85">
              <w:t>&lt;.001</w:t>
            </w:r>
          </w:p>
        </w:tc>
        <w:tc>
          <w:tcPr>
            <w:tcW w:w="1395" w:type="dxa"/>
          </w:tcPr>
          <w:p w14:paraId="4F35B5F3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650EBFD6" w14:textId="77777777" w:rsidTr="00396CC4">
        <w:trPr>
          <w:trHeight w:val="276"/>
        </w:trPr>
        <w:tc>
          <w:tcPr>
            <w:tcW w:w="3240" w:type="dxa"/>
          </w:tcPr>
          <w:p w14:paraId="05D93510" w14:textId="377C956C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3376FF">
              <w:t>CE 20:5</w:t>
            </w:r>
          </w:p>
        </w:tc>
        <w:tc>
          <w:tcPr>
            <w:tcW w:w="1395" w:type="dxa"/>
          </w:tcPr>
          <w:p w14:paraId="78D5673F" w14:textId="1C80C6B0" w:rsidR="00396CC4" w:rsidRPr="00562F4E" w:rsidRDefault="00396CC4" w:rsidP="00BD3D1D">
            <w:pPr>
              <w:jc w:val="center"/>
            </w:pPr>
            <w:r w:rsidRPr="003376FF">
              <w:t>.000</w:t>
            </w:r>
          </w:p>
        </w:tc>
        <w:tc>
          <w:tcPr>
            <w:tcW w:w="1395" w:type="dxa"/>
          </w:tcPr>
          <w:p w14:paraId="2DE6E42F" w14:textId="72223469" w:rsidR="00396CC4" w:rsidRPr="00562F4E" w:rsidRDefault="00396CC4" w:rsidP="00BD3D1D">
            <w:pPr>
              <w:jc w:val="center"/>
            </w:pPr>
            <w:r w:rsidRPr="003376FF">
              <w:t>.000</w:t>
            </w:r>
          </w:p>
        </w:tc>
        <w:tc>
          <w:tcPr>
            <w:tcW w:w="1395" w:type="dxa"/>
          </w:tcPr>
          <w:p w14:paraId="0DCCA223" w14:textId="6C8375A4" w:rsidR="00396CC4" w:rsidRPr="00562F4E" w:rsidRDefault="00396CC4" w:rsidP="00BD3D1D">
            <w:pPr>
              <w:jc w:val="center"/>
            </w:pPr>
            <w:r w:rsidRPr="00E62B85">
              <w:t>.014</w:t>
            </w:r>
          </w:p>
        </w:tc>
        <w:tc>
          <w:tcPr>
            <w:tcW w:w="1395" w:type="dxa"/>
          </w:tcPr>
          <w:p w14:paraId="7E74E1FE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0F03ACE4" w14:textId="77777777" w:rsidTr="00396CC4">
        <w:trPr>
          <w:trHeight w:val="276"/>
        </w:trPr>
        <w:tc>
          <w:tcPr>
            <w:tcW w:w="3240" w:type="dxa"/>
          </w:tcPr>
          <w:p w14:paraId="66208B6E" w14:textId="417D1A6A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3376FF">
              <w:t>PE 16:0_16:1</w:t>
            </w:r>
          </w:p>
        </w:tc>
        <w:tc>
          <w:tcPr>
            <w:tcW w:w="1395" w:type="dxa"/>
          </w:tcPr>
          <w:p w14:paraId="0991F3FA" w14:textId="044D937B" w:rsidR="00396CC4" w:rsidRPr="00562F4E" w:rsidRDefault="00396CC4" w:rsidP="00BD3D1D">
            <w:pPr>
              <w:jc w:val="center"/>
            </w:pPr>
            <w:r w:rsidRPr="003376FF">
              <w:t>-.007</w:t>
            </w:r>
          </w:p>
        </w:tc>
        <w:tc>
          <w:tcPr>
            <w:tcW w:w="1395" w:type="dxa"/>
          </w:tcPr>
          <w:p w14:paraId="3F496F59" w14:textId="67A9FDE4" w:rsidR="00396CC4" w:rsidRPr="00562F4E" w:rsidRDefault="00396CC4" w:rsidP="00BD3D1D">
            <w:pPr>
              <w:jc w:val="center"/>
            </w:pPr>
            <w:r w:rsidRPr="003376FF">
              <w:t>.003</w:t>
            </w:r>
          </w:p>
        </w:tc>
        <w:tc>
          <w:tcPr>
            <w:tcW w:w="1395" w:type="dxa"/>
          </w:tcPr>
          <w:p w14:paraId="7F4185A4" w14:textId="16357A1A" w:rsidR="00396CC4" w:rsidRPr="00562F4E" w:rsidRDefault="00396CC4" w:rsidP="00BD3D1D">
            <w:pPr>
              <w:jc w:val="center"/>
            </w:pPr>
            <w:r w:rsidRPr="00E62B85">
              <w:t>.020</w:t>
            </w:r>
          </w:p>
        </w:tc>
        <w:tc>
          <w:tcPr>
            <w:tcW w:w="1395" w:type="dxa"/>
          </w:tcPr>
          <w:p w14:paraId="0FB0DC64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5F8FD388" w14:textId="77777777" w:rsidTr="00396CC4">
        <w:trPr>
          <w:trHeight w:val="276"/>
        </w:trPr>
        <w:tc>
          <w:tcPr>
            <w:tcW w:w="3240" w:type="dxa"/>
          </w:tcPr>
          <w:p w14:paraId="451946B0" w14:textId="776B279A" w:rsidR="00396CC4" w:rsidRPr="00562F4E" w:rsidRDefault="00396CC4" w:rsidP="00396CC4">
            <w:pPr>
              <w:tabs>
                <w:tab w:val="left" w:pos="390"/>
              </w:tabs>
            </w:pPr>
            <w:r>
              <w:tab/>
            </w:r>
            <w:r w:rsidRPr="003376FF">
              <w:t>PC P-16:0_18:2</w:t>
            </w:r>
          </w:p>
        </w:tc>
        <w:tc>
          <w:tcPr>
            <w:tcW w:w="1395" w:type="dxa"/>
          </w:tcPr>
          <w:p w14:paraId="75B9A4DA" w14:textId="31FB1763" w:rsidR="00396CC4" w:rsidRPr="00562F4E" w:rsidRDefault="00396CC4" w:rsidP="00BD3D1D">
            <w:pPr>
              <w:jc w:val="center"/>
            </w:pPr>
            <w:r w:rsidRPr="003376FF">
              <w:t>.019</w:t>
            </w:r>
          </w:p>
        </w:tc>
        <w:tc>
          <w:tcPr>
            <w:tcW w:w="1395" w:type="dxa"/>
          </w:tcPr>
          <w:p w14:paraId="6DF63402" w14:textId="57D88C8F" w:rsidR="00396CC4" w:rsidRPr="00562F4E" w:rsidRDefault="00396CC4" w:rsidP="00BD3D1D">
            <w:pPr>
              <w:jc w:val="center"/>
            </w:pPr>
            <w:r w:rsidRPr="003376FF">
              <w:t>.007</w:t>
            </w:r>
          </w:p>
        </w:tc>
        <w:tc>
          <w:tcPr>
            <w:tcW w:w="1395" w:type="dxa"/>
          </w:tcPr>
          <w:p w14:paraId="19361176" w14:textId="567A610E" w:rsidR="00396CC4" w:rsidRPr="00562F4E" w:rsidRDefault="00396CC4" w:rsidP="00BD3D1D">
            <w:pPr>
              <w:jc w:val="center"/>
            </w:pPr>
            <w:r w:rsidRPr="00E62B85">
              <w:t>.009</w:t>
            </w:r>
          </w:p>
        </w:tc>
        <w:tc>
          <w:tcPr>
            <w:tcW w:w="1395" w:type="dxa"/>
          </w:tcPr>
          <w:p w14:paraId="4A48A286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1B954A09" w14:textId="77777777" w:rsidTr="00396CC4">
        <w:trPr>
          <w:trHeight w:val="276"/>
        </w:trPr>
        <w:tc>
          <w:tcPr>
            <w:tcW w:w="3240" w:type="dxa"/>
          </w:tcPr>
          <w:p w14:paraId="2BB0D9E0" w14:textId="64DB29A4" w:rsidR="00396CC4" w:rsidRPr="00C75D30" w:rsidRDefault="00396CC4" w:rsidP="00396CC4">
            <w:pPr>
              <w:tabs>
                <w:tab w:val="left" w:pos="390"/>
              </w:tabs>
            </w:pPr>
            <w:r>
              <w:tab/>
            </w:r>
            <w:r w:rsidRPr="003376FF">
              <w:t>FFA 22:6</w:t>
            </w:r>
          </w:p>
        </w:tc>
        <w:tc>
          <w:tcPr>
            <w:tcW w:w="1395" w:type="dxa"/>
          </w:tcPr>
          <w:p w14:paraId="3AA33AD2" w14:textId="59CFCAF3" w:rsidR="00396CC4" w:rsidRPr="00C75D30" w:rsidRDefault="00396CC4" w:rsidP="00BD3D1D">
            <w:pPr>
              <w:jc w:val="center"/>
            </w:pPr>
            <w:r w:rsidRPr="003376FF">
              <w:t>34.221</w:t>
            </w:r>
          </w:p>
        </w:tc>
        <w:tc>
          <w:tcPr>
            <w:tcW w:w="1395" w:type="dxa"/>
          </w:tcPr>
          <w:p w14:paraId="231458F7" w14:textId="13A9B5DB" w:rsidR="00396CC4" w:rsidRPr="00C75D30" w:rsidRDefault="00396CC4" w:rsidP="00BD3D1D">
            <w:pPr>
              <w:jc w:val="center"/>
            </w:pPr>
            <w:r w:rsidRPr="003376FF">
              <w:t>15.128</w:t>
            </w:r>
          </w:p>
        </w:tc>
        <w:tc>
          <w:tcPr>
            <w:tcW w:w="1395" w:type="dxa"/>
          </w:tcPr>
          <w:p w14:paraId="5EA5CAEE" w14:textId="2FEA2F67" w:rsidR="00396CC4" w:rsidRPr="00867525" w:rsidRDefault="00396CC4" w:rsidP="00BD3D1D">
            <w:pPr>
              <w:jc w:val="center"/>
            </w:pPr>
            <w:r w:rsidRPr="00E62B85">
              <w:t>.027</w:t>
            </w:r>
          </w:p>
        </w:tc>
        <w:tc>
          <w:tcPr>
            <w:tcW w:w="1395" w:type="dxa"/>
          </w:tcPr>
          <w:p w14:paraId="1966E614" w14:textId="77777777" w:rsidR="00396CC4" w:rsidRPr="002E46D0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15A9CACC" w14:textId="77777777" w:rsidTr="00396CC4">
        <w:trPr>
          <w:trHeight w:val="276"/>
        </w:trPr>
        <w:tc>
          <w:tcPr>
            <w:tcW w:w="3240" w:type="dxa"/>
          </w:tcPr>
          <w:p w14:paraId="0B6CFC3B" w14:textId="5C341710" w:rsidR="00396CC4" w:rsidRPr="0033534F" w:rsidRDefault="00396CC4" w:rsidP="00396CC4">
            <w:pPr>
              <w:tabs>
                <w:tab w:val="left" w:pos="390"/>
              </w:tabs>
            </w:pPr>
            <w:r w:rsidRPr="00867306">
              <w:rPr>
                <w:bCs/>
                <w:i/>
                <w:iCs/>
              </w:rPr>
              <w:t>Men only (n = 52)</w:t>
            </w:r>
          </w:p>
        </w:tc>
        <w:tc>
          <w:tcPr>
            <w:tcW w:w="1395" w:type="dxa"/>
          </w:tcPr>
          <w:p w14:paraId="6F151C00" w14:textId="77777777" w:rsidR="00396CC4" w:rsidRPr="0033534F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17E03186" w14:textId="77777777" w:rsidR="00396CC4" w:rsidRPr="0033534F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0ED8AF89" w14:textId="77777777" w:rsidR="00396CC4" w:rsidRPr="00913B40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29D2C3AF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</w:tr>
      <w:tr w:rsidR="00396CC4" w:rsidRPr="002E46D0" w14:paraId="09F8B0F6" w14:textId="77777777" w:rsidTr="00396CC4">
        <w:trPr>
          <w:trHeight w:val="276"/>
        </w:trPr>
        <w:tc>
          <w:tcPr>
            <w:tcW w:w="3240" w:type="dxa"/>
          </w:tcPr>
          <w:p w14:paraId="79514E3D" w14:textId="46D96B98" w:rsidR="00396CC4" w:rsidRPr="0033534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(Constant)</w:t>
            </w:r>
          </w:p>
        </w:tc>
        <w:tc>
          <w:tcPr>
            <w:tcW w:w="1395" w:type="dxa"/>
          </w:tcPr>
          <w:p w14:paraId="3F336A1A" w14:textId="5AE13753" w:rsidR="00396CC4" w:rsidRPr="0033534F" w:rsidRDefault="00396CC4" w:rsidP="00BD3D1D">
            <w:pPr>
              <w:jc w:val="center"/>
            </w:pPr>
            <w:r w:rsidRPr="00371B2E">
              <w:t>.089</w:t>
            </w:r>
          </w:p>
        </w:tc>
        <w:tc>
          <w:tcPr>
            <w:tcW w:w="1395" w:type="dxa"/>
          </w:tcPr>
          <w:p w14:paraId="327A4FAC" w14:textId="62536025" w:rsidR="00396CC4" w:rsidRPr="0033534F" w:rsidRDefault="00396CC4" w:rsidP="00BD3D1D">
            <w:pPr>
              <w:jc w:val="center"/>
            </w:pPr>
            <w:r w:rsidRPr="00371B2E">
              <w:t>.063</w:t>
            </w:r>
          </w:p>
        </w:tc>
        <w:tc>
          <w:tcPr>
            <w:tcW w:w="1395" w:type="dxa"/>
          </w:tcPr>
          <w:p w14:paraId="194F465D" w14:textId="3E4681E0" w:rsidR="00396CC4" w:rsidRPr="00913B40" w:rsidRDefault="00396CC4" w:rsidP="00BD3D1D">
            <w:pPr>
              <w:jc w:val="center"/>
            </w:pPr>
            <w:r w:rsidRPr="00BC44F0">
              <w:t>.166</w:t>
            </w:r>
          </w:p>
        </w:tc>
        <w:tc>
          <w:tcPr>
            <w:tcW w:w="1395" w:type="dxa"/>
          </w:tcPr>
          <w:p w14:paraId="114B1F33" w14:textId="7426C8C2" w:rsidR="00396CC4" w:rsidRPr="002E46D0" w:rsidRDefault="00396CC4" w:rsidP="00BD3D1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6</w:t>
            </w:r>
          </w:p>
        </w:tc>
      </w:tr>
      <w:tr w:rsidR="00396CC4" w:rsidRPr="002E46D0" w14:paraId="6D8DE473" w14:textId="77777777" w:rsidTr="00396CC4">
        <w:trPr>
          <w:trHeight w:val="276"/>
        </w:trPr>
        <w:tc>
          <w:tcPr>
            <w:tcW w:w="3240" w:type="dxa"/>
          </w:tcPr>
          <w:p w14:paraId="530C1E2D" w14:textId="1E017918" w:rsidR="00396CC4" w:rsidRPr="00215DE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PE P-16:0_20:5</w:t>
            </w:r>
          </w:p>
        </w:tc>
        <w:tc>
          <w:tcPr>
            <w:tcW w:w="1395" w:type="dxa"/>
          </w:tcPr>
          <w:p w14:paraId="12EE7593" w14:textId="0ED558EA" w:rsidR="00396CC4" w:rsidRPr="00215DEF" w:rsidRDefault="00396CC4" w:rsidP="00BD3D1D">
            <w:pPr>
              <w:jc w:val="center"/>
            </w:pPr>
            <w:r w:rsidRPr="00371B2E">
              <w:t>.102</w:t>
            </w:r>
          </w:p>
        </w:tc>
        <w:tc>
          <w:tcPr>
            <w:tcW w:w="1395" w:type="dxa"/>
          </w:tcPr>
          <w:p w14:paraId="612137FB" w14:textId="29C0CD92" w:rsidR="00396CC4" w:rsidRPr="00215DEF" w:rsidRDefault="00396CC4" w:rsidP="00BD3D1D">
            <w:pPr>
              <w:jc w:val="center"/>
            </w:pPr>
            <w:r w:rsidRPr="00371B2E">
              <w:t>.011</w:t>
            </w:r>
          </w:p>
        </w:tc>
        <w:tc>
          <w:tcPr>
            <w:tcW w:w="1395" w:type="dxa"/>
          </w:tcPr>
          <w:p w14:paraId="526D7F22" w14:textId="31F142AC" w:rsidR="00396CC4" w:rsidRPr="00442754" w:rsidRDefault="00396CC4" w:rsidP="00BD3D1D">
            <w:pPr>
              <w:jc w:val="center"/>
            </w:pPr>
            <w:r w:rsidRPr="00BC44F0">
              <w:t>&lt;.001</w:t>
            </w:r>
          </w:p>
        </w:tc>
        <w:tc>
          <w:tcPr>
            <w:tcW w:w="1395" w:type="dxa"/>
          </w:tcPr>
          <w:p w14:paraId="4DB32B38" w14:textId="77777777" w:rsidR="00396CC4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1DB51993" w14:textId="77777777" w:rsidTr="00396CC4">
        <w:trPr>
          <w:trHeight w:val="276"/>
        </w:trPr>
        <w:tc>
          <w:tcPr>
            <w:tcW w:w="3240" w:type="dxa"/>
          </w:tcPr>
          <w:p w14:paraId="69B3FDAB" w14:textId="398F3D26" w:rsidR="00396CC4" w:rsidRPr="00215DE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PE 18:1_20:5</w:t>
            </w:r>
          </w:p>
        </w:tc>
        <w:tc>
          <w:tcPr>
            <w:tcW w:w="1395" w:type="dxa"/>
          </w:tcPr>
          <w:p w14:paraId="3917874D" w14:textId="2C8A654E" w:rsidR="00396CC4" w:rsidRPr="00215DEF" w:rsidRDefault="00396CC4" w:rsidP="00BD3D1D">
            <w:pPr>
              <w:jc w:val="center"/>
            </w:pPr>
            <w:r w:rsidRPr="00371B2E">
              <w:t>-.213</w:t>
            </w:r>
          </w:p>
        </w:tc>
        <w:tc>
          <w:tcPr>
            <w:tcW w:w="1395" w:type="dxa"/>
          </w:tcPr>
          <w:p w14:paraId="56AE6A51" w14:textId="545D3840" w:rsidR="00396CC4" w:rsidRPr="00215DEF" w:rsidRDefault="00396CC4" w:rsidP="00BD3D1D">
            <w:pPr>
              <w:jc w:val="center"/>
            </w:pPr>
            <w:r w:rsidRPr="00371B2E">
              <w:t>.033</w:t>
            </w:r>
          </w:p>
        </w:tc>
        <w:tc>
          <w:tcPr>
            <w:tcW w:w="1395" w:type="dxa"/>
          </w:tcPr>
          <w:p w14:paraId="7C317AFE" w14:textId="0F97813A" w:rsidR="00396CC4" w:rsidRPr="00442754" w:rsidRDefault="00396CC4" w:rsidP="00BD3D1D">
            <w:pPr>
              <w:jc w:val="center"/>
            </w:pPr>
            <w:r w:rsidRPr="00BC44F0">
              <w:t>&lt;.001</w:t>
            </w:r>
          </w:p>
        </w:tc>
        <w:tc>
          <w:tcPr>
            <w:tcW w:w="1395" w:type="dxa"/>
          </w:tcPr>
          <w:p w14:paraId="11484CC0" w14:textId="77777777" w:rsidR="00396CC4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3904C7A6" w14:textId="77777777" w:rsidTr="00396CC4">
        <w:trPr>
          <w:trHeight w:val="276"/>
        </w:trPr>
        <w:tc>
          <w:tcPr>
            <w:tcW w:w="3240" w:type="dxa"/>
          </w:tcPr>
          <w:p w14:paraId="067352EE" w14:textId="4729B3D2" w:rsidR="00396CC4" w:rsidRPr="00215DE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TAG 16:0_16:0_18:1</w:t>
            </w:r>
          </w:p>
        </w:tc>
        <w:tc>
          <w:tcPr>
            <w:tcW w:w="1395" w:type="dxa"/>
          </w:tcPr>
          <w:p w14:paraId="11413760" w14:textId="22911A79" w:rsidR="00396CC4" w:rsidRPr="00215DEF" w:rsidRDefault="00396CC4" w:rsidP="00BD3D1D">
            <w:pPr>
              <w:jc w:val="center"/>
            </w:pPr>
            <w:r w:rsidRPr="00371B2E">
              <w:t>-.009</w:t>
            </w:r>
          </w:p>
        </w:tc>
        <w:tc>
          <w:tcPr>
            <w:tcW w:w="1395" w:type="dxa"/>
          </w:tcPr>
          <w:p w14:paraId="0DF61939" w14:textId="33B15392" w:rsidR="00396CC4" w:rsidRPr="00215DEF" w:rsidRDefault="00396CC4" w:rsidP="00BD3D1D">
            <w:pPr>
              <w:jc w:val="center"/>
            </w:pPr>
            <w:r w:rsidRPr="00371B2E">
              <w:t>.002</w:t>
            </w:r>
          </w:p>
        </w:tc>
        <w:tc>
          <w:tcPr>
            <w:tcW w:w="1395" w:type="dxa"/>
          </w:tcPr>
          <w:p w14:paraId="35324DCA" w14:textId="42453F26" w:rsidR="00396CC4" w:rsidRPr="00442754" w:rsidRDefault="00396CC4" w:rsidP="00BD3D1D">
            <w:pPr>
              <w:jc w:val="center"/>
            </w:pPr>
            <w:r w:rsidRPr="00BC44F0">
              <w:t>&lt;.001</w:t>
            </w:r>
          </w:p>
        </w:tc>
        <w:tc>
          <w:tcPr>
            <w:tcW w:w="1395" w:type="dxa"/>
          </w:tcPr>
          <w:p w14:paraId="65DF0D0E" w14:textId="77777777" w:rsidR="00396CC4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09641D70" w14:textId="77777777" w:rsidTr="00396CC4">
        <w:trPr>
          <w:trHeight w:val="276"/>
        </w:trPr>
        <w:tc>
          <w:tcPr>
            <w:tcW w:w="3240" w:type="dxa"/>
          </w:tcPr>
          <w:p w14:paraId="62E4FAC3" w14:textId="25E4510A" w:rsidR="00396CC4" w:rsidRPr="00215DE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LPE 16:0</w:t>
            </w:r>
          </w:p>
        </w:tc>
        <w:tc>
          <w:tcPr>
            <w:tcW w:w="1395" w:type="dxa"/>
          </w:tcPr>
          <w:p w14:paraId="05750966" w14:textId="0D229851" w:rsidR="00396CC4" w:rsidRPr="00215DEF" w:rsidRDefault="00396CC4" w:rsidP="00BD3D1D">
            <w:pPr>
              <w:jc w:val="center"/>
            </w:pPr>
            <w:r w:rsidRPr="00371B2E">
              <w:t>.280</w:t>
            </w:r>
          </w:p>
        </w:tc>
        <w:tc>
          <w:tcPr>
            <w:tcW w:w="1395" w:type="dxa"/>
          </w:tcPr>
          <w:p w14:paraId="75F63983" w14:textId="033A199F" w:rsidR="00396CC4" w:rsidRPr="00215DEF" w:rsidRDefault="00396CC4" w:rsidP="00BD3D1D">
            <w:pPr>
              <w:jc w:val="center"/>
            </w:pPr>
            <w:r w:rsidRPr="00371B2E">
              <w:t>.056</w:t>
            </w:r>
          </w:p>
        </w:tc>
        <w:tc>
          <w:tcPr>
            <w:tcW w:w="1395" w:type="dxa"/>
          </w:tcPr>
          <w:p w14:paraId="02093DEC" w14:textId="75946DAB" w:rsidR="00396CC4" w:rsidRPr="00442754" w:rsidRDefault="00396CC4" w:rsidP="00BD3D1D">
            <w:pPr>
              <w:jc w:val="center"/>
            </w:pPr>
            <w:r w:rsidRPr="00BC44F0">
              <w:t>&lt;.001</w:t>
            </w:r>
          </w:p>
        </w:tc>
        <w:tc>
          <w:tcPr>
            <w:tcW w:w="1395" w:type="dxa"/>
          </w:tcPr>
          <w:p w14:paraId="3799266E" w14:textId="77777777" w:rsidR="00396CC4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7D8C3BE4" w14:textId="77777777" w:rsidTr="00396CC4">
        <w:trPr>
          <w:trHeight w:val="276"/>
        </w:trPr>
        <w:tc>
          <w:tcPr>
            <w:tcW w:w="3240" w:type="dxa"/>
          </w:tcPr>
          <w:p w14:paraId="30B183AE" w14:textId="4305A6A1" w:rsidR="00396CC4" w:rsidRPr="00215DE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TAG 18:1_20:5_22:6</w:t>
            </w:r>
          </w:p>
        </w:tc>
        <w:tc>
          <w:tcPr>
            <w:tcW w:w="1395" w:type="dxa"/>
          </w:tcPr>
          <w:p w14:paraId="25158494" w14:textId="7618F19C" w:rsidR="00396CC4" w:rsidRPr="00215DEF" w:rsidRDefault="00396CC4" w:rsidP="00BD3D1D">
            <w:pPr>
              <w:jc w:val="center"/>
            </w:pPr>
            <w:r w:rsidRPr="00371B2E">
              <w:t>-.867</w:t>
            </w:r>
          </w:p>
        </w:tc>
        <w:tc>
          <w:tcPr>
            <w:tcW w:w="1395" w:type="dxa"/>
          </w:tcPr>
          <w:p w14:paraId="458BD77D" w14:textId="35F9E21D" w:rsidR="00396CC4" w:rsidRPr="00215DEF" w:rsidRDefault="00396CC4" w:rsidP="00BD3D1D">
            <w:pPr>
              <w:jc w:val="center"/>
            </w:pPr>
            <w:r w:rsidRPr="00371B2E">
              <w:t>.270</w:t>
            </w:r>
          </w:p>
        </w:tc>
        <w:tc>
          <w:tcPr>
            <w:tcW w:w="1395" w:type="dxa"/>
          </w:tcPr>
          <w:p w14:paraId="20D6B951" w14:textId="5A40234B" w:rsidR="00396CC4" w:rsidRPr="00442754" w:rsidRDefault="00396CC4" w:rsidP="00BD3D1D">
            <w:pPr>
              <w:jc w:val="center"/>
            </w:pPr>
            <w:r w:rsidRPr="00BC44F0">
              <w:t>.002</w:t>
            </w:r>
          </w:p>
        </w:tc>
        <w:tc>
          <w:tcPr>
            <w:tcW w:w="1395" w:type="dxa"/>
          </w:tcPr>
          <w:p w14:paraId="68902945" w14:textId="77777777" w:rsidR="00396CC4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6333EB29" w14:textId="77777777" w:rsidTr="00396CC4">
        <w:trPr>
          <w:trHeight w:val="276"/>
        </w:trPr>
        <w:tc>
          <w:tcPr>
            <w:tcW w:w="3240" w:type="dxa"/>
          </w:tcPr>
          <w:p w14:paraId="06961ADA" w14:textId="4AD63898" w:rsidR="00396CC4" w:rsidRPr="00215DEF" w:rsidRDefault="00396CC4" w:rsidP="00396CC4">
            <w:pPr>
              <w:tabs>
                <w:tab w:val="left" w:pos="390"/>
              </w:tabs>
            </w:pPr>
            <w:r>
              <w:tab/>
            </w:r>
            <w:r w:rsidRPr="00371B2E">
              <w:t>PC 14:0_20:5</w:t>
            </w:r>
          </w:p>
        </w:tc>
        <w:tc>
          <w:tcPr>
            <w:tcW w:w="1395" w:type="dxa"/>
          </w:tcPr>
          <w:p w14:paraId="4790CC66" w14:textId="74A580A7" w:rsidR="00396CC4" w:rsidRPr="00215DEF" w:rsidRDefault="00396CC4" w:rsidP="00BD3D1D">
            <w:pPr>
              <w:jc w:val="center"/>
            </w:pPr>
            <w:r w:rsidRPr="00371B2E">
              <w:t>.068</w:t>
            </w:r>
          </w:p>
        </w:tc>
        <w:tc>
          <w:tcPr>
            <w:tcW w:w="1395" w:type="dxa"/>
          </w:tcPr>
          <w:p w14:paraId="18FE4F88" w14:textId="0C4584ED" w:rsidR="00396CC4" w:rsidRPr="00215DEF" w:rsidRDefault="00396CC4" w:rsidP="00BD3D1D">
            <w:pPr>
              <w:jc w:val="center"/>
            </w:pPr>
            <w:r w:rsidRPr="00371B2E">
              <w:t>.030</w:t>
            </w:r>
          </w:p>
        </w:tc>
        <w:tc>
          <w:tcPr>
            <w:tcW w:w="1395" w:type="dxa"/>
          </w:tcPr>
          <w:p w14:paraId="6F3DCC26" w14:textId="6996DCEB" w:rsidR="00396CC4" w:rsidRPr="00442754" w:rsidRDefault="00396CC4" w:rsidP="00BD3D1D">
            <w:pPr>
              <w:jc w:val="center"/>
            </w:pPr>
            <w:r w:rsidRPr="00BC44F0">
              <w:t>.028</w:t>
            </w:r>
          </w:p>
        </w:tc>
        <w:tc>
          <w:tcPr>
            <w:tcW w:w="1395" w:type="dxa"/>
          </w:tcPr>
          <w:p w14:paraId="30CDD367" w14:textId="77777777" w:rsidR="00396CC4" w:rsidRDefault="00396CC4" w:rsidP="00BD3D1D">
            <w:pPr>
              <w:jc w:val="center"/>
              <w:rPr>
                <w:color w:val="000000"/>
              </w:rPr>
            </w:pPr>
          </w:p>
        </w:tc>
      </w:tr>
      <w:tr w:rsidR="00396CC4" w:rsidRPr="002E46D0" w14:paraId="1B956475" w14:textId="77777777" w:rsidTr="00396CC4">
        <w:trPr>
          <w:trHeight w:val="276"/>
        </w:trPr>
        <w:tc>
          <w:tcPr>
            <w:tcW w:w="3240" w:type="dxa"/>
          </w:tcPr>
          <w:p w14:paraId="1F37B062" w14:textId="6FE7005A" w:rsidR="00396CC4" w:rsidRPr="00562F4E" w:rsidRDefault="00396CC4" w:rsidP="00396CC4">
            <w:pPr>
              <w:tabs>
                <w:tab w:val="left" w:pos="390"/>
              </w:tabs>
            </w:pPr>
            <w:r w:rsidRPr="00867306">
              <w:rPr>
                <w:bCs/>
                <w:i/>
                <w:iCs/>
                <w:lang w:val="en-US"/>
              </w:rPr>
              <w:t>No FO suppl (n = 101)</w:t>
            </w:r>
          </w:p>
        </w:tc>
        <w:tc>
          <w:tcPr>
            <w:tcW w:w="1395" w:type="dxa"/>
          </w:tcPr>
          <w:p w14:paraId="3676691B" w14:textId="77777777" w:rsidR="00396CC4" w:rsidRPr="00562F4E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77AB11EA" w14:textId="77777777" w:rsidR="00396CC4" w:rsidRPr="00562F4E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78DB276E" w14:textId="77777777" w:rsidR="00396CC4" w:rsidRPr="00562F4E" w:rsidRDefault="00396CC4" w:rsidP="00E43497">
            <w:pPr>
              <w:jc w:val="center"/>
            </w:pPr>
          </w:p>
        </w:tc>
        <w:tc>
          <w:tcPr>
            <w:tcW w:w="1395" w:type="dxa"/>
          </w:tcPr>
          <w:p w14:paraId="0A8496AF" w14:textId="77777777" w:rsidR="00396CC4" w:rsidRPr="002E46D0" w:rsidRDefault="00396CC4" w:rsidP="00E43497">
            <w:pPr>
              <w:jc w:val="center"/>
              <w:rPr>
                <w:color w:val="000000"/>
              </w:rPr>
            </w:pPr>
          </w:p>
        </w:tc>
      </w:tr>
      <w:tr w:rsidR="00396CC4" w:rsidRPr="002E46D0" w14:paraId="0757873E" w14:textId="77777777" w:rsidTr="00396CC4">
        <w:trPr>
          <w:trHeight w:val="276"/>
        </w:trPr>
        <w:tc>
          <w:tcPr>
            <w:tcW w:w="3240" w:type="dxa"/>
          </w:tcPr>
          <w:p w14:paraId="05ACCCB5" w14:textId="1745EB59" w:rsidR="00396CC4" w:rsidRPr="001270E4" w:rsidRDefault="00396CC4" w:rsidP="00396CC4">
            <w:pPr>
              <w:tabs>
                <w:tab w:val="left" w:pos="390"/>
              </w:tabs>
            </w:pPr>
            <w:r>
              <w:tab/>
            </w:r>
            <w:r w:rsidRPr="005E1F86">
              <w:t>(Constant)</w:t>
            </w:r>
          </w:p>
        </w:tc>
        <w:tc>
          <w:tcPr>
            <w:tcW w:w="1395" w:type="dxa"/>
          </w:tcPr>
          <w:p w14:paraId="5135E903" w14:textId="7AC2E050" w:rsidR="00396CC4" w:rsidRPr="001270E4" w:rsidRDefault="00396CC4" w:rsidP="00396CC4">
            <w:pPr>
              <w:jc w:val="center"/>
            </w:pPr>
            <w:r w:rsidRPr="005E1F86">
              <w:t>-.013</w:t>
            </w:r>
          </w:p>
        </w:tc>
        <w:tc>
          <w:tcPr>
            <w:tcW w:w="1395" w:type="dxa"/>
          </w:tcPr>
          <w:p w14:paraId="1C38E6D8" w14:textId="09FE382F" w:rsidR="00396CC4" w:rsidRPr="001270E4" w:rsidRDefault="00396CC4" w:rsidP="00396CC4">
            <w:pPr>
              <w:jc w:val="center"/>
            </w:pPr>
            <w:r w:rsidRPr="005E1F86">
              <w:t>.055</w:t>
            </w:r>
          </w:p>
        </w:tc>
        <w:tc>
          <w:tcPr>
            <w:tcW w:w="1395" w:type="dxa"/>
          </w:tcPr>
          <w:p w14:paraId="4DFC9C46" w14:textId="09C8D9F2" w:rsidR="00396CC4" w:rsidRPr="00F50372" w:rsidRDefault="00396CC4" w:rsidP="00396CC4">
            <w:pPr>
              <w:jc w:val="center"/>
            </w:pPr>
            <w:r w:rsidRPr="00546D5F">
              <w:t>.808</w:t>
            </w:r>
          </w:p>
        </w:tc>
        <w:tc>
          <w:tcPr>
            <w:tcW w:w="1395" w:type="dxa"/>
          </w:tcPr>
          <w:p w14:paraId="6F03FEEC" w14:textId="06B1930A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DF45C7">
              <w:t>.</w:t>
            </w:r>
            <w:r>
              <w:t>34</w:t>
            </w:r>
          </w:p>
        </w:tc>
      </w:tr>
      <w:tr w:rsidR="00396CC4" w:rsidRPr="002E46D0" w14:paraId="1B46DA6B" w14:textId="77777777" w:rsidTr="00396CC4">
        <w:trPr>
          <w:trHeight w:val="276"/>
        </w:trPr>
        <w:tc>
          <w:tcPr>
            <w:tcW w:w="3240" w:type="dxa"/>
          </w:tcPr>
          <w:p w14:paraId="52640830" w14:textId="70627DC9" w:rsidR="00396CC4" w:rsidRPr="002E46D0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>
              <w:tab/>
            </w:r>
            <w:r w:rsidRPr="005E1F86">
              <w:t>PE P-16:0_22:6</w:t>
            </w:r>
          </w:p>
        </w:tc>
        <w:tc>
          <w:tcPr>
            <w:tcW w:w="1395" w:type="dxa"/>
          </w:tcPr>
          <w:p w14:paraId="629AF1A0" w14:textId="69333D17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E1F86">
              <w:t>.022</w:t>
            </w:r>
          </w:p>
        </w:tc>
        <w:tc>
          <w:tcPr>
            <w:tcW w:w="1395" w:type="dxa"/>
          </w:tcPr>
          <w:p w14:paraId="6D347F4F" w14:textId="4CF040CD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E1F86">
              <w:t>.003</w:t>
            </w:r>
          </w:p>
        </w:tc>
        <w:tc>
          <w:tcPr>
            <w:tcW w:w="1395" w:type="dxa"/>
          </w:tcPr>
          <w:p w14:paraId="1204E107" w14:textId="1D8B42FC" w:rsidR="00396CC4" w:rsidRPr="002E46D0" w:rsidRDefault="00396CC4" w:rsidP="00396CC4">
            <w:pPr>
              <w:jc w:val="center"/>
              <w:rPr>
                <w:color w:val="000000"/>
              </w:rPr>
            </w:pPr>
            <w:r w:rsidRPr="00546D5F">
              <w:t>&lt;.001</w:t>
            </w:r>
          </w:p>
        </w:tc>
        <w:tc>
          <w:tcPr>
            <w:tcW w:w="1395" w:type="dxa"/>
          </w:tcPr>
          <w:p w14:paraId="60398F99" w14:textId="77777777" w:rsidR="00396CC4" w:rsidRPr="002E46D0" w:rsidRDefault="00396CC4" w:rsidP="00396CC4">
            <w:pPr>
              <w:jc w:val="center"/>
              <w:rPr>
                <w:color w:val="000000"/>
              </w:rPr>
            </w:pPr>
          </w:p>
        </w:tc>
      </w:tr>
      <w:tr w:rsidR="00396CC4" w:rsidRPr="002E46D0" w14:paraId="1F6A3A6F" w14:textId="77777777" w:rsidTr="00396CC4">
        <w:trPr>
          <w:trHeight w:val="276"/>
        </w:trPr>
        <w:tc>
          <w:tcPr>
            <w:tcW w:w="3240" w:type="dxa"/>
          </w:tcPr>
          <w:p w14:paraId="1A0546FD" w14:textId="0D807AAA" w:rsidR="00396CC4" w:rsidRPr="002E46D0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>
              <w:tab/>
            </w:r>
            <w:r w:rsidRPr="005E1F86">
              <w:t>PE P-16:0_20:4</w:t>
            </w:r>
          </w:p>
        </w:tc>
        <w:tc>
          <w:tcPr>
            <w:tcW w:w="1395" w:type="dxa"/>
          </w:tcPr>
          <w:p w14:paraId="5781064A" w14:textId="1015352D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E1F86">
              <w:t>-.003</w:t>
            </w:r>
          </w:p>
        </w:tc>
        <w:tc>
          <w:tcPr>
            <w:tcW w:w="1395" w:type="dxa"/>
          </w:tcPr>
          <w:p w14:paraId="0BDB2F6F" w14:textId="2925EAAD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E1F86">
              <w:t>.001</w:t>
            </w:r>
          </w:p>
        </w:tc>
        <w:tc>
          <w:tcPr>
            <w:tcW w:w="1395" w:type="dxa"/>
          </w:tcPr>
          <w:p w14:paraId="72B77409" w14:textId="3BB5F27D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46D5F">
              <w:t>.008</w:t>
            </w:r>
          </w:p>
        </w:tc>
        <w:tc>
          <w:tcPr>
            <w:tcW w:w="1395" w:type="dxa"/>
          </w:tcPr>
          <w:p w14:paraId="02EB7EC0" w14:textId="77777777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</w:p>
        </w:tc>
      </w:tr>
      <w:tr w:rsidR="00396CC4" w:rsidRPr="002E46D0" w14:paraId="096E1826" w14:textId="77777777" w:rsidTr="00396CC4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2D99A16A" w14:textId="14EE7BF1" w:rsidR="00396CC4" w:rsidRPr="002E46D0" w:rsidRDefault="00396CC4" w:rsidP="00396CC4">
            <w:pPr>
              <w:tabs>
                <w:tab w:val="left" w:pos="390"/>
              </w:tabs>
              <w:rPr>
                <w:bCs/>
                <w:lang w:val="en-US"/>
              </w:rPr>
            </w:pPr>
            <w:r>
              <w:tab/>
            </w:r>
            <w:r w:rsidRPr="005E1F86">
              <w:t>TAG 16:0_16:0_18: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9D2330D" w14:textId="34D51606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E1F86">
              <w:t>-.00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FFD67DF" w14:textId="309FB169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E1F86">
              <w:t>.00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7868A17" w14:textId="67ABB483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  <w:r w:rsidRPr="00546D5F">
              <w:t>.02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F6C510C" w14:textId="77777777" w:rsidR="00396CC4" w:rsidRPr="002E46D0" w:rsidRDefault="00396CC4" w:rsidP="00396CC4">
            <w:pPr>
              <w:jc w:val="center"/>
              <w:rPr>
                <w:bCs/>
                <w:lang w:val="en-US"/>
              </w:rPr>
            </w:pPr>
          </w:p>
        </w:tc>
      </w:tr>
    </w:tbl>
    <w:p w14:paraId="5FA114A9" w14:textId="0D364D15" w:rsidR="00BD3D1D" w:rsidRDefault="001528CB" w:rsidP="00BD3D1D">
      <w:pPr>
        <w:rPr>
          <w:bCs/>
          <w:lang w:val="en-US"/>
        </w:rPr>
      </w:pPr>
      <w:r w:rsidRPr="0085188F">
        <w:rPr>
          <w:lang w:val="en-US"/>
        </w:rPr>
        <w:t>EPA, eicosapentaenoic acid</w:t>
      </w:r>
      <w:proofErr w:type="gramStart"/>
      <w:r w:rsidRPr="0085188F">
        <w:rPr>
          <w:lang w:val="en-US"/>
        </w:rPr>
        <w:t xml:space="preserve">; </w:t>
      </w:r>
      <w:r w:rsidRPr="0085188F">
        <w:rPr>
          <w:bCs/>
          <w:lang w:val="en-US"/>
        </w:rPr>
        <w:t>;</w:t>
      </w:r>
      <w:proofErr w:type="gramEnd"/>
      <w:r>
        <w:rPr>
          <w:bCs/>
          <w:lang w:val="en-US"/>
        </w:rPr>
        <w:t xml:space="preserve"> </w:t>
      </w:r>
      <w:r w:rsidRPr="0085188F">
        <w:rPr>
          <w:bCs/>
          <w:lang w:val="en-US"/>
        </w:rPr>
        <w:t>PE</w:t>
      </w:r>
      <w:r>
        <w:rPr>
          <w:bCs/>
          <w:lang w:val="en-US"/>
        </w:rPr>
        <w:t xml:space="preserve"> P</w:t>
      </w:r>
      <w:r w:rsidRPr="0085188F">
        <w:rPr>
          <w:bCs/>
          <w:lang w:val="en-US"/>
        </w:rPr>
        <w:t xml:space="preserve">, </w:t>
      </w:r>
      <w:r>
        <w:rPr>
          <w:bCs/>
          <w:lang w:val="en-US"/>
        </w:rPr>
        <w:t xml:space="preserve">plasmenyl </w:t>
      </w:r>
      <w:r w:rsidRPr="0085188F">
        <w:rPr>
          <w:bCs/>
          <w:lang w:val="en-US"/>
        </w:rPr>
        <w:t>phosphatidylethanolamine</w:t>
      </w:r>
      <w:r>
        <w:rPr>
          <w:bCs/>
          <w:lang w:val="en-US"/>
        </w:rPr>
        <w:t>;</w:t>
      </w:r>
      <w:r w:rsidRPr="0085188F">
        <w:rPr>
          <w:lang w:val="en-US"/>
        </w:rPr>
        <w:t xml:space="preserve"> </w:t>
      </w:r>
      <w:r w:rsidR="00BD3D1D" w:rsidRPr="0085188F">
        <w:rPr>
          <w:bCs/>
          <w:lang w:val="en-US"/>
        </w:rPr>
        <w:t>TAG, triacylglycerol</w:t>
      </w:r>
      <w:r w:rsidR="00BD3D1D">
        <w:rPr>
          <w:bCs/>
          <w:lang w:val="en-US"/>
        </w:rPr>
        <w:t>;</w:t>
      </w:r>
      <w:r w:rsidR="00BD3D1D">
        <w:rPr>
          <w:color w:val="000000"/>
        </w:rPr>
        <w:t xml:space="preserve"> </w:t>
      </w:r>
      <w:r w:rsidR="00757251" w:rsidRPr="00757251">
        <w:rPr>
          <w:color w:val="000000"/>
        </w:rPr>
        <w:t xml:space="preserve">PI, phosphatidylinositol; </w:t>
      </w:r>
      <w:r w:rsidR="00BD3D1D" w:rsidRPr="0085188F">
        <w:rPr>
          <w:bCs/>
          <w:lang w:val="en-US"/>
        </w:rPr>
        <w:t>PE, phosphatidylethanolamine</w:t>
      </w:r>
      <w:r w:rsidR="00757251">
        <w:rPr>
          <w:bCs/>
          <w:lang w:val="en-US"/>
        </w:rPr>
        <w:t xml:space="preserve">; </w:t>
      </w:r>
      <w:proofErr w:type="spellStart"/>
      <w:r w:rsidR="00A75A8F">
        <w:rPr>
          <w:bCs/>
          <w:lang w:val="en-US"/>
        </w:rPr>
        <w:t>Cer</w:t>
      </w:r>
      <w:proofErr w:type="spellEnd"/>
      <w:r w:rsidR="00A75A8F">
        <w:rPr>
          <w:bCs/>
          <w:lang w:val="en-US"/>
        </w:rPr>
        <w:t>-</w:t>
      </w:r>
      <w:r w:rsidR="00A75A8F" w:rsidRPr="0085188F">
        <w:rPr>
          <w:bCs/>
          <w:lang w:val="en-US"/>
        </w:rPr>
        <w:t xml:space="preserve">PE, </w:t>
      </w:r>
      <w:r w:rsidR="00A75A8F">
        <w:rPr>
          <w:bCs/>
          <w:lang w:val="en-US"/>
        </w:rPr>
        <w:t>c</w:t>
      </w:r>
      <w:r w:rsidR="00A75A8F" w:rsidRPr="0085188F">
        <w:rPr>
          <w:bCs/>
          <w:lang w:val="en-US"/>
        </w:rPr>
        <w:t xml:space="preserve">eramide </w:t>
      </w:r>
      <w:proofErr w:type="spellStart"/>
      <w:r w:rsidR="00A75A8F" w:rsidRPr="0085188F">
        <w:rPr>
          <w:bCs/>
          <w:lang w:val="en-US"/>
        </w:rPr>
        <w:t>phosphoethanolamine</w:t>
      </w:r>
      <w:proofErr w:type="spellEnd"/>
      <w:r w:rsidR="00A75A8F">
        <w:rPr>
          <w:bCs/>
          <w:lang w:val="en-US"/>
        </w:rPr>
        <w:t xml:space="preserve">; </w:t>
      </w:r>
      <w:r w:rsidR="00BD3D1D">
        <w:rPr>
          <w:bCs/>
          <w:lang w:val="en-US"/>
        </w:rPr>
        <w:t xml:space="preserve">CE, cholesteryl ester; </w:t>
      </w:r>
      <w:r w:rsidR="00A75A8F">
        <w:rPr>
          <w:bCs/>
          <w:lang w:val="en-US"/>
        </w:rPr>
        <w:t xml:space="preserve">PC P, plasmenyl </w:t>
      </w:r>
      <w:r w:rsidR="00A75A8F" w:rsidRPr="0085188F">
        <w:rPr>
          <w:bCs/>
          <w:lang w:val="en-US"/>
        </w:rPr>
        <w:t>phosphatidylcholine</w:t>
      </w:r>
      <w:r w:rsidR="00A75A8F">
        <w:rPr>
          <w:bCs/>
          <w:lang w:val="en-US"/>
        </w:rPr>
        <w:t xml:space="preserve">; </w:t>
      </w:r>
      <w:r w:rsidR="00350BD7">
        <w:rPr>
          <w:bCs/>
          <w:lang w:val="en-US"/>
        </w:rPr>
        <w:t xml:space="preserve">FFA, free fatty acid; </w:t>
      </w:r>
      <w:r w:rsidR="00064CD2">
        <w:rPr>
          <w:bCs/>
          <w:lang w:val="en-US"/>
        </w:rPr>
        <w:t xml:space="preserve">LPE, </w:t>
      </w:r>
      <w:proofErr w:type="spellStart"/>
      <w:r w:rsidR="00064CD2">
        <w:rPr>
          <w:bCs/>
          <w:lang w:val="en-US"/>
        </w:rPr>
        <w:t>lysophosphatidylethanolamine</w:t>
      </w:r>
      <w:proofErr w:type="spellEnd"/>
      <w:r w:rsidR="00064CD2">
        <w:rPr>
          <w:bCs/>
          <w:lang w:val="en-US"/>
        </w:rPr>
        <w:t xml:space="preserve">; PC, phosphatidylcholine; </w:t>
      </w:r>
      <w:r w:rsidR="00064CD2">
        <w:rPr>
          <w:iCs/>
          <w:color w:val="000000" w:themeColor="text1"/>
          <w:lang w:val="en-US"/>
        </w:rPr>
        <w:t>FO suppl, fish oil supplements</w:t>
      </w:r>
      <w:r w:rsidR="00BD3D1D">
        <w:rPr>
          <w:lang w:val="en-US"/>
        </w:rPr>
        <w:t>.</w:t>
      </w:r>
    </w:p>
    <w:p w14:paraId="41A293B3" w14:textId="77777777" w:rsidR="00BD3D1D" w:rsidRDefault="00BD3D1D" w:rsidP="00BD3D1D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2FD1AD9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D2DEF">
        <w:rPr>
          <w:b/>
          <w:lang w:val="en-US"/>
        </w:rPr>
        <w:t xml:space="preserve">Table </w:t>
      </w:r>
      <w:r>
        <w:rPr>
          <w:b/>
          <w:lang w:val="en-US"/>
        </w:rPr>
        <w:t>6</w:t>
      </w:r>
      <w:r w:rsidRPr="000D2DEF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 xml:space="preserve">DHA </w:t>
      </w:r>
      <w:r w:rsidRPr="000D2DEF">
        <w:rPr>
          <w:bCs/>
          <w:lang w:val="en-US"/>
        </w:rPr>
        <w:t xml:space="preserve">intakes from lipidomic species measured in whole </w:t>
      </w:r>
      <w:proofErr w:type="gramStart"/>
      <w:r w:rsidRPr="000D2DEF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49"/>
        <w:gridCol w:w="1449"/>
        <w:gridCol w:w="1449"/>
        <w:gridCol w:w="1450"/>
      </w:tblGrid>
      <w:tr w:rsidR="003D1F8D" w14:paraId="468EE69D" w14:textId="77777777" w:rsidTr="003D1F8D">
        <w:trPr>
          <w:trHeight w:val="276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85A62B4" w14:textId="77777777" w:rsidR="003D1F8D" w:rsidRPr="0039009D" w:rsidRDefault="003D1F8D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96104" w14:textId="77777777" w:rsidR="003D1F8D" w:rsidRPr="0039009D" w:rsidRDefault="003D1F8D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BC2A6" w14:textId="77777777" w:rsidR="003D1F8D" w:rsidRPr="0039009D" w:rsidRDefault="003D1F8D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6473F3C" w14:textId="77777777" w:rsidR="003D1F8D" w:rsidRPr="0039009D" w:rsidRDefault="003D1F8D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651AE0C" w14:textId="77777777" w:rsidR="003D1F8D" w:rsidRPr="0039009D" w:rsidRDefault="003D1F8D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3D1F8D" w:rsidRPr="002E46D0" w14:paraId="1C2BB2AF" w14:textId="77777777" w:rsidTr="003D1F8D">
        <w:trPr>
          <w:trHeight w:val="276"/>
        </w:trPr>
        <w:tc>
          <w:tcPr>
            <w:tcW w:w="3420" w:type="dxa"/>
          </w:tcPr>
          <w:p w14:paraId="5DD996B8" w14:textId="7585B8BD" w:rsidR="003D1F8D" w:rsidRDefault="003D1F8D" w:rsidP="003D1F8D">
            <w:pPr>
              <w:tabs>
                <w:tab w:val="left" w:pos="345"/>
              </w:tabs>
              <w:rPr>
                <w:bCs/>
                <w:lang w:val="en-US"/>
              </w:rPr>
            </w:pPr>
            <w:r w:rsidRPr="00867306">
              <w:rPr>
                <w:bCs/>
                <w:i/>
                <w:iCs/>
                <w:lang w:val="en-US"/>
              </w:rPr>
              <w:t>All participants (n=120)</w:t>
            </w:r>
          </w:p>
        </w:tc>
        <w:tc>
          <w:tcPr>
            <w:tcW w:w="1449" w:type="dxa"/>
          </w:tcPr>
          <w:p w14:paraId="7F77ECC7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  <w:tc>
          <w:tcPr>
            <w:tcW w:w="1449" w:type="dxa"/>
          </w:tcPr>
          <w:p w14:paraId="36C389A0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  <w:tc>
          <w:tcPr>
            <w:tcW w:w="1449" w:type="dxa"/>
          </w:tcPr>
          <w:p w14:paraId="0683985E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  <w:tc>
          <w:tcPr>
            <w:tcW w:w="1450" w:type="dxa"/>
          </w:tcPr>
          <w:p w14:paraId="01790E71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</w:tr>
      <w:tr w:rsidR="003D1F8D" w:rsidRPr="002E46D0" w14:paraId="0CB1DD9A" w14:textId="77777777" w:rsidTr="003D1F8D">
        <w:trPr>
          <w:trHeight w:val="276"/>
        </w:trPr>
        <w:tc>
          <w:tcPr>
            <w:tcW w:w="3420" w:type="dxa"/>
          </w:tcPr>
          <w:p w14:paraId="71A8E1E6" w14:textId="097A778C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900EC0">
              <w:t>(Constant)</w:t>
            </w:r>
          </w:p>
        </w:tc>
        <w:tc>
          <w:tcPr>
            <w:tcW w:w="1449" w:type="dxa"/>
          </w:tcPr>
          <w:p w14:paraId="76EF1A9B" w14:textId="371CF78D" w:rsidR="003D1F8D" w:rsidRPr="00562F4E" w:rsidRDefault="003D1F8D" w:rsidP="00713450">
            <w:pPr>
              <w:jc w:val="center"/>
            </w:pPr>
            <w:r w:rsidRPr="00C267F9">
              <w:t>.151</w:t>
            </w:r>
          </w:p>
        </w:tc>
        <w:tc>
          <w:tcPr>
            <w:tcW w:w="1449" w:type="dxa"/>
          </w:tcPr>
          <w:p w14:paraId="4DDC956F" w14:textId="7055716B" w:rsidR="003D1F8D" w:rsidRPr="00562F4E" w:rsidRDefault="003D1F8D" w:rsidP="00713450">
            <w:pPr>
              <w:jc w:val="center"/>
            </w:pPr>
            <w:r w:rsidRPr="00C267F9">
              <w:t>.099</w:t>
            </w:r>
          </w:p>
        </w:tc>
        <w:tc>
          <w:tcPr>
            <w:tcW w:w="1449" w:type="dxa"/>
          </w:tcPr>
          <w:p w14:paraId="225D972C" w14:textId="55D45DEE" w:rsidR="003D1F8D" w:rsidRPr="00562F4E" w:rsidRDefault="003D1F8D" w:rsidP="00713450">
            <w:pPr>
              <w:jc w:val="center"/>
            </w:pPr>
            <w:r w:rsidRPr="00FF30E8">
              <w:t>.129</w:t>
            </w:r>
          </w:p>
        </w:tc>
        <w:tc>
          <w:tcPr>
            <w:tcW w:w="1450" w:type="dxa"/>
          </w:tcPr>
          <w:p w14:paraId="7B7D3046" w14:textId="412BD853" w:rsidR="003D1F8D" w:rsidRPr="00562F4E" w:rsidRDefault="003D1F8D" w:rsidP="00713450">
            <w:pPr>
              <w:jc w:val="center"/>
            </w:pPr>
            <w:r w:rsidRPr="002E46D0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</w:tr>
      <w:tr w:rsidR="003D1F8D" w:rsidRPr="002E46D0" w14:paraId="4F242C95" w14:textId="77777777" w:rsidTr="003D1F8D">
        <w:trPr>
          <w:trHeight w:val="276"/>
        </w:trPr>
        <w:tc>
          <w:tcPr>
            <w:tcW w:w="3420" w:type="dxa"/>
          </w:tcPr>
          <w:p w14:paraId="70FD1656" w14:textId="3A48F6AC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900EC0">
              <w:t>PE P-18:0_2</w:t>
            </w:r>
            <w:r w:rsidR="003D1F8D">
              <w:t>2</w:t>
            </w:r>
            <w:r w:rsidR="003D1F8D" w:rsidRPr="00900EC0">
              <w:t>:4</w:t>
            </w:r>
          </w:p>
        </w:tc>
        <w:tc>
          <w:tcPr>
            <w:tcW w:w="1449" w:type="dxa"/>
          </w:tcPr>
          <w:p w14:paraId="384ECE43" w14:textId="518D4DCD" w:rsidR="003D1F8D" w:rsidRPr="00562F4E" w:rsidRDefault="003D1F8D" w:rsidP="00713450">
            <w:pPr>
              <w:jc w:val="center"/>
            </w:pPr>
            <w:r w:rsidRPr="00C267F9">
              <w:t>-.006</w:t>
            </w:r>
          </w:p>
        </w:tc>
        <w:tc>
          <w:tcPr>
            <w:tcW w:w="1449" w:type="dxa"/>
          </w:tcPr>
          <w:p w14:paraId="424BC545" w14:textId="3DAE35E2" w:rsidR="003D1F8D" w:rsidRPr="00562F4E" w:rsidRDefault="003D1F8D" w:rsidP="00713450">
            <w:pPr>
              <w:jc w:val="center"/>
            </w:pPr>
            <w:r w:rsidRPr="00C267F9">
              <w:t>.002</w:t>
            </w:r>
          </w:p>
        </w:tc>
        <w:tc>
          <w:tcPr>
            <w:tcW w:w="1449" w:type="dxa"/>
          </w:tcPr>
          <w:p w14:paraId="6FDBB53D" w14:textId="7ED4B763" w:rsidR="003D1F8D" w:rsidRPr="00562F4E" w:rsidRDefault="003D1F8D" w:rsidP="00713450">
            <w:pPr>
              <w:jc w:val="center"/>
            </w:pPr>
            <w:r w:rsidRPr="00FF30E8">
              <w:t>&lt;.001</w:t>
            </w:r>
          </w:p>
        </w:tc>
        <w:tc>
          <w:tcPr>
            <w:tcW w:w="1450" w:type="dxa"/>
          </w:tcPr>
          <w:p w14:paraId="5AC4E8CF" w14:textId="77777777" w:rsidR="003D1F8D" w:rsidRPr="00562F4E" w:rsidRDefault="003D1F8D" w:rsidP="00713450">
            <w:pPr>
              <w:jc w:val="center"/>
            </w:pPr>
          </w:p>
        </w:tc>
      </w:tr>
      <w:tr w:rsidR="003D1F8D" w:rsidRPr="002E46D0" w14:paraId="517B7389" w14:textId="77777777" w:rsidTr="003D1F8D">
        <w:trPr>
          <w:trHeight w:val="276"/>
        </w:trPr>
        <w:tc>
          <w:tcPr>
            <w:tcW w:w="3420" w:type="dxa"/>
          </w:tcPr>
          <w:p w14:paraId="5CDA31A2" w14:textId="1C2C02E6" w:rsidR="003D1F8D" w:rsidRDefault="00A42A9F" w:rsidP="003D1F8D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="003D1F8D" w:rsidRPr="00900EC0">
              <w:t>PE P-16:0_22:6</w:t>
            </w:r>
          </w:p>
        </w:tc>
        <w:tc>
          <w:tcPr>
            <w:tcW w:w="1449" w:type="dxa"/>
          </w:tcPr>
          <w:p w14:paraId="39AEFDCD" w14:textId="4DA3BCD0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C267F9">
              <w:t>.025</w:t>
            </w:r>
          </w:p>
        </w:tc>
        <w:tc>
          <w:tcPr>
            <w:tcW w:w="1449" w:type="dxa"/>
          </w:tcPr>
          <w:p w14:paraId="094B752C" w14:textId="1EAB68A9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C267F9">
              <w:t>.005</w:t>
            </w:r>
          </w:p>
        </w:tc>
        <w:tc>
          <w:tcPr>
            <w:tcW w:w="1449" w:type="dxa"/>
          </w:tcPr>
          <w:p w14:paraId="2EDAC857" w14:textId="57FC7320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FF30E8">
              <w:t>&lt;.001</w:t>
            </w:r>
          </w:p>
        </w:tc>
        <w:tc>
          <w:tcPr>
            <w:tcW w:w="1450" w:type="dxa"/>
          </w:tcPr>
          <w:p w14:paraId="1A4483A8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2BB34C26" w14:textId="77777777" w:rsidTr="003D1F8D">
        <w:trPr>
          <w:trHeight w:val="276"/>
        </w:trPr>
        <w:tc>
          <w:tcPr>
            <w:tcW w:w="3420" w:type="dxa"/>
          </w:tcPr>
          <w:p w14:paraId="566A6FBD" w14:textId="5F77DFEF" w:rsidR="003D1F8D" w:rsidRDefault="00A42A9F" w:rsidP="003D1F8D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="003D1F8D" w:rsidRPr="00CB69D4">
              <w:t>TAG 14:0_16:0_18:1</w:t>
            </w:r>
          </w:p>
        </w:tc>
        <w:tc>
          <w:tcPr>
            <w:tcW w:w="1449" w:type="dxa"/>
          </w:tcPr>
          <w:p w14:paraId="4C4D8664" w14:textId="03E302A1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C267F9">
              <w:t>-.007</w:t>
            </w:r>
          </w:p>
        </w:tc>
        <w:tc>
          <w:tcPr>
            <w:tcW w:w="1449" w:type="dxa"/>
          </w:tcPr>
          <w:p w14:paraId="55299746" w14:textId="132AC7F0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C267F9">
              <w:t>.002</w:t>
            </w:r>
          </w:p>
        </w:tc>
        <w:tc>
          <w:tcPr>
            <w:tcW w:w="1449" w:type="dxa"/>
          </w:tcPr>
          <w:p w14:paraId="379D3651" w14:textId="531DA390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FF30E8">
              <w:t>.002</w:t>
            </w:r>
          </w:p>
        </w:tc>
        <w:tc>
          <w:tcPr>
            <w:tcW w:w="1450" w:type="dxa"/>
          </w:tcPr>
          <w:p w14:paraId="25398BC2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134C3B76" w14:textId="77777777" w:rsidTr="003D1F8D">
        <w:trPr>
          <w:trHeight w:val="276"/>
        </w:trPr>
        <w:tc>
          <w:tcPr>
            <w:tcW w:w="3420" w:type="dxa"/>
          </w:tcPr>
          <w:p w14:paraId="0E1FE8E4" w14:textId="14D6BE60" w:rsidR="003D1F8D" w:rsidRPr="00914103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CB69D4">
              <w:t>CE 22:6</w:t>
            </w:r>
          </w:p>
        </w:tc>
        <w:tc>
          <w:tcPr>
            <w:tcW w:w="1449" w:type="dxa"/>
          </w:tcPr>
          <w:p w14:paraId="79363C08" w14:textId="53C997BC" w:rsidR="003D1F8D" w:rsidRPr="00E70BF5" w:rsidRDefault="003D1F8D" w:rsidP="00713450">
            <w:pPr>
              <w:jc w:val="center"/>
            </w:pPr>
            <w:r w:rsidRPr="00C267F9">
              <w:t>.000</w:t>
            </w:r>
          </w:p>
        </w:tc>
        <w:tc>
          <w:tcPr>
            <w:tcW w:w="1449" w:type="dxa"/>
          </w:tcPr>
          <w:p w14:paraId="30A9F602" w14:textId="77CEF0DE" w:rsidR="003D1F8D" w:rsidRPr="0017005B" w:rsidRDefault="003D1F8D" w:rsidP="00713450">
            <w:pPr>
              <w:jc w:val="center"/>
            </w:pPr>
            <w:r w:rsidRPr="00C267F9">
              <w:t>.000</w:t>
            </w:r>
          </w:p>
        </w:tc>
        <w:tc>
          <w:tcPr>
            <w:tcW w:w="1449" w:type="dxa"/>
          </w:tcPr>
          <w:p w14:paraId="034F6699" w14:textId="58FB723A" w:rsidR="003D1F8D" w:rsidRPr="00AD3E6B" w:rsidRDefault="003D1F8D" w:rsidP="00713450">
            <w:pPr>
              <w:jc w:val="center"/>
            </w:pPr>
            <w:r w:rsidRPr="00FF30E8">
              <w:t>.001</w:t>
            </w:r>
          </w:p>
        </w:tc>
        <w:tc>
          <w:tcPr>
            <w:tcW w:w="1450" w:type="dxa"/>
          </w:tcPr>
          <w:p w14:paraId="181FB415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75CCFA1D" w14:textId="77777777" w:rsidTr="003D1F8D">
        <w:trPr>
          <w:trHeight w:val="276"/>
        </w:trPr>
        <w:tc>
          <w:tcPr>
            <w:tcW w:w="3420" w:type="dxa"/>
          </w:tcPr>
          <w:p w14:paraId="0FF189F5" w14:textId="0D522798" w:rsidR="003D1F8D" w:rsidRDefault="00A42A9F" w:rsidP="003D1F8D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="003D1F8D" w:rsidRPr="00CB69D4">
              <w:t>SM d18:0_16:1(OH)</w:t>
            </w:r>
          </w:p>
        </w:tc>
        <w:tc>
          <w:tcPr>
            <w:tcW w:w="1449" w:type="dxa"/>
          </w:tcPr>
          <w:p w14:paraId="404647D5" w14:textId="01E4F8C3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C267F9">
              <w:t>-.101</w:t>
            </w:r>
          </w:p>
        </w:tc>
        <w:tc>
          <w:tcPr>
            <w:tcW w:w="1449" w:type="dxa"/>
          </w:tcPr>
          <w:p w14:paraId="633E8953" w14:textId="44BE4C22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C267F9">
              <w:t>.045</w:t>
            </w:r>
          </w:p>
        </w:tc>
        <w:tc>
          <w:tcPr>
            <w:tcW w:w="1449" w:type="dxa"/>
          </w:tcPr>
          <w:p w14:paraId="712711E9" w14:textId="43503EE6" w:rsidR="003D1F8D" w:rsidRPr="002E46D0" w:rsidRDefault="003D1F8D" w:rsidP="00713450">
            <w:pPr>
              <w:jc w:val="center"/>
              <w:rPr>
                <w:color w:val="000000"/>
              </w:rPr>
            </w:pPr>
            <w:r w:rsidRPr="00FF30E8">
              <w:t>.028</w:t>
            </w:r>
          </w:p>
        </w:tc>
        <w:tc>
          <w:tcPr>
            <w:tcW w:w="1450" w:type="dxa"/>
          </w:tcPr>
          <w:p w14:paraId="02E712E8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6D15C958" w14:textId="77777777" w:rsidTr="003D1F8D">
        <w:trPr>
          <w:trHeight w:val="276"/>
        </w:trPr>
        <w:tc>
          <w:tcPr>
            <w:tcW w:w="3420" w:type="dxa"/>
          </w:tcPr>
          <w:p w14:paraId="57C70E6C" w14:textId="7A3F3FA8" w:rsidR="003D1F8D" w:rsidRPr="00562F4E" w:rsidRDefault="003D1F8D" w:rsidP="003D1F8D">
            <w:pPr>
              <w:tabs>
                <w:tab w:val="left" w:pos="345"/>
              </w:tabs>
            </w:pPr>
            <w:r w:rsidRPr="00867306">
              <w:rPr>
                <w:i/>
                <w:iCs/>
              </w:rPr>
              <w:t>Women only (n = 68)</w:t>
            </w:r>
          </w:p>
        </w:tc>
        <w:tc>
          <w:tcPr>
            <w:tcW w:w="1449" w:type="dxa"/>
          </w:tcPr>
          <w:p w14:paraId="0A8137E1" w14:textId="77777777" w:rsidR="003D1F8D" w:rsidRPr="00562F4E" w:rsidRDefault="003D1F8D" w:rsidP="00E43497">
            <w:pPr>
              <w:jc w:val="center"/>
            </w:pPr>
          </w:p>
        </w:tc>
        <w:tc>
          <w:tcPr>
            <w:tcW w:w="1449" w:type="dxa"/>
          </w:tcPr>
          <w:p w14:paraId="1A4962C5" w14:textId="77777777" w:rsidR="003D1F8D" w:rsidRPr="00562F4E" w:rsidRDefault="003D1F8D" w:rsidP="00E43497">
            <w:pPr>
              <w:jc w:val="center"/>
            </w:pPr>
          </w:p>
        </w:tc>
        <w:tc>
          <w:tcPr>
            <w:tcW w:w="1449" w:type="dxa"/>
          </w:tcPr>
          <w:p w14:paraId="0C5EE39B" w14:textId="77777777" w:rsidR="003D1F8D" w:rsidRPr="00562F4E" w:rsidRDefault="003D1F8D" w:rsidP="00E43497">
            <w:pPr>
              <w:jc w:val="center"/>
            </w:pPr>
          </w:p>
        </w:tc>
        <w:tc>
          <w:tcPr>
            <w:tcW w:w="1450" w:type="dxa"/>
          </w:tcPr>
          <w:p w14:paraId="2F4E6217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</w:tr>
      <w:tr w:rsidR="003D1F8D" w:rsidRPr="002E46D0" w14:paraId="16398864" w14:textId="77777777" w:rsidTr="003D1F8D">
        <w:trPr>
          <w:trHeight w:val="276"/>
        </w:trPr>
        <w:tc>
          <w:tcPr>
            <w:tcW w:w="3420" w:type="dxa"/>
          </w:tcPr>
          <w:p w14:paraId="0861F44E" w14:textId="23C5A6F8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453263">
              <w:t>(Constant)</w:t>
            </w:r>
          </w:p>
        </w:tc>
        <w:tc>
          <w:tcPr>
            <w:tcW w:w="1449" w:type="dxa"/>
          </w:tcPr>
          <w:p w14:paraId="30E60C75" w14:textId="27A76850" w:rsidR="003D1F8D" w:rsidRPr="00562F4E" w:rsidRDefault="003D1F8D" w:rsidP="00713450">
            <w:pPr>
              <w:jc w:val="center"/>
            </w:pPr>
            <w:r w:rsidRPr="00453263">
              <w:t>-.119</w:t>
            </w:r>
          </w:p>
        </w:tc>
        <w:tc>
          <w:tcPr>
            <w:tcW w:w="1449" w:type="dxa"/>
          </w:tcPr>
          <w:p w14:paraId="0478C038" w14:textId="74741E1F" w:rsidR="003D1F8D" w:rsidRPr="00562F4E" w:rsidRDefault="003D1F8D" w:rsidP="00713450">
            <w:pPr>
              <w:jc w:val="center"/>
            </w:pPr>
            <w:r w:rsidRPr="00453263">
              <w:t>.132</w:t>
            </w:r>
          </w:p>
        </w:tc>
        <w:tc>
          <w:tcPr>
            <w:tcW w:w="1449" w:type="dxa"/>
          </w:tcPr>
          <w:p w14:paraId="2772E469" w14:textId="386BF669" w:rsidR="003D1F8D" w:rsidRPr="00562F4E" w:rsidRDefault="003D1F8D" w:rsidP="00713450">
            <w:pPr>
              <w:jc w:val="center"/>
            </w:pPr>
            <w:r w:rsidRPr="00EF0052">
              <w:t>.370</w:t>
            </w:r>
          </w:p>
        </w:tc>
        <w:tc>
          <w:tcPr>
            <w:tcW w:w="1450" w:type="dxa"/>
          </w:tcPr>
          <w:p w14:paraId="7DB14F3B" w14:textId="08DF2251" w:rsidR="003D1F8D" w:rsidRPr="002E46D0" w:rsidRDefault="003D1F8D" w:rsidP="0071345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9</w:t>
            </w:r>
          </w:p>
        </w:tc>
      </w:tr>
      <w:tr w:rsidR="003D1F8D" w:rsidRPr="002E46D0" w14:paraId="0D7BA672" w14:textId="77777777" w:rsidTr="003D1F8D">
        <w:trPr>
          <w:trHeight w:val="276"/>
        </w:trPr>
        <w:tc>
          <w:tcPr>
            <w:tcW w:w="3420" w:type="dxa"/>
          </w:tcPr>
          <w:p w14:paraId="76BC3501" w14:textId="70A34D22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453263">
              <w:t>PE P-18:1_22:6</w:t>
            </w:r>
          </w:p>
        </w:tc>
        <w:tc>
          <w:tcPr>
            <w:tcW w:w="1449" w:type="dxa"/>
          </w:tcPr>
          <w:p w14:paraId="2D4A4C98" w14:textId="18F0DEEE" w:rsidR="003D1F8D" w:rsidRPr="00562F4E" w:rsidRDefault="003D1F8D" w:rsidP="00713450">
            <w:pPr>
              <w:jc w:val="center"/>
            </w:pPr>
            <w:r w:rsidRPr="00453263">
              <w:t>.027</w:t>
            </w:r>
          </w:p>
        </w:tc>
        <w:tc>
          <w:tcPr>
            <w:tcW w:w="1449" w:type="dxa"/>
          </w:tcPr>
          <w:p w14:paraId="166925FC" w14:textId="3469C1CD" w:rsidR="003D1F8D" w:rsidRPr="00562F4E" w:rsidRDefault="003D1F8D" w:rsidP="00713450">
            <w:pPr>
              <w:jc w:val="center"/>
            </w:pPr>
            <w:r w:rsidRPr="00453263">
              <w:t>.008</w:t>
            </w:r>
          </w:p>
        </w:tc>
        <w:tc>
          <w:tcPr>
            <w:tcW w:w="1449" w:type="dxa"/>
          </w:tcPr>
          <w:p w14:paraId="5AE2E1F4" w14:textId="3B1DFE5D" w:rsidR="003D1F8D" w:rsidRPr="00562F4E" w:rsidRDefault="003D1F8D" w:rsidP="00713450">
            <w:pPr>
              <w:jc w:val="center"/>
            </w:pPr>
            <w:r w:rsidRPr="00EF0052">
              <w:t>.001</w:t>
            </w:r>
          </w:p>
        </w:tc>
        <w:tc>
          <w:tcPr>
            <w:tcW w:w="1450" w:type="dxa"/>
          </w:tcPr>
          <w:p w14:paraId="4D032A54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42E37D19" w14:textId="77777777" w:rsidTr="003D1F8D">
        <w:trPr>
          <w:trHeight w:val="276"/>
        </w:trPr>
        <w:tc>
          <w:tcPr>
            <w:tcW w:w="3420" w:type="dxa"/>
          </w:tcPr>
          <w:p w14:paraId="19CA00B6" w14:textId="43D317C6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453263">
              <w:t>PE P-18:0_22:4</w:t>
            </w:r>
          </w:p>
        </w:tc>
        <w:tc>
          <w:tcPr>
            <w:tcW w:w="1449" w:type="dxa"/>
          </w:tcPr>
          <w:p w14:paraId="7589FF22" w14:textId="16733ECD" w:rsidR="003D1F8D" w:rsidRPr="00562F4E" w:rsidRDefault="003D1F8D" w:rsidP="00713450">
            <w:pPr>
              <w:jc w:val="center"/>
            </w:pPr>
            <w:r w:rsidRPr="00453263">
              <w:t>-.006</w:t>
            </w:r>
          </w:p>
        </w:tc>
        <w:tc>
          <w:tcPr>
            <w:tcW w:w="1449" w:type="dxa"/>
          </w:tcPr>
          <w:p w14:paraId="4A0DC452" w14:textId="652BB127" w:rsidR="003D1F8D" w:rsidRPr="00562F4E" w:rsidRDefault="003D1F8D" w:rsidP="00713450">
            <w:pPr>
              <w:jc w:val="center"/>
            </w:pPr>
            <w:r w:rsidRPr="00453263">
              <w:t>.002</w:t>
            </w:r>
          </w:p>
        </w:tc>
        <w:tc>
          <w:tcPr>
            <w:tcW w:w="1449" w:type="dxa"/>
          </w:tcPr>
          <w:p w14:paraId="0D315921" w14:textId="7B0829FD" w:rsidR="003D1F8D" w:rsidRPr="00562F4E" w:rsidRDefault="003D1F8D" w:rsidP="00713450">
            <w:pPr>
              <w:jc w:val="center"/>
            </w:pPr>
            <w:r w:rsidRPr="00EF0052">
              <w:t>.008</w:t>
            </w:r>
          </w:p>
        </w:tc>
        <w:tc>
          <w:tcPr>
            <w:tcW w:w="1450" w:type="dxa"/>
          </w:tcPr>
          <w:p w14:paraId="39350A93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0E14AFCD" w14:textId="77777777" w:rsidTr="003D1F8D">
        <w:trPr>
          <w:trHeight w:val="276"/>
        </w:trPr>
        <w:tc>
          <w:tcPr>
            <w:tcW w:w="3420" w:type="dxa"/>
          </w:tcPr>
          <w:p w14:paraId="210F7385" w14:textId="1443DBAD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453263">
              <w:t>FFA 20:5</w:t>
            </w:r>
          </w:p>
        </w:tc>
        <w:tc>
          <w:tcPr>
            <w:tcW w:w="1449" w:type="dxa"/>
          </w:tcPr>
          <w:p w14:paraId="68CF8B2F" w14:textId="0D207DD5" w:rsidR="003D1F8D" w:rsidRPr="00562F4E" w:rsidRDefault="003D1F8D" w:rsidP="00713450">
            <w:pPr>
              <w:jc w:val="center"/>
            </w:pPr>
            <w:r w:rsidRPr="00453263">
              <w:t>5.223</w:t>
            </w:r>
          </w:p>
        </w:tc>
        <w:tc>
          <w:tcPr>
            <w:tcW w:w="1449" w:type="dxa"/>
          </w:tcPr>
          <w:p w14:paraId="7D1B6A0E" w14:textId="29A4B715" w:rsidR="003D1F8D" w:rsidRPr="00562F4E" w:rsidRDefault="003D1F8D" w:rsidP="00713450">
            <w:pPr>
              <w:jc w:val="center"/>
            </w:pPr>
            <w:r w:rsidRPr="00453263">
              <w:t>1.722</w:t>
            </w:r>
          </w:p>
        </w:tc>
        <w:tc>
          <w:tcPr>
            <w:tcW w:w="1449" w:type="dxa"/>
          </w:tcPr>
          <w:p w14:paraId="1FC08F14" w14:textId="4135E614" w:rsidR="003D1F8D" w:rsidRPr="00562F4E" w:rsidRDefault="003D1F8D" w:rsidP="00713450">
            <w:pPr>
              <w:jc w:val="center"/>
            </w:pPr>
            <w:r w:rsidRPr="00EF0052">
              <w:t>.004</w:t>
            </w:r>
          </w:p>
        </w:tc>
        <w:tc>
          <w:tcPr>
            <w:tcW w:w="1450" w:type="dxa"/>
          </w:tcPr>
          <w:p w14:paraId="393DACA3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30A5BA19" w14:textId="77777777" w:rsidTr="003D1F8D">
        <w:trPr>
          <w:trHeight w:val="276"/>
        </w:trPr>
        <w:tc>
          <w:tcPr>
            <w:tcW w:w="3420" w:type="dxa"/>
          </w:tcPr>
          <w:p w14:paraId="50E4BAF7" w14:textId="0A4F4009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453263">
              <w:t>CE 22:6</w:t>
            </w:r>
          </w:p>
        </w:tc>
        <w:tc>
          <w:tcPr>
            <w:tcW w:w="1449" w:type="dxa"/>
          </w:tcPr>
          <w:p w14:paraId="71E576C3" w14:textId="1C6AD702" w:rsidR="003D1F8D" w:rsidRPr="00562F4E" w:rsidRDefault="003D1F8D" w:rsidP="00713450">
            <w:pPr>
              <w:jc w:val="center"/>
            </w:pPr>
            <w:r w:rsidRPr="00453263">
              <w:t>.000</w:t>
            </w:r>
          </w:p>
        </w:tc>
        <w:tc>
          <w:tcPr>
            <w:tcW w:w="1449" w:type="dxa"/>
          </w:tcPr>
          <w:p w14:paraId="0B09F94D" w14:textId="75FB509A" w:rsidR="003D1F8D" w:rsidRPr="00562F4E" w:rsidRDefault="003D1F8D" w:rsidP="00713450">
            <w:pPr>
              <w:jc w:val="center"/>
            </w:pPr>
            <w:r w:rsidRPr="00453263">
              <w:t>.000</w:t>
            </w:r>
          </w:p>
        </w:tc>
        <w:tc>
          <w:tcPr>
            <w:tcW w:w="1449" w:type="dxa"/>
          </w:tcPr>
          <w:p w14:paraId="18ADA62A" w14:textId="5F232245" w:rsidR="003D1F8D" w:rsidRPr="00562F4E" w:rsidRDefault="003D1F8D" w:rsidP="00713450">
            <w:pPr>
              <w:jc w:val="center"/>
            </w:pPr>
            <w:r w:rsidRPr="00EF0052">
              <w:t>.013</w:t>
            </w:r>
          </w:p>
        </w:tc>
        <w:tc>
          <w:tcPr>
            <w:tcW w:w="1450" w:type="dxa"/>
          </w:tcPr>
          <w:p w14:paraId="58CC4CA8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0044C0DD" w14:textId="77777777" w:rsidTr="003D1F8D">
        <w:trPr>
          <w:trHeight w:val="276"/>
        </w:trPr>
        <w:tc>
          <w:tcPr>
            <w:tcW w:w="3420" w:type="dxa"/>
          </w:tcPr>
          <w:p w14:paraId="39C54B12" w14:textId="1D5857FD" w:rsidR="003D1F8D" w:rsidRPr="00562F4E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453263">
              <w:t>FFA 22:6</w:t>
            </w:r>
          </w:p>
        </w:tc>
        <w:tc>
          <w:tcPr>
            <w:tcW w:w="1449" w:type="dxa"/>
          </w:tcPr>
          <w:p w14:paraId="60DDC0D0" w14:textId="68FAF693" w:rsidR="003D1F8D" w:rsidRPr="00562F4E" w:rsidRDefault="003D1F8D" w:rsidP="00713450">
            <w:pPr>
              <w:jc w:val="center"/>
            </w:pPr>
            <w:r w:rsidRPr="00453263">
              <w:t>36.170</w:t>
            </w:r>
          </w:p>
        </w:tc>
        <w:tc>
          <w:tcPr>
            <w:tcW w:w="1449" w:type="dxa"/>
          </w:tcPr>
          <w:p w14:paraId="363ACC25" w14:textId="6488CB68" w:rsidR="003D1F8D" w:rsidRPr="00562F4E" w:rsidRDefault="003D1F8D" w:rsidP="00713450">
            <w:pPr>
              <w:jc w:val="center"/>
            </w:pPr>
            <w:r w:rsidRPr="00453263">
              <w:t>17.441</w:t>
            </w:r>
          </w:p>
        </w:tc>
        <w:tc>
          <w:tcPr>
            <w:tcW w:w="1449" w:type="dxa"/>
          </w:tcPr>
          <w:p w14:paraId="08B68674" w14:textId="68260D04" w:rsidR="003D1F8D" w:rsidRPr="00562F4E" w:rsidRDefault="003D1F8D" w:rsidP="00713450">
            <w:pPr>
              <w:jc w:val="center"/>
            </w:pPr>
            <w:r w:rsidRPr="00EF0052">
              <w:t>.042</w:t>
            </w:r>
          </w:p>
        </w:tc>
        <w:tc>
          <w:tcPr>
            <w:tcW w:w="1450" w:type="dxa"/>
          </w:tcPr>
          <w:p w14:paraId="5D50CFE7" w14:textId="77777777" w:rsidR="003D1F8D" w:rsidRPr="002E46D0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3CDC0210" w14:textId="77777777" w:rsidTr="003D1F8D">
        <w:trPr>
          <w:trHeight w:val="276"/>
        </w:trPr>
        <w:tc>
          <w:tcPr>
            <w:tcW w:w="3420" w:type="dxa"/>
          </w:tcPr>
          <w:p w14:paraId="31E0537A" w14:textId="69D3FED9" w:rsidR="003D1F8D" w:rsidRPr="0033534F" w:rsidRDefault="003D1F8D" w:rsidP="003D1F8D">
            <w:pPr>
              <w:tabs>
                <w:tab w:val="left" w:pos="345"/>
              </w:tabs>
            </w:pPr>
            <w:r w:rsidRPr="00867306">
              <w:rPr>
                <w:bCs/>
                <w:i/>
                <w:iCs/>
              </w:rPr>
              <w:t>Men only (n = 52)</w:t>
            </w:r>
          </w:p>
        </w:tc>
        <w:tc>
          <w:tcPr>
            <w:tcW w:w="1449" w:type="dxa"/>
          </w:tcPr>
          <w:p w14:paraId="05EF48F0" w14:textId="77777777" w:rsidR="003D1F8D" w:rsidRPr="0033534F" w:rsidRDefault="003D1F8D" w:rsidP="00E43497">
            <w:pPr>
              <w:jc w:val="center"/>
            </w:pPr>
          </w:p>
        </w:tc>
        <w:tc>
          <w:tcPr>
            <w:tcW w:w="1449" w:type="dxa"/>
          </w:tcPr>
          <w:p w14:paraId="47CDDBF4" w14:textId="77777777" w:rsidR="003D1F8D" w:rsidRPr="0033534F" w:rsidRDefault="003D1F8D" w:rsidP="00E43497">
            <w:pPr>
              <w:jc w:val="center"/>
            </w:pPr>
          </w:p>
        </w:tc>
        <w:tc>
          <w:tcPr>
            <w:tcW w:w="1449" w:type="dxa"/>
          </w:tcPr>
          <w:p w14:paraId="3F7C0565" w14:textId="77777777" w:rsidR="003D1F8D" w:rsidRPr="00913B40" w:rsidRDefault="003D1F8D" w:rsidP="00E43497">
            <w:pPr>
              <w:jc w:val="center"/>
            </w:pPr>
          </w:p>
        </w:tc>
        <w:tc>
          <w:tcPr>
            <w:tcW w:w="1450" w:type="dxa"/>
          </w:tcPr>
          <w:p w14:paraId="13E7C0CC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</w:tr>
      <w:tr w:rsidR="003D1F8D" w:rsidRPr="002E46D0" w14:paraId="46D52D53" w14:textId="77777777" w:rsidTr="003D1F8D">
        <w:trPr>
          <w:trHeight w:val="276"/>
        </w:trPr>
        <w:tc>
          <w:tcPr>
            <w:tcW w:w="3420" w:type="dxa"/>
          </w:tcPr>
          <w:p w14:paraId="68B13CC9" w14:textId="613439A8" w:rsidR="003D1F8D" w:rsidRPr="0033534F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6349EC">
              <w:t>(Constant)</w:t>
            </w:r>
          </w:p>
        </w:tc>
        <w:tc>
          <w:tcPr>
            <w:tcW w:w="1449" w:type="dxa"/>
          </w:tcPr>
          <w:p w14:paraId="7275CDFF" w14:textId="16BFED36" w:rsidR="003D1F8D" w:rsidRPr="0033534F" w:rsidRDefault="003D1F8D" w:rsidP="00713450">
            <w:pPr>
              <w:jc w:val="center"/>
            </w:pPr>
            <w:r w:rsidRPr="006349EC">
              <w:t>.136</w:t>
            </w:r>
          </w:p>
        </w:tc>
        <w:tc>
          <w:tcPr>
            <w:tcW w:w="1449" w:type="dxa"/>
          </w:tcPr>
          <w:p w14:paraId="2C6CADD1" w14:textId="69F9F7EC" w:rsidR="003D1F8D" w:rsidRPr="0033534F" w:rsidRDefault="003D1F8D" w:rsidP="00713450">
            <w:pPr>
              <w:jc w:val="center"/>
            </w:pPr>
            <w:r w:rsidRPr="006349EC">
              <w:t>.074</w:t>
            </w:r>
          </w:p>
        </w:tc>
        <w:tc>
          <w:tcPr>
            <w:tcW w:w="1449" w:type="dxa"/>
          </w:tcPr>
          <w:p w14:paraId="60550044" w14:textId="5F9BA1E4" w:rsidR="003D1F8D" w:rsidRPr="00913B40" w:rsidRDefault="003D1F8D" w:rsidP="00713450">
            <w:pPr>
              <w:jc w:val="center"/>
            </w:pPr>
            <w:r w:rsidRPr="008B7D59">
              <w:t>.072</w:t>
            </w:r>
          </w:p>
        </w:tc>
        <w:tc>
          <w:tcPr>
            <w:tcW w:w="1450" w:type="dxa"/>
          </w:tcPr>
          <w:p w14:paraId="37F82CA3" w14:textId="2A5CAD1D" w:rsidR="003D1F8D" w:rsidRPr="002E46D0" w:rsidRDefault="003D1F8D" w:rsidP="0071345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1</w:t>
            </w:r>
          </w:p>
        </w:tc>
      </w:tr>
      <w:tr w:rsidR="003D1F8D" w:rsidRPr="002E46D0" w14:paraId="3D01D318" w14:textId="77777777" w:rsidTr="003D1F8D">
        <w:trPr>
          <w:trHeight w:val="276"/>
        </w:trPr>
        <w:tc>
          <w:tcPr>
            <w:tcW w:w="3420" w:type="dxa"/>
          </w:tcPr>
          <w:p w14:paraId="47759493" w14:textId="2B94DD71" w:rsidR="003D1F8D" w:rsidRPr="00215DEF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6349EC">
              <w:t>PE P-16:0_20:5</w:t>
            </w:r>
          </w:p>
        </w:tc>
        <w:tc>
          <w:tcPr>
            <w:tcW w:w="1449" w:type="dxa"/>
          </w:tcPr>
          <w:p w14:paraId="04D1A026" w14:textId="4558D08C" w:rsidR="003D1F8D" w:rsidRPr="00215DEF" w:rsidRDefault="003D1F8D" w:rsidP="00713450">
            <w:pPr>
              <w:jc w:val="center"/>
            </w:pPr>
            <w:r w:rsidRPr="006349EC">
              <w:t>.120</w:t>
            </w:r>
          </w:p>
        </w:tc>
        <w:tc>
          <w:tcPr>
            <w:tcW w:w="1449" w:type="dxa"/>
          </w:tcPr>
          <w:p w14:paraId="78F995FC" w14:textId="2E0D1188" w:rsidR="003D1F8D" w:rsidRPr="00215DEF" w:rsidRDefault="003D1F8D" w:rsidP="00713450">
            <w:pPr>
              <w:jc w:val="center"/>
            </w:pPr>
            <w:r w:rsidRPr="006349EC">
              <w:t>.012</w:t>
            </w:r>
          </w:p>
        </w:tc>
        <w:tc>
          <w:tcPr>
            <w:tcW w:w="1449" w:type="dxa"/>
          </w:tcPr>
          <w:p w14:paraId="19FBEFFE" w14:textId="0BA7D162" w:rsidR="003D1F8D" w:rsidRPr="00442754" w:rsidRDefault="003D1F8D" w:rsidP="00713450">
            <w:pPr>
              <w:jc w:val="center"/>
            </w:pPr>
            <w:r w:rsidRPr="008B7D59">
              <w:t>&lt;.001</w:t>
            </w:r>
          </w:p>
        </w:tc>
        <w:tc>
          <w:tcPr>
            <w:tcW w:w="1450" w:type="dxa"/>
          </w:tcPr>
          <w:p w14:paraId="71329818" w14:textId="77777777" w:rsidR="003D1F8D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2D55BB89" w14:textId="77777777" w:rsidTr="003D1F8D">
        <w:trPr>
          <w:trHeight w:val="276"/>
        </w:trPr>
        <w:tc>
          <w:tcPr>
            <w:tcW w:w="3420" w:type="dxa"/>
          </w:tcPr>
          <w:p w14:paraId="0D8DD101" w14:textId="08FFF1C0" w:rsidR="003D1F8D" w:rsidRPr="00215DEF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6349EC">
              <w:t>PE 18:1_20:5</w:t>
            </w:r>
          </w:p>
        </w:tc>
        <w:tc>
          <w:tcPr>
            <w:tcW w:w="1449" w:type="dxa"/>
          </w:tcPr>
          <w:p w14:paraId="1497C618" w14:textId="111E1517" w:rsidR="003D1F8D" w:rsidRPr="00215DEF" w:rsidRDefault="003D1F8D" w:rsidP="00713450">
            <w:pPr>
              <w:jc w:val="center"/>
            </w:pPr>
            <w:r w:rsidRPr="006349EC">
              <w:t>-.246</w:t>
            </w:r>
          </w:p>
        </w:tc>
        <w:tc>
          <w:tcPr>
            <w:tcW w:w="1449" w:type="dxa"/>
          </w:tcPr>
          <w:p w14:paraId="1D973913" w14:textId="2A3F81AB" w:rsidR="003D1F8D" w:rsidRPr="00215DEF" w:rsidRDefault="003D1F8D" w:rsidP="00713450">
            <w:pPr>
              <w:jc w:val="center"/>
            </w:pPr>
            <w:r w:rsidRPr="006349EC">
              <w:t>.040</w:t>
            </w:r>
          </w:p>
        </w:tc>
        <w:tc>
          <w:tcPr>
            <w:tcW w:w="1449" w:type="dxa"/>
          </w:tcPr>
          <w:p w14:paraId="4D7543C6" w14:textId="0093D7A1" w:rsidR="003D1F8D" w:rsidRPr="00442754" w:rsidRDefault="003D1F8D" w:rsidP="00713450">
            <w:pPr>
              <w:jc w:val="center"/>
            </w:pPr>
            <w:r w:rsidRPr="008B7D59">
              <w:t>&lt;.001</w:t>
            </w:r>
          </w:p>
        </w:tc>
        <w:tc>
          <w:tcPr>
            <w:tcW w:w="1450" w:type="dxa"/>
          </w:tcPr>
          <w:p w14:paraId="26B5F3C6" w14:textId="77777777" w:rsidR="003D1F8D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0B956855" w14:textId="77777777" w:rsidTr="003D1F8D">
        <w:trPr>
          <w:trHeight w:val="276"/>
        </w:trPr>
        <w:tc>
          <w:tcPr>
            <w:tcW w:w="3420" w:type="dxa"/>
          </w:tcPr>
          <w:p w14:paraId="5317A1B2" w14:textId="5DEA00FB" w:rsidR="003D1F8D" w:rsidRPr="00215DEF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6349EC">
              <w:t>TAG 16:0_16:0_18:1</w:t>
            </w:r>
          </w:p>
        </w:tc>
        <w:tc>
          <w:tcPr>
            <w:tcW w:w="1449" w:type="dxa"/>
          </w:tcPr>
          <w:p w14:paraId="4CA314D0" w14:textId="18B11656" w:rsidR="003D1F8D" w:rsidRPr="00215DEF" w:rsidRDefault="003D1F8D" w:rsidP="00713450">
            <w:pPr>
              <w:jc w:val="center"/>
            </w:pPr>
            <w:r w:rsidRPr="006349EC">
              <w:t>-.009</w:t>
            </w:r>
          </w:p>
        </w:tc>
        <w:tc>
          <w:tcPr>
            <w:tcW w:w="1449" w:type="dxa"/>
          </w:tcPr>
          <w:p w14:paraId="27623FAA" w14:textId="49F1C929" w:rsidR="003D1F8D" w:rsidRPr="00215DEF" w:rsidRDefault="003D1F8D" w:rsidP="00713450">
            <w:pPr>
              <w:jc w:val="center"/>
            </w:pPr>
            <w:r w:rsidRPr="006349EC">
              <w:t>.002</w:t>
            </w:r>
          </w:p>
        </w:tc>
        <w:tc>
          <w:tcPr>
            <w:tcW w:w="1449" w:type="dxa"/>
          </w:tcPr>
          <w:p w14:paraId="7F3116E6" w14:textId="7328FA97" w:rsidR="003D1F8D" w:rsidRPr="00442754" w:rsidRDefault="003D1F8D" w:rsidP="00713450">
            <w:pPr>
              <w:jc w:val="center"/>
            </w:pPr>
            <w:r w:rsidRPr="008B7D59">
              <w:t>&lt;.001</w:t>
            </w:r>
          </w:p>
        </w:tc>
        <w:tc>
          <w:tcPr>
            <w:tcW w:w="1450" w:type="dxa"/>
          </w:tcPr>
          <w:p w14:paraId="194873F6" w14:textId="77777777" w:rsidR="003D1F8D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6F657CB9" w14:textId="77777777" w:rsidTr="003D1F8D">
        <w:trPr>
          <w:trHeight w:val="276"/>
        </w:trPr>
        <w:tc>
          <w:tcPr>
            <w:tcW w:w="3420" w:type="dxa"/>
          </w:tcPr>
          <w:p w14:paraId="369BFD6A" w14:textId="753479CB" w:rsidR="003D1F8D" w:rsidRPr="00215DEF" w:rsidRDefault="00A42A9F" w:rsidP="003D1F8D">
            <w:pPr>
              <w:tabs>
                <w:tab w:val="left" w:pos="345"/>
              </w:tabs>
            </w:pPr>
            <w:r>
              <w:tab/>
            </w:r>
            <w:r w:rsidR="003D1F8D" w:rsidRPr="006349EC">
              <w:t>LPE 16:0</w:t>
            </w:r>
          </w:p>
        </w:tc>
        <w:tc>
          <w:tcPr>
            <w:tcW w:w="1449" w:type="dxa"/>
          </w:tcPr>
          <w:p w14:paraId="19559F81" w14:textId="36F774D1" w:rsidR="003D1F8D" w:rsidRPr="00215DEF" w:rsidRDefault="003D1F8D" w:rsidP="00713450">
            <w:pPr>
              <w:jc w:val="center"/>
            </w:pPr>
            <w:r w:rsidRPr="006349EC">
              <w:t>.240</w:t>
            </w:r>
          </w:p>
        </w:tc>
        <w:tc>
          <w:tcPr>
            <w:tcW w:w="1449" w:type="dxa"/>
          </w:tcPr>
          <w:p w14:paraId="04D4E318" w14:textId="6D2CC7E2" w:rsidR="003D1F8D" w:rsidRPr="00215DEF" w:rsidRDefault="003D1F8D" w:rsidP="00713450">
            <w:pPr>
              <w:jc w:val="center"/>
            </w:pPr>
            <w:r w:rsidRPr="006349EC">
              <w:t>.069</w:t>
            </w:r>
          </w:p>
        </w:tc>
        <w:tc>
          <w:tcPr>
            <w:tcW w:w="1449" w:type="dxa"/>
          </w:tcPr>
          <w:p w14:paraId="7618D147" w14:textId="6EBF64FF" w:rsidR="003D1F8D" w:rsidRPr="00442754" w:rsidRDefault="003D1F8D" w:rsidP="00713450">
            <w:pPr>
              <w:jc w:val="center"/>
            </w:pPr>
            <w:r w:rsidRPr="008B7D59">
              <w:t>.001</w:t>
            </w:r>
          </w:p>
        </w:tc>
        <w:tc>
          <w:tcPr>
            <w:tcW w:w="1450" w:type="dxa"/>
          </w:tcPr>
          <w:p w14:paraId="31218E86" w14:textId="77777777" w:rsidR="003D1F8D" w:rsidRDefault="003D1F8D" w:rsidP="00713450">
            <w:pPr>
              <w:jc w:val="center"/>
              <w:rPr>
                <w:color w:val="000000"/>
              </w:rPr>
            </w:pPr>
          </w:p>
        </w:tc>
      </w:tr>
      <w:tr w:rsidR="003D1F8D" w:rsidRPr="002E46D0" w14:paraId="3EFABE86" w14:textId="77777777" w:rsidTr="003D1F8D">
        <w:trPr>
          <w:trHeight w:val="276"/>
        </w:trPr>
        <w:tc>
          <w:tcPr>
            <w:tcW w:w="3420" w:type="dxa"/>
          </w:tcPr>
          <w:p w14:paraId="5A791030" w14:textId="7F2129E8" w:rsidR="003D1F8D" w:rsidRPr="00562F4E" w:rsidRDefault="003D1F8D" w:rsidP="003D1F8D">
            <w:pPr>
              <w:tabs>
                <w:tab w:val="left" w:pos="345"/>
              </w:tabs>
            </w:pPr>
            <w:r w:rsidRPr="00867306">
              <w:rPr>
                <w:bCs/>
                <w:i/>
                <w:iCs/>
                <w:lang w:val="en-US"/>
              </w:rPr>
              <w:t>No FO suppl (n = 101)</w:t>
            </w:r>
          </w:p>
        </w:tc>
        <w:tc>
          <w:tcPr>
            <w:tcW w:w="1449" w:type="dxa"/>
          </w:tcPr>
          <w:p w14:paraId="716ED941" w14:textId="77777777" w:rsidR="003D1F8D" w:rsidRPr="00562F4E" w:rsidRDefault="003D1F8D" w:rsidP="00E43497">
            <w:pPr>
              <w:jc w:val="center"/>
            </w:pPr>
          </w:p>
        </w:tc>
        <w:tc>
          <w:tcPr>
            <w:tcW w:w="1449" w:type="dxa"/>
          </w:tcPr>
          <w:p w14:paraId="44917658" w14:textId="77777777" w:rsidR="003D1F8D" w:rsidRPr="00562F4E" w:rsidRDefault="003D1F8D" w:rsidP="00E43497">
            <w:pPr>
              <w:jc w:val="center"/>
            </w:pPr>
          </w:p>
        </w:tc>
        <w:tc>
          <w:tcPr>
            <w:tcW w:w="1449" w:type="dxa"/>
          </w:tcPr>
          <w:p w14:paraId="1B75DED2" w14:textId="77777777" w:rsidR="003D1F8D" w:rsidRPr="00562F4E" w:rsidRDefault="003D1F8D" w:rsidP="00E43497">
            <w:pPr>
              <w:jc w:val="center"/>
            </w:pPr>
          </w:p>
        </w:tc>
        <w:tc>
          <w:tcPr>
            <w:tcW w:w="1450" w:type="dxa"/>
          </w:tcPr>
          <w:p w14:paraId="13F1D165" w14:textId="77777777" w:rsidR="003D1F8D" w:rsidRPr="002E46D0" w:rsidRDefault="003D1F8D" w:rsidP="00E43497">
            <w:pPr>
              <w:jc w:val="center"/>
              <w:rPr>
                <w:color w:val="000000"/>
              </w:rPr>
            </w:pPr>
          </w:p>
        </w:tc>
      </w:tr>
      <w:tr w:rsidR="00BF5CBC" w:rsidRPr="002E46D0" w14:paraId="317093B4" w14:textId="77777777" w:rsidTr="003D1F8D">
        <w:trPr>
          <w:trHeight w:val="276"/>
        </w:trPr>
        <w:tc>
          <w:tcPr>
            <w:tcW w:w="3420" w:type="dxa"/>
          </w:tcPr>
          <w:p w14:paraId="29D5E36B" w14:textId="5773919A" w:rsidR="00BF5CBC" w:rsidRPr="001270E4" w:rsidRDefault="00BF5CBC" w:rsidP="00BF5CBC">
            <w:pPr>
              <w:tabs>
                <w:tab w:val="left" w:pos="345"/>
              </w:tabs>
            </w:pPr>
            <w:r>
              <w:tab/>
            </w:r>
            <w:r w:rsidRPr="00760FB1">
              <w:t>(Constant)</w:t>
            </w:r>
          </w:p>
        </w:tc>
        <w:tc>
          <w:tcPr>
            <w:tcW w:w="1449" w:type="dxa"/>
          </w:tcPr>
          <w:p w14:paraId="0D8236DF" w14:textId="4B65937E" w:rsidR="00BF5CBC" w:rsidRPr="001270E4" w:rsidRDefault="00BF5CBC" w:rsidP="00BF5CBC">
            <w:pPr>
              <w:jc w:val="center"/>
            </w:pPr>
            <w:r w:rsidRPr="00760FB1">
              <w:t>.114</w:t>
            </w:r>
          </w:p>
        </w:tc>
        <w:tc>
          <w:tcPr>
            <w:tcW w:w="1449" w:type="dxa"/>
          </w:tcPr>
          <w:p w14:paraId="577FC8ED" w14:textId="083078A9" w:rsidR="00BF5CBC" w:rsidRPr="001270E4" w:rsidRDefault="00BF5CBC" w:rsidP="00BF5CBC">
            <w:pPr>
              <w:jc w:val="center"/>
            </w:pPr>
            <w:r w:rsidRPr="00760FB1">
              <w:t>.100</w:t>
            </w:r>
          </w:p>
        </w:tc>
        <w:tc>
          <w:tcPr>
            <w:tcW w:w="1449" w:type="dxa"/>
          </w:tcPr>
          <w:p w14:paraId="5C4C039D" w14:textId="004F58AD" w:rsidR="00BF5CBC" w:rsidRPr="00F50372" w:rsidRDefault="00BF5CBC" w:rsidP="00BF5CBC">
            <w:pPr>
              <w:jc w:val="center"/>
            </w:pPr>
            <w:r w:rsidRPr="006C44A0">
              <w:t>.255</w:t>
            </w:r>
          </w:p>
        </w:tc>
        <w:tc>
          <w:tcPr>
            <w:tcW w:w="1450" w:type="dxa"/>
          </w:tcPr>
          <w:p w14:paraId="6B337DDE" w14:textId="0B1A178D" w:rsidR="00BF5CBC" w:rsidRPr="002E46D0" w:rsidRDefault="00BF5CBC" w:rsidP="00BF5CBC">
            <w:pPr>
              <w:jc w:val="center"/>
              <w:rPr>
                <w:bCs/>
                <w:lang w:val="en-US"/>
              </w:rPr>
            </w:pPr>
            <w:r w:rsidRPr="006909BC">
              <w:t>.</w:t>
            </w:r>
            <w:r>
              <w:t>35</w:t>
            </w:r>
          </w:p>
        </w:tc>
      </w:tr>
      <w:tr w:rsidR="00BF5CBC" w:rsidRPr="002E46D0" w14:paraId="03FBF4BA" w14:textId="77777777" w:rsidTr="003D1F8D">
        <w:trPr>
          <w:trHeight w:val="276"/>
        </w:trPr>
        <w:tc>
          <w:tcPr>
            <w:tcW w:w="3420" w:type="dxa"/>
          </w:tcPr>
          <w:p w14:paraId="684AB3C4" w14:textId="07A599BD" w:rsidR="00BF5CBC" w:rsidRPr="00DF45C7" w:rsidRDefault="00BF5CBC" w:rsidP="00BF5CBC">
            <w:pPr>
              <w:tabs>
                <w:tab w:val="left" w:pos="345"/>
              </w:tabs>
            </w:pPr>
            <w:r>
              <w:tab/>
            </w:r>
            <w:r w:rsidRPr="00760FB1">
              <w:t>PE P-16:0_22:6</w:t>
            </w:r>
          </w:p>
        </w:tc>
        <w:tc>
          <w:tcPr>
            <w:tcW w:w="1449" w:type="dxa"/>
          </w:tcPr>
          <w:p w14:paraId="14DF45BD" w14:textId="6A3546A7" w:rsidR="00BF5CBC" w:rsidRPr="00606DAA" w:rsidRDefault="00BF5CBC" w:rsidP="00BF5CBC">
            <w:pPr>
              <w:jc w:val="center"/>
            </w:pPr>
            <w:r w:rsidRPr="00760FB1">
              <w:t>.025</w:t>
            </w:r>
          </w:p>
        </w:tc>
        <w:tc>
          <w:tcPr>
            <w:tcW w:w="1449" w:type="dxa"/>
          </w:tcPr>
          <w:p w14:paraId="54832DD7" w14:textId="0F0864D3" w:rsidR="00BF5CBC" w:rsidRPr="00606DAA" w:rsidRDefault="00BF5CBC" w:rsidP="00BF5CBC">
            <w:pPr>
              <w:jc w:val="center"/>
            </w:pPr>
            <w:r w:rsidRPr="00760FB1">
              <w:t>.005</w:t>
            </w:r>
          </w:p>
        </w:tc>
        <w:tc>
          <w:tcPr>
            <w:tcW w:w="1449" w:type="dxa"/>
          </w:tcPr>
          <w:p w14:paraId="47826433" w14:textId="2E9424D9" w:rsidR="00BF5CBC" w:rsidRPr="000259AE" w:rsidRDefault="00BF5CBC" w:rsidP="00BF5CBC">
            <w:pPr>
              <w:jc w:val="center"/>
            </w:pPr>
            <w:r w:rsidRPr="006C44A0">
              <w:t>&lt;.001</w:t>
            </w:r>
          </w:p>
        </w:tc>
        <w:tc>
          <w:tcPr>
            <w:tcW w:w="1450" w:type="dxa"/>
          </w:tcPr>
          <w:p w14:paraId="704AE339" w14:textId="77777777" w:rsidR="00BF5CBC" w:rsidRPr="00DF45C7" w:rsidRDefault="00BF5CBC" w:rsidP="00BF5CBC">
            <w:pPr>
              <w:jc w:val="center"/>
            </w:pPr>
          </w:p>
        </w:tc>
      </w:tr>
      <w:tr w:rsidR="00BF5CBC" w:rsidRPr="002E46D0" w14:paraId="07679460" w14:textId="77777777" w:rsidTr="003D1F8D">
        <w:trPr>
          <w:trHeight w:val="276"/>
        </w:trPr>
        <w:tc>
          <w:tcPr>
            <w:tcW w:w="3420" w:type="dxa"/>
          </w:tcPr>
          <w:p w14:paraId="15C0FBCB" w14:textId="7707A480" w:rsidR="00BF5CBC" w:rsidRPr="00DF45C7" w:rsidRDefault="00BF5CBC" w:rsidP="00BF5CBC">
            <w:pPr>
              <w:tabs>
                <w:tab w:val="left" w:pos="345"/>
              </w:tabs>
            </w:pPr>
            <w:r>
              <w:tab/>
            </w:r>
            <w:r w:rsidRPr="00760FB1">
              <w:t>PE 18:0_20:4</w:t>
            </w:r>
          </w:p>
        </w:tc>
        <w:tc>
          <w:tcPr>
            <w:tcW w:w="1449" w:type="dxa"/>
          </w:tcPr>
          <w:p w14:paraId="278852B8" w14:textId="30798E73" w:rsidR="00BF5CBC" w:rsidRPr="00606DAA" w:rsidRDefault="00BF5CBC" w:rsidP="00BF5CBC">
            <w:pPr>
              <w:jc w:val="center"/>
            </w:pPr>
            <w:r w:rsidRPr="00760FB1">
              <w:t>-.006</w:t>
            </w:r>
          </w:p>
        </w:tc>
        <w:tc>
          <w:tcPr>
            <w:tcW w:w="1449" w:type="dxa"/>
          </w:tcPr>
          <w:p w14:paraId="33DA2A9F" w14:textId="294EB6E7" w:rsidR="00BF5CBC" w:rsidRPr="00606DAA" w:rsidRDefault="00BF5CBC" w:rsidP="00BF5CBC">
            <w:pPr>
              <w:jc w:val="center"/>
            </w:pPr>
            <w:r w:rsidRPr="00760FB1">
              <w:t>.002</w:t>
            </w:r>
          </w:p>
        </w:tc>
        <w:tc>
          <w:tcPr>
            <w:tcW w:w="1449" w:type="dxa"/>
          </w:tcPr>
          <w:p w14:paraId="53A1DE11" w14:textId="01ED5402" w:rsidR="00BF5CBC" w:rsidRPr="000259AE" w:rsidRDefault="00BF5CBC" w:rsidP="00BF5CBC">
            <w:pPr>
              <w:jc w:val="center"/>
            </w:pPr>
            <w:r w:rsidRPr="006C44A0">
              <w:t>.003</w:t>
            </w:r>
          </w:p>
        </w:tc>
        <w:tc>
          <w:tcPr>
            <w:tcW w:w="1450" w:type="dxa"/>
          </w:tcPr>
          <w:p w14:paraId="03D116E2" w14:textId="77777777" w:rsidR="00BF5CBC" w:rsidRPr="00DF45C7" w:rsidRDefault="00BF5CBC" w:rsidP="00BF5CBC">
            <w:pPr>
              <w:jc w:val="center"/>
            </w:pPr>
          </w:p>
        </w:tc>
      </w:tr>
      <w:tr w:rsidR="00BF5CBC" w:rsidRPr="002E46D0" w14:paraId="39409ECB" w14:textId="77777777" w:rsidTr="00BF5CBC">
        <w:trPr>
          <w:trHeight w:val="276"/>
        </w:trPr>
        <w:tc>
          <w:tcPr>
            <w:tcW w:w="3420" w:type="dxa"/>
          </w:tcPr>
          <w:p w14:paraId="1DA37115" w14:textId="7B3EAF38" w:rsidR="00BF5CBC" w:rsidRPr="00DF45C7" w:rsidRDefault="00BF5CBC" w:rsidP="00BF5CBC">
            <w:pPr>
              <w:tabs>
                <w:tab w:val="left" w:pos="345"/>
              </w:tabs>
            </w:pPr>
            <w:r>
              <w:tab/>
            </w:r>
            <w:r w:rsidRPr="00760FB1">
              <w:t>TAG 14:0_16:0_16:0</w:t>
            </w:r>
          </w:p>
        </w:tc>
        <w:tc>
          <w:tcPr>
            <w:tcW w:w="1449" w:type="dxa"/>
          </w:tcPr>
          <w:p w14:paraId="2235F385" w14:textId="5806B03E" w:rsidR="00BF5CBC" w:rsidRPr="00606DAA" w:rsidRDefault="00BF5CBC" w:rsidP="00BF5CBC">
            <w:pPr>
              <w:jc w:val="center"/>
            </w:pPr>
            <w:r w:rsidRPr="00760FB1">
              <w:t>-.040</w:t>
            </w:r>
          </w:p>
        </w:tc>
        <w:tc>
          <w:tcPr>
            <w:tcW w:w="1449" w:type="dxa"/>
          </w:tcPr>
          <w:p w14:paraId="0ACBF456" w14:textId="17945222" w:rsidR="00BF5CBC" w:rsidRPr="00606DAA" w:rsidRDefault="00BF5CBC" w:rsidP="00BF5CBC">
            <w:pPr>
              <w:jc w:val="center"/>
            </w:pPr>
            <w:r w:rsidRPr="00760FB1">
              <w:t>.018</w:t>
            </w:r>
          </w:p>
        </w:tc>
        <w:tc>
          <w:tcPr>
            <w:tcW w:w="1449" w:type="dxa"/>
          </w:tcPr>
          <w:p w14:paraId="4D693180" w14:textId="42149CFB" w:rsidR="00BF5CBC" w:rsidRPr="000259AE" w:rsidRDefault="00BF5CBC" w:rsidP="00BF5CBC">
            <w:pPr>
              <w:jc w:val="center"/>
            </w:pPr>
            <w:r w:rsidRPr="006C44A0">
              <w:t>.027</w:t>
            </w:r>
          </w:p>
        </w:tc>
        <w:tc>
          <w:tcPr>
            <w:tcW w:w="1450" w:type="dxa"/>
          </w:tcPr>
          <w:p w14:paraId="579CE66C" w14:textId="77777777" w:rsidR="00BF5CBC" w:rsidRPr="00DF45C7" w:rsidRDefault="00BF5CBC" w:rsidP="00BF5CBC">
            <w:pPr>
              <w:jc w:val="center"/>
            </w:pPr>
          </w:p>
        </w:tc>
      </w:tr>
      <w:tr w:rsidR="00BF5CBC" w:rsidRPr="002E46D0" w14:paraId="29EBC8A4" w14:textId="77777777" w:rsidTr="00BF5CBC">
        <w:trPr>
          <w:trHeight w:val="276"/>
        </w:trPr>
        <w:tc>
          <w:tcPr>
            <w:tcW w:w="3420" w:type="dxa"/>
            <w:tcBorders>
              <w:bottom w:val="single" w:sz="4" w:space="0" w:color="auto"/>
            </w:tcBorders>
          </w:tcPr>
          <w:p w14:paraId="795462EF" w14:textId="2ED4E6C3" w:rsidR="00BF5CBC" w:rsidRPr="002E46D0" w:rsidRDefault="00BF5CBC" w:rsidP="00BF5CBC">
            <w:pPr>
              <w:tabs>
                <w:tab w:val="left" w:pos="345"/>
              </w:tabs>
              <w:rPr>
                <w:bCs/>
                <w:lang w:val="en-US"/>
              </w:rPr>
            </w:pPr>
            <w:r>
              <w:tab/>
            </w:r>
            <w:r w:rsidRPr="00760FB1">
              <w:t>PC 16:1_20:5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35646DE0" w14:textId="48477E45" w:rsidR="00BF5CBC" w:rsidRPr="002E46D0" w:rsidRDefault="00BF5CBC" w:rsidP="00BF5CBC">
            <w:pPr>
              <w:jc w:val="center"/>
              <w:rPr>
                <w:bCs/>
                <w:lang w:val="en-US"/>
              </w:rPr>
            </w:pPr>
            <w:r w:rsidRPr="00760FB1">
              <w:t>.095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8D7F860" w14:textId="702E5991" w:rsidR="00BF5CBC" w:rsidRPr="002E46D0" w:rsidRDefault="00BF5CBC" w:rsidP="00BF5CBC">
            <w:pPr>
              <w:jc w:val="center"/>
              <w:rPr>
                <w:bCs/>
                <w:lang w:val="en-US"/>
              </w:rPr>
            </w:pPr>
            <w:r w:rsidRPr="00760FB1">
              <w:t>.046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0605816" w14:textId="76D4796F" w:rsidR="00BF5CBC" w:rsidRPr="002E46D0" w:rsidRDefault="00BF5CBC" w:rsidP="00BF5CBC">
            <w:pPr>
              <w:jc w:val="center"/>
              <w:rPr>
                <w:color w:val="000000"/>
              </w:rPr>
            </w:pPr>
            <w:r w:rsidRPr="006C44A0">
              <w:t>.039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4B201C55" w14:textId="77777777" w:rsidR="00BF5CBC" w:rsidRPr="002E46D0" w:rsidRDefault="00BF5CBC" w:rsidP="00BF5CBC">
            <w:pPr>
              <w:jc w:val="center"/>
              <w:rPr>
                <w:color w:val="000000"/>
              </w:rPr>
            </w:pPr>
          </w:p>
        </w:tc>
      </w:tr>
    </w:tbl>
    <w:p w14:paraId="5D70E131" w14:textId="4DDFE52C" w:rsidR="00BD3D1D" w:rsidRPr="004F33AE" w:rsidRDefault="000447AC" w:rsidP="004F33AE">
      <w:pPr>
        <w:rPr>
          <w:lang w:val="en-US"/>
        </w:rPr>
      </w:pPr>
      <w:r w:rsidRPr="0085188F">
        <w:rPr>
          <w:lang w:val="en-US"/>
        </w:rPr>
        <w:t>DHA, docosahexaenoic acid</w:t>
      </w:r>
      <w:r>
        <w:rPr>
          <w:color w:val="000000"/>
        </w:rPr>
        <w:t xml:space="preserve">; </w:t>
      </w:r>
      <w:r w:rsidRPr="0085188F">
        <w:rPr>
          <w:bCs/>
          <w:lang w:val="en-US"/>
        </w:rPr>
        <w:t>PE</w:t>
      </w:r>
      <w:r>
        <w:rPr>
          <w:bCs/>
          <w:lang w:val="en-US"/>
        </w:rPr>
        <w:t xml:space="preserve"> P</w:t>
      </w:r>
      <w:r w:rsidRPr="0085188F">
        <w:rPr>
          <w:bCs/>
          <w:lang w:val="en-US"/>
        </w:rPr>
        <w:t xml:space="preserve">, </w:t>
      </w:r>
      <w:r>
        <w:rPr>
          <w:bCs/>
          <w:lang w:val="en-US"/>
        </w:rPr>
        <w:t xml:space="preserve">plasmenyl </w:t>
      </w:r>
      <w:r w:rsidRPr="0085188F">
        <w:rPr>
          <w:bCs/>
          <w:lang w:val="en-US"/>
        </w:rPr>
        <w:t>phosphatidylethanolamine</w:t>
      </w:r>
      <w:r>
        <w:rPr>
          <w:bCs/>
          <w:lang w:val="en-US"/>
        </w:rPr>
        <w:t>;</w:t>
      </w:r>
      <w:r w:rsidRPr="0085188F">
        <w:rPr>
          <w:lang w:val="en-US"/>
        </w:rPr>
        <w:t xml:space="preserve"> </w:t>
      </w:r>
      <w:r w:rsidR="00BD3D1D" w:rsidRPr="0085188F">
        <w:rPr>
          <w:bCs/>
          <w:lang w:val="en-US"/>
        </w:rPr>
        <w:t>TAG, triacylglycerol</w:t>
      </w:r>
      <w:r w:rsidR="00BD3D1D">
        <w:rPr>
          <w:bCs/>
          <w:lang w:val="en-US"/>
        </w:rPr>
        <w:t>;</w:t>
      </w:r>
      <w:r w:rsidR="00BD3D1D">
        <w:rPr>
          <w:color w:val="000000"/>
        </w:rPr>
        <w:t xml:space="preserve"> </w:t>
      </w:r>
      <w:r w:rsidR="00DB189E">
        <w:rPr>
          <w:bCs/>
          <w:lang w:val="en-US"/>
        </w:rPr>
        <w:t xml:space="preserve">CE, cholesteryl ester; </w:t>
      </w:r>
      <w:r w:rsidR="00C41D65" w:rsidRPr="002B4955">
        <w:rPr>
          <w:bCs/>
          <w:lang w:val="en-US"/>
        </w:rPr>
        <w:t xml:space="preserve">SM, sphingomyelin; </w:t>
      </w:r>
      <w:r w:rsidR="00C41D65">
        <w:rPr>
          <w:bCs/>
          <w:lang w:val="en-US"/>
        </w:rPr>
        <w:t xml:space="preserve">FFA, free fatty acid; </w:t>
      </w:r>
      <w:r w:rsidR="00BD3D1D" w:rsidRPr="0085188F">
        <w:rPr>
          <w:bCs/>
          <w:lang w:val="en-US"/>
        </w:rPr>
        <w:t>PE, phosphatidylethanolamine;</w:t>
      </w:r>
      <w:r w:rsidR="00BD3D1D">
        <w:rPr>
          <w:bCs/>
          <w:lang w:val="en-US"/>
        </w:rPr>
        <w:t xml:space="preserve"> </w:t>
      </w:r>
      <w:r w:rsidR="00D205A0">
        <w:rPr>
          <w:bCs/>
          <w:lang w:val="en-US"/>
        </w:rPr>
        <w:t xml:space="preserve">LPE, </w:t>
      </w:r>
      <w:proofErr w:type="spellStart"/>
      <w:r w:rsidR="00D205A0">
        <w:rPr>
          <w:bCs/>
          <w:lang w:val="en-US"/>
        </w:rPr>
        <w:t>lysophosphatidylethanolamine</w:t>
      </w:r>
      <w:proofErr w:type="spellEnd"/>
      <w:r w:rsidR="00D205A0">
        <w:rPr>
          <w:bCs/>
          <w:lang w:val="en-US"/>
        </w:rPr>
        <w:t>; PC, phosphatidylcholine</w:t>
      </w:r>
      <w:r w:rsidR="003D0918">
        <w:rPr>
          <w:lang w:val="en-US"/>
        </w:rPr>
        <w:t xml:space="preserve">; </w:t>
      </w:r>
      <w:r w:rsidR="003D0918">
        <w:rPr>
          <w:iCs/>
          <w:color w:val="000000" w:themeColor="text1"/>
          <w:lang w:val="en-US"/>
        </w:rPr>
        <w:t>FO suppl, fish oil supplements</w:t>
      </w:r>
      <w:r w:rsidR="003D0918">
        <w:rPr>
          <w:lang w:val="en-US"/>
        </w:rPr>
        <w:t>.</w:t>
      </w:r>
      <w:r w:rsidR="00BD3D1D">
        <w:rPr>
          <w:b/>
          <w:lang w:val="en-US"/>
        </w:rPr>
        <w:br w:type="page"/>
      </w:r>
    </w:p>
    <w:p w14:paraId="168080B4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D45641">
        <w:rPr>
          <w:b/>
          <w:lang w:val="en-US"/>
        </w:rPr>
        <w:t xml:space="preserve">Table </w:t>
      </w:r>
      <w:r>
        <w:rPr>
          <w:b/>
          <w:lang w:val="en-US"/>
        </w:rPr>
        <w:t>7</w:t>
      </w:r>
      <w:r w:rsidRPr="00D45641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>ALA and total n-3 PUFA</w:t>
      </w:r>
      <w:r w:rsidRPr="00D45641">
        <w:rPr>
          <w:bCs/>
          <w:lang w:val="en-US"/>
        </w:rPr>
        <w:t xml:space="preserve"> intakes using all fatty acids variables including calculations measured in whole </w:t>
      </w:r>
      <w:proofErr w:type="gramStart"/>
      <w:r w:rsidRPr="00D45641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92"/>
        <w:gridCol w:w="1032"/>
        <w:gridCol w:w="1032"/>
        <w:gridCol w:w="1032"/>
        <w:gridCol w:w="1032"/>
      </w:tblGrid>
      <w:tr w:rsidR="00666322" w14:paraId="11AE540D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AE857" w14:textId="77777777" w:rsidR="00666322" w:rsidRPr="0039009D" w:rsidRDefault="00666322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ak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02F57" w14:textId="77777777" w:rsidR="00666322" w:rsidRPr="0039009D" w:rsidRDefault="00666322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4FF70" w14:textId="77777777" w:rsidR="00666322" w:rsidRPr="0039009D" w:rsidRDefault="00666322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83591" w14:textId="77777777" w:rsidR="00666322" w:rsidRPr="0039009D" w:rsidRDefault="00666322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D943" w14:textId="77777777" w:rsidR="00666322" w:rsidRPr="0039009D" w:rsidRDefault="00666322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B42A" w14:textId="77777777" w:rsidR="00666322" w:rsidRPr="0039009D" w:rsidRDefault="00666322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666322" w:rsidRPr="002E46D0" w14:paraId="1FBBA5A5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</w:tcBorders>
          </w:tcPr>
          <w:p w14:paraId="67DB3151" w14:textId="4E52ABAA" w:rsidR="00666322" w:rsidRPr="00A942EE" w:rsidRDefault="00D44D99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>
              <w:rPr>
                <w:i/>
                <w:iCs/>
              </w:rPr>
              <w:t>ALA</w:t>
            </w:r>
            <w:r w:rsidR="00666322" w:rsidRPr="00A942EE">
              <w:rPr>
                <w:i/>
                <w:iCs/>
              </w:rPr>
              <w:t xml:space="preserve"> 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EFFCBE9" w14:textId="77777777" w:rsidR="00666322" w:rsidRPr="00B60056" w:rsidRDefault="00666322" w:rsidP="00E43497">
            <w:pPr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63EA188" w14:textId="77777777" w:rsidR="00666322" w:rsidRPr="002E46D0" w:rsidRDefault="00666322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BC7A9DB" w14:textId="77777777" w:rsidR="00666322" w:rsidRPr="002E46D0" w:rsidRDefault="00666322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5CC3364" w14:textId="77777777" w:rsidR="00666322" w:rsidRPr="002E46D0" w:rsidRDefault="00666322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5DC4E7A" w14:textId="77777777" w:rsidR="00666322" w:rsidRPr="002E46D0" w:rsidRDefault="00666322" w:rsidP="00E43497">
            <w:pPr>
              <w:jc w:val="center"/>
              <w:rPr>
                <w:color w:val="000000"/>
              </w:rPr>
            </w:pPr>
          </w:p>
        </w:tc>
      </w:tr>
      <w:tr w:rsidR="0040097A" w:rsidRPr="002E46D0" w14:paraId="717BE323" w14:textId="77777777" w:rsidTr="00E43497">
        <w:trPr>
          <w:trHeight w:val="276"/>
        </w:trPr>
        <w:tc>
          <w:tcPr>
            <w:tcW w:w="3240" w:type="dxa"/>
          </w:tcPr>
          <w:p w14:paraId="7CCE6036" w14:textId="77777777" w:rsidR="0040097A" w:rsidRPr="00A942EE" w:rsidRDefault="0040097A" w:rsidP="0040097A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144DFD71" w14:textId="60343EA6" w:rsidR="0040097A" w:rsidRPr="001270E4" w:rsidRDefault="0040097A" w:rsidP="0040097A">
            <w:r w:rsidRPr="00B848FC">
              <w:t>(Constant)</w:t>
            </w:r>
          </w:p>
        </w:tc>
        <w:tc>
          <w:tcPr>
            <w:tcW w:w="1032" w:type="dxa"/>
          </w:tcPr>
          <w:p w14:paraId="0F009B6A" w14:textId="70164720" w:rsidR="0040097A" w:rsidRPr="001270E4" w:rsidRDefault="0040097A" w:rsidP="0040097A">
            <w:pPr>
              <w:jc w:val="center"/>
            </w:pPr>
            <w:r w:rsidRPr="00B848FC">
              <w:t>.295</w:t>
            </w:r>
          </w:p>
        </w:tc>
        <w:tc>
          <w:tcPr>
            <w:tcW w:w="1032" w:type="dxa"/>
          </w:tcPr>
          <w:p w14:paraId="2556F04D" w14:textId="001BA6DF" w:rsidR="0040097A" w:rsidRPr="001270E4" w:rsidRDefault="0040097A" w:rsidP="0040097A">
            <w:pPr>
              <w:jc w:val="center"/>
            </w:pPr>
            <w:r w:rsidRPr="00B848FC">
              <w:t>.457</w:t>
            </w:r>
          </w:p>
        </w:tc>
        <w:tc>
          <w:tcPr>
            <w:tcW w:w="1032" w:type="dxa"/>
          </w:tcPr>
          <w:p w14:paraId="134D75B2" w14:textId="2DCB5B3F" w:rsidR="0040097A" w:rsidRPr="00F50372" w:rsidRDefault="0040097A" w:rsidP="0040097A">
            <w:pPr>
              <w:jc w:val="center"/>
            </w:pPr>
            <w:r w:rsidRPr="00B848FC">
              <w:t>.520</w:t>
            </w:r>
          </w:p>
        </w:tc>
        <w:tc>
          <w:tcPr>
            <w:tcW w:w="1032" w:type="dxa"/>
          </w:tcPr>
          <w:p w14:paraId="1DA8D83A" w14:textId="3C566EE8" w:rsidR="0040097A" w:rsidRPr="002E46D0" w:rsidRDefault="0040097A" w:rsidP="0040097A">
            <w:pPr>
              <w:jc w:val="center"/>
              <w:rPr>
                <w:bCs/>
                <w:lang w:val="en-US"/>
              </w:rPr>
            </w:pPr>
            <w:r w:rsidRPr="00B848FC">
              <w:t>.12</w:t>
            </w:r>
          </w:p>
        </w:tc>
      </w:tr>
      <w:tr w:rsidR="0040097A" w:rsidRPr="002E46D0" w14:paraId="72586FEF" w14:textId="77777777" w:rsidTr="00E43497">
        <w:trPr>
          <w:trHeight w:val="276"/>
        </w:trPr>
        <w:tc>
          <w:tcPr>
            <w:tcW w:w="3240" w:type="dxa"/>
          </w:tcPr>
          <w:p w14:paraId="38C5AD27" w14:textId="77777777" w:rsidR="0040097A" w:rsidRPr="00A942EE" w:rsidRDefault="0040097A" w:rsidP="0040097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12907954" w14:textId="4EF82E85" w:rsidR="0040097A" w:rsidRPr="002E46D0" w:rsidRDefault="0040097A" w:rsidP="0040097A">
            <w:pPr>
              <w:rPr>
                <w:bCs/>
                <w:lang w:val="en-US"/>
              </w:rPr>
            </w:pPr>
            <w:r w:rsidRPr="00B848FC">
              <w:t>18:1n-9 conc</w:t>
            </w:r>
          </w:p>
        </w:tc>
        <w:tc>
          <w:tcPr>
            <w:tcW w:w="1032" w:type="dxa"/>
          </w:tcPr>
          <w:p w14:paraId="4B8B3BEB" w14:textId="5EA06BAB" w:rsidR="0040097A" w:rsidRPr="002E46D0" w:rsidRDefault="0040097A" w:rsidP="0040097A">
            <w:pPr>
              <w:jc w:val="center"/>
              <w:rPr>
                <w:bCs/>
                <w:lang w:val="en-US"/>
              </w:rPr>
            </w:pPr>
            <w:r w:rsidRPr="00B848FC">
              <w:t>.063</w:t>
            </w:r>
          </w:p>
        </w:tc>
        <w:tc>
          <w:tcPr>
            <w:tcW w:w="1032" w:type="dxa"/>
          </w:tcPr>
          <w:p w14:paraId="37868D40" w14:textId="42CBF0B9" w:rsidR="0040097A" w:rsidRPr="002E46D0" w:rsidRDefault="0040097A" w:rsidP="0040097A">
            <w:pPr>
              <w:jc w:val="center"/>
              <w:rPr>
                <w:bCs/>
                <w:lang w:val="en-US"/>
              </w:rPr>
            </w:pPr>
            <w:r w:rsidRPr="00B848FC">
              <w:t>.016</w:t>
            </w:r>
          </w:p>
        </w:tc>
        <w:tc>
          <w:tcPr>
            <w:tcW w:w="1032" w:type="dxa"/>
          </w:tcPr>
          <w:p w14:paraId="3FE592C9" w14:textId="102FBD92" w:rsidR="0040097A" w:rsidRPr="002E46D0" w:rsidRDefault="0040097A" w:rsidP="0040097A">
            <w:pPr>
              <w:jc w:val="center"/>
              <w:rPr>
                <w:color w:val="000000"/>
              </w:rPr>
            </w:pPr>
            <w:r w:rsidRPr="00B848FC">
              <w:t>&lt;.001</w:t>
            </w:r>
          </w:p>
        </w:tc>
        <w:tc>
          <w:tcPr>
            <w:tcW w:w="1032" w:type="dxa"/>
          </w:tcPr>
          <w:p w14:paraId="653D0E3F" w14:textId="77777777" w:rsidR="0040097A" w:rsidRPr="002E46D0" w:rsidRDefault="0040097A" w:rsidP="0040097A">
            <w:pPr>
              <w:jc w:val="center"/>
              <w:rPr>
                <w:color w:val="000000"/>
              </w:rPr>
            </w:pPr>
          </w:p>
        </w:tc>
      </w:tr>
      <w:tr w:rsidR="008E3507" w:rsidRPr="002E46D0" w14:paraId="4D103A5D" w14:textId="77777777" w:rsidTr="00E43497">
        <w:trPr>
          <w:trHeight w:val="276"/>
        </w:trPr>
        <w:tc>
          <w:tcPr>
            <w:tcW w:w="3240" w:type="dxa"/>
          </w:tcPr>
          <w:p w14:paraId="1C76C815" w14:textId="77777777" w:rsidR="008E3507" w:rsidRPr="00A942EE" w:rsidRDefault="008E3507" w:rsidP="008E350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13E688D3" w14:textId="102AAC19" w:rsidR="008E3507" w:rsidRPr="00DF45C7" w:rsidRDefault="008E3507" w:rsidP="008E3507">
            <w:r w:rsidRPr="00B848FC">
              <w:t>16:1n-7 conc</w:t>
            </w:r>
          </w:p>
        </w:tc>
        <w:tc>
          <w:tcPr>
            <w:tcW w:w="1032" w:type="dxa"/>
          </w:tcPr>
          <w:p w14:paraId="0E1BCD2A" w14:textId="675C776E" w:rsidR="008E3507" w:rsidRPr="00DF45C7" w:rsidRDefault="008E3507" w:rsidP="008E3507">
            <w:pPr>
              <w:jc w:val="center"/>
            </w:pPr>
            <w:r w:rsidRPr="00B848FC">
              <w:t>-.329</w:t>
            </w:r>
          </w:p>
        </w:tc>
        <w:tc>
          <w:tcPr>
            <w:tcW w:w="1032" w:type="dxa"/>
          </w:tcPr>
          <w:p w14:paraId="5B9A74CF" w14:textId="06BA398F" w:rsidR="008E3507" w:rsidRPr="00DF45C7" w:rsidRDefault="008E3507" w:rsidP="008E3507">
            <w:pPr>
              <w:jc w:val="center"/>
            </w:pPr>
            <w:r w:rsidRPr="00B848FC">
              <w:t>.102</w:t>
            </w:r>
          </w:p>
        </w:tc>
        <w:tc>
          <w:tcPr>
            <w:tcW w:w="1032" w:type="dxa"/>
          </w:tcPr>
          <w:p w14:paraId="4F801E03" w14:textId="523C2AB3" w:rsidR="008E3507" w:rsidRPr="00DF45C7" w:rsidRDefault="008E3507" w:rsidP="008E3507">
            <w:pPr>
              <w:jc w:val="center"/>
            </w:pPr>
            <w:r w:rsidRPr="00B848FC">
              <w:t>.002</w:t>
            </w:r>
          </w:p>
        </w:tc>
        <w:tc>
          <w:tcPr>
            <w:tcW w:w="1032" w:type="dxa"/>
          </w:tcPr>
          <w:p w14:paraId="010C39C0" w14:textId="6D3242CF" w:rsidR="008E3507" w:rsidRPr="002E46D0" w:rsidRDefault="008E3507" w:rsidP="008E3507">
            <w:pPr>
              <w:jc w:val="center"/>
              <w:rPr>
                <w:color w:val="000000"/>
              </w:rPr>
            </w:pPr>
          </w:p>
        </w:tc>
      </w:tr>
      <w:tr w:rsidR="00666322" w:rsidRPr="002E46D0" w14:paraId="75DDE4F5" w14:textId="77777777" w:rsidTr="00E43497">
        <w:trPr>
          <w:trHeight w:val="276"/>
        </w:trPr>
        <w:tc>
          <w:tcPr>
            <w:tcW w:w="3240" w:type="dxa"/>
          </w:tcPr>
          <w:p w14:paraId="45CB16FD" w14:textId="77777777" w:rsidR="00666322" w:rsidRPr="00A942EE" w:rsidRDefault="00666322" w:rsidP="00E43497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1B3DC8CC" w14:textId="5F793F85" w:rsidR="00666322" w:rsidRPr="00DF45C7" w:rsidRDefault="00C25515" w:rsidP="00E43497">
            <w:r>
              <w:t>None</w:t>
            </w:r>
          </w:p>
        </w:tc>
        <w:tc>
          <w:tcPr>
            <w:tcW w:w="1032" w:type="dxa"/>
          </w:tcPr>
          <w:p w14:paraId="2C4CE844" w14:textId="4B002944" w:rsidR="00666322" w:rsidRPr="00DF45C7" w:rsidRDefault="00666322" w:rsidP="00E43497">
            <w:pPr>
              <w:jc w:val="center"/>
            </w:pPr>
          </w:p>
        </w:tc>
        <w:tc>
          <w:tcPr>
            <w:tcW w:w="1032" w:type="dxa"/>
          </w:tcPr>
          <w:p w14:paraId="1D774E59" w14:textId="2E2B3795" w:rsidR="00666322" w:rsidRPr="00DF45C7" w:rsidRDefault="00666322" w:rsidP="00E43497">
            <w:pPr>
              <w:jc w:val="center"/>
            </w:pPr>
          </w:p>
        </w:tc>
        <w:tc>
          <w:tcPr>
            <w:tcW w:w="1032" w:type="dxa"/>
          </w:tcPr>
          <w:p w14:paraId="0505776A" w14:textId="067E1654" w:rsidR="00666322" w:rsidRPr="00DF45C7" w:rsidRDefault="00666322" w:rsidP="00E43497">
            <w:pPr>
              <w:jc w:val="center"/>
            </w:pPr>
          </w:p>
        </w:tc>
        <w:tc>
          <w:tcPr>
            <w:tcW w:w="1032" w:type="dxa"/>
          </w:tcPr>
          <w:p w14:paraId="3DC2D122" w14:textId="07710280" w:rsidR="00666322" w:rsidRPr="002E46D0" w:rsidRDefault="005B1075" w:rsidP="00E434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5259C" w:rsidRPr="002E46D0" w14:paraId="5C58ED24" w14:textId="77777777" w:rsidTr="00E43497">
        <w:trPr>
          <w:trHeight w:val="276"/>
        </w:trPr>
        <w:tc>
          <w:tcPr>
            <w:tcW w:w="3240" w:type="dxa"/>
          </w:tcPr>
          <w:p w14:paraId="18F458D5" w14:textId="77777777" w:rsidR="0025259C" w:rsidRPr="00A942EE" w:rsidRDefault="0025259C" w:rsidP="0025259C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7100A384" w14:textId="3836A7AF" w:rsidR="0025259C" w:rsidRPr="00DF45C7" w:rsidRDefault="0025259C" w:rsidP="0025259C">
            <w:r w:rsidRPr="007C3111">
              <w:t>(Constant)</w:t>
            </w:r>
          </w:p>
        </w:tc>
        <w:tc>
          <w:tcPr>
            <w:tcW w:w="1032" w:type="dxa"/>
          </w:tcPr>
          <w:p w14:paraId="408DEB60" w14:textId="23CBBB45" w:rsidR="0025259C" w:rsidRPr="00DF45C7" w:rsidRDefault="0025259C" w:rsidP="0025259C">
            <w:pPr>
              <w:jc w:val="center"/>
            </w:pPr>
            <w:r w:rsidRPr="007C3111">
              <w:t>-.490</w:t>
            </w:r>
          </w:p>
        </w:tc>
        <w:tc>
          <w:tcPr>
            <w:tcW w:w="1032" w:type="dxa"/>
          </w:tcPr>
          <w:p w14:paraId="1F8B956C" w14:textId="59DBFF9C" w:rsidR="0025259C" w:rsidRPr="00DF45C7" w:rsidRDefault="0025259C" w:rsidP="0025259C">
            <w:pPr>
              <w:jc w:val="center"/>
            </w:pPr>
            <w:r w:rsidRPr="007C3111">
              <w:t>1.110</w:t>
            </w:r>
          </w:p>
        </w:tc>
        <w:tc>
          <w:tcPr>
            <w:tcW w:w="1032" w:type="dxa"/>
          </w:tcPr>
          <w:p w14:paraId="48F01804" w14:textId="60BE6A4E" w:rsidR="0025259C" w:rsidRPr="00DF45C7" w:rsidRDefault="0025259C" w:rsidP="0025259C">
            <w:pPr>
              <w:jc w:val="center"/>
            </w:pPr>
            <w:r w:rsidRPr="001B0C1C">
              <w:t>.661</w:t>
            </w:r>
          </w:p>
        </w:tc>
        <w:tc>
          <w:tcPr>
            <w:tcW w:w="1032" w:type="dxa"/>
          </w:tcPr>
          <w:p w14:paraId="3DD62BBE" w14:textId="232AACC1" w:rsidR="0025259C" w:rsidRPr="002E46D0" w:rsidRDefault="0025259C" w:rsidP="0025259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</w:tr>
      <w:tr w:rsidR="0025259C" w:rsidRPr="002E46D0" w14:paraId="3A83A961" w14:textId="77777777" w:rsidTr="00E43497">
        <w:trPr>
          <w:trHeight w:val="276"/>
        </w:trPr>
        <w:tc>
          <w:tcPr>
            <w:tcW w:w="3240" w:type="dxa"/>
          </w:tcPr>
          <w:p w14:paraId="5A8E651A" w14:textId="77777777" w:rsidR="0025259C" w:rsidRPr="00A942EE" w:rsidRDefault="0025259C" w:rsidP="0025259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23C98D49" w14:textId="1679262F" w:rsidR="0025259C" w:rsidRPr="00DF45C7" w:rsidRDefault="0025259C" w:rsidP="0025259C">
            <w:r w:rsidRPr="007C3111">
              <w:t>18:2n-6</w:t>
            </w:r>
            <w:r>
              <w:t xml:space="preserve"> conc</w:t>
            </w:r>
          </w:p>
        </w:tc>
        <w:tc>
          <w:tcPr>
            <w:tcW w:w="1032" w:type="dxa"/>
          </w:tcPr>
          <w:p w14:paraId="063DE025" w14:textId="14C39B28" w:rsidR="0025259C" w:rsidRPr="00DF45C7" w:rsidRDefault="0025259C" w:rsidP="0025259C">
            <w:pPr>
              <w:jc w:val="center"/>
            </w:pPr>
            <w:r w:rsidRPr="007C3111">
              <w:t>.063</w:t>
            </w:r>
          </w:p>
        </w:tc>
        <w:tc>
          <w:tcPr>
            <w:tcW w:w="1032" w:type="dxa"/>
          </w:tcPr>
          <w:p w14:paraId="0ECCAEE1" w14:textId="2F2413BE" w:rsidR="0025259C" w:rsidRPr="00DF45C7" w:rsidRDefault="0025259C" w:rsidP="0025259C">
            <w:pPr>
              <w:jc w:val="center"/>
            </w:pPr>
            <w:r w:rsidRPr="007C3111">
              <w:t>.028</w:t>
            </w:r>
          </w:p>
        </w:tc>
        <w:tc>
          <w:tcPr>
            <w:tcW w:w="1032" w:type="dxa"/>
          </w:tcPr>
          <w:p w14:paraId="5D5DB37F" w14:textId="040128A7" w:rsidR="0025259C" w:rsidRPr="00DF45C7" w:rsidRDefault="0025259C" w:rsidP="0025259C">
            <w:pPr>
              <w:jc w:val="center"/>
            </w:pPr>
            <w:r w:rsidRPr="001B0C1C">
              <w:t>.028</w:t>
            </w:r>
          </w:p>
        </w:tc>
        <w:tc>
          <w:tcPr>
            <w:tcW w:w="1032" w:type="dxa"/>
          </w:tcPr>
          <w:p w14:paraId="6EBBED18" w14:textId="77777777" w:rsidR="0025259C" w:rsidRPr="002E46D0" w:rsidRDefault="0025259C" w:rsidP="0025259C">
            <w:pPr>
              <w:jc w:val="center"/>
              <w:rPr>
                <w:color w:val="000000"/>
              </w:rPr>
            </w:pPr>
          </w:p>
        </w:tc>
      </w:tr>
      <w:tr w:rsidR="000575F4" w:rsidRPr="002E46D0" w14:paraId="1F92B3DB" w14:textId="77777777" w:rsidTr="00E43497">
        <w:trPr>
          <w:trHeight w:val="276"/>
        </w:trPr>
        <w:tc>
          <w:tcPr>
            <w:tcW w:w="3240" w:type="dxa"/>
          </w:tcPr>
          <w:p w14:paraId="39BA21D1" w14:textId="77777777" w:rsidR="000575F4" w:rsidRPr="00A942EE" w:rsidRDefault="000575F4" w:rsidP="000575F4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34B02C83" w14:textId="38741DD4" w:rsidR="000575F4" w:rsidRPr="00DF45C7" w:rsidRDefault="000575F4" w:rsidP="000575F4">
            <w:r w:rsidRPr="00B848FC">
              <w:t>(Constant)</w:t>
            </w:r>
          </w:p>
        </w:tc>
        <w:tc>
          <w:tcPr>
            <w:tcW w:w="1032" w:type="dxa"/>
          </w:tcPr>
          <w:p w14:paraId="65A87268" w14:textId="47936371" w:rsidR="000575F4" w:rsidRPr="00DF45C7" w:rsidRDefault="000575F4" w:rsidP="000575F4">
            <w:pPr>
              <w:jc w:val="center"/>
            </w:pPr>
            <w:r w:rsidRPr="000061C9">
              <w:t>2.869</w:t>
            </w:r>
          </w:p>
        </w:tc>
        <w:tc>
          <w:tcPr>
            <w:tcW w:w="1032" w:type="dxa"/>
          </w:tcPr>
          <w:p w14:paraId="0A39F14D" w14:textId="3E3BB9A0" w:rsidR="000575F4" w:rsidRPr="00DF45C7" w:rsidRDefault="000575F4" w:rsidP="000575F4">
            <w:pPr>
              <w:jc w:val="center"/>
            </w:pPr>
            <w:r w:rsidRPr="000061C9">
              <w:t>.940</w:t>
            </w:r>
          </w:p>
        </w:tc>
        <w:tc>
          <w:tcPr>
            <w:tcW w:w="1032" w:type="dxa"/>
          </w:tcPr>
          <w:p w14:paraId="6BEAD190" w14:textId="6891D218" w:rsidR="000575F4" w:rsidRPr="00DF45C7" w:rsidRDefault="000575F4" w:rsidP="000575F4">
            <w:pPr>
              <w:jc w:val="center"/>
            </w:pPr>
            <w:r w:rsidRPr="00211F79">
              <w:t>.003</w:t>
            </w:r>
          </w:p>
        </w:tc>
        <w:tc>
          <w:tcPr>
            <w:tcW w:w="1032" w:type="dxa"/>
          </w:tcPr>
          <w:p w14:paraId="2A76832A" w14:textId="52923FFB" w:rsidR="000575F4" w:rsidRPr="002E46D0" w:rsidRDefault="000575F4" w:rsidP="000575F4">
            <w:pPr>
              <w:jc w:val="center"/>
              <w:rPr>
                <w:color w:val="000000"/>
              </w:rPr>
            </w:pPr>
            <w:r w:rsidRPr="00B848FC">
              <w:t>.</w:t>
            </w:r>
            <w:r>
              <w:t>13</w:t>
            </w:r>
          </w:p>
        </w:tc>
      </w:tr>
      <w:tr w:rsidR="000575F4" w:rsidRPr="002E46D0" w14:paraId="05C904FE" w14:textId="77777777" w:rsidTr="00E43497">
        <w:trPr>
          <w:trHeight w:val="276"/>
        </w:trPr>
        <w:tc>
          <w:tcPr>
            <w:tcW w:w="3240" w:type="dxa"/>
          </w:tcPr>
          <w:p w14:paraId="5A0AAAFA" w14:textId="77777777" w:rsidR="000575F4" w:rsidRPr="002E46D0" w:rsidRDefault="000575F4" w:rsidP="000575F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64E3187" w14:textId="4A3AD4A4" w:rsidR="000575F4" w:rsidRPr="00DF45C7" w:rsidRDefault="000575F4" w:rsidP="000575F4">
            <w:r>
              <w:t>22:5n-3 conc</w:t>
            </w:r>
          </w:p>
        </w:tc>
        <w:tc>
          <w:tcPr>
            <w:tcW w:w="1032" w:type="dxa"/>
          </w:tcPr>
          <w:p w14:paraId="60CEF9C8" w14:textId="6ABA0EF8" w:rsidR="000575F4" w:rsidRPr="00DF45C7" w:rsidRDefault="000575F4" w:rsidP="000575F4">
            <w:pPr>
              <w:jc w:val="center"/>
            </w:pPr>
            <w:r w:rsidRPr="000061C9">
              <w:t>.643</w:t>
            </w:r>
          </w:p>
        </w:tc>
        <w:tc>
          <w:tcPr>
            <w:tcW w:w="1032" w:type="dxa"/>
          </w:tcPr>
          <w:p w14:paraId="7F516384" w14:textId="068B9138" w:rsidR="000575F4" w:rsidRPr="00DF45C7" w:rsidRDefault="000575F4" w:rsidP="000575F4">
            <w:pPr>
              <w:jc w:val="center"/>
            </w:pPr>
            <w:r w:rsidRPr="000061C9">
              <w:t>.225</w:t>
            </w:r>
          </w:p>
        </w:tc>
        <w:tc>
          <w:tcPr>
            <w:tcW w:w="1032" w:type="dxa"/>
          </w:tcPr>
          <w:p w14:paraId="7063B470" w14:textId="7100F107" w:rsidR="000575F4" w:rsidRPr="00DF45C7" w:rsidRDefault="000575F4" w:rsidP="000575F4">
            <w:pPr>
              <w:jc w:val="center"/>
            </w:pPr>
            <w:r w:rsidRPr="00211F79">
              <w:t>.005</w:t>
            </w:r>
          </w:p>
        </w:tc>
        <w:tc>
          <w:tcPr>
            <w:tcW w:w="1032" w:type="dxa"/>
          </w:tcPr>
          <w:p w14:paraId="3C0E25B2" w14:textId="77777777" w:rsidR="000575F4" w:rsidRPr="002E46D0" w:rsidRDefault="000575F4" w:rsidP="000575F4">
            <w:pPr>
              <w:jc w:val="center"/>
              <w:rPr>
                <w:color w:val="000000"/>
              </w:rPr>
            </w:pPr>
          </w:p>
        </w:tc>
      </w:tr>
      <w:tr w:rsidR="000575F4" w:rsidRPr="002E46D0" w14:paraId="0852E026" w14:textId="77777777" w:rsidTr="00E43497">
        <w:trPr>
          <w:trHeight w:val="276"/>
        </w:trPr>
        <w:tc>
          <w:tcPr>
            <w:tcW w:w="3240" w:type="dxa"/>
          </w:tcPr>
          <w:p w14:paraId="0BD14A43" w14:textId="77777777" w:rsidR="000575F4" w:rsidRPr="002E46D0" w:rsidRDefault="000575F4" w:rsidP="000575F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71A927A" w14:textId="3B60780E" w:rsidR="000575F4" w:rsidRPr="00DF45C7" w:rsidRDefault="000575F4" w:rsidP="000575F4">
            <w:r>
              <w:t>24</w:t>
            </w:r>
            <w:r w:rsidRPr="00B848FC">
              <w:t xml:space="preserve">:1n-9 </w:t>
            </w:r>
            <w:proofErr w:type="spellStart"/>
            <w:r>
              <w:t>wt</w:t>
            </w:r>
            <w:proofErr w:type="spellEnd"/>
            <w:r>
              <w:t xml:space="preserve"> %</w:t>
            </w:r>
          </w:p>
        </w:tc>
        <w:tc>
          <w:tcPr>
            <w:tcW w:w="1032" w:type="dxa"/>
          </w:tcPr>
          <w:p w14:paraId="51723D9E" w14:textId="04C6EFF5" w:rsidR="000575F4" w:rsidRPr="00DF45C7" w:rsidRDefault="000575F4" w:rsidP="000575F4">
            <w:pPr>
              <w:jc w:val="center"/>
            </w:pPr>
            <w:r w:rsidRPr="000061C9">
              <w:t>-.958</w:t>
            </w:r>
          </w:p>
        </w:tc>
        <w:tc>
          <w:tcPr>
            <w:tcW w:w="1032" w:type="dxa"/>
          </w:tcPr>
          <w:p w14:paraId="26B2B46F" w14:textId="41E6642F" w:rsidR="000575F4" w:rsidRPr="00DF45C7" w:rsidRDefault="000575F4" w:rsidP="000575F4">
            <w:pPr>
              <w:jc w:val="center"/>
            </w:pPr>
            <w:r w:rsidRPr="000061C9">
              <w:t>.334</w:t>
            </w:r>
          </w:p>
        </w:tc>
        <w:tc>
          <w:tcPr>
            <w:tcW w:w="1032" w:type="dxa"/>
          </w:tcPr>
          <w:p w14:paraId="30C0DE97" w14:textId="55340F1D" w:rsidR="000575F4" w:rsidRPr="00DF45C7" w:rsidRDefault="000575F4" w:rsidP="000575F4">
            <w:pPr>
              <w:jc w:val="center"/>
            </w:pPr>
            <w:r w:rsidRPr="00211F79">
              <w:t>.005</w:t>
            </w:r>
          </w:p>
        </w:tc>
        <w:tc>
          <w:tcPr>
            <w:tcW w:w="1032" w:type="dxa"/>
          </w:tcPr>
          <w:p w14:paraId="72281FA5" w14:textId="77777777" w:rsidR="000575F4" w:rsidRPr="002E46D0" w:rsidRDefault="000575F4" w:rsidP="000575F4">
            <w:pPr>
              <w:jc w:val="center"/>
              <w:rPr>
                <w:color w:val="000000"/>
              </w:rPr>
            </w:pPr>
          </w:p>
        </w:tc>
      </w:tr>
      <w:tr w:rsidR="000575F4" w:rsidRPr="002E46D0" w14:paraId="38EF81CF" w14:textId="77777777" w:rsidTr="00E43497">
        <w:trPr>
          <w:trHeight w:val="276"/>
        </w:trPr>
        <w:tc>
          <w:tcPr>
            <w:tcW w:w="3240" w:type="dxa"/>
          </w:tcPr>
          <w:p w14:paraId="6E6DD829" w14:textId="77777777" w:rsidR="000575F4" w:rsidRPr="002E46D0" w:rsidRDefault="000575F4" w:rsidP="000575F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70A8C3E" w14:textId="037FA823" w:rsidR="000575F4" w:rsidRPr="00DF45C7" w:rsidRDefault="000575F4" w:rsidP="000575F4">
            <w:r w:rsidRPr="00B848FC">
              <w:t xml:space="preserve">16:1n-7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</w:tcPr>
          <w:p w14:paraId="3AB2D701" w14:textId="7191326B" w:rsidR="000575F4" w:rsidRPr="00DF45C7" w:rsidRDefault="000575F4" w:rsidP="000575F4">
            <w:pPr>
              <w:jc w:val="center"/>
            </w:pPr>
            <w:r w:rsidRPr="000061C9">
              <w:t>-.555</w:t>
            </w:r>
          </w:p>
        </w:tc>
        <w:tc>
          <w:tcPr>
            <w:tcW w:w="1032" w:type="dxa"/>
          </w:tcPr>
          <w:p w14:paraId="79EF08D7" w14:textId="6BCE54D3" w:rsidR="000575F4" w:rsidRPr="00DF45C7" w:rsidRDefault="000575F4" w:rsidP="000575F4">
            <w:pPr>
              <w:jc w:val="center"/>
            </w:pPr>
            <w:r w:rsidRPr="000061C9">
              <w:t>.254</w:t>
            </w:r>
          </w:p>
        </w:tc>
        <w:tc>
          <w:tcPr>
            <w:tcW w:w="1032" w:type="dxa"/>
          </w:tcPr>
          <w:p w14:paraId="62332B3F" w14:textId="3B5745DC" w:rsidR="000575F4" w:rsidRPr="00DF45C7" w:rsidRDefault="000575F4" w:rsidP="000575F4">
            <w:pPr>
              <w:jc w:val="center"/>
            </w:pPr>
            <w:r w:rsidRPr="00211F79">
              <w:t>.031</w:t>
            </w:r>
          </w:p>
        </w:tc>
        <w:tc>
          <w:tcPr>
            <w:tcW w:w="1032" w:type="dxa"/>
          </w:tcPr>
          <w:p w14:paraId="600EF590" w14:textId="77777777" w:rsidR="000575F4" w:rsidRPr="002E46D0" w:rsidRDefault="000575F4" w:rsidP="000575F4">
            <w:pPr>
              <w:jc w:val="center"/>
              <w:rPr>
                <w:color w:val="000000"/>
              </w:rPr>
            </w:pPr>
          </w:p>
        </w:tc>
      </w:tr>
      <w:tr w:rsidR="0040097A" w:rsidRPr="002E46D0" w14:paraId="206555F4" w14:textId="77777777" w:rsidTr="0040097A">
        <w:trPr>
          <w:trHeight w:val="276"/>
        </w:trPr>
        <w:tc>
          <w:tcPr>
            <w:tcW w:w="3240" w:type="dxa"/>
          </w:tcPr>
          <w:p w14:paraId="466147FE" w14:textId="267AADF1" w:rsidR="0040097A" w:rsidRPr="004F33AE" w:rsidRDefault="004F33AE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 xml:space="preserve">Total </w:t>
            </w:r>
            <w:r w:rsidR="00892BE3" w:rsidRPr="004F33AE">
              <w:rPr>
                <w:bCs/>
                <w:i/>
                <w:iCs/>
                <w:lang w:val="en-US"/>
              </w:rPr>
              <w:t>n-3 PUFA</w:t>
            </w:r>
          </w:p>
        </w:tc>
        <w:tc>
          <w:tcPr>
            <w:tcW w:w="1992" w:type="dxa"/>
          </w:tcPr>
          <w:p w14:paraId="1D13AAA0" w14:textId="77777777" w:rsidR="0040097A" w:rsidRDefault="0040097A" w:rsidP="00E43497"/>
        </w:tc>
        <w:tc>
          <w:tcPr>
            <w:tcW w:w="1032" w:type="dxa"/>
          </w:tcPr>
          <w:p w14:paraId="16857D51" w14:textId="77777777" w:rsidR="0040097A" w:rsidRPr="002351F4" w:rsidRDefault="0040097A" w:rsidP="00E43497">
            <w:pPr>
              <w:jc w:val="center"/>
            </w:pPr>
          </w:p>
        </w:tc>
        <w:tc>
          <w:tcPr>
            <w:tcW w:w="1032" w:type="dxa"/>
          </w:tcPr>
          <w:p w14:paraId="1A2540F4" w14:textId="77777777" w:rsidR="0040097A" w:rsidRPr="002351F4" w:rsidRDefault="0040097A" w:rsidP="00E43497">
            <w:pPr>
              <w:jc w:val="center"/>
            </w:pPr>
          </w:p>
        </w:tc>
        <w:tc>
          <w:tcPr>
            <w:tcW w:w="1032" w:type="dxa"/>
          </w:tcPr>
          <w:p w14:paraId="223990C8" w14:textId="77777777" w:rsidR="0040097A" w:rsidRPr="009140EE" w:rsidRDefault="0040097A" w:rsidP="00E43497">
            <w:pPr>
              <w:jc w:val="center"/>
            </w:pPr>
          </w:p>
        </w:tc>
        <w:tc>
          <w:tcPr>
            <w:tcW w:w="1032" w:type="dxa"/>
          </w:tcPr>
          <w:p w14:paraId="15740EB8" w14:textId="77777777" w:rsidR="0040097A" w:rsidRPr="002E46D0" w:rsidRDefault="0040097A" w:rsidP="00E43497">
            <w:pPr>
              <w:jc w:val="center"/>
              <w:rPr>
                <w:color w:val="000000"/>
              </w:rPr>
            </w:pPr>
          </w:p>
        </w:tc>
      </w:tr>
      <w:tr w:rsidR="006F0967" w:rsidRPr="002E46D0" w14:paraId="1A1C5DC4" w14:textId="77777777" w:rsidTr="0040097A">
        <w:trPr>
          <w:trHeight w:val="276"/>
        </w:trPr>
        <w:tc>
          <w:tcPr>
            <w:tcW w:w="3240" w:type="dxa"/>
          </w:tcPr>
          <w:p w14:paraId="6A9F3274" w14:textId="5718F68A" w:rsidR="006F0967" w:rsidRPr="002E46D0" w:rsidRDefault="006F0967" w:rsidP="006F0967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785F6A8C" w14:textId="643F220D" w:rsidR="006F0967" w:rsidRDefault="006F0967" w:rsidP="006F0967">
            <w:r w:rsidRPr="00BD2714">
              <w:t>(Constant)</w:t>
            </w:r>
          </w:p>
        </w:tc>
        <w:tc>
          <w:tcPr>
            <w:tcW w:w="1032" w:type="dxa"/>
          </w:tcPr>
          <w:p w14:paraId="7F8777F7" w14:textId="650A28F5" w:rsidR="006F0967" w:rsidRPr="002351F4" w:rsidRDefault="006F0967" w:rsidP="006F0967">
            <w:pPr>
              <w:jc w:val="center"/>
            </w:pPr>
            <w:r w:rsidRPr="008E1437">
              <w:t>6.083</w:t>
            </w:r>
          </w:p>
        </w:tc>
        <w:tc>
          <w:tcPr>
            <w:tcW w:w="1032" w:type="dxa"/>
          </w:tcPr>
          <w:p w14:paraId="0B12295B" w14:textId="51D22FD8" w:rsidR="006F0967" w:rsidRPr="002351F4" w:rsidRDefault="006F0967" w:rsidP="006F0967">
            <w:pPr>
              <w:jc w:val="center"/>
            </w:pPr>
            <w:r w:rsidRPr="008E1437">
              <w:t>1.744</w:t>
            </w:r>
          </w:p>
        </w:tc>
        <w:tc>
          <w:tcPr>
            <w:tcW w:w="1032" w:type="dxa"/>
          </w:tcPr>
          <w:p w14:paraId="52C94DD1" w14:textId="07826071" w:rsidR="006F0967" w:rsidRPr="009140EE" w:rsidRDefault="006F0967" w:rsidP="006F0967">
            <w:pPr>
              <w:jc w:val="center"/>
            </w:pPr>
            <w:r w:rsidRPr="00CB7BB5">
              <w:t>&lt;.001</w:t>
            </w:r>
          </w:p>
        </w:tc>
        <w:tc>
          <w:tcPr>
            <w:tcW w:w="1032" w:type="dxa"/>
          </w:tcPr>
          <w:p w14:paraId="0FBB28E4" w14:textId="2FBA82E7" w:rsidR="006F0967" w:rsidRPr="002E46D0" w:rsidRDefault="006F0967" w:rsidP="006F0967">
            <w:pPr>
              <w:jc w:val="center"/>
              <w:rPr>
                <w:color w:val="000000"/>
              </w:rPr>
            </w:pPr>
            <w:r w:rsidRPr="00BD2714">
              <w:t>.1</w:t>
            </w:r>
            <w:r>
              <w:t>6</w:t>
            </w:r>
          </w:p>
        </w:tc>
      </w:tr>
      <w:tr w:rsidR="006F0967" w:rsidRPr="002E46D0" w14:paraId="79DBA2A4" w14:textId="77777777" w:rsidTr="0040097A">
        <w:trPr>
          <w:trHeight w:val="276"/>
        </w:trPr>
        <w:tc>
          <w:tcPr>
            <w:tcW w:w="3240" w:type="dxa"/>
          </w:tcPr>
          <w:p w14:paraId="4D45DEC0" w14:textId="77777777" w:rsidR="006F0967" w:rsidRPr="002E46D0" w:rsidRDefault="006F0967" w:rsidP="006F096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C7F4E95" w14:textId="213CA612" w:rsidR="006F0967" w:rsidRDefault="006F0967" w:rsidP="006F0967">
            <w:r w:rsidRPr="00BD2714">
              <w:t xml:space="preserve">22:4n-6 </w:t>
            </w:r>
            <w:proofErr w:type="spellStart"/>
            <w:r w:rsidRPr="00BD2714">
              <w:t>wt</w:t>
            </w:r>
            <w:proofErr w:type="spellEnd"/>
            <w:r w:rsidRPr="00BD2714">
              <w:t>%</w:t>
            </w:r>
          </w:p>
        </w:tc>
        <w:tc>
          <w:tcPr>
            <w:tcW w:w="1032" w:type="dxa"/>
          </w:tcPr>
          <w:p w14:paraId="0AF67403" w14:textId="2EBBC553" w:rsidR="006F0967" w:rsidRPr="002351F4" w:rsidRDefault="006F0967" w:rsidP="006F0967">
            <w:pPr>
              <w:jc w:val="center"/>
            </w:pPr>
            <w:r w:rsidRPr="008E1437">
              <w:t>-1.451</w:t>
            </w:r>
          </w:p>
        </w:tc>
        <w:tc>
          <w:tcPr>
            <w:tcW w:w="1032" w:type="dxa"/>
          </w:tcPr>
          <w:p w14:paraId="2BCD4E50" w14:textId="748DD13F" w:rsidR="006F0967" w:rsidRPr="002351F4" w:rsidRDefault="006F0967" w:rsidP="006F0967">
            <w:pPr>
              <w:jc w:val="center"/>
            </w:pPr>
            <w:r w:rsidRPr="008E1437">
              <w:t>.412</w:t>
            </w:r>
          </w:p>
        </w:tc>
        <w:tc>
          <w:tcPr>
            <w:tcW w:w="1032" w:type="dxa"/>
          </w:tcPr>
          <w:p w14:paraId="7E4227E1" w14:textId="7FA164C1" w:rsidR="006F0967" w:rsidRPr="009140EE" w:rsidRDefault="006F0967" w:rsidP="006F0967">
            <w:pPr>
              <w:jc w:val="center"/>
            </w:pPr>
            <w:r w:rsidRPr="00CB7BB5">
              <w:t>&lt;.001</w:t>
            </w:r>
          </w:p>
        </w:tc>
        <w:tc>
          <w:tcPr>
            <w:tcW w:w="1032" w:type="dxa"/>
          </w:tcPr>
          <w:p w14:paraId="4B00D441" w14:textId="77777777" w:rsidR="006F0967" w:rsidRPr="002E46D0" w:rsidRDefault="006F0967" w:rsidP="006F0967">
            <w:pPr>
              <w:jc w:val="center"/>
              <w:rPr>
                <w:color w:val="000000"/>
              </w:rPr>
            </w:pPr>
          </w:p>
        </w:tc>
      </w:tr>
      <w:tr w:rsidR="006F0967" w:rsidRPr="002E46D0" w14:paraId="05FCAABF" w14:textId="77777777" w:rsidTr="0040097A">
        <w:trPr>
          <w:trHeight w:val="276"/>
        </w:trPr>
        <w:tc>
          <w:tcPr>
            <w:tcW w:w="3240" w:type="dxa"/>
          </w:tcPr>
          <w:p w14:paraId="269058EB" w14:textId="77777777" w:rsidR="006F0967" w:rsidRPr="002E46D0" w:rsidRDefault="006F0967" w:rsidP="006F096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AAFEEFD" w14:textId="6DA33E84" w:rsidR="006F0967" w:rsidRDefault="006F0967" w:rsidP="006F0967">
            <w:r w:rsidRPr="00BD2714">
              <w:t xml:space="preserve">16:0 </w:t>
            </w:r>
            <w:proofErr w:type="spellStart"/>
            <w:r w:rsidRPr="00BD2714">
              <w:t>wt</w:t>
            </w:r>
            <w:proofErr w:type="spellEnd"/>
            <w:r w:rsidRPr="00BD2714">
              <w:t>%</w:t>
            </w:r>
          </w:p>
        </w:tc>
        <w:tc>
          <w:tcPr>
            <w:tcW w:w="1032" w:type="dxa"/>
          </w:tcPr>
          <w:p w14:paraId="1A701B8E" w14:textId="2AA23847" w:rsidR="006F0967" w:rsidRPr="002351F4" w:rsidRDefault="006F0967" w:rsidP="006F0967">
            <w:pPr>
              <w:jc w:val="center"/>
            </w:pPr>
            <w:r w:rsidRPr="008E1437">
              <w:t>-.167</w:t>
            </w:r>
          </w:p>
        </w:tc>
        <w:tc>
          <w:tcPr>
            <w:tcW w:w="1032" w:type="dxa"/>
          </w:tcPr>
          <w:p w14:paraId="59DDE08A" w14:textId="2C55CC0B" w:rsidR="006F0967" w:rsidRPr="002351F4" w:rsidRDefault="006F0967" w:rsidP="006F0967">
            <w:pPr>
              <w:jc w:val="center"/>
            </w:pPr>
            <w:r w:rsidRPr="008E1437">
              <w:t>.076</w:t>
            </w:r>
          </w:p>
        </w:tc>
        <w:tc>
          <w:tcPr>
            <w:tcW w:w="1032" w:type="dxa"/>
          </w:tcPr>
          <w:p w14:paraId="2FFBF2B0" w14:textId="72818A13" w:rsidR="006F0967" w:rsidRPr="009140EE" w:rsidRDefault="006F0967" w:rsidP="006F0967">
            <w:pPr>
              <w:jc w:val="center"/>
            </w:pPr>
            <w:r w:rsidRPr="00CB7BB5">
              <w:t>.031</w:t>
            </w:r>
          </w:p>
        </w:tc>
        <w:tc>
          <w:tcPr>
            <w:tcW w:w="1032" w:type="dxa"/>
          </w:tcPr>
          <w:p w14:paraId="6F9A1AA2" w14:textId="77777777" w:rsidR="006F0967" w:rsidRPr="002E46D0" w:rsidRDefault="006F0967" w:rsidP="006F0967">
            <w:pPr>
              <w:jc w:val="center"/>
              <w:rPr>
                <w:color w:val="000000"/>
              </w:rPr>
            </w:pPr>
          </w:p>
        </w:tc>
      </w:tr>
      <w:tr w:rsidR="001B43DA" w:rsidRPr="002E46D0" w14:paraId="0C56E510" w14:textId="77777777" w:rsidTr="00E43497">
        <w:trPr>
          <w:trHeight w:val="276"/>
        </w:trPr>
        <w:tc>
          <w:tcPr>
            <w:tcW w:w="3240" w:type="dxa"/>
          </w:tcPr>
          <w:p w14:paraId="2E683F72" w14:textId="77777777" w:rsidR="001B43DA" w:rsidRPr="00A942EE" w:rsidRDefault="001B43DA" w:rsidP="001B43DA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7056C1B1" w14:textId="56FEDF73" w:rsidR="001B43DA" w:rsidRPr="00DF45C7" w:rsidRDefault="001B43DA" w:rsidP="001B43DA">
            <w:r w:rsidRPr="00AA5452">
              <w:t>(Constant)</w:t>
            </w:r>
          </w:p>
        </w:tc>
        <w:tc>
          <w:tcPr>
            <w:tcW w:w="1032" w:type="dxa"/>
          </w:tcPr>
          <w:p w14:paraId="4B5195DE" w14:textId="0ACF2821" w:rsidR="001B43DA" w:rsidRPr="00DF45C7" w:rsidRDefault="001B43DA" w:rsidP="001B43DA">
            <w:pPr>
              <w:jc w:val="center"/>
            </w:pPr>
            <w:r w:rsidRPr="00AA5452">
              <w:t>-.316</w:t>
            </w:r>
          </w:p>
        </w:tc>
        <w:tc>
          <w:tcPr>
            <w:tcW w:w="1032" w:type="dxa"/>
          </w:tcPr>
          <w:p w14:paraId="13EF3526" w14:textId="48433C4D" w:rsidR="001B43DA" w:rsidRPr="00DF45C7" w:rsidRDefault="001B43DA" w:rsidP="001B43DA">
            <w:pPr>
              <w:jc w:val="center"/>
            </w:pPr>
            <w:r w:rsidRPr="00AA5452">
              <w:t>.465</w:t>
            </w:r>
          </w:p>
        </w:tc>
        <w:tc>
          <w:tcPr>
            <w:tcW w:w="1032" w:type="dxa"/>
          </w:tcPr>
          <w:p w14:paraId="5AD6C1ED" w14:textId="1F3797D9" w:rsidR="001B43DA" w:rsidRPr="00DF45C7" w:rsidRDefault="001B43DA" w:rsidP="001B43DA">
            <w:pPr>
              <w:jc w:val="center"/>
            </w:pPr>
            <w:r w:rsidRPr="003704D5">
              <w:t>.499</w:t>
            </w:r>
          </w:p>
        </w:tc>
        <w:tc>
          <w:tcPr>
            <w:tcW w:w="1032" w:type="dxa"/>
          </w:tcPr>
          <w:p w14:paraId="7BDA9A1B" w14:textId="329B9403" w:rsidR="001B43DA" w:rsidRPr="002E46D0" w:rsidRDefault="001B43DA" w:rsidP="001B43D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</w:p>
        </w:tc>
      </w:tr>
      <w:tr w:rsidR="001B43DA" w:rsidRPr="002E46D0" w14:paraId="11FD304F" w14:textId="77777777" w:rsidTr="00E43497">
        <w:trPr>
          <w:trHeight w:val="276"/>
        </w:trPr>
        <w:tc>
          <w:tcPr>
            <w:tcW w:w="3240" w:type="dxa"/>
          </w:tcPr>
          <w:p w14:paraId="7C9E55F9" w14:textId="77777777" w:rsidR="001B43DA" w:rsidRPr="00A942EE" w:rsidRDefault="001B43DA" w:rsidP="001B43D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1553661" w14:textId="5BCBB7B7" w:rsidR="001B43DA" w:rsidRPr="00DF45C7" w:rsidRDefault="001B43DA" w:rsidP="001B43DA">
            <w:r>
              <w:t>%</w:t>
            </w:r>
            <w:r w:rsidR="00A940D1">
              <w:t xml:space="preserve"> </w:t>
            </w:r>
            <w:r w:rsidRPr="00AA5452">
              <w:t>n-3 HUFA</w:t>
            </w:r>
          </w:p>
        </w:tc>
        <w:tc>
          <w:tcPr>
            <w:tcW w:w="1032" w:type="dxa"/>
          </w:tcPr>
          <w:p w14:paraId="1D140A12" w14:textId="346300A9" w:rsidR="001B43DA" w:rsidRPr="00DF45C7" w:rsidRDefault="001B43DA" w:rsidP="001B43DA">
            <w:pPr>
              <w:jc w:val="center"/>
            </w:pPr>
            <w:r w:rsidRPr="00AA5452">
              <w:t>.072</w:t>
            </w:r>
          </w:p>
        </w:tc>
        <w:tc>
          <w:tcPr>
            <w:tcW w:w="1032" w:type="dxa"/>
          </w:tcPr>
          <w:p w14:paraId="24D31E6C" w14:textId="551D1F12" w:rsidR="001B43DA" w:rsidRPr="00DF45C7" w:rsidRDefault="001B43DA" w:rsidP="001B43DA">
            <w:pPr>
              <w:jc w:val="center"/>
            </w:pPr>
            <w:r w:rsidRPr="00AA5452">
              <w:t>.014</w:t>
            </w:r>
          </w:p>
        </w:tc>
        <w:tc>
          <w:tcPr>
            <w:tcW w:w="1032" w:type="dxa"/>
          </w:tcPr>
          <w:p w14:paraId="5242CC75" w14:textId="32C934E0" w:rsidR="001B43DA" w:rsidRPr="00DF45C7" w:rsidRDefault="001B43DA" w:rsidP="001B43DA">
            <w:pPr>
              <w:jc w:val="center"/>
            </w:pPr>
            <w:r w:rsidRPr="003704D5">
              <w:t>&lt;.001</w:t>
            </w:r>
          </w:p>
        </w:tc>
        <w:tc>
          <w:tcPr>
            <w:tcW w:w="1032" w:type="dxa"/>
          </w:tcPr>
          <w:p w14:paraId="67AA7952" w14:textId="77777777" w:rsidR="001B43DA" w:rsidRPr="002E46D0" w:rsidRDefault="001B43DA" w:rsidP="001B43DA">
            <w:pPr>
              <w:jc w:val="center"/>
              <w:rPr>
                <w:color w:val="000000"/>
              </w:rPr>
            </w:pPr>
          </w:p>
        </w:tc>
      </w:tr>
      <w:tr w:rsidR="003C2D7C" w:rsidRPr="002E46D0" w14:paraId="2F265551" w14:textId="77777777" w:rsidTr="00E43497">
        <w:trPr>
          <w:trHeight w:val="276"/>
        </w:trPr>
        <w:tc>
          <w:tcPr>
            <w:tcW w:w="3240" w:type="dxa"/>
          </w:tcPr>
          <w:p w14:paraId="3933014B" w14:textId="77777777" w:rsidR="003C2D7C" w:rsidRPr="00A942EE" w:rsidRDefault="003C2D7C" w:rsidP="003C2D7C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74C575BB" w14:textId="743F208C" w:rsidR="003C2D7C" w:rsidRPr="00DF45C7" w:rsidRDefault="003C2D7C" w:rsidP="003C2D7C">
            <w:r w:rsidRPr="00775AF8">
              <w:t>(Constant)</w:t>
            </w:r>
          </w:p>
        </w:tc>
        <w:tc>
          <w:tcPr>
            <w:tcW w:w="1032" w:type="dxa"/>
          </w:tcPr>
          <w:p w14:paraId="56427ED1" w14:textId="34D0863C" w:rsidR="003C2D7C" w:rsidRPr="00DF45C7" w:rsidRDefault="003C2D7C" w:rsidP="003C2D7C">
            <w:pPr>
              <w:jc w:val="center"/>
            </w:pPr>
            <w:r w:rsidRPr="00775AF8">
              <w:t>14.544</w:t>
            </w:r>
          </w:p>
        </w:tc>
        <w:tc>
          <w:tcPr>
            <w:tcW w:w="1032" w:type="dxa"/>
          </w:tcPr>
          <w:p w14:paraId="500809BE" w14:textId="3EBA6A83" w:rsidR="003C2D7C" w:rsidRPr="00DF45C7" w:rsidRDefault="003C2D7C" w:rsidP="003C2D7C">
            <w:pPr>
              <w:jc w:val="center"/>
            </w:pPr>
            <w:r w:rsidRPr="00775AF8">
              <w:t>3.987</w:t>
            </w:r>
          </w:p>
        </w:tc>
        <w:tc>
          <w:tcPr>
            <w:tcW w:w="1032" w:type="dxa"/>
          </w:tcPr>
          <w:p w14:paraId="5F6A947D" w14:textId="120DF55A" w:rsidR="003C2D7C" w:rsidRPr="00DF45C7" w:rsidRDefault="003C2D7C" w:rsidP="003C2D7C">
            <w:pPr>
              <w:jc w:val="center"/>
            </w:pPr>
            <w:r w:rsidRPr="00F207DC">
              <w:t>&lt;.001</w:t>
            </w:r>
          </w:p>
        </w:tc>
        <w:tc>
          <w:tcPr>
            <w:tcW w:w="1032" w:type="dxa"/>
          </w:tcPr>
          <w:p w14:paraId="16CF70C8" w14:textId="7FCF6072" w:rsidR="003C2D7C" w:rsidRPr="002E46D0" w:rsidRDefault="003C2D7C" w:rsidP="003C2D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</w:tr>
      <w:tr w:rsidR="003C2D7C" w:rsidRPr="002E46D0" w14:paraId="703650CC" w14:textId="77777777" w:rsidTr="00E43497">
        <w:trPr>
          <w:trHeight w:val="276"/>
        </w:trPr>
        <w:tc>
          <w:tcPr>
            <w:tcW w:w="3240" w:type="dxa"/>
          </w:tcPr>
          <w:p w14:paraId="6CA3C1CA" w14:textId="77777777" w:rsidR="003C2D7C" w:rsidRPr="00A942EE" w:rsidRDefault="003C2D7C" w:rsidP="003C2D7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14E5984" w14:textId="0BDE337A" w:rsidR="003C2D7C" w:rsidRPr="00DF45C7" w:rsidRDefault="003C2D7C" w:rsidP="003C2D7C">
            <w:r w:rsidRPr="00775AF8">
              <w:t>22:4n-6</w:t>
            </w:r>
            <w:r w:rsidR="00A940D1">
              <w:t xml:space="preserve"> </w:t>
            </w:r>
            <w:proofErr w:type="spellStart"/>
            <w:r w:rsidR="00A940D1">
              <w:t>wt</w:t>
            </w:r>
            <w:proofErr w:type="spellEnd"/>
            <w:r w:rsidR="00A940D1">
              <w:t>%</w:t>
            </w:r>
          </w:p>
        </w:tc>
        <w:tc>
          <w:tcPr>
            <w:tcW w:w="1032" w:type="dxa"/>
          </w:tcPr>
          <w:p w14:paraId="15CD15F7" w14:textId="3EFC146F" w:rsidR="003C2D7C" w:rsidRPr="00DF45C7" w:rsidRDefault="003C2D7C" w:rsidP="003C2D7C">
            <w:pPr>
              <w:jc w:val="center"/>
            </w:pPr>
            <w:r w:rsidRPr="00775AF8">
              <w:t>-2.319</w:t>
            </w:r>
          </w:p>
        </w:tc>
        <w:tc>
          <w:tcPr>
            <w:tcW w:w="1032" w:type="dxa"/>
          </w:tcPr>
          <w:p w14:paraId="77D0659E" w14:textId="67A8C661" w:rsidR="003C2D7C" w:rsidRPr="00DF45C7" w:rsidRDefault="003C2D7C" w:rsidP="003C2D7C">
            <w:pPr>
              <w:jc w:val="center"/>
            </w:pPr>
            <w:r w:rsidRPr="00775AF8">
              <w:t>.769</w:t>
            </w:r>
          </w:p>
        </w:tc>
        <w:tc>
          <w:tcPr>
            <w:tcW w:w="1032" w:type="dxa"/>
          </w:tcPr>
          <w:p w14:paraId="10D743C8" w14:textId="3C8A3F55" w:rsidR="003C2D7C" w:rsidRPr="00DF45C7" w:rsidRDefault="003C2D7C" w:rsidP="003C2D7C">
            <w:pPr>
              <w:jc w:val="center"/>
            </w:pPr>
            <w:r w:rsidRPr="00F207DC">
              <w:t>.004</w:t>
            </w:r>
          </w:p>
        </w:tc>
        <w:tc>
          <w:tcPr>
            <w:tcW w:w="1032" w:type="dxa"/>
          </w:tcPr>
          <w:p w14:paraId="2D4FF9FE" w14:textId="77777777" w:rsidR="003C2D7C" w:rsidRPr="002E46D0" w:rsidRDefault="003C2D7C" w:rsidP="003C2D7C">
            <w:pPr>
              <w:jc w:val="center"/>
              <w:rPr>
                <w:color w:val="000000"/>
              </w:rPr>
            </w:pPr>
          </w:p>
        </w:tc>
      </w:tr>
      <w:tr w:rsidR="003C2D7C" w:rsidRPr="002E46D0" w14:paraId="579503BF" w14:textId="77777777" w:rsidTr="00E43497">
        <w:trPr>
          <w:trHeight w:val="276"/>
        </w:trPr>
        <w:tc>
          <w:tcPr>
            <w:tcW w:w="3240" w:type="dxa"/>
          </w:tcPr>
          <w:p w14:paraId="6EC6A5E8" w14:textId="77777777" w:rsidR="003C2D7C" w:rsidRPr="00A942EE" w:rsidRDefault="003C2D7C" w:rsidP="003C2D7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5D7A29A" w14:textId="592EAA4C" w:rsidR="003C2D7C" w:rsidRPr="00DF45C7" w:rsidRDefault="003C2D7C" w:rsidP="003C2D7C">
            <w:r w:rsidRPr="00775AF8">
              <w:t>16:0</w:t>
            </w:r>
            <w:r w:rsidR="00A940D1">
              <w:t xml:space="preserve"> </w:t>
            </w:r>
            <w:proofErr w:type="spellStart"/>
            <w:r w:rsidR="00A940D1">
              <w:t>wt</w:t>
            </w:r>
            <w:proofErr w:type="spellEnd"/>
            <w:r w:rsidR="00A940D1">
              <w:t>%</w:t>
            </w:r>
          </w:p>
        </w:tc>
        <w:tc>
          <w:tcPr>
            <w:tcW w:w="1032" w:type="dxa"/>
          </w:tcPr>
          <w:p w14:paraId="4C85C862" w14:textId="415CC4C7" w:rsidR="003C2D7C" w:rsidRPr="00DF45C7" w:rsidRDefault="003C2D7C" w:rsidP="003C2D7C">
            <w:pPr>
              <w:jc w:val="center"/>
            </w:pPr>
            <w:r w:rsidRPr="00775AF8">
              <w:t>-.457</w:t>
            </w:r>
          </w:p>
        </w:tc>
        <w:tc>
          <w:tcPr>
            <w:tcW w:w="1032" w:type="dxa"/>
          </w:tcPr>
          <w:p w14:paraId="43653AA8" w14:textId="1EF5CD41" w:rsidR="003C2D7C" w:rsidRPr="00DF45C7" w:rsidRDefault="003C2D7C" w:rsidP="003C2D7C">
            <w:pPr>
              <w:jc w:val="center"/>
            </w:pPr>
            <w:r w:rsidRPr="00775AF8">
              <w:t>.172</w:t>
            </w:r>
          </w:p>
        </w:tc>
        <w:tc>
          <w:tcPr>
            <w:tcW w:w="1032" w:type="dxa"/>
          </w:tcPr>
          <w:p w14:paraId="1D881DD1" w14:textId="1EAC7E37" w:rsidR="003C2D7C" w:rsidRPr="00DF45C7" w:rsidRDefault="003C2D7C" w:rsidP="003C2D7C">
            <w:pPr>
              <w:jc w:val="center"/>
            </w:pPr>
            <w:r w:rsidRPr="00F207DC">
              <w:t>.011</w:t>
            </w:r>
          </w:p>
        </w:tc>
        <w:tc>
          <w:tcPr>
            <w:tcW w:w="1032" w:type="dxa"/>
          </w:tcPr>
          <w:p w14:paraId="09ECAC27" w14:textId="77777777" w:rsidR="003C2D7C" w:rsidRPr="002E46D0" w:rsidRDefault="003C2D7C" w:rsidP="003C2D7C">
            <w:pPr>
              <w:jc w:val="center"/>
              <w:rPr>
                <w:color w:val="000000"/>
              </w:rPr>
            </w:pPr>
          </w:p>
        </w:tc>
      </w:tr>
      <w:tr w:rsidR="00C84F97" w:rsidRPr="002E46D0" w14:paraId="06DC58AF" w14:textId="77777777" w:rsidTr="00E43497">
        <w:trPr>
          <w:trHeight w:val="276"/>
        </w:trPr>
        <w:tc>
          <w:tcPr>
            <w:tcW w:w="3240" w:type="dxa"/>
          </w:tcPr>
          <w:p w14:paraId="0ABD9D57" w14:textId="77777777" w:rsidR="00C84F97" w:rsidRPr="00A942EE" w:rsidRDefault="00C84F97" w:rsidP="00C84F97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2749DC1D" w14:textId="329FA504" w:rsidR="00C84F97" w:rsidRPr="00DF45C7" w:rsidRDefault="00C84F97" w:rsidP="00C84F97">
            <w:r w:rsidRPr="00BD2714">
              <w:t>(Constant)</w:t>
            </w:r>
          </w:p>
        </w:tc>
        <w:tc>
          <w:tcPr>
            <w:tcW w:w="1032" w:type="dxa"/>
          </w:tcPr>
          <w:p w14:paraId="578DFF47" w14:textId="318A53CF" w:rsidR="00C84F97" w:rsidRPr="00DF45C7" w:rsidRDefault="00C84F97" w:rsidP="00C84F97">
            <w:pPr>
              <w:jc w:val="center"/>
            </w:pPr>
            <w:r w:rsidRPr="00D404B9">
              <w:t>6.037</w:t>
            </w:r>
          </w:p>
        </w:tc>
        <w:tc>
          <w:tcPr>
            <w:tcW w:w="1032" w:type="dxa"/>
          </w:tcPr>
          <w:p w14:paraId="7D873037" w14:textId="22BDFF5F" w:rsidR="00C84F97" w:rsidRPr="00DF45C7" w:rsidRDefault="00C84F97" w:rsidP="00C84F97">
            <w:pPr>
              <w:jc w:val="center"/>
            </w:pPr>
            <w:r w:rsidRPr="00D404B9">
              <w:t>2.000</w:t>
            </w:r>
          </w:p>
        </w:tc>
        <w:tc>
          <w:tcPr>
            <w:tcW w:w="1032" w:type="dxa"/>
          </w:tcPr>
          <w:p w14:paraId="46519DA0" w14:textId="6DFAAAD0" w:rsidR="00C84F97" w:rsidRPr="00DF45C7" w:rsidRDefault="00C84F97" w:rsidP="00C84F97">
            <w:pPr>
              <w:jc w:val="center"/>
            </w:pPr>
            <w:r w:rsidRPr="00B4703F">
              <w:t>.003</w:t>
            </w:r>
          </w:p>
        </w:tc>
        <w:tc>
          <w:tcPr>
            <w:tcW w:w="1032" w:type="dxa"/>
          </w:tcPr>
          <w:p w14:paraId="4418CF7A" w14:textId="4477DC75" w:rsidR="00C84F97" w:rsidRPr="002E46D0" w:rsidRDefault="00C84F97" w:rsidP="00C84F97">
            <w:pPr>
              <w:jc w:val="center"/>
              <w:rPr>
                <w:color w:val="000000"/>
              </w:rPr>
            </w:pPr>
            <w:r w:rsidRPr="00BD2714">
              <w:t>.</w:t>
            </w:r>
            <w:r>
              <w:t>13</w:t>
            </w:r>
          </w:p>
        </w:tc>
      </w:tr>
      <w:tr w:rsidR="00C84F97" w:rsidRPr="002E46D0" w14:paraId="58F7E05B" w14:textId="77777777" w:rsidTr="00E43497">
        <w:trPr>
          <w:trHeight w:val="276"/>
        </w:trPr>
        <w:tc>
          <w:tcPr>
            <w:tcW w:w="3240" w:type="dxa"/>
          </w:tcPr>
          <w:p w14:paraId="4E42F17D" w14:textId="77777777" w:rsidR="00C84F97" w:rsidRPr="002E46D0" w:rsidRDefault="00C84F97" w:rsidP="00C84F9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9371FEC" w14:textId="455147C0" w:rsidR="00C84F97" w:rsidRPr="00DF45C7" w:rsidRDefault="00C84F97" w:rsidP="00C84F97">
            <w:r w:rsidRPr="00BD2714">
              <w:t xml:space="preserve">22:4n-6 </w:t>
            </w:r>
            <w:proofErr w:type="spellStart"/>
            <w:r w:rsidRPr="00BD2714">
              <w:t>wt</w:t>
            </w:r>
            <w:proofErr w:type="spellEnd"/>
            <w:r w:rsidRPr="00BD2714">
              <w:t>%</w:t>
            </w:r>
          </w:p>
        </w:tc>
        <w:tc>
          <w:tcPr>
            <w:tcW w:w="1032" w:type="dxa"/>
          </w:tcPr>
          <w:p w14:paraId="52D0A6EE" w14:textId="5A3A6305" w:rsidR="00C84F97" w:rsidRPr="00DF45C7" w:rsidRDefault="00C84F97" w:rsidP="00C84F97">
            <w:pPr>
              <w:jc w:val="center"/>
            </w:pPr>
            <w:r w:rsidRPr="00D404B9">
              <w:t>-1.476</w:t>
            </w:r>
          </w:p>
        </w:tc>
        <w:tc>
          <w:tcPr>
            <w:tcW w:w="1032" w:type="dxa"/>
          </w:tcPr>
          <w:p w14:paraId="29A0DE97" w14:textId="0CF5A198" w:rsidR="00C84F97" w:rsidRPr="00DF45C7" w:rsidRDefault="00C84F97" w:rsidP="00C84F97">
            <w:pPr>
              <w:jc w:val="center"/>
            </w:pPr>
            <w:r w:rsidRPr="00D404B9">
              <w:t>.476</w:t>
            </w:r>
          </w:p>
        </w:tc>
        <w:tc>
          <w:tcPr>
            <w:tcW w:w="1032" w:type="dxa"/>
          </w:tcPr>
          <w:p w14:paraId="1B881070" w14:textId="4644F17A" w:rsidR="00C84F97" w:rsidRPr="00DF45C7" w:rsidRDefault="00C84F97" w:rsidP="00C84F97">
            <w:pPr>
              <w:jc w:val="center"/>
            </w:pPr>
            <w:r w:rsidRPr="00B4703F">
              <w:t>.003</w:t>
            </w:r>
          </w:p>
        </w:tc>
        <w:tc>
          <w:tcPr>
            <w:tcW w:w="1032" w:type="dxa"/>
          </w:tcPr>
          <w:p w14:paraId="4DEB5A66" w14:textId="77777777" w:rsidR="00C84F97" w:rsidRPr="002E46D0" w:rsidRDefault="00C84F97" w:rsidP="00C84F97">
            <w:pPr>
              <w:jc w:val="center"/>
              <w:rPr>
                <w:color w:val="000000"/>
              </w:rPr>
            </w:pPr>
          </w:p>
        </w:tc>
      </w:tr>
      <w:tr w:rsidR="00C84F97" w:rsidRPr="002E46D0" w14:paraId="1CD8884D" w14:textId="77777777" w:rsidTr="004F33AE">
        <w:trPr>
          <w:trHeight w:val="276"/>
        </w:trPr>
        <w:tc>
          <w:tcPr>
            <w:tcW w:w="3240" w:type="dxa"/>
          </w:tcPr>
          <w:p w14:paraId="3866F314" w14:textId="77777777" w:rsidR="00C84F97" w:rsidRPr="002E46D0" w:rsidRDefault="00C84F97" w:rsidP="00C84F9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0880EF2" w14:textId="5DF0A412" w:rsidR="00C84F97" w:rsidRPr="00DF45C7" w:rsidRDefault="00C84F97" w:rsidP="00C84F97">
            <w:r w:rsidRPr="00FE4E20">
              <w:t>22:2n-6 conc</w:t>
            </w:r>
          </w:p>
        </w:tc>
        <w:tc>
          <w:tcPr>
            <w:tcW w:w="1032" w:type="dxa"/>
          </w:tcPr>
          <w:p w14:paraId="5EB23B18" w14:textId="73D31CB4" w:rsidR="00C84F97" w:rsidRPr="00DF45C7" w:rsidRDefault="00C84F97" w:rsidP="00C84F97">
            <w:pPr>
              <w:jc w:val="center"/>
            </w:pPr>
            <w:r w:rsidRPr="00D404B9">
              <w:t>9.458</w:t>
            </w:r>
          </w:p>
        </w:tc>
        <w:tc>
          <w:tcPr>
            <w:tcW w:w="1032" w:type="dxa"/>
          </w:tcPr>
          <w:p w14:paraId="7691F81C" w14:textId="05012140" w:rsidR="00C84F97" w:rsidRPr="00DF45C7" w:rsidRDefault="00C84F97" w:rsidP="00C84F97">
            <w:pPr>
              <w:jc w:val="center"/>
            </w:pPr>
            <w:r w:rsidRPr="00D404B9">
              <w:t>4.188</w:t>
            </w:r>
          </w:p>
        </w:tc>
        <w:tc>
          <w:tcPr>
            <w:tcW w:w="1032" w:type="dxa"/>
          </w:tcPr>
          <w:p w14:paraId="58E835B1" w14:textId="17655178" w:rsidR="00C84F97" w:rsidRPr="00DF45C7" w:rsidRDefault="00C84F97" w:rsidP="00C84F97">
            <w:pPr>
              <w:jc w:val="center"/>
            </w:pPr>
            <w:r w:rsidRPr="00B4703F">
              <w:t>.026</w:t>
            </w:r>
          </w:p>
        </w:tc>
        <w:tc>
          <w:tcPr>
            <w:tcW w:w="1032" w:type="dxa"/>
          </w:tcPr>
          <w:p w14:paraId="5F60BA50" w14:textId="77777777" w:rsidR="00C84F97" w:rsidRPr="002E46D0" w:rsidRDefault="00C84F97" w:rsidP="00C84F97">
            <w:pPr>
              <w:jc w:val="center"/>
              <w:rPr>
                <w:color w:val="000000"/>
              </w:rPr>
            </w:pPr>
          </w:p>
        </w:tc>
      </w:tr>
      <w:tr w:rsidR="00C84F97" w:rsidRPr="002E46D0" w14:paraId="4D381823" w14:textId="77777777" w:rsidTr="004F33AE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39F1A167" w14:textId="77777777" w:rsidR="00C84F97" w:rsidRPr="002E46D0" w:rsidRDefault="00C84F97" w:rsidP="00C84F9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5C9C570" w14:textId="24F32B6F" w:rsidR="00C84F97" w:rsidRPr="00DF45C7" w:rsidRDefault="00C84F97" w:rsidP="00C84F97">
            <w:r w:rsidRPr="00BD2714">
              <w:t xml:space="preserve">16:0 </w:t>
            </w:r>
            <w:proofErr w:type="spellStart"/>
            <w:r w:rsidRPr="00BD2714">
              <w:t>wt</w:t>
            </w:r>
            <w:proofErr w:type="spellEnd"/>
            <w:r w:rsidRPr="00BD2714">
              <w:t>%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8A80513" w14:textId="1FD5F5B4" w:rsidR="00C84F97" w:rsidRPr="00DF45C7" w:rsidRDefault="00C84F97" w:rsidP="00C84F97">
            <w:pPr>
              <w:jc w:val="center"/>
            </w:pPr>
            <w:r w:rsidRPr="00D404B9">
              <w:t>-.176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0D763E5" w14:textId="6E3FAC97" w:rsidR="00C84F97" w:rsidRPr="00DF45C7" w:rsidRDefault="00C84F97" w:rsidP="00C84F97">
            <w:pPr>
              <w:jc w:val="center"/>
            </w:pPr>
            <w:r w:rsidRPr="00D404B9">
              <w:t>.087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22038A8" w14:textId="1BCD1185" w:rsidR="00C84F97" w:rsidRPr="00DF45C7" w:rsidRDefault="00C84F97" w:rsidP="00C84F97">
            <w:pPr>
              <w:jc w:val="center"/>
            </w:pPr>
            <w:r w:rsidRPr="00B4703F">
              <w:t>.044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92A7785" w14:textId="77777777" w:rsidR="00C84F97" w:rsidRPr="002E46D0" w:rsidRDefault="00C84F97" w:rsidP="00C84F97">
            <w:pPr>
              <w:jc w:val="center"/>
              <w:rPr>
                <w:color w:val="000000"/>
              </w:rPr>
            </w:pPr>
          </w:p>
        </w:tc>
      </w:tr>
    </w:tbl>
    <w:p w14:paraId="5253179C" w14:textId="174B8ADB" w:rsidR="00666322" w:rsidRDefault="004F33AE" w:rsidP="00666322">
      <w:pPr>
        <w:rPr>
          <w:bCs/>
          <w:lang w:val="en-US"/>
        </w:rPr>
      </w:pPr>
      <w:r>
        <w:rPr>
          <w:color w:val="000000"/>
        </w:rPr>
        <w:t xml:space="preserve">ALA, </w:t>
      </w:r>
      <w:r w:rsidRPr="00E66EC4">
        <w:rPr>
          <w:lang w:val="en-US"/>
        </w:rPr>
        <w:t>alpha-linolenic acid</w:t>
      </w:r>
      <w:r>
        <w:rPr>
          <w:color w:val="000000"/>
        </w:rPr>
        <w:t xml:space="preserve">; </w:t>
      </w:r>
      <w:r w:rsidR="00666322">
        <w:rPr>
          <w:color w:val="000000"/>
        </w:rPr>
        <w:t xml:space="preserve">PUFA, polyunsaturated fatty acids; conc, </w:t>
      </w:r>
      <w:r w:rsidR="00666322">
        <w:rPr>
          <w:iCs/>
          <w:color w:val="000000" w:themeColor="text1"/>
          <w:lang w:val="en-US"/>
        </w:rPr>
        <w:t>µ</w:t>
      </w:r>
      <w:r w:rsidR="00666322" w:rsidRPr="00194508">
        <w:rPr>
          <w:iCs/>
          <w:color w:val="000000" w:themeColor="text1"/>
          <w:lang w:val="en-US"/>
        </w:rPr>
        <w:t>g</w:t>
      </w:r>
      <w:r w:rsidR="00666322">
        <w:rPr>
          <w:iCs/>
          <w:color w:val="000000" w:themeColor="text1"/>
          <w:lang w:val="en-US"/>
        </w:rPr>
        <w:t xml:space="preserve"> fatty acid</w:t>
      </w:r>
      <w:r w:rsidR="00666322" w:rsidRPr="00194508">
        <w:rPr>
          <w:iCs/>
          <w:color w:val="000000" w:themeColor="text1"/>
          <w:lang w:val="en-US"/>
        </w:rPr>
        <w:t>/100</w:t>
      </w:r>
      <w:r w:rsidR="00666322">
        <w:rPr>
          <w:iCs/>
          <w:color w:val="000000" w:themeColor="text1"/>
          <w:lang w:val="en-US"/>
        </w:rPr>
        <w:t>µ</w:t>
      </w:r>
      <w:r w:rsidR="00666322" w:rsidRPr="00194508">
        <w:rPr>
          <w:iCs/>
          <w:color w:val="000000" w:themeColor="text1"/>
          <w:lang w:val="en-US"/>
        </w:rPr>
        <w:t>L</w:t>
      </w:r>
      <w:r w:rsidR="00666322">
        <w:rPr>
          <w:iCs/>
          <w:color w:val="000000" w:themeColor="text1"/>
          <w:lang w:val="en-US"/>
        </w:rPr>
        <w:t xml:space="preserve"> of whole blood;</w:t>
      </w:r>
      <w:r w:rsidR="00666322">
        <w:rPr>
          <w:color w:val="000000"/>
        </w:rPr>
        <w:t xml:space="preserve"> </w:t>
      </w:r>
      <w:proofErr w:type="spellStart"/>
      <w:r w:rsidR="00666322">
        <w:rPr>
          <w:color w:val="000000"/>
        </w:rPr>
        <w:t>wt</w:t>
      </w:r>
      <w:proofErr w:type="spellEnd"/>
      <w:r w:rsidR="00666322">
        <w:rPr>
          <w:color w:val="000000"/>
        </w:rPr>
        <w:t>%, relative % of total fatty acids;</w:t>
      </w:r>
      <w:r w:rsidR="00666322">
        <w:rPr>
          <w:iCs/>
          <w:color w:val="000000" w:themeColor="text1"/>
          <w:lang w:val="en-US"/>
        </w:rPr>
        <w:t xml:space="preserve"> </w:t>
      </w:r>
      <w:r w:rsidR="00666322" w:rsidRPr="002E46D0">
        <w:rPr>
          <w:color w:val="000000"/>
        </w:rPr>
        <w:t>% n-3 HUFA</w:t>
      </w:r>
      <w:r w:rsidR="00666322">
        <w:rPr>
          <w:color w:val="000000"/>
        </w:rPr>
        <w:t xml:space="preserve"> (20:3n-3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0:5n-3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2:5n</w:t>
      </w:r>
      <w:r w:rsidR="00040FD6">
        <w:rPr>
          <w:color w:val="000000"/>
        </w:rPr>
        <w:noBreakHyphen/>
      </w:r>
      <w:r w:rsidR="00666322">
        <w:rPr>
          <w:color w:val="000000"/>
        </w:rPr>
        <w:t>3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2:6n-3)/(20:3n-6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0:4n-6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2:4n-6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2:5n-6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0:3n-3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0:5n-3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22:5n-3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>+</w:t>
      </w:r>
      <w:r w:rsidR="00040FD6">
        <w:rPr>
          <w:color w:val="000000"/>
        </w:rPr>
        <w:t xml:space="preserve"> </w:t>
      </w:r>
      <w:r w:rsidR="00666322">
        <w:rPr>
          <w:color w:val="000000"/>
        </w:rPr>
        <w:t xml:space="preserve">22:6n-3) x 100; </w:t>
      </w:r>
      <w:r w:rsidR="003D0918">
        <w:rPr>
          <w:iCs/>
          <w:color w:val="000000" w:themeColor="text1"/>
          <w:lang w:val="en-US"/>
        </w:rPr>
        <w:t>FO suppl, fish oil supplements</w:t>
      </w:r>
      <w:r w:rsidR="003D0918">
        <w:rPr>
          <w:lang w:val="en-US"/>
        </w:rPr>
        <w:t>.</w:t>
      </w:r>
    </w:p>
    <w:p w14:paraId="58BDA518" w14:textId="77777777" w:rsidR="00666322" w:rsidRDefault="00666322" w:rsidP="00666322"/>
    <w:p w14:paraId="04680227" w14:textId="0FF601F3" w:rsidR="003F7308" w:rsidRDefault="003F7308">
      <w:pPr>
        <w:spacing w:after="160" w:line="259" w:lineRule="auto"/>
      </w:pPr>
      <w:r>
        <w:br w:type="page"/>
      </w:r>
    </w:p>
    <w:p w14:paraId="0E61AA82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D45641">
        <w:rPr>
          <w:b/>
          <w:lang w:val="en-US"/>
        </w:rPr>
        <w:t xml:space="preserve">Table </w:t>
      </w:r>
      <w:r>
        <w:rPr>
          <w:b/>
          <w:lang w:val="en-US"/>
        </w:rPr>
        <w:t>8</w:t>
      </w:r>
      <w:r w:rsidRPr="00D45641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>EPA and DHA</w:t>
      </w:r>
      <w:r w:rsidRPr="00D45641">
        <w:rPr>
          <w:bCs/>
          <w:lang w:val="en-US"/>
        </w:rPr>
        <w:t xml:space="preserve"> intakes using all fatty acids variables including calculations measured in whole </w:t>
      </w:r>
      <w:proofErr w:type="gramStart"/>
      <w:r w:rsidRPr="00D45641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92"/>
        <w:gridCol w:w="1032"/>
        <w:gridCol w:w="1032"/>
        <w:gridCol w:w="1032"/>
        <w:gridCol w:w="1032"/>
      </w:tblGrid>
      <w:tr w:rsidR="003F7308" w14:paraId="30D57181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7E22" w14:textId="77777777" w:rsidR="003F7308" w:rsidRPr="0039009D" w:rsidRDefault="003F7308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ak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7998C" w14:textId="77777777" w:rsidR="003F7308" w:rsidRPr="0039009D" w:rsidRDefault="003F7308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A565D" w14:textId="77777777" w:rsidR="003F7308" w:rsidRPr="0039009D" w:rsidRDefault="003F7308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02B10" w14:textId="77777777" w:rsidR="003F7308" w:rsidRPr="0039009D" w:rsidRDefault="003F7308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F9A1" w14:textId="77777777" w:rsidR="003F7308" w:rsidRPr="0039009D" w:rsidRDefault="003F7308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4FDB" w14:textId="77777777" w:rsidR="003F7308" w:rsidRPr="0039009D" w:rsidRDefault="003F7308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3F7308" w:rsidRPr="002E46D0" w14:paraId="047C00FC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</w:tcBorders>
          </w:tcPr>
          <w:p w14:paraId="07703FC1" w14:textId="1B57F69D" w:rsidR="003F7308" w:rsidRPr="00A942EE" w:rsidRDefault="003F7308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>
              <w:rPr>
                <w:i/>
                <w:iCs/>
              </w:rPr>
              <w:t>EPA</w:t>
            </w:r>
            <w:r w:rsidRPr="00A942EE">
              <w:rPr>
                <w:i/>
                <w:iCs/>
              </w:rPr>
              <w:t xml:space="preserve"> 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84A7313" w14:textId="77777777" w:rsidR="003F7308" w:rsidRPr="00B60056" w:rsidRDefault="003F7308" w:rsidP="00E43497">
            <w:pPr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B2DA74C" w14:textId="77777777" w:rsidR="003F7308" w:rsidRPr="002E46D0" w:rsidRDefault="003F7308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177F125" w14:textId="77777777" w:rsidR="003F7308" w:rsidRPr="002E46D0" w:rsidRDefault="003F7308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16AC672" w14:textId="77777777" w:rsidR="003F7308" w:rsidRPr="002E46D0" w:rsidRDefault="003F7308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84BF17D" w14:textId="77777777" w:rsidR="003F7308" w:rsidRPr="002E46D0" w:rsidRDefault="003F7308" w:rsidP="00E43497">
            <w:pPr>
              <w:jc w:val="center"/>
              <w:rPr>
                <w:color w:val="000000"/>
              </w:rPr>
            </w:pPr>
          </w:p>
        </w:tc>
      </w:tr>
      <w:tr w:rsidR="00CF3649" w:rsidRPr="002E46D0" w14:paraId="3780D2CC" w14:textId="77777777" w:rsidTr="00E43497">
        <w:trPr>
          <w:trHeight w:val="276"/>
        </w:trPr>
        <w:tc>
          <w:tcPr>
            <w:tcW w:w="3240" w:type="dxa"/>
          </w:tcPr>
          <w:p w14:paraId="243E7C58" w14:textId="77777777" w:rsidR="00CF3649" w:rsidRPr="00A942EE" w:rsidRDefault="00CF3649" w:rsidP="00CF3649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0C3509AC" w14:textId="2D98CB21" w:rsidR="00CF3649" w:rsidRPr="001270E4" w:rsidRDefault="00CF3649" w:rsidP="00CF3649">
            <w:r w:rsidRPr="00DF45C7">
              <w:t>(Constant)</w:t>
            </w:r>
          </w:p>
        </w:tc>
        <w:tc>
          <w:tcPr>
            <w:tcW w:w="1032" w:type="dxa"/>
          </w:tcPr>
          <w:p w14:paraId="69C0CCD2" w14:textId="59B56E94" w:rsidR="00CF3649" w:rsidRPr="001270E4" w:rsidRDefault="00CF3649" w:rsidP="00CF3649">
            <w:pPr>
              <w:jc w:val="center"/>
            </w:pPr>
            <w:r w:rsidRPr="00DF45C7">
              <w:t>-.523</w:t>
            </w:r>
          </w:p>
        </w:tc>
        <w:tc>
          <w:tcPr>
            <w:tcW w:w="1032" w:type="dxa"/>
          </w:tcPr>
          <w:p w14:paraId="247E7D1E" w14:textId="20600972" w:rsidR="00CF3649" w:rsidRPr="001270E4" w:rsidRDefault="00CF3649" w:rsidP="00CF3649">
            <w:pPr>
              <w:jc w:val="center"/>
            </w:pPr>
            <w:r w:rsidRPr="00DF45C7">
              <w:t>.081</w:t>
            </w:r>
          </w:p>
        </w:tc>
        <w:tc>
          <w:tcPr>
            <w:tcW w:w="1032" w:type="dxa"/>
          </w:tcPr>
          <w:p w14:paraId="23929FCC" w14:textId="1F57208D" w:rsidR="00CF3649" w:rsidRPr="00F50372" w:rsidRDefault="00CF3649" w:rsidP="00CF3649">
            <w:pPr>
              <w:jc w:val="center"/>
            </w:pPr>
            <w:r w:rsidRPr="00DF45C7">
              <w:t>&lt;.001</w:t>
            </w:r>
          </w:p>
        </w:tc>
        <w:tc>
          <w:tcPr>
            <w:tcW w:w="1032" w:type="dxa"/>
          </w:tcPr>
          <w:p w14:paraId="4B091BEB" w14:textId="6C88754C" w:rsidR="00CF3649" w:rsidRPr="002E46D0" w:rsidRDefault="00CF3649" w:rsidP="00CF3649">
            <w:pPr>
              <w:jc w:val="center"/>
              <w:rPr>
                <w:bCs/>
                <w:lang w:val="en-US"/>
              </w:rPr>
            </w:pPr>
            <w:r w:rsidRPr="00DF45C7">
              <w:t>.39</w:t>
            </w:r>
          </w:p>
        </w:tc>
      </w:tr>
      <w:tr w:rsidR="00CF3649" w:rsidRPr="002E46D0" w14:paraId="71BD5299" w14:textId="77777777" w:rsidTr="00E43497">
        <w:trPr>
          <w:trHeight w:val="276"/>
        </w:trPr>
        <w:tc>
          <w:tcPr>
            <w:tcW w:w="3240" w:type="dxa"/>
          </w:tcPr>
          <w:p w14:paraId="6423C070" w14:textId="77777777" w:rsidR="00CF3649" w:rsidRPr="00A942EE" w:rsidRDefault="00CF3649" w:rsidP="00CF3649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A9A6AD8" w14:textId="4A08C7AA" w:rsidR="00CF3649" w:rsidRPr="002E46D0" w:rsidRDefault="00CF3649" w:rsidP="00CF3649">
            <w:pPr>
              <w:rPr>
                <w:bCs/>
                <w:lang w:val="en-US"/>
              </w:rPr>
            </w:pPr>
            <w:r w:rsidRPr="00DF45C7">
              <w:t>% n-3 HUFA</w:t>
            </w:r>
          </w:p>
        </w:tc>
        <w:tc>
          <w:tcPr>
            <w:tcW w:w="1032" w:type="dxa"/>
          </w:tcPr>
          <w:p w14:paraId="2101B85D" w14:textId="4DE0A3B1" w:rsidR="00CF3649" w:rsidRPr="002E46D0" w:rsidRDefault="00CF3649" w:rsidP="00CF3649">
            <w:pPr>
              <w:jc w:val="center"/>
              <w:rPr>
                <w:bCs/>
                <w:lang w:val="en-US"/>
              </w:rPr>
            </w:pPr>
            <w:r w:rsidRPr="00DF45C7">
              <w:t>.022</w:t>
            </w:r>
          </w:p>
        </w:tc>
        <w:tc>
          <w:tcPr>
            <w:tcW w:w="1032" w:type="dxa"/>
          </w:tcPr>
          <w:p w14:paraId="5A0A7DBB" w14:textId="3DF49C76" w:rsidR="00CF3649" w:rsidRPr="002E46D0" w:rsidRDefault="00CF3649" w:rsidP="00CF3649">
            <w:pPr>
              <w:jc w:val="center"/>
              <w:rPr>
                <w:bCs/>
                <w:lang w:val="en-US"/>
              </w:rPr>
            </w:pPr>
            <w:r w:rsidRPr="00DF45C7">
              <w:t>.002</w:t>
            </w:r>
          </w:p>
        </w:tc>
        <w:tc>
          <w:tcPr>
            <w:tcW w:w="1032" w:type="dxa"/>
          </w:tcPr>
          <w:p w14:paraId="5F8666BE" w14:textId="6C232891" w:rsidR="00CF3649" w:rsidRPr="002E46D0" w:rsidRDefault="00CF3649" w:rsidP="00CF3649">
            <w:pPr>
              <w:jc w:val="center"/>
              <w:rPr>
                <w:color w:val="000000"/>
              </w:rPr>
            </w:pPr>
            <w:r w:rsidRPr="00DF45C7">
              <w:t>&lt;.001</w:t>
            </w:r>
          </w:p>
        </w:tc>
        <w:tc>
          <w:tcPr>
            <w:tcW w:w="1032" w:type="dxa"/>
          </w:tcPr>
          <w:p w14:paraId="422071DF" w14:textId="77777777" w:rsidR="00CF3649" w:rsidRPr="002E46D0" w:rsidRDefault="00CF3649" w:rsidP="00CF3649">
            <w:pPr>
              <w:jc w:val="center"/>
              <w:rPr>
                <w:color w:val="000000"/>
              </w:rPr>
            </w:pPr>
          </w:p>
        </w:tc>
      </w:tr>
      <w:tr w:rsidR="00207B7A" w:rsidRPr="002E46D0" w14:paraId="02925E91" w14:textId="77777777" w:rsidTr="00E43497">
        <w:trPr>
          <w:trHeight w:val="276"/>
        </w:trPr>
        <w:tc>
          <w:tcPr>
            <w:tcW w:w="3240" w:type="dxa"/>
          </w:tcPr>
          <w:p w14:paraId="050872CD" w14:textId="77777777" w:rsidR="00207B7A" w:rsidRPr="00A942EE" w:rsidRDefault="00207B7A" w:rsidP="00207B7A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3028C4B7" w14:textId="2255E84A" w:rsidR="00207B7A" w:rsidRPr="00DF45C7" w:rsidRDefault="00207B7A" w:rsidP="00207B7A">
            <w:r w:rsidRPr="006D6BBE">
              <w:t>(Constant)</w:t>
            </w:r>
          </w:p>
        </w:tc>
        <w:tc>
          <w:tcPr>
            <w:tcW w:w="1032" w:type="dxa"/>
          </w:tcPr>
          <w:p w14:paraId="270F7AB2" w14:textId="54BD3161" w:rsidR="00207B7A" w:rsidRPr="00DF45C7" w:rsidRDefault="00207B7A" w:rsidP="00207B7A">
            <w:pPr>
              <w:jc w:val="center"/>
            </w:pPr>
            <w:r w:rsidRPr="006D6BBE">
              <w:t>-.691</w:t>
            </w:r>
          </w:p>
        </w:tc>
        <w:tc>
          <w:tcPr>
            <w:tcW w:w="1032" w:type="dxa"/>
          </w:tcPr>
          <w:p w14:paraId="17E2CCD1" w14:textId="791C2F8D" w:rsidR="00207B7A" w:rsidRPr="00DF45C7" w:rsidRDefault="00207B7A" w:rsidP="00207B7A">
            <w:pPr>
              <w:jc w:val="center"/>
            </w:pPr>
            <w:r w:rsidRPr="006D6BBE">
              <w:t>.111</w:t>
            </w:r>
          </w:p>
        </w:tc>
        <w:tc>
          <w:tcPr>
            <w:tcW w:w="1032" w:type="dxa"/>
          </w:tcPr>
          <w:p w14:paraId="72D832B5" w14:textId="21B52A22" w:rsidR="00207B7A" w:rsidRPr="00DF45C7" w:rsidRDefault="00207B7A" w:rsidP="00207B7A">
            <w:pPr>
              <w:jc w:val="center"/>
            </w:pPr>
            <w:r w:rsidRPr="00ED36A8">
              <w:t>&lt;.001</w:t>
            </w:r>
          </w:p>
        </w:tc>
        <w:tc>
          <w:tcPr>
            <w:tcW w:w="1032" w:type="dxa"/>
          </w:tcPr>
          <w:p w14:paraId="6B1E4037" w14:textId="7BE85773" w:rsidR="00207B7A" w:rsidRPr="002E46D0" w:rsidRDefault="00207B7A" w:rsidP="00207B7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9</w:t>
            </w:r>
          </w:p>
        </w:tc>
      </w:tr>
      <w:tr w:rsidR="00207B7A" w:rsidRPr="002E46D0" w14:paraId="2AA0FC5D" w14:textId="77777777" w:rsidTr="00E43497">
        <w:trPr>
          <w:trHeight w:val="276"/>
        </w:trPr>
        <w:tc>
          <w:tcPr>
            <w:tcW w:w="3240" w:type="dxa"/>
          </w:tcPr>
          <w:p w14:paraId="73E03CF0" w14:textId="77777777" w:rsidR="00207B7A" w:rsidRDefault="00207B7A" w:rsidP="00207B7A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7C8EB334" w14:textId="7472DBF1" w:rsidR="00207B7A" w:rsidRPr="00DF45C7" w:rsidRDefault="00207B7A" w:rsidP="00207B7A">
            <w:r>
              <w:t xml:space="preserve">% </w:t>
            </w:r>
            <w:r w:rsidRPr="006D6BBE">
              <w:t>n-3 HUFA</w:t>
            </w:r>
          </w:p>
        </w:tc>
        <w:tc>
          <w:tcPr>
            <w:tcW w:w="1032" w:type="dxa"/>
          </w:tcPr>
          <w:p w14:paraId="097DC103" w14:textId="7B742B6A" w:rsidR="00207B7A" w:rsidRPr="00DF45C7" w:rsidRDefault="00207B7A" w:rsidP="00207B7A">
            <w:pPr>
              <w:jc w:val="center"/>
            </w:pPr>
            <w:r w:rsidRPr="006D6BBE">
              <w:t>.027</w:t>
            </w:r>
          </w:p>
        </w:tc>
        <w:tc>
          <w:tcPr>
            <w:tcW w:w="1032" w:type="dxa"/>
          </w:tcPr>
          <w:p w14:paraId="386251F4" w14:textId="32B27A71" w:rsidR="00207B7A" w:rsidRPr="00DF45C7" w:rsidRDefault="00207B7A" w:rsidP="00207B7A">
            <w:pPr>
              <w:jc w:val="center"/>
            </w:pPr>
            <w:r w:rsidRPr="006D6BBE">
              <w:t>.003</w:t>
            </w:r>
          </w:p>
        </w:tc>
        <w:tc>
          <w:tcPr>
            <w:tcW w:w="1032" w:type="dxa"/>
          </w:tcPr>
          <w:p w14:paraId="2EEECA85" w14:textId="3E1E28E0" w:rsidR="00207B7A" w:rsidRPr="00DF45C7" w:rsidRDefault="00207B7A" w:rsidP="00207B7A">
            <w:pPr>
              <w:jc w:val="center"/>
            </w:pPr>
            <w:r w:rsidRPr="00ED36A8">
              <w:t>&lt;.001</w:t>
            </w:r>
          </w:p>
        </w:tc>
        <w:tc>
          <w:tcPr>
            <w:tcW w:w="1032" w:type="dxa"/>
          </w:tcPr>
          <w:p w14:paraId="19DC11BB" w14:textId="77777777" w:rsidR="00207B7A" w:rsidRDefault="00207B7A" w:rsidP="00207B7A">
            <w:pPr>
              <w:jc w:val="center"/>
              <w:rPr>
                <w:color w:val="000000"/>
              </w:rPr>
            </w:pPr>
          </w:p>
        </w:tc>
      </w:tr>
      <w:tr w:rsidR="002E5EA8" w:rsidRPr="002E46D0" w14:paraId="1585013A" w14:textId="77777777" w:rsidTr="00E43497">
        <w:trPr>
          <w:trHeight w:val="276"/>
        </w:trPr>
        <w:tc>
          <w:tcPr>
            <w:tcW w:w="3240" w:type="dxa"/>
          </w:tcPr>
          <w:p w14:paraId="44429966" w14:textId="77777777" w:rsidR="002E5EA8" w:rsidRPr="00A942EE" w:rsidRDefault="002E5EA8" w:rsidP="002E5EA8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4A03A4CA" w14:textId="0C5B3F1D" w:rsidR="002E5EA8" w:rsidRPr="00DF45C7" w:rsidRDefault="002E5EA8" w:rsidP="002E5EA8">
            <w:r w:rsidRPr="005D27F4">
              <w:t>(Constant)</w:t>
            </w:r>
          </w:p>
        </w:tc>
        <w:tc>
          <w:tcPr>
            <w:tcW w:w="1032" w:type="dxa"/>
          </w:tcPr>
          <w:p w14:paraId="08D5B5D9" w14:textId="2390E173" w:rsidR="002E5EA8" w:rsidRPr="00DF45C7" w:rsidRDefault="002E5EA8" w:rsidP="002E5EA8">
            <w:pPr>
              <w:jc w:val="center"/>
            </w:pPr>
            <w:r w:rsidRPr="005D27F4">
              <w:t>-.123</w:t>
            </w:r>
          </w:p>
        </w:tc>
        <w:tc>
          <w:tcPr>
            <w:tcW w:w="1032" w:type="dxa"/>
          </w:tcPr>
          <w:p w14:paraId="09ADFEDB" w14:textId="0825CF2C" w:rsidR="002E5EA8" w:rsidRPr="00DF45C7" w:rsidRDefault="002E5EA8" w:rsidP="002E5EA8">
            <w:pPr>
              <w:jc w:val="center"/>
            </w:pPr>
            <w:r w:rsidRPr="005D27F4">
              <w:t>.141</w:t>
            </w:r>
          </w:p>
        </w:tc>
        <w:tc>
          <w:tcPr>
            <w:tcW w:w="1032" w:type="dxa"/>
          </w:tcPr>
          <w:p w14:paraId="7316D3CC" w14:textId="2D0C7300" w:rsidR="002E5EA8" w:rsidRPr="00DF45C7" w:rsidRDefault="002E5EA8" w:rsidP="002E5EA8">
            <w:pPr>
              <w:jc w:val="center"/>
            </w:pPr>
            <w:r w:rsidRPr="00CB739B">
              <w:t>.385</w:t>
            </w:r>
          </w:p>
        </w:tc>
        <w:tc>
          <w:tcPr>
            <w:tcW w:w="1032" w:type="dxa"/>
          </w:tcPr>
          <w:p w14:paraId="4DC83ACF" w14:textId="4ED3902F" w:rsidR="002E5EA8" w:rsidRPr="002E46D0" w:rsidRDefault="002E5EA8" w:rsidP="002E5EA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9</w:t>
            </w:r>
          </w:p>
        </w:tc>
      </w:tr>
      <w:tr w:rsidR="002E5EA8" w:rsidRPr="002E46D0" w14:paraId="1873F09F" w14:textId="77777777" w:rsidTr="00E43497">
        <w:trPr>
          <w:trHeight w:val="276"/>
        </w:trPr>
        <w:tc>
          <w:tcPr>
            <w:tcW w:w="3240" w:type="dxa"/>
          </w:tcPr>
          <w:p w14:paraId="2A8CC25F" w14:textId="77777777" w:rsidR="002E5EA8" w:rsidRPr="00A942EE" w:rsidRDefault="002E5EA8" w:rsidP="002E5EA8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509881B" w14:textId="4194EF06" w:rsidR="002E5EA8" w:rsidRPr="00DF45C7" w:rsidRDefault="002E5EA8" w:rsidP="002E5EA8">
            <w:r>
              <w:t xml:space="preserve">% </w:t>
            </w:r>
            <w:r w:rsidRPr="005D27F4">
              <w:t>n-3 HUFA</w:t>
            </w:r>
          </w:p>
        </w:tc>
        <w:tc>
          <w:tcPr>
            <w:tcW w:w="1032" w:type="dxa"/>
          </w:tcPr>
          <w:p w14:paraId="09B76C99" w14:textId="114089F6" w:rsidR="002E5EA8" w:rsidRPr="00DF45C7" w:rsidRDefault="002E5EA8" w:rsidP="002E5EA8">
            <w:pPr>
              <w:jc w:val="center"/>
            </w:pPr>
            <w:r w:rsidRPr="005D27F4">
              <w:t>.018</w:t>
            </w:r>
          </w:p>
        </w:tc>
        <w:tc>
          <w:tcPr>
            <w:tcW w:w="1032" w:type="dxa"/>
          </w:tcPr>
          <w:p w14:paraId="5CCDD590" w14:textId="73F95F5B" w:rsidR="002E5EA8" w:rsidRPr="00DF45C7" w:rsidRDefault="002E5EA8" w:rsidP="002E5EA8">
            <w:pPr>
              <w:jc w:val="center"/>
            </w:pPr>
            <w:r w:rsidRPr="005D27F4">
              <w:t>.003</w:t>
            </w:r>
          </w:p>
        </w:tc>
        <w:tc>
          <w:tcPr>
            <w:tcW w:w="1032" w:type="dxa"/>
          </w:tcPr>
          <w:p w14:paraId="5F86E70D" w14:textId="51A48A5C" w:rsidR="002E5EA8" w:rsidRPr="00DF45C7" w:rsidRDefault="002E5EA8" w:rsidP="002E5EA8">
            <w:pPr>
              <w:jc w:val="center"/>
            </w:pPr>
            <w:r w:rsidRPr="00CB739B">
              <w:t>&lt;.001</w:t>
            </w:r>
          </w:p>
        </w:tc>
        <w:tc>
          <w:tcPr>
            <w:tcW w:w="1032" w:type="dxa"/>
          </w:tcPr>
          <w:p w14:paraId="555AD395" w14:textId="77777777" w:rsidR="002E5EA8" w:rsidRPr="002E46D0" w:rsidRDefault="002E5EA8" w:rsidP="002E5EA8">
            <w:pPr>
              <w:jc w:val="center"/>
              <w:rPr>
                <w:color w:val="000000"/>
              </w:rPr>
            </w:pPr>
          </w:p>
        </w:tc>
      </w:tr>
      <w:tr w:rsidR="002E5EA8" w:rsidRPr="002E46D0" w14:paraId="530179EA" w14:textId="77777777" w:rsidTr="00E43497">
        <w:trPr>
          <w:trHeight w:val="276"/>
        </w:trPr>
        <w:tc>
          <w:tcPr>
            <w:tcW w:w="3240" w:type="dxa"/>
          </w:tcPr>
          <w:p w14:paraId="0989AFB8" w14:textId="77777777" w:rsidR="002E5EA8" w:rsidRPr="00A942EE" w:rsidRDefault="002E5EA8" w:rsidP="002E5EA8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226E5B0" w14:textId="254D87A0" w:rsidR="002E5EA8" w:rsidRPr="00DF45C7" w:rsidRDefault="002E5EA8" w:rsidP="002E5EA8">
            <w:r w:rsidRPr="005D27F4">
              <w:t>23:0</w:t>
            </w:r>
            <w:r>
              <w:t xml:space="preserve">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</w:tcPr>
          <w:p w14:paraId="29463B20" w14:textId="720FF3A7" w:rsidR="002E5EA8" w:rsidRPr="00DF45C7" w:rsidRDefault="002E5EA8" w:rsidP="002E5EA8">
            <w:pPr>
              <w:jc w:val="center"/>
            </w:pPr>
            <w:r w:rsidRPr="005D27F4">
              <w:t>-1.382</w:t>
            </w:r>
          </w:p>
        </w:tc>
        <w:tc>
          <w:tcPr>
            <w:tcW w:w="1032" w:type="dxa"/>
          </w:tcPr>
          <w:p w14:paraId="0656F839" w14:textId="69035270" w:rsidR="002E5EA8" w:rsidRPr="00DF45C7" w:rsidRDefault="002E5EA8" w:rsidP="002E5EA8">
            <w:pPr>
              <w:jc w:val="center"/>
            </w:pPr>
            <w:r w:rsidRPr="005D27F4">
              <w:t>.488</w:t>
            </w:r>
          </w:p>
        </w:tc>
        <w:tc>
          <w:tcPr>
            <w:tcW w:w="1032" w:type="dxa"/>
          </w:tcPr>
          <w:p w14:paraId="517D52A9" w14:textId="305CD094" w:rsidR="002E5EA8" w:rsidRPr="00DF45C7" w:rsidRDefault="002E5EA8" w:rsidP="002E5EA8">
            <w:pPr>
              <w:jc w:val="center"/>
            </w:pPr>
            <w:r w:rsidRPr="00CB739B">
              <w:t>.007</w:t>
            </w:r>
          </w:p>
        </w:tc>
        <w:tc>
          <w:tcPr>
            <w:tcW w:w="1032" w:type="dxa"/>
          </w:tcPr>
          <w:p w14:paraId="4FD900D3" w14:textId="77777777" w:rsidR="002E5EA8" w:rsidRPr="002E46D0" w:rsidRDefault="002E5EA8" w:rsidP="002E5EA8">
            <w:pPr>
              <w:jc w:val="center"/>
              <w:rPr>
                <w:color w:val="000000"/>
              </w:rPr>
            </w:pPr>
          </w:p>
        </w:tc>
      </w:tr>
      <w:tr w:rsidR="006B76DF" w:rsidRPr="002E46D0" w14:paraId="7FC16E5F" w14:textId="77777777" w:rsidTr="00E43497">
        <w:trPr>
          <w:trHeight w:val="276"/>
        </w:trPr>
        <w:tc>
          <w:tcPr>
            <w:tcW w:w="3240" w:type="dxa"/>
          </w:tcPr>
          <w:p w14:paraId="32E2B00C" w14:textId="77777777" w:rsidR="006B76DF" w:rsidRPr="00A942EE" w:rsidRDefault="006B76DF" w:rsidP="006B76DF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3D887D3F" w14:textId="704502C3" w:rsidR="006B76DF" w:rsidRPr="00DF45C7" w:rsidRDefault="006B76DF" w:rsidP="006B76DF">
            <w:r w:rsidRPr="00DF45C7">
              <w:t>(Constant)</w:t>
            </w:r>
          </w:p>
        </w:tc>
        <w:tc>
          <w:tcPr>
            <w:tcW w:w="1032" w:type="dxa"/>
          </w:tcPr>
          <w:p w14:paraId="3839BF44" w14:textId="2287E8A1" w:rsidR="006B76DF" w:rsidRPr="00DF45C7" w:rsidRDefault="006B76DF" w:rsidP="006B76DF">
            <w:pPr>
              <w:jc w:val="center"/>
            </w:pPr>
            <w:r w:rsidRPr="00606DAA">
              <w:t>-.418</w:t>
            </w:r>
          </w:p>
        </w:tc>
        <w:tc>
          <w:tcPr>
            <w:tcW w:w="1032" w:type="dxa"/>
          </w:tcPr>
          <w:p w14:paraId="1A6B6454" w14:textId="52F430A5" w:rsidR="006B76DF" w:rsidRPr="00DF45C7" w:rsidRDefault="006B76DF" w:rsidP="006B76DF">
            <w:pPr>
              <w:jc w:val="center"/>
            </w:pPr>
            <w:r w:rsidRPr="00606DAA">
              <w:t>.080</w:t>
            </w:r>
          </w:p>
        </w:tc>
        <w:tc>
          <w:tcPr>
            <w:tcW w:w="1032" w:type="dxa"/>
          </w:tcPr>
          <w:p w14:paraId="24F4AF14" w14:textId="7CFB00B4" w:rsidR="006B76DF" w:rsidRPr="00DF45C7" w:rsidRDefault="006B76DF" w:rsidP="006B76DF">
            <w:pPr>
              <w:jc w:val="center"/>
            </w:pPr>
            <w:r w:rsidRPr="000259AE">
              <w:t>&lt;.001</w:t>
            </w:r>
          </w:p>
        </w:tc>
        <w:tc>
          <w:tcPr>
            <w:tcW w:w="1032" w:type="dxa"/>
          </w:tcPr>
          <w:p w14:paraId="59ED4D75" w14:textId="445706A1" w:rsidR="006B76DF" w:rsidRPr="002E46D0" w:rsidRDefault="006B76DF" w:rsidP="006B76DF">
            <w:pPr>
              <w:jc w:val="center"/>
              <w:rPr>
                <w:color w:val="000000"/>
              </w:rPr>
            </w:pPr>
            <w:r w:rsidRPr="00DF45C7">
              <w:t>.</w:t>
            </w:r>
            <w:r>
              <w:t>36</w:t>
            </w:r>
          </w:p>
        </w:tc>
      </w:tr>
      <w:tr w:rsidR="006B76DF" w:rsidRPr="002E46D0" w14:paraId="3D8A6618" w14:textId="77777777" w:rsidTr="00E43497">
        <w:trPr>
          <w:trHeight w:val="276"/>
        </w:trPr>
        <w:tc>
          <w:tcPr>
            <w:tcW w:w="3240" w:type="dxa"/>
          </w:tcPr>
          <w:p w14:paraId="3AB42FCB" w14:textId="77777777" w:rsidR="006B76DF" w:rsidRPr="002E46D0" w:rsidRDefault="006B76DF" w:rsidP="006B76DF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2D9A4D33" w14:textId="59A63776" w:rsidR="006B76DF" w:rsidRPr="00DF45C7" w:rsidRDefault="006B76DF" w:rsidP="006B76DF">
            <w:r w:rsidRPr="00DF45C7">
              <w:t>% n-3 HUFA</w:t>
            </w:r>
          </w:p>
        </w:tc>
        <w:tc>
          <w:tcPr>
            <w:tcW w:w="1032" w:type="dxa"/>
          </w:tcPr>
          <w:p w14:paraId="139057D3" w14:textId="58AA9610" w:rsidR="006B76DF" w:rsidRPr="00DF45C7" w:rsidRDefault="006B76DF" w:rsidP="006B76DF">
            <w:pPr>
              <w:jc w:val="center"/>
            </w:pPr>
            <w:r w:rsidRPr="00606DAA">
              <w:t>.012</w:t>
            </w:r>
          </w:p>
        </w:tc>
        <w:tc>
          <w:tcPr>
            <w:tcW w:w="1032" w:type="dxa"/>
          </w:tcPr>
          <w:p w14:paraId="2385F945" w14:textId="234BC8BE" w:rsidR="006B76DF" w:rsidRPr="00DF45C7" w:rsidRDefault="006B76DF" w:rsidP="006B76DF">
            <w:pPr>
              <w:jc w:val="center"/>
            </w:pPr>
            <w:r w:rsidRPr="00606DAA">
              <w:t>.002</w:t>
            </w:r>
          </w:p>
        </w:tc>
        <w:tc>
          <w:tcPr>
            <w:tcW w:w="1032" w:type="dxa"/>
          </w:tcPr>
          <w:p w14:paraId="65B887B5" w14:textId="2D60EE33" w:rsidR="006B76DF" w:rsidRPr="00DF45C7" w:rsidRDefault="006B76DF" w:rsidP="006B76DF">
            <w:pPr>
              <w:jc w:val="center"/>
            </w:pPr>
            <w:r w:rsidRPr="000259AE">
              <w:t>&lt;.001</w:t>
            </w:r>
          </w:p>
        </w:tc>
        <w:tc>
          <w:tcPr>
            <w:tcW w:w="1032" w:type="dxa"/>
          </w:tcPr>
          <w:p w14:paraId="733B1B12" w14:textId="77777777" w:rsidR="006B76DF" w:rsidRPr="002E46D0" w:rsidRDefault="006B76DF" w:rsidP="006B76DF">
            <w:pPr>
              <w:jc w:val="center"/>
              <w:rPr>
                <w:color w:val="000000"/>
              </w:rPr>
            </w:pPr>
          </w:p>
        </w:tc>
      </w:tr>
      <w:tr w:rsidR="006B76DF" w:rsidRPr="002E46D0" w14:paraId="352202D9" w14:textId="77777777" w:rsidTr="00E43497">
        <w:trPr>
          <w:trHeight w:val="276"/>
        </w:trPr>
        <w:tc>
          <w:tcPr>
            <w:tcW w:w="3240" w:type="dxa"/>
          </w:tcPr>
          <w:p w14:paraId="017B7792" w14:textId="77777777" w:rsidR="006B76DF" w:rsidRPr="002E46D0" w:rsidRDefault="006B76DF" w:rsidP="006B76DF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8A6CF23" w14:textId="7A9EF7CF" w:rsidR="006B76DF" w:rsidRPr="00DF45C7" w:rsidRDefault="006B76DF" w:rsidP="006B76DF">
            <w:r>
              <w:t>18:0 conc</w:t>
            </w:r>
          </w:p>
        </w:tc>
        <w:tc>
          <w:tcPr>
            <w:tcW w:w="1032" w:type="dxa"/>
          </w:tcPr>
          <w:p w14:paraId="32656D46" w14:textId="3F95C5DF" w:rsidR="006B76DF" w:rsidRPr="00DF45C7" w:rsidRDefault="006B76DF" w:rsidP="006B76DF">
            <w:pPr>
              <w:jc w:val="center"/>
            </w:pPr>
            <w:r w:rsidRPr="00606DAA">
              <w:t>.008</w:t>
            </w:r>
          </w:p>
        </w:tc>
        <w:tc>
          <w:tcPr>
            <w:tcW w:w="1032" w:type="dxa"/>
          </w:tcPr>
          <w:p w14:paraId="781DE9AC" w14:textId="6FD4D7A5" w:rsidR="006B76DF" w:rsidRPr="00DF45C7" w:rsidRDefault="006B76DF" w:rsidP="006B76DF">
            <w:pPr>
              <w:jc w:val="center"/>
            </w:pPr>
            <w:r w:rsidRPr="00606DAA">
              <w:t>.002</w:t>
            </w:r>
          </w:p>
        </w:tc>
        <w:tc>
          <w:tcPr>
            <w:tcW w:w="1032" w:type="dxa"/>
          </w:tcPr>
          <w:p w14:paraId="2E9A641F" w14:textId="5361DAC3" w:rsidR="006B76DF" w:rsidRPr="00DF45C7" w:rsidRDefault="006B76DF" w:rsidP="006B76DF">
            <w:pPr>
              <w:jc w:val="center"/>
            </w:pPr>
            <w:r w:rsidRPr="000259AE">
              <w:t>.003</w:t>
            </w:r>
          </w:p>
        </w:tc>
        <w:tc>
          <w:tcPr>
            <w:tcW w:w="1032" w:type="dxa"/>
          </w:tcPr>
          <w:p w14:paraId="73FFBDD1" w14:textId="77777777" w:rsidR="006B76DF" w:rsidRPr="002E46D0" w:rsidRDefault="006B76DF" w:rsidP="006B76DF">
            <w:pPr>
              <w:jc w:val="center"/>
              <w:rPr>
                <w:color w:val="000000"/>
              </w:rPr>
            </w:pPr>
          </w:p>
        </w:tc>
      </w:tr>
      <w:tr w:rsidR="006B76DF" w:rsidRPr="002E46D0" w14:paraId="4275981C" w14:textId="77777777" w:rsidTr="00E43497">
        <w:trPr>
          <w:trHeight w:val="276"/>
        </w:trPr>
        <w:tc>
          <w:tcPr>
            <w:tcW w:w="3240" w:type="dxa"/>
          </w:tcPr>
          <w:p w14:paraId="74D4057D" w14:textId="77777777" w:rsidR="006B76DF" w:rsidRPr="002E46D0" w:rsidRDefault="006B76DF" w:rsidP="006B76DF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4E37145" w14:textId="6C125490" w:rsidR="006B76DF" w:rsidRPr="00DF45C7" w:rsidRDefault="006B76DF" w:rsidP="006B76DF">
            <w:r>
              <w:t xml:space="preserve">14:1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</w:tcPr>
          <w:p w14:paraId="247D0410" w14:textId="1642FD78" w:rsidR="006B76DF" w:rsidRPr="00DF45C7" w:rsidRDefault="006B76DF" w:rsidP="006B76DF">
            <w:pPr>
              <w:jc w:val="center"/>
            </w:pPr>
            <w:r w:rsidRPr="00606DAA">
              <w:t>-1.166</w:t>
            </w:r>
          </w:p>
        </w:tc>
        <w:tc>
          <w:tcPr>
            <w:tcW w:w="1032" w:type="dxa"/>
          </w:tcPr>
          <w:p w14:paraId="6B11A2CA" w14:textId="2302A077" w:rsidR="006B76DF" w:rsidRPr="00DF45C7" w:rsidRDefault="006B76DF" w:rsidP="006B76DF">
            <w:pPr>
              <w:jc w:val="center"/>
            </w:pPr>
            <w:r w:rsidRPr="00606DAA">
              <w:t>.443</w:t>
            </w:r>
          </w:p>
        </w:tc>
        <w:tc>
          <w:tcPr>
            <w:tcW w:w="1032" w:type="dxa"/>
          </w:tcPr>
          <w:p w14:paraId="1E9F1C71" w14:textId="36D2ADBA" w:rsidR="006B76DF" w:rsidRPr="00DF45C7" w:rsidRDefault="006B76DF" w:rsidP="006B76DF">
            <w:pPr>
              <w:jc w:val="center"/>
            </w:pPr>
            <w:r w:rsidRPr="000259AE">
              <w:t>.010</w:t>
            </w:r>
          </w:p>
        </w:tc>
        <w:tc>
          <w:tcPr>
            <w:tcW w:w="1032" w:type="dxa"/>
          </w:tcPr>
          <w:p w14:paraId="5912D4AB" w14:textId="77777777" w:rsidR="006B76DF" w:rsidRPr="002E46D0" w:rsidRDefault="006B76DF" w:rsidP="006B76DF">
            <w:pPr>
              <w:jc w:val="center"/>
              <w:rPr>
                <w:color w:val="000000"/>
              </w:rPr>
            </w:pPr>
          </w:p>
        </w:tc>
      </w:tr>
      <w:tr w:rsidR="003F7308" w:rsidRPr="002E46D0" w14:paraId="44D40AB2" w14:textId="77777777" w:rsidTr="00E43497">
        <w:trPr>
          <w:trHeight w:val="276"/>
        </w:trPr>
        <w:tc>
          <w:tcPr>
            <w:tcW w:w="3240" w:type="dxa"/>
          </w:tcPr>
          <w:p w14:paraId="34594AE8" w14:textId="2798DF44" w:rsidR="003F7308" w:rsidRPr="0091326E" w:rsidRDefault="003F7308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 w:rsidRPr="0091326E">
              <w:rPr>
                <w:bCs/>
                <w:i/>
                <w:iCs/>
                <w:lang w:val="en-US"/>
              </w:rPr>
              <w:t>DHA</w:t>
            </w:r>
          </w:p>
        </w:tc>
        <w:tc>
          <w:tcPr>
            <w:tcW w:w="1992" w:type="dxa"/>
          </w:tcPr>
          <w:p w14:paraId="609B6CDD" w14:textId="77777777" w:rsidR="003F7308" w:rsidRDefault="003F7308" w:rsidP="00E43497"/>
        </w:tc>
        <w:tc>
          <w:tcPr>
            <w:tcW w:w="1032" w:type="dxa"/>
          </w:tcPr>
          <w:p w14:paraId="45AC382C" w14:textId="77777777" w:rsidR="003F7308" w:rsidRPr="002351F4" w:rsidRDefault="003F7308" w:rsidP="00E43497">
            <w:pPr>
              <w:jc w:val="center"/>
            </w:pPr>
          </w:p>
        </w:tc>
        <w:tc>
          <w:tcPr>
            <w:tcW w:w="1032" w:type="dxa"/>
          </w:tcPr>
          <w:p w14:paraId="7AF3BA4F" w14:textId="77777777" w:rsidR="003F7308" w:rsidRPr="002351F4" w:rsidRDefault="003F7308" w:rsidP="00E43497">
            <w:pPr>
              <w:jc w:val="center"/>
            </w:pPr>
          </w:p>
        </w:tc>
        <w:tc>
          <w:tcPr>
            <w:tcW w:w="1032" w:type="dxa"/>
          </w:tcPr>
          <w:p w14:paraId="733F7018" w14:textId="77777777" w:rsidR="003F7308" w:rsidRPr="009140EE" w:rsidRDefault="003F7308" w:rsidP="00E43497">
            <w:pPr>
              <w:jc w:val="center"/>
            </w:pPr>
          </w:p>
        </w:tc>
        <w:tc>
          <w:tcPr>
            <w:tcW w:w="1032" w:type="dxa"/>
          </w:tcPr>
          <w:p w14:paraId="63BC2B3F" w14:textId="77777777" w:rsidR="003F7308" w:rsidRPr="002E46D0" w:rsidRDefault="003F7308" w:rsidP="00E43497">
            <w:pPr>
              <w:jc w:val="center"/>
              <w:rPr>
                <w:color w:val="000000"/>
              </w:rPr>
            </w:pPr>
          </w:p>
        </w:tc>
      </w:tr>
      <w:tr w:rsidR="003B6BBF" w:rsidRPr="002E46D0" w14:paraId="0E69B593" w14:textId="77777777" w:rsidTr="00E43497">
        <w:trPr>
          <w:trHeight w:val="276"/>
        </w:trPr>
        <w:tc>
          <w:tcPr>
            <w:tcW w:w="3240" w:type="dxa"/>
          </w:tcPr>
          <w:p w14:paraId="15AB1D57" w14:textId="77777777" w:rsidR="003B6BBF" w:rsidRPr="002E46D0" w:rsidRDefault="003B6BBF" w:rsidP="003B6BBF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609161CE" w14:textId="5F661BFD" w:rsidR="003B6BBF" w:rsidRDefault="003B6BBF" w:rsidP="003B6BBF">
            <w:r w:rsidRPr="00DF45C7">
              <w:t>(Constant)</w:t>
            </w:r>
          </w:p>
        </w:tc>
        <w:tc>
          <w:tcPr>
            <w:tcW w:w="1032" w:type="dxa"/>
          </w:tcPr>
          <w:p w14:paraId="4461F573" w14:textId="6B4CA6D4" w:rsidR="003B6BBF" w:rsidRPr="002351F4" w:rsidRDefault="003B6BBF" w:rsidP="003B6BBF">
            <w:pPr>
              <w:jc w:val="center"/>
            </w:pPr>
            <w:r w:rsidRPr="00DF45C7">
              <w:t>-.526</w:t>
            </w:r>
          </w:p>
        </w:tc>
        <w:tc>
          <w:tcPr>
            <w:tcW w:w="1032" w:type="dxa"/>
          </w:tcPr>
          <w:p w14:paraId="7D121FE7" w14:textId="76A8FEC2" w:rsidR="003B6BBF" w:rsidRPr="002351F4" w:rsidRDefault="003B6BBF" w:rsidP="003B6BBF">
            <w:pPr>
              <w:jc w:val="center"/>
            </w:pPr>
            <w:r w:rsidRPr="00DF45C7">
              <w:t>.089</w:t>
            </w:r>
          </w:p>
        </w:tc>
        <w:tc>
          <w:tcPr>
            <w:tcW w:w="1032" w:type="dxa"/>
          </w:tcPr>
          <w:p w14:paraId="3B5EED09" w14:textId="4C426079" w:rsidR="003B6BBF" w:rsidRPr="009140EE" w:rsidRDefault="003B6BBF" w:rsidP="003B6BBF">
            <w:pPr>
              <w:jc w:val="center"/>
            </w:pPr>
            <w:r w:rsidRPr="00DF45C7">
              <w:t>&lt;.001</w:t>
            </w:r>
          </w:p>
        </w:tc>
        <w:tc>
          <w:tcPr>
            <w:tcW w:w="1032" w:type="dxa"/>
          </w:tcPr>
          <w:p w14:paraId="43B83F85" w14:textId="297BCF82" w:rsidR="003B6BBF" w:rsidRPr="002E46D0" w:rsidRDefault="003B6BBF" w:rsidP="003B6BBF">
            <w:pPr>
              <w:jc w:val="center"/>
              <w:rPr>
                <w:color w:val="000000"/>
              </w:rPr>
            </w:pPr>
            <w:r w:rsidRPr="00DF45C7">
              <w:t>.38</w:t>
            </w:r>
          </w:p>
        </w:tc>
      </w:tr>
      <w:tr w:rsidR="003B6BBF" w:rsidRPr="002E46D0" w14:paraId="61EF73FF" w14:textId="77777777" w:rsidTr="00E43497">
        <w:trPr>
          <w:trHeight w:val="276"/>
        </w:trPr>
        <w:tc>
          <w:tcPr>
            <w:tcW w:w="3240" w:type="dxa"/>
          </w:tcPr>
          <w:p w14:paraId="08677D3B" w14:textId="77777777" w:rsidR="003B6BBF" w:rsidRPr="002E46D0" w:rsidRDefault="003B6BBF" w:rsidP="003B6BBF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53BF616" w14:textId="0DD487FE" w:rsidR="003B6BBF" w:rsidRDefault="003B6BBF" w:rsidP="003B6BBF">
            <w:r w:rsidRPr="00DF45C7">
              <w:t>% n-3 HUFA</w:t>
            </w:r>
          </w:p>
        </w:tc>
        <w:tc>
          <w:tcPr>
            <w:tcW w:w="1032" w:type="dxa"/>
          </w:tcPr>
          <w:p w14:paraId="685C5F90" w14:textId="2D71E5FA" w:rsidR="003B6BBF" w:rsidRPr="002351F4" w:rsidRDefault="003B6BBF" w:rsidP="003B6BBF">
            <w:pPr>
              <w:jc w:val="center"/>
            </w:pPr>
            <w:r w:rsidRPr="00DF45C7">
              <w:t>.023</w:t>
            </w:r>
          </w:p>
        </w:tc>
        <w:tc>
          <w:tcPr>
            <w:tcW w:w="1032" w:type="dxa"/>
          </w:tcPr>
          <w:p w14:paraId="3ACB12A5" w14:textId="05908556" w:rsidR="003B6BBF" w:rsidRPr="002351F4" w:rsidRDefault="003B6BBF" w:rsidP="003B6BBF">
            <w:pPr>
              <w:jc w:val="center"/>
            </w:pPr>
            <w:r w:rsidRPr="00DF45C7">
              <w:t>.003</w:t>
            </w:r>
          </w:p>
        </w:tc>
        <w:tc>
          <w:tcPr>
            <w:tcW w:w="1032" w:type="dxa"/>
          </w:tcPr>
          <w:p w14:paraId="1B971D09" w14:textId="1457DBBB" w:rsidR="003B6BBF" w:rsidRPr="009140EE" w:rsidRDefault="003B6BBF" w:rsidP="003B6BBF">
            <w:pPr>
              <w:jc w:val="center"/>
            </w:pPr>
            <w:r w:rsidRPr="00DF45C7">
              <w:t>&lt;.001</w:t>
            </w:r>
          </w:p>
        </w:tc>
        <w:tc>
          <w:tcPr>
            <w:tcW w:w="1032" w:type="dxa"/>
          </w:tcPr>
          <w:p w14:paraId="0F4194A0" w14:textId="77777777" w:rsidR="003B6BBF" w:rsidRPr="002E46D0" w:rsidRDefault="003B6BBF" w:rsidP="003B6BBF">
            <w:pPr>
              <w:jc w:val="center"/>
              <w:rPr>
                <w:color w:val="000000"/>
              </w:rPr>
            </w:pPr>
          </w:p>
        </w:tc>
      </w:tr>
      <w:tr w:rsidR="00867AD3" w:rsidRPr="002E46D0" w14:paraId="6784FCD3" w14:textId="77777777" w:rsidTr="00E43497">
        <w:trPr>
          <w:trHeight w:val="276"/>
        </w:trPr>
        <w:tc>
          <w:tcPr>
            <w:tcW w:w="3240" w:type="dxa"/>
          </w:tcPr>
          <w:p w14:paraId="3DA1DFCF" w14:textId="77777777" w:rsidR="00867AD3" w:rsidRPr="00A942EE" w:rsidRDefault="00867AD3" w:rsidP="00867AD3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0613CC17" w14:textId="50F06A4E" w:rsidR="00867AD3" w:rsidRPr="00DF45C7" w:rsidRDefault="00867AD3" w:rsidP="00867AD3">
            <w:r w:rsidRPr="00DF45C7">
              <w:t>(Constant)</w:t>
            </w:r>
          </w:p>
        </w:tc>
        <w:tc>
          <w:tcPr>
            <w:tcW w:w="1032" w:type="dxa"/>
          </w:tcPr>
          <w:p w14:paraId="40893133" w14:textId="0AAE138D" w:rsidR="00867AD3" w:rsidRPr="00DF45C7" w:rsidRDefault="00867AD3" w:rsidP="00867AD3">
            <w:pPr>
              <w:jc w:val="center"/>
            </w:pPr>
            <w:r w:rsidRPr="002C11E7">
              <w:t>-.637</w:t>
            </w:r>
          </w:p>
        </w:tc>
        <w:tc>
          <w:tcPr>
            <w:tcW w:w="1032" w:type="dxa"/>
          </w:tcPr>
          <w:p w14:paraId="6A3136C2" w14:textId="5330CC1B" w:rsidR="00867AD3" w:rsidRPr="00DF45C7" w:rsidRDefault="00867AD3" w:rsidP="00867AD3">
            <w:pPr>
              <w:jc w:val="center"/>
            </w:pPr>
            <w:r w:rsidRPr="002C11E7">
              <w:t>.119</w:t>
            </w:r>
          </w:p>
        </w:tc>
        <w:tc>
          <w:tcPr>
            <w:tcW w:w="1032" w:type="dxa"/>
          </w:tcPr>
          <w:p w14:paraId="7D0EAA62" w14:textId="073AF651" w:rsidR="00867AD3" w:rsidRPr="00DF45C7" w:rsidRDefault="00867AD3" w:rsidP="00867AD3">
            <w:pPr>
              <w:jc w:val="center"/>
            </w:pPr>
            <w:r w:rsidRPr="00D37D3D">
              <w:t>&lt;.001</w:t>
            </w:r>
          </w:p>
        </w:tc>
        <w:tc>
          <w:tcPr>
            <w:tcW w:w="1032" w:type="dxa"/>
          </w:tcPr>
          <w:p w14:paraId="36AB5FBF" w14:textId="5CF03D94" w:rsidR="00867AD3" w:rsidRPr="002E46D0" w:rsidRDefault="00867AD3" w:rsidP="00867A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5</w:t>
            </w:r>
          </w:p>
        </w:tc>
      </w:tr>
      <w:tr w:rsidR="00867AD3" w:rsidRPr="002E46D0" w14:paraId="27CFE2CA" w14:textId="77777777" w:rsidTr="00E43497">
        <w:trPr>
          <w:trHeight w:val="276"/>
        </w:trPr>
        <w:tc>
          <w:tcPr>
            <w:tcW w:w="3240" w:type="dxa"/>
          </w:tcPr>
          <w:p w14:paraId="73E40DB4" w14:textId="77777777" w:rsidR="00867AD3" w:rsidRPr="00A942EE" w:rsidRDefault="00867AD3" w:rsidP="00867AD3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EEEB78B" w14:textId="322B2042" w:rsidR="00867AD3" w:rsidRPr="00DF45C7" w:rsidRDefault="00867AD3" w:rsidP="00867AD3">
            <w:r w:rsidRPr="00DF45C7">
              <w:t>% n-3 HUFA</w:t>
            </w:r>
          </w:p>
        </w:tc>
        <w:tc>
          <w:tcPr>
            <w:tcW w:w="1032" w:type="dxa"/>
          </w:tcPr>
          <w:p w14:paraId="7703FA6D" w14:textId="12131761" w:rsidR="00867AD3" w:rsidRPr="00DF45C7" w:rsidRDefault="00867AD3" w:rsidP="00867AD3">
            <w:pPr>
              <w:jc w:val="center"/>
            </w:pPr>
            <w:r w:rsidRPr="002C11E7">
              <w:t>.027</w:t>
            </w:r>
          </w:p>
        </w:tc>
        <w:tc>
          <w:tcPr>
            <w:tcW w:w="1032" w:type="dxa"/>
          </w:tcPr>
          <w:p w14:paraId="6EAB2ADF" w14:textId="0174A97A" w:rsidR="00867AD3" w:rsidRPr="00DF45C7" w:rsidRDefault="00867AD3" w:rsidP="00867AD3">
            <w:pPr>
              <w:jc w:val="center"/>
            </w:pPr>
            <w:r w:rsidRPr="002C11E7">
              <w:t>.004</w:t>
            </w:r>
          </w:p>
        </w:tc>
        <w:tc>
          <w:tcPr>
            <w:tcW w:w="1032" w:type="dxa"/>
          </w:tcPr>
          <w:p w14:paraId="37988FD8" w14:textId="7C083366" w:rsidR="00867AD3" w:rsidRPr="00DF45C7" w:rsidRDefault="00867AD3" w:rsidP="00867AD3">
            <w:pPr>
              <w:jc w:val="center"/>
            </w:pPr>
            <w:r w:rsidRPr="00D37D3D">
              <w:t>&lt;.001</w:t>
            </w:r>
          </w:p>
        </w:tc>
        <w:tc>
          <w:tcPr>
            <w:tcW w:w="1032" w:type="dxa"/>
          </w:tcPr>
          <w:p w14:paraId="72D31B6C" w14:textId="77777777" w:rsidR="00867AD3" w:rsidRPr="002E46D0" w:rsidRDefault="00867AD3" w:rsidP="00867AD3">
            <w:pPr>
              <w:jc w:val="center"/>
              <w:rPr>
                <w:color w:val="000000"/>
              </w:rPr>
            </w:pPr>
          </w:p>
        </w:tc>
      </w:tr>
      <w:tr w:rsidR="00867AD3" w:rsidRPr="002E46D0" w14:paraId="47578B04" w14:textId="77777777" w:rsidTr="00E43497">
        <w:trPr>
          <w:trHeight w:val="276"/>
        </w:trPr>
        <w:tc>
          <w:tcPr>
            <w:tcW w:w="3240" w:type="dxa"/>
          </w:tcPr>
          <w:p w14:paraId="6D3C303A" w14:textId="77777777" w:rsidR="00867AD3" w:rsidRPr="00A942EE" w:rsidRDefault="00867AD3" w:rsidP="00867AD3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391320E6" w14:textId="3B81495C" w:rsidR="00867AD3" w:rsidRPr="00DF45C7" w:rsidRDefault="00867AD3" w:rsidP="00867AD3">
            <w:r w:rsidRPr="00DF45C7">
              <w:t>(Constant)</w:t>
            </w:r>
          </w:p>
        </w:tc>
        <w:tc>
          <w:tcPr>
            <w:tcW w:w="1032" w:type="dxa"/>
          </w:tcPr>
          <w:p w14:paraId="2DE1ECE6" w14:textId="1D515528" w:rsidR="00867AD3" w:rsidRPr="00DF45C7" w:rsidRDefault="00867AD3" w:rsidP="00867AD3">
            <w:pPr>
              <w:jc w:val="center"/>
            </w:pPr>
            <w:r w:rsidRPr="0051537D">
              <w:t>-.541</w:t>
            </w:r>
          </w:p>
        </w:tc>
        <w:tc>
          <w:tcPr>
            <w:tcW w:w="1032" w:type="dxa"/>
          </w:tcPr>
          <w:p w14:paraId="4F4A091F" w14:textId="543C9E05" w:rsidR="00867AD3" w:rsidRPr="00DF45C7" w:rsidRDefault="00867AD3" w:rsidP="00867AD3">
            <w:pPr>
              <w:jc w:val="center"/>
            </w:pPr>
            <w:r w:rsidRPr="0051537D">
              <w:t>.240</w:t>
            </w:r>
          </w:p>
        </w:tc>
        <w:tc>
          <w:tcPr>
            <w:tcW w:w="1032" w:type="dxa"/>
          </w:tcPr>
          <w:p w14:paraId="664CD4BC" w14:textId="14A65719" w:rsidR="00867AD3" w:rsidRPr="00DF45C7" w:rsidRDefault="00867AD3" w:rsidP="00867AD3">
            <w:pPr>
              <w:jc w:val="center"/>
            </w:pPr>
            <w:r w:rsidRPr="00DE2E44">
              <w:t>.029</w:t>
            </w:r>
          </w:p>
        </w:tc>
        <w:tc>
          <w:tcPr>
            <w:tcW w:w="1032" w:type="dxa"/>
          </w:tcPr>
          <w:p w14:paraId="2C8A0E69" w14:textId="39639FF8" w:rsidR="00867AD3" w:rsidRPr="002E46D0" w:rsidRDefault="00867AD3" w:rsidP="00867A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1</w:t>
            </w:r>
          </w:p>
        </w:tc>
      </w:tr>
      <w:tr w:rsidR="00867AD3" w:rsidRPr="002E46D0" w14:paraId="1942D6EA" w14:textId="77777777" w:rsidTr="00E43497">
        <w:trPr>
          <w:trHeight w:val="276"/>
        </w:trPr>
        <w:tc>
          <w:tcPr>
            <w:tcW w:w="3240" w:type="dxa"/>
          </w:tcPr>
          <w:p w14:paraId="047CED20" w14:textId="77777777" w:rsidR="00867AD3" w:rsidRPr="00A942EE" w:rsidRDefault="00867AD3" w:rsidP="00867AD3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7A1A1D7" w14:textId="69E82FE7" w:rsidR="00867AD3" w:rsidRPr="00DF45C7" w:rsidRDefault="00867AD3" w:rsidP="00867AD3">
            <w:r w:rsidRPr="00DF45C7">
              <w:t>% n-3 HUFA</w:t>
            </w:r>
          </w:p>
        </w:tc>
        <w:tc>
          <w:tcPr>
            <w:tcW w:w="1032" w:type="dxa"/>
          </w:tcPr>
          <w:p w14:paraId="1ECA9E4F" w14:textId="34871263" w:rsidR="00867AD3" w:rsidRPr="00DF45C7" w:rsidRDefault="00867AD3" w:rsidP="00867AD3">
            <w:pPr>
              <w:jc w:val="center"/>
            </w:pPr>
            <w:r w:rsidRPr="0051537D">
              <w:t>.021</w:t>
            </w:r>
          </w:p>
        </w:tc>
        <w:tc>
          <w:tcPr>
            <w:tcW w:w="1032" w:type="dxa"/>
          </w:tcPr>
          <w:p w14:paraId="5E27F113" w14:textId="3CD9415F" w:rsidR="00867AD3" w:rsidRPr="00DF45C7" w:rsidRDefault="00867AD3" w:rsidP="00867AD3">
            <w:pPr>
              <w:jc w:val="center"/>
            </w:pPr>
            <w:r w:rsidRPr="0051537D">
              <w:t>.004</w:t>
            </w:r>
          </w:p>
        </w:tc>
        <w:tc>
          <w:tcPr>
            <w:tcW w:w="1032" w:type="dxa"/>
          </w:tcPr>
          <w:p w14:paraId="3D583E78" w14:textId="4C680D08" w:rsidR="00867AD3" w:rsidRPr="00DF45C7" w:rsidRDefault="00867AD3" w:rsidP="00867AD3">
            <w:pPr>
              <w:jc w:val="center"/>
            </w:pPr>
            <w:r w:rsidRPr="00DE2E44">
              <w:t>&lt;.001</w:t>
            </w:r>
          </w:p>
        </w:tc>
        <w:tc>
          <w:tcPr>
            <w:tcW w:w="1032" w:type="dxa"/>
          </w:tcPr>
          <w:p w14:paraId="7D614FE4" w14:textId="77777777" w:rsidR="00867AD3" w:rsidRPr="002E46D0" w:rsidRDefault="00867AD3" w:rsidP="00867AD3">
            <w:pPr>
              <w:jc w:val="center"/>
              <w:rPr>
                <w:color w:val="000000"/>
              </w:rPr>
            </w:pPr>
          </w:p>
        </w:tc>
      </w:tr>
      <w:tr w:rsidR="00867AD3" w:rsidRPr="002E46D0" w14:paraId="036C00A6" w14:textId="77777777" w:rsidTr="00E43497">
        <w:trPr>
          <w:trHeight w:val="276"/>
        </w:trPr>
        <w:tc>
          <w:tcPr>
            <w:tcW w:w="3240" w:type="dxa"/>
          </w:tcPr>
          <w:p w14:paraId="343B96DD" w14:textId="77777777" w:rsidR="00867AD3" w:rsidRPr="00A942EE" w:rsidRDefault="00867AD3" w:rsidP="00867AD3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D177D8A" w14:textId="70276598" w:rsidR="00867AD3" w:rsidRPr="00DF45C7" w:rsidRDefault="00867AD3" w:rsidP="00867AD3">
            <w:r w:rsidRPr="005D27F4">
              <w:t>23:0</w:t>
            </w:r>
            <w:r>
              <w:t xml:space="preserve">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</w:tcPr>
          <w:p w14:paraId="39380E7F" w14:textId="75ADB871" w:rsidR="00867AD3" w:rsidRPr="00DF45C7" w:rsidRDefault="00867AD3" w:rsidP="00867AD3">
            <w:pPr>
              <w:jc w:val="center"/>
            </w:pPr>
            <w:r w:rsidRPr="0051537D">
              <w:t>-1.769</w:t>
            </w:r>
          </w:p>
        </w:tc>
        <w:tc>
          <w:tcPr>
            <w:tcW w:w="1032" w:type="dxa"/>
          </w:tcPr>
          <w:p w14:paraId="3690DF40" w14:textId="2489CC93" w:rsidR="00867AD3" w:rsidRPr="00DF45C7" w:rsidRDefault="00867AD3" w:rsidP="00867AD3">
            <w:pPr>
              <w:jc w:val="center"/>
            </w:pPr>
            <w:r w:rsidRPr="0051537D">
              <w:t>.515</w:t>
            </w:r>
          </w:p>
        </w:tc>
        <w:tc>
          <w:tcPr>
            <w:tcW w:w="1032" w:type="dxa"/>
          </w:tcPr>
          <w:p w14:paraId="6ED16E2B" w14:textId="4EC8D987" w:rsidR="00867AD3" w:rsidRPr="00DF45C7" w:rsidRDefault="00867AD3" w:rsidP="00867AD3">
            <w:pPr>
              <w:jc w:val="center"/>
            </w:pPr>
            <w:r w:rsidRPr="00DE2E44">
              <w:t>.001</w:t>
            </w:r>
          </w:p>
        </w:tc>
        <w:tc>
          <w:tcPr>
            <w:tcW w:w="1032" w:type="dxa"/>
          </w:tcPr>
          <w:p w14:paraId="737C523E" w14:textId="77777777" w:rsidR="00867AD3" w:rsidRPr="002E46D0" w:rsidRDefault="00867AD3" w:rsidP="00867AD3">
            <w:pPr>
              <w:jc w:val="center"/>
              <w:rPr>
                <w:color w:val="000000"/>
              </w:rPr>
            </w:pPr>
          </w:p>
        </w:tc>
      </w:tr>
      <w:tr w:rsidR="00867AD3" w:rsidRPr="002E46D0" w14:paraId="3AB34049" w14:textId="77777777" w:rsidTr="00E43497">
        <w:trPr>
          <w:trHeight w:val="276"/>
        </w:trPr>
        <w:tc>
          <w:tcPr>
            <w:tcW w:w="3240" w:type="dxa"/>
          </w:tcPr>
          <w:p w14:paraId="22C1B440" w14:textId="77777777" w:rsidR="00867AD3" w:rsidRPr="00A942EE" w:rsidRDefault="00867AD3" w:rsidP="00867AD3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C2CC49A" w14:textId="301AB775" w:rsidR="00867AD3" w:rsidRPr="00DF45C7" w:rsidRDefault="00867AD3" w:rsidP="00867AD3">
            <w:r>
              <w:t>18</w:t>
            </w:r>
            <w:r w:rsidRPr="005D27F4">
              <w:t>:0</w:t>
            </w:r>
            <w:r>
              <w:t xml:space="preserve">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</w:tcPr>
          <w:p w14:paraId="5C7F417A" w14:textId="5579F140" w:rsidR="00867AD3" w:rsidRPr="00DF45C7" w:rsidRDefault="00867AD3" w:rsidP="00867AD3">
            <w:pPr>
              <w:jc w:val="center"/>
            </w:pPr>
            <w:r w:rsidRPr="0051537D">
              <w:t>.038</w:t>
            </w:r>
          </w:p>
        </w:tc>
        <w:tc>
          <w:tcPr>
            <w:tcW w:w="1032" w:type="dxa"/>
          </w:tcPr>
          <w:p w14:paraId="18FFD724" w14:textId="422919E3" w:rsidR="00867AD3" w:rsidRPr="00DF45C7" w:rsidRDefault="00867AD3" w:rsidP="00867AD3">
            <w:pPr>
              <w:jc w:val="center"/>
            </w:pPr>
            <w:r w:rsidRPr="0051537D">
              <w:t>.016</w:t>
            </w:r>
          </w:p>
        </w:tc>
        <w:tc>
          <w:tcPr>
            <w:tcW w:w="1032" w:type="dxa"/>
          </w:tcPr>
          <w:p w14:paraId="29ED302F" w14:textId="0A4DDFEC" w:rsidR="00867AD3" w:rsidRPr="00DF45C7" w:rsidRDefault="00867AD3" w:rsidP="00867AD3">
            <w:pPr>
              <w:jc w:val="center"/>
            </w:pPr>
            <w:r w:rsidRPr="00DE2E44">
              <w:t>.020</w:t>
            </w:r>
          </w:p>
        </w:tc>
        <w:tc>
          <w:tcPr>
            <w:tcW w:w="1032" w:type="dxa"/>
          </w:tcPr>
          <w:p w14:paraId="0B5E4615" w14:textId="77777777" w:rsidR="00867AD3" w:rsidRPr="002E46D0" w:rsidRDefault="00867AD3" w:rsidP="00867AD3">
            <w:pPr>
              <w:jc w:val="center"/>
              <w:rPr>
                <w:color w:val="000000"/>
              </w:rPr>
            </w:pPr>
          </w:p>
        </w:tc>
      </w:tr>
      <w:tr w:rsidR="007D2142" w:rsidRPr="002E46D0" w14:paraId="0D2B4FB5" w14:textId="77777777" w:rsidTr="00E43497">
        <w:trPr>
          <w:trHeight w:val="276"/>
        </w:trPr>
        <w:tc>
          <w:tcPr>
            <w:tcW w:w="3240" w:type="dxa"/>
          </w:tcPr>
          <w:p w14:paraId="616197FA" w14:textId="77777777" w:rsidR="007D2142" w:rsidRPr="00A942EE" w:rsidRDefault="007D2142" w:rsidP="007D2142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78102A15" w14:textId="35E57831" w:rsidR="007D2142" w:rsidRPr="00DF45C7" w:rsidRDefault="007D2142" w:rsidP="007D2142">
            <w:r w:rsidRPr="00DF45C7">
              <w:t>(Constant)</w:t>
            </w:r>
          </w:p>
        </w:tc>
        <w:tc>
          <w:tcPr>
            <w:tcW w:w="1032" w:type="dxa"/>
          </w:tcPr>
          <w:p w14:paraId="1F2B66C9" w14:textId="3F40B961" w:rsidR="007D2142" w:rsidRPr="00DF45C7" w:rsidRDefault="007D2142" w:rsidP="007D2142">
            <w:pPr>
              <w:jc w:val="center"/>
            </w:pPr>
            <w:r w:rsidRPr="009A5348">
              <w:t>-.670</w:t>
            </w:r>
          </w:p>
        </w:tc>
        <w:tc>
          <w:tcPr>
            <w:tcW w:w="1032" w:type="dxa"/>
          </w:tcPr>
          <w:p w14:paraId="5F12E9EF" w14:textId="3114A651" w:rsidR="007D2142" w:rsidRPr="00DF45C7" w:rsidRDefault="007D2142" w:rsidP="007D2142">
            <w:pPr>
              <w:jc w:val="center"/>
            </w:pPr>
            <w:r w:rsidRPr="009A5348">
              <w:t>.159</w:t>
            </w:r>
          </w:p>
        </w:tc>
        <w:tc>
          <w:tcPr>
            <w:tcW w:w="1032" w:type="dxa"/>
          </w:tcPr>
          <w:p w14:paraId="73A56983" w14:textId="003D305F" w:rsidR="007D2142" w:rsidRPr="00DF45C7" w:rsidRDefault="007D2142" w:rsidP="007D2142">
            <w:pPr>
              <w:jc w:val="center"/>
            </w:pPr>
            <w:r w:rsidRPr="007110E6">
              <w:t>&lt;.001</w:t>
            </w:r>
          </w:p>
        </w:tc>
        <w:tc>
          <w:tcPr>
            <w:tcW w:w="1032" w:type="dxa"/>
          </w:tcPr>
          <w:p w14:paraId="2BCDB1D0" w14:textId="46754FCE" w:rsidR="007D2142" w:rsidRPr="002E46D0" w:rsidRDefault="007D2142" w:rsidP="007D2142">
            <w:pPr>
              <w:jc w:val="center"/>
              <w:rPr>
                <w:color w:val="000000"/>
              </w:rPr>
            </w:pPr>
            <w:r w:rsidRPr="00DF45C7">
              <w:t>.</w:t>
            </w:r>
            <w:r>
              <w:t>44</w:t>
            </w:r>
          </w:p>
        </w:tc>
      </w:tr>
      <w:tr w:rsidR="007D2142" w:rsidRPr="002E46D0" w14:paraId="7137679F" w14:textId="77777777" w:rsidTr="00E43497">
        <w:trPr>
          <w:trHeight w:val="276"/>
        </w:trPr>
        <w:tc>
          <w:tcPr>
            <w:tcW w:w="3240" w:type="dxa"/>
          </w:tcPr>
          <w:p w14:paraId="519D8FBF" w14:textId="77777777" w:rsidR="007D2142" w:rsidRPr="002E46D0" w:rsidRDefault="007D2142" w:rsidP="007D2142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24A066AF" w14:textId="1D835A85" w:rsidR="007D2142" w:rsidRPr="00DF45C7" w:rsidRDefault="007D2142" w:rsidP="007D2142">
            <w:r w:rsidRPr="00DF45C7">
              <w:t>% n-3 HUFA</w:t>
            </w:r>
          </w:p>
        </w:tc>
        <w:tc>
          <w:tcPr>
            <w:tcW w:w="1032" w:type="dxa"/>
          </w:tcPr>
          <w:p w14:paraId="38900850" w14:textId="53346985" w:rsidR="007D2142" w:rsidRPr="00DF45C7" w:rsidRDefault="007D2142" w:rsidP="007D2142">
            <w:pPr>
              <w:jc w:val="center"/>
            </w:pPr>
            <w:r w:rsidRPr="009A5348">
              <w:t>.018</w:t>
            </w:r>
          </w:p>
        </w:tc>
        <w:tc>
          <w:tcPr>
            <w:tcW w:w="1032" w:type="dxa"/>
          </w:tcPr>
          <w:p w14:paraId="089BBC82" w14:textId="1CC0FEEA" w:rsidR="007D2142" w:rsidRPr="00DF45C7" w:rsidRDefault="007D2142" w:rsidP="007D2142">
            <w:pPr>
              <w:jc w:val="center"/>
            </w:pPr>
            <w:r w:rsidRPr="009A5348">
              <w:t>.003</w:t>
            </w:r>
          </w:p>
        </w:tc>
        <w:tc>
          <w:tcPr>
            <w:tcW w:w="1032" w:type="dxa"/>
          </w:tcPr>
          <w:p w14:paraId="599B79BA" w14:textId="33002A8E" w:rsidR="007D2142" w:rsidRPr="00DF45C7" w:rsidRDefault="007D2142" w:rsidP="007D2142">
            <w:pPr>
              <w:jc w:val="center"/>
            </w:pPr>
            <w:r w:rsidRPr="007110E6">
              <w:t>&lt;.001</w:t>
            </w:r>
          </w:p>
        </w:tc>
        <w:tc>
          <w:tcPr>
            <w:tcW w:w="1032" w:type="dxa"/>
          </w:tcPr>
          <w:p w14:paraId="3C99BEBF" w14:textId="77777777" w:rsidR="007D2142" w:rsidRPr="002E46D0" w:rsidRDefault="007D2142" w:rsidP="007D2142">
            <w:pPr>
              <w:jc w:val="center"/>
              <w:rPr>
                <w:color w:val="000000"/>
              </w:rPr>
            </w:pPr>
          </w:p>
        </w:tc>
      </w:tr>
      <w:tr w:rsidR="007D2142" w:rsidRPr="002E46D0" w14:paraId="095EF972" w14:textId="77777777" w:rsidTr="00E43497">
        <w:trPr>
          <w:trHeight w:val="276"/>
        </w:trPr>
        <w:tc>
          <w:tcPr>
            <w:tcW w:w="3240" w:type="dxa"/>
          </w:tcPr>
          <w:p w14:paraId="0AE2B040" w14:textId="77777777" w:rsidR="007D2142" w:rsidRPr="002E46D0" w:rsidRDefault="007D2142" w:rsidP="007D2142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35904358" w14:textId="286D515E" w:rsidR="007D2142" w:rsidRPr="00DF45C7" w:rsidRDefault="007D2142" w:rsidP="007D2142">
            <w:r>
              <w:t>18:0 conc</w:t>
            </w:r>
          </w:p>
        </w:tc>
        <w:tc>
          <w:tcPr>
            <w:tcW w:w="1032" w:type="dxa"/>
          </w:tcPr>
          <w:p w14:paraId="7A74545E" w14:textId="04D75D71" w:rsidR="007D2142" w:rsidRPr="00DF45C7" w:rsidRDefault="007D2142" w:rsidP="007D2142">
            <w:pPr>
              <w:jc w:val="center"/>
            </w:pPr>
            <w:r w:rsidRPr="009A5348">
              <w:t>.018</w:t>
            </w:r>
          </w:p>
        </w:tc>
        <w:tc>
          <w:tcPr>
            <w:tcW w:w="1032" w:type="dxa"/>
          </w:tcPr>
          <w:p w14:paraId="5BD58C56" w14:textId="552866CE" w:rsidR="007D2142" w:rsidRPr="00DF45C7" w:rsidRDefault="007D2142" w:rsidP="007D2142">
            <w:pPr>
              <w:jc w:val="center"/>
            </w:pPr>
            <w:r w:rsidRPr="009A5348">
              <w:t>.004</w:t>
            </w:r>
          </w:p>
        </w:tc>
        <w:tc>
          <w:tcPr>
            <w:tcW w:w="1032" w:type="dxa"/>
          </w:tcPr>
          <w:p w14:paraId="2A75B88D" w14:textId="09FCD3DE" w:rsidR="007D2142" w:rsidRPr="00DF45C7" w:rsidRDefault="007D2142" w:rsidP="007D2142">
            <w:pPr>
              <w:jc w:val="center"/>
            </w:pPr>
            <w:r w:rsidRPr="007110E6">
              <w:t>&lt;.001</w:t>
            </w:r>
          </w:p>
        </w:tc>
        <w:tc>
          <w:tcPr>
            <w:tcW w:w="1032" w:type="dxa"/>
          </w:tcPr>
          <w:p w14:paraId="0135D5FD" w14:textId="77777777" w:rsidR="007D2142" w:rsidRPr="002E46D0" w:rsidRDefault="007D2142" w:rsidP="007D2142">
            <w:pPr>
              <w:jc w:val="center"/>
              <w:rPr>
                <w:color w:val="000000"/>
              </w:rPr>
            </w:pPr>
          </w:p>
        </w:tc>
      </w:tr>
      <w:tr w:rsidR="007D2142" w:rsidRPr="002E46D0" w14:paraId="2EA47FFF" w14:textId="77777777" w:rsidTr="00E43497">
        <w:trPr>
          <w:trHeight w:val="276"/>
        </w:trPr>
        <w:tc>
          <w:tcPr>
            <w:tcW w:w="3240" w:type="dxa"/>
          </w:tcPr>
          <w:p w14:paraId="5B1F994A" w14:textId="77777777" w:rsidR="007D2142" w:rsidRPr="002E46D0" w:rsidRDefault="007D2142" w:rsidP="007D2142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6488771" w14:textId="435895C2" w:rsidR="007D2142" w:rsidRPr="00DF45C7" w:rsidRDefault="007D2142" w:rsidP="007D2142">
            <w:r>
              <w:t xml:space="preserve">12:1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</w:tcPr>
          <w:p w14:paraId="0780F8E8" w14:textId="38761077" w:rsidR="007D2142" w:rsidRPr="00DF45C7" w:rsidRDefault="007D2142" w:rsidP="007D2142">
            <w:pPr>
              <w:jc w:val="center"/>
            </w:pPr>
            <w:r w:rsidRPr="009A5348">
              <w:t>8.969</w:t>
            </w:r>
          </w:p>
        </w:tc>
        <w:tc>
          <w:tcPr>
            <w:tcW w:w="1032" w:type="dxa"/>
          </w:tcPr>
          <w:p w14:paraId="79D9A39C" w14:textId="246268AB" w:rsidR="007D2142" w:rsidRPr="00DF45C7" w:rsidRDefault="007D2142" w:rsidP="007D2142">
            <w:pPr>
              <w:jc w:val="center"/>
            </w:pPr>
            <w:r w:rsidRPr="009A5348">
              <w:t>3.443</w:t>
            </w:r>
          </w:p>
        </w:tc>
        <w:tc>
          <w:tcPr>
            <w:tcW w:w="1032" w:type="dxa"/>
          </w:tcPr>
          <w:p w14:paraId="2D6694E1" w14:textId="6E562DE0" w:rsidR="007D2142" w:rsidRPr="00DF45C7" w:rsidRDefault="007D2142" w:rsidP="007D2142">
            <w:pPr>
              <w:jc w:val="center"/>
            </w:pPr>
            <w:r w:rsidRPr="007110E6">
              <w:t>.011</w:t>
            </w:r>
          </w:p>
        </w:tc>
        <w:tc>
          <w:tcPr>
            <w:tcW w:w="1032" w:type="dxa"/>
          </w:tcPr>
          <w:p w14:paraId="536A434B" w14:textId="77777777" w:rsidR="007D2142" w:rsidRPr="002E46D0" w:rsidRDefault="007D2142" w:rsidP="007D2142">
            <w:pPr>
              <w:jc w:val="center"/>
              <w:rPr>
                <w:color w:val="000000"/>
              </w:rPr>
            </w:pPr>
          </w:p>
        </w:tc>
      </w:tr>
      <w:tr w:rsidR="007D2142" w:rsidRPr="002E46D0" w14:paraId="2BF70C8F" w14:textId="77777777" w:rsidTr="00393FE4">
        <w:trPr>
          <w:trHeight w:val="276"/>
        </w:trPr>
        <w:tc>
          <w:tcPr>
            <w:tcW w:w="3240" w:type="dxa"/>
          </w:tcPr>
          <w:p w14:paraId="0B0221C8" w14:textId="77777777" w:rsidR="007D2142" w:rsidRPr="002E46D0" w:rsidRDefault="007D2142" w:rsidP="007D2142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BD6B1AC" w14:textId="7B2AEEB2" w:rsidR="007D2142" w:rsidRPr="00DF45C7" w:rsidRDefault="007D2142" w:rsidP="007D2142">
            <w:r>
              <w:t xml:space="preserve">18:0 </w:t>
            </w:r>
            <w:proofErr w:type="spellStart"/>
            <w:r>
              <w:t>dma</w:t>
            </w:r>
            <w:proofErr w:type="spellEnd"/>
            <w:r>
              <w:t xml:space="preserve"> conc</w:t>
            </w:r>
          </w:p>
        </w:tc>
        <w:tc>
          <w:tcPr>
            <w:tcW w:w="1032" w:type="dxa"/>
          </w:tcPr>
          <w:p w14:paraId="266B0048" w14:textId="39141A7A" w:rsidR="007D2142" w:rsidRPr="00DF45C7" w:rsidRDefault="007D2142" w:rsidP="007D2142">
            <w:pPr>
              <w:jc w:val="center"/>
            </w:pPr>
            <w:r w:rsidRPr="009A5348">
              <w:t>-.082</w:t>
            </w:r>
          </w:p>
        </w:tc>
        <w:tc>
          <w:tcPr>
            <w:tcW w:w="1032" w:type="dxa"/>
          </w:tcPr>
          <w:p w14:paraId="71F69A1A" w14:textId="53487EE1" w:rsidR="007D2142" w:rsidRPr="00DF45C7" w:rsidRDefault="007D2142" w:rsidP="007D2142">
            <w:pPr>
              <w:jc w:val="center"/>
            </w:pPr>
            <w:r w:rsidRPr="009A5348">
              <w:t>.030</w:t>
            </w:r>
          </w:p>
        </w:tc>
        <w:tc>
          <w:tcPr>
            <w:tcW w:w="1032" w:type="dxa"/>
          </w:tcPr>
          <w:p w14:paraId="1C82D062" w14:textId="1F385F4C" w:rsidR="007D2142" w:rsidRPr="00DF45C7" w:rsidRDefault="007D2142" w:rsidP="007D2142">
            <w:pPr>
              <w:jc w:val="center"/>
            </w:pPr>
            <w:r w:rsidRPr="007110E6">
              <w:t>.007</w:t>
            </w:r>
          </w:p>
        </w:tc>
        <w:tc>
          <w:tcPr>
            <w:tcW w:w="1032" w:type="dxa"/>
          </w:tcPr>
          <w:p w14:paraId="6180F9AB" w14:textId="77777777" w:rsidR="007D2142" w:rsidRPr="002E46D0" w:rsidRDefault="007D2142" w:rsidP="007D2142">
            <w:pPr>
              <w:jc w:val="center"/>
              <w:rPr>
                <w:color w:val="000000"/>
              </w:rPr>
            </w:pPr>
          </w:p>
        </w:tc>
      </w:tr>
      <w:tr w:rsidR="007D2142" w:rsidRPr="002E46D0" w14:paraId="7A0AAA97" w14:textId="77777777" w:rsidTr="00393FE4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758F2E7A" w14:textId="77777777" w:rsidR="007D2142" w:rsidRPr="002E46D0" w:rsidRDefault="007D2142" w:rsidP="007D2142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0F6F7EF" w14:textId="50ACAD1E" w:rsidR="007D2142" w:rsidRPr="00DF45C7" w:rsidRDefault="007D2142" w:rsidP="007D2142">
            <w:r>
              <w:t xml:space="preserve">14:1 </w:t>
            </w: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D9237CE" w14:textId="0B7A2ED2" w:rsidR="007D2142" w:rsidRPr="00DF45C7" w:rsidRDefault="007D2142" w:rsidP="007D2142">
            <w:pPr>
              <w:jc w:val="center"/>
            </w:pPr>
            <w:r w:rsidRPr="009A5348">
              <w:t>-1.524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D73CB94" w14:textId="6962D660" w:rsidR="007D2142" w:rsidRPr="00DF45C7" w:rsidRDefault="007D2142" w:rsidP="007D2142">
            <w:pPr>
              <w:jc w:val="center"/>
            </w:pPr>
            <w:r w:rsidRPr="009A5348">
              <w:t>.647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E55BC69" w14:textId="0FC70189" w:rsidR="007D2142" w:rsidRPr="00DF45C7" w:rsidRDefault="007D2142" w:rsidP="007D2142">
            <w:pPr>
              <w:jc w:val="center"/>
            </w:pPr>
            <w:r w:rsidRPr="007110E6">
              <w:t>.02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A2A0B92" w14:textId="77777777" w:rsidR="007D2142" w:rsidRPr="002E46D0" w:rsidRDefault="007D2142" w:rsidP="007D2142">
            <w:pPr>
              <w:jc w:val="center"/>
              <w:rPr>
                <w:color w:val="000000"/>
              </w:rPr>
            </w:pPr>
          </w:p>
        </w:tc>
      </w:tr>
    </w:tbl>
    <w:p w14:paraId="6BB57ECC" w14:textId="7994267A" w:rsidR="00302B66" w:rsidRPr="00BF0B5F" w:rsidRDefault="00393FE4" w:rsidP="00BF0B5F">
      <w:pPr>
        <w:rPr>
          <w:bCs/>
          <w:lang w:val="en-US"/>
        </w:rPr>
      </w:pPr>
      <w:r w:rsidRPr="0085188F">
        <w:rPr>
          <w:lang w:val="en-US"/>
        </w:rPr>
        <w:t xml:space="preserve">EPA, eicosapentaenoic acid; </w:t>
      </w:r>
      <w:r w:rsidR="003F7308">
        <w:rPr>
          <w:color w:val="000000"/>
        </w:rPr>
        <w:t xml:space="preserve">conc, </w:t>
      </w:r>
      <w:r w:rsidRPr="0085188F">
        <w:rPr>
          <w:lang w:val="en-US"/>
        </w:rPr>
        <w:t>DHA, docosahexaenoic acid</w:t>
      </w:r>
      <w:r>
        <w:rPr>
          <w:lang w:val="en-US"/>
        </w:rPr>
        <w:t>;</w:t>
      </w:r>
      <w:r>
        <w:rPr>
          <w:iCs/>
          <w:color w:val="000000" w:themeColor="text1"/>
          <w:lang w:val="en-US"/>
        </w:rPr>
        <w:t xml:space="preserve"> </w:t>
      </w:r>
      <w:r w:rsidR="00126816" w:rsidRPr="002E46D0">
        <w:rPr>
          <w:color w:val="000000"/>
        </w:rPr>
        <w:t>% n-3 HUFA</w:t>
      </w:r>
      <w:r w:rsidR="00126816">
        <w:rPr>
          <w:color w:val="000000"/>
        </w:rPr>
        <w:t xml:space="preserve"> (20:3n-3 + 20:5n</w:t>
      </w:r>
      <w:r w:rsidR="00126816">
        <w:rPr>
          <w:color w:val="000000"/>
        </w:rPr>
        <w:noBreakHyphen/>
        <w:t>3 + 22:5n-3 + 22:6n-3)/(20:3n-6 + 20:4n-6 + 22:4n-6 + 22:5n-6 + 20:3n-3 + 20:5n</w:t>
      </w:r>
      <w:r w:rsidR="00126816">
        <w:rPr>
          <w:color w:val="000000"/>
        </w:rPr>
        <w:noBreakHyphen/>
        <w:t>3 + 22:5n-3 + 22:6n-3) x 100;</w:t>
      </w:r>
      <w:r w:rsidR="00126816" w:rsidRPr="00126816">
        <w:rPr>
          <w:color w:val="000000"/>
        </w:rPr>
        <w:t xml:space="preserve"> </w:t>
      </w:r>
      <w:proofErr w:type="spellStart"/>
      <w:r w:rsidR="00126816">
        <w:rPr>
          <w:color w:val="000000"/>
        </w:rPr>
        <w:t>wt</w:t>
      </w:r>
      <w:proofErr w:type="spellEnd"/>
      <w:r w:rsidR="00126816">
        <w:rPr>
          <w:color w:val="000000"/>
        </w:rPr>
        <w:t>%, relative % of total fatty acids;</w:t>
      </w:r>
      <w:r w:rsidR="00126816">
        <w:rPr>
          <w:iCs/>
          <w:color w:val="000000" w:themeColor="text1"/>
          <w:lang w:val="en-US"/>
        </w:rPr>
        <w:t xml:space="preserve"> </w:t>
      </w:r>
      <w:r w:rsidR="00BF0B5F">
        <w:rPr>
          <w:iCs/>
          <w:color w:val="000000" w:themeColor="text1"/>
          <w:lang w:val="en-US"/>
        </w:rPr>
        <w:t xml:space="preserve">conc, </w:t>
      </w:r>
      <w:r w:rsidR="003F7308">
        <w:rPr>
          <w:iCs/>
          <w:color w:val="000000" w:themeColor="text1"/>
          <w:lang w:val="en-US"/>
        </w:rPr>
        <w:t>µ</w:t>
      </w:r>
      <w:r w:rsidR="003F7308" w:rsidRPr="00194508">
        <w:rPr>
          <w:iCs/>
          <w:color w:val="000000" w:themeColor="text1"/>
          <w:lang w:val="en-US"/>
        </w:rPr>
        <w:t>g</w:t>
      </w:r>
      <w:r w:rsidR="003F7308">
        <w:rPr>
          <w:iCs/>
          <w:color w:val="000000" w:themeColor="text1"/>
          <w:lang w:val="en-US"/>
        </w:rPr>
        <w:t xml:space="preserve"> fatty acid</w:t>
      </w:r>
      <w:r w:rsidR="003F7308" w:rsidRPr="00194508">
        <w:rPr>
          <w:iCs/>
          <w:color w:val="000000" w:themeColor="text1"/>
          <w:lang w:val="en-US"/>
        </w:rPr>
        <w:t>/100</w:t>
      </w:r>
      <w:r w:rsidR="003F7308">
        <w:rPr>
          <w:iCs/>
          <w:color w:val="000000" w:themeColor="text1"/>
          <w:lang w:val="en-US"/>
        </w:rPr>
        <w:t>µ</w:t>
      </w:r>
      <w:r w:rsidR="003F7308" w:rsidRPr="00194508">
        <w:rPr>
          <w:iCs/>
          <w:color w:val="000000" w:themeColor="text1"/>
          <w:lang w:val="en-US"/>
        </w:rPr>
        <w:t>L</w:t>
      </w:r>
      <w:r w:rsidR="003F7308">
        <w:rPr>
          <w:iCs/>
          <w:color w:val="000000" w:themeColor="text1"/>
          <w:lang w:val="en-US"/>
        </w:rPr>
        <w:t xml:space="preserve"> of whole blood;</w:t>
      </w:r>
      <w:r w:rsidR="003F7308" w:rsidRPr="0085188F">
        <w:rPr>
          <w:lang w:val="en-US"/>
        </w:rPr>
        <w:t xml:space="preserve"> </w:t>
      </w:r>
      <w:r w:rsidR="00BF0B5F">
        <w:rPr>
          <w:iCs/>
          <w:color w:val="000000" w:themeColor="text1"/>
          <w:lang w:val="en-US"/>
        </w:rPr>
        <w:t>FO suppl, fish oil supplements</w:t>
      </w:r>
      <w:r w:rsidR="007C5D2E">
        <w:rPr>
          <w:iCs/>
          <w:color w:val="000000" w:themeColor="text1"/>
          <w:lang w:val="en-US"/>
        </w:rPr>
        <w:t>;</w:t>
      </w:r>
      <w:r w:rsidR="007C5D2E" w:rsidRPr="007C5D2E">
        <w:rPr>
          <w:lang w:val="en-US"/>
        </w:rPr>
        <w:t xml:space="preserve"> </w:t>
      </w:r>
      <w:proofErr w:type="spellStart"/>
      <w:r w:rsidR="007C5D2E">
        <w:rPr>
          <w:lang w:val="en-US"/>
        </w:rPr>
        <w:t>dma</w:t>
      </w:r>
      <w:proofErr w:type="spellEnd"/>
      <w:r w:rsidR="007C5D2E">
        <w:rPr>
          <w:lang w:val="en-US"/>
        </w:rPr>
        <w:t>, dimethyl acetal</w:t>
      </w:r>
      <w:r w:rsidR="00BF0B5F">
        <w:rPr>
          <w:lang w:val="en-US"/>
        </w:rPr>
        <w:t>.</w:t>
      </w:r>
      <w:r w:rsidR="00302B66">
        <w:br w:type="page"/>
      </w:r>
    </w:p>
    <w:p w14:paraId="36931948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D45641">
        <w:rPr>
          <w:b/>
          <w:lang w:val="en-US"/>
        </w:rPr>
        <w:t xml:space="preserve">Table </w:t>
      </w:r>
      <w:r>
        <w:rPr>
          <w:b/>
          <w:lang w:val="en-US"/>
        </w:rPr>
        <w:t>9</w:t>
      </w:r>
      <w:r w:rsidRPr="00D45641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>EPA and DHA</w:t>
      </w:r>
      <w:r w:rsidRPr="00D45641">
        <w:rPr>
          <w:bCs/>
          <w:lang w:val="en-US"/>
        </w:rPr>
        <w:t xml:space="preserve"> intakes </w:t>
      </w:r>
      <w:r w:rsidRPr="00C01CD0">
        <w:rPr>
          <w:bCs/>
          <w:lang w:val="en-US"/>
        </w:rPr>
        <w:t xml:space="preserve">qualitative individual fatty acids measured in whole </w:t>
      </w:r>
      <w:proofErr w:type="gramStart"/>
      <w:r w:rsidRPr="00C01CD0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92"/>
        <w:gridCol w:w="1032"/>
        <w:gridCol w:w="1032"/>
        <w:gridCol w:w="1032"/>
        <w:gridCol w:w="1032"/>
      </w:tblGrid>
      <w:tr w:rsidR="00302B66" w14:paraId="5979010F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7011" w14:textId="77777777" w:rsidR="00302B66" w:rsidRPr="0039009D" w:rsidRDefault="00302B66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ak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0BFA" w14:textId="77777777" w:rsidR="00302B66" w:rsidRPr="0039009D" w:rsidRDefault="00302B66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F3A75" w14:textId="77777777" w:rsidR="00302B66" w:rsidRPr="0039009D" w:rsidRDefault="00302B66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25CAA" w14:textId="77777777" w:rsidR="00302B66" w:rsidRPr="0039009D" w:rsidRDefault="00302B66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CE81" w14:textId="77777777" w:rsidR="00302B66" w:rsidRPr="0039009D" w:rsidRDefault="00302B66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428AA" w14:textId="77777777" w:rsidR="00302B66" w:rsidRPr="0039009D" w:rsidRDefault="00302B66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302B66" w:rsidRPr="002E46D0" w14:paraId="5FD0E5D0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</w:tcBorders>
          </w:tcPr>
          <w:p w14:paraId="122A8DAB" w14:textId="77777777" w:rsidR="00302B66" w:rsidRPr="00A942EE" w:rsidRDefault="00302B66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>
              <w:rPr>
                <w:i/>
                <w:iCs/>
              </w:rPr>
              <w:t>EPA</w:t>
            </w:r>
            <w:r w:rsidRPr="00A942EE">
              <w:rPr>
                <w:i/>
                <w:iCs/>
              </w:rPr>
              <w:t xml:space="preserve"> 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5899E35" w14:textId="77777777" w:rsidR="00302B66" w:rsidRPr="00B60056" w:rsidRDefault="00302B66" w:rsidP="00E43497">
            <w:pPr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0B871CDE" w14:textId="77777777" w:rsidR="00302B66" w:rsidRPr="002E46D0" w:rsidRDefault="00302B66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96B1A4F" w14:textId="77777777" w:rsidR="00302B66" w:rsidRPr="002E46D0" w:rsidRDefault="00302B66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CDD223C" w14:textId="77777777" w:rsidR="00302B66" w:rsidRPr="002E46D0" w:rsidRDefault="00302B66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A775A52" w14:textId="77777777" w:rsidR="00302B66" w:rsidRPr="002E46D0" w:rsidRDefault="00302B66" w:rsidP="00E43497">
            <w:pPr>
              <w:jc w:val="center"/>
              <w:rPr>
                <w:color w:val="000000"/>
              </w:rPr>
            </w:pPr>
          </w:p>
        </w:tc>
      </w:tr>
      <w:tr w:rsidR="000A3D6D" w:rsidRPr="002E46D0" w14:paraId="1D592160" w14:textId="77777777" w:rsidTr="00E43497">
        <w:trPr>
          <w:trHeight w:val="276"/>
        </w:trPr>
        <w:tc>
          <w:tcPr>
            <w:tcW w:w="3240" w:type="dxa"/>
          </w:tcPr>
          <w:p w14:paraId="6C0D3739" w14:textId="77777777" w:rsidR="000A3D6D" w:rsidRPr="00A942EE" w:rsidRDefault="000A3D6D" w:rsidP="000A3D6D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520C7DAB" w14:textId="1EC8F6B6" w:rsidR="000A3D6D" w:rsidRPr="001270E4" w:rsidRDefault="000A3D6D" w:rsidP="000A3D6D">
            <w:r w:rsidRPr="005C216D">
              <w:t>(Constant)</w:t>
            </w:r>
          </w:p>
        </w:tc>
        <w:tc>
          <w:tcPr>
            <w:tcW w:w="1032" w:type="dxa"/>
          </w:tcPr>
          <w:p w14:paraId="443DDB9E" w14:textId="1EAD5FB0" w:rsidR="000A3D6D" w:rsidRPr="001270E4" w:rsidRDefault="000A3D6D" w:rsidP="000A3D6D">
            <w:pPr>
              <w:jc w:val="center"/>
            </w:pPr>
            <w:r w:rsidRPr="005C216D">
              <w:t>.119</w:t>
            </w:r>
          </w:p>
        </w:tc>
        <w:tc>
          <w:tcPr>
            <w:tcW w:w="1032" w:type="dxa"/>
          </w:tcPr>
          <w:p w14:paraId="141F15B7" w14:textId="7C3CA5EC" w:rsidR="000A3D6D" w:rsidRPr="001270E4" w:rsidRDefault="000A3D6D" w:rsidP="000A3D6D">
            <w:pPr>
              <w:jc w:val="center"/>
            </w:pPr>
            <w:r w:rsidRPr="005C216D">
              <w:t>.050</w:t>
            </w:r>
          </w:p>
        </w:tc>
        <w:tc>
          <w:tcPr>
            <w:tcW w:w="1032" w:type="dxa"/>
          </w:tcPr>
          <w:p w14:paraId="0790D4BE" w14:textId="3DB63769" w:rsidR="000A3D6D" w:rsidRPr="00F50372" w:rsidRDefault="000A3D6D" w:rsidP="000A3D6D">
            <w:pPr>
              <w:jc w:val="center"/>
            </w:pPr>
            <w:r w:rsidRPr="005C216D">
              <w:t>.020</w:t>
            </w:r>
          </w:p>
        </w:tc>
        <w:tc>
          <w:tcPr>
            <w:tcW w:w="1032" w:type="dxa"/>
          </w:tcPr>
          <w:p w14:paraId="5A3E2688" w14:textId="1278878C" w:rsidR="000A3D6D" w:rsidRPr="002E46D0" w:rsidRDefault="000A3D6D" w:rsidP="000A3D6D">
            <w:pPr>
              <w:jc w:val="center"/>
              <w:rPr>
                <w:bCs/>
                <w:lang w:val="en-US"/>
              </w:rPr>
            </w:pPr>
            <w:r w:rsidRPr="005C216D">
              <w:t>.37</w:t>
            </w:r>
          </w:p>
        </w:tc>
      </w:tr>
      <w:tr w:rsidR="000A3D6D" w:rsidRPr="002E46D0" w14:paraId="6642C920" w14:textId="77777777" w:rsidTr="00E43497">
        <w:trPr>
          <w:trHeight w:val="276"/>
        </w:trPr>
        <w:tc>
          <w:tcPr>
            <w:tcW w:w="3240" w:type="dxa"/>
          </w:tcPr>
          <w:p w14:paraId="7F621DE9" w14:textId="77777777" w:rsidR="000A3D6D" w:rsidRPr="00A942EE" w:rsidRDefault="000A3D6D" w:rsidP="000A3D6D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2228321" w14:textId="34F4B584" w:rsidR="000A3D6D" w:rsidRPr="002E46D0" w:rsidRDefault="000A3D6D" w:rsidP="000A3D6D">
            <w:pPr>
              <w:rPr>
                <w:bCs/>
                <w:lang w:val="en-US"/>
              </w:rPr>
            </w:pPr>
            <w:r w:rsidRPr="005C216D">
              <w:t xml:space="preserve">20:5n-3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310D8333" w14:textId="2AE45083" w:rsidR="000A3D6D" w:rsidRPr="002E46D0" w:rsidRDefault="000A3D6D" w:rsidP="000A3D6D">
            <w:pPr>
              <w:jc w:val="center"/>
              <w:rPr>
                <w:bCs/>
                <w:lang w:val="en-US"/>
              </w:rPr>
            </w:pPr>
            <w:r w:rsidRPr="005C216D">
              <w:t>.211</w:t>
            </w:r>
          </w:p>
        </w:tc>
        <w:tc>
          <w:tcPr>
            <w:tcW w:w="1032" w:type="dxa"/>
          </w:tcPr>
          <w:p w14:paraId="6E6EF8E4" w14:textId="13F176FA" w:rsidR="000A3D6D" w:rsidRPr="002E46D0" w:rsidRDefault="000A3D6D" w:rsidP="000A3D6D">
            <w:pPr>
              <w:jc w:val="center"/>
              <w:rPr>
                <w:bCs/>
                <w:lang w:val="en-US"/>
              </w:rPr>
            </w:pPr>
            <w:r w:rsidRPr="005C216D">
              <w:t>.031</w:t>
            </w:r>
          </w:p>
        </w:tc>
        <w:tc>
          <w:tcPr>
            <w:tcW w:w="1032" w:type="dxa"/>
          </w:tcPr>
          <w:p w14:paraId="324F39F7" w14:textId="316E0FF1" w:rsidR="000A3D6D" w:rsidRPr="002E46D0" w:rsidRDefault="000A3D6D" w:rsidP="000A3D6D">
            <w:pPr>
              <w:jc w:val="center"/>
              <w:rPr>
                <w:color w:val="000000"/>
              </w:rPr>
            </w:pPr>
            <w:r w:rsidRPr="005C216D">
              <w:t>&lt;.001</w:t>
            </w:r>
          </w:p>
        </w:tc>
        <w:tc>
          <w:tcPr>
            <w:tcW w:w="1032" w:type="dxa"/>
          </w:tcPr>
          <w:p w14:paraId="246F8B61" w14:textId="77777777" w:rsidR="000A3D6D" w:rsidRPr="002E46D0" w:rsidRDefault="000A3D6D" w:rsidP="000A3D6D">
            <w:pPr>
              <w:jc w:val="center"/>
              <w:rPr>
                <w:color w:val="000000"/>
              </w:rPr>
            </w:pPr>
          </w:p>
        </w:tc>
      </w:tr>
      <w:tr w:rsidR="000A3D6D" w:rsidRPr="002E46D0" w14:paraId="089F0EC4" w14:textId="77777777" w:rsidTr="00E43497">
        <w:trPr>
          <w:trHeight w:val="276"/>
        </w:trPr>
        <w:tc>
          <w:tcPr>
            <w:tcW w:w="3240" w:type="dxa"/>
          </w:tcPr>
          <w:p w14:paraId="651F1483" w14:textId="77777777" w:rsidR="000A3D6D" w:rsidRPr="00A942EE" w:rsidRDefault="000A3D6D" w:rsidP="000A3D6D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462BFA7" w14:textId="66665017" w:rsidR="000A3D6D" w:rsidRPr="00DF45C7" w:rsidRDefault="000A3D6D" w:rsidP="000A3D6D">
            <w:r w:rsidRPr="005C216D">
              <w:t xml:space="preserve">20:3n-9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0B5F5040" w14:textId="7E1B5D64" w:rsidR="000A3D6D" w:rsidRPr="00DF45C7" w:rsidRDefault="000A3D6D" w:rsidP="000A3D6D">
            <w:pPr>
              <w:jc w:val="center"/>
            </w:pPr>
            <w:r w:rsidRPr="005C216D">
              <w:t>-1.660</w:t>
            </w:r>
          </w:p>
        </w:tc>
        <w:tc>
          <w:tcPr>
            <w:tcW w:w="1032" w:type="dxa"/>
          </w:tcPr>
          <w:p w14:paraId="62964DFC" w14:textId="7ADAB9C3" w:rsidR="000A3D6D" w:rsidRPr="00DF45C7" w:rsidRDefault="000A3D6D" w:rsidP="000A3D6D">
            <w:pPr>
              <w:jc w:val="center"/>
            </w:pPr>
            <w:r w:rsidRPr="005C216D">
              <w:t>.375</w:t>
            </w:r>
          </w:p>
        </w:tc>
        <w:tc>
          <w:tcPr>
            <w:tcW w:w="1032" w:type="dxa"/>
          </w:tcPr>
          <w:p w14:paraId="3B3AB93A" w14:textId="34157888" w:rsidR="000A3D6D" w:rsidRPr="00DF45C7" w:rsidRDefault="000A3D6D" w:rsidP="000A3D6D">
            <w:pPr>
              <w:jc w:val="center"/>
            </w:pPr>
            <w:r w:rsidRPr="005C216D">
              <w:t>&lt;.001</w:t>
            </w:r>
          </w:p>
        </w:tc>
        <w:tc>
          <w:tcPr>
            <w:tcW w:w="1032" w:type="dxa"/>
          </w:tcPr>
          <w:p w14:paraId="56E0C980" w14:textId="77777777" w:rsidR="000A3D6D" w:rsidRPr="002E46D0" w:rsidRDefault="000A3D6D" w:rsidP="000A3D6D">
            <w:pPr>
              <w:jc w:val="center"/>
              <w:rPr>
                <w:color w:val="000000"/>
              </w:rPr>
            </w:pPr>
          </w:p>
        </w:tc>
      </w:tr>
      <w:tr w:rsidR="00AA097E" w:rsidRPr="002E46D0" w14:paraId="05AD70D6" w14:textId="77777777" w:rsidTr="00E43497">
        <w:trPr>
          <w:trHeight w:val="276"/>
        </w:trPr>
        <w:tc>
          <w:tcPr>
            <w:tcW w:w="3240" w:type="dxa"/>
          </w:tcPr>
          <w:p w14:paraId="00F8E854" w14:textId="77777777" w:rsidR="00AA097E" w:rsidRPr="00A942EE" w:rsidRDefault="00AA097E" w:rsidP="00AA097E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67F59E47" w14:textId="45458D47" w:rsidR="00AA097E" w:rsidRPr="00DF45C7" w:rsidRDefault="00AA097E" w:rsidP="00AA097E">
            <w:r w:rsidRPr="000278DF">
              <w:t>(Constant)</w:t>
            </w:r>
          </w:p>
        </w:tc>
        <w:tc>
          <w:tcPr>
            <w:tcW w:w="1032" w:type="dxa"/>
          </w:tcPr>
          <w:p w14:paraId="54C5F9BC" w14:textId="1849B044" w:rsidR="00AA097E" w:rsidRPr="00DF45C7" w:rsidRDefault="00AA097E" w:rsidP="00AA097E">
            <w:pPr>
              <w:jc w:val="center"/>
            </w:pPr>
            <w:r w:rsidRPr="000278DF">
              <w:t>.107</w:t>
            </w:r>
          </w:p>
        </w:tc>
        <w:tc>
          <w:tcPr>
            <w:tcW w:w="1032" w:type="dxa"/>
          </w:tcPr>
          <w:p w14:paraId="4A0A94D6" w14:textId="3FA96819" w:rsidR="00AA097E" w:rsidRPr="00DF45C7" w:rsidRDefault="00AA097E" w:rsidP="00AA097E">
            <w:pPr>
              <w:jc w:val="center"/>
            </w:pPr>
            <w:r w:rsidRPr="006B247E">
              <w:t>.071</w:t>
            </w:r>
          </w:p>
        </w:tc>
        <w:tc>
          <w:tcPr>
            <w:tcW w:w="1032" w:type="dxa"/>
          </w:tcPr>
          <w:p w14:paraId="12FCB308" w14:textId="6644E4A1" w:rsidR="00AA097E" w:rsidRPr="00DF45C7" w:rsidRDefault="00AA097E" w:rsidP="00AA097E">
            <w:pPr>
              <w:jc w:val="center"/>
            </w:pPr>
            <w:r w:rsidRPr="00881084">
              <w:t>.134</w:t>
            </w:r>
          </w:p>
        </w:tc>
        <w:tc>
          <w:tcPr>
            <w:tcW w:w="1032" w:type="dxa"/>
          </w:tcPr>
          <w:p w14:paraId="036CF2DB" w14:textId="7A58FD74" w:rsidR="00AA097E" w:rsidRPr="002E46D0" w:rsidRDefault="00AA097E" w:rsidP="00AA09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6</w:t>
            </w:r>
          </w:p>
        </w:tc>
      </w:tr>
      <w:tr w:rsidR="00AA097E" w:rsidRPr="002E46D0" w14:paraId="5BB3A3AB" w14:textId="77777777" w:rsidTr="00E43497">
        <w:trPr>
          <w:trHeight w:val="276"/>
        </w:trPr>
        <w:tc>
          <w:tcPr>
            <w:tcW w:w="3240" w:type="dxa"/>
          </w:tcPr>
          <w:p w14:paraId="22B7BA58" w14:textId="77777777" w:rsidR="00AA097E" w:rsidRDefault="00AA097E" w:rsidP="00AA097E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7D748E3E" w14:textId="7E097DED" w:rsidR="00AA097E" w:rsidRPr="006D6BBE" w:rsidRDefault="00AA097E" w:rsidP="00AA097E">
            <w:r w:rsidRPr="005C216D">
              <w:t xml:space="preserve">20:5n-3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7B81DD47" w14:textId="2307635D" w:rsidR="00AA097E" w:rsidRPr="006D6BBE" w:rsidRDefault="00AA097E" w:rsidP="00AA097E">
            <w:pPr>
              <w:jc w:val="center"/>
            </w:pPr>
            <w:r w:rsidRPr="000278DF">
              <w:t>.256</w:t>
            </w:r>
          </w:p>
        </w:tc>
        <w:tc>
          <w:tcPr>
            <w:tcW w:w="1032" w:type="dxa"/>
          </w:tcPr>
          <w:p w14:paraId="4012D744" w14:textId="610B5468" w:rsidR="00AA097E" w:rsidRPr="006D6BBE" w:rsidRDefault="00AA097E" w:rsidP="00AA097E">
            <w:pPr>
              <w:jc w:val="center"/>
            </w:pPr>
            <w:r w:rsidRPr="006B247E">
              <w:t>.043</w:t>
            </w:r>
          </w:p>
        </w:tc>
        <w:tc>
          <w:tcPr>
            <w:tcW w:w="1032" w:type="dxa"/>
          </w:tcPr>
          <w:p w14:paraId="2DD929E4" w14:textId="7C03F4FD" w:rsidR="00AA097E" w:rsidRPr="00ED36A8" w:rsidRDefault="00AA097E" w:rsidP="00AA097E">
            <w:pPr>
              <w:jc w:val="center"/>
            </w:pPr>
            <w:r w:rsidRPr="00881084">
              <w:t>&lt;.001</w:t>
            </w:r>
          </w:p>
        </w:tc>
        <w:tc>
          <w:tcPr>
            <w:tcW w:w="1032" w:type="dxa"/>
          </w:tcPr>
          <w:p w14:paraId="7F28CFAA" w14:textId="77777777" w:rsidR="00AA097E" w:rsidRDefault="00AA097E" w:rsidP="00AA097E">
            <w:pPr>
              <w:jc w:val="center"/>
              <w:rPr>
                <w:color w:val="000000"/>
              </w:rPr>
            </w:pPr>
          </w:p>
        </w:tc>
      </w:tr>
      <w:tr w:rsidR="00AA097E" w:rsidRPr="002E46D0" w14:paraId="6738F260" w14:textId="77777777" w:rsidTr="00E43497">
        <w:trPr>
          <w:trHeight w:val="276"/>
        </w:trPr>
        <w:tc>
          <w:tcPr>
            <w:tcW w:w="3240" w:type="dxa"/>
          </w:tcPr>
          <w:p w14:paraId="1A4EF6E1" w14:textId="77777777" w:rsidR="00AA097E" w:rsidRDefault="00AA097E" w:rsidP="00AA097E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6261CB4F" w14:textId="678B460C" w:rsidR="00AA097E" w:rsidRPr="006D6BBE" w:rsidRDefault="00AA097E" w:rsidP="00AA097E">
            <w:r w:rsidRPr="005C216D">
              <w:t xml:space="preserve">20:3n-9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5CC19108" w14:textId="3ED61497" w:rsidR="00AA097E" w:rsidRPr="006D6BBE" w:rsidRDefault="00AA097E" w:rsidP="00AA097E">
            <w:pPr>
              <w:jc w:val="center"/>
            </w:pPr>
            <w:r w:rsidRPr="000278DF">
              <w:t>-1.946</w:t>
            </w:r>
          </w:p>
        </w:tc>
        <w:tc>
          <w:tcPr>
            <w:tcW w:w="1032" w:type="dxa"/>
          </w:tcPr>
          <w:p w14:paraId="08E5B900" w14:textId="0AB20502" w:rsidR="00AA097E" w:rsidRPr="006D6BBE" w:rsidRDefault="00AA097E" w:rsidP="00AA097E">
            <w:pPr>
              <w:jc w:val="center"/>
            </w:pPr>
            <w:r w:rsidRPr="006B247E">
              <w:t>.528</w:t>
            </w:r>
          </w:p>
        </w:tc>
        <w:tc>
          <w:tcPr>
            <w:tcW w:w="1032" w:type="dxa"/>
          </w:tcPr>
          <w:p w14:paraId="6FF6E759" w14:textId="3EDA7B75" w:rsidR="00AA097E" w:rsidRPr="00ED36A8" w:rsidRDefault="00AA097E" w:rsidP="00AA097E">
            <w:pPr>
              <w:jc w:val="center"/>
            </w:pPr>
            <w:r w:rsidRPr="00881084">
              <w:t>&lt;.001</w:t>
            </w:r>
          </w:p>
        </w:tc>
        <w:tc>
          <w:tcPr>
            <w:tcW w:w="1032" w:type="dxa"/>
          </w:tcPr>
          <w:p w14:paraId="6E1643EE" w14:textId="77777777" w:rsidR="00AA097E" w:rsidRDefault="00AA097E" w:rsidP="00AA097E">
            <w:pPr>
              <w:jc w:val="center"/>
              <w:rPr>
                <w:color w:val="000000"/>
              </w:rPr>
            </w:pPr>
          </w:p>
        </w:tc>
      </w:tr>
      <w:tr w:rsidR="00417574" w:rsidRPr="002E46D0" w14:paraId="57035913" w14:textId="77777777" w:rsidTr="00E43497">
        <w:trPr>
          <w:trHeight w:val="276"/>
        </w:trPr>
        <w:tc>
          <w:tcPr>
            <w:tcW w:w="3240" w:type="dxa"/>
          </w:tcPr>
          <w:p w14:paraId="4FA3BC3B" w14:textId="77777777" w:rsidR="00417574" w:rsidRPr="00A942EE" w:rsidRDefault="00417574" w:rsidP="00417574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57790F7B" w14:textId="49FCBB7A" w:rsidR="00417574" w:rsidRPr="00DF45C7" w:rsidRDefault="00417574" w:rsidP="00417574">
            <w:r w:rsidRPr="006A58F1">
              <w:t>(Constant)</w:t>
            </w:r>
          </w:p>
        </w:tc>
        <w:tc>
          <w:tcPr>
            <w:tcW w:w="1032" w:type="dxa"/>
          </w:tcPr>
          <w:p w14:paraId="5A53B8AD" w14:textId="7FB12529" w:rsidR="00417574" w:rsidRPr="00DF45C7" w:rsidRDefault="00417574" w:rsidP="00417574">
            <w:pPr>
              <w:jc w:val="center"/>
            </w:pPr>
            <w:r w:rsidRPr="006A58F1">
              <w:t>.301</w:t>
            </w:r>
          </w:p>
        </w:tc>
        <w:tc>
          <w:tcPr>
            <w:tcW w:w="1032" w:type="dxa"/>
          </w:tcPr>
          <w:p w14:paraId="58E09A44" w14:textId="49EBA109" w:rsidR="00417574" w:rsidRPr="00DF45C7" w:rsidRDefault="00417574" w:rsidP="00417574">
            <w:pPr>
              <w:jc w:val="center"/>
            </w:pPr>
            <w:r w:rsidRPr="006A58F1">
              <w:t>.180</w:t>
            </w:r>
          </w:p>
        </w:tc>
        <w:tc>
          <w:tcPr>
            <w:tcW w:w="1032" w:type="dxa"/>
          </w:tcPr>
          <w:p w14:paraId="3B8AFF3D" w14:textId="73349070" w:rsidR="00417574" w:rsidRPr="00DF45C7" w:rsidRDefault="00417574" w:rsidP="00417574">
            <w:pPr>
              <w:jc w:val="center"/>
            </w:pPr>
            <w:r w:rsidRPr="00F66A39">
              <w:t>.101</w:t>
            </w:r>
          </w:p>
        </w:tc>
        <w:tc>
          <w:tcPr>
            <w:tcW w:w="1032" w:type="dxa"/>
          </w:tcPr>
          <w:p w14:paraId="5E6EAD83" w14:textId="4D6DDF7B" w:rsidR="00417574" w:rsidRPr="002E46D0" w:rsidRDefault="00417574" w:rsidP="0041757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3</w:t>
            </w:r>
          </w:p>
        </w:tc>
      </w:tr>
      <w:tr w:rsidR="00417574" w:rsidRPr="002E46D0" w14:paraId="0DA88E12" w14:textId="77777777" w:rsidTr="00E43497">
        <w:trPr>
          <w:trHeight w:val="276"/>
        </w:trPr>
        <w:tc>
          <w:tcPr>
            <w:tcW w:w="3240" w:type="dxa"/>
          </w:tcPr>
          <w:p w14:paraId="367D099E" w14:textId="77777777" w:rsidR="00417574" w:rsidRPr="00A942EE" w:rsidRDefault="00417574" w:rsidP="0041757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5E6B276" w14:textId="36D31F79" w:rsidR="00417574" w:rsidRPr="00DF45C7" w:rsidRDefault="00417574" w:rsidP="00417574">
            <w:r w:rsidRPr="006A58F1">
              <w:t>22:6n-3</w:t>
            </w:r>
            <w:r>
              <w:t xml:space="preserve">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2E593E52" w14:textId="2B701F69" w:rsidR="00417574" w:rsidRPr="00DF45C7" w:rsidRDefault="00417574" w:rsidP="00417574">
            <w:pPr>
              <w:jc w:val="center"/>
            </w:pPr>
            <w:r w:rsidRPr="006A58F1">
              <w:t>.049</w:t>
            </w:r>
          </w:p>
        </w:tc>
        <w:tc>
          <w:tcPr>
            <w:tcW w:w="1032" w:type="dxa"/>
          </w:tcPr>
          <w:p w14:paraId="30B8A788" w14:textId="0771D996" w:rsidR="00417574" w:rsidRPr="00DF45C7" w:rsidRDefault="00417574" w:rsidP="00417574">
            <w:pPr>
              <w:jc w:val="center"/>
            </w:pPr>
            <w:r w:rsidRPr="006A58F1">
              <w:t>.032</w:t>
            </w:r>
          </w:p>
        </w:tc>
        <w:tc>
          <w:tcPr>
            <w:tcW w:w="1032" w:type="dxa"/>
          </w:tcPr>
          <w:p w14:paraId="36FFDAC8" w14:textId="42960F60" w:rsidR="00417574" w:rsidRPr="00DF45C7" w:rsidRDefault="00417574" w:rsidP="00417574">
            <w:pPr>
              <w:jc w:val="center"/>
            </w:pPr>
            <w:r w:rsidRPr="00F66A39">
              <w:t>.140</w:t>
            </w:r>
          </w:p>
        </w:tc>
        <w:tc>
          <w:tcPr>
            <w:tcW w:w="1032" w:type="dxa"/>
          </w:tcPr>
          <w:p w14:paraId="10790459" w14:textId="77777777" w:rsidR="00417574" w:rsidRPr="002E46D0" w:rsidRDefault="00417574" w:rsidP="00417574">
            <w:pPr>
              <w:jc w:val="center"/>
              <w:rPr>
                <w:color w:val="000000"/>
              </w:rPr>
            </w:pPr>
          </w:p>
        </w:tc>
      </w:tr>
      <w:tr w:rsidR="00417574" w:rsidRPr="002E46D0" w14:paraId="08381E4F" w14:textId="77777777" w:rsidTr="00E43497">
        <w:trPr>
          <w:trHeight w:val="276"/>
        </w:trPr>
        <w:tc>
          <w:tcPr>
            <w:tcW w:w="3240" w:type="dxa"/>
          </w:tcPr>
          <w:p w14:paraId="0ADBDA7B" w14:textId="77777777" w:rsidR="00417574" w:rsidRPr="00A942EE" w:rsidRDefault="00417574" w:rsidP="0041757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2F5947DF" w14:textId="1801B90B" w:rsidR="00417574" w:rsidRPr="00DF45C7" w:rsidRDefault="00417574" w:rsidP="00417574">
            <w:r w:rsidRPr="006A58F1">
              <w:t>23:0</w:t>
            </w:r>
            <w:r>
              <w:t xml:space="preserve">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0F270FC7" w14:textId="7DA145DB" w:rsidR="00417574" w:rsidRPr="00DF45C7" w:rsidRDefault="00417574" w:rsidP="00417574">
            <w:pPr>
              <w:jc w:val="center"/>
            </w:pPr>
            <w:r w:rsidRPr="006A58F1">
              <w:t>-1.540</w:t>
            </w:r>
          </w:p>
        </w:tc>
        <w:tc>
          <w:tcPr>
            <w:tcW w:w="1032" w:type="dxa"/>
          </w:tcPr>
          <w:p w14:paraId="68950FFF" w14:textId="2F01DA25" w:rsidR="00417574" w:rsidRPr="00DF45C7" w:rsidRDefault="00417574" w:rsidP="00417574">
            <w:pPr>
              <w:jc w:val="center"/>
            </w:pPr>
            <w:r w:rsidRPr="006A58F1">
              <w:t>.488</w:t>
            </w:r>
          </w:p>
        </w:tc>
        <w:tc>
          <w:tcPr>
            <w:tcW w:w="1032" w:type="dxa"/>
          </w:tcPr>
          <w:p w14:paraId="39938726" w14:textId="11D8A4ED" w:rsidR="00417574" w:rsidRPr="00DF45C7" w:rsidRDefault="00417574" w:rsidP="00417574">
            <w:pPr>
              <w:jc w:val="center"/>
            </w:pPr>
            <w:r w:rsidRPr="00F66A39">
              <w:t>.003</w:t>
            </w:r>
          </w:p>
        </w:tc>
        <w:tc>
          <w:tcPr>
            <w:tcW w:w="1032" w:type="dxa"/>
          </w:tcPr>
          <w:p w14:paraId="6BB48AA7" w14:textId="77777777" w:rsidR="00417574" w:rsidRPr="002E46D0" w:rsidRDefault="00417574" w:rsidP="00417574">
            <w:pPr>
              <w:jc w:val="center"/>
              <w:rPr>
                <w:color w:val="000000"/>
              </w:rPr>
            </w:pPr>
          </w:p>
        </w:tc>
      </w:tr>
      <w:tr w:rsidR="00417574" w:rsidRPr="002E46D0" w14:paraId="1EADC48E" w14:textId="77777777" w:rsidTr="00E43497">
        <w:trPr>
          <w:trHeight w:val="276"/>
        </w:trPr>
        <w:tc>
          <w:tcPr>
            <w:tcW w:w="3240" w:type="dxa"/>
          </w:tcPr>
          <w:p w14:paraId="1E91B4B5" w14:textId="77777777" w:rsidR="00417574" w:rsidRPr="00A942EE" w:rsidRDefault="00417574" w:rsidP="0041757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6CE3E7F" w14:textId="3A4BDDA9" w:rsidR="00417574" w:rsidRPr="00DF45C7" w:rsidRDefault="00417574" w:rsidP="00417574">
            <w:r w:rsidRPr="006A58F1">
              <w:t>22:5n-6</w:t>
            </w:r>
            <w:r>
              <w:t xml:space="preserve">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41407790" w14:textId="1794FD8E" w:rsidR="00417574" w:rsidRPr="00DF45C7" w:rsidRDefault="00417574" w:rsidP="00417574">
            <w:pPr>
              <w:jc w:val="center"/>
            </w:pPr>
            <w:r w:rsidRPr="006A58F1">
              <w:t>-1.387</w:t>
            </w:r>
          </w:p>
        </w:tc>
        <w:tc>
          <w:tcPr>
            <w:tcW w:w="1032" w:type="dxa"/>
          </w:tcPr>
          <w:p w14:paraId="61379897" w14:textId="49CFFA3D" w:rsidR="00417574" w:rsidRPr="00DF45C7" w:rsidRDefault="00417574" w:rsidP="00417574">
            <w:pPr>
              <w:jc w:val="center"/>
            </w:pPr>
            <w:r w:rsidRPr="006A58F1">
              <w:t>.431</w:t>
            </w:r>
          </w:p>
        </w:tc>
        <w:tc>
          <w:tcPr>
            <w:tcW w:w="1032" w:type="dxa"/>
          </w:tcPr>
          <w:p w14:paraId="2CE5CB6C" w14:textId="3F3BE3C7" w:rsidR="00417574" w:rsidRPr="00DF45C7" w:rsidRDefault="00417574" w:rsidP="00417574">
            <w:pPr>
              <w:jc w:val="center"/>
            </w:pPr>
            <w:r w:rsidRPr="00F66A39">
              <w:t>.002</w:t>
            </w:r>
          </w:p>
        </w:tc>
        <w:tc>
          <w:tcPr>
            <w:tcW w:w="1032" w:type="dxa"/>
          </w:tcPr>
          <w:p w14:paraId="06B9BDAA" w14:textId="77777777" w:rsidR="00417574" w:rsidRPr="002E46D0" w:rsidRDefault="00417574" w:rsidP="00417574">
            <w:pPr>
              <w:jc w:val="center"/>
              <w:rPr>
                <w:color w:val="000000"/>
              </w:rPr>
            </w:pPr>
          </w:p>
        </w:tc>
      </w:tr>
      <w:tr w:rsidR="00417574" w:rsidRPr="002E46D0" w14:paraId="0C36FED3" w14:textId="77777777" w:rsidTr="00E43497">
        <w:trPr>
          <w:trHeight w:val="276"/>
        </w:trPr>
        <w:tc>
          <w:tcPr>
            <w:tcW w:w="3240" w:type="dxa"/>
          </w:tcPr>
          <w:p w14:paraId="4DFCEA27" w14:textId="77777777" w:rsidR="00417574" w:rsidRPr="00A942EE" w:rsidRDefault="00417574" w:rsidP="0041757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AAFB102" w14:textId="4A4810E7" w:rsidR="00417574" w:rsidRPr="00DF45C7" w:rsidRDefault="00417574" w:rsidP="00417574">
            <w:r w:rsidRPr="006A58F1">
              <w:t>22:5n-3</w:t>
            </w:r>
            <w:r>
              <w:t xml:space="preserve"> </w:t>
            </w:r>
            <w:proofErr w:type="spellStart"/>
            <w:r w:rsidRPr="005C216D">
              <w:t>wt</w:t>
            </w:r>
            <w:proofErr w:type="spellEnd"/>
            <w:r w:rsidRPr="005C216D">
              <w:t>%</w:t>
            </w:r>
          </w:p>
        </w:tc>
        <w:tc>
          <w:tcPr>
            <w:tcW w:w="1032" w:type="dxa"/>
          </w:tcPr>
          <w:p w14:paraId="41268792" w14:textId="3EC8DD13" w:rsidR="00417574" w:rsidRPr="00DF45C7" w:rsidRDefault="00417574" w:rsidP="00417574">
            <w:pPr>
              <w:jc w:val="center"/>
            </w:pPr>
            <w:r w:rsidRPr="006A58F1">
              <w:t>.224</w:t>
            </w:r>
          </w:p>
        </w:tc>
        <w:tc>
          <w:tcPr>
            <w:tcW w:w="1032" w:type="dxa"/>
          </w:tcPr>
          <w:p w14:paraId="7E2BD0F7" w14:textId="3AD5EBEF" w:rsidR="00417574" w:rsidRPr="00DF45C7" w:rsidRDefault="00417574" w:rsidP="00417574">
            <w:pPr>
              <w:jc w:val="center"/>
            </w:pPr>
            <w:r w:rsidRPr="006A58F1">
              <w:t>.111</w:t>
            </w:r>
          </w:p>
        </w:tc>
        <w:tc>
          <w:tcPr>
            <w:tcW w:w="1032" w:type="dxa"/>
          </w:tcPr>
          <w:p w14:paraId="71FC8744" w14:textId="779E0E4D" w:rsidR="00417574" w:rsidRPr="00DF45C7" w:rsidRDefault="00417574" w:rsidP="00417574">
            <w:pPr>
              <w:jc w:val="center"/>
            </w:pPr>
            <w:r w:rsidRPr="00F66A39">
              <w:t>.049</w:t>
            </w:r>
          </w:p>
        </w:tc>
        <w:tc>
          <w:tcPr>
            <w:tcW w:w="1032" w:type="dxa"/>
          </w:tcPr>
          <w:p w14:paraId="7FDE3F80" w14:textId="77777777" w:rsidR="00417574" w:rsidRPr="002E46D0" w:rsidRDefault="00417574" w:rsidP="00417574">
            <w:pPr>
              <w:jc w:val="center"/>
              <w:rPr>
                <w:color w:val="000000"/>
              </w:rPr>
            </w:pPr>
          </w:p>
        </w:tc>
      </w:tr>
      <w:tr w:rsidR="00150791" w:rsidRPr="002E46D0" w14:paraId="79D817F6" w14:textId="77777777" w:rsidTr="00E43497">
        <w:trPr>
          <w:trHeight w:val="276"/>
        </w:trPr>
        <w:tc>
          <w:tcPr>
            <w:tcW w:w="3240" w:type="dxa"/>
          </w:tcPr>
          <w:p w14:paraId="23DE55BD" w14:textId="77777777" w:rsidR="00150791" w:rsidRPr="00A942EE" w:rsidRDefault="00150791" w:rsidP="00150791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238BFDEB" w14:textId="47DD9FDD" w:rsidR="00150791" w:rsidRPr="00DF45C7" w:rsidRDefault="00150791" w:rsidP="00150791">
            <w:r w:rsidRPr="0082527A">
              <w:t>(Constant)</w:t>
            </w:r>
          </w:p>
        </w:tc>
        <w:tc>
          <w:tcPr>
            <w:tcW w:w="1032" w:type="dxa"/>
          </w:tcPr>
          <w:p w14:paraId="4C98D412" w14:textId="79FF4C09" w:rsidR="00150791" w:rsidRPr="00DF45C7" w:rsidRDefault="00150791" w:rsidP="00150791">
            <w:pPr>
              <w:jc w:val="center"/>
            </w:pPr>
            <w:r w:rsidRPr="0082527A">
              <w:t>-.003</w:t>
            </w:r>
          </w:p>
        </w:tc>
        <w:tc>
          <w:tcPr>
            <w:tcW w:w="1032" w:type="dxa"/>
          </w:tcPr>
          <w:p w14:paraId="1E0C9D1E" w14:textId="07CC83B6" w:rsidR="00150791" w:rsidRPr="00DF45C7" w:rsidRDefault="00150791" w:rsidP="00150791">
            <w:pPr>
              <w:jc w:val="center"/>
            </w:pPr>
            <w:r w:rsidRPr="0082527A">
              <w:t>.070</w:t>
            </w:r>
          </w:p>
        </w:tc>
        <w:tc>
          <w:tcPr>
            <w:tcW w:w="1032" w:type="dxa"/>
          </w:tcPr>
          <w:p w14:paraId="64F454EC" w14:textId="3EC9A155" w:rsidR="00150791" w:rsidRPr="00DF45C7" w:rsidRDefault="00150791" w:rsidP="00150791">
            <w:pPr>
              <w:jc w:val="center"/>
            </w:pPr>
            <w:r w:rsidRPr="0082527A">
              <w:t>.968</w:t>
            </w:r>
          </w:p>
        </w:tc>
        <w:tc>
          <w:tcPr>
            <w:tcW w:w="1032" w:type="dxa"/>
          </w:tcPr>
          <w:p w14:paraId="0C6AD773" w14:textId="08909840" w:rsidR="00150791" w:rsidRPr="002E46D0" w:rsidRDefault="00150791" w:rsidP="00150791">
            <w:pPr>
              <w:jc w:val="center"/>
              <w:rPr>
                <w:color w:val="000000"/>
              </w:rPr>
            </w:pPr>
            <w:r w:rsidRPr="0082527A">
              <w:t>.26</w:t>
            </w:r>
          </w:p>
        </w:tc>
      </w:tr>
      <w:tr w:rsidR="00150791" w:rsidRPr="002E46D0" w14:paraId="048ECB18" w14:textId="77777777" w:rsidTr="00E43497">
        <w:trPr>
          <w:trHeight w:val="276"/>
        </w:trPr>
        <w:tc>
          <w:tcPr>
            <w:tcW w:w="3240" w:type="dxa"/>
          </w:tcPr>
          <w:p w14:paraId="721C399E" w14:textId="77777777" w:rsidR="00150791" w:rsidRPr="002E46D0" w:rsidRDefault="00150791" w:rsidP="00150791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3FDB48FA" w14:textId="22E30C68" w:rsidR="00150791" w:rsidRPr="00DF45C7" w:rsidRDefault="00150791" w:rsidP="00150791">
            <w:r w:rsidRPr="0082527A">
              <w:t xml:space="preserve">22:6n-3 </w:t>
            </w:r>
            <w:proofErr w:type="spellStart"/>
            <w:r w:rsidRPr="0082527A">
              <w:t>wt</w:t>
            </w:r>
            <w:proofErr w:type="spellEnd"/>
            <w:r w:rsidRPr="0082527A">
              <w:t>%</w:t>
            </w:r>
          </w:p>
        </w:tc>
        <w:tc>
          <w:tcPr>
            <w:tcW w:w="1032" w:type="dxa"/>
          </w:tcPr>
          <w:p w14:paraId="5A8B6BEC" w14:textId="24D14769" w:rsidR="00150791" w:rsidRPr="00DF45C7" w:rsidRDefault="00150791" w:rsidP="00150791">
            <w:pPr>
              <w:jc w:val="center"/>
            </w:pPr>
            <w:r w:rsidRPr="0082527A">
              <w:t>.059</w:t>
            </w:r>
          </w:p>
        </w:tc>
        <w:tc>
          <w:tcPr>
            <w:tcW w:w="1032" w:type="dxa"/>
          </w:tcPr>
          <w:p w14:paraId="31B8130E" w14:textId="125518EA" w:rsidR="00150791" w:rsidRPr="00DF45C7" w:rsidRDefault="00150791" w:rsidP="00150791">
            <w:pPr>
              <w:jc w:val="center"/>
            </w:pPr>
            <w:r w:rsidRPr="0082527A">
              <w:t>.014</w:t>
            </w:r>
          </w:p>
        </w:tc>
        <w:tc>
          <w:tcPr>
            <w:tcW w:w="1032" w:type="dxa"/>
          </w:tcPr>
          <w:p w14:paraId="7DBFBD26" w14:textId="35C2888F" w:rsidR="00150791" w:rsidRPr="00DF45C7" w:rsidRDefault="00150791" w:rsidP="00150791">
            <w:pPr>
              <w:jc w:val="center"/>
            </w:pPr>
            <w:r w:rsidRPr="0082527A">
              <w:t>&lt;.001</w:t>
            </w:r>
          </w:p>
        </w:tc>
        <w:tc>
          <w:tcPr>
            <w:tcW w:w="1032" w:type="dxa"/>
          </w:tcPr>
          <w:p w14:paraId="3FC85C6E" w14:textId="77777777" w:rsidR="00150791" w:rsidRPr="002E46D0" w:rsidRDefault="00150791" w:rsidP="00150791">
            <w:pPr>
              <w:jc w:val="center"/>
              <w:rPr>
                <w:color w:val="000000"/>
              </w:rPr>
            </w:pPr>
          </w:p>
        </w:tc>
      </w:tr>
      <w:tr w:rsidR="00150791" w:rsidRPr="002E46D0" w14:paraId="652CF00E" w14:textId="77777777" w:rsidTr="00E43497">
        <w:trPr>
          <w:trHeight w:val="276"/>
        </w:trPr>
        <w:tc>
          <w:tcPr>
            <w:tcW w:w="3240" w:type="dxa"/>
          </w:tcPr>
          <w:p w14:paraId="7512171B" w14:textId="77777777" w:rsidR="00150791" w:rsidRPr="002E46D0" w:rsidRDefault="00150791" w:rsidP="00150791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20D5A46" w14:textId="591FAC1F" w:rsidR="00150791" w:rsidRPr="00DF45C7" w:rsidRDefault="00150791" w:rsidP="00150791">
            <w:r w:rsidRPr="0082527A">
              <w:t xml:space="preserve">22:5n-6 </w:t>
            </w:r>
            <w:proofErr w:type="spellStart"/>
            <w:r w:rsidRPr="0082527A">
              <w:t>wt</w:t>
            </w:r>
            <w:proofErr w:type="spellEnd"/>
            <w:r w:rsidRPr="0082527A">
              <w:t>%</w:t>
            </w:r>
          </w:p>
        </w:tc>
        <w:tc>
          <w:tcPr>
            <w:tcW w:w="1032" w:type="dxa"/>
          </w:tcPr>
          <w:p w14:paraId="654D05D2" w14:textId="3D308E4E" w:rsidR="00150791" w:rsidRPr="00DF45C7" w:rsidRDefault="00150791" w:rsidP="00150791">
            <w:pPr>
              <w:jc w:val="center"/>
            </w:pPr>
            <w:r w:rsidRPr="0082527A">
              <w:t>-.468</w:t>
            </w:r>
          </w:p>
        </w:tc>
        <w:tc>
          <w:tcPr>
            <w:tcW w:w="1032" w:type="dxa"/>
          </w:tcPr>
          <w:p w14:paraId="56E533B0" w14:textId="6CA8D8F1" w:rsidR="00150791" w:rsidRPr="00DF45C7" w:rsidRDefault="00150791" w:rsidP="00150791">
            <w:pPr>
              <w:jc w:val="center"/>
            </w:pPr>
            <w:r w:rsidRPr="0082527A">
              <w:t>.184</w:t>
            </w:r>
          </w:p>
        </w:tc>
        <w:tc>
          <w:tcPr>
            <w:tcW w:w="1032" w:type="dxa"/>
          </w:tcPr>
          <w:p w14:paraId="31FCBE15" w14:textId="62E6667D" w:rsidR="00150791" w:rsidRPr="00DF45C7" w:rsidRDefault="00150791" w:rsidP="00150791">
            <w:pPr>
              <w:jc w:val="center"/>
            </w:pPr>
            <w:r w:rsidRPr="0082527A">
              <w:t>.013</w:t>
            </w:r>
          </w:p>
        </w:tc>
        <w:tc>
          <w:tcPr>
            <w:tcW w:w="1032" w:type="dxa"/>
          </w:tcPr>
          <w:p w14:paraId="4814E89F" w14:textId="77777777" w:rsidR="00150791" w:rsidRPr="002E46D0" w:rsidRDefault="00150791" w:rsidP="00150791">
            <w:pPr>
              <w:jc w:val="center"/>
              <w:rPr>
                <w:color w:val="000000"/>
              </w:rPr>
            </w:pPr>
          </w:p>
        </w:tc>
      </w:tr>
      <w:tr w:rsidR="00302B66" w:rsidRPr="002E46D0" w14:paraId="7698408F" w14:textId="77777777" w:rsidTr="00E43497">
        <w:trPr>
          <w:trHeight w:val="276"/>
        </w:trPr>
        <w:tc>
          <w:tcPr>
            <w:tcW w:w="3240" w:type="dxa"/>
          </w:tcPr>
          <w:p w14:paraId="7C3ABD3C" w14:textId="77777777" w:rsidR="00302B66" w:rsidRPr="0091326E" w:rsidRDefault="00302B66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 w:rsidRPr="0091326E">
              <w:rPr>
                <w:bCs/>
                <w:i/>
                <w:iCs/>
                <w:lang w:val="en-US"/>
              </w:rPr>
              <w:t>DHA</w:t>
            </w:r>
          </w:p>
        </w:tc>
        <w:tc>
          <w:tcPr>
            <w:tcW w:w="1992" w:type="dxa"/>
          </w:tcPr>
          <w:p w14:paraId="747A95B0" w14:textId="77777777" w:rsidR="00302B66" w:rsidRDefault="00302B66" w:rsidP="00E43497"/>
        </w:tc>
        <w:tc>
          <w:tcPr>
            <w:tcW w:w="1032" w:type="dxa"/>
          </w:tcPr>
          <w:p w14:paraId="1DCD7A8C" w14:textId="77777777" w:rsidR="00302B66" w:rsidRPr="002351F4" w:rsidRDefault="00302B66" w:rsidP="00E43497">
            <w:pPr>
              <w:jc w:val="center"/>
            </w:pPr>
          </w:p>
        </w:tc>
        <w:tc>
          <w:tcPr>
            <w:tcW w:w="1032" w:type="dxa"/>
          </w:tcPr>
          <w:p w14:paraId="6EE31F34" w14:textId="77777777" w:rsidR="00302B66" w:rsidRPr="002351F4" w:rsidRDefault="00302B66" w:rsidP="00E43497">
            <w:pPr>
              <w:jc w:val="center"/>
            </w:pPr>
          </w:p>
        </w:tc>
        <w:tc>
          <w:tcPr>
            <w:tcW w:w="1032" w:type="dxa"/>
          </w:tcPr>
          <w:p w14:paraId="1A30FFA2" w14:textId="77777777" w:rsidR="00302B66" w:rsidRPr="009140EE" w:rsidRDefault="00302B66" w:rsidP="00E43497">
            <w:pPr>
              <w:jc w:val="center"/>
            </w:pPr>
          </w:p>
        </w:tc>
        <w:tc>
          <w:tcPr>
            <w:tcW w:w="1032" w:type="dxa"/>
          </w:tcPr>
          <w:p w14:paraId="64CBB980" w14:textId="77777777" w:rsidR="00302B66" w:rsidRPr="002E46D0" w:rsidRDefault="00302B66" w:rsidP="00E43497">
            <w:pPr>
              <w:jc w:val="center"/>
              <w:rPr>
                <w:color w:val="000000"/>
              </w:rPr>
            </w:pPr>
          </w:p>
        </w:tc>
      </w:tr>
      <w:tr w:rsidR="00D70067" w:rsidRPr="002E46D0" w14:paraId="0DE35D25" w14:textId="77777777" w:rsidTr="00E43497">
        <w:trPr>
          <w:trHeight w:val="276"/>
        </w:trPr>
        <w:tc>
          <w:tcPr>
            <w:tcW w:w="3240" w:type="dxa"/>
          </w:tcPr>
          <w:p w14:paraId="49F19EB7" w14:textId="77777777" w:rsidR="00D70067" w:rsidRPr="002E46D0" w:rsidRDefault="00D70067" w:rsidP="00D70067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5562BA8E" w14:textId="3D9FE327" w:rsidR="00D70067" w:rsidRDefault="00D70067" w:rsidP="00D70067">
            <w:r w:rsidRPr="00F75A5B">
              <w:t>(Constant)</w:t>
            </w:r>
          </w:p>
        </w:tc>
        <w:tc>
          <w:tcPr>
            <w:tcW w:w="1032" w:type="dxa"/>
          </w:tcPr>
          <w:p w14:paraId="479BBEE4" w14:textId="39DA29E8" w:rsidR="00D70067" w:rsidRPr="002351F4" w:rsidRDefault="00D70067" w:rsidP="00D70067">
            <w:pPr>
              <w:jc w:val="center"/>
            </w:pPr>
            <w:r w:rsidRPr="00F75A5B">
              <w:t>.187</w:t>
            </w:r>
          </w:p>
        </w:tc>
        <w:tc>
          <w:tcPr>
            <w:tcW w:w="1032" w:type="dxa"/>
          </w:tcPr>
          <w:p w14:paraId="3CF6FA7C" w14:textId="018681DA" w:rsidR="00D70067" w:rsidRPr="002351F4" w:rsidRDefault="00D70067" w:rsidP="00D70067">
            <w:pPr>
              <w:jc w:val="center"/>
            </w:pPr>
            <w:r w:rsidRPr="00F75A5B">
              <w:t>.133</w:t>
            </w:r>
          </w:p>
        </w:tc>
        <w:tc>
          <w:tcPr>
            <w:tcW w:w="1032" w:type="dxa"/>
          </w:tcPr>
          <w:p w14:paraId="69F42FBA" w14:textId="20303022" w:rsidR="00D70067" w:rsidRPr="009140EE" w:rsidRDefault="00D70067" w:rsidP="00D70067">
            <w:pPr>
              <w:jc w:val="center"/>
            </w:pPr>
            <w:r w:rsidRPr="00F75A5B">
              <w:t>.164</w:t>
            </w:r>
          </w:p>
        </w:tc>
        <w:tc>
          <w:tcPr>
            <w:tcW w:w="1032" w:type="dxa"/>
          </w:tcPr>
          <w:p w14:paraId="57D7D3C0" w14:textId="73B35B12" w:rsidR="00D70067" w:rsidRPr="002E46D0" w:rsidRDefault="00D70067" w:rsidP="00D70067">
            <w:pPr>
              <w:jc w:val="center"/>
              <w:rPr>
                <w:color w:val="000000"/>
              </w:rPr>
            </w:pPr>
            <w:r w:rsidRPr="00F75A5B">
              <w:t>.38</w:t>
            </w:r>
          </w:p>
        </w:tc>
      </w:tr>
      <w:tr w:rsidR="00D70067" w:rsidRPr="002E46D0" w14:paraId="4C8DE014" w14:textId="77777777" w:rsidTr="00E43497">
        <w:trPr>
          <w:trHeight w:val="276"/>
        </w:trPr>
        <w:tc>
          <w:tcPr>
            <w:tcW w:w="3240" w:type="dxa"/>
          </w:tcPr>
          <w:p w14:paraId="3AA9BE8D" w14:textId="77777777" w:rsidR="00D70067" w:rsidRDefault="00D70067" w:rsidP="00D7006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1CFFF9E0" w14:textId="42B9BB43" w:rsidR="00D70067" w:rsidRDefault="00D70067" w:rsidP="00D70067">
            <w:r w:rsidRPr="00F75A5B">
              <w:t xml:space="preserve">22:6n-3 </w:t>
            </w:r>
            <w:proofErr w:type="spellStart"/>
            <w:r w:rsidRPr="00F75A5B">
              <w:t>wt</w:t>
            </w:r>
            <w:proofErr w:type="spellEnd"/>
            <w:r w:rsidRPr="00F75A5B">
              <w:t>%</w:t>
            </w:r>
          </w:p>
        </w:tc>
        <w:tc>
          <w:tcPr>
            <w:tcW w:w="1032" w:type="dxa"/>
          </w:tcPr>
          <w:p w14:paraId="2321B7E8" w14:textId="6A51C2FE" w:rsidR="00D70067" w:rsidRPr="002351F4" w:rsidRDefault="00D70067" w:rsidP="00D70067">
            <w:pPr>
              <w:jc w:val="center"/>
            </w:pPr>
            <w:r w:rsidRPr="00F75A5B">
              <w:t>.126</w:t>
            </w:r>
          </w:p>
        </w:tc>
        <w:tc>
          <w:tcPr>
            <w:tcW w:w="1032" w:type="dxa"/>
          </w:tcPr>
          <w:p w14:paraId="5F98F53A" w14:textId="5DB27951" w:rsidR="00D70067" w:rsidRPr="002351F4" w:rsidRDefault="00D70067" w:rsidP="00D70067">
            <w:pPr>
              <w:jc w:val="center"/>
            </w:pPr>
            <w:r w:rsidRPr="00F75A5B">
              <w:t>.023</w:t>
            </w:r>
          </w:p>
        </w:tc>
        <w:tc>
          <w:tcPr>
            <w:tcW w:w="1032" w:type="dxa"/>
          </w:tcPr>
          <w:p w14:paraId="0A04A9E2" w14:textId="22E4F99C" w:rsidR="00D70067" w:rsidRPr="009140EE" w:rsidRDefault="00D70067" w:rsidP="00D70067">
            <w:pPr>
              <w:jc w:val="center"/>
            </w:pPr>
            <w:r w:rsidRPr="00F75A5B">
              <w:t>&lt;.001</w:t>
            </w:r>
          </w:p>
        </w:tc>
        <w:tc>
          <w:tcPr>
            <w:tcW w:w="1032" w:type="dxa"/>
          </w:tcPr>
          <w:p w14:paraId="6FF60795" w14:textId="77777777" w:rsidR="00D70067" w:rsidRPr="002E46D0" w:rsidRDefault="00D70067" w:rsidP="00D70067">
            <w:pPr>
              <w:jc w:val="center"/>
              <w:rPr>
                <w:color w:val="000000"/>
              </w:rPr>
            </w:pPr>
          </w:p>
        </w:tc>
      </w:tr>
      <w:tr w:rsidR="00D70067" w:rsidRPr="002E46D0" w14:paraId="0DD1E0AC" w14:textId="77777777" w:rsidTr="00E43497">
        <w:trPr>
          <w:trHeight w:val="276"/>
        </w:trPr>
        <w:tc>
          <w:tcPr>
            <w:tcW w:w="3240" w:type="dxa"/>
          </w:tcPr>
          <w:p w14:paraId="4FB8566F" w14:textId="77777777" w:rsidR="00D70067" w:rsidRDefault="00D70067" w:rsidP="00D7006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DD8D0B7" w14:textId="45489FB3" w:rsidR="00D70067" w:rsidRDefault="00D70067" w:rsidP="00D70067">
            <w:r w:rsidRPr="00F75A5B">
              <w:t xml:space="preserve">22:5n-6 </w:t>
            </w:r>
            <w:proofErr w:type="spellStart"/>
            <w:r w:rsidRPr="00F75A5B">
              <w:t>wt</w:t>
            </w:r>
            <w:proofErr w:type="spellEnd"/>
            <w:r w:rsidRPr="00F75A5B">
              <w:t>%</w:t>
            </w:r>
          </w:p>
        </w:tc>
        <w:tc>
          <w:tcPr>
            <w:tcW w:w="1032" w:type="dxa"/>
          </w:tcPr>
          <w:p w14:paraId="31CBE801" w14:textId="0E23818E" w:rsidR="00D70067" w:rsidRPr="002351F4" w:rsidRDefault="00D70067" w:rsidP="00D70067">
            <w:pPr>
              <w:jc w:val="center"/>
            </w:pPr>
            <w:r w:rsidRPr="00F75A5B">
              <w:t>-1.174</w:t>
            </w:r>
          </w:p>
        </w:tc>
        <w:tc>
          <w:tcPr>
            <w:tcW w:w="1032" w:type="dxa"/>
          </w:tcPr>
          <w:p w14:paraId="76903B03" w14:textId="032DCACE" w:rsidR="00D70067" w:rsidRPr="002351F4" w:rsidRDefault="00D70067" w:rsidP="00D70067">
            <w:pPr>
              <w:jc w:val="center"/>
            </w:pPr>
            <w:r w:rsidRPr="00F75A5B">
              <w:t>.296</w:t>
            </w:r>
          </w:p>
        </w:tc>
        <w:tc>
          <w:tcPr>
            <w:tcW w:w="1032" w:type="dxa"/>
          </w:tcPr>
          <w:p w14:paraId="1634DB54" w14:textId="0EC9E661" w:rsidR="00D70067" w:rsidRPr="009140EE" w:rsidRDefault="00D70067" w:rsidP="00D70067">
            <w:pPr>
              <w:jc w:val="center"/>
            </w:pPr>
            <w:r w:rsidRPr="00F75A5B">
              <w:t>&lt;.001</w:t>
            </w:r>
          </w:p>
        </w:tc>
        <w:tc>
          <w:tcPr>
            <w:tcW w:w="1032" w:type="dxa"/>
          </w:tcPr>
          <w:p w14:paraId="04CED519" w14:textId="77777777" w:rsidR="00D70067" w:rsidRPr="002E46D0" w:rsidRDefault="00D70067" w:rsidP="00D70067">
            <w:pPr>
              <w:jc w:val="center"/>
              <w:rPr>
                <w:color w:val="000000"/>
              </w:rPr>
            </w:pPr>
          </w:p>
        </w:tc>
      </w:tr>
      <w:tr w:rsidR="00D70067" w:rsidRPr="002E46D0" w14:paraId="5C4EC284" w14:textId="77777777" w:rsidTr="00E43497">
        <w:trPr>
          <w:trHeight w:val="276"/>
        </w:trPr>
        <w:tc>
          <w:tcPr>
            <w:tcW w:w="3240" w:type="dxa"/>
          </w:tcPr>
          <w:p w14:paraId="66791999" w14:textId="77777777" w:rsidR="00D70067" w:rsidRPr="002E46D0" w:rsidRDefault="00D70067" w:rsidP="00D7006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ED7F585" w14:textId="7297CACA" w:rsidR="00D70067" w:rsidRDefault="00D70067" w:rsidP="00D70067">
            <w:r w:rsidRPr="00F75A5B">
              <w:t xml:space="preserve">23:0 </w:t>
            </w:r>
            <w:proofErr w:type="spellStart"/>
            <w:r w:rsidRPr="00F75A5B">
              <w:t>wt</w:t>
            </w:r>
            <w:proofErr w:type="spellEnd"/>
            <w:r w:rsidRPr="00F75A5B">
              <w:t>%</w:t>
            </w:r>
          </w:p>
        </w:tc>
        <w:tc>
          <w:tcPr>
            <w:tcW w:w="1032" w:type="dxa"/>
          </w:tcPr>
          <w:p w14:paraId="4DF2E195" w14:textId="444B9707" w:rsidR="00D70067" w:rsidRPr="002351F4" w:rsidRDefault="00D70067" w:rsidP="00D70067">
            <w:pPr>
              <w:jc w:val="center"/>
            </w:pPr>
            <w:r w:rsidRPr="00F75A5B">
              <w:t>-.770</w:t>
            </w:r>
          </w:p>
        </w:tc>
        <w:tc>
          <w:tcPr>
            <w:tcW w:w="1032" w:type="dxa"/>
          </w:tcPr>
          <w:p w14:paraId="79C4EB0A" w14:textId="22EDB3E6" w:rsidR="00D70067" w:rsidRPr="002351F4" w:rsidRDefault="00D70067" w:rsidP="00D70067">
            <w:pPr>
              <w:jc w:val="center"/>
            </w:pPr>
            <w:r w:rsidRPr="00F75A5B">
              <w:t>.358</w:t>
            </w:r>
          </w:p>
        </w:tc>
        <w:tc>
          <w:tcPr>
            <w:tcW w:w="1032" w:type="dxa"/>
          </w:tcPr>
          <w:p w14:paraId="1279DDA4" w14:textId="141B358E" w:rsidR="00D70067" w:rsidRPr="009140EE" w:rsidRDefault="00D70067" w:rsidP="00D70067">
            <w:pPr>
              <w:jc w:val="center"/>
            </w:pPr>
            <w:r w:rsidRPr="00F75A5B">
              <w:t>.033</w:t>
            </w:r>
          </w:p>
        </w:tc>
        <w:tc>
          <w:tcPr>
            <w:tcW w:w="1032" w:type="dxa"/>
          </w:tcPr>
          <w:p w14:paraId="68388B8E" w14:textId="77777777" w:rsidR="00D70067" w:rsidRPr="002E46D0" w:rsidRDefault="00D70067" w:rsidP="00D70067">
            <w:pPr>
              <w:jc w:val="center"/>
              <w:rPr>
                <w:color w:val="000000"/>
              </w:rPr>
            </w:pPr>
          </w:p>
        </w:tc>
      </w:tr>
      <w:tr w:rsidR="007212D6" w:rsidRPr="002E46D0" w14:paraId="4441515C" w14:textId="77777777" w:rsidTr="00E43497">
        <w:trPr>
          <w:trHeight w:val="276"/>
        </w:trPr>
        <w:tc>
          <w:tcPr>
            <w:tcW w:w="3240" w:type="dxa"/>
          </w:tcPr>
          <w:p w14:paraId="54892C6D" w14:textId="77777777" w:rsidR="007212D6" w:rsidRPr="00A942EE" w:rsidRDefault="007212D6" w:rsidP="007212D6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2D7A2FB6" w14:textId="57102B1F" w:rsidR="007212D6" w:rsidRPr="00DF45C7" w:rsidRDefault="007212D6" w:rsidP="007212D6">
            <w:r w:rsidRPr="00310F1E">
              <w:t>(Constant)</w:t>
            </w:r>
          </w:p>
        </w:tc>
        <w:tc>
          <w:tcPr>
            <w:tcW w:w="1032" w:type="dxa"/>
          </w:tcPr>
          <w:p w14:paraId="438511FD" w14:textId="225326B8" w:rsidR="007212D6" w:rsidRPr="00DF45C7" w:rsidRDefault="007212D6" w:rsidP="007212D6">
            <w:pPr>
              <w:jc w:val="center"/>
            </w:pPr>
            <w:r w:rsidRPr="00310F1E">
              <w:t>-1.003</w:t>
            </w:r>
          </w:p>
        </w:tc>
        <w:tc>
          <w:tcPr>
            <w:tcW w:w="1032" w:type="dxa"/>
          </w:tcPr>
          <w:p w14:paraId="630FEB94" w14:textId="6B012E3E" w:rsidR="007212D6" w:rsidRPr="00DF45C7" w:rsidRDefault="007212D6" w:rsidP="007212D6">
            <w:pPr>
              <w:jc w:val="center"/>
            </w:pPr>
            <w:r w:rsidRPr="00310F1E">
              <w:t>.204</w:t>
            </w:r>
          </w:p>
        </w:tc>
        <w:tc>
          <w:tcPr>
            <w:tcW w:w="1032" w:type="dxa"/>
          </w:tcPr>
          <w:p w14:paraId="74CD7058" w14:textId="386FE9BE" w:rsidR="007212D6" w:rsidRPr="00DF45C7" w:rsidRDefault="007212D6" w:rsidP="007212D6">
            <w:pPr>
              <w:jc w:val="center"/>
            </w:pPr>
            <w:r w:rsidRPr="001C0439">
              <w:t>&lt;.001</w:t>
            </w:r>
          </w:p>
        </w:tc>
        <w:tc>
          <w:tcPr>
            <w:tcW w:w="1032" w:type="dxa"/>
          </w:tcPr>
          <w:p w14:paraId="085BC92C" w14:textId="510100BA" w:rsidR="007212D6" w:rsidRPr="002E46D0" w:rsidRDefault="007212D6" w:rsidP="007212D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5</w:t>
            </w:r>
          </w:p>
        </w:tc>
      </w:tr>
      <w:tr w:rsidR="007212D6" w:rsidRPr="002E46D0" w14:paraId="5F479C7D" w14:textId="77777777" w:rsidTr="00E43497">
        <w:trPr>
          <w:trHeight w:val="276"/>
        </w:trPr>
        <w:tc>
          <w:tcPr>
            <w:tcW w:w="3240" w:type="dxa"/>
          </w:tcPr>
          <w:p w14:paraId="07F11F4B" w14:textId="77777777" w:rsidR="007212D6" w:rsidRDefault="007212D6" w:rsidP="007212D6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484A25EF" w14:textId="195C0D02" w:rsidR="007212D6" w:rsidRPr="00DF45C7" w:rsidRDefault="007212D6" w:rsidP="007212D6">
            <w:r w:rsidRPr="00310F1E">
              <w:t>22:6n-3</w:t>
            </w:r>
            <w:r>
              <w:t xml:space="preserve"> </w:t>
            </w:r>
            <w:proofErr w:type="spellStart"/>
            <w:r w:rsidRPr="001367F3">
              <w:t>wt</w:t>
            </w:r>
            <w:proofErr w:type="spellEnd"/>
            <w:r w:rsidRPr="001367F3">
              <w:t>%</w:t>
            </w:r>
          </w:p>
        </w:tc>
        <w:tc>
          <w:tcPr>
            <w:tcW w:w="1032" w:type="dxa"/>
          </w:tcPr>
          <w:p w14:paraId="5F9E29AC" w14:textId="7407296C" w:rsidR="007212D6" w:rsidRPr="00DF45C7" w:rsidRDefault="007212D6" w:rsidP="007212D6">
            <w:pPr>
              <w:jc w:val="center"/>
            </w:pPr>
            <w:r w:rsidRPr="00310F1E">
              <w:t>.201</w:t>
            </w:r>
          </w:p>
        </w:tc>
        <w:tc>
          <w:tcPr>
            <w:tcW w:w="1032" w:type="dxa"/>
          </w:tcPr>
          <w:p w14:paraId="51B1A23F" w14:textId="51CD175C" w:rsidR="007212D6" w:rsidRPr="00DF45C7" w:rsidRDefault="007212D6" w:rsidP="007212D6">
            <w:pPr>
              <w:jc w:val="center"/>
            </w:pPr>
            <w:r w:rsidRPr="00310F1E">
              <w:t>.028</w:t>
            </w:r>
          </w:p>
        </w:tc>
        <w:tc>
          <w:tcPr>
            <w:tcW w:w="1032" w:type="dxa"/>
          </w:tcPr>
          <w:p w14:paraId="26AA20E8" w14:textId="3866FAB6" w:rsidR="007212D6" w:rsidRPr="00DF45C7" w:rsidRDefault="007212D6" w:rsidP="007212D6">
            <w:pPr>
              <w:jc w:val="center"/>
            </w:pPr>
            <w:r w:rsidRPr="001C0439">
              <w:t>&lt;.001</w:t>
            </w:r>
          </w:p>
        </w:tc>
        <w:tc>
          <w:tcPr>
            <w:tcW w:w="1032" w:type="dxa"/>
          </w:tcPr>
          <w:p w14:paraId="67BD2BD6" w14:textId="77777777" w:rsidR="007212D6" w:rsidRDefault="007212D6" w:rsidP="007212D6">
            <w:pPr>
              <w:jc w:val="center"/>
              <w:rPr>
                <w:color w:val="000000"/>
              </w:rPr>
            </w:pPr>
          </w:p>
        </w:tc>
      </w:tr>
      <w:tr w:rsidR="007212D6" w:rsidRPr="002E46D0" w14:paraId="40DC4C2A" w14:textId="77777777" w:rsidTr="00E43497">
        <w:trPr>
          <w:trHeight w:val="276"/>
        </w:trPr>
        <w:tc>
          <w:tcPr>
            <w:tcW w:w="3240" w:type="dxa"/>
          </w:tcPr>
          <w:p w14:paraId="18DB0EFD" w14:textId="77777777" w:rsidR="007212D6" w:rsidRPr="00A942EE" w:rsidRDefault="007212D6" w:rsidP="007212D6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26DACE36" w14:textId="74701F5B" w:rsidR="007212D6" w:rsidRPr="00DF45C7" w:rsidRDefault="007212D6" w:rsidP="007212D6">
            <w:r w:rsidRPr="00310F1E">
              <w:t>18:2n-6</w:t>
            </w:r>
            <w:r>
              <w:t xml:space="preserve"> </w:t>
            </w:r>
            <w:proofErr w:type="spellStart"/>
            <w:r w:rsidRPr="001367F3">
              <w:t>wt</w:t>
            </w:r>
            <w:proofErr w:type="spellEnd"/>
            <w:r w:rsidRPr="001367F3">
              <w:t>%</w:t>
            </w:r>
          </w:p>
        </w:tc>
        <w:tc>
          <w:tcPr>
            <w:tcW w:w="1032" w:type="dxa"/>
          </w:tcPr>
          <w:p w14:paraId="3325C057" w14:textId="34402A4A" w:rsidR="007212D6" w:rsidRPr="00DF45C7" w:rsidRDefault="007212D6" w:rsidP="007212D6">
            <w:pPr>
              <w:jc w:val="center"/>
            </w:pPr>
            <w:r w:rsidRPr="00310F1E">
              <w:t>.026</w:t>
            </w:r>
          </w:p>
        </w:tc>
        <w:tc>
          <w:tcPr>
            <w:tcW w:w="1032" w:type="dxa"/>
          </w:tcPr>
          <w:p w14:paraId="4A509176" w14:textId="1CA32D7B" w:rsidR="007212D6" w:rsidRPr="00DF45C7" w:rsidRDefault="007212D6" w:rsidP="007212D6">
            <w:pPr>
              <w:jc w:val="center"/>
            </w:pPr>
            <w:r w:rsidRPr="00310F1E">
              <w:t>.008</w:t>
            </w:r>
          </w:p>
        </w:tc>
        <w:tc>
          <w:tcPr>
            <w:tcW w:w="1032" w:type="dxa"/>
          </w:tcPr>
          <w:p w14:paraId="0FE93D21" w14:textId="61ACE60A" w:rsidR="007212D6" w:rsidRPr="00DF45C7" w:rsidRDefault="007212D6" w:rsidP="007212D6">
            <w:pPr>
              <w:jc w:val="center"/>
            </w:pPr>
            <w:r w:rsidRPr="001C0439">
              <w:t>.003</w:t>
            </w:r>
          </w:p>
        </w:tc>
        <w:tc>
          <w:tcPr>
            <w:tcW w:w="1032" w:type="dxa"/>
          </w:tcPr>
          <w:p w14:paraId="01DAC5A0" w14:textId="77777777" w:rsidR="007212D6" w:rsidRPr="002E46D0" w:rsidRDefault="007212D6" w:rsidP="007212D6">
            <w:pPr>
              <w:jc w:val="center"/>
              <w:rPr>
                <w:color w:val="000000"/>
              </w:rPr>
            </w:pPr>
          </w:p>
        </w:tc>
      </w:tr>
      <w:tr w:rsidR="00C4723C" w:rsidRPr="002E46D0" w14:paraId="7F0A5578" w14:textId="77777777" w:rsidTr="00E43497">
        <w:trPr>
          <w:trHeight w:val="276"/>
        </w:trPr>
        <w:tc>
          <w:tcPr>
            <w:tcW w:w="3240" w:type="dxa"/>
          </w:tcPr>
          <w:p w14:paraId="5E62B436" w14:textId="77777777" w:rsidR="00C4723C" w:rsidRPr="00A942EE" w:rsidRDefault="00C4723C" w:rsidP="00C4723C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0BA85B01" w14:textId="07947833" w:rsidR="00C4723C" w:rsidRPr="00DF45C7" w:rsidRDefault="00C4723C" w:rsidP="00C4723C">
            <w:r w:rsidRPr="00981E51">
              <w:t>(Constant)</w:t>
            </w:r>
          </w:p>
        </w:tc>
        <w:tc>
          <w:tcPr>
            <w:tcW w:w="1032" w:type="dxa"/>
          </w:tcPr>
          <w:p w14:paraId="54B7F19B" w14:textId="65D3F519" w:rsidR="00C4723C" w:rsidRPr="00DF45C7" w:rsidRDefault="00C4723C" w:rsidP="00C4723C">
            <w:pPr>
              <w:jc w:val="center"/>
            </w:pPr>
            <w:r w:rsidRPr="00981E51">
              <w:t>.048</w:t>
            </w:r>
          </w:p>
        </w:tc>
        <w:tc>
          <w:tcPr>
            <w:tcW w:w="1032" w:type="dxa"/>
          </w:tcPr>
          <w:p w14:paraId="2FBCA2A6" w14:textId="0F6E9F3F" w:rsidR="00C4723C" w:rsidRPr="00DF45C7" w:rsidRDefault="00C4723C" w:rsidP="00C4723C">
            <w:pPr>
              <w:jc w:val="center"/>
            </w:pPr>
            <w:r w:rsidRPr="00981E51">
              <w:t>.284</w:t>
            </w:r>
          </w:p>
        </w:tc>
        <w:tc>
          <w:tcPr>
            <w:tcW w:w="1032" w:type="dxa"/>
          </w:tcPr>
          <w:p w14:paraId="72B87DE3" w14:textId="167C2DA7" w:rsidR="00C4723C" w:rsidRPr="00DF45C7" w:rsidRDefault="00C4723C" w:rsidP="00C4723C">
            <w:pPr>
              <w:jc w:val="center"/>
            </w:pPr>
            <w:r w:rsidRPr="00CD16F9">
              <w:t>.865</w:t>
            </w:r>
          </w:p>
        </w:tc>
        <w:tc>
          <w:tcPr>
            <w:tcW w:w="1032" w:type="dxa"/>
          </w:tcPr>
          <w:p w14:paraId="2AC26786" w14:textId="542D10CA" w:rsidR="00C4723C" w:rsidRPr="002E46D0" w:rsidRDefault="00C4723C" w:rsidP="00C4723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2</w:t>
            </w:r>
          </w:p>
        </w:tc>
      </w:tr>
      <w:tr w:rsidR="00C4723C" w:rsidRPr="002E46D0" w14:paraId="319B168B" w14:textId="77777777" w:rsidTr="00E43497">
        <w:trPr>
          <w:trHeight w:val="276"/>
        </w:trPr>
        <w:tc>
          <w:tcPr>
            <w:tcW w:w="3240" w:type="dxa"/>
          </w:tcPr>
          <w:p w14:paraId="4A7DDBF9" w14:textId="77777777" w:rsidR="00C4723C" w:rsidRPr="00A942EE" w:rsidRDefault="00C4723C" w:rsidP="00C4723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96CB134" w14:textId="37A9EBA2" w:rsidR="00C4723C" w:rsidRPr="00DF45C7" w:rsidRDefault="00C4723C" w:rsidP="00C4723C">
            <w:r w:rsidRPr="00981E51">
              <w:t>22:5n-6</w:t>
            </w:r>
            <w:r>
              <w:t xml:space="preserve"> </w:t>
            </w:r>
            <w:proofErr w:type="spellStart"/>
            <w:r w:rsidRPr="001367F3">
              <w:t>wt</w:t>
            </w:r>
            <w:proofErr w:type="spellEnd"/>
            <w:r w:rsidRPr="001367F3">
              <w:t>%</w:t>
            </w:r>
          </w:p>
        </w:tc>
        <w:tc>
          <w:tcPr>
            <w:tcW w:w="1032" w:type="dxa"/>
          </w:tcPr>
          <w:p w14:paraId="39D6F840" w14:textId="23EA0169" w:rsidR="00C4723C" w:rsidRPr="00DF45C7" w:rsidRDefault="00C4723C" w:rsidP="00C4723C">
            <w:pPr>
              <w:jc w:val="center"/>
            </w:pPr>
            <w:r w:rsidRPr="00981E51">
              <w:t>-1.996</w:t>
            </w:r>
          </w:p>
        </w:tc>
        <w:tc>
          <w:tcPr>
            <w:tcW w:w="1032" w:type="dxa"/>
          </w:tcPr>
          <w:p w14:paraId="06FE795C" w14:textId="6344DB9B" w:rsidR="00C4723C" w:rsidRPr="00DF45C7" w:rsidRDefault="00C4723C" w:rsidP="00C4723C">
            <w:pPr>
              <w:jc w:val="center"/>
            </w:pPr>
            <w:r w:rsidRPr="00981E51">
              <w:t>.397</w:t>
            </w:r>
          </w:p>
        </w:tc>
        <w:tc>
          <w:tcPr>
            <w:tcW w:w="1032" w:type="dxa"/>
          </w:tcPr>
          <w:p w14:paraId="6B82642F" w14:textId="34F01D8F" w:rsidR="00C4723C" w:rsidRPr="00DF45C7" w:rsidRDefault="00C4723C" w:rsidP="00C4723C">
            <w:pPr>
              <w:jc w:val="center"/>
            </w:pPr>
            <w:r w:rsidRPr="00CD16F9">
              <w:t>&lt;.001</w:t>
            </w:r>
          </w:p>
        </w:tc>
        <w:tc>
          <w:tcPr>
            <w:tcW w:w="1032" w:type="dxa"/>
          </w:tcPr>
          <w:p w14:paraId="044A4DE6" w14:textId="77777777" w:rsidR="00C4723C" w:rsidRPr="002E46D0" w:rsidRDefault="00C4723C" w:rsidP="00C4723C">
            <w:pPr>
              <w:jc w:val="center"/>
              <w:rPr>
                <w:color w:val="000000"/>
              </w:rPr>
            </w:pPr>
          </w:p>
        </w:tc>
      </w:tr>
      <w:tr w:rsidR="00C4723C" w:rsidRPr="002E46D0" w14:paraId="50C303E7" w14:textId="77777777" w:rsidTr="00E43497">
        <w:trPr>
          <w:trHeight w:val="276"/>
        </w:trPr>
        <w:tc>
          <w:tcPr>
            <w:tcW w:w="3240" w:type="dxa"/>
          </w:tcPr>
          <w:p w14:paraId="25BCAFDC" w14:textId="77777777" w:rsidR="00C4723C" w:rsidRPr="00A942EE" w:rsidRDefault="00C4723C" w:rsidP="00C4723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2B34AD6" w14:textId="74E24B44" w:rsidR="00C4723C" w:rsidRPr="00DF45C7" w:rsidRDefault="00C4723C" w:rsidP="00C4723C">
            <w:r w:rsidRPr="00981E51">
              <w:t>23:0</w:t>
            </w:r>
            <w:r>
              <w:t xml:space="preserve"> </w:t>
            </w:r>
            <w:proofErr w:type="spellStart"/>
            <w:r w:rsidRPr="001367F3">
              <w:t>wt</w:t>
            </w:r>
            <w:proofErr w:type="spellEnd"/>
            <w:r w:rsidRPr="001367F3">
              <w:t>%</w:t>
            </w:r>
          </w:p>
        </w:tc>
        <w:tc>
          <w:tcPr>
            <w:tcW w:w="1032" w:type="dxa"/>
          </w:tcPr>
          <w:p w14:paraId="434ACB42" w14:textId="7E8E52D8" w:rsidR="00C4723C" w:rsidRPr="00DF45C7" w:rsidRDefault="00C4723C" w:rsidP="00C4723C">
            <w:pPr>
              <w:jc w:val="center"/>
            </w:pPr>
            <w:r w:rsidRPr="00981E51">
              <w:t>-1.898</w:t>
            </w:r>
          </w:p>
        </w:tc>
        <w:tc>
          <w:tcPr>
            <w:tcW w:w="1032" w:type="dxa"/>
          </w:tcPr>
          <w:p w14:paraId="276482D0" w14:textId="350D1B43" w:rsidR="00C4723C" w:rsidRPr="00DF45C7" w:rsidRDefault="00C4723C" w:rsidP="00C4723C">
            <w:pPr>
              <w:jc w:val="center"/>
            </w:pPr>
            <w:r w:rsidRPr="00981E51">
              <w:t>.521</w:t>
            </w:r>
          </w:p>
        </w:tc>
        <w:tc>
          <w:tcPr>
            <w:tcW w:w="1032" w:type="dxa"/>
          </w:tcPr>
          <w:p w14:paraId="55FB2540" w14:textId="7AAAD222" w:rsidR="00C4723C" w:rsidRPr="00DF45C7" w:rsidRDefault="00C4723C" w:rsidP="00C4723C">
            <w:pPr>
              <w:jc w:val="center"/>
            </w:pPr>
            <w:r w:rsidRPr="00CD16F9">
              <w:t>&lt;.001</w:t>
            </w:r>
          </w:p>
        </w:tc>
        <w:tc>
          <w:tcPr>
            <w:tcW w:w="1032" w:type="dxa"/>
          </w:tcPr>
          <w:p w14:paraId="1ED0F13A" w14:textId="77777777" w:rsidR="00C4723C" w:rsidRPr="002E46D0" w:rsidRDefault="00C4723C" w:rsidP="00C4723C">
            <w:pPr>
              <w:jc w:val="center"/>
              <w:rPr>
                <w:color w:val="000000"/>
              </w:rPr>
            </w:pPr>
          </w:p>
        </w:tc>
      </w:tr>
      <w:tr w:rsidR="00C4723C" w:rsidRPr="002E46D0" w14:paraId="24124740" w14:textId="77777777" w:rsidTr="00E43497">
        <w:trPr>
          <w:trHeight w:val="276"/>
        </w:trPr>
        <w:tc>
          <w:tcPr>
            <w:tcW w:w="3240" w:type="dxa"/>
          </w:tcPr>
          <w:p w14:paraId="3320562B" w14:textId="77777777" w:rsidR="00C4723C" w:rsidRPr="00A942EE" w:rsidRDefault="00C4723C" w:rsidP="00C4723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A967813" w14:textId="2D0A8896" w:rsidR="00C4723C" w:rsidRPr="00DF45C7" w:rsidRDefault="00C4723C" w:rsidP="00C4723C">
            <w:r w:rsidRPr="00981E51">
              <w:t>22:5n-3</w:t>
            </w:r>
            <w:r>
              <w:t xml:space="preserve"> </w:t>
            </w:r>
            <w:proofErr w:type="spellStart"/>
            <w:r w:rsidRPr="001367F3">
              <w:t>wt</w:t>
            </w:r>
            <w:proofErr w:type="spellEnd"/>
            <w:r w:rsidRPr="001367F3">
              <w:t>%</w:t>
            </w:r>
          </w:p>
        </w:tc>
        <w:tc>
          <w:tcPr>
            <w:tcW w:w="1032" w:type="dxa"/>
          </w:tcPr>
          <w:p w14:paraId="7989638A" w14:textId="4D486D7E" w:rsidR="00C4723C" w:rsidRPr="00DF45C7" w:rsidRDefault="00C4723C" w:rsidP="00C4723C">
            <w:pPr>
              <w:jc w:val="center"/>
            </w:pPr>
            <w:r w:rsidRPr="00981E51">
              <w:t>.348</w:t>
            </w:r>
          </w:p>
        </w:tc>
        <w:tc>
          <w:tcPr>
            <w:tcW w:w="1032" w:type="dxa"/>
          </w:tcPr>
          <w:p w14:paraId="26BCA20A" w14:textId="6E9D52A9" w:rsidR="00C4723C" w:rsidRPr="00DF45C7" w:rsidRDefault="00C4723C" w:rsidP="00C4723C">
            <w:pPr>
              <w:jc w:val="center"/>
            </w:pPr>
            <w:r w:rsidRPr="00981E51">
              <w:t>.102</w:t>
            </w:r>
          </w:p>
        </w:tc>
        <w:tc>
          <w:tcPr>
            <w:tcW w:w="1032" w:type="dxa"/>
          </w:tcPr>
          <w:p w14:paraId="2DA12BAE" w14:textId="064C64BB" w:rsidR="00C4723C" w:rsidRPr="00DF45C7" w:rsidRDefault="00C4723C" w:rsidP="00C4723C">
            <w:pPr>
              <w:jc w:val="center"/>
            </w:pPr>
            <w:r w:rsidRPr="00CD16F9">
              <w:t>.001</w:t>
            </w:r>
          </w:p>
        </w:tc>
        <w:tc>
          <w:tcPr>
            <w:tcW w:w="1032" w:type="dxa"/>
          </w:tcPr>
          <w:p w14:paraId="1B158815" w14:textId="77777777" w:rsidR="00C4723C" w:rsidRPr="002E46D0" w:rsidRDefault="00C4723C" w:rsidP="00C4723C">
            <w:pPr>
              <w:jc w:val="center"/>
              <w:rPr>
                <w:color w:val="000000"/>
              </w:rPr>
            </w:pPr>
          </w:p>
        </w:tc>
      </w:tr>
      <w:tr w:rsidR="00C4723C" w:rsidRPr="002E46D0" w14:paraId="6F9E7EB2" w14:textId="77777777" w:rsidTr="00E43497">
        <w:trPr>
          <w:trHeight w:val="276"/>
        </w:trPr>
        <w:tc>
          <w:tcPr>
            <w:tcW w:w="3240" w:type="dxa"/>
          </w:tcPr>
          <w:p w14:paraId="007DA672" w14:textId="77777777" w:rsidR="00C4723C" w:rsidRPr="00A942EE" w:rsidRDefault="00C4723C" w:rsidP="00C4723C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F670428" w14:textId="4D84A38C" w:rsidR="00C4723C" w:rsidRPr="00DF45C7" w:rsidRDefault="00C4723C" w:rsidP="00C4723C">
            <w:r w:rsidRPr="00981E51">
              <w:t>18:0</w:t>
            </w:r>
            <w:r w:rsidRPr="001367F3">
              <w:t xml:space="preserve"> </w:t>
            </w:r>
            <w:proofErr w:type="spellStart"/>
            <w:r w:rsidRPr="001367F3">
              <w:t>wt</w:t>
            </w:r>
            <w:proofErr w:type="spellEnd"/>
            <w:r w:rsidRPr="001367F3">
              <w:t>%</w:t>
            </w:r>
          </w:p>
        </w:tc>
        <w:tc>
          <w:tcPr>
            <w:tcW w:w="1032" w:type="dxa"/>
          </w:tcPr>
          <w:p w14:paraId="5E175AD5" w14:textId="55D023FC" w:rsidR="00C4723C" w:rsidRPr="00DF45C7" w:rsidRDefault="00C4723C" w:rsidP="00C4723C">
            <w:pPr>
              <w:jc w:val="center"/>
            </w:pPr>
            <w:r w:rsidRPr="00981E51">
              <w:t>.040</w:t>
            </w:r>
          </w:p>
        </w:tc>
        <w:tc>
          <w:tcPr>
            <w:tcW w:w="1032" w:type="dxa"/>
          </w:tcPr>
          <w:p w14:paraId="41047CC3" w14:textId="2D016565" w:rsidR="00C4723C" w:rsidRPr="00DF45C7" w:rsidRDefault="00C4723C" w:rsidP="00C4723C">
            <w:pPr>
              <w:jc w:val="center"/>
            </w:pPr>
            <w:r w:rsidRPr="00981E51">
              <w:t>.016</w:t>
            </w:r>
          </w:p>
        </w:tc>
        <w:tc>
          <w:tcPr>
            <w:tcW w:w="1032" w:type="dxa"/>
          </w:tcPr>
          <w:p w14:paraId="64332772" w14:textId="3BC10F82" w:rsidR="00C4723C" w:rsidRPr="00DF45C7" w:rsidRDefault="00C4723C" w:rsidP="00C4723C">
            <w:pPr>
              <w:jc w:val="center"/>
            </w:pPr>
            <w:r w:rsidRPr="00CD16F9">
              <w:t>.015</w:t>
            </w:r>
          </w:p>
        </w:tc>
        <w:tc>
          <w:tcPr>
            <w:tcW w:w="1032" w:type="dxa"/>
          </w:tcPr>
          <w:p w14:paraId="197D1BC1" w14:textId="77777777" w:rsidR="00C4723C" w:rsidRPr="002E46D0" w:rsidRDefault="00C4723C" w:rsidP="00C4723C">
            <w:pPr>
              <w:jc w:val="center"/>
              <w:rPr>
                <w:color w:val="000000"/>
              </w:rPr>
            </w:pPr>
          </w:p>
        </w:tc>
      </w:tr>
      <w:tr w:rsidR="00632C77" w:rsidRPr="002E46D0" w14:paraId="5C0712B3" w14:textId="77777777" w:rsidTr="00E43497">
        <w:trPr>
          <w:trHeight w:val="276"/>
        </w:trPr>
        <w:tc>
          <w:tcPr>
            <w:tcW w:w="3240" w:type="dxa"/>
          </w:tcPr>
          <w:p w14:paraId="614D23D4" w14:textId="77777777" w:rsidR="00632C77" w:rsidRPr="00A942EE" w:rsidRDefault="00632C77" w:rsidP="00632C77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676466B6" w14:textId="39591A4B" w:rsidR="00632C77" w:rsidRPr="00DF45C7" w:rsidRDefault="00632C77" w:rsidP="00632C77">
            <w:r w:rsidRPr="0005369F">
              <w:t>(Constant)</w:t>
            </w:r>
          </w:p>
        </w:tc>
        <w:tc>
          <w:tcPr>
            <w:tcW w:w="1032" w:type="dxa"/>
          </w:tcPr>
          <w:p w14:paraId="11C54723" w14:textId="3C3C58D6" w:rsidR="00632C77" w:rsidRPr="00DF45C7" w:rsidRDefault="00632C77" w:rsidP="00632C77">
            <w:pPr>
              <w:jc w:val="center"/>
            </w:pPr>
            <w:r w:rsidRPr="0005369F">
              <w:t>-.886</w:t>
            </w:r>
          </w:p>
        </w:tc>
        <w:tc>
          <w:tcPr>
            <w:tcW w:w="1032" w:type="dxa"/>
          </w:tcPr>
          <w:p w14:paraId="5846B639" w14:textId="24ACE871" w:rsidR="00632C77" w:rsidRPr="00DF45C7" w:rsidRDefault="00632C77" w:rsidP="00632C77">
            <w:pPr>
              <w:jc w:val="center"/>
            </w:pPr>
            <w:r w:rsidRPr="0005369F">
              <w:t>.267</w:t>
            </w:r>
          </w:p>
        </w:tc>
        <w:tc>
          <w:tcPr>
            <w:tcW w:w="1032" w:type="dxa"/>
          </w:tcPr>
          <w:p w14:paraId="2BC97E80" w14:textId="69C0E342" w:rsidR="00632C77" w:rsidRPr="00DF45C7" w:rsidRDefault="00632C77" w:rsidP="00632C77">
            <w:pPr>
              <w:jc w:val="center"/>
            </w:pPr>
            <w:r w:rsidRPr="0005369F">
              <w:t>.001</w:t>
            </w:r>
          </w:p>
        </w:tc>
        <w:tc>
          <w:tcPr>
            <w:tcW w:w="1032" w:type="dxa"/>
          </w:tcPr>
          <w:p w14:paraId="6C06CD83" w14:textId="24AA8C5E" w:rsidR="00632C77" w:rsidRPr="002E46D0" w:rsidRDefault="00632C77" w:rsidP="00632C77">
            <w:pPr>
              <w:jc w:val="center"/>
              <w:rPr>
                <w:color w:val="000000"/>
              </w:rPr>
            </w:pPr>
            <w:r w:rsidRPr="0005369F">
              <w:t>.38</w:t>
            </w:r>
          </w:p>
        </w:tc>
      </w:tr>
      <w:tr w:rsidR="00632C77" w:rsidRPr="002E46D0" w14:paraId="50C1D184" w14:textId="77777777" w:rsidTr="00E43497">
        <w:trPr>
          <w:trHeight w:val="276"/>
        </w:trPr>
        <w:tc>
          <w:tcPr>
            <w:tcW w:w="3240" w:type="dxa"/>
          </w:tcPr>
          <w:p w14:paraId="16653D77" w14:textId="77777777" w:rsidR="00632C77" w:rsidRPr="002E46D0" w:rsidRDefault="00632C77" w:rsidP="00632C7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4F3A8F1" w14:textId="1983088D" w:rsidR="00632C77" w:rsidRPr="00DF45C7" w:rsidRDefault="00632C77" w:rsidP="00632C77">
            <w:r w:rsidRPr="0005369F">
              <w:t xml:space="preserve">22:6n-3 </w:t>
            </w:r>
            <w:proofErr w:type="spellStart"/>
            <w:r w:rsidRPr="0005369F">
              <w:t>wt</w:t>
            </w:r>
            <w:proofErr w:type="spellEnd"/>
            <w:r w:rsidRPr="0005369F">
              <w:t>%</w:t>
            </w:r>
          </w:p>
        </w:tc>
        <w:tc>
          <w:tcPr>
            <w:tcW w:w="1032" w:type="dxa"/>
          </w:tcPr>
          <w:p w14:paraId="52A4ED8E" w14:textId="3C1709A5" w:rsidR="00632C77" w:rsidRPr="00DF45C7" w:rsidRDefault="00632C77" w:rsidP="00632C77">
            <w:pPr>
              <w:jc w:val="center"/>
            </w:pPr>
            <w:r w:rsidRPr="0005369F">
              <w:t>.047</w:t>
            </w:r>
          </w:p>
        </w:tc>
        <w:tc>
          <w:tcPr>
            <w:tcW w:w="1032" w:type="dxa"/>
          </w:tcPr>
          <w:p w14:paraId="1C3A4FC8" w14:textId="6FC36054" w:rsidR="00632C77" w:rsidRPr="00DF45C7" w:rsidRDefault="00632C77" w:rsidP="00632C77">
            <w:pPr>
              <w:jc w:val="center"/>
            </w:pPr>
            <w:r w:rsidRPr="0005369F">
              <w:t>.025</w:t>
            </w:r>
          </w:p>
        </w:tc>
        <w:tc>
          <w:tcPr>
            <w:tcW w:w="1032" w:type="dxa"/>
          </w:tcPr>
          <w:p w14:paraId="0413746A" w14:textId="5D7A088A" w:rsidR="00632C77" w:rsidRPr="00DF45C7" w:rsidRDefault="00632C77" w:rsidP="00632C77">
            <w:pPr>
              <w:jc w:val="center"/>
            </w:pPr>
            <w:r w:rsidRPr="0005369F">
              <w:t>.062</w:t>
            </w:r>
          </w:p>
        </w:tc>
        <w:tc>
          <w:tcPr>
            <w:tcW w:w="1032" w:type="dxa"/>
          </w:tcPr>
          <w:p w14:paraId="7965C84B" w14:textId="77777777" w:rsidR="00632C77" w:rsidRPr="002E46D0" w:rsidRDefault="00632C77" w:rsidP="00632C77">
            <w:pPr>
              <w:jc w:val="center"/>
              <w:rPr>
                <w:color w:val="000000"/>
              </w:rPr>
            </w:pPr>
          </w:p>
        </w:tc>
      </w:tr>
      <w:tr w:rsidR="00632C77" w:rsidRPr="002E46D0" w14:paraId="70F18F72" w14:textId="77777777" w:rsidTr="00E43497">
        <w:trPr>
          <w:trHeight w:val="276"/>
        </w:trPr>
        <w:tc>
          <w:tcPr>
            <w:tcW w:w="3240" w:type="dxa"/>
          </w:tcPr>
          <w:p w14:paraId="368FA0ED" w14:textId="77777777" w:rsidR="00632C77" w:rsidRPr="002E46D0" w:rsidRDefault="00632C77" w:rsidP="00632C7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3F1D741F" w14:textId="65C64DC1" w:rsidR="00632C77" w:rsidRPr="00DF45C7" w:rsidRDefault="00632C77" w:rsidP="00632C77">
            <w:r w:rsidRPr="0005369F">
              <w:t xml:space="preserve">22:4n-6 </w:t>
            </w:r>
            <w:proofErr w:type="spellStart"/>
            <w:r w:rsidRPr="0005369F">
              <w:t>wt</w:t>
            </w:r>
            <w:proofErr w:type="spellEnd"/>
            <w:r w:rsidRPr="0005369F">
              <w:t>%</w:t>
            </w:r>
          </w:p>
        </w:tc>
        <w:tc>
          <w:tcPr>
            <w:tcW w:w="1032" w:type="dxa"/>
          </w:tcPr>
          <w:p w14:paraId="67FCA2CD" w14:textId="7420CF05" w:rsidR="00632C77" w:rsidRPr="00DF45C7" w:rsidRDefault="00632C77" w:rsidP="00632C77">
            <w:pPr>
              <w:jc w:val="center"/>
            </w:pPr>
            <w:r w:rsidRPr="0005369F">
              <w:t>-.161</w:t>
            </w:r>
          </w:p>
        </w:tc>
        <w:tc>
          <w:tcPr>
            <w:tcW w:w="1032" w:type="dxa"/>
          </w:tcPr>
          <w:p w14:paraId="61FE6EA2" w14:textId="4DAF6031" w:rsidR="00632C77" w:rsidRPr="00DF45C7" w:rsidRDefault="00632C77" w:rsidP="00632C77">
            <w:pPr>
              <w:jc w:val="center"/>
            </w:pPr>
            <w:r w:rsidRPr="0005369F">
              <w:t>.069</w:t>
            </w:r>
          </w:p>
        </w:tc>
        <w:tc>
          <w:tcPr>
            <w:tcW w:w="1032" w:type="dxa"/>
          </w:tcPr>
          <w:p w14:paraId="78E726B9" w14:textId="0922B474" w:rsidR="00632C77" w:rsidRPr="00DF45C7" w:rsidRDefault="00632C77" w:rsidP="00632C77">
            <w:pPr>
              <w:jc w:val="center"/>
            </w:pPr>
            <w:r w:rsidRPr="0005369F">
              <w:t>.022</w:t>
            </w:r>
          </w:p>
        </w:tc>
        <w:tc>
          <w:tcPr>
            <w:tcW w:w="1032" w:type="dxa"/>
          </w:tcPr>
          <w:p w14:paraId="56C57A4C" w14:textId="77777777" w:rsidR="00632C77" w:rsidRPr="002E46D0" w:rsidRDefault="00632C77" w:rsidP="00632C77">
            <w:pPr>
              <w:jc w:val="center"/>
              <w:rPr>
                <w:color w:val="000000"/>
              </w:rPr>
            </w:pPr>
          </w:p>
        </w:tc>
      </w:tr>
      <w:tr w:rsidR="00632C77" w:rsidRPr="002E46D0" w14:paraId="4B32FC4D" w14:textId="77777777" w:rsidTr="00E43497">
        <w:trPr>
          <w:trHeight w:val="276"/>
        </w:trPr>
        <w:tc>
          <w:tcPr>
            <w:tcW w:w="3240" w:type="dxa"/>
          </w:tcPr>
          <w:p w14:paraId="173B8C2D" w14:textId="77777777" w:rsidR="00632C77" w:rsidRPr="002E46D0" w:rsidRDefault="00632C77" w:rsidP="00632C7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627D4E92" w14:textId="0242605C" w:rsidR="00632C77" w:rsidRDefault="00632C77" w:rsidP="00632C77">
            <w:r w:rsidRPr="0005369F">
              <w:t xml:space="preserve">18:0 </w:t>
            </w:r>
            <w:proofErr w:type="spellStart"/>
            <w:r w:rsidRPr="0005369F">
              <w:t>wt</w:t>
            </w:r>
            <w:proofErr w:type="spellEnd"/>
            <w:r w:rsidRPr="0005369F">
              <w:t>%</w:t>
            </w:r>
          </w:p>
        </w:tc>
        <w:tc>
          <w:tcPr>
            <w:tcW w:w="1032" w:type="dxa"/>
          </w:tcPr>
          <w:p w14:paraId="7C3C2807" w14:textId="4A50486D" w:rsidR="00632C77" w:rsidRPr="009A5348" w:rsidRDefault="00632C77" w:rsidP="00632C77">
            <w:pPr>
              <w:jc w:val="center"/>
            </w:pPr>
            <w:r w:rsidRPr="0005369F">
              <w:t>.045</w:t>
            </w:r>
          </w:p>
        </w:tc>
        <w:tc>
          <w:tcPr>
            <w:tcW w:w="1032" w:type="dxa"/>
          </w:tcPr>
          <w:p w14:paraId="2AD89173" w14:textId="1F9D3877" w:rsidR="00632C77" w:rsidRPr="009A5348" w:rsidRDefault="00632C77" w:rsidP="00632C77">
            <w:pPr>
              <w:jc w:val="center"/>
            </w:pPr>
            <w:r w:rsidRPr="0005369F">
              <w:t>.013</w:t>
            </w:r>
          </w:p>
        </w:tc>
        <w:tc>
          <w:tcPr>
            <w:tcW w:w="1032" w:type="dxa"/>
          </w:tcPr>
          <w:p w14:paraId="5150BAD3" w14:textId="2D79EBEC" w:rsidR="00632C77" w:rsidRPr="007110E6" w:rsidRDefault="00632C77" w:rsidP="00632C77">
            <w:pPr>
              <w:jc w:val="center"/>
            </w:pPr>
            <w:r w:rsidRPr="0005369F">
              <w:t>&lt;.001</w:t>
            </w:r>
          </w:p>
        </w:tc>
        <w:tc>
          <w:tcPr>
            <w:tcW w:w="1032" w:type="dxa"/>
          </w:tcPr>
          <w:p w14:paraId="211C0686" w14:textId="77777777" w:rsidR="00632C77" w:rsidRPr="002E46D0" w:rsidRDefault="00632C77" w:rsidP="00632C77">
            <w:pPr>
              <w:jc w:val="center"/>
              <w:rPr>
                <w:color w:val="000000"/>
              </w:rPr>
            </w:pPr>
          </w:p>
        </w:tc>
      </w:tr>
      <w:tr w:rsidR="00632C77" w:rsidRPr="002E46D0" w14:paraId="77514843" w14:textId="77777777" w:rsidTr="00F524AF">
        <w:trPr>
          <w:trHeight w:val="276"/>
        </w:trPr>
        <w:tc>
          <w:tcPr>
            <w:tcW w:w="3240" w:type="dxa"/>
          </w:tcPr>
          <w:p w14:paraId="72338577" w14:textId="77777777" w:rsidR="00632C77" w:rsidRPr="002E46D0" w:rsidRDefault="00632C77" w:rsidP="00632C7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3D940D08" w14:textId="2F17E1F0" w:rsidR="00632C77" w:rsidRDefault="00632C77" w:rsidP="00632C77">
            <w:r w:rsidRPr="0005369F">
              <w:t xml:space="preserve">18:1n-7 </w:t>
            </w:r>
            <w:proofErr w:type="spellStart"/>
            <w:r w:rsidRPr="0005369F">
              <w:t>wt</w:t>
            </w:r>
            <w:proofErr w:type="spellEnd"/>
            <w:r w:rsidRPr="0005369F">
              <w:t>%</w:t>
            </w:r>
          </w:p>
        </w:tc>
        <w:tc>
          <w:tcPr>
            <w:tcW w:w="1032" w:type="dxa"/>
          </w:tcPr>
          <w:p w14:paraId="73C4CDD6" w14:textId="34BDB371" w:rsidR="00632C77" w:rsidRPr="009A5348" w:rsidRDefault="00632C77" w:rsidP="00632C77">
            <w:pPr>
              <w:jc w:val="center"/>
            </w:pPr>
            <w:r w:rsidRPr="0005369F">
              <w:t>.271</w:t>
            </w:r>
          </w:p>
        </w:tc>
        <w:tc>
          <w:tcPr>
            <w:tcW w:w="1032" w:type="dxa"/>
          </w:tcPr>
          <w:p w14:paraId="60197417" w14:textId="60035AF4" w:rsidR="00632C77" w:rsidRPr="009A5348" w:rsidRDefault="00632C77" w:rsidP="00632C77">
            <w:pPr>
              <w:jc w:val="center"/>
            </w:pPr>
            <w:r w:rsidRPr="0005369F">
              <w:t>.096</w:t>
            </w:r>
          </w:p>
        </w:tc>
        <w:tc>
          <w:tcPr>
            <w:tcW w:w="1032" w:type="dxa"/>
          </w:tcPr>
          <w:p w14:paraId="4B877F2E" w14:textId="5460E6AA" w:rsidR="00632C77" w:rsidRPr="007110E6" w:rsidRDefault="00632C77" w:rsidP="00632C77">
            <w:pPr>
              <w:jc w:val="center"/>
            </w:pPr>
            <w:r w:rsidRPr="0005369F">
              <w:t>.006</w:t>
            </w:r>
          </w:p>
        </w:tc>
        <w:tc>
          <w:tcPr>
            <w:tcW w:w="1032" w:type="dxa"/>
          </w:tcPr>
          <w:p w14:paraId="2826E5F9" w14:textId="77777777" w:rsidR="00632C77" w:rsidRPr="002E46D0" w:rsidRDefault="00632C77" w:rsidP="00632C77">
            <w:pPr>
              <w:jc w:val="center"/>
              <w:rPr>
                <w:color w:val="000000"/>
              </w:rPr>
            </w:pPr>
          </w:p>
        </w:tc>
      </w:tr>
      <w:tr w:rsidR="00632C77" w:rsidRPr="002E46D0" w14:paraId="1CCF3583" w14:textId="77777777" w:rsidTr="00F524AF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5AB84C19" w14:textId="77777777" w:rsidR="00632C77" w:rsidRPr="002E46D0" w:rsidRDefault="00632C77" w:rsidP="00632C77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B4C306C" w14:textId="0DCB6AAB" w:rsidR="00632C77" w:rsidRDefault="00632C77" w:rsidP="00632C77">
            <w:r w:rsidRPr="0005369F">
              <w:t xml:space="preserve">20:5n-3 </w:t>
            </w:r>
            <w:proofErr w:type="spellStart"/>
            <w:r w:rsidRPr="0005369F">
              <w:t>wt</w:t>
            </w:r>
            <w:proofErr w:type="spellEnd"/>
            <w:r w:rsidRPr="0005369F">
              <w:t>%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4EA9B2A" w14:textId="4287C72A" w:rsidR="00632C77" w:rsidRPr="009A5348" w:rsidRDefault="00632C77" w:rsidP="00632C77">
            <w:pPr>
              <w:jc w:val="center"/>
            </w:pPr>
            <w:r w:rsidRPr="0005369F">
              <w:t>.12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74F84E2" w14:textId="3CE3B6ED" w:rsidR="00632C77" w:rsidRPr="009A5348" w:rsidRDefault="00632C77" w:rsidP="00632C77">
            <w:pPr>
              <w:jc w:val="center"/>
            </w:pPr>
            <w:r w:rsidRPr="0005369F">
              <w:t>.05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0A997C9" w14:textId="5EBB833D" w:rsidR="00632C77" w:rsidRPr="007110E6" w:rsidRDefault="00632C77" w:rsidP="00632C77">
            <w:pPr>
              <w:jc w:val="center"/>
            </w:pPr>
            <w:r w:rsidRPr="0005369F">
              <w:t>.02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530D102" w14:textId="77777777" w:rsidR="00632C77" w:rsidRPr="002E46D0" w:rsidRDefault="00632C77" w:rsidP="00632C77">
            <w:pPr>
              <w:jc w:val="center"/>
              <w:rPr>
                <w:color w:val="000000"/>
              </w:rPr>
            </w:pPr>
          </w:p>
        </w:tc>
      </w:tr>
    </w:tbl>
    <w:p w14:paraId="0B449174" w14:textId="404CB637" w:rsidR="0091326E" w:rsidRDefault="0091326E" w:rsidP="00302B66">
      <w:pPr>
        <w:rPr>
          <w:color w:val="000000"/>
        </w:rPr>
      </w:pPr>
      <w:r w:rsidRPr="0085188F">
        <w:rPr>
          <w:lang w:val="en-US"/>
        </w:rPr>
        <w:t xml:space="preserve">EPA, eicosapentaenoic acid; </w:t>
      </w:r>
      <w:r>
        <w:rPr>
          <w:color w:val="000000"/>
        </w:rPr>
        <w:t xml:space="preserve">conc, </w:t>
      </w:r>
      <w:r w:rsidRPr="0085188F">
        <w:rPr>
          <w:lang w:val="en-US"/>
        </w:rPr>
        <w:t>DHA, docosahexaenoic acid</w:t>
      </w:r>
      <w:r>
        <w:rPr>
          <w:lang w:val="en-US"/>
        </w:rPr>
        <w:t>;</w:t>
      </w:r>
      <w:r>
        <w:rPr>
          <w:iCs/>
          <w:color w:val="000000" w:themeColor="text1"/>
          <w:lang w:val="en-US"/>
        </w:rPr>
        <w:t xml:space="preserve"> </w:t>
      </w:r>
      <w:proofErr w:type="spellStart"/>
      <w:r>
        <w:rPr>
          <w:color w:val="000000"/>
        </w:rPr>
        <w:t>wt</w:t>
      </w:r>
      <w:proofErr w:type="spellEnd"/>
      <w:r>
        <w:rPr>
          <w:color w:val="000000"/>
        </w:rPr>
        <w:t>%, relative % of total fatty acids;</w:t>
      </w:r>
      <w:r>
        <w:rPr>
          <w:lang w:val="en-US"/>
        </w:rPr>
        <w:t xml:space="preserve"> </w:t>
      </w:r>
      <w:r>
        <w:rPr>
          <w:iCs/>
          <w:color w:val="000000" w:themeColor="text1"/>
          <w:lang w:val="en-US"/>
        </w:rPr>
        <w:t>FO suppl, fish oil supplements</w:t>
      </w:r>
      <w:r>
        <w:rPr>
          <w:lang w:val="en-US"/>
        </w:rPr>
        <w:t>.</w:t>
      </w:r>
    </w:p>
    <w:p w14:paraId="01239D33" w14:textId="44D4D054" w:rsidR="00C4723C" w:rsidRDefault="00C4723C">
      <w:pPr>
        <w:spacing w:after="160" w:line="259" w:lineRule="auto"/>
      </w:pPr>
      <w:r>
        <w:br w:type="page"/>
      </w:r>
    </w:p>
    <w:p w14:paraId="55FB4411" w14:textId="77777777" w:rsidR="00857C2E" w:rsidRDefault="00857C2E" w:rsidP="00857C2E">
      <w:pPr>
        <w:rPr>
          <w:bCs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D45641">
        <w:rPr>
          <w:b/>
          <w:lang w:val="en-US"/>
        </w:rPr>
        <w:t xml:space="preserve">Table </w:t>
      </w:r>
      <w:r>
        <w:rPr>
          <w:b/>
          <w:lang w:val="en-US"/>
        </w:rPr>
        <w:t>10</w:t>
      </w:r>
      <w:r w:rsidRPr="00D45641">
        <w:rPr>
          <w:bCs/>
          <w:lang w:val="en-US"/>
        </w:rPr>
        <w:t xml:space="preserve">. Stepwise linear regression models for predicting dietary </w:t>
      </w:r>
      <w:r>
        <w:rPr>
          <w:bCs/>
          <w:lang w:val="en-US"/>
        </w:rPr>
        <w:t>EPA and DHA</w:t>
      </w:r>
      <w:r w:rsidRPr="00D45641">
        <w:rPr>
          <w:bCs/>
          <w:lang w:val="en-US"/>
        </w:rPr>
        <w:t xml:space="preserve"> intakes </w:t>
      </w:r>
      <w:r w:rsidRPr="00C01CD0">
        <w:rPr>
          <w:bCs/>
          <w:lang w:val="en-US"/>
        </w:rPr>
        <w:t xml:space="preserve">quantitative individual fatty acids measured in whole </w:t>
      </w:r>
      <w:proofErr w:type="gramStart"/>
      <w:r w:rsidRPr="00C01CD0">
        <w:rPr>
          <w:bCs/>
          <w:lang w:val="en-US"/>
        </w:rPr>
        <w:t>bloo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92"/>
        <w:gridCol w:w="1032"/>
        <w:gridCol w:w="1032"/>
        <w:gridCol w:w="1032"/>
        <w:gridCol w:w="1032"/>
      </w:tblGrid>
      <w:tr w:rsidR="00C4723C" w14:paraId="1853CD78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97A0A" w14:textId="77777777" w:rsidR="00C4723C" w:rsidRPr="0039009D" w:rsidRDefault="00C4723C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ak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BA182" w14:textId="77777777" w:rsidR="00C4723C" w:rsidRPr="0039009D" w:rsidRDefault="00C4723C" w:rsidP="00E4349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ariables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C3D5" w14:textId="77777777" w:rsidR="00C4723C" w:rsidRPr="0039009D" w:rsidRDefault="00C4723C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8806C" w14:textId="77777777" w:rsidR="00C4723C" w:rsidRPr="0039009D" w:rsidRDefault="00C4723C" w:rsidP="00E43497">
            <w:pPr>
              <w:jc w:val="center"/>
              <w:rPr>
                <w:bCs/>
                <w:lang w:val="en-US"/>
              </w:rPr>
            </w:pPr>
            <w:r w:rsidRPr="0039009D">
              <w:rPr>
                <w:color w:val="000000"/>
              </w:rPr>
              <w:t>Std. Error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37200" w14:textId="77777777" w:rsidR="00C4723C" w:rsidRPr="0039009D" w:rsidRDefault="00C4723C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91769" w14:textId="77777777" w:rsidR="00C4723C" w:rsidRPr="0039009D" w:rsidRDefault="00C4723C" w:rsidP="00E43497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odel </w:t>
            </w:r>
            <w:r w:rsidRPr="0039009D">
              <w:rPr>
                <w:bCs/>
                <w:lang w:val="en-US"/>
              </w:rPr>
              <w:t>R</w:t>
            </w:r>
            <w:r w:rsidRPr="0039009D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C4723C" w:rsidRPr="002E46D0" w14:paraId="25C328EF" w14:textId="77777777" w:rsidTr="00E43497">
        <w:trPr>
          <w:trHeight w:val="276"/>
        </w:trPr>
        <w:tc>
          <w:tcPr>
            <w:tcW w:w="3240" w:type="dxa"/>
            <w:tcBorders>
              <w:top w:val="single" w:sz="4" w:space="0" w:color="auto"/>
            </w:tcBorders>
          </w:tcPr>
          <w:p w14:paraId="61FE4284" w14:textId="77777777" w:rsidR="00C4723C" w:rsidRPr="00A942EE" w:rsidRDefault="00C4723C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>
              <w:rPr>
                <w:i/>
                <w:iCs/>
              </w:rPr>
              <w:t>EPA</w:t>
            </w:r>
            <w:r w:rsidRPr="00A942EE">
              <w:rPr>
                <w:i/>
                <w:iCs/>
              </w:rPr>
              <w:t xml:space="preserve"> 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24ABE8E" w14:textId="77777777" w:rsidR="00C4723C" w:rsidRPr="00B60056" w:rsidRDefault="00C4723C" w:rsidP="00E43497">
            <w:pPr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87D5069" w14:textId="77777777" w:rsidR="00C4723C" w:rsidRPr="002E46D0" w:rsidRDefault="00C4723C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A82ABAE" w14:textId="77777777" w:rsidR="00C4723C" w:rsidRPr="002E46D0" w:rsidRDefault="00C4723C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200FC64" w14:textId="77777777" w:rsidR="00C4723C" w:rsidRPr="002E46D0" w:rsidRDefault="00C4723C" w:rsidP="00E43497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ADF5B6D" w14:textId="77777777" w:rsidR="00C4723C" w:rsidRPr="002E46D0" w:rsidRDefault="00C4723C" w:rsidP="00E43497">
            <w:pPr>
              <w:jc w:val="center"/>
              <w:rPr>
                <w:color w:val="000000"/>
              </w:rPr>
            </w:pPr>
          </w:p>
        </w:tc>
      </w:tr>
      <w:tr w:rsidR="005D776A" w:rsidRPr="002E46D0" w14:paraId="34A5FFAA" w14:textId="77777777" w:rsidTr="00E43497">
        <w:trPr>
          <w:trHeight w:val="276"/>
        </w:trPr>
        <w:tc>
          <w:tcPr>
            <w:tcW w:w="3240" w:type="dxa"/>
          </w:tcPr>
          <w:p w14:paraId="4B06257A" w14:textId="77777777" w:rsidR="005D776A" w:rsidRPr="00A942EE" w:rsidRDefault="005D776A" w:rsidP="005D776A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45D88C31" w14:textId="3C7440DB" w:rsidR="005D776A" w:rsidRPr="001270E4" w:rsidRDefault="005D776A" w:rsidP="005D776A">
            <w:r w:rsidRPr="00C71EF5">
              <w:t>(Constant)</w:t>
            </w:r>
          </w:p>
        </w:tc>
        <w:tc>
          <w:tcPr>
            <w:tcW w:w="1032" w:type="dxa"/>
          </w:tcPr>
          <w:p w14:paraId="1F870999" w14:textId="52E8F37D" w:rsidR="005D776A" w:rsidRPr="001270E4" w:rsidRDefault="005D776A" w:rsidP="005D776A">
            <w:pPr>
              <w:jc w:val="center"/>
            </w:pPr>
            <w:r w:rsidRPr="00E11CC9">
              <w:t>.123</w:t>
            </w:r>
          </w:p>
        </w:tc>
        <w:tc>
          <w:tcPr>
            <w:tcW w:w="1032" w:type="dxa"/>
          </w:tcPr>
          <w:p w14:paraId="1A87E53C" w14:textId="4DD1EBC2" w:rsidR="005D776A" w:rsidRPr="001270E4" w:rsidRDefault="005D776A" w:rsidP="005D776A">
            <w:pPr>
              <w:jc w:val="center"/>
            </w:pPr>
            <w:r w:rsidRPr="00E11CC9">
              <w:t>.046</w:t>
            </w:r>
          </w:p>
        </w:tc>
        <w:tc>
          <w:tcPr>
            <w:tcW w:w="1032" w:type="dxa"/>
          </w:tcPr>
          <w:p w14:paraId="6A72008B" w14:textId="094E5A28" w:rsidR="005D776A" w:rsidRPr="00F50372" w:rsidRDefault="005D776A" w:rsidP="005D776A">
            <w:pPr>
              <w:jc w:val="center"/>
            </w:pPr>
            <w:r w:rsidRPr="00020881">
              <w:t>.009</w:t>
            </w:r>
          </w:p>
        </w:tc>
        <w:tc>
          <w:tcPr>
            <w:tcW w:w="1032" w:type="dxa"/>
          </w:tcPr>
          <w:p w14:paraId="328BB4DB" w14:textId="1DE55A7E" w:rsidR="005D776A" w:rsidRPr="002E46D0" w:rsidRDefault="005D776A" w:rsidP="005D776A">
            <w:pPr>
              <w:jc w:val="center"/>
              <w:rPr>
                <w:bCs/>
                <w:lang w:val="en-US"/>
              </w:rPr>
            </w:pPr>
            <w:r w:rsidRPr="002E46D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37</w:t>
            </w:r>
          </w:p>
        </w:tc>
      </w:tr>
      <w:tr w:rsidR="005D776A" w:rsidRPr="002E46D0" w14:paraId="607410EB" w14:textId="77777777" w:rsidTr="00E43497">
        <w:trPr>
          <w:trHeight w:val="276"/>
        </w:trPr>
        <w:tc>
          <w:tcPr>
            <w:tcW w:w="3240" w:type="dxa"/>
          </w:tcPr>
          <w:p w14:paraId="5F4DE8E2" w14:textId="77777777" w:rsidR="005D776A" w:rsidRPr="00A942EE" w:rsidRDefault="005D776A" w:rsidP="005D776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AEC14EC" w14:textId="02CD62D4" w:rsidR="005D776A" w:rsidRPr="002E46D0" w:rsidRDefault="005D776A" w:rsidP="005D776A">
            <w:pPr>
              <w:rPr>
                <w:bCs/>
                <w:lang w:val="en-US"/>
              </w:rPr>
            </w:pPr>
            <w:r w:rsidRPr="00C71EF5">
              <w:t>2</w:t>
            </w:r>
            <w:r>
              <w:t>0</w:t>
            </w:r>
            <w:r w:rsidRPr="00C71EF5">
              <w:t>:</w:t>
            </w:r>
            <w:r>
              <w:t>5</w:t>
            </w:r>
            <w:r w:rsidRPr="00C71EF5">
              <w:t>n-3</w:t>
            </w:r>
            <w:r>
              <w:t xml:space="preserve">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5DEB6E03" w14:textId="1C550455" w:rsidR="005D776A" w:rsidRPr="002E46D0" w:rsidRDefault="005D776A" w:rsidP="005D776A">
            <w:pPr>
              <w:jc w:val="center"/>
              <w:rPr>
                <w:bCs/>
                <w:lang w:val="en-US"/>
              </w:rPr>
            </w:pPr>
            <w:r w:rsidRPr="00E11CC9">
              <w:t>.100</w:t>
            </w:r>
          </w:p>
        </w:tc>
        <w:tc>
          <w:tcPr>
            <w:tcW w:w="1032" w:type="dxa"/>
          </w:tcPr>
          <w:p w14:paraId="2BE83F7C" w14:textId="0493F5E5" w:rsidR="005D776A" w:rsidRPr="002E46D0" w:rsidRDefault="005D776A" w:rsidP="005D776A">
            <w:pPr>
              <w:jc w:val="center"/>
              <w:rPr>
                <w:bCs/>
                <w:lang w:val="en-US"/>
              </w:rPr>
            </w:pPr>
            <w:r w:rsidRPr="00E11CC9">
              <w:t>.015</w:t>
            </w:r>
          </w:p>
        </w:tc>
        <w:tc>
          <w:tcPr>
            <w:tcW w:w="1032" w:type="dxa"/>
          </w:tcPr>
          <w:p w14:paraId="07D83C16" w14:textId="3B4D0179" w:rsidR="005D776A" w:rsidRPr="002E46D0" w:rsidRDefault="005D776A" w:rsidP="005D776A">
            <w:pPr>
              <w:jc w:val="center"/>
              <w:rPr>
                <w:color w:val="000000"/>
              </w:rPr>
            </w:pPr>
            <w:r w:rsidRPr="00020881">
              <w:t>&lt;.001</w:t>
            </w:r>
          </w:p>
        </w:tc>
        <w:tc>
          <w:tcPr>
            <w:tcW w:w="1032" w:type="dxa"/>
          </w:tcPr>
          <w:p w14:paraId="0D85C8C6" w14:textId="77777777" w:rsidR="005D776A" w:rsidRPr="002E46D0" w:rsidRDefault="005D776A" w:rsidP="005D776A">
            <w:pPr>
              <w:jc w:val="center"/>
              <w:rPr>
                <w:color w:val="000000"/>
              </w:rPr>
            </w:pPr>
          </w:p>
        </w:tc>
      </w:tr>
      <w:tr w:rsidR="005D776A" w:rsidRPr="002E46D0" w14:paraId="1C176444" w14:textId="77777777" w:rsidTr="00E43497">
        <w:trPr>
          <w:trHeight w:val="276"/>
        </w:trPr>
        <w:tc>
          <w:tcPr>
            <w:tcW w:w="3240" w:type="dxa"/>
          </w:tcPr>
          <w:p w14:paraId="5FBA0207" w14:textId="77777777" w:rsidR="005D776A" w:rsidRPr="00A942EE" w:rsidRDefault="005D776A" w:rsidP="005D776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DECADA4" w14:textId="143E4A0A" w:rsidR="005D776A" w:rsidRPr="00DF45C7" w:rsidRDefault="005D776A" w:rsidP="005D776A">
            <w:r>
              <w:t>20</w:t>
            </w:r>
            <w:r w:rsidRPr="00C71EF5">
              <w:t>:</w:t>
            </w:r>
            <w:r>
              <w:t>3</w:t>
            </w:r>
            <w:r w:rsidRPr="00C71EF5">
              <w:t>n-</w:t>
            </w:r>
            <w:r>
              <w:t xml:space="preserve">9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7BCE6A61" w14:textId="34AB1542" w:rsidR="005D776A" w:rsidRPr="00DF45C7" w:rsidRDefault="005D776A" w:rsidP="005D776A">
            <w:pPr>
              <w:jc w:val="center"/>
            </w:pPr>
            <w:r w:rsidRPr="00E11CC9">
              <w:t>-.794</w:t>
            </w:r>
          </w:p>
        </w:tc>
        <w:tc>
          <w:tcPr>
            <w:tcW w:w="1032" w:type="dxa"/>
          </w:tcPr>
          <w:p w14:paraId="38D40A8B" w14:textId="225B6496" w:rsidR="005D776A" w:rsidRPr="00DF45C7" w:rsidRDefault="005D776A" w:rsidP="005D776A">
            <w:pPr>
              <w:jc w:val="center"/>
            </w:pPr>
            <w:r w:rsidRPr="00E11CC9">
              <w:t>.158</w:t>
            </w:r>
          </w:p>
        </w:tc>
        <w:tc>
          <w:tcPr>
            <w:tcW w:w="1032" w:type="dxa"/>
          </w:tcPr>
          <w:p w14:paraId="39A5415A" w14:textId="272E9FA4" w:rsidR="005D776A" w:rsidRPr="00DF45C7" w:rsidRDefault="005D776A" w:rsidP="005D776A">
            <w:pPr>
              <w:jc w:val="center"/>
            </w:pPr>
            <w:r w:rsidRPr="00020881">
              <w:t>&lt;.001</w:t>
            </w:r>
          </w:p>
        </w:tc>
        <w:tc>
          <w:tcPr>
            <w:tcW w:w="1032" w:type="dxa"/>
          </w:tcPr>
          <w:p w14:paraId="13C8DEC8" w14:textId="77777777" w:rsidR="005D776A" w:rsidRPr="002E46D0" w:rsidRDefault="005D776A" w:rsidP="005D776A">
            <w:pPr>
              <w:jc w:val="center"/>
              <w:rPr>
                <w:color w:val="000000"/>
              </w:rPr>
            </w:pPr>
          </w:p>
        </w:tc>
      </w:tr>
      <w:tr w:rsidR="001346CC" w:rsidRPr="002E46D0" w14:paraId="557657E2" w14:textId="77777777" w:rsidTr="00E43497">
        <w:trPr>
          <w:trHeight w:val="276"/>
        </w:trPr>
        <w:tc>
          <w:tcPr>
            <w:tcW w:w="3240" w:type="dxa"/>
          </w:tcPr>
          <w:p w14:paraId="486E54BA" w14:textId="77777777" w:rsidR="001346CC" w:rsidRPr="00A942EE" w:rsidRDefault="001346CC" w:rsidP="001346CC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4BB53D1C" w14:textId="1A71DDA0" w:rsidR="001346CC" w:rsidRPr="00DF45C7" w:rsidRDefault="001346CC" w:rsidP="001346CC">
            <w:r w:rsidRPr="00061870">
              <w:t>(Constant)</w:t>
            </w:r>
          </w:p>
        </w:tc>
        <w:tc>
          <w:tcPr>
            <w:tcW w:w="1032" w:type="dxa"/>
          </w:tcPr>
          <w:p w14:paraId="02F63756" w14:textId="1D500ECE" w:rsidR="001346CC" w:rsidRPr="00DF45C7" w:rsidRDefault="001346CC" w:rsidP="001346CC">
            <w:pPr>
              <w:jc w:val="center"/>
            </w:pPr>
            <w:r w:rsidRPr="00061870">
              <w:t>.124</w:t>
            </w:r>
          </w:p>
        </w:tc>
        <w:tc>
          <w:tcPr>
            <w:tcW w:w="1032" w:type="dxa"/>
          </w:tcPr>
          <w:p w14:paraId="3AB5A1C1" w14:textId="2354B9D9" w:rsidR="001346CC" w:rsidRPr="00DF45C7" w:rsidRDefault="001346CC" w:rsidP="001346CC">
            <w:pPr>
              <w:jc w:val="center"/>
            </w:pPr>
            <w:r w:rsidRPr="00061870">
              <w:t>.069</w:t>
            </w:r>
          </w:p>
        </w:tc>
        <w:tc>
          <w:tcPr>
            <w:tcW w:w="1032" w:type="dxa"/>
          </w:tcPr>
          <w:p w14:paraId="650B35D7" w14:textId="74374F24" w:rsidR="001346CC" w:rsidRPr="00DF45C7" w:rsidRDefault="001346CC" w:rsidP="001346CC">
            <w:pPr>
              <w:jc w:val="center"/>
            </w:pPr>
            <w:r w:rsidRPr="007138CD">
              <w:t>.079</w:t>
            </w:r>
          </w:p>
        </w:tc>
        <w:tc>
          <w:tcPr>
            <w:tcW w:w="1032" w:type="dxa"/>
          </w:tcPr>
          <w:p w14:paraId="7A1D69F2" w14:textId="01F22910" w:rsidR="001346CC" w:rsidRPr="002E46D0" w:rsidRDefault="001346CC" w:rsidP="001346C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4</w:t>
            </w:r>
          </w:p>
        </w:tc>
      </w:tr>
      <w:tr w:rsidR="001346CC" w:rsidRPr="002E46D0" w14:paraId="4F1672B5" w14:textId="77777777" w:rsidTr="00E43497">
        <w:trPr>
          <w:trHeight w:val="276"/>
        </w:trPr>
        <w:tc>
          <w:tcPr>
            <w:tcW w:w="3240" w:type="dxa"/>
          </w:tcPr>
          <w:p w14:paraId="38165364" w14:textId="77777777" w:rsidR="001346CC" w:rsidRDefault="001346CC" w:rsidP="001346CC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4B89F872" w14:textId="2FCEF7A5" w:rsidR="001346CC" w:rsidRPr="006D6BBE" w:rsidRDefault="001346CC" w:rsidP="001346CC">
            <w:r w:rsidRPr="00061870">
              <w:t>20:5n-3</w:t>
            </w:r>
            <w:r>
              <w:t xml:space="preserve">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070D1472" w14:textId="039C8E1B" w:rsidR="001346CC" w:rsidRPr="006D6BBE" w:rsidRDefault="001346CC" w:rsidP="001346CC">
            <w:pPr>
              <w:jc w:val="center"/>
            </w:pPr>
            <w:r w:rsidRPr="00061870">
              <w:t>.117</w:t>
            </w:r>
          </w:p>
        </w:tc>
        <w:tc>
          <w:tcPr>
            <w:tcW w:w="1032" w:type="dxa"/>
          </w:tcPr>
          <w:p w14:paraId="1BD60387" w14:textId="2804549D" w:rsidR="001346CC" w:rsidRPr="006D6BBE" w:rsidRDefault="001346CC" w:rsidP="001346CC">
            <w:pPr>
              <w:jc w:val="center"/>
            </w:pPr>
            <w:r w:rsidRPr="00061870">
              <w:t>.021</w:t>
            </w:r>
          </w:p>
        </w:tc>
        <w:tc>
          <w:tcPr>
            <w:tcW w:w="1032" w:type="dxa"/>
          </w:tcPr>
          <w:p w14:paraId="7C5208AA" w14:textId="08E41942" w:rsidR="001346CC" w:rsidRPr="00ED36A8" w:rsidRDefault="001346CC" w:rsidP="001346CC">
            <w:pPr>
              <w:jc w:val="center"/>
            </w:pPr>
            <w:r w:rsidRPr="007138CD">
              <w:t>&lt;.001</w:t>
            </w:r>
          </w:p>
        </w:tc>
        <w:tc>
          <w:tcPr>
            <w:tcW w:w="1032" w:type="dxa"/>
          </w:tcPr>
          <w:p w14:paraId="72234B8E" w14:textId="77777777" w:rsidR="001346CC" w:rsidRDefault="001346CC" w:rsidP="001346CC">
            <w:pPr>
              <w:jc w:val="center"/>
              <w:rPr>
                <w:color w:val="000000"/>
              </w:rPr>
            </w:pPr>
          </w:p>
        </w:tc>
      </w:tr>
      <w:tr w:rsidR="001346CC" w:rsidRPr="002E46D0" w14:paraId="700D61BD" w14:textId="77777777" w:rsidTr="00E43497">
        <w:trPr>
          <w:trHeight w:val="276"/>
        </w:trPr>
        <w:tc>
          <w:tcPr>
            <w:tcW w:w="3240" w:type="dxa"/>
          </w:tcPr>
          <w:p w14:paraId="2B3B67CA" w14:textId="77777777" w:rsidR="001346CC" w:rsidRDefault="001346CC" w:rsidP="001346CC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210988A7" w14:textId="25D53600" w:rsidR="001346CC" w:rsidRPr="006D6BBE" w:rsidRDefault="001346CC" w:rsidP="001346CC">
            <w:r w:rsidRPr="00061870">
              <w:t>20:3n-9</w:t>
            </w:r>
            <w:r>
              <w:t xml:space="preserve">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05CC2119" w14:textId="222FAF2D" w:rsidR="001346CC" w:rsidRPr="006D6BBE" w:rsidRDefault="001346CC" w:rsidP="001346CC">
            <w:pPr>
              <w:jc w:val="center"/>
            </w:pPr>
            <w:r w:rsidRPr="00061870">
              <w:t>-.953</w:t>
            </w:r>
          </w:p>
        </w:tc>
        <w:tc>
          <w:tcPr>
            <w:tcW w:w="1032" w:type="dxa"/>
          </w:tcPr>
          <w:p w14:paraId="031E78EE" w14:textId="1A601C34" w:rsidR="001346CC" w:rsidRPr="006D6BBE" w:rsidRDefault="001346CC" w:rsidP="001346CC">
            <w:pPr>
              <w:jc w:val="center"/>
            </w:pPr>
            <w:r w:rsidRPr="00061870">
              <w:t>.239</w:t>
            </w:r>
          </w:p>
        </w:tc>
        <w:tc>
          <w:tcPr>
            <w:tcW w:w="1032" w:type="dxa"/>
          </w:tcPr>
          <w:p w14:paraId="4311E275" w14:textId="31A9B226" w:rsidR="001346CC" w:rsidRPr="00ED36A8" w:rsidRDefault="001346CC" w:rsidP="001346CC">
            <w:pPr>
              <w:jc w:val="center"/>
            </w:pPr>
            <w:r w:rsidRPr="007138CD">
              <w:t>&lt;.001</w:t>
            </w:r>
          </w:p>
        </w:tc>
        <w:tc>
          <w:tcPr>
            <w:tcW w:w="1032" w:type="dxa"/>
          </w:tcPr>
          <w:p w14:paraId="20296B7D" w14:textId="77777777" w:rsidR="001346CC" w:rsidRDefault="001346CC" w:rsidP="001346CC">
            <w:pPr>
              <w:jc w:val="center"/>
              <w:rPr>
                <w:color w:val="000000"/>
              </w:rPr>
            </w:pPr>
          </w:p>
        </w:tc>
      </w:tr>
      <w:tr w:rsidR="007D7564" w:rsidRPr="002E46D0" w14:paraId="6E30E18E" w14:textId="77777777" w:rsidTr="00E43497">
        <w:trPr>
          <w:trHeight w:val="276"/>
        </w:trPr>
        <w:tc>
          <w:tcPr>
            <w:tcW w:w="3240" w:type="dxa"/>
          </w:tcPr>
          <w:p w14:paraId="4C6B8CDD" w14:textId="77777777" w:rsidR="007D7564" w:rsidRPr="00A942EE" w:rsidRDefault="007D7564" w:rsidP="007D7564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5507E834" w14:textId="70D4D261" w:rsidR="007D7564" w:rsidRPr="00DF45C7" w:rsidRDefault="007D7564" w:rsidP="007D7564">
            <w:r w:rsidRPr="008717DC">
              <w:t>(Constant)</w:t>
            </w:r>
          </w:p>
        </w:tc>
        <w:tc>
          <w:tcPr>
            <w:tcW w:w="1032" w:type="dxa"/>
          </w:tcPr>
          <w:p w14:paraId="2B63FEA4" w14:textId="2F97D77D" w:rsidR="007D7564" w:rsidRPr="00DF45C7" w:rsidRDefault="007D7564" w:rsidP="007D7564">
            <w:pPr>
              <w:jc w:val="center"/>
            </w:pPr>
            <w:r w:rsidRPr="008717DC">
              <w:t>.320</w:t>
            </w:r>
          </w:p>
        </w:tc>
        <w:tc>
          <w:tcPr>
            <w:tcW w:w="1032" w:type="dxa"/>
          </w:tcPr>
          <w:p w14:paraId="362C94B3" w14:textId="6F32A0D0" w:rsidR="007D7564" w:rsidRPr="00DF45C7" w:rsidRDefault="007D7564" w:rsidP="007D7564">
            <w:pPr>
              <w:jc w:val="center"/>
            </w:pPr>
            <w:r w:rsidRPr="008717DC">
              <w:t>.137</w:t>
            </w:r>
          </w:p>
        </w:tc>
        <w:tc>
          <w:tcPr>
            <w:tcW w:w="1032" w:type="dxa"/>
          </w:tcPr>
          <w:p w14:paraId="67515691" w14:textId="369159D3" w:rsidR="007D7564" w:rsidRPr="00DF45C7" w:rsidRDefault="007D7564" w:rsidP="007D7564">
            <w:pPr>
              <w:jc w:val="center"/>
            </w:pPr>
            <w:r w:rsidRPr="00EB5179">
              <w:t>.024</w:t>
            </w:r>
          </w:p>
        </w:tc>
        <w:tc>
          <w:tcPr>
            <w:tcW w:w="1032" w:type="dxa"/>
          </w:tcPr>
          <w:p w14:paraId="3672D3B7" w14:textId="396FAA73" w:rsidR="007D7564" w:rsidRPr="002E46D0" w:rsidRDefault="001346CC" w:rsidP="007D756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0</w:t>
            </w:r>
          </w:p>
        </w:tc>
      </w:tr>
      <w:tr w:rsidR="007D7564" w:rsidRPr="002E46D0" w14:paraId="466A258C" w14:textId="77777777" w:rsidTr="00E43497">
        <w:trPr>
          <w:trHeight w:val="276"/>
        </w:trPr>
        <w:tc>
          <w:tcPr>
            <w:tcW w:w="3240" w:type="dxa"/>
          </w:tcPr>
          <w:p w14:paraId="6449E8C3" w14:textId="77777777" w:rsidR="007D7564" w:rsidRPr="00A942EE" w:rsidRDefault="007D7564" w:rsidP="007D756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2737B80" w14:textId="3BD8015C" w:rsidR="007D7564" w:rsidRPr="00DF45C7" w:rsidRDefault="007D7564" w:rsidP="007D7564">
            <w:r w:rsidRPr="008717DC">
              <w:t>22:5n-6</w:t>
            </w:r>
            <w:r w:rsidR="001346CC">
              <w:t xml:space="preserve"> </w:t>
            </w:r>
            <w:r w:rsidR="001346CC"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23559E3D" w14:textId="13D6F9A6" w:rsidR="007D7564" w:rsidRPr="00DF45C7" w:rsidRDefault="007D7564" w:rsidP="007D7564">
            <w:pPr>
              <w:jc w:val="center"/>
            </w:pPr>
            <w:r w:rsidRPr="008717DC">
              <w:t>-.792</w:t>
            </w:r>
          </w:p>
        </w:tc>
        <w:tc>
          <w:tcPr>
            <w:tcW w:w="1032" w:type="dxa"/>
          </w:tcPr>
          <w:p w14:paraId="26A4619B" w14:textId="39342315" w:rsidR="007D7564" w:rsidRPr="00DF45C7" w:rsidRDefault="007D7564" w:rsidP="007D7564">
            <w:pPr>
              <w:jc w:val="center"/>
            </w:pPr>
            <w:r w:rsidRPr="008717DC">
              <w:t>.175</w:t>
            </w:r>
          </w:p>
        </w:tc>
        <w:tc>
          <w:tcPr>
            <w:tcW w:w="1032" w:type="dxa"/>
          </w:tcPr>
          <w:p w14:paraId="0B4140D1" w14:textId="012FCC99" w:rsidR="007D7564" w:rsidRPr="00DF45C7" w:rsidRDefault="007D7564" w:rsidP="007D7564">
            <w:pPr>
              <w:jc w:val="center"/>
            </w:pPr>
            <w:r w:rsidRPr="00EB5179">
              <w:t>&lt;.001</w:t>
            </w:r>
          </w:p>
        </w:tc>
        <w:tc>
          <w:tcPr>
            <w:tcW w:w="1032" w:type="dxa"/>
          </w:tcPr>
          <w:p w14:paraId="61604CAB" w14:textId="77777777" w:rsidR="007D7564" w:rsidRPr="002E46D0" w:rsidRDefault="007D7564" w:rsidP="007D7564">
            <w:pPr>
              <w:jc w:val="center"/>
              <w:rPr>
                <w:color w:val="000000"/>
              </w:rPr>
            </w:pPr>
          </w:p>
        </w:tc>
      </w:tr>
      <w:tr w:rsidR="007D7564" w:rsidRPr="002E46D0" w14:paraId="41CB1BD5" w14:textId="77777777" w:rsidTr="00E43497">
        <w:trPr>
          <w:trHeight w:val="276"/>
        </w:trPr>
        <w:tc>
          <w:tcPr>
            <w:tcW w:w="3240" w:type="dxa"/>
          </w:tcPr>
          <w:p w14:paraId="712F3523" w14:textId="77777777" w:rsidR="007D7564" w:rsidRPr="00A942EE" w:rsidRDefault="007D7564" w:rsidP="007D756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3B167248" w14:textId="1ABF2DDC" w:rsidR="007D7564" w:rsidRPr="00DF45C7" w:rsidRDefault="007D7564" w:rsidP="007D7564">
            <w:r w:rsidRPr="008717DC">
              <w:t>22:5n-3</w:t>
            </w:r>
            <w:r w:rsidR="001346CC">
              <w:t xml:space="preserve"> </w:t>
            </w:r>
            <w:r w:rsidR="001346CC"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672B03A7" w14:textId="51EE4987" w:rsidR="007D7564" w:rsidRPr="00DF45C7" w:rsidRDefault="007D7564" w:rsidP="007D7564">
            <w:pPr>
              <w:jc w:val="center"/>
            </w:pPr>
            <w:r w:rsidRPr="008717DC">
              <w:t>.154</w:t>
            </w:r>
          </w:p>
        </w:tc>
        <w:tc>
          <w:tcPr>
            <w:tcW w:w="1032" w:type="dxa"/>
          </w:tcPr>
          <w:p w14:paraId="78381327" w14:textId="3D879EAE" w:rsidR="007D7564" w:rsidRPr="00DF45C7" w:rsidRDefault="007D7564" w:rsidP="007D7564">
            <w:pPr>
              <w:jc w:val="center"/>
            </w:pPr>
            <w:r w:rsidRPr="008717DC">
              <w:t>.046</w:t>
            </w:r>
          </w:p>
        </w:tc>
        <w:tc>
          <w:tcPr>
            <w:tcW w:w="1032" w:type="dxa"/>
          </w:tcPr>
          <w:p w14:paraId="1A43B82E" w14:textId="21C8AE00" w:rsidR="007D7564" w:rsidRPr="00DF45C7" w:rsidRDefault="007D7564" w:rsidP="007D7564">
            <w:pPr>
              <w:jc w:val="center"/>
            </w:pPr>
            <w:r w:rsidRPr="00EB5179">
              <w:t>.002</w:t>
            </w:r>
          </w:p>
        </w:tc>
        <w:tc>
          <w:tcPr>
            <w:tcW w:w="1032" w:type="dxa"/>
          </w:tcPr>
          <w:p w14:paraId="32FD7DAD" w14:textId="77777777" w:rsidR="007D7564" w:rsidRPr="002E46D0" w:rsidRDefault="007D7564" w:rsidP="007D7564">
            <w:pPr>
              <w:jc w:val="center"/>
              <w:rPr>
                <w:color w:val="000000"/>
              </w:rPr>
            </w:pPr>
          </w:p>
        </w:tc>
      </w:tr>
      <w:tr w:rsidR="007D7564" w:rsidRPr="002E46D0" w14:paraId="49D1A25F" w14:textId="77777777" w:rsidTr="00E43497">
        <w:trPr>
          <w:trHeight w:val="276"/>
        </w:trPr>
        <w:tc>
          <w:tcPr>
            <w:tcW w:w="3240" w:type="dxa"/>
          </w:tcPr>
          <w:p w14:paraId="27F786E2" w14:textId="77777777" w:rsidR="007D7564" w:rsidRPr="00A942EE" w:rsidRDefault="007D7564" w:rsidP="007D756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DFE5109" w14:textId="7E1458EC" w:rsidR="007D7564" w:rsidRPr="00DF45C7" w:rsidRDefault="007D7564" w:rsidP="007D7564">
            <w:r w:rsidRPr="008717DC">
              <w:t>23:0</w:t>
            </w:r>
            <w:r w:rsidR="001346CC">
              <w:t xml:space="preserve"> </w:t>
            </w:r>
            <w:r w:rsidR="001346CC"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0077A44F" w14:textId="0D20B253" w:rsidR="007D7564" w:rsidRPr="00DF45C7" w:rsidRDefault="007D7564" w:rsidP="007D7564">
            <w:pPr>
              <w:jc w:val="center"/>
            </w:pPr>
            <w:r w:rsidRPr="008717DC">
              <w:t>-.602</w:t>
            </w:r>
          </w:p>
        </w:tc>
        <w:tc>
          <w:tcPr>
            <w:tcW w:w="1032" w:type="dxa"/>
          </w:tcPr>
          <w:p w14:paraId="08E71C9B" w14:textId="3A65D9FE" w:rsidR="007D7564" w:rsidRPr="00DF45C7" w:rsidRDefault="007D7564" w:rsidP="007D7564">
            <w:pPr>
              <w:jc w:val="center"/>
            </w:pPr>
            <w:r w:rsidRPr="008717DC">
              <w:t>.209</w:t>
            </w:r>
          </w:p>
        </w:tc>
        <w:tc>
          <w:tcPr>
            <w:tcW w:w="1032" w:type="dxa"/>
          </w:tcPr>
          <w:p w14:paraId="254118BD" w14:textId="2AC7F41E" w:rsidR="007D7564" w:rsidRPr="00DF45C7" w:rsidRDefault="007D7564" w:rsidP="007D7564">
            <w:pPr>
              <w:jc w:val="center"/>
            </w:pPr>
            <w:r w:rsidRPr="00EB5179">
              <w:t>.006</w:t>
            </w:r>
          </w:p>
        </w:tc>
        <w:tc>
          <w:tcPr>
            <w:tcW w:w="1032" w:type="dxa"/>
          </w:tcPr>
          <w:p w14:paraId="4D5ED301" w14:textId="77777777" w:rsidR="007D7564" w:rsidRPr="002E46D0" w:rsidRDefault="007D7564" w:rsidP="007D7564">
            <w:pPr>
              <w:jc w:val="center"/>
              <w:rPr>
                <w:color w:val="000000"/>
              </w:rPr>
            </w:pPr>
          </w:p>
        </w:tc>
      </w:tr>
      <w:tr w:rsidR="003B244A" w:rsidRPr="002E46D0" w14:paraId="5751E166" w14:textId="77777777" w:rsidTr="00E43497">
        <w:trPr>
          <w:trHeight w:val="276"/>
        </w:trPr>
        <w:tc>
          <w:tcPr>
            <w:tcW w:w="3240" w:type="dxa"/>
          </w:tcPr>
          <w:p w14:paraId="72790CD4" w14:textId="77777777" w:rsidR="003B244A" w:rsidRPr="00A942EE" w:rsidRDefault="003B244A" w:rsidP="003B244A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28EE1EAC" w14:textId="10F61212" w:rsidR="003B244A" w:rsidRPr="00DF45C7" w:rsidRDefault="003B244A" w:rsidP="003B244A">
            <w:r w:rsidRPr="004D518C">
              <w:t>(Constant)</w:t>
            </w:r>
          </w:p>
        </w:tc>
        <w:tc>
          <w:tcPr>
            <w:tcW w:w="1032" w:type="dxa"/>
          </w:tcPr>
          <w:p w14:paraId="521B777D" w14:textId="4B1FE932" w:rsidR="003B244A" w:rsidRPr="00DF45C7" w:rsidRDefault="003B244A" w:rsidP="003B244A">
            <w:pPr>
              <w:jc w:val="center"/>
            </w:pPr>
            <w:r w:rsidRPr="004D518C">
              <w:t>-.020</w:t>
            </w:r>
          </w:p>
        </w:tc>
        <w:tc>
          <w:tcPr>
            <w:tcW w:w="1032" w:type="dxa"/>
          </w:tcPr>
          <w:p w14:paraId="02C3C96F" w14:textId="224206E5" w:rsidR="003B244A" w:rsidRPr="00DF45C7" w:rsidRDefault="003B244A" w:rsidP="003B244A">
            <w:pPr>
              <w:jc w:val="center"/>
            </w:pPr>
            <w:r w:rsidRPr="004D518C">
              <w:t>.058</w:t>
            </w:r>
          </w:p>
        </w:tc>
        <w:tc>
          <w:tcPr>
            <w:tcW w:w="1032" w:type="dxa"/>
          </w:tcPr>
          <w:p w14:paraId="2C1364B1" w14:textId="5A0F4FF6" w:rsidR="003B244A" w:rsidRPr="00DF45C7" w:rsidRDefault="003B244A" w:rsidP="003B244A">
            <w:pPr>
              <w:jc w:val="center"/>
            </w:pPr>
            <w:r w:rsidRPr="004D518C">
              <w:t>.737</w:t>
            </w:r>
          </w:p>
        </w:tc>
        <w:tc>
          <w:tcPr>
            <w:tcW w:w="1032" w:type="dxa"/>
          </w:tcPr>
          <w:p w14:paraId="7F0AAB13" w14:textId="187B893B" w:rsidR="003B244A" w:rsidRPr="002E46D0" w:rsidRDefault="003B244A" w:rsidP="003B244A">
            <w:pPr>
              <w:jc w:val="center"/>
              <w:rPr>
                <w:color w:val="000000"/>
              </w:rPr>
            </w:pPr>
            <w:r w:rsidRPr="004D518C">
              <w:t>.29</w:t>
            </w:r>
          </w:p>
        </w:tc>
      </w:tr>
      <w:tr w:rsidR="003B244A" w:rsidRPr="002E46D0" w14:paraId="41FAB371" w14:textId="77777777" w:rsidTr="00E43497">
        <w:trPr>
          <w:trHeight w:val="276"/>
        </w:trPr>
        <w:tc>
          <w:tcPr>
            <w:tcW w:w="3240" w:type="dxa"/>
          </w:tcPr>
          <w:p w14:paraId="7B40FCAA" w14:textId="77777777" w:rsidR="003B244A" w:rsidRPr="002E46D0" w:rsidRDefault="003B244A" w:rsidP="003B244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729F435" w14:textId="564C4F62" w:rsidR="003B244A" w:rsidRPr="00DF45C7" w:rsidRDefault="003B244A" w:rsidP="003B244A">
            <w:r w:rsidRPr="004D518C">
              <w:t>22:6n-3 conc</w:t>
            </w:r>
          </w:p>
        </w:tc>
        <w:tc>
          <w:tcPr>
            <w:tcW w:w="1032" w:type="dxa"/>
          </w:tcPr>
          <w:p w14:paraId="6F8A3ED6" w14:textId="488E5039" w:rsidR="003B244A" w:rsidRPr="00DF45C7" w:rsidRDefault="003B244A" w:rsidP="003B244A">
            <w:pPr>
              <w:jc w:val="center"/>
            </w:pPr>
            <w:r w:rsidRPr="004D518C">
              <w:t>.030</w:t>
            </w:r>
          </w:p>
        </w:tc>
        <w:tc>
          <w:tcPr>
            <w:tcW w:w="1032" w:type="dxa"/>
          </w:tcPr>
          <w:p w14:paraId="259990AE" w14:textId="16A86A95" w:rsidR="003B244A" w:rsidRPr="00DF45C7" w:rsidRDefault="003B244A" w:rsidP="003B244A">
            <w:pPr>
              <w:jc w:val="center"/>
            </w:pPr>
            <w:r w:rsidRPr="004D518C">
              <w:t>.006</w:t>
            </w:r>
          </w:p>
        </w:tc>
        <w:tc>
          <w:tcPr>
            <w:tcW w:w="1032" w:type="dxa"/>
          </w:tcPr>
          <w:p w14:paraId="0F501D49" w14:textId="560DA1BB" w:rsidR="003B244A" w:rsidRPr="00DF45C7" w:rsidRDefault="003B244A" w:rsidP="003B244A">
            <w:pPr>
              <w:jc w:val="center"/>
            </w:pPr>
            <w:r w:rsidRPr="004D518C">
              <w:t>&lt;.001</w:t>
            </w:r>
          </w:p>
        </w:tc>
        <w:tc>
          <w:tcPr>
            <w:tcW w:w="1032" w:type="dxa"/>
          </w:tcPr>
          <w:p w14:paraId="0F80243B" w14:textId="77777777" w:rsidR="003B244A" w:rsidRPr="002E46D0" w:rsidRDefault="003B244A" w:rsidP="003B244A">
            <w:pPr>
              <w:jc w:val="center"/>
              <w:rPr>
                <w:color w:val="000000"/>
              </w:rPr>
            </w:pPr>
          </w:p>
        </w:tc>
      </w:tr>
      <w:tr w:rsidR="003B244A" w:rsidRPr="002E46D0" w14:paraId="36D03273" w14:textId="77777777" w:rsidTr="00E43497">
        <w:trPr>
          <w:trHeight w:val="276"/>
        </w:trPr>
        <w:tc>
          <w:tcPr>
            <w:tcW w:w="3240" w:type="dxa"/>
          </w:tcPr>
          <w:p w14:paraId="49C2BEE1" w14:textId="77777777" w:rsidR="003B244A" w:rsidRPr="002E46D0" w:rsidRDefault="003B244A" w:rsidP="003B244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F21ACDB" w14:textId="64026756" w:rsidR="003B244A" w:rsidRPr="00DF45C7" w:rsidRDefault="003B244A" w:rsidP="003B244A">
            <w:r w:rsidRPr="004D518C">
              <w:t>22:5n-6 conc</w:t>
            </w:r>
          </w:p>
        </w:tc>
        <w:tc>
          <w:tcPr>
            <w:tcW w:w="1032" w:type="dxa"/>
          </w:tcPr>
          <w:p w14:paraId="59F135B5" w14:textId="4B43375E" w:rsidR="003B244A" w:rsidRPr="00DF45C7" w:rsidRDefault="003B244A" w:rsidP="003B244A">
            <w:pPr>
              <w:jc w:val="center"/>
            </w:pPr>
            <w:r w:rsidRPr="004D518C">
              <w:t>-.218</w:t>
            </w:r>
          </w:p>
        </w:tc>
        <w:tc>
          <w:tcPr>
            <w:tcW w:w="1032" w:type="dxa"/>
          </w:tcPr>
          <w:p w14:paraId="15A64D07" w14:textId="6CAFE4EA" w:rsidR="003B244A" w:rsidRPr="00DF45C7" w:rsidRDefault="003B244A" w:rsidP="003B244A">
            <w:pPr>
              <w:jc w:val="center"/>
            </w:pPr>
            <w:r w:rsidRPr="004D518C">
              <w:t>.073</w:t>
            </w:r>
          </w:p>
        </w:tc>
        <w:tc>
          <w:tcPr>
            <w:tcW w:w="1032" w:type="dxa"/>
          </w:tcPr>
          <w:p w14:paraId="27E5CB14" w14:textId="32EDE80F" w:rsidR="003B244A" w:rsidRPr="00DF45C7" w:rsidRDefault="003B244A" w:rsidP="003B244A">
            <w:pPr>
              <w:jc w:val="center"/>
            </w:pPr>
            <w:r w:rsidRPr="004D518C">
              <w:t>.003</w:t>
            </w:r>
          </w:p>
        </w:tc>
        <w:tc>
          <w:tcPr>
            <w:tcW w:w="1032" w:type="dxa"/>
          </w:tcPr>
          <w:p w14:paraId="35AC8752" w14:textId="77777777" w:rsidR="003B244A" w:rsidRPr="002E46D0" w:rsidRDefault="003B244A" w:rsidP="003B244A">
            <w:pPr>
              <w:jc w:val="center"/>
              <w:rPr>
                <w:color w:val="000000"/>
              </w:rPr>
            </w:pPr>
          </w:p>
        </w:tc>
      </w:tr>
      <w:tr w:rsidR="00C4723C" w:rsidRPr="002E46D0" w14:paraId="285372F8" w14:textId="77777777" w:rsidTr="00E43497">
        <w:trPr>
          <w:trHeight w:val="276"/>
        </w:trPr>
        <w:tc>
          <w:tcPr>
            <w:tcW w:w="3240" w:type="dxa"/>
          </w:tcPr>
          <w:p w14:paraId="6C2C4190" w14:textId="77777777" w:rsidR="00C4723C" w:rsidRPr="00741CA9" w:rsidRDefault="00C4723C" w:rsidP="00E43497">
            <w:pPr>
              <w:tabs>
                <w:tab w:val="left" w:pos="315"/>
              </w:tabs>
              <w:rPr>
                <w:bCs/>
                <w:i/>
                <w:iCs/>
                <w:lang w:val="en-US"/>
              </w:rPr>
            </w:pPr>
            <w:r w:rsidRPr="00741CA9">
              <w:rPr>
                <w:bCs/>
                <w:i/>
                <w:iCs/>
                <w:lang w:val="en-US"/>
              </w:rPr>
              <w:t>DHA</w:t>
            </w:r>
          </w:p>
        </w:tc>
        <w:tc>
          <w:tcPr>
            <w:tcW w:w="1992" w:type="dxa"/>
          </w:tcPr>
          <w:p w14:paraId="78DC1EB4" w14:textId="77777777" w:rsidR="00C4723C" w:rsidRDefault="00C4723C" w:rsidP="00E43497"/>
        </w:tc>
        <w:tc>
          <w:tcPr>
            <w:tcW w:w="1032" w:type="dxa"/>
          </w:tcPr>
          <w:p w14:paraId="2F92E716" w14:textId="77777777" w:rsidR="00C4723C" w:rsidRPr="002351F4" w:rsidRDefault="00C4723C" w:rsidP="00E43497">
            <w:pPr>
              <w:jc w:val="center"/>
            </w:pPr>
          </w:p>
        </w:tc>
        <w:tc>
          <w:tcPr>
            <w:tcW w:w="1032" w:type="dxa"/>
          </w:tcPr>
          <w:p w14:paraId="31B80F09" w14:textId="77777777" w:rsidR="00C4723C" w:rsidRPr="002351F4" w:rsidRDefault="00C4723C" w:rsidP="00E43497">
            <w:pPr>
              <w:jc w:val="center"/>
            </w:pPr>
          </w:p>
        </w:tc>
        <w:tc>
          <w:tcPr>
            <w:tcW w:w="1032" w:type="dxa"/>
          </w:tcPr>
          <w:p w14:paraId="7D259027" w14:textId="77777777" w:rsidR="00C4723C" w:rsidRPr="009140EE" w:rsidRDefault="00C4723C" w:rsidP="00E43497">
            <w:pPr>
              <w:jc w:val="center"/>
            </w:pPr>
          </w:p>
        </w:tc>
        <w:tc>
          <w:tcPr>
            <w:tcW w:w="1032" w:type="dxa"/>
          </w:tcPr>
          <w:p w14:paraId="251817BD" w14:textId="77777777" w:rsidR="00C4723C" w:rsidRPr="002E46D0" w:rsidRDefault="00C4723C" w:rsidP="00E43497">
            <w:pPr>
              <w:jc w:val="center"/>
              <w:rPr>
                <w:color w:val="000000"/>
              </w:rPr>
            </w:pPr>
          </w:p>
        </w:tc>
      </w:tr>
      <w:tr w:rsidR="00315EF0" w:rsidRPr="002E46D0" w14:paraId="58D3B5F9" w14:textId="77777777" w:rsidTr="00E43497">
        <w:trPr>
          <w:trHeight w:val="276"/>
        </w:trPr>
        <w:tc>
          <w:tcPr>
            <w:tcW w:w="3240" w:type="dxa"/>
          </w:tcPr>
          <w:p w14:paraId="246E6E9C" w14:textId="77777777" w:rsidR="00315EF0" w:rsidRPr="002E46D0" w:rsidRDefault="00315EF0" w:rsidP="00315EF0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All participants (n=120)</w:t>
            </w:r>
          </w:p>
        </w:tc>
        <w:tc>
          <w:tcPr>
            <w:tcW w:w="1992" w:type="dxa"/>
          </w:tcPr>
          <w:p w14:paraId="3B961A55" w14:textId="51749EE6" w:rsidR="00315EF0" w:rsidRDefault="00315EF0" w:rsidP="00315EF0">
            <w:r w:rsidRPr="00522BC6">
              <w:t>(Constant)</w:t>
            </w:r>
          </w:p>
        </w:tc>
        <w:tc>
          <w:tcPr>
            <w:tcW w:w="1032" w:type="dxa"/>
          </w:tcPr>
          <w:p w14:paraId="087D098C" w14:textId="0200D179" w:rsidR="00315EF0" w:rsidRPr="002351F4" w:rsidRDefault="00315EF0" w:rsidP="00315EF0">
            <w:pPr>
              <w:jc w:val="center"/>
            </w:pPr>
            <w:r w:rsidRPr="00960767">
              <w:t>.148</w:t>
            </w:r>
          </w:p>
        </w:tc>
        <w:tc>
          <w:tcPr>
            <w:tcW w:w="1032" w:type="dxa"/>
          </w:tcPr>
          <w:p w14:paraId="3FE3EB18" w14:textId="7470C25B" w:rsidR="00315EF0" w:rsidRPr="002351F4" w:rsidRDefault="00315EF0" w:rsidP="00315EF0">
            <w:pPr>
              <w:jc w:val="center"/>
            </w:pPr>
            <w:r w:rsidRPr="00960767">
              <w:t>.105</w:t>
            </w:r>
          </w:p>
        </w:tc>
        <w:tc>
          <w:tcPr>
            <w:tcW w:w="1032" w:type="dxa"/>
          </w:tcPr>
          <w:p w14:paraId="25BECA24" w14:textId="24DD0E21" w:rsidR="00315EF0" w:rsidRPr="009140EE" w:rsidRDefault="00315EF0" w:rsidP="00315EF0">
            <w:pPr>
              <w:jc w:val="center"/>
            </w:pPr>
            <w:r w:rsidRPr="00960767">
              <w:t>.162</w:t>
            </w:r>
          </w:p>
        </w:tc>
        <w:tc>
          <w:tcPr>
            <w:tcW w:w="1032" w:type="dxa"/>
          </w:tcPr>
          <w:p w14:paraId="235D996D" w14:textId="4F73D623" w:rsidR="00315EF0" w:rsidRPr="002E46D0" w:rsidRDefault="00315EF0" w:rsidP="00315EF0">
            <w:pPr>
              <w:jc w:val="center"/>
              <w:rPr>
                <w:color w:val="000000"/>
              </w:rPr>
            </w:pPr>
            <w:r>
              <w:rPr>
                <w:bCs/>
                <w:lang w:val="en-US"/>
              </w:rPr>
              <w:t>.39</w:t>
            </w:r>
          </w:p>
        </w:tc>
      </w:tr>
      <w:tr w:rsidR="00315EF0" w:rsidRPr="002E46D0" w14:paraId="0E1C7C70" w14:textId="77777777" w:rsidTr="00E43497">
        <w:trPr>
          <w:trHeight w:val="276"/>
        </w:trPr>
        <w:tc>
          <w:tcPr>
            <w:tcW w:w="3240" w:type="dxa"/>
          </w:tcPr>
          <w:p w14:paraId="4CF90752" w14:textId="77777777" w:rsidR="00315EF0" w:rsidRDefault="00315EF0" w:rsidP="00315EF0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89AA3EB" w14:textId="29EAE7DD" w:rsidR="00315EF0" w:rsidRDefault="00315EF0" w:rsidP="00315EF0">
            <w:r w:rsidRPr="00522BC6">
              <w:t>22:6n-3</w:t>
            </w:r>
            <w:r>
              <w:t xml:space="preserve">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2F8F1AA8" w14:textId="33CDD962" w:rsidR="00315EF0" w:rsidRPr="002351F4" w:rsidRDefault="00315EF0" w:rsidP="00315EF0">
            <w:pPr>
              <w:jc w:val="center"/>
            </w:pPr>
            <w:r w:rsidRPr="00960767">
              <w:t>.063</w:t>
            </w:r>
          </w:p>
        </w:tc>
        <w:tc>
          <w:tcPr>
            <w:tcW w:w="1032" w:type="dxa"/>
          </w:tcPr>
          <w:p w14:paraId="1FFE5FEC" w14:textId="7B19651B" w:rsidR="00315EF0" w:rsidRPr="002351F4" w:rsidRDefault="00315EF0" w:rsidP="00315EF0">
            <w:pPr>
              <w:jc w:val="center"/>
            </w:pPr>
            <w:r w:rsidRPr="00960767">
              <w:t>.010</w:t>
            </w:r>
          </w:p>
        </w:tc>
        <w:tc>
          <w:tcPr>
            <w:tcW w:w="1032" w:type="dxa"/>
          </w:tcPr>
          <w:p w14:paraId="7CB29FBF" w14:textId="1848BB37" w:rsidR="00315EF0" w:rsidRPr="009140EE" w:rsidRDefault="00315EF0" w:rsidP="00315EF0">
            <w:pPr>
              <w:jc w:val="center"/>
            </w:pPr>
            <w:r w:rsidRPr="00960767">
              <w:t>&lt;.001</w:t>
            </w:r>
          </w:p>
        </w:tc>
        <w:tc>
          <w:tcPr>
            <w:tcW w:w="1032" w:type="dxa"/>
          </w:tcPr>
          <w:p w14:paraId="6BA7595F" w14:textId="77777777" w:rsidR="00315EF0" w:rsidRPr="002E46D0" w:rsidRDefault="00315EF0" w:rsidP="00315EF0">
            <w:pPr>
              <w:jc w:val="center"/>
              <w:rPr>
                <w:color w:val="000000"/>
              </w:rPr>
            </w:pPr>
          </w:p>
        </w:tc>
      </w:tr>
      <w:tr w:rsidR="00315EF0" w:rsidRPr="002E46D0" w14:paraId="43FE836D" w14:textId="77777777" w:rsidTr="00E43497">
        <w:trPr>
          <w:trHeight w:val="276"/>
        </w:trPr>
        <w:tc>
          <w:tcPr>
            <w:tcW w:w="3240" w:type="dxa"/>
          </w:tcPr>
          <w:p w14:paraId="75DE8FF4" w14:textId="77777777" w:rsidR="00315EF0" w:rsidRDefault="00315EF0" w:rsidP="00315EF0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645777A" w14:textId="3942F0F1" w:rsidR="00315EF0" w:rsidRDefault="00315EF0" w:rsidP="00315EF0">
            <w:r>
              <w:t>22</w:t>
            </w:r>
            <w:r w:rsidRPr="00522BC6">
              <w:t>:</w:t>
            </w:r>
            <w:r>
              <w:t>5</w:t>
            </w:r>
            <w:r w:rsidRPr="00522BC6">
              <w:t>n-6</w:t>
            </w:r>
            <w:r>
              <w:t xml:space="preserve">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62057CA1" w14:textId="58221DB9" w:rsidR="00315EF0" w:rsidRPr="002351F4" w:rsidRDefault="00315EF0" w:rsidP="00315EF0">
            <w:pPr>
              <w:jc w:val="center"/>
            </w:pPr>
            <w:r w:rsidRPr="00960767">
              <w:t>-.531</w:t>
            </w:r>
          </w:p>
        </w:tc>
        <w:tc>
          <w:tcPr>
            <w:tcW w:w="1032" w:type="dxa"/>
          </w:tcPr>
          <w:p w14:paraId="078B0954" w14:textId="2FDB29AF" w:rsidR="00315EF0" w:rsidRPr="002351F4" w:rsidRDefault="00315EF0" w:rsidP="00315EF0">
            <w:pPr>
              <w:jc w:val="center"/>
            </w:pPr>
            <w:r w:rsidRPr="00960767">
              <w:t>.115</w:t>
            </w:r>
          </w:p>
        </w:tc>
        <w:tc>
          <w:tcPr>
            <w:tcW w:w="1032" w:type="dxa"/>
          </w:tcPr>
          <w:p w14:paraId="7BF19103" w14:textId="05DAF27F" w:rsidR="00315EF0" w:rsidRPr="009140EE" w:rsidRDefault="00315EF0" w:rsidP="00315EF0">
            <w:pPr>
              <w:jc w:val="center"/>
            </w:pPr>
            <w:r w:rsidRPr="00960767">
              <w:t>&lt;.001</w:t>
            </w:r>
          </w:p>
        </w:tc>
        <w:tc>
          <w:tcPr>
            <w:tcW w:w="1032" w:type="dxa"/>
          </w:tcPr>
          <w:p w14:paraId="7D551473" w14:textId="77777777" w:rsidR="00315EF0" w:rsidRPr="002E46D0" w:rsidRDefault="00315EF0" w:rsidP="00315EF0">
            <w:pPr>
              <w:jc w:val="center"/>
              <w:rPr>
                <w:color w:val="000000"/>
              </w:rPr>
            </w:pPr>
          </w:p>
        </w:tc>
      </w:tr>
      <w:tr w:rsidR="00315EF0" w:rsidRPr="002E46D0" w14:paraId="1FB4F49D" w14:textId="77777777" w:rsidTr="00E43497">
        <w:trPr>
          <w:trHeight w:val="276"/>
        </w:trPr>
        <w:tc>
          <w:tcPr>
            <w:tcW w:w="3240" w:type="dxa"/>
          </w:tcPr>
          <w:p w14:paraId="1604CBFC" w14:textId="77777777" w:rsidR="00315EF0" w:rsidRPr="002E46D0" w:rsidRDefault="00315EF0" w:rsidP="00315EF0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51123ECA" w14:textId="3B95B666" w:rsidR="00315EF0" w:rsidRDefault="00315EF0" w:rsidP="00315EF0">
            <w:r>
              <w:t>23</w:t>
            </w:r>
            <w:r w:rsidRPr="00522BC6">
              <w:t>:0</w:t>
            </w:r>
            <w:r>
              <w:t xml:space="preserve"> </w:t>
            </w:r>
            <w:r>
              <w:rPr>
                <w:color w:val="000000"/>
              </w:rPr>
              <w:t>conc</w:t>
            </w:r>
          </w:p>
        </w:tc>
        <w:tc>
          <w:tcPr>
            <w:tcW w:w="1032" w:type="dxa"/>
          </w:tcPr>
          <w:p w14:paraId="43FFA6B8" w14:textId="79832CBC" w:rsidR="00315EF0" w:rsidRPr="002351F4" w:rsidRDefault="00315EF0" w:rsidP="00315EF0">
            <w:pPr>
              <w:jc w:val="center"/>
            </w:pPr>
            <w:r w:rsidRPr="00960767">
              <w:t>-.352</w:t>
            </w:r>
          </w:p>
        </w:tc>
        <w:tc>
          <w:tcPr>
            <w:tcW w:w="1032" w:type="dxa"/>
          </w:tcPr>
          <w:p w14:paraId="41ABCACB" w14:textId="385825A7" w:rsidR="00315EF0" w:rsidRPr="002351F4" w:rsidRDefault="00315EF0" w:rsidP="00315EF0">
            <w:pPr>
              <w:jc w:val="center"/>
            </w:pPr>
            <w:r w:rsidRPr="00960767">
              <w:t>.153</w:t>
            </w:r>
          </w:p>
        </w:tc>
        <w:tc>
          <w:tcPr>
            <w:tcW w:w="1032" w:type="dxa"/>
          </w:tcPr>
          <w:p w14:paraId="768FA170" w14:textId="28A94D2A" w:rsidR="00315EF0" w:rsidRPr="009140EE" w:rsidRDefault="00315EF0" w:rsidP="00315EF0">
            <w:pPr>
              <w:jc w:val="center"/>
            </w:pPr>
            <w:r w:rsidRPr="00960767">
              <w:t>.023</w:t>
            </w:r>
          </w:p>
        </w:tc>
        <w:tc>
          <w:tcPr>
            <w:tcW w:w="1032" w:type="dxa"/>
          </w:tcPr>
          <w:p w14:paraId="7F3141C4" w14:textId="77777777" w:rsidR="00315EF0" w:rsidRPr="002E46D0" w:rsidRDefault="00315EF0" w:rsidP="00315EF0">
            <w:pPr>
              <w:jc w:val="center"/>
              <w:rPr>
                <w:color w:val="000000"/>
              </w:rPr>
            </w:pPr>
          </w:p>
        </w:tc>
      </w:tr>
      <w:tr w:rsidR="002A1DE4" w:rsidRPr="002E46D0" w14:paraId="33A528D4" w14:textId="77777777" w:rsidTr="00E43497">
        <w:trPr>
          <w:trHeight w:val="276"/>
        </w:trPr>
        <w:tc>
          <w:tcPr>
            <w:tcW w:w="3240" w:type="dxa"/>
          </w:tcPr>
          <w:p w14:paraId="7C1900F9" w14:textId="77777777" w:rsidR="002A1DE4" w:rsidRPr="00A942EE" w:rsidRDefault="002A1DE4" w:rsidP="002A1DE4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Women only (n = 68)</w:t>
            </w:r>
          </w:p>
        </w:tc>
        <w:tc>
          <w:tcPr>
            <w:tcW w:w="1992" w:type="dxa"/>
          </w:tcPr>
          <w:p w14:paraId="66475DC5" w14:textId="3F40B58A" w:rsidR="002A1DE4" w:rsidRPr="00DF45C7" w:rsidRDefault="002A1DE4" w:rsidP="002A1DE4">
            <w:r w:rsidRPr="000D2FF1">
              <w:t>(Constant)</w:t>
            </w:r>
          </w:p>
        </w:tc>
        <w:tc>
          <w:tcPr>
            <w:tcW w:w="1032" w:type="dxa"/>
          </w:tcPr>
          <w:p w14:paraId="5AE53E95" w14:textId="30813D49" w:rsidR="002A1DE4" w:rsidRPr="00DF45C7" w:rsidRDefault="002A1DE4" w:rsidP="002A1DE4">
            <w:pPr>
              <w:jc w:val="center"/>
            </w:pPr>
            <w:r w:rsidRPr="000D2FF1">
              <w:t>.059</w:t>
            </w:r>
          </w:p>
        </w:tc>
        <w:tc>
          <w:tcPr>
            <w:tcW w:w="1032" w:type="dxa"/>
          </w:tcPr>
          <w:p w14:paraId="279EC92D" w14:textId="6918DE4D" w:rsidR="002A1DE4" w:rsidRPr="00DF45C7" w:rsidRDefault="002A1DE4" w:rsidP="002A1DE4">
            <w:pPr>
              <w:jc w:val="center"/>
            </w:pPr>
            <w:r w:rsidRPr="000D2FF1">
              <w:t>.147</w:t>
            </w:r>
          </w:p>
        </w:tc>
        <w:tc>
          <w:tcPr>
            <w:tcW w:w="1032" w:type="dxa"/>
          </w:tcPr>
          <w:p w14:paraId="11987E2B" w14:textId="7A15266E" w:rsidR="002A1DE4" w:rsidRPr="00DF45C7" w:rsidRDefault="002A1DE4" w:rsidP="002A1DE4">
            <w:pPr>
              <w:jc w:val="center"/>
            </w:pPr>
            <w:r w:rsidRPr="003518E7">
              <w:t>.690</w:t>
            </w:r>
          </w:p>
        </w:tc>
        <w:tc>
          <w:tcPr>
            <w:tcW w:w="1032" w:type="dxa"/>
          </w:tcPr>
          <w:p w14:paraId="222D01A7" w14:textId="5474DD52" w:rsidR="002A1DE4" w:rsidRPr="002E46D0" w:rsidRDefault="002A1DE4" w:rsidP="002A1D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2</w:t>
            </w:r>
          </w:p>
        </w:tc>
      </w:tr>
      <w:tr w:rsidR="002A1DE4" w:rsidRPr="002E46D0" w14:paraId="3A92E84B" w14:textId="77777777" w:rsidTr="00E43497">
        <w:trPr>
          <w:trHeight w:val="276"/>
        </w:trPr>
        <w:tc>
          <w:tcPr>
            <w:tcW w:w="3240" w:type="dxa"/>
          </w:tcPr>
          <w:p w14:paraId="621C1997" w14:textId="77777777" w:rsidR="002A1DE4" w:rsidRDefault="002A1DE4" w:rsidP="002A1DE4">
            <w:pPr>
              <w:tabs>
                <w:tab w:val="left" w:pos="315"/>
              </w:tabs>
              <w:rPr>
                <w:bCs/>
              </w:rPr>
            </w:pPr>
          </w:p>
        </w:tc>
        <w:tc>
          <w:tcPr>
            <w:tcW w:w="1992" w:type="dxa"/>
          </w:tcPr>
          <w:p w14:paraId="6B0EA81E" w14:textId="187050D6" w:rsidR="002A1DE4" w:rsidRPr="00DF45C7" w:rsidRDefault="002A1DE4" w:rsidP="002A1DE4">
            <w:r w:rsidRPr="000D2FF1">
              <w:t>22:6n-3</w:t>
            </w:r>
            <w:r>
              <w:t xml:space="preserve"> conc</w:t>
            </w:r>
          </w:p>
        </w:tc>
        <w:tc>
          <w:tcPr>
            <w:tcW w:w="1032" w:type="dxa"/>
          </w:tcPr>
          <w:p w14:paraId="2C54872D" w14:textId="27D9D36C" w:rsidR="002A1DE4" w:rsidRPr="00DF45C7" w:rsidRDefault="002A1DE4" w:rsidP="002A1DE4">
            <w:pPr>
              <w:jc w:val="center"/>
            </w:pPr>
            <w:r w:rsidRPr="000D2FF1">
              <w:t>.066</w:t>
            </w:r>
          </w:p>
        </w:tc>
        <w:tc>
          <w:tcPr>
            <w:tcW w:w="1032" w:type="dxa"/>
          </w:tcPr>
          <w:p w14:paraId="41D2A1FD" w14:textId="6A909A1E" w:rsidR="002A1DE4" w:rsidRPr="00DF45C7" w:rsidRDefault="002A1DE4" w:rsidP="002A1DE4">
            <w:pPr>
              <w:jc w:val="center"/>
            </w:pPr>
            <w:r w:rsidRPr="000D2FF1">
              <w:t>.014</w:t>
            </w:r>
          </w:p>
        </w:tc>
        <w:tc>
          <w:tcPr>
            <w:tcW w:w="1032" w:type="dxa"/>
          </w:tcPr>
          <w:p w14:paraId="489D3C2E" w14:textId="48756077" w:rsidR="002A1DE4" w:rsidRPr="00DF45C7" w:rsidRDefault="002A1DE4" w:rsidP="002A1DE4">
            <w:pPr>
              <w:jc w:val="center"/>
            </w:pPr>
            <w:r w:rsidRPr="003518E7">
              <w:t>&lt;.001</w:t>
            </w:r>
          </w:p>
        </w:tc>
        <w:tc>
          <w:tcPr>
            <w:tcW w:w="1032" w:type="dxa"/>
          </w:tcPr>
          <w:p w14:paraId="531A7F4F" w14:textId="77777777" w:rsidR="002A1DE4" w:rsidRDefault="002A1DE4" w:rsidP="002A1DE4">
            <w:pPr>
              <w:jc w:val="center"/>
              <w:rPr>
                <w:color w:val="000000"/>
              </w:rPr>
            </w:pPr>
          </w:p>
        </w:tc>
      </w:tr>
      <w:tr w:rsidR="002A1DE4" w:rsidRPr="002E46D0" w14:paraId="0E39396E" w14:textId="77777777" w:rsidTr="00E43497">
        <w:trPr>
          <w:trHeight w:val="276"/>
        </w:trPr>
        <w:tc>
          <w:tcPr>
            <w:tcW w:w="3240" w:type="dxa"/>
          </w:tcPr>
          <w:p w14:paraId="30E662FC" w14:textId="77777777" w:rsidR="002A1DE4" w:rsidRPr="00A942EE" w:rsidRDefault="002A1DE4" w:rsidP="002A1DE4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117019F1" w14:textId="5A02A0D4" w:rsidR="002A1DE4" w:rsidRPr="00DF45C7" w:rsidRDefault="002A1DE4" w:rsidP="002A1DE4">
            <w:r w:rsidRPr="000D2FF1">
              <w:t>22:4n-6</w:t>
            </w:r>
            <w:r>
              <w:t xml:space="preserve"> conc</w:t>
            </w:r>
          </w:p>
        </w:tc>
        <w:tc>
          <w:tcPr>
            <w:tcW w:w="1032" w:type="dxa"/>
          </w:tcPr>
          <w:p w14:paraId="149FF577" w14:textId="31E0B890" w:rsidR="002A1DE4" w:rsidRPr="00DF45C7" w:rsidRDefault="002A1DE4" w:rsidP="002A1DE4">
            <w:pPr>
              <w:jc w:val="center"/>
            </w:pPr>
            <w:r w:rsidRPr="000D2FF1">
              <w:t>-.149</w:t>
            </w:r>
          </w:p>
        </w:tc>
        <w:tc>
          <w:tcPr>
            <w:tcW w:w="1032" w:type="dxa"/>
          </w:tcPr>
          <w:p w14:paraId="57989193" w14:textId="15153419" w:rsidR="002A1DE4" w:rsidRPr="00DF45C7" w:rsidRDefault="002A1DE4" w:rsidP="002A1DE4">
            <w:pPr>
              <w:jc w:val="center"/>
            </w:pPr>
            <w:r w:rsidRPr="000D2FF1">
              <w:t>.036</w:t>
            </w:r>
          </w:p>
        </w:tc>
        <w:tc>
          <w:tcPr>
            <w:tcW w:w="1032" w:type="dxa"/>
          </w:tcPr>
          <w:p w14:paraId="131588D9" w14:textId="697C5701" w:rsidR="002A1DE4" w:rsidRPr="00DF45C7" w:rsidRDefault="002A1DE4" w:rsidP="002A1DE4">
            <w:pPr>
              <w:jc w:val="center"/>
            </w:pPr>
            <w:r w:rsidRPr="003518E7">
              <w:t>&lt;.001</w:t>
            </w:r>
          </w:p>
        </w:tc>
        <w:tc>
          <w:tcPr>
            <w:tcW w:w="1032" w:type="dxa"/>
          </w:tcPr>
          <w:p w14:paraId="3C2FBB82" w14:textId="77777777" w:rsidR="002A1DE4" w:rsidRPr="002E46D0" w:rsidRDefault="002A1DE4" w:rsidP="002A1DE4">
            <w:pPr>
              <w:jc w:val="center"/>
              <w:rPr>
                <w:color w:val="000000"/>
              </w:rPr>
            </w:pPr>
          </w:p>
        </w:tc>
      </w:tr>
      <w:tr w:rsidR="00E822C2" w:rsidRPr="002E46D0" w14:paraId="3DB8809D" w14:textId="77777777" w:rsidTr="00E43497">
        <w:trPr>
          <w:trHeight w:val="276"/>
        </w:trPr>
        <w:tc>
          <w:tcPr>
            <w:tcW w:w="3240" w:type="dxa"/>
          </w:tcPr>
          <w:p w14:paraId="445CE436" w14:textId="77777777" w:rsidR="00E822C2" w:rsidRPr="00A942EE" w:rsidRDefault="00E822C2" w:rsidP="00E822C2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</w:rPr>
              <w:tab/>
            </w:r>
            <w:r w:rsidRPr="00A942EE">
              <w:rPr>
                <w:bCs/>
              </w:rPr>
              <w:t>Men only (n = 52)</w:t>
            </w:r>
          </w:p>
        </w:tc>
        <w:tc>
          <w:tcPr>
            <w:tcW w:w="1992" w:type="dxa"/>
          </w:tcPr>
          <w:p w14:paraId="3AABCEBF" w14:textId="331BE12D" w:rsidR="00E822C2" w:rsidRPr="00DF45C7" w:rsidRDefault="00E822C2" w:rsidP="00E822C2">
            <w:r w:rsidRPr="0091633C">
              <w:t>(Constant)</w:t>
            </w:r>
          </w:p>
        </w:tc>
        <w:tc>
          <w:tcPr>
            <w:tcW w:w="1032" w:type="dxa"/>
          </w:tcPr>
          <w:p w14:paraId="6C275B23" w14:textId="6451773B" w:rsidR="00E822C2" w:rsidRPr="00DF45C7" w:rsidRDefault="00E822C2" w:rsidP="00E822C2">
            <w:pPr>
              <w:jc w:val="center"/>
            </w:pPr>
            <w:r w:rsidRPr="006242B7">
              <w:t>.099</w:t>
            </w:r>
          </w:p>
        </w:tc>
        <w:tc>
          <w:tcPr>
            <w:tcW w:w="1032" w:type="dxa"/>
          </w:tcPr>
          <w:p w14:paraId="3CE0412E" w14:textId="6170ED27" w:rsidR="00E822C2" w:rsidRPr="00DF45C7" w:rsidRDefault="00E822C2" w:rsidP="00E822C2">
            <w:pPr>
              <w:jc w:val="center"/>
            </w:pPr>
            <w:r w:rsidRPr="006242B7">
              <w:t>.163</w:t>
            </w:r>
          </w:p>
        </w:tc>
        <w:tc>
          <w:tcPr>
            <w:tcW w:w="1032" w:type="dxa"/>
          </w:tcPr>
          <w:p w14:paraId="0231581B" w14:textId="1A9C2029" w:rsidR="00E822C2" w:rsidRPr="00DF45C7" w:rsidRDefault="00E822C2" w:rsidP="00E822C2">
            <w:pPr>
              <w:jc w:val="center"/>
            </w:pPr>
            <w:r w:rsidRPr="00F233E3">
              <w:t>.853</w:t>
            </w:r>
          </w:p>
        </w:tc>
        <w:tc>
          <w:tcPr>
            <w:tcW w:w="1032" w:type="dxa"/>
          </w:tcPr>
          <w:p w14:paraId="3A0DC7D8" w14:textId="0C45D7D8" w:rsidR="00E822C2" w:rsidRPr="002E46D0" w:rsidRDefault="00E822C2" w:rsidP="00E822C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7E34D2">
              <w:rPr>
                <w:color w:val="000000"/>
              </w:rPr>
              <w:t>54</w:t>
            </w:r>
          </w:p>
        </w:tc>
      </w:tr>
      <w:tr w:rsidR="0005482A" w:rsidRPr="002E46D0" w14:paraId="34C67213" w14:textId="77777777" w:rsidTr="00E43497">
        <w:trPr>
          <w:trHeight w:val="276"/>
        </w:trPr>
        <w:tc>
          <w:tcPr>
            <w:tcW w:w="3240" w:type="dxa"/>
          </w:tcPr>
          <w:p w14:paraId="6A2ADB07" w14:textId="77777777" w:rsidR="0005482A" w:rsidRPr="00A942EE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9218D23" w14:textId="21F472BF" w:rsidR="0005482A" w:rsidRPr="00DF45C7" w:rsidRDefault="0005482A" w:rsidP="0005482A">
            <w:r w:rsidRPr="0091633C">
              <w:t>22:5n-6</w:t>
            </w:r>
            <w:r>
              <w:t xml:space="preserve"> conc</w:t>
            </w:r>
          </w:p>
        </w:tc>
        <w:tc>
          <w:tcPr>
            <w:tcW w:w="1032" w:type="dxa"/>
          </w:tcPr>
          <w:p w14:paraId="67303946" w14:textId="6DF79A17" w:rsidR="0005482A" w:rsidRPr="00DF45C7" w:rsidRDefault="0005482A" w:rsidP="0005482A">
            <w:pPr>
              <w:jc w:val="center"/>
            </w:pPr>
            <w:r w:rsidRPr="006242B7">
              <w:t>-.926</w:t>
            </w:r>
          </w:p>
        </w:tc>
        <w:tc>
          <w:tcPr>
            <w:tcW w:w="1032" w:type="dxa"/>
          </w:tcPr>
          <w:p w14:paraId="40123029" w14:textId="69304A24" w:rsidR="0005482A" w:rsidRPr="00DF45C7" w:rsidRDefault="0005482A" w:rsidP="0005482A">
            <w:pPr>
              <w:jc w:val="center"/>
            </w:pPr>
            <w:r w:rsidRPr="006242B7">
              <w:t>.179</w:t>
            </w:r>
          </w:p>
        </w:tc>
        <w:tc>
          <w:tcPr>
            <w:tcW w:w="1032" w:type="dxa"/>
          </w:tcPr>
          <w:p w14:paraId="14CE66CB" w14:textId="392A5770" w:rsidR="0005482A" w:rsidRPr="00DF45C7" w:rsidRDefault="0005482A" w:rsidP="0005482A">
            <w:pPr>
              <w:jc w:val="center"/>
            </w:pPr>
            <w:r w:rsidRPr="00426024">
              <w:t>.545</w:t>
            </w:r>
          </w:p>
        </w:tc>
        <w:tc>
          <w:tcPr>
            <w:tcW w:w="1032" w:type="dxa"/>
          </w:tcPr>
          <w:p w14:paraId="4D4A41AD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3ABB5C14" w14:textId="77777777" w:rsidTr="00E43497">
        <w:trPr>
          <w:trHeight w:val="276"/>
        </w:trPr>
        <w:tc>
          <w:tcPr>
            <w:tcW w:w="3240" w:type="dxa"/>
          </w:tcPr>
          <w:p w14:paraId="3C130FC8" w14:textId="77777777" w:rsidR="0005482A" w:rsidRPr="00A942EE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2512D12" w14:textId="39E2C554" w:rsidR="0005482A" w:rsidRPr="00DF45C7" w:rsidRDefault="0005482A" w:rsidP="0005482A">
            <w:r w:rsidRPr="0091633C">
              <w:t>23:0</w:t>
            </w:r>
            <w:r>
              <w:t xml:space="preserve"> conc</w:t>
            </w:r>
          </w:p>
        </w:tc>
        <w:tc>
          <w:tcPr>
            <w:tcW w:w="1032" w:type="dxa"/>
          </w:tcPr>
          <w:p w14:paraId="3F3AD4F8" w14:textId="1EF18B19" w:rsidR="0005482A" w:rsidRPr="00DF45C7" w:rsidRDefault="0005482A" w:rsidP="0005482A">
            <w:pPr>
              <w:jc w:val="center"/>
            </w:pPr>
            <w:r w:rsidRPr="006242B7">
              <w:t>-.875</w:t>
            </w:r>
          </w:p>
        </w:tc>
        <w:tc>
          <w:tcPr>
            <w:tcW w:w="1032" w:type="dxa"/>
          </w:tcPr>
          <w:p w14:paraId="4F09083B" w14:textId="38606930" w:rsidR="0005482A" w:rsidRPr="00DF45C7" w:rsidRDefault="0005482A" w:rsidP="0005482A">
            <w:pPr>
              <w:jc w:val="center"/>
            </w:pPr>
            <w:r w:rsidRPr="006242B7">
              <w:t>.218</w:t>
            </w:r>
          </w:p>
        </w:tc>
        <w:tc>
          <w:tcPr>
            <w:tcW w:w="1032" w:type="dxa"/>
          </w:tcPr>
          <w:p w14:paraId="288DACFB" w14:textId="64A4612B" w:rsidR="0005482A" w:rsidRPr="00DF45C7" w:rsidRDefault="0005482A" w:rsidP="0005482A">
            <w:pPr>
              <w:jc w:val="center"/>
            </w:pPr>
            <w:r w:rsidRPr="00426024">
              <w:t>&lt;.001</w:t>
            </w:r>
          </w:p>
        </w:tc>
        <w:tc>
          <w:tcPr>
            <w:tcW w:w="1032" w:type="dxa"/>
          </w:tcPr>
          <w:p w14:paraId="5E31E216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21C08BF4" w14:textId="77777777" w:rsidTr="00E43497">
        <w:trPr>
          <w:trHeight w:val="276"/>
        </w:trPr>
        <w:tc>
          <w:tcPr>
            <w:tcW w:w="3240" w:type="dxa"/>
          </w:tcPr>
          <w:p w14:paraId="08A4788A" w14:textId="77777777" w:rsidR="0005482A" w:rsidRPr="00A942EE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28B0F796" w14:textId="4BB90D58" w:rsidR="0005482A" w:rsidRPr="00DF45C7" w:rsidRDefault="0005482A" w:rsidP="0005482A">
            <w:r w:rsidRPr="0091633C">
              <w:t>18:0</w:t>
            </w:r>
            <w:r>
              <w:t xml:space="preserve"> conc</w:t>
            </w:r>
          </w:p>
        </w:tc>
        <w:tc>
          <w:tcPr>
            <w:tcW w:w="1032" w:type="dxa"/>
          </w:tcPr>
          <w:p w14:paraId="28170AD6" w14:textId="30A982F4" w:rsidR="0005482A" w:rsidRPr="00DF45C7" w:rsidRDefault="0005482A" w:rsidP="0005482A">
            <w:pPr>
              <w:jc w:val="center"/>
            </w:pPr>
            <w:r w:rsidRPr="006242B7">
              <w:t>.015</w:t>
            </w:r>
          </w:p>
        </w:tc>
        <w:tc>
          <w:tcPr>
            <w:tcW w:w="1032" w:type="dxa"/>
          </w:tcPr>
          <w:p w14:paraId="17078950" w14:textId="26E336C2" w:rsidR="0005482A" w:rsidRPr="00DF45C7" w:rsidRDefault="0005482A" w:rsidP="0005482A">
            <w:pPr>
              <w:jc w:val="center"/>
            </w:pPr>
            <w:r w:rsidRPr="006242B7">
              <w:t>.005</w:t>
            </w:r>
          </w:p>
        </w:tc>
        <w:tc>
          <w:tcPr>
            <w:tcW w:w="1032" w:type="dxa"/>
          </w:tcPr>
          <w:p w14:paraId="172B862D" w14:textId="0E68A31C" w:rsidR="0005482A" w:rsidRPr="00DF45C7" w:rsidRDefault="0005482A" w:rsidP="0005482A">
            <w:pPr>
              <w:jc w:val="center"/>
            </w:pPr>
            <w:r w:rsidRPr="00426024">
              <w:t>&lt;.001</w:t>
            </w:r>
          </w:p>
        </w:tc>
        <w:tc>
          <w:tcPr>
            <w:tcW w:w="1032" w:type="dxa"/>
          </w:tcPr>
          <w:p w14:paraId="7BC72417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3BF8B394" w14:textId="77777777" w:rsidTr="00E43497">
        <w:trPr>
          <w:trHeight w:val="276"/>
        </w:trPr>
        <w:tc>
          <w:tcPr>
            <w:tcW w:w="3240" w:type="dxa"/>
          </w:tcPr>
          <w:p w14:paraId="4123D1CA" w14:textId="77777777" w:rsidR="0005482A" w:rsidRPr="00A942EE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1633FEAA" w14:textId="1541BD0B" w:rsidR="0005482A" w:rsidRPr="00DF45C7" w:rsidRDefault="0005482A" w:rsidP="0005482A">
            <w:r w:rsidRPr="0091633C">
              <w:t>22:5n-3</w:t>
            </w:r>
            <w:r>
              <w:t xml:space="preserve"> conc</w:t>
            </w:r>
          </w:p>
        </w:tc>
        <w:tc>
          <w:tcPr>
            <w:tcW w:w="1032" w:type="dxa"/>
          </w:tcPr>
          <w:p w14:paraId="63BD6FC9" w14:textId="411B3411" w:rsidR="0005482A" w:rsidRPr="00DF45C7" w:rsidRDefault="0005482A" w:rsidP="0005482A">
            <w:pPr>
              <w:jc w:val="center"/>
            </w:pPr>
            <w:r w:rsidRPr="006242B7">
              <w:t>.178</w:t>
            </w:r>
          </w:p>
        </w:tc>
        <w:tc>
          <w:tcPr>
            <w:tcW w:w="1032" w:type="dxa"/>
          </w:tcPr>
          <w:p w14:paraId="75765C6A" w14:textId="38D9C981" w:rsidR="0005482A" w:rsidRPr="00DF45C7" w:rsidRDefault="0005482A" w:rsidP="0005482A">
            <w:pPr>
              <w:jc w:val="center"/>
            </w:pPr>
            <w:r w:rsidRPr="006242B7">
              <w:t>.047</w:t>
            </w:r>
          </w:p>
        </w:tc>
        <w:tc>
          <w:tcPr>
            <w:tcW w:w="1032" w:type="dxa"/>
          </w:tcPr>
          <w:p w14:paraId="58C44C03" w14:textId="22833E6C" w:rsidR="0005482A" w:rsidRPr="00DF45C7" w:rsidRDefault="0005482A" w:rsidP="0005482A">
            <w:pPr>
              <w:jc w:val="center"/>
            </w:pPr>
            <w:r w:rsidRPr="00426024">
              <w:t>.002</w:t>
            </w:r>
          </w:p>
        </w:tc>
        <w:tc>
          <w:tcPr>
            <w:tcW w:w="1032" w:type="dxa"/>
          </w:tcPr>
          <w:p w14:paraId="7DA4F284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4BC998C4" w14:textId="77777777" w:rsidTr="00E43497">
        <w:trPr>
          <w:trHeight w:val="276"/>
        </w:trPr>
        <w:tc>
          <w:tcPr>
            <w:tcW w:w="3240" w:type="dxa"/>
          </w:tcPr>
          <w:p w14:paraId="23DDC381" w14:textId="77777777" w:rsidR="0005482A" w:rsidRPr="00A942EE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  <w:r>
              <w:rPr>
                <w:bCs/>
                <w:lang w:val="en-US"/>
              </w:rPr>
              <w:tab/>
            </w:r>
            <w:r w:rsidRPr="00A942EE">
              <w:rPr>
                <w:bCs/>
                <w:lang w:val="en-US"/>
              </w:rPr>
              <w:t>No FO suppl (n = 101)</w:t>
            </w:r>
          </w:p>
        </w:tc>
        <w:tc>
          <w:tcPr>
            <w:tcW w:w="1992" w:type="dxa"/>
          </w:tcPr>
          <w:p w14:paraId="0DA1F7FE" w14:textId="200435A4" w:rsidR="0005482A" w:rsidRPr="00DF45C7" w:rsidRDefault="0005482A" w:rsidP="0005482A">
            <w:r w:rsidRPr="0030038B">
              <w:t>(Constant)</w:t>
            </w:r>
          </w:p>
        </w:tc>
        <w:tc>
          <w:tcPr>
            <w:tcW w:w="1032" w:type="dxa"/>
          </w:tcPr>
          <w:p w14:paraId="19B393BB" w14:textId="5C8A8C1A" w:rsidR="0005482A" w:rsidRPr="00DF45C7" w:rsidRDefault="0005482A" w:rsidP="0005482A">
            <w:pPr>
              <w:jc w:val="center"/>
            </w:pPr>
            <w:r w:rsidRPr="0030038B">
              <w:t>-.059</w:t>
            </w:r>
          </w:p>
        </w:tc>
        <w:tc>
          <w:tcPr>
            <w:tcW w:w="1032" w:type="dxa"/>
          </w:tcPr>
          <w:p w14:paraId="19373937" w14:textId="4A2D9746" w:rsidR="0005482A" w:rsidRPr="00DF45C7" w:rsidRDefault="0005482A" w:rsidP="0005482A">
            <w:pPr>
              <w:jc w:val="center"/>
            </w:pPr>
            <w:r w:rsidRPr="0030038B">
              <w:t>.124</w:t>
            </w:r>
          </w:p>
        </w:tc>
        <w:tc>
          <w:tcPr>
            <w:tcW w:w="1032" w:type="dxa"/>
          </w:tcPr>
          <w:p w14:paraId="769AA302" w14:textId="52114812" w:rsidR="0005482A" w:rsidRPr="00DF45C7" w:rsidRDefault="0005482A" w:rsidP="0005482A">
            <w:pPr>
              <w:jc w:val="center"/>
            </w:pPr>
            <w:r w:rsidRPr="0030038B">
              <w:t>.633</w:t>
            </w:r>
          </w:p>
        </w:tc>
        <w:tc>
          <w:tcPr>
            <w:tcW w:w="1032" w:type="dxa"/>
          </w:tcPr>
          <w:p w14:paraId="256C6E20" w14:textId="7C06CD1A" w:rsidR="0005482A" w:rsidRPr="002E46D0" w:rsidRDefault="0005482A" w:rsidP="0005482A">
            <w:pPr>
              <w:jc w:val="center"/>
              <w:rPr>
                <w:color w:val="000000"/>
              </w:rPr>
            </w:pPr>
            <w:r w:rsidRPr="0030038B">
              <w:t>.40</w:t>
            </w:r>
          </w:p>
        </w:tc>
      </w:tr>
      <w:tr w:rsidR="0005482A" w:rsidRPr="002E46D0" w14:paraId="04BF6167" w14:textId="77777777" w:rsidTr="00E43497">
        <w:trPr>
          <w:trHeight w:val="276"/>
        </w:trPr>
        <w:tc>
          <w:tcPr>
            <w:tcW w:w="3240" w:type="dxa"/>
          </w:tcPr>
          <w:p w14:paraId="0FF67A90" w14:textId="77777777" w:rsidR="0005482A" w:rsidRPr="002E46D0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7DC8943D" w14:textId="2BF7543C" w:rsidR="0005482A" w:rsidRPr="00DF45C7" w:rsidRDefault="0005482A" w:rsidP="0005482A">
            <w:r w:rsidRPr="0030038B">
              <w:t>22:6n-3 conc</w:t>
            </w:r>
          </w:p>
        </w:tc>
        <w:tc>
          <w:tcPr>
            <w:tcW w:w="1032" w:type="dxa"/>
          </w:tcPr>
          <w:p w14:paraId="12EBF5A1" w14:textId="4A6749F4" w:rsidR="0005482A" w:rsidRPr="00DF45C7" w:rsidRDefault="0005482A" w:rsidP="0005482A">
            <w:pPr>
              <w:jc w:val="center"/>
            </w:pPr>
            <w:r w:rsidRPr="0030038B">
              <w:t>.049</w:t>
            </w:r>
          </w:p>
        </w:tc>
        <w:tc>
          <w:tcPr>
            <w:tcW w:w="1032" w:type="dxa"/>
          </w:tcPr>
          <w:p w14:paraId="013AD292" w14:textId="778CEC68" w:rsidR="0005482A" w:rsidRPr="00DF45C7" w:rsidRDefault="0005482A" w:rsidP="0005482A">
            <w:pPr>
              <w:jc w:val="center"/>
            </w:pPr>
            <w:r w:rsidRPr="0030038B">
              <w:t>.009</w:t>
            </w:r>
          </w:p>
        </w:tc>
        <w:tc>
          <w:tcPr>
            <w:tcW w:w="1032" w:type="dxa"/>
          </w:tcPr>
          <w:p w14:paraId="48ACDD8A" w14:textId="745638A8" w:rsidR="0005482A" w:rsidRPr="00DF45C7" w:rsidRDefault="0005482A" w:rsidP="0005482A">
            <w:pPr>
              <w:jc w:val="center"/>
            </w:pPr>
            <w:r w:rsidRPr="0030038B">
              <w:t>&lt;.001</w:t>
            </w:r>
          </w:p>
        </w:tc>
        <w:tc>
          <w:tcPr>
            <w:tcW w:w="1032" w:type="dxa"/>
          </w:tcPr>
          <w:p w14:paraId="2ABBE14F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3C58F443" w14:textId="77777777" w:rsidTr="00E43497">
        <w:trPr>
          <w:trHeight w:val="276"/>
        </w:trPr>
        <w:tc>
          <w:tcPr>
            <w:tcW w:w="3240" w:type="dxa"/>
          </w:tcPr>
          <w:p w14:paraId="2E3F4F55" w14:textId="77777777" w:rsidR="0005482A" w:rsidRPr="002E46D0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4DD34C31" w14:textId="2AC86E02" w:rsidR="0005482A" w:rsidRPr="00DF45C7" w:rsidRDefault="0005482A" w:rsidP="0005482A">
            <w:r w:rsidRPr="0030038B">
              <w:t>22:5n-6 conc</w:t>
            </w:r>
          </w:p>
        </w:tc>
        <w:tc>
          <w:tcPr>
            <w:tcW w:w="1032" w:type="dxa"/>
          </w:tcPr>
          <w:p w14:paraId="3E1EC540" w14:textId="663108A2" w:rsidR="0005482A" w:rsidRPr="00DF45C7" w:rsidRDefault="0005482A" w:rsidP="0005482A">
            <w:pPr>
              <w:jc w:val="center"/>
            </w:pPr>
            <w:r w:rsidRPr="0030038B">
              <w:t>-.215</w:t>
            </w:r>
          </w:p>
        </w:tc>
        <w:tc>
          <w:tcPr>
            <w:tcW w:w="1032" w:type="dxa"/>
          </w:tcPr>
          <w:p w14:paraId="3D81ECBC" w14:textId="02251AC1" w:rsidR="0005482A" w:rsidRPr="00DF45C7" w:rsidRDefault="0005482A" w:rsidP="0005482A">
            <w:pPr>
              <w:jc w:val="center"/>
            </w:pPr>
            <w:r w:rsidRPr="0030038B">
              <w:t>.114</w:t>
            </w:r>
          </w:p>
        </w:tc>
        <w:tc>
          <w:tcPr>
            <w:tcW w:w="1032" w:type="dxa"/>
          </w:tcPr>
          <w:p w14:paraId="3C63C2E3" w14:textId="648000CE" w:rsidR="0005482A" w:rsidRPr="00DF45C7" w:rsidRDefault="0005482A" w:rsidP="0005482A">
            <w:pPr>
              <w:jc w:val="center"/>
            </w:pPr>
            <w:r w:rsidRPr="0030038B">
              <w:t>.062</w:t>
            </w:r>
          </w:p>
        </w:tc>
        <w:tc>
          <w:tcPr>
            <w:tcW w:w="1032" w:type="dxa"/>
          </w:tcPr>
          <w:p w14:paraId="5A384918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44538C7F" w14:textId="77777777" w:rsidTr="00E43497">
        <w:trPr>
          <w:trHeight w:val="276"/>
        </w:trPr>
        <w:tc>
          <w:tcPr>
            <w:tcW w:w="3240" w:type="dxa"/>
          </w:tcPr>
          <w:p w14:paraId="3E24600F" w14:textId="77777777" w:rsidR="0005482A" w:rsidRPr="002E46D0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1485EC67" w14:textId="1DABBC80" w:rsidR="0005482A" w:rsidRPr="00DF45C7" w:rsidRDefault="0005482A" w:rsidP="0005482A">
            <w:r w:rsidRPr="0030038B">
              <w:t xml:space="preserve">18:0 </w:t>
            </w:r>
            <w:proofErr w:type="spellStart"/>
            <w:r w:rsidRPr="0030038B">
              <w:t>dma</w:t>
            </w:r>
            <w:proofErr w:type="spellEnd"/>
            <w:r w:rsidRPr="0030038B">
              <w:t xml:space="preserve"> conc</w:t>
            </w:r>
          </w:p>
        </w:tc>
        <w:tc>
          <w:tcPr>
            <w:tcW w:w="1032" w:type="dxa"/>
          </w:tcPr>
          <w:p w14:paraId="70CAF3CC" w14:textId="606B46ED" w:rsidR="0005482A" w:rsidRPr="00DF45C7" w:rsidRDefault="0005482A" w:rsidP="0005482A">
            <w:pPr>
              <w:jc w:val="center"/>
            </w:pPr>
            <w:r w:rsidRPr="0030038B">
              <w:t>-.098</w:t>
            </w:r>
          </w:p>
        </w:tc>
        <w:tc>
          <w:tcPr>
            <w:tcW w:w="1032" w:type="dxa"/>
          </w:tcPr>
          <w:p w14:paraId="34F7C4C8" w14:textId="0E8CD66E" w:rsidR="0005482A" w:rsidRPr="00DF45C7" w:rsidRDefault="0005482A" w:rsidP="0005482A">
            <w:pPr>
              <w:jc w:val="center"/>
            </w:pPr>
            <w:r w:rsidRPr="0030038B">
              <w:t>.033</w:t>
            </w:r>
          </w:p>
        </w:tc>
        <w:tc>
          <w:tcPr>
            <w:tcW w:w="1032" w:type="dxa"/>
          </w:tcPr>
          <w:p w14:paraId="2045073F" w14:textId="4C0AF5C1" w:rsidR="0005482A" w:rsidRPr="00DF45C7" w:rsidRDefault="0005482A" w:rsidP="0005482A">
            <w:pPr>
              <w:jc w:val="center"/>
            </w:pPr>
            <w:r w:rsidRPr="0030038B">
              <w:t>.004</w:t>
            </w:r>
          </w:p>
        </w:tc>
        <w:tc>
          <w:tcPr>
            <w:tcW w:w="1032" w:type="dxa"/>
          </w:tcPr>
          <w:p w14:paraId="1333C685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0909B6EE" w14:textId="77777777" w:rsidTr="00741CA9">
        <w:trPr>
          <w:trHeight w:val="276"/>
        </w:trPr>
        <w:tc>
          <w:tcPr>
            <w:tcW w:w="3240" w:type="dxa"/>
          </w:tcPr>
          <w:p w14:paraId="673F4D25" w14:textId="77777777" w:rsidR="0005482A" w:rsidRPr="002E46D0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</w:tcPr>
          <w:p w14:paraId="027F65A1" w14:textId="5B82C501" w:rsidR="0005482A" w:rsidRPr="00DF45C7" w:rsidRDefault="0005482A" w:rsidP="0005482A">
            <w:r w:rsidRPr="0030038B">
              <w:t>18:0 conc</w:t>
            </w:r>
          </w:p>
        </w:tc>
        <w:tc>
          <w:tcPr>
            <w:tcW w:w="1032" w:type="dxa"/>
          </w:tcPr>
          <w:p w14:paraId="6C6A7527" w14:textId="42CC93AD" w:rsidR="0005482A" w:rsidRPr="00DF45C7" w:rsidRDefault="0005482A" w:rsidP="0005482A">
            <w:pPr>
              <w:jc w:val="center"/>
            </w:pPr>
            <w:r w:rsidRPr="0030038B">
              <w:t>.012</w:t>
            </w:r>
          </w:p>
        </w:tc>
        <w:tc>
          <w:tcPr>
            <w:tcW w:w="1032" w:type="dxa"/>
          </w:tcPr>
          <w:p w14:paraId="4B1D44B1" w14:textId="3D4A254C" w:rsidR="0005482A" w:rsidRPr="00DF45C7" w:rsidRDefault="0005482A" w:rsidP="0005482A">
            <w:pPr>
              <w:jc w:val="center"/>
            </w:pPr>
            <w:r w:rsidRPr="0030038B">
              <w:t>.004</w:t>
            </w:r>
          </w:p>
        </w:tc>
        <w:tc>
          <w:tcPr>
            <w:tcW w:w="1032" w:type="dxa"/>
          </w:tcPr>
          <w:p w14:paraId="3CE11DE2" w14:textId="60859918" w:rsidR="0005482A" w:rsidRPr="00DF45C7" w:rsidRDefault="0005482A" w:rsidP="0005482A">
            <w:pPr>
              <w:jc w:val="center"/>
            </w:pPr>
            <w:r w:rsidRPr="0030038B">
              <w:t>.005</w:t>
            </w:r>
          </w:p>
        </w:tc>
        <w:tc>
          <w:tcPr>
            <w:tcW w:w="1032" w:type="dxa"/>
          </w:tcPr>
          <w:p w14:paraId="234429F1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  <w:tr w:rsidR="0005482A" w:rsidRPr="002E46D0" w14:paraId="2F86522F" w14:textId="77777777" w:rsidTr="00741CA9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3D086DC2" w14:textId="77777777" w:rsidR="0005482A" w:rsidRPr="002E46D0" w:rsidRDefault="0005482A" w:rsidP="0005482A">
            <w:pPr>
              <w:tabs>
                <w:tab w:val="left" w:pos="315"/>
              </w:tabs>
              <w:rPr>
                <w:bCs/>
                <w:lang w:val="en-US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7676DF1" w14:textId="004F0850" w:rsidR="0005482A" w:rsidRPr="00DF45C7" w:rsidRDefault="0005482A" w:rsidP="0005482A">
            <w:r w:rsidRPr="0030038B">
              <w:t>14:1 conc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5F16E73" w14:textId="72FE8953" w:rsidR="0005482A" w:rsidRPr="00DF45C7" w:rsidRDefault="0005482A" w:rsidP="0005482A">
            <w:pPr>
              <w:jc w:val="center"/>
            </w:pPr>
            <w:r w:rsidRPr="0030038B">
              <w:t>-.606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A26F896" w14:textId="29E73210" w:rsidR="0005482A" w:rsidRPr="00DF45C7" w:rsidRDefault="0005482A" w:rsidP="0005482A">
            <w:pPr>
              <w:jc w:val="center"/>
            </w:pPr>
            <w:r w:rsidRPr="0030038B">
              <w:t>.28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41B5EEC" w14:textId="257849E2" w:rsidR="0005482A" w:rsidRPr="00DF45C7" w:rsidRDefault="0005482A" w:rsidP="0005482A">
            <w:pPr>
              <w:jc w:val="center"/>
            </w:pPr>
            <w:r w:rsidRPr="0030038B">
              <w:t>.034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91541B4" w14:textId="77777777" w:rsidR="0005482A" w:rsidRPr="002E46D0" w:rsidRDefault="0005482A" w:rsidP="0005482A">
            <w:pPr>
              <w:jc w:val="center"/>
              <w:rPr>
                <w:color w:val="000000"/>
              </w:rPr>
            </w:pPr>
          </w:p>
        </w:tc>
      </w:tr>
    </w:tbl>
    <w:p w14:paraId="30E05A2D" w14:textId="732E7E9C" w:rsidR="00741CA9" w:rsidRDefault="00F524AF" w:rsidP="00C4723C">
      <w:pPr>
        <w:rPr>
          <w:lang w:val="en-US"/>
        </w:rPr>
      </w:pPr>
      <w:r w:rsidRPr="0085188F">
        <w:rPr>
          <w:lang w:val="en-US"/>
        </w:rPr>
        <w:t xml:space="preserve">EPA, eicosapentaenoic acid; </w:t>
      </w:r>
      <w:r>
        <w:rPr>
          <w:color w:val="000000"/>
        </w:rPr>
        <w:t xml:space="preserve">conc, </w:t>
      </w:r>
      <w:r w:rsidRPr="0085188F">
        <w:rPr>
          <w:lang w:val="en-US"/>
        </w:rPr>
        <w:t>DHA, docosahexaenoic acid</w:t>
      </w:r>
      <w:r>
        <w:rPr>
          <w:lang w:val="en-US"/>
        </w:rPr>
        <w:t>;</w:t>
      </w:r>
      <w:r>
        <w:rPr>
          <w:iCs/>
          <w:color w:val="000000" w:themeColor="text1"/>
          <w:lang w:val="en-US"/>
        </w:rPr>
        <w:t xml:space="preserve"> conc, µ</w:t>
      </w:r>
      <w:r w:rsidRPr="00194508">
        <w:rPr>
          <w:iCs/>
          <w:color w:val="000000" w:themeColor="text1"/>
          <w:lang w:val="en-US"/>
        </w:rPr>
        <w:t>g</w:t>
      </w:r>
      <w:r>
        <w:rPr>
          <w:iCs/>
          <w:color w:val="000000" w:themeColor="text1"/>
          <w:lang w:val="en-US"/>
        </w:rPr>
        <w:t xml:space="preserve"> fatty acid</w:t>
      </w:r>
      <w:r w:rsidRPr="00194508">
        <w:rPr>
          <w:iCs/>
          <w:color w:val="000000" w:themeColor="text1"/>
          <w:lang w:val="en-US"/>
        </w:rPr>
        <w:t>/100</w:t>
      </w:r>
      <w:r>
        <w:rPr>
          <w:iCs/>
          <w:color w:val="000000" w:themeColor="text1"/>
          <w:lang w:val="en-US"/>
        </w:rPr>
        <w:t>µ</w:t>
      </w:r>
      <w:r w:rsidRPr="00194508">
        <w:rPr>
          <w:iCs/>
          <w:color w:val="000000" w:themeColor="text1"/>
          <w:lang w:val="en-US"/>
        </w:rPr>
        <w:t>L</w:t>
      </w:r>
      <w:r>
        <w:rPr>
          <w:iCs/>
          <w:color w:val="000000" w:themeColor="text1"/>
          <w:lang w:val="en-US"/>
        </w:rPr>
        <w:t xml:space="preserve"> of whole blood;</w:t>
      </w:r>
      <w:r w:rsidRPr="0085188F">
        <w:rPr>
          <w:lang w:val="en-US"/>
        </w:rPr>
        <w:t xml:space="preserve"> </w:t>
      </w:r>
      <w:r w:rsidR="00A805E4">
        <w:rPr>
          <w:iCs/>
          <w:color w:val="000000" w:themeColor="text1"/>
          <w:lang w:val="en-US"/>
        </w:rPr>
        <w:t>FO suppl, fish oil supplements;</w:t>
      </w:r>
      <w:r w:rsidR="00A805E4">
        <w:rPr>
          <w:lang w:val="en-US"/>
        </w:rPr>
        <w:t xml:space="preserve"> </w:t>
      </w:r>
      <w:proofErr w:type="spellStart"/>
      <w:r>
        <w:rPr>
          <w:lang w:val="en-US"/>
        </w:rPr>
        <w:t>dma</w:t>
      </w:r>
      <w:proofErr w:type="spellEnd"/>
      <w:r>
        <w:rPr>
          <w:lang w:val="en-US"/>
        </w:rPr>
        <w:t>, dimethyl acetal</w:t>
      </w:r>
      <w:r w:rsidR="00A805E4">
        <w:rPr>
          <w:lang w:val="en-US"/>
        </w:rPr>
        <w:t>.</w:t>
      </w:r>
    </w:p>
    <w:p w14:paraId="3F7A8082" w14:textId="77777777" w:rsidR="00BF7BA8" w:rsidRDefault="00BF7BA8" w:rsidP="00C4723C">
      <w:pPr>
        <w:rPr>
          <w:lang w:val="en-US"/>
        </w:rPr>
      </w:pPr>
    </w:p>
    <w:p w14:paraId="0E950A36" w14:textId="0D0E03D0" w:rsidR="00BF7BA8" w:rsidRDefault="00BF7BA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39A0A01" w14:textId="317BE7FC" w:rsidR="00BF7BA8" w:rsidRPr="0085188F" w:rsidRDefault="00BF7BA8" w:rsidP="00BF7BA8">
      <w:pPr>
        <w:rPr>
          <w:b/>
          <w:lang w:val="en-US"/>
        </w:rPr>
      </w:pPr>
      <w:r>
        <w:rPr>
          <w:b/>
          <w:color w:val="000000"/>
          <w:lang w:val="en-US"/>
        </w:rPr>
        <w:lastRenderedPageBreak/>
        <w:t>Supplementary Table 11</w:t>
      </w:r>
      <w:r w:rsidRPr="0085188F">
        <w:rPr>
          <w:b/>
          <w:color w:val="000000"/>
          <w:lang w:val="en-US"/>
        </w:rPr>
        <w:t>.</w:t>
      </w:r>
      <w:r w:rsidRPr="0085188F">
        <w:rPr>
          <w:color w:val="000000"/>
          <w:lang w:val="en-US"/>
        </w:rPr>
        <w:t xml:space="preserve"> Fatty acid composition of whole blood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2220"/>
        <w:gridCol w:w="2220"/>
        <w:gridCol w:w="2220"/>
      </w:tblGrid>
      <w:tr w:rsidR="00BF7BA8" w:rsidRPr="0085188F" w14:paraId="456B41F2" w14:textId="77777777" w:rsidTr="001F2B27">
        <w:trPr>
          <w:trHeight w:val="227"/>
        </w:trPr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7EA978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Fatty Acid</w:t>
            </w: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384A05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(n = 120)</w:t>
            </w: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7C6B18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men (n = 68)</w:t>
            </w: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B256A48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 (n = 52)</w:t>
            </w:r>
          </w:p>
        </w:tc>
      </w:tr>
      <w:tr w:rsidR="00BF7BA8" w:rsidRPr="0085188F" w14:paraId="60C9C220" w14:textId="77777777" w:rsidTr="001F2B27">
        <w:trPr>
          <w:trHeight w:val="227"/>
        </w:trPr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CDA912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DBEE4E" w14:textId="77777777" w:rsidR="00BF7BA8" w:rsidRPr="0087732F" w:rsidRDefault="00BF7BA8" w:rsidP="001F2B2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A520D36" w14:textId="77777777" w:rsidR="00BF7BA8" w:rsidRPr="008035B5" w:rsidRDefault="00BF7BA8" w:rsidP="001F2B27">
            <w:pPr>
              <w:jc w:val="center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relative </w:t>
            </w:r>
            <w:r w:rsidRPr="008035B5">
              <w:rPr>
                <w:i/>
                <w:iCs/>
                <w:color w:val="000000"/>
                <w:lang w:val="en-US"/>
              </w:rPr>
              <w:t>weight %</w:t>
            </w: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D1B998" w14:textId="77777777" w:rsidR="00BF7BA8" w:rsidRPr="0087732F" w:rsidRDefault="00BF7BA8" w:rsidP="001F2B27">
            <w:pPr>
              <w:jc w:val="center"/>
              <w:rPr>
                <w:color w:val="000000"/>
                <w:lang w:val="en-US"/>
              </w:rPr>
            </w:pPr>
          </w:p>
        </w:tc>
      </w:tr>
      <w:tr w:rsidR="00BF7BA8" w:rsidRPr="0085188F" w14:paraId="445A9FC7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293186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4: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5DAABC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0.60 ± 0.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E6BCBF6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58 ± 0.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87C51CB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62 ± 0.22</w:t>
            </w:r>
          </w:p>
        </w:tc>
      </w:tr>
      <w:tr w:rsidR="00BF7BA8" w:rsidRPr="0085188F" w14:paraId="3C29D85B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B0769F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6: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C3B018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21.03 ± 1.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54745A4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20.91 ± 1.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A474B8B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21.20 ± 1.19</w:t>
            </w:r>
          </w:p>
        </w:tc>
      </w:tr>
      <w:tr w:rsidR="00BF7BA8" w:rsidRPr="0085188F" w14:paraId="5112A7D1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5DF220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8: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1E9203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11.95 ± 1.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ED45581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1.86 ± 1.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2E11C97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2.07 ± 1.43</w:t>
            </w:r>
          </w:p>
        </w:tc>
      </w:tr>
      <w:tr w:rsidR="00BF7BA8" w:rsidRPr="0085188F" w14:paraId="5B04EB8A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BCEA65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0: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790CFF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0.38 ± 0.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BF4401E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38 ± 0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44CA28E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38 ± 0.07</w:t>
            </w:r>
          </w:p>
        </w:tc>
      </w:tr>
      <w:tr w:rsidR="00BF7BA8" w:rsidRPr="0085188F" w14:paraId="66035CBF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CCF1AF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2: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60BDA2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0.98 ± 0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57E1BF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99 ± 0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F7C1375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97 ± 0.15</w:t>
            </w:r>
          </w:p>
        </w:tc>
      </w:tr>
      <w:tr w:rsidR="00BF7BA8" w:rsidRPr="0085188F" w14:paraId="29892C3E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0A0526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4: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743CA6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1.81 ± 0.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F478ED6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.78 ± 0.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73F7C1E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.86 ± 0.28</w:t>
            </w:r>
          </w:p>
        </w:tc>
      </w:tr>
      <w:tr w:rsidR="00BF7BA8" w:rsidRPr="0085188F" w14:paraId="6FD3B442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7319D9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 xml:space="preserve">Total </w:t>
            </w:r>
            <w:r>
              <w:rPr>
                <w:color w:val="000000"/>
                <w:lang w:val="en-US"/>
              </w:rPr>
              <w:t>SF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B34CB5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39.86 ± 1.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992A268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39.61 ± 1.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96D43EC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40.22 ± 2.01</w:t>
            </w:r>
          </w:p>
        </w:tc>
      </w:tr>
      <w:tr w:rsidR="00BF7BA8" w:rsidRPr="0085188F" w14:paraId="4D505BF9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B74E2D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6:1</w:t>
            </w:r>
            <w:r>
              <w:rPr>
                <w:color w:val="000000"/>
                <w:lang w:val="en-US"/>
              </w:rPr>
              <w:t>n-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3ED41D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1.02 ± 0.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B5C261E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.04 ± 0.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92F0E9C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.00 ± 0.37</w:t>
            </w:r>
          </w:p>
        </w:tc>
      </w:tr>
      <w:tr w:rsidR="00BF7BA8" w:rsidRPr="0085188F" w14:paraId="2CFEAEF8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E54F7A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8:1n-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26C400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1.56 ± 0.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03A152F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.57 ± 0.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F4B761B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.55 ± 0.16</w:t>
            </w:r>
          </w:p>
        </w:tc>
      </w:tr>
      <w:tr w:rsidR="00BF7BA8" w:rsidRPr="0085188F" w14:paraId="2F78DB82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8B2CAC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8:1n-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3D8E64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16.19 ± 1.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B8C45E1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5.77 ± 1.2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F61A162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6.75 ± 1.82</w:t>
            </w:r>
            <w:r>
              <w:t>**</w:t>
            </w:r>
          </w:p>
        </w:tc>
      </w:tr>
      <w:tr w:rsidR="00BF7BA8" w:rsidRPr="0085188F" w14:paraId="360C263A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89D8D3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4:1n-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500540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2.30 ± 0.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9E61FA0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2.36 ± 0.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C57F984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2.23 ± 0.34</w:t>
            </w:r>
            <w:r>
              <w:t>*</w:t>
            </w:r>
          </w:p>
        </w:tc>
      </w:tr>
      <w:tr w:rsidR="00BF7BA8" w:rsidRPr="0085188F" w14:paraId="128DF9AB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2360C8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 xml:space="preserve">Total </w:t>
            </w:r>
            <w:r>
              <w:rPr>
                <w:color w:val="000000"/>
                <w:lang w:val="en-US"/>
              </w:rPr>
              <w:t>MUF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4486BC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21.93 ± 1.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AF1CF56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21.60 ± 1.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9ABE571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22.40 ± 1.90</w:t>
            </w:r>
            <w:r>
              <w:t>*</w:t>
            </w:r>
          </w:p>
        </w:tc>
      </w:tr>
      <w:tr w:rsidR="00BF7BA8" w:rsidRPr="0085188F" w14:paraId="0EA1C826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AFD1E3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8:2n-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13D737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19.01 ± 2.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B344C98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9.47 ± 2.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06B4779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8.42 ± 2.25</w:t>
            </w:r>
            <w:r>
              <w:t>*</w:t>
            </w:r>
          </w:p>
        </w:tc>
      </w:tr>
      <w:tr w:rsidR="00BF7BA8" w:rsidRPr="0085188F" w14:paraId="273DEE13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880F73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8:3n-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C5B114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0.20 ± 0.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8272150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18 ± 0.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035B3C3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22 ± 0.12</w:t>
            </w:r>
            <w:r>
              <w:t>*</w:t>
            </w:r>
          </w:p>
        </w:tc>
      </w:tr>
      <w:tr w:rsidR="00BF7BA8" w:rsidRPr="0085188F" w14:paraId="4FB98E8C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E30528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0:3n-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497E83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1.47 ± 0.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3873D28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.50 ± 0.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6421202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.44 ± 0.32</w:t>
            </w:r>
          </w:p>
        </w:tc>
      </w:tr>
      <w:tr w:rsidR="00BF7BA8" w:rsidRPr="0085188F" w14:paraId="78223FCA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9E7710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0:4n-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4A715D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9.29 ± 1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0EBBA60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9.34 ± 0.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E59DA8E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9.22 ± 1.29</w:t>
            </w:r>
          </w:p>
        </w:tc>
      </w:tr>
      <w:tr w:rsidR="00BF7BA8" w:rsidRPr="0085188F" w14:paraId="12D4C381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F63027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2:4n-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A2271B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1.06 ± 0.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EC2EF9A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.06 ± 0.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76EDB03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.07 ± 0.27</w:t>
            </w:r>
          </w:p>
        </w:tc>
      </w:tr>
      <w:tr w:rsidR="00BF7BA8" w:rsidRPr="0085188F" w14:paraId="557924D7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5CF54C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2:5n-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3B1863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0.19 ± 0.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A235526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19 ± 0.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8865BB5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19 ± 0.06</w:t>
            </w:r>
          </w:p>
        </w:tc>
      </w:tr>
      <w:tr w:rsidR="00BF7BA8" w:rsidRPr="0085188F" w14:paraId="6EA11173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873023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 xml:space="preserve">Total </w:t>
            </w:r>
            <w:r>
              <w:rPr>
                <w:color w:val="000000"/>
                <w:lang w:val="en-US"/>
              </w:rPr>
              <w:t>n</w:t>
            </w:r>
            <w:r w:rsidRPr="0087732F">
              <w:rPr>
                <w:color w:val="000000"/>
                <w:lang w:val="en-US"/>
              </w:rPr>
              <w:t xml:space="preserve">-6 </w:t>
            </w:r>
            <w:r>
              <w:rPr>
                <w:color w:val="000000"/>
                <w:lang w:val="en-US"/>
              </w:rPr>
              <w:t>PUF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4E7500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31.51 ± 2.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0EB4304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32.04 ± 1.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C76A4E6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30.84 ± 2.56</w:t>
            </w:r>
            <w:r>
              <w:t>*</w:t>
            </w:r>
          </w:p>
        </w:tc>
      </w:tr>
      <w:tr w:rsidR="00BF7BA8" w:rsidRPr="0085188F" w14:paraId="553B5412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275965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18:3n-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9D51D4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0.41 ± 0.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2591F91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41 ± 0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01CA038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41 ± 0.16</w:t>
            </w:r>
          </w:p>
        </w:tc>
      </w:tr>
      <w:tr w:rsidR="00BF7BA8" w:rsidRPr="0085188F" w14:paraId="1663A86E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150B35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0:5n-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5BD3D6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0.97 ± 0.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7DA7B94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98 ± 0.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3C3B781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96 ± 0.50</w:t>
            </w:r>
          </w:p>
        </w:tc>
      </w:tr>
      <w:tr w:rsidR="00BF7BA8" w:rsidRPr="0085188F" w14:paraId="05CDCF3D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415244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2:5n-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FDA70F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1.27 ± 0.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9FED8AB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1.24 ± 0.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0CAF962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1.33 ± 0.23</w:t>
            </w:r>
            <w:r>
              <w:t>*</w:t>
            </w:r>
          </w:p>
        </w:tc>
      </w:tr>
      <w:tr w:rsidR="00BF7BA8" w:rsidRPr="0085188F" w14:paraId="6E942BC3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941833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2:6n-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7134FA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3.44 ± 0.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90A2A3E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3.59 ± 0.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6037B0B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3.23 ± 0.85</w:t>
            </w:r>
            <w:r>
              <w:t>*</w:t>
            </w:r>
          </w:p>
        </w:tc>
      </w:tr>
      <w:tr w:rsidR="00BF7BA8" w:rsidRPr="0085188F" w14:paraId="2550122A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5FBEB7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 xml:space="preserve">Total </w:t>
            </w:r>
            <w:r>
              <w:rPr>
                <w:color w:val="000000"/>
                <w:lang w:val="en-US"/>
              </w:rPr>
              <w:t>n</w:t>
            </w:r>
            <w:r w:rsidRPr="0087732F">
              <w:rPr>
                <w:color w:val="000000"/>
                <w:lang w:val="en-US"/>
              </w:rPr>
              <w:t xml:space="preserve">-3 </w:t>
            </w:r>
            <w:r>
              <w:rPr>
                <w:color w:val="000000"/>
                <w:lang w:val="en-US"/>
              </w:rPr>
              <w:t>PUF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245B75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87732F">
              <w:rPr>
                <w:lang w:val="en-US"/>
              </w:rPr>
              <w:t>6.11 ± 1.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ED55D56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6.24 ± 1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A6A912C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5.95 ± 1.36</w:t>
            </w:r>
          </w:p>
        </w:tc>
      </w:tr>
      <w:tr w:rsidR="00BF7BA8" w:rsidRPr="0085188F" w14:paraId="7A134727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D58C2F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20:3n-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6FA006" w14:textId="77777777" w:rsidR="00BF7BA8" w:rsidRPr="0087732F" w:rsidRDefault="00BF7BA8" w:rsidP="001F2B27">
            <w:pPr>
              <w:tabs>
                <w:tab w:val="decimal" w:pos="720"/>
              </w:tabs>
              <w:rPr>
                <w:lang w:val="en-US"/>
              </w:rPr>
            </w:pPr>
            <w:r w:rsidRPr="0087732F">
              <w:rPr>
                <w:lang w:val="en-US"/>
              </w:rPr>
              <w:t>0.10 ± 0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75ABB74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622905">
              <w:t>0.09 ± 0.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ED63099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622905">
              <w:t>0.10 ± 0.04</w:t>
            </w:r>
          </w:p>
        </w:tc>
      </w:tr>
      <w:tr w:rsidR="00BF7BA8" w:rsidRPr="0085188F" w14:paraId="03119DEB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9DA0D2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>EPA+DH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2F89A8" w14:textId="77777777" w:rsidR="00BF7BA8" w:rsidRPr="0087732F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4.41 ± 1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CC0C50E" w14:textId="77777777" w:rsidR="00BF7BA8" w:rsidRPr="0087732F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22301B">
              <w:t>4.57 ± 0.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A546774" w14:textId="77777777" w:rsidR="00BF7BA8" w:rsidRPr="0087732F" w:rsidRDefault="00BF7BA8" w:rsidP="001F2B27">
            <w:pPr>
              <w:tabs>
                <w:tab w:val="decimal" w:pos="675"/>
              </w:tabs>
              <w:rPr>
                <w:lang w:val="en-US"/>
              </w:rPr>
            </w:pPr>
            <w:r w:rsidRPr="0022301B">
              <w:t>4.19 ± 1.26</w:t>
            </w:r>
          </w:p>
        </w:tc>
      </w:tr>
      <w:tr w:rsidR="00BF7BA8" w:rsidRPr="0085188F" w14:paraId="6B093C21" w14:textId="77777777" w:rsidTr="001F2B27">
        <w:trPr>
          <w:trHeight w:val="227"/>
        </w:trPr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E3EC81" w14:textId="77777777" w:rsidR="00BF7BA8" w:rsidRPr="0087732F" w:rsidRDefault="00BF7BA8" w:rsidP="001F2B27">
            <w:pPr>
              <w:rPr>
                <w:color w:val="000000"/>
                <w:lang w:val="en-US"/>
              </w:rPr>
            </w:pPr>
            <w:r w:rsidRPr="0087732F">
              <w:rPr>
                <w:color w:val="000000"/>
                <w:lang w:val="en-US"/>
              </w:rPr>
              <w:t xml:space="preserve">Total </w:t>
            </w:r>
            <w:r>
              <w:rPr>
                <w:color w:val="000000"/>
                <w:lang w:val="en-US"/>
              </w:rPr>
              <w:t xml:space="preserve">concentration </w:t>
            </w:r>
            <w:r w:rsidRPr="00194508">
              <w:rPr>
                <w:iCs/>
                <w:color w:val="000000"/>
                <w:lang w:val="en-US"/>
              </w:rPr>
              <w:t>(</w:t>
            </w:r>
            <w:r>
              <w:rPr>
                <w:iCs/>
                <w:color w:val="000000" w:themeColor="text1"/>
                <w:lang w:val="en-US"/>
              </w:rPr>
              <w:t>µ</w:t>
            </w:r>
            <w:r w:rsidRPr="00194508">
              <w:rPr>
                <w:iCs/>
                <w:color w:val="000000" w:themeColor="text1"/>
                <w:lang w:val="en-US"/>
              </w:rPr>
              <w:t>g/100</w:t>
            </w:r>
            <w:r>
              <w:rPr>
                <w:iCs/>
                <w:color w:val="000000" w:themeColor="text1"/>
                <w:lang w:val="en-US"/>
              </w:rPr>
              <w:t>µ</w:t>
            </w:r>
            <w:r w:rsidRPr="00194508">
              <w:rPr>
                <w:iCs/>
                <w:color w:val="000000" w:themeColor="text1"/>
                <w:lang w:val="en-US"/>
              </w:rPr>
              <w:t>L</w:t>
            </w:r>
            <w:r w:rsidRPr="00194508">
              <w:rPr>
                <w:iCs/>
                <w:color w:val="000000"/>
                <w:lang w:val="en-US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F4EA2F" w14:textId="77777777" w:rsidR="00BF7BA8" w:rsidRPr="0087732F" w:rsidRDefault="00BF7BA8" w:rsidP="001F2B27">
            <w:pPr>
              <w:tabs>
                <w:tab w:val="decimal" w:pos="1065"/>
              </w:tabs>
              <w:rPr>
                <w:color w:val="000000"/>
                <w:lang w:val="en-US"/>
              </w:rPr>
            </w:pPr>
            <w:r w:rsidRPr="0087732F">
              <w:rPr>
                <w:lang w:val="en-US"/>
              </w:rPr>
              <w:t>213 ± 2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5C8C4F9" w14:textId="77777777" w:rsidR="00BF7BA8" w:rsidRPr="0087732F" w:rsidRDefault="00BF7BA8" w:rsidP="001F2B27">
            <w:pPr>
              <w:tabs>
                <w:tab w:val="decimal" w:pos="930"/>
              </w:tabs>
              <w:rPr>
                <w:lang w:val="en-US"/>
              </w:rPr>
            </w:pPr>
            <w:r w:rsidRPr="001F3AFD">
              <w:t>212 ± 2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394B45" w14:textId="77777777" w:rsidR="00BF7BA8" w:rsidRPr="0087732F" w:rsidRDefault="00BF7BA8" w:rsidP="001F2B27">
            <w:pPr>
              <w:tabs>
                <w:tab w:val="decimal" w:pos="990"/>
              </w:tabs>
              <w:rPr>
                <w:lang w:val="en-US"/>
              </w:rPr>
            </w:pPr>
            <w:r w:rsidRPr="001F3AFD">
              <w:t>213 ± 31</w:t>
            </w:r>
          </w:p>
        </w:tc>
      </w:tr>
    </w:tbl>
    <w:p w14:paraId="5C54A251" w14:textId="77777777" w:rsidR="00BF7BA8" w:rsidRPr="00FE0D6E" w:rsidRDefault="00BF7BA8" w:rsidP="00BF7BA8">
      <w:pPr>
        <w:ind w:right="-90"/>
        <w:rPr>
          <w:lang w:val="en-US"/>
        </w:rPr>
      </w:pPr>
      <w:r>
        <w:rPr>
          <w:lang w:val="en-US"/>
        </w:rPr>
        <w:t xml:space="preserve">SFA, saturated fatty acids; MUFA, monounsaturated fatty acids; PUFA, polyunsaturated fatty acids; </w:t>
      </w:r>
      <w:r w:rsidRPr="0085188F">
        <w:rPr>
          <w:lang w:val="en-US"/>
        </w:rPr>
        <w:t>EPA, eicosapentaenoic acid; DHA, docosahexaenoic acid. Values are mean ± SD.</w:t>
      </w:r>
      <w:r>
        <w:rPr>
          <w:lang w:val="en-US"/>
        </w:rPr>
        <w:t xml:space="preserve"> Significantly different than females by independent t-test, *p &lt; 0.05, **</w:t>
      </w:r>
      <w:r w:rsidRPr="00D26E51">
        <w:rPr>
          <w:lang w:val="en-US"/>
        </w:rPr>
        <w:t xml:space="preserve"> </w:t>
      </w:r>
      <w:r>
        <w:rPr>
          <w:lang w:val="en-US"/>
        </w:rPr>
        <w:t>p &lt; 0.001.</w:t>
      </w:r>
    </w:p>
    <w:p w14:paraId="35E3F696" w14:textId="77777777" w:rsidR="00BF7BA8" w:rsidRDefault="00BF7BA8" w:rsidP="00BF7BA8">
      <w:pPr>
        <w:spacing w:after="160" w:line="259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14:paraId="0577A752" w14:textId="5050EB2E" w:rsidR="00BF7BA8" w:rsidRPr="0085188F" w:rsidRDefault="00BF7BA8" w:rsidP="00BF7BA8">
      <w:pPr>
        <w:rPr>
          <w:b/>
          <w:lang w:val="en-US"/>
        </w:rPr>
      </w:pPr>
      <w:r>
        <w:rPr>
          <w:b/>
          <w:color w:val="000000"/>
          <w:lang w:val="en-US"/>
        </w:rPr>
        <w:lastRenderedPageBreak/>
        <w:t>Supplementary Table 12</w:t>
      </w:r>
      <w:r w:rsidRPr="0085188F">
        <w:rPr>
          <w:b/>
          <w:color w:val="000000"/>
          <w:lang w:val="en-US"/>
        </w:rPr>
        <w:t>.</w:t>
      </w:r>
      <w:r w:rsidRPr="0085188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Concentrations of whole blood acyl lipid species with sex differenc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2160"/>
        <w:gridCol w:w="2160"/>
      </w:tblGrid>
      <w:tr w:rsidR="00BF7BA8" w:rsidRPr="0085188F" w14:paraId="0C300E74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5AAB8F" w14:textId="0286AE09" w:rsidR="00BF7BA8" w:rsidRPr="0087732F" w:rsidRDefault="00857C2E" w:rsidP="001F2B2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o l</w:t>
            </w:r>
            <w:r w:rsidR="00BF7BA8">
              <w:rPr>
                <w:color w:val="000000"/>
                <w:lang w:val="en-US"/>
              </w:rPr>
              <w:t>ipid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7484AF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(n = 120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8131175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omen (n = 68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916DD9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n (n = 52)</w:t>
            </w:r>
          </w:p>
        </w:tc>
      </w:tr>
      <w:tr w:rsidR="00BF7BA8" w:rsidRPr="0085188F" w14:paraId="29FEAF9A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A72BD8" w14:textId="77777777" w:rsidR="00BF7BA8" w:rsidRDefault="00BF7BA8" w:rsidP="001F2B27">
            <w:pPr>
              <w:rPr>
                <w:color w:val="000000"/>
                <w:lang w:val="en-US"/>
              </w:rPr>
            </w:pPr>
          </w:p>
        </w:tc>
        <w:tc>
          <w:tcPr>
            <w:tcW w:w="648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49BDAE" w14:textId="77777777" w:rsidR="00BF7BA8" w:rsidRPr="009F1344" w:rsidRDefault="00BF7BA8" w:rsidP="001F2B27">
            <w:pPr>
              <w:jc w:val="center"/>
              <w:rPr>
                <w:i/>
                <w:iCs/>
                <w:lang w:val="en-US"/>
              </w:rPr>
            </w:pPr>
            <w:r w:rsidRPr="009F1344">
              <w:rPr>
                <w:i/>
                <w:iCs/>
                <w:color w:val="000000"/>
                <w:lang w:val="en-US"/>
              </w:rPr>
              <w:t>nmol/mL</w:t>
            </w:r>
          </w:p>
        </w:tc>
      </w:tr>
      <w:tr w:rsidR="00BF7BA8" w:rsidRPr="005F6FEB" w14:paraId="5BFE02CC" w14:textId="77777777" w:rsidTr="001F2B27">
        <w:trPr>
          <w:trHeight w:val="227"/>
        </w:trPr>
        <w:tc>
          <w:tcPr>
            <w:tcW w:w="873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A3764C" w14:textId="77777777" w:rsidR="00BF7BA8" w:rsidRPr="005F6FEB" w:rsidRDefault="00BF7BA8" w:rsidP="001F2B27">
            <w:pPr>
              <w:tabs>
                <w:tab w:val="decimal" w:pos="615"/>
              </w:tabs>
              <w:rPr>
                <w:i/>
                <w:iCs/>
                <w:color w:val="000000"/>
              </w:rPr>
            </w:pPr>
            <w:proofErr w:type="spellStart"/>
            <w:r w:rsidRPr="005F6FEB">
              <w:rPr>
                <w:i/>
                <w:iCs/>
                <w:color w:val="000000" w:themeColor="text1"/>
                <w:lang w:val="en-US"/>
              </w:rPr>
              <w:t>Glycerophosphocholines</w:t>
            </w:r>
            <w:proofErr w:type="spellEnd"/>
          </w:p>
        </w:tc>
      </w:tr>
      <w:tr w:rsidR="00BF7BA8" w:rsidRPr="001567FD" w14:paraId="7381D666" w14:textId="77777777" w:rsidTr="001F2B27">
        <w:trPr>
          <w:trHeight w:val="227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BE26FF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LPC 16: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EAEB24" w14:textId="77777777" w:rsidR="00BF7BA8" w:rsidRPr="001567FD" w:rsidRDefault="00BF7BA8" w:rsidP="001F2B27">
            <w:pPr>
              <w:tabs>
                <w:tab w:val="decimal" w:pos="360"/>
              </w:tabs>
              <w:jc w:val="center"/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47.27 ± 10.3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6E4B8A22" w14:textId="77777777" w:rsidR="00BF7BA8" w:rsidRPr="00222095" w:rsidRDefault="00BF7BA8" w:rsidP="001F2B27">
            <w:pPr>
              <w:tabs>
                <w:tab w:val="decimal" w:pos="525"/>
              </w:tabs>
              <w:rPr>
                <w:i/>
                <w:iCs/>
                <w:color w:val="000000"/>
                <w:lang w:val="en-US"/>
              </w:rPr>
            </w:pPr>
            <w:r w:rsidRPr="00222095">
              <w:rPr>
                <w:color w:val="000000"/>
              </w:rPr>
              <w:t>44.18 ± 8.9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62FF342F" w14:textId="77777777" w:rsidR="00BF7BA8" w:rsidRPr="001567FD" w:rsidRDefault="00BF7BA8" w:rsidP="001F2B27">
            <w:pPr>
              <w:tabs>
                <w:tab w:val="decimal" w:pos="615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51.30 ± 10.72**</w:t>
            </w:r>
          </w:p>
        </w:tc>
      </w:tr>
      <w:tr w:rsidR="00BF7BA8" w:rsidRPr="001567FD" w14:paraId="039A793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0AF366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LPC 18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288311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51.52 ± 11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1C68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48.00 ± 9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BDF0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56.13 ± 10.80**</w:t>
            </w:r>
          </w:p>
        </w:tc>
      </w:tr>
      <w:tr w:rsidR="00BF7BA8" w:rsidRPr="001567FD" w14:paraId="4059318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2891A3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LPC O-16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67FA93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0.93 ± 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A381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88 ± 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7E5A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1.00 ± 0.20**</w:t>
            </w:r>
          </w:p>
        </w:tc>
      </w:tr>
      <w:tr w:rsidR="00BF7BA8" w:rsidRPr="001567FD" w14:paraId="3EC729A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CD613B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4:0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17EAD4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6.22 ± 2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8B0D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6.65 ± 2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48DD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5.67 ± 2.41*</w:t>
            </w:r>
          </w:p>
        </w:tc>
      </w:tr>
      <w:tr w:rsidR="00BF7BA8" w:rsidRPr="001567FD" w14:paraId="0198C62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954D05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4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B8ADDA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1.63 ± 0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279E9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1.84 ± 0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A0E8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1.35 ± 0.74**</w:t>
            </w:r>
          </w:p>
        </w:tc>
      </w:tr>
      <w:tr w:rsidR="00BF7BA8" w:rsidRPr="001567FD" w14:paraId="4647FBF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F60F18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6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ADF884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81.90 ± 17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BB5E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85.62 ± 15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CFB3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77.03 ± 19.62*</w:t>
            </w:r>
          </w:p>
        </w:tc>
      </w:tr>
      <w:tr w:rsidR="00BF7BA8" w:rsidRPr="001567FD" w14:paraId="4B001F5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9A08D3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6:1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51552D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20.55 ± 6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86FA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21.55 ± 5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E063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19.25 ± 6.58*</w:t>
            </w:r>
          </w:p>
        </w:tc>
      </w:tr>
      <w:tr w:rsidR="00BF7BA8" w:rsidRPr="001567FD" w14:paraId="6EB9F85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BE28BC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8:0_18: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2DAAFC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33.07 ± 7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5499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34.70 ± 7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3D42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30.95 ± 6.87*</w:t>
            </w:r>
          </w:p>
        </w:tc>
      </w:tr>
      <w:tr w:rsidR="00BF7BA8" w:rsidRPr="001567FD" w14:paraId="7DB2DA0F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795368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8:0_22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81BE56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3.64 ± 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9EF7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3.47 ± 0.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4CA3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3.87 ± 1.06*</w:t>
            </w:r>
          </w:p>
        </w:tc>
      </w:tr>
      <w:tr w:rsidR="00BF7BA8" w:rsidRPr="001567FD" w14:paraId="12E3B49A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647147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8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5A8624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218.61 ± 29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C248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223.26 ± 28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2EA1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212.53 ± 29.43*</w:t>
            </w:r>
          </w:p>
        </w:tc>
      </w:tr>
      <w:tr w:rsidR="00BF7BA8" w:rsidRPr="001567FD" w14:paraId="5B80C87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9430D1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8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219699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2.91 ± 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28CD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3.14 ± 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034F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2.60 ± 0.76**</w:t>
            </w:r>
          </w:p>
        </w:tc>
      </w:tr>
      <w:tr w:rsidR="00BF7BA8" w:rsidRPr="001567FD" w14:paraId="22FE746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964940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18:2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8510E9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1.05 ± 0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B3CE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1.21 ± 0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CB4BD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83 ± 0.52**</w:t>
            </w:r>
          </w:p>
        </w:tc>
      </w:tr>
      <w:tr w:rsidR="00BF7BA8" w:rsidRPr="001567FD" w14:paraId="5E59B99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C460AC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O-18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BD6461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8.13 ± 1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09210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8.41 ± 1.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4BD3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7.77 ± 1.69*</w:t>
            </w:r>
          </w:p>
        </w:tc>
      </w:tr>
      <w:tr w:rsidR="00BF7BA8" w:rsidRPr="001567FD" w14:paraId="39FEAE0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31AAD3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O-18:0_22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7339BF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1.33 ± 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06BD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1.41 ± 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5CE5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1.21 ± 0.31**</w:t>
            </w:r>
          </w:p>
        </w:tc>
      </w:tr>
      <w:tr w:rsidR="00BF7BA8" w:rsidRPr="001567FD" w14:paraId="70D8663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675806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C P-16:0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A8C654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10.12 ± 2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70F1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10.69 ± 2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7AA9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9.36 ± 1.80**</w:t>
            </w:r>
          </w:p>
        </w:tc>
      </w:tr>
      <w:tr w:rsidR="00BF7BA8" w:rsidRPr="005F6FEB" w14:paraId="7FA59780" w14:textId="77777777" w:rsidTr="001F2B27">
        <w:trPr>
          <w:trHeight w:val="227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D5DDAA" w14:textId="77777777" w:rsidR="00BF7BA8" w:rsidRPr="00222095" w:rsidRDefault="00BF7BA8" w:rsidP="001F2B27">
            <w:pPr>
              <w:tabs>
                <w:tab w:val="decimal" w:pos="615"/>
              </w:tabs>
              <w:rPr>
                <w:i/>
                <w:iCs/>
                <w:color w:val="000000"/>
              </w:rPr>
            </w:pPr>
            <w:proofErr w:type="spellStart"/>
            <w:r w:rsidRPr="00222095">
              <w:rPr>
                <w:i/>
                <w:iCs/>
                <w:color w:val="000000" w:themeColor="text1"/>
                <w:lang w:val="en-US"/>
              </w:rPr>
              <w:t>Glycerophosphoethanolamines</w:t>
            </w:r>
            <w:proofErr w:type="spellEnd"/>
          </w:p>
        </w:tc>
      </w:tr>
      <w:tr w:rsidR="00BF7BA8" w:rsidRPr="001567FD" w14:paraId="3D1B256B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B1F40D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LPE 16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EC5596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0.75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C448B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69 ± 0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E554C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84 ± 0.29**</w:t>
            </w:r>
          </w:p>
        </w:tc>
      </w:tr>
      <w:tr w:rsidR="00BF7BA8" w:rsidRPr="001567FD" w14:paraId="0C23E7C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577476C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LPE 18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FBD3FF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2.88 ± 0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CEB4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2.69 ± 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6ACE7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3.14 ± 0.89*</w:t>
            </w:r>
          </w:p>
        </w:tc>
      </w:tr>
      <w:tr w:rsidR="00BF7BA8" w:rsidRPr="001567FD" w14:paraId="3199469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7F3FD7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LPE 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C0FBB1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0.13 ± 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46DF3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12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C30A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15 ± 0.10*</w:t>
            </w:r>
          </w:p>
        </w:tc>
      </w:tr>
      <w:tr w:rsidR="00BF7BA8" w:rsidRPr="001567FD" w14:paraId="60DEAA4B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355D7A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E 14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4FF69F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0.07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21C7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09 ± 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BE6A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05 ± 0.05*</w:t>
            </w:r>
          </w:p>
        </w:tc>
      </w:tr>
      <w:tr w:rsidR="00BF7BA8" w:rsidRPr="001567FD" w14:paraId="0B93589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37EB84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E 16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5312D9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69.45 ± 13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FE3F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65.99 ± 12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4BAE9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73.99 ± 12.42**</w:t>
            </w:r>
          </w:p>
        </w:tc>
      </w:tr>
      <w:tr w:rsidR="00BF7BA8" w:rsidRPr="001567FD" w14:paraId="77BD672E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EBA2119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E 18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94952C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35.70 ± 6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91B4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33.92 ± 6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5C44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38.03 ± 5.97**</w:t>
            </w:r>
          </w:p>
        </w:tc>
      </w:tr>
      <w:tr w:rsidR="00BF7BA8" w:rsidRPr="001567FD" w14:paraId="41B3841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2C3EAE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E 18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46D7381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3.35 ± 0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CA9E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3.59 ± 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F66C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3.05 ± 0.91*</w:t>
            </w:r>
          </w:p>
        </w:tc>
      </w:tr>
      <w:tr w:rsidR="00BF7BA8" w:rsidRPr="001567FD" w14:paraId="44A57A6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DE8387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E P-16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68957A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45.46 ± 8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5572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43.30 ± 8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AE03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48.29 ± 9.17*</w:t>
            </w:r>
          </w:p>
        </w:tc>
      </w:tr>
      <w:tr w:rsidR="00BF7BA8" w:rsidRPr="001567FD" w14:paraId="24F7280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5504E1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PE P-18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A8E835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110.47 ± 19.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0323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106.60 ± 19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0CEF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115.53 ± 19.03*</w:t>
            </w:r>
          </w:p>
        </w:tc>
      </w:tr>
      <w:tr w:rsidR="00BF7BA8" w:rsidRPr="001567FD" w14:paraId="36F05BB2" w14:textId="77777777" w:rsidTr="001F2B27">
        <w:trPr>
          <w:trHeight w:val="227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C69FE1" w14:textId="77777777" w:rsidR="00BF7BA8" w:rsidRPr="00222095" w:rsidRDefault="00BF7BA8" w:rsidP="001F2B27">
            <w:pPr>
              <w:tabs>
                <w:tab w:val="decimal" w:pos="615"/>
              </w:tabs>
              <w:rPr>
                <w:i/>
                <w:iCs/>
                <w:color w:val="000000"/>
              </w:rPr>
            </w:pPr>
            <w:r w:rsidRPr="00222095">
              <w:rPr>
                <w:i/>
                <w:iCs/>
                <w:color w:val="000000"/>
              </w:rPr>
              <w:t>Phosphosphingolipids</w:t>
            </w:r>
          </w:p>
        </w:tc>
      </w:tr>
      <w:tr w:rsidR="00BF7BA8" w:rsidRPr="001567FD" w14:paraId="2681C62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FA9727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SM d18:0_16:1(OH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8584B0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7FD">
              <w:rPr>
                <w:color w:val="000000"/>
              </w:rPr>
              <w:t>0.75 ± 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045C2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81 ± 0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0D394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67 ± 0.34*</w:t>
            </w:r>
          </w:p>
        </w:tc>
      </w:tr>
      <w:tr w:rsidR="00BF7BA8" w:rsidRPr="001567FD" w14:paraId="156C7F2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9AD95F" w14:textId="77777777" w:rsidR="00BF7BA8" w:rsidRPr="001567FD" w:rsidRDefault="00BF7BA8" w:rsidP="001F2B27">
            <w:pPr>
              <w:rPr>
                <w:color w:val="000000"/>
              </w:rPr>
            </w:pPr>
            <w:r w:rsidRPr="001567FD">
              <w:rPr>
                <w:color w:val="000000"/>
              </w:rPr>
              <w:t>SM d18:1_26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91F53D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18.05 ± 4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1C4C" w14:textId="77777777" w:rsidR="00BF7BA8" w:rsidRPr="00222095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222095">
              <w:rPr>
                <w:color w:val="000000"/>
              </w:rPr>
              <w:t>17.11 ± 3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621C" w14:textId="77777777" w:rsidR="00BF7BA8" w:rsidRPr="001567FD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19.28 ± 4.70*</w:t>
            </w:r>
          </w:p>
        </w:tc>
      </w:tr>
      <w:tr w:rsidR="00BF7BA8" w:rsidRPr="001567FD" w14:paraId="2B21094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55B5E1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</w:rPr>
              <w:t>Cer</w:t>
            </w:r>
            <w:proofErr w:type="spellEnd"/>
            <w:r>
              <w:rPr>
                <w:color w:val="000000"/>
              </w:rPr>
              <w:t>-</w:t>
            </w:r>
            <w:r w:rsidRPr="001567FD">
              <w:rPr>
                <w:color w:val="000000"/>
              </w:rPr>
              <w:t>PE</w:t>
            </w:r>
            <w:r>
              <w:rPr>
                <w:color w:val="000000"/>
              </w:rPr>
              <w:t xml:space="preserve"> </w:t>
            </w:r>
            <w:r w:rsidRPr="001567FD">
              <w:rPr>
                <w:color w:val="000000"/>
              </w:rPr>
              <w:t>d14:2_21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2F6EFA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7FD">
              <w:rPr>
                <w:color w:val="000000"/>
              </w:rPr>
              <w:t>0.26 ± 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3892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28 ± 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2B61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22 ± 0.09**</w:t>
            </w:r>
          </w:p>
        </w:tc>
      </w:tr>
      <w:tr w:rsidR="00BF7BA8" w:rsidRPr="001567FD" w14:paraId="33037FE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6D7E99" w14:textId="77777777" w:rsidR="00BF7BA8" w:rsidRPr="001567FD" w:rsidRDefault="00BF7BA8" w:rsidP="001F2B27">
            <w:pPr>
              <w:rPr>
                <w:color w:val="000000"/>
                <w:lang w:val="en-US"/>
              </w:rPr>
            </w:pPr>
            <w:proofErr w:type="spellStart"/>
            <w:r w:rsidRPr="001567FD">
              <w:rPr>
                <w:color w:val="000000"/>
              </w:rPr>
              <w:t>Cer</w:t>
            </w:r>
            <w:proofErr w:type="spellEnd"/>
            <w:r>
              <w:rPr>
                <w:color w:val="000000"/>
              </w:rPr>
              <w:t>-</w:t>
            </w:r>
            <w:r w:rsidRPr="001567FD">
              <w:rPr>
                <w:color w:val="000000"/>
              </w:rPr>
              <w:t>PE d15:1_18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9E87F3" w14:textId="77777777" w:rsidR="00BF7BA8" w:rsidRPr="001567FD" w:rsidRDefault="00BF7BA8" w:rsidP="001F2B27">
            <w:pPr>
              <w:tabs>
                <w:tab w:val="decimal" w:pos="720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14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26359" w14:textId="77777777" w:rsidR="00BF7BA8" w:rsidRPr="00222095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222095">
              <w:rPr>
                <w:color w:val="000000"/>
              </w:rPr>
              <w:t>0.15 ± 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A20A7" w14:textId="77777777" w:rsidR="00BF7BA8" w:rsidRPr="001567FD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7FD">
              <w:rPr>
                <w:color w:val="000000"/>
              </w:rPr>
              <w:t>0.12 ± 0.07*</w:t>
            </w:r>
          </w:p>
        </w:tc>
      </w:tr>
      <w:tr w:rsidR="00BF7BA8" w:rsidRPr="001567FD" w14:paraId="723F1DD1" w14:textId="77777777" w:rsidTr="001F2B27">
        <w:trPr>
          <w:trHeight w:val="227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4ECDEF" w14:textId="77777777" w:rsidR="00BF7BA8" w:rsidRPr="00222095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222095">
              <w:rPr>
                <w:i/>
                <w:iCs/>
                <w:color w:val="000000"/>
              </w:rPr>
              <w:t>Glycerolipids</w:t>
            </w:r>
          </w:p>
        </w:tc>
      </w:tr>
      <w:tr w:rsidR="00BF7BA8" w:rsidRPr="001567FD" w14:paraId="46ADB87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67CC84" w14:textId="77777777" w:rsidR="00BF7BA8" w:rsidRPr="001567FD" w:rsidRDefault="00BF7BA8" w:rsidP="001F2B27">
            <w:pPr>
              <w:rPr>
                <w:color w:val="000000"/>
              </w:rPr>
            </w:pPr>
            <w:r w:rsidRPr="001567FD">
              <w:rPr>
                <w:color w:val="000000"/>
              </w:rPr>
              <w:t>TAG 16:0_18:1_22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1DCBE0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10.16 ± 4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34E2E" w14:textId="77777777" w:rsidR="00BF7BA8" w:rsidRPr="00222095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222095">
              <w:rPr>
                <w:color w:val="000000"/>
              </w:rPr>
              <w:t>9.31 ± 3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13A8" w14:textId="77777777" w:rsidR="00BF7BA8" w:rsidRPr="001567FD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11.28 ± 4.71*</w:t>
            </w:r>
          </w:p>
        </w:tc>
      </w:tr>
      <w:tr w:rsidR="00BF7BA8" w:rsidRPr="001567FD" w14:paraId="235C863B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89D1E6" w14:textId="77777777" w:rsidR="00BF7BA8" w:rsidRPr="001567FD" w:rsidRDefault="00BF7BA8" w:rsidP="001F2B27">
            <w:pPr>
              <w:rPr>
                <w:color w:val="000000"/>
              </w:rPr>
            </w:pPr>
            <w:r w:rsidRPr="001567FD">
              <w:rPr>
                <w:color w:val="000000"/>
              </w:rPr>
              <w:t>TAG 16:0_18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461EEC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6.54 ± 2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30AD" w14:textId="77777777" w:rsidR="00BF7BA8" w:rsidRPr="001567FD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6.01 ± 2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1613F" w14:textId="77777777" w:rsidR="00BF7BA8" w:rsidRPr="001567FD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7.24 ± 3.07*</w:t>
            </w:r>
          </w:p>
        </w:tc>
      </w:tr>
      <w:tr w:rsidR="00BF7BA8" w:rsidRPr="001567FD" w14:paraId="6020FA1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963ED4" w14:textId="77777777" w:rsidR="00BF7BA8" w:rsidRPr="001567FD" w:rsidRDefault="00BF7BA8" w:rsidP="001F2B27">
            <w:pPr>
              <w:rPr>
                <w:color w:val="000000"/>
              </w:rPr>
            </w:pPr>
            <w:r w:rsidRPr="001567FD">
              <w:rPr>
                <w:color w:val="000000"/>
              </w:rPr>
              <w:t>TAG 18:1_18:1_18: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F52A1A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20.90 ± 7.9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255CEE2E" w14:textId="77777777" w:rsidR="00BF7BA8" w:rsidRPr="001567FD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19.58 ± 7.2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792A202B" w14:textId="77777777" w:rsidR="00BF7BA8" w:rsidRPr="001567FD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22.62 ± 8.63*</w:t>
            </w:r>
          </w:p>
        </w:tc>
      </w:tr>
      <w:tr w:rsidR="00BF7BA8" w:rsidRPr="001567FD" w14:paraId="18A8128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266678" w14:textId="77777777" w:rsidR="00BF7BA8" w:rsidRPr="001567FD" w:rsidRDefault="00BF7BA8" w:rsidP="001F2B27">
            <w:pPr>
              <w:rPr>
                <w:color w:val="000000"/>
              </w:rPr>
            </w:pPr>
            <w:r w:rsidRPr="001567FD">
              <w:rPr>
                <w:color w:val="000000"/>
              </w:rPr>
              <w:t>TAG 18:1_18:2_22: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35F2F2" w14:textId="77777777" w:rsidR="00BF7BA8" w:rsidRPr="001567FD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0.61 ± 0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B5F060" w14:textId="77777777" w:rsidR="00BF7BA8" w:rsidRPr="001567FD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0.48 ± 0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37123" w14:textId="77777777" w:rsidR="00BF7BA8" w:rsidRPr="001567FD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1567FD">
              <w:rPr>
                <w:color w:val="000000"/>
              </w:rPr>
              <w:t>0.77 ± 0.94*</w:t>
            </w:r>
          </w:p>
        </w:tc>
      </w:tr>
    </w:tbl>
    <w:p w14:paraId="02DB6B1C" w14:textId="77777777" w:rsidR="00BF7BA8" w:rsidRDefault="00BF7BA8" w:rsidP="00BF7BA8">
      <w:pPr>
        <w:rPr>
          <w:lang w:val="en-US"/>
        </w:rPr>
      </w:pP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oncentration values are reported as mean ± </w:t>
      </w:r>
      <w:r>
        <w:rPr>
          <w:bCs/>
          <w:lang w:val="en-US"/>
        </w:rPr>
        <w:t>SD</w:t>
      </w:r>
      <w:r w:rsidRPr="0085188F">
        <w:rPr>
          <w:bCs/>
          <w:lang w:val="en-US"/>
        </w:rPr>
        <w:t xml:space="preserve">. LPC, </w:t>
      </w:r>
      <w:proofErr w:type="spellStart"/>
      <w:r w:rsidRPr="0085188F">
        <w:rPr>
          <w:bCs/>
          <w:lang w:val="en-US"/>
        </w:rPr>
        <w:t>lysophosphatidylcholine</w:t>
      </w:r>
      <w:proofErr w:type="spellEnd"/>
      <w:r w:rsidRPr="0085188F">
        <w:rPr>
          <w:bCs/>
          <w:lang w:val="en-US"/>
        </w:rPr>
        <w:t xml:space="preserve">; </w:t>
      </w:r>
      <w:r>
        <w:rPr>
          <w:bCs/>
          <w:lang w:val="en-US"/>
        </w:rPr>
        <w:t xml:space="preserve">LPC O, </w:t>
      </w:r>
      <w:proofErr w:type="spellStart"/>
      <w:r>
        <w:rPr>
          <w:bCs/>
          <w:lang w:val="en-US"/>
        </w:rPr>
        <w:t>plasmanyl</w:t>
      </w:r>
      <w:proofErr w:type="spellEnd"/>
      <w:r>
        <w:rPr>
          <w:bCs/>
          <w:lang w:val="en-US"/>
        </w:rPr>
        <w:t xml:space="preserve"> </w:t>
      </w:r>
      <w:proofErr w:type="spellStart"/>
      <w:r w:rsidRPr="0085188F">
        <w:rPr>
          <w:bCs/>
          <w:lang w:val="en-US"/>
        </w:rPr>
        <w:t>lysophosphatidylcholine</w:t>
      </w:r>
      <w:proofErr w:type="spellEnd"/>
      <w:r>
        <w:rPr>
          <w:bCs/>
          <w:lang w:val="en-US"/>
        </w:rPr>
        <w:t xml:space="preserve">; </w:t>
      </w:r>
      <w:r w:rsidRPr="0085188F">
        <w:rPr>
          <w:bCs/>
          <w:lang w:val="en-US"/>
        </w:rPr>
        <w:t xml:space="preserve">PC, phosphatidylcholine; </w:t>
      </w:r>
      <w:r>
        <w:rPr>
          <w:bCs/>
          <w:lang w:val="en-US"/>
        </w:rPr>
        <w:t xml:space="preserve">PC O, </w:t>
      </w:r>
      <w:proofErr w:type="spellStart"/>
      <w:r>
        <w:rPr>
          <w:bCs/>
          <w:lang w:val="en-US"/>
        </w:rPr>
        <w:t>plasmanyl</w:t>
      </w:r>
      <w:proofErr w:type="spellEnd"/>
      <w:r>
        <w:rPr>
          <w:bCs/>
          <w:lang w:val="en-US"/>
        </w:rPr>
        <w:t xml:space="preserve"> </w:t>
      </w:r>
      <w:r w:rsidRPr="0085188F">
        <w:rPr>
          <w:bCs/>
          <w:lang w:val="en-US"/>
        </w:rPr>
        <w:t>phosphatidylcholine</w:t>
      </w:r>
      <w:r>
        <w:rPr>
          <w:bCs/>
          <w:lang w:val="en-US"/>
        </w:rPr>
        <w:t xml:space="preserve">; PC P, plasmenyl </w:t>
      </w:r>
      <w:r w:rsidRPr="0085188F">
        <w:rPr>
          <w:bCs/>
          <w:lang w:val="en-US"/>
        </w:rPr>
        <w:t>phosphatidylcholine</w:t>
      </w:r>
      <w:r>
        <w:rPr>
          <w:bCs/>
          <w:lang w:val="en-US"/>
        </w:rPr>
        <w:t xml:space="preserve">; </w:t>
      </w:r>
      <w:r w:rsidRPr="0085188F">
        <w:rPr>
          <w:bCs/>
          <w:lang w:val="en-US"/>
        </w:rPr>
        <w:t xml:space="preserve">LPE, </w:t>
      </w:r>
      <w:proofErr w:type="spellStart"/>
      <w:r w:rsidRPr="0085188F">
        <w:rPr>
          <w:bCs/>
          <w:lang w:val="en-US"/>
        </w:rPr>
        <w:t>lysophosphatidylethanolamine</w:t>
      </w:r>
      <w:proofErr w:type="spellEnd"/>
      <w:r w:rsidRPr="0085188F">
        <w:rPr>
          <w:bCs/>
          <w:lang w:val="en-US"/>
        </w:rPr>
        <w:t>; PE, phosphatidylethanolamine;</w:t>
      </w:r>
      <w:r>
        <w:rPr>
          <w:bCs/>
          <w:lang w:val="en-US"/>
        </w:rPr>
        <w:t xml:space="preserve"> </w:t>
      </w:r>
      <w:r w:rsidRPr="0085188F">
        <w:rPr>
          <w:bCs/>
          <w:lang w:val="en-US"/>
        </w:rPr>
        <w:t>PE</w:t>
      </w:r>
      <w:r>
        <w:rPr>
          <w:bCs/>
          <w:lang w:val="en-US"/>
        </w:rPr>
        <w:t xml:space="preserve"> P</w:t>
      </w:r>
      <w:r w:rsidRPr="0085188F">
        <w:rPr>
          <w:bCs/>
          <w:lang w:val="en-US"/>
        </w:rPr>
        <w:t xml:space="preserve">, </w:t>
      </w:r>
      <w:r>
        <w:rPr>
          <w:bCs/>
          <w:lang w:val="en-US"/>
        </w:rPr>
        <w:t xml:space="preserve">plasmenyl </w:t>
      </w:r>
      <w:r w:rsidRPr="0085188F">
        <w:rPr>
          <w:bCs/>
          <w:lang w:val="en-US"/>
        </w:rPr>
        <w:t xml:space="preserve">phosphatidylethanolamine; </w:t>
      </w:r>
      <w:r>
        <w:rPr>
          <w:bCs/>
          <w:lang w:val="en-US"/>
        </w:rPr>
        <w:t xml:space="preserve">SM, sphingomyelin; </w:t>
      </w:r>
      <w:proofErr w:type="spellStart"/>
      <w:r>
        <w:rPr>
          <w:bCs/>
          <w:lang w:val="en-US"/>
        </w:rPr>
        <w:t>Cer</w:t>
      </w:r>
      <w:proofErr w:type="spellEnd"/>
      <w:r>
        <w:rPr>
          <w:bCs/>
          <w:lang w:val="en-US"/>
        </w:rPr>
        <w:t>-</w:t>
      </w:r>
      <w:r w:rsidRPr="0085188F">
        <w:rPr>
          <w:bCs/>
          <w:lang w:val="en-US"/>
        </w:rPr>
        <w:t xml:space="preserve">PE, </w:t>
      </w: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eramide </w:t>
      </w:r>
      <w:proofErr w:type="spellStart"/>
      <w:r w:rsidRPr="0085188F">
        <w:rPr>
          <w:bCs/>
          <w:lang w:val="en-US"/>
        </w:rPr>
        <w:t>phosphoethanolamine</w:t>
      </w:r>
      <w:proofErr w:type="spellEnd"/>
      <w:r w:rsidRPr="0085188F">
        <w:rPr>
          <w:bCs/>
          <w:lang w:val="en-US"/>
        </w:rPr>
        <w:t>; TAG, triacylglycerol.</w:t>
      </w:r>
      <w:r>
        <w:rPr>
          <w:lang w:val="en-US"/>
        </w:rPr>
        <w:t xml:space="preserve"> Significantly different than females by independent t-test, *p &lt; .05, **</w:t>
      </w:r>
      <w:r w:rsidRPr="00D26E51">
        <w:rPr>
          <w:lang w:val="en-US"/>
        </w:rPr>
        <w:t xml:space="preserve"> </w:t>
      </w:r>
      <w:r>
        <w:rPr>
          <w:lang w:val="en-US"/>
        </w:rPr>
        <w:t>p &lt; .001.</w:t>
      </w:r>
    </w:p>
    <w:p w14:paraId="36A8CF23" w14:textId="77777777" w:rsidR="00BF7BA8" w:rsidRDefault="00BF7BA8" w:rsidP="00BF7BA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51F53E1" w14:textId="7455FAE2" w:rsidR="00BF7BA8" w:rsidRPr="0085188F" w:rsidRDefault="00BF7BA8" w:rsidP="00BF7BA8">
      <w:pPr>
        <w:rPr>
          <w:b/>
          <w:lang w:val="en-US"/>
        </w:rPr>
      </w:pPr>
      <w:r>
        <w:rPr>
          <w:b/>
          <w:color w:val="000000"/>
          <w:lang w:val="en-US"/>
        </w:rPr>
        <w:lastRenderedPageBreak/>
        <w:t>Supplementary Table 13</w:t>
      </w:r>
      <w:r w:rsidRPr="0085188F">
        <w:rPr>
          <w:b/>
          <w:color w:val="000000"/>
          <w:lang w:val="en-US"/>
        </w:rPr>
        <w:t>.</w:t>
      </w:r>
      <w:r w:rsidRPr="0085188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oncentrations of whole blood </w:t>
      </w:r>
      <w:proofErr w:type="spellStart"/>
      <w:r>
        <w:rPr>
          <w:color w:val="000000" w:themeColor="text1"/>
          <w:lang w:val="en-US"/>
        </w:rPr>
        <w:t>g</w:t>
      </w:r>
      <w:r w:rsidRPr="00327DA9">
        <w:rPr>
          <w:color w:val="000000" w:themeColor="text1"/>
          <w:lang w:val="en-US"/>
        </w:rPr>
        <w:t>lycerophosphocholine</w:t>
      </w:r>
      <w:proofErr w:type="spellEnd"/>
      <w:r>
        <w:rPr>
          <w:color w:val="000000"/>
          <w:lang w:val="en-US"/>
        </w:rPr>
        <w:t xml:space="preserve"> acyl spec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2160"/>
        <w:gridCol w:w="2160"/>
      </w:tblGrid>
      <w:tr w:rsidR="00BF7BA8" w:rsidRPr="0085188F" w14:paraId="5694382D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E180E8" w14:textId="4390A55E" w:rsidR="00BF7BA8" w:rsidRPr="0087732F" w:rsidRDefault="00857C2E" w:rsidP="001F2B2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o l</w:t>
            </w:r>
            <w:r w:rsidR="00BF7BA8">
              <w:rPr>
                <w:color w:val="000000"/>
                <w:lang w:val="en-US"/>
              </w:rPr>
              <w:t>ipid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1B1786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(n = 120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626850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 (n = 68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48AFFC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(n = 52)</w:t>
            </w:r>
          </w:p>
        </w:tc>
      </w:tr>
      <w:tr w:rsidR="00BF7BA8" w:rsidRPr="00327DA9" w14:paraId="29791AA0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3C0A31" w14:textId="77777777" w:rsidR="00BF7BA8" w:rsidRPr="00327DA9" w:rsidRDefault="00BF7BA8" w:rsidP="001F2B27">
            <w:pPr>
              <w:rPr>
                <w:color w:val="000000"/>
              </w:rPr>
            </w:pPr>
          </w:p>
        </w:tc>
        <w:tc>
          <w:tcPr>
            <w:tcW w:w="6480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5FA63D" w14:textId="77777777" w:rsidR="00BF7BA8" w:rsidRPr="00327DA9" w:rsidRDefault="00BF7BA8" w:rsidP="001F2B27">
            <w:pPr>
              <w:jc w:val="center"/>
              <w:rPr>
                <w:color w:val="000000"/>
              </w:rPr>
            </w:pPr>
            <w:r w:rsidRPr="009F1344">
              <w:rPr>
                <w:i/>
                <w:iCs/>
                <w:color w:val="000000"/>
                <w:lang w:val="en-US"/>
              </w:rPr>
              <w:t>nmol/mL</w:t>
            </w:r>
          </w:p>
        </w:tc>
      </w:tr>
      <w:tr w:rsidR="00BF7BA8" w:rsidRPr="00327DA9" w14:paraId="1F3915AA" w14:textId="77777777" w:rsidTr="001F2B27">
        <w:trPr>
          <w:trHeight w:val="227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FF22E6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LPC 14: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EAA2ED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.20 ± 0.4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0F7941FB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i/>
                <w:iCs/>
                <w:color w:val="000000"/>
                <w:lang w:val="en-US"/>
              </w:rPr>
            </w:pPr>
            <w:r w:rsidRPr="00327DA9">
              <w:rPr>
                <w:color w:val="000000"/>
              </w:rPr>
              <w:t>1.25 ± 0.3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39E4F288" w14:textId="77777777" w:rsidR="00BF7BA8" w:rsidRPr="00327DA9" w:rsidRDefault="00BF7BA8" w:rsidP="001F2B27">
            <w:pPr>
              <w:tabs>
                <w:tab w:val="decimal" w:pos="615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.14 ± 0.44</w:t>
            </w:r>
          </w:p>
        </w:tc>
      </w:tr>
      <w:tr w:rsidR="00BF7BA8" w:rsidRPr="00327DA9" w14:paraId="27A2A18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00CE75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LPC 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FD4514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.76 ± 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03BC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1.69 ± 0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BF353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1.85 ± 0.81</w:t>
            </w:r>
          </w:p>
        </w:tc>
      </w:tr>
      <w:tr w:rsidR="00BF7BA8" w:rsidRPr="00327DA9" w14:paraId="7C427A7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1C755E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LPC 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CF5424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.16 ± 0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BBD5F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1.11 ± 0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CCC9E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1.22 ± 0.62</w:t>
            </w:r>
          </w:p>
        </w:tc>
      </w:tr>
      <w:tr w:rsidR="00BF7BA8" w:rsidRPr="00327DA9" w14:paraId="74AE53C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D617330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4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8CBC66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.51 ± 0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653B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1.61 ± 0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C498B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1.40 ± 0.69</w:t>
            </w:r>
          </w:p>
        </w:tc>
      </w:tr>
      <w:tr w:rsidR="00BF7BA8" w:rsidRPr="00327DA9" w14:paraId="030C1E51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D0E3EA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4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C47422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0.39 ± 0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7F3F3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0.36 ± 0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68293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0.44 ± 0.61</w:t>
            </w:r>
          </w:p>
        </w:tc>
      </w:tr>
      <w:tr w:rsidR="00BF7BA8" w:rsidRPr="00327DA9" w14:paraId="25A3786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F3C5E6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16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FBAC12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43.28 ± 6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2320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42.85 ± 6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46BC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43.85 ± 6.64</w:t>
            </w:r>
          </w:p>
        </w:tc>
      </w:tr>
      <w:tr w:rsidR="00BF7BA8" w:rsidRPr="00327DA9" w14:paraId="3089F2F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4F0D05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B3271F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226.18 ± 36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B3D7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225.62 ± 38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2860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226.92 ± 33.23</w:t>
            </w:r>
          </w:p>
        </w:tc>
      </w:tr>
      <w:tr w:rsidR="00BF7BA8" w:rsidRPr="00327DA9" w14:paraId="2336B7B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3A025C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795219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282.79 ± 35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F5849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288.13 ± 38.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9BC5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275.80 ± 29.43</w:t>
            </w:r>
          </w:p>
        </w:tc>
      </w:tr>
      <w:tr w:rsidR="00BF7BA8" w:rsidRPr="00327DA9" w14:paraId="234833C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320D6C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398EF8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327DA9">
              <w:rPr>
                <w:color w:val="000000"/>
              </w:rPr>
              <w:t>94.83 ± 22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BCC5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96.23 ± 22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DB5C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92.99 ± 22.31</w:t>
            </w:r>
          </w:p>
        </w:tc>
      </w:tr>
      <w:tr w:rsidR="00BF7BA8" w:rsidRPr="00327DA9" w14:paraId="60A2EB2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F6836D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20:4(OH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1CC04B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0.80 ± 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D2F7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0.76 ± 0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1FC7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0.85 ± 0.63</w:t>
            </w:r>
          </w:p>
        </w:tc>
      </w:tr>
      <w:tr w:rsidR="00BF7BA8" w:rsidRPr="00327DA9" w14:paraId="29C07571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2463E0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187C5D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60.81 ± 15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7DC85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61.70 ± 14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A0E6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59.65 ± 17.64</w:t>
            </w:r>
          </w:p>
        </w:tc>
      </w:tr>
      <w:tr w:rsidR="00BF7BA8" w:rsidRPr="00327DA9" w14:paraId="5503387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663A61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0_22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DA7C46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8.69 ± 3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4585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18.72 ± 3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F314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18.66 ± 3.82</w:t>
            </w:r>
          </w:p>
        </w:tc>
      </w:tr>
      <w:tr w:rsidR="00BF7BA8" w:rsidRPr="00327DA9" w14:paraId="508E466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99B372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1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861F89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327DA9">
              <w:rPr>
                <w:color w:val="000000"/>
              </w:rPr>
              <w:t>0.28 ± 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C62D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0.30 ± 0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38C68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0.26 ± 0.41</w:t>
            </w:r>
          </w:p>
        </w:tc>
      </w:tr>
      <w:tr w:rsidR="00BF7BA8" w:rsidRPr="00327DA9" w14:paraId="5802F0B8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2EAD7C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6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C25B5F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2.39 ± 1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FF95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2.34 ± 1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008E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2.46 ± 1.29</w:t>
            </w:r>
          </w:p>
        </w:tc>
      </w:tr>
      <w:tr w:rsidR="00BF7BA8" w:rsidRPr="00327DA9" w14:paraId="2F7A38A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D9B856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8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8175E9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80.31 ± 12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54E1A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78.43 ± 10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08D9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82.78 ± 13.67</w:t>
            </w:r>
          </w:p>
        </w:tc>
      </w:tr>
      <w:tr w:rsidR="00BF7BA8" w:rsidRPr="00327DA9" w14:paraId="4C3A866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DC7E56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8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E7AC5D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63.00 ± 11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6731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63.88 ± 1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A2F0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61.86 ± 12.77</w:t>
            </w:r>
          </w:p>
        </w:tc>
      </w:tr>
      <w:tr w:rsidR="00BF7BA8" w:rsidRPr="00327DA9" w14:paraId="3FB1A13C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425C74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8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E1BBD7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327DA9">
              <w:rPr>
                <w:color w:val="000000"/>
              </w:rPr>
              <w:t>12.25 ± 4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D796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12.59 ± 3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5CF9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11.81 ± 5.04</w:t>
            </w:r>
          </w:p>
        </w:tc>
      </w:tr>
      <w:tr w:rsidR="00BF7BA8" w:rsidRPr="00327DA9" w14:paraId="7D23D171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836067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8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160E94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327DA9">
              <w:rPr>
                <w:color w:val="000000"/>
              </w:rPr>
              <w:t>21.61 ± 6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48B1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22.61 ± 5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36AC4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20.31 ± 7.23</w:t>
            </w:r>
          </w:p>
        </w:tc>
      </w:tr>
      <w:tr w:rsidR="00BF7BA8" w:rsidRPr="00327DA9" w14:paraId="0144562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26E026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8:1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71F4A4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327DA9">
              <w:rPr>
                <w:color w:val="000000"/>
              </w:rPr>
              <w:t>0.16 ± 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DB19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0.17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054E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0.15 ± 0.08</w:t>
            </w:r>
          </w:p>
        </w:tc>
      </w:tr>
      <w:tr w:rsidR="00BF7BA8" w:rsidRPr="00327DA9" w14:paraId="1781303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AA07AF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18:2_22: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F5A588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1.16 ± 0.3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28DC395C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1.15 ± 0.3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239147EE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1.18 ± 0.41</w:t>
            </w:r>
          </w:p>
        </w:tc>
      </w:tr>
      <w:tr w:rsidR="00BF7BA8" w:rsidRPr="00327DA9" w14:paraId="2BDE751E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232450" w14:textId="77777777" w:rsidR="00BF7BA8" w:rsidRPr="00327DA9" w:rsidRDefault="00BF7BA8" w:rsidP="001F2B27">
            <w:pPr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PC P-16:0_20: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3500B5" w14:textId="77777777" w:rsidR="00BF7BA8" w:rsidRPr="00327DA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327DA9">
              <w:rPr>
                <w:color w:val="000000"/>
              </w:rPr>
              <w:t>5.67 ± 1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8EBF4" w14:textId="77777777" w:rsidR="00BF7BA8" w:rsidRPr="00327DA9" w:rsidRDefault="00BF7BA8" w:rsidP="001F2B27">
            <w:pPr>
              <w:tabs>
                <w:tab w:val="decimal" w:pos="615"/>
              </w:tabs>
              <w:jc w:val="both"/>
              <w:rPr>
                <w:lang w:val="en-US"/>
              </w:rPr>
            </w:pPr>
            <w:r w:rsidRPr="00327DA9">
              <w:rPr>
                <w:color w:val="000000"/>
              </w:rPr>
              <w:t>5.70 ± 1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0E56D" w14:textId="77777777" w:rsidR="00BF7BA8" w:rsidRPr="00327DA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327DA9">
              <w:rPr>
                <w:color w:val="000000"/>
              </w:rPr>
              <w:t>5.62 ± 1.27</w:t>
            </w:r>
          </w:p>
        </w:tc>
      </w:tr>
    </w:tbl>
    <w:p w14:paraId="103FD6AB" w14:textId="77777777" w:rsidR="00BF7BA8" w:rsidRDefault="00BF7BA8" w:rsidP="00BF7BA8">
      <w:pPr>
        <w:rPr>
          <w:lang w:val="en-US"/>
        </w:rPr>
      </w:pP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oncentration values are reported as mean ± </w:t>
      </w:r>
      <w:r>
        <w:rPr>
          <w:bCs/>
          <w:lang w:val="en-US"/>
        </w:rPr>
        <w:t>SD</w:t>
      </w:r>
      <w:r w:rsidRPr="0085188F">
        <w:rPr>
          <w:bCs/>
          <w:lang w:val="en-US"/>
        </w:rPr>
        <w:t xml:space="preserve">. LPC, </w:t>
      </w:r>
      <w:proofErr w:type="spellStart"/>
      <w:r w:rsidRPr="0085188F">
        <w:rPr>
          <w:bCs/>
          <w:lang w:val="en-US"/>
        </w:rPr>
        <w:t>lysophosphatidylcholine</w:t>
      </w:r>
      <w:proofErr w:type="spellEnd"/>
      <w:r w:rsidRPr="0085188F">
        <w:rPr>
          <w:bCs/>
          <w:lang w:val="en-US"/>
        </w:rPr>
        <w:t>; PC, phosphatidylcholine</w:t>
      </w:r>
      <w:r>
        <w:rPr>
          <w:bCs/>
          <w:lang w:val="en-US"/>
        </w:rPr>
        <w:t xml:space="preserve">; PC P, plasmenyl </w:t>
      </w:r>
      <w:r w:rsidRPr="0085188F">
        <w:rPr>
          <w:bCs/>
          <w:lang w:val="en-US"/>
        </w:rPr>
        <w:t>phosphatidylcholine</w:t>
      </w:r>
      <w:r>
        <w:rPr>
          <w:bCs/>
          <w:lang w:val="en-US"/>
        </w:rPr>
        <w:t>.</w:t>
      </w:r>
      <w:r w:rsidRPr="0085188F">
        <w:rPr>
          <w:bCs/>
          <w:lang w:val="en-US"/>
        </w:rPr>
        <w:t xml:space="preserve"> </w:t>
      </w:r>
    </w:p>
    <w:p w14:paraId="7C1B1EA2" w14:textId="77777777" w:rsidR="00BF7BA8" w:rsidRDefault="00BF7BA8" w:rsidP="00BF7BA8">
      <w:pPr>
        <w:spacing w:after="160" w:line="259" w:lineRule="auto"/>
        <w:rPr>
          <w:bCs/>
          <w:lang w:val="en-US"/>
        </w:rPr>
      </w:pPr>
      <w:r>
        <w:rPr>
          <w:bCs/>
          <w:lang w:val="en-US"/>
        </w:rPr>
        <w:br w:type="page"/>
      </w:r>
    </w:p>
    <w:p w14:paraId="377315C1" w14:textId="1D4DD68B" w:rsidR="00BF7BA8" w:rsidRPr="0085188F" w:rsidRDefault="00BF7BA8" w:rsidP="00BF7BA8">
      <w:pPr>
        <w:rPr>
          <w:b/>
          <w:lang w:val="en-US"/>
        </w:rPr>
      </w:pPr>
      <w:r>
        <w:rPr>
          <w:b/>
          <w:color w:val="000000"/>
          <w:lang w:val="en-US"/>
        </w:rPr>
        <w:lastRenderedPageBreak/>
        <w:t>Supplementary Table 14</w:t>
      </w:r>
      <w:r w:rsidRPr="0085188F">
        <w:rPr>
          <w:b/>
          <w:color w:val="000000"/>
          <w:lang w:val="en-US"/>
        </w:rPr>
        <w:t>.</w:t>
      </w:r>
      <w:r w:rsidRPr="0085188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oncentrations of whole blood </w:t>
      </w:r>
      <w:proofErr w:type="spellStart"/>
      <w:r>
        <w:rPr>
          <w:color w:val="000000" w:themeColor="text1"/>
          <w:lang w:val="en-US"/>
        </w:rPr>
        <w:t>g</w:t>
      </w:r>
      <w:r w:rsidRPr="00327DA9">
        <w:rPr>
          <w:color w:val="000000" w:themeColor="text1"/>
          <w:lang w:val="en-US"/>
        </w:rPr>
        <w:t>lycerophospho</w:t>
      </w:r>
      <w:r>
        <w:rPr>
          <w:color w:val="000000" w:themeColor="text1"/>
          <w:lang w:val="en-US"/>
        </w:rPr>
        <w:t>ethanolamine</w:t>
      </w:r>
      <w:proofErr w:type="spellEnd"/>
      <w:r>
        <w:rPr>
          <w:color w:val="000000"/>
          <w:lang w:val="en-US"/>
        </w:rPr>
        <w:t xml:space="preserve"> acyl specie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2160"/>
        <w:gridCol w:w="2160"/>
      </w:tblGrid>
      <w:tr w:rsidR="00BF7BA8" w:rsidRPr="0085188F" w14:paraId="015BAB11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164BFA" w14:textId="57142847" w:rsidR="00BF7BA8" w:rsidRPr="0087732F" w:rsidRDefault="00857C2E" w:rsidP="001F2B2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o l</w:t>
            </w:r>
            <w:r w:rsidR="00BF7BA8">
              <w:rPr>
                <w:color w:val="000000"/>
                <w:lang w:val="en-US"/>
              </w:rPr>
              <w:t>ipid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6D9EDE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(n = 120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F749DD1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 (n = 68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D7155F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(n = 52)</w:t>
            </w:r>
          </w:p>
        </w:tc>
      </w:tr>
      <w:tr w:rsidR="00BF7BA8" w:rsidRPr="0085188F" w14:paraId="30CC6CED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BE5E94" w14:textId="77777777" w:rsidR="00BF7BA8" w:rsidRDefault="00BF7BA8" w:rsidP="001F2B27">
            <w:pPr>
              <w:rPr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3F1E79" w14:textId="77777777" w:rsidR="00BF7BA8" w:rsidRDefault="00BF7BA8" w:rsidP="001F2B27">
            <w:pPr>
              <w:jc w:val="center"/>
              <w:rPr>
                <w:lang w:val="en-US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nil"/>
              <w:right w:val="nil"/>
            </w:tcBorders>
          </w:tcPr>
          <w:p w14:paraId="3E80CA9B" w14:textId="77777777" w:rsidR="00BF7BA8" w:rsidRDefault="00BF7BA8" w:rsidP="001F2B27">
            <w:pPr>
              <w:jc w:val="center"/>
              <w:rPr>
                <w:lang w:val="en-US"/>
              </w:rPr>
            </w:pPr>
            <w:r w:rsidRPr="009F1344">
              <w:rPr>
                <w:i/>
                <w:iCs/>
                <w:color w:val="000000"/>
                <w:lang w:val="en-US"/>
              </w:rPr>
              <w:t>nmol/mL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right w:val="nil"/>
            </w:tcBorders>
          </w:tcPr>
          <w:p w14:paraId="6DE978CE" w14:textId="77777777" w:rsidR="00BF7BA8" w:rsidRDefault="00BF7BA8" w:rsidP="001F2B27">
            <w:pPr>
              <w:jc w:val="center"/>
              <w:rPr>
                <w:lang w:val="en-US"/>
              </w:rPr>
            </w:pPr>
          </w:p>
        </w:tc>
      </w:tr>
      <w:tr w:rsidR="00BF7BA8" w:rsidRPr="0085188F" w14:paraId="76F318C3" w14:textId="77777777" w:rsidTr="001F2B27">
        <w:trPr>
          <w:trHeight w:val="227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7B7DC4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LPE 20: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948E7C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0.83 ± 0.2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5F2B136C" w14:textId="77777777" w:rsidR="00BF7BA8" w:rsidRPr="00410A38" w:rsidRDefault="00BF7BA8" w:rsidP="001F2B27">
            <w:pPr>
              <w:tabs>
                <w:tab w:val="decimal" w:pos="615"/>
              </w:tabs>
              <w:rPr>
                <w:i/>
                <w:iCs/>
                <w:color w:val="000000"/>
                <w:lang w:val="en-US"/>
              </w:rPr>
            </w:pPr>
            <w:r w:rsidRPr="00410A38">
              <w:rPr>
                <w:color w:val="000000"/>
              </w:rPr>
              <w:t>0.82 ± 0.2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1294F120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0.86 ± 0.22</w:t>
            </w:r>
          </w:p>
        </w:tc>
      </w:tr>
      <w:tr w:rsidR="00BF7BA8" w:rsidRPr="0085188F" w14:paraId="1BBBC7EF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09DD42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LPE 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7A26E4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0.44 ± 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9A3E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43 ± 0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3D2D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45 ± 0.14</w:t>
            </w:r>
          </w:p>
        </w:tc>
      </w:tr>
      <w:tr w:rsidR="00BF7BA8" w:rsidRPr="0085188F" w14:paraId="5EA0940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F1D479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6:0_16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70E5B9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10.02 ± 4.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9B3CA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0.34 ± 5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0E18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9.61 ± 3.91</w:t>
            </w:r>
          </w:p>
        </w:tc>
      </w:tr>
      <w:tr w:rsidR="00BF7BA8" w:rsidRPr="0085188F" w14:paraId="4193621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5B73D5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6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77A16C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29.89 ± 5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8D6A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29.13 ± 5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0BE7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0.89 ± 4.92</w:t>
            </w:r>
          </w:p>
        </w:tc>
      </w:tr>
      <w:tr w:rsidR="00BF7BA8" w:rsidRPr="0085188F" w14:paraId="49B33C6E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2665D8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6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1DDB5F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5.18 ± 2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A56D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4.94 ± 2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1F3D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5.50 ± 2.92</w:t>
            </w:r>
          </w:p>
        </w:tc>
      </w:tr>
      <w:tr w:rsidR="00BF7BA8" w:rsidRPr="0085188F" w14:paraId="29AD30B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22168F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6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C85A8B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15.27 ± 3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6643C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5.81 ± 4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0E30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4.56 ± 3.47</w:t>
            </w:r>
          </w:p>
        </w:tc>
      </w:tr>
      <w:tr w:rsidR="00BF7BA8" w:rsidRPr="0085188F" w14:paraId="054095D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3297E5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6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FA2DF7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0.10 ± 0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24DA6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12 ± 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A8E2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09 ± 0.06</w:t>
            </w:r>
          </w:p>
        </w:tc>
      </w:tr>
      <w:tr w:rsidR="00BF7BA8" w:rsidRPr="0085188F" w14:paraId="7D91C1B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C0DAE8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7:1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9AB78C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3.59 ± 0.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315A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.59 ± 0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2C13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.59 ± 0.77</w:t>
            </w:r>
          </w:p>
        </w:tc>
      </w:tr>
      <w:tr w:rsidR="00BF7BA8" w:rsidRPr="0085188F" w14:paraId="2D0EB27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C0BFF9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91AC78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46.91 ± 7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2387B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45.90 ± 8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DAC10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48.24 ± 7.42</w:t>
            </w:r>
          </w:p>
        </w:tc>
      </w:tr>
      <w:tr w:rsidR="00BF7BA8" w:rsidRPr="0085188F" w14:paraId="0F2E2D1F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7E03740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B44D71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9.09 ± 1.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BD4EC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9.28 ± 1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38A7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8.83 ± 1.42</w:t>
            </w:r>
          </w:p>
        </w:tc>
      </w:tr>
      <w:tr w:rsidR="00BF7BA8" w:rsidRPr="0085188F" w14:paraId="38906D78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985B88E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1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060591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40.41 ± 6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4764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9.95 ± 7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BE9E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41.01 ± 6.00</w:t>
            </w:r>
          </w:p>
        </w:tc>
      </w:tr>
      <w:tr w:rsidR="00BF7BA8" w:rsidRPr="0085188F" w14:paraId="75FEB22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C465AB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1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7D1920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2.28 ± 0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CFD2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2.36 ± 0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740B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2.17 ± 0.74</w:t>
            </w:r>
          </w:p>
        </w:tc>
      </w:tr>
      <w:tr w:rsidR="00BF7BA8" w:rsidRPr="0085188F" w14:paraId="60B8B44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0521DD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F0EED5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6.03 ± 1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72928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6.10 ± 1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2E42F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5.93 ± 1.53</w:t>
            </w:r>
          </w:p>
        </w:tc>
      </w:tr>
      <w:tr w:rsidR="00BF7BA8" w:rsidRPr="0085188F" w14:paraId="2078892F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E882B3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2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EAD960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0.47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3B9A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43 ± 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54302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51 ± 0.27</w:t>
            </w:r>
          </w:p>
        </w:tc>
      </w:tr>
      <w:tr w:rsidR="00BF7BA8" w:rsidRPr="0085188F" w14:paraId="689732B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33814D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8:2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F44DC7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1.96 ± 0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886DC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.91 ± 0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8F46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2.04 ± 0.68</w:t>
            </w:r>
          </w:p>
        </w:tc>
      </w:tr>
      <w:tr w:rsidR="00BF7BA8" w:rsidRPr="0085188F" w14:paraId="7E6E525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82735A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9:0_20: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8FEC62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62.01 ± 15.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3747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63.53 ± 17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8A2B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60.03 ± 13.04</w:t>
            </w:r>
          </w:p>
        </w:tc>
      </w:tr>
      <w:tr w:rsidR="00BF7BA8" w:rsidRPr="0085188F" w14:paraId="7D93571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59885A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19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D0E01B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88.78 ± 20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2581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89.18 ± 21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59A75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88.26 ± 19.91</w:t>
            </w:r>
          </w:p>
        </w:tc>
      </w:tr>
      <w:tr w:rsidR="00BF7BA8" w:rsidRPr="0085188F" w14:paraId="7695A63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81E0DC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20:4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9C0BFF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0.06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18B2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05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1D16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07 ± 0.08</w:t>
            </w:r>
          </w:p>
        </w:tc>
      </w:tr>
      <w:tr w:rsidR="00BF7BA8" w:rsidRPr="0085188F" w14:paraId="6FA414B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61678ED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20:4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29FA23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0.74 ± 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C29D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73 ± 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0030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0.75 ± 0.30</w:t>
            </w:r>
          </w:p>
        </w:tc>
      </w:tr>
      <w:tr w:rsidR="00BF7BA8" w:rsidRPr="0085188F" w14:paraId="0419780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BBA42C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6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95F0D8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3.90 ± 2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56588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.66 ± 2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1528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4.21 ± 2.34</w:t>
            </w:r>
          </w:p>
        </w:tc>
      </w:tr>
      <w:tr w:rsidR="00BF7BA8" w:rsidRPr="0085188F" w14:paraId="647461A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1E4583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6:0_22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5D8970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54.84 ± 9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2ECF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53.71 ± 9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799E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56.32 ± 8.84</w:t>
            </w:r>
          </w:p>
        </w:tc>
      </w:tr>
      <w:tr w:rsidR="00BF7BA8" w:rsidRPr="0085188F" w14:paraId="7116FDB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D28FBE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6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BE14A96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13.57 ± 3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718CE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3.66 ± 2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9F82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3.45 ± 3.58</w:t>
            </w:r>
          </w:p>
        </w:tc>
      </w:tr>
      <w:tr w:rsidR="00BF7BA8" w:rsidRPr="0085188F" w14:paraId="2BF45A1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0F435F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8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9865DB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10.94 ± 4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744D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0.60 ± 3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7D79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11.38 ± 4.50</w:t>
            </w:r>
          </w:p>
        </w:tc>
      </w:tr>
      <w:tr w:rsidR="00BF7BA8" w:rsidRPr="0085188F" w14:paraId="662BB63E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30AA46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8:0_22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0126AE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40.59 ± 8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C696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9.52 ± 8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05F7A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41.98 ± 9.15</w:t>
            </w:r>
          </w:p>
        </w:tc>
      </w:tr>
      <w:tr w:rsidR="00BF7BA8" w:rsidRPr="0085188F" w14:paraId="26FF8EB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FB4A15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8:0_22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455CE24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410A38">
              <w:rPr>
                <w:color w:val="000000"/>
              </w:rPr>
              <w:t>36.87 ± 5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EBA1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6.01 ± 5.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744E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8.00 ± 5.92</w:t>
            </w:r>
          </w:p>
        </w:tc>
      </w:tr>
      <w:tr w:rsidR="00BF7BA8" w:rsidRPr="0085188F" w14:paraId="43C97BF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5127C56" w14:textId="77777777" w:rsidR="00BF7BA8" w:rsidRPr="00410A38" w:rsidRDefault="00BF7BA8" w:rsidP="001F2B27">
            <w:pPr>
              <w:rPr>
                <w:color w:val="000000"/>
                <w:lang w:val="en-US"/>
              </w:rPr>
            </w:pPr>
            <w:r w:rsidRPr="00410A38">
              <w:rPr>
                <w:color w:val="000000"/>
              </w:rPr>
              <w:t>PE P-18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38CD21" w14:textId="77777777" w:rsidR="00BF7BA8" w:rsidRPr="00410A38" w:rsidRDefault="00BF7BA8" w:rsidP="001F2B27">
            <w:pPr>
              <w:tabs>
                <w:tab w:val="decimal" w:pos="720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2.83 ± 7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3552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2.67 ± 6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44576" w14:textId="77777777" w:rsidR="00BF7BA8" w:rsidRPr="00410A38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410A38">
              <w:rPr>
                <w:color w:val="000000"/>
              </w:rPr>
              <w:t>33.04 ± 8.68</w:t>
            </w:r>
          </w:p>
        </w:tc>
      </w:tr>
      <w:tr w:rsidR="00BF7BA8" w:rsidRPr="0085188F" w14:paraId="53506BB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A559C5" w14:textId="77777777" w:rsidR="00BF7BA8" w:rsidRPr="00410A38" w:rsidRDefault="00BF7BA8" w:rsidP="001F2B27">
            <w:pPr>
              <w:rPr>
                <w:color w:val="000000"/>
              </w:rPr>
            </w:pPr>
            <w:r w:rsidRPr="00410A38">
              <w:rPr>
                <w:color w:val="000000"/>
              </w:rPr>
              <w:t>PE P-18:1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71A666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5.14 ± 2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43A3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5.02 ± 2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A0FA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5.30 ± 2.12</w:t>
            </w:r>
          </w:p>
        </w:tc>
      </w:tr>
      <w:tr w:rsidR="00BF7BA8" w:rsidRPr="0085188F" w14:paraId="63111DA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411D9A" w14:textId="77777777" w:rsidR="00BF7BA8" w:rsidRPr="00410A38" w:rsidRDefault="00BF7BA8" w:rsidP="001F2B27">
            <w:pPr>
              <w:rPr>
                <w:color w:val="000000"/>
              </w:rPr>
            </w:pPr>
            <w:r w:rsidRPr="00410A38">
              <w:rPr>
                <w:color w:val="000000"/>
              </w:rPr>
              <w:t>PE P-18:1_22: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1979C9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9.35 ± 2.5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3C61C985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9.62 ± 2.3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0E7CC152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9.00 ± 2.75</w:t>
            </w:r>
          </w:p>
        </w:tc>
      </w:tr>
      <w:tr w:rsidR="00BF7BA8" w:rsidRPr="0085188F" w14:paraId="7BACF8BF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AACE8F" w14:textId="77777777" w:rsidR="00BF7BA8" w:rsidRPr="00410A38" w:rsidRDefault="00BF7BA8" w:rsidP="001F2B27">
            <w:pPr>
              <w:rPr>
                <w:color w:val="000000"/>
              </w:rPr>
            </w:pPr>
            <w:r w:rsidRPr="00410A38">
              <w:rPr>
                <w:color w:val="000000"/>
              </w:rPr>
              <w:t>PE P-20:0_22: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C2FD59" w14:textId="77777777" w:rsidR="00BF7BA8" w:rsidRPr="00410A38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0.80 ± 0.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7DF80E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0.82 ± 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A1F7D1" w14:textId="77777777" w:rsidR="00BF7BA8" w:rsidRPr="00410A38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410A38">
              <w:rPr>
                <w:color w:val="000000"/>
              </w:rPr>
              <w:t>0.78 ± 0.24</w:t>
            </w:r>
          </w:p>
        </w:tc>
      </w:tr>
    </w:tbl>
    <w:p w14:paraId="35CF9FD6" w14:textId="77777777" w:rsidR="00BF7BA8" w:rsidRDefault="00BF7BA8" w:rsidP="00BF7BA8">
      <w:pPr>
        <w:rPr>
          <w:lang w:val="en-US"/>
        </w:rPr>
      </w:pP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oncentration values are reported as mean ± </w:t>
      </w:r>
      <w:r>
        <w:rPr>
          <w:bCs/>
          <w:lang w:val="en-US"/>
        </w:rPr>
        <w:t>SD</w:t>
      </w:r>
      <w:r w:rsidRPr="0085188F">
        <w:rPr>
          <w:bCs/>
          <w:lang w:val="en-US"/>
        </w:rPr>
        <w:t xml:space="preserve">. LPE, </w:t>
      </w:r>
      <w:proofErr w:type="spellStart"/>
      <w:r w:rsidRPr="0085188F">
        <w:rPr>
          <w:bCs/>
          <w:lang w:val="en-US"/>
        </w:rPr>
        <w:t>lysophosphatidylethanolamine</w:t>
      </w:r>
      <w:proofErr w:type="spellEnd"/>
      <w:r w:rsidRPr="0085188F">
        <w:rPr>
          <w:bCs/>
          <w:lang w:val="en-US"/>
        </w:rPr>
        <w:t>; PE, phosphatidylethanolamine;</w:t>
      </w:r>
      <w:r>
        <w:rPr>
          <w:bCs/>
          <w:lang w:val="en-US"/>
        </w:rPr>
        <w:t xml:space="preserve"> </w:t>
      </w:r>
      <w:r w:rsidRPr="0085188F">
        <w:rPr>
          <w:bCs/>
          <w:lang w:val="en-US"/>
        </w:rPr>
        <w:t>PE</w:t>
      </w:r>
      <w:r>
        <w:rPr>
          <w:bCs/>
          <w:lang w:val="en-US"/>
        </w:rPr>
        <w:t xml:space="preserve"> P</w:t>
      </w:r>
      <w:r w:rsidRPr="0085188F">
        <w:rPr>
          <w:bCs/>
          <w:lang w:val="en-US"/>
        </w:rPr>
        <w:t xml:space="preserve">, </w:t>
      </w:r>
      <w:r>
        <w:rPr>
          <w:bCs/>
          <w:lang w:val="en-US"/>
        </w:rPr>
        <w:t xml:space="preserve">plasmenyl </w:t>
      </w:r>
      <w:r w:rsidRPr="0085188F">
        <w:rPr>
          <w:bCs/>
          <w:lang w:val="en-US"/>
        </w:rPr>
        <w:t>phosphatidylethanolamine</w:t>
      </w:r>
      <w:r>
        <w:rPr>
          <w:bCs/>
          <w:lang w:val="en-US"/>
        </w:rPr>
        <w:t>.</w:t>
      </w:r>
    </w:p>
    <w:p w14:paraId="7933B6AC" w14:textId="77777777" w:rsidR="00BF7BA8" w:rsidRDefault="00BF7BA8" w:rsidP="00BF7BA8">
      <w:pPr>
        <w:spacing w:after="160" w:line="259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14:paraId="4FF3CDD5" w14:textId="404C6C14" w:rsidR="00BF7BA8" w:rsidRPr="0085188F" w:rsidRDefault="00BF7BA8" w:rsidP="00BF7BA8">
      <w:pPr>
        <w:rPr>
          <w:b/>
          <w:lang w:val="en-US"/>
        </w:rPr>
      </w:pPr>
      <w:bookmarkStart w:id="0" w:name="_Hlk133931840"/>
      <w:r>
        <w:rPr>
          <w:b/>
          <w:color w:val="000000"/>
          <w:lang w:val="en-US"/>
        </w:rPr>
        <w:lastRenderedPageBreak/>
        <w:t>Supplementary Table 15</w:t>
      </w:r>
      <w:r w:rsidRPr="0085188F">
        <w:rPr>
          <w:b/>
          <w:color w:val="000000"/>
          <w:lang w:val="en-US"/>
        </w:rPr>
        <w:t>.</w:t>
      </w:r>
      <w:r w:rsidRPr="0085188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Concentrations of whole blood acyl species of other polar lipids</w:t>
      </w:r>
      <w:r w:rsidRPr="0085188F">
        <w:rPr>
          <w:color w:val="000000"/>
          <w:lang w:val="en-US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2160"/>
        <w:gridCol w:w="2160"/>
      </w:tblGrid>
      <w:tr w:rsidR="00BF7BA8" w:rsidRPr="0085188F" w14:paraId="6923E437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2C4D34" w14:textId="60AA6D98" w:rsidR="00BF7BA8" w:rsidRPr="00156042" w:rsidRDefault="00857C2E" w:rsidP="001F2B2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o l</w:t>
            </w:r>
            <w:r w:rsidR="00BF7BA8" w:rsidRPr="00156042">
              <w:rPr>
                <w:color w:val="000000"/>
                <w:lang w:val="en-US"/>
              </w:rPr>
              <w:t>ipid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9AA226" w14:textId="77777777" w:rsidR="00BF7BA8" w:rsidRPr="00156042" w:rsidRDefault="00BF7BA8" w:rsidP="001F2B27">
            <w:pPr>
              <w:jc w:val="center"/>
              <w:rPr>
                <w:lang w:val="en-US"/>
              </w:rPr>
            </w:pPr>
            <w:r w:rsidRPr="00156042">
              <w:rPr>
                <w:lang w:val="en-US"/>
              </w:rPr>
              <w:t>All (n = 120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C4B78FA" w14:textId="77777777" w:rsidR="00BF7BA8" w:rsidRPr="00156042" w:rsidRDefault="00BF7BA8" w:rsidP="001F2B27">
            <w:pPr>
              <w:jc w:val="center"/>
              <w:rPr>
                <w:lang w:val="en-US"/>
              </w:rPr>
            </w:pPr>
            <w:r w:rsidRPr="00156042">
              <w:rPr>
                <w:lang w:val="en-US"/>
              </w:rPr>
              <w:t>Female (n = 68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66CDB40" w14:textId="77777777" w:rsidR="00BF7BA8" w:rsidRPr="00156042" w:rsidRDefault="00BF7BA8" w:rsidP="001F2B27">
            <w:pPr>
              <w:jc w:val="center"/>
              <w:rPr>
                <w:lang w:val="en-US"/>
              </w:rPr>
            </w:pPr>
            <w:r w:rsidRPr="00156042">
              <w:rPr>
                <w:lang w:val="en-US"/>
              </w:rPr>
              <w:t>Male (n = 52)</w:t>
            </w:r>
          </w:p>
        </w:tc>
      </w:tr>
      <w:tr w:rsidR="00BF7BA8" w:rsidRPr="0085188F" w14:paraId="55C9B51A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F6F424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00BA9B" w14:textId="77777777" w:rsidR="00BF7BA8" w:rsidRPr="00156042" w:rsidRDefault="00BF7BA8" w:rsidP="001F2B27">
            <w:pPr>
              <w:tabs>
                <w:tab w:val="decimal" w:pos="750"/>
              </w:tabs>
              <w:rPr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003A89E" w14:textId="77777777" w:rsidR="00BF7BA8" w:rsidRPr="00156042" w:rsidRDefault="00BF7BA8" w:rsidP="001F2B27">
            <w:pPr>
              <w:tabs>
                <w:tab w:val="decimal" w:pos="525"/>
              </w:tabs>
              <w:jc w:val="center"/>
              <w:rPr>
                <w:i/>
                <w:iCs/>
                <w:color w:val="000000"/>
                <w:lang w:val="en-US"/>
              </w:rPr>
            </w:pPr>
            <w:r w:rsidRPr="009F1344">
              <w:rPr>
                <w:i/>
                <w:iCs/>
                <w:color w:val="000000"/>
                <w:lang w:val="en-US"/>
              </w:rPr>
              <w:t>nmol/mL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768AD36" w14:textId="77777777" w:rsidR="00BF7BA8" w:rsidRPr="00156042" w:rsidRDefault="00BF7BA8" w:rsidP="001F2B27">
            <w:pPr>
              <w:tabs>
                <w:tab w:val="decimal" w:pos="615"/>
              </w:tabs>
              <w:rPr>
                <w:color w:val="000000"/>
                <w:lang w:val="en-US"/>
              </w:rPr>
            </w:pPr>
          </w:p>
        </w:tc>
      </w:tr>
      <w:tr w:rsidR="00BF7BA8" w:rsidRPr="0085188F" w14:paraId="3087D2FD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358109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FFA 20:5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A400E6" w14:textId="77777777" w:rsidR="00BF7BA8" w:rsidRPr="00156042" w:rsidRDefault="00BF7BA8" w:rsidP="001F2B27">
            <w:pPr>
              <w:tabs>
                <w:tab w:val="decimal" w:pos="75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02 ± 0.02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7C34E19" w14:textId="77777777" w:rsidR="00BF7BA8" w:rsidRPr="00156042" w:rsidRDefault="00BF7BA8" w:rsidP="001F2B27">
            <w:pPr>
              <w:tabs>
                <w:tab w:val="decimal" w:pos="525"/>
              </w:tabs>
              <w:rPr>
                <w:i/>
                <w:iCs/>
                <w:color w:val="000000"/>
                <w:lang w:val="en-US"/>
              </w:rPr>
            </w:pPr>
            <w:r w:rsidRPr="00156042">
              <w:rPr>
                <w:color w:val="000000"/>
              </w:rPr>
              <w:t>0.02 ± 0.01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A97E70D" w14:textId="77777777" w:rsidR="00BF7BA8" w:rsidRPr="00156042" w:rsidRDefault="00BF7BA8" w:rsidP="001F2B27">
            <w:pPr>
              <w:tabs>
                <w:tab w:val="decimal" w:pos="615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02 ± 0.02</w:t>
            </w:r>
          </w:p>
        </w:tc>
      </w:tr>
      <w:tr w:rsidR="00BF7BA8" w:rsidRPr="0085188F" w14:paraId="5283247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B5F1B9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FFA 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0740CB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00 ± 0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6585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00 ± 0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5485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00 ± 0.00</w:t>
            </w:r>
          </w:p>
        </w:tc>
      </w:tr>
      <w:tr w:rsidR="00BF7BA8" w:rsidRPr="0085188F" w14:paraId="6C1B4CA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19FC40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I 16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EEE257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20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DFB32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17 ± 0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93F6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23 ± 0.27</w:t>
            </w:r>
          </w:p>
        </w:tc>
      </w:tr>
      <w:tr w:rsidR="00BF7BA8" w:rsidRPr="0085188F" w14:paraId="298973AE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58D8D1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I 16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82B9A4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97 ± 0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8C22F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.02 ± 0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7DB6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91 ± 0.48</w:t>
            </w:r>
          </w:p>
        </w:tc>
      </w:tr>
      <w:tr w:rsidR="00BF7BA8" w:rsidRPr="0085188F" w14:paraId="4C57726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279568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I 18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9B7D4B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42.74 ± 9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256CD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2.40 ± 8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C4ED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3.18 ± 10.59</w:t>
            </w:r>
          </w:p>
        </w:tc>
      </w:tr>
      <w:tr w:rsidR="00BF7BA8" w:rsidRPr="0085188F" w14:paraId="6A8E489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CC4C4E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I 18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982E58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43 ± 0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6AFEC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44 ± 0.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D549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42 ± 0.28</w:t>
            </w:r>
          </w:p>
        </w:tc>
      </w:tr>
      <w:tr w:rsidR="00BF7BA8" w:rsidRPr="0085188F" w14:paraId="11C46E3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8347BB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I 18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63B557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16.72 ± 7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8D5D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7.58 ± 7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C22EC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5.60 ± 7.44</w:t>
            </w:r>
          </w:p>
        </w:tc>
      </w:tr>
      <w:tr w:rsidR="00BF7BA8" w:rsidRPr="0085188F" w14:paraId="739D524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C4C31E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16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7E23E7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0.05 ±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40BC5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05 ± 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4368B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06 ± 0.08</w:t>
            </w:r>
          </w:p>
        </w:tc>
      </w:tr>
      <w:tr w:rsidR="00BF7BA8" w:rsidRPr="0085188F" w14:paraId="6BA02852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6966B2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16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95A7D5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1.44 ± 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893E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.48 ± 0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1FAD3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.39 ± 0.51</w:t>
            </w:r>
          </w:p>
        </w:tc>
      </w:tr>
      <w:tr w:rsidR="00BF7BA8" w:rsidRPr="0085188F" w14:paraId="55D1509C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A37D06A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18:0_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4371D0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85.01 ± 12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036B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85.05 ± 12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E4F4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84.95 ± 13.67</w:t>
            </w:r>
          </w:p>
        </w:tc>
      </w:tr>
      <w:tr w:rsidR="00BF7BA8" w:rsidRPr="0085188F" w14:paraId="1D401FFA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0E670F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18:0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9483FC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4.88 ± 1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5D12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.82 ± 1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6590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.97 ± 1.55</w:t>
            </w:r>
          </w:p>
        </w:tc>
      </w:tr>
      <w:tr w:rsidR="00BF7BA8" w:rsidRPr="0085188F" w14:paraId="3880501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178B6B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18:0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4C5A4A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39.19 ± 9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C198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39.27 ± 8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AF99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39.10 ± 10.38</w:t>
            </w:r>
          </w:p>
        </w:tc>
      </w:tr>
      <w:tr w:rsidR="00BF7BA8" w:rsidRPr="0085188F" w14:paraId="48DEE9E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8D04C1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18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FC32C3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0.40 ± 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23BB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39 ± 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7BF2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0.41 ± 0.18</w:t>
            </w:r>
          </w:p>
        </w:tc>
      </w:tr>
      <w:tr w:rsidR="00BF7BA8" w:rsidRPr="0085188F" w14:paraId="218EEA4A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C0077B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PS 20:4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EBB4E1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5.36 ± 2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6E23F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5.27 ± 2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61CD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5.47 ± 2.50</w:t>
            </w:r>
          </w:p>
        </w:tc>
      </w:tr>
      <w:tr w:rsidR="00BF7BA8" w:rsidRPr="0085188F" w14:paraId="5A74108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BED32E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CER d18:1_24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B84B53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1.86 ± 0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9129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.86 ± 0.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3B2ED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.85 ± 0.45</w:t>
            </w:r>
          </w:p>
        </w:tc>
      </w:tr>
      <w:tr w:rsidR="00BF7BA8" w:rsidRPr="0085188F" w14:paraId="2BAB9C6F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1ABE4FD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CER d18:1_24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7C89BD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4.34 ± 0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CEA9C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.38 ± 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1913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.30 ± 0.98</w:t>
            </w:r>
          </w:p>
        </w:tc>
      </w:tr>
      <w:tr w:rsidR="00BF7BA8" w:rsidRPr="0085188F" w14:paraId="6A9AC20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9D2071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SM d18:0_16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F29240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270.86 ± 38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7D2F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268.41 ± 31.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6F69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274.07 ± 45.30</w:t>
            </w:r>
          </w:p>
        </w:tc>
      </w:tr>
      <w:tr w:rsidR="00BF7BA8" w:rsidRPr="0085188F" w14:paraId="196ECEF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122078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SM d18:0_24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746F97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174.57 ± 25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BF16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70.95 ± 24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708E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79.30 ± 27.05</w:t>
            </w:r>
          </w:p>
        </w:tc>
      </w:tr>
      <w:tr w:rsidR="00BF7BA8" w:rsidRPr="0085188F" w14:paraId="7AA7430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063889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SM d18:1_18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B3CE10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46.50 ± 9.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240A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7.09 ± 8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6083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5.73 ± 10.79</w:t>
            </w:r>
          </w:p>
        </w:tc>
      </w:tr>
      <w:tr w:rsidR="00BF7BA8" w:rsidRPr="0085188F" w14:paraId="2041983C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C246CA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SM d18:1_22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22B3E3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113.39 ± 2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BD2B9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12.89 ± 18.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FD315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114.03 ± 22.16</w:t>
            </w:r>
          </w:p>
        </w:tc>
      </w:tr>
      <w:tr w:rsidR="00BF7BA8" w:rsidRPr="0085188F" w14:paraId="520D89E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79F3D7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SM d18:1_23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8C41DE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48.60 ± 7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B56C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8.40 ± 7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7A68F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48.86 ± 6.85</w:t>
            </w:r>
          </w:p>
        </w:tc>
      </w:tr>
      <w:tr w:rsidR="00BF7BA8" w:rsidRPr="0085188F" w14:paraId="4C454C7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6F2C9D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r w:rsidRPr="00156042">
              <w:rPr>
                <w:color w:val="000000"/>
              </w:rPr>
              <w:t>SM d18:1_24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0F85DD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341.34 ± 46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F2874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337.72 ± 45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DAB0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346.08 ± 47.89</w:t>
            </w:r>
          </w:p>
        </w:tc>
      </w:tr>
      <w:tr w:rsidR="00BF7BA8" w:rsidRPr="0085188F" w14:paraId="060FA15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92F907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proofErr w:type="spellStart"/>
            <w:r w:rsidRPr="00156042">
              <w:rPr>
                <w:color w:val="000000"/>
              </w:rPr>
              <w:t>Cer</w:t>
            </w:r>
            <w:proofErr w:type="spellEnd"/>
            <w:r w:rsidRPr="00156042">
              <w:rPr>
                <w:color w:val="000000"/>
              </w:rPr>
              <w:t>-PE d14:1_21: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6830D3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2.84 ± 0.5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5625D9BB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2.82 ± 0.4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051EB4ED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2.85 ± 0.58</w:t>
            </w:r>
          </w:p>
        </w:tc>
      </w:tr>
      <w:tr w:rsidR="00BF7BA8" w:rsidRPr="0085188F" w14:paraId="47BB0FE4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AD7E1E" w14:textId="77777777" w:rsidR="00BF7BA8" w:rsidRPr="00156042" w:rsidRDefault="00BF7BA8" w:rsidP="001F2B27">
            <w:pPr>
              <w:rPr>
                <w:color w:val="000000"/>
                <w:lang w:val="en-US"/>
              </w:rPr>
            </w:pPr>
            <w:proofErr w:type="spellStart"/>
            <w:r w:rsidRPr="00156042">
              <w:rPr>
                <w:color w:val="000000"/>
              </w:rPr>
              <w:t>Cer</w:t>
            </w:r>
            <w:proofErr w:type="spellEnd"/>
            <w:r w:rsidRPr="00156042">
              <w:rPr>
                <w:color w:val="000000"/>
              </w:rPr>
              <w:t>-PE d14:2_23: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CC13E0" w14:textId="77777777" w:rsidR="00BF7BA8" w:rsidRPr="00156042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156042">
              <w:rPr>
                <w:color w:val="000000"/>
              </w:rPr>
              <w:t>2.31 ± 0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233D16" w14:textId="77777777" w:rsidR="00BF7BA8" w:rsidRPr="00156042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2.31 ± 0.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B3E1F" w14:textId="77777777" w:rsidR="00BF7BA8" w:rsidRPr="00156042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156042">
              <w:rPr>
                <w:color w:val="000000"/>
              </w:rPr>
              <w:t>2.31 ± 0.34</w:t>
            </w:r>
          </w:p>
        </w:tc>
      </w:tr>
    </w:tbl>
    <w:p w14:paraId="6E5D757E" w14:textId="77777777" w:rsidR="00BF7BA8" w:rsidRPr="00757E6B" w:rsidRDefault="00BF7BA8" w:rsidP="00BF7BA8">
      <w:pPr>
        <w:rPr>
          <w:lang w:val="en-US"/>
        </w:rPr>
      </w:pP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oncentration values are reported as mean ± </w:t>
      </w:r>
      <w:r>
        <w:rPr>
          <w:bCs/>
          <w:lang w:val="en-US"/>
        </w:rPr>
        <w:t>SD</w:t>
      </w:r>
      <w:r w:rsidRPr="0085188F">
        <w:rPr>
          <w:bCs/>
          <w:lang w:val="en-US"/>
        </w:rPr>
        <w:t xml:space="preserve">. </w:t>
      </w:r>
      <w:r>
        <w:rPr>
          <w:bCs/>
          <w:lang w:val="en-US"/>
        </w:rPr>
        <w:t>FFA</w:t>
      </w:r>
      <w:r w:rsidRPr="0085188F">
        <w:rPr>
          <w:bCs/>
          <w:lang w:val="en-US"/>
        </w:rPr>
        <w:t>,</w:t>
      </w:r>
      <w:r>
        <w:rPr>
          <w:bCs/>
          <w:lang w:val="en-US"/>
        </w:rPr>
        <w:t xml:space="preserve"> free fatty acids; PI, phosphatidylinositol; PS, phosphatidylserine; CER, ceramide; SM, sphingomyelin; </w:t>
      </w:r>
      <w:proofErr w:type="spellStart"/>
      <w:r>
        <w:rPr>
          <w:bCs/>
          <w:lang w:val="en-US"/>
        </w:rPr>
        <w:t>Cer</w:t>
      </w:r>
      <w:proofErr w:type="spellEnd"/>
      <w:r>
        <w:rPr>
          <w:bCs/>
          <w:lang w:val="en-US"/>
        </w:rPr>
        <w:t>-</w:t>
      </w:r>
      <w:r w:rsidRPr="0085188F">
        <w:rPr>
          <w:bCs/>
          <w:lang w:val="en-US"/>
        </w:rPr>
        <w:t xml:space="preserve">PE, </w:t>
      </w: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eramide </w:t>
      </w:r>
      <w:proofErr w:type="spellStart"/>
      <w:r w:rsidRPr="0085188F">
        <w:rPr>
          <w:bCs/>
          <w:lang w:val="en-US"/>
        </w:rPr>
        <w:t>phosphoethanolamine</w:t>
      </w:r>
      <w:proofErr w:type="spellEnd"/>
      <w:r>
        <w:rPr>
          <w:bCs/>
          <w:lang w:val="en-US"/>
        </w:rPr>
        <w:t>.</w:t>
      </w:r>
    </w:p>
    <w:p w14:paraId="1271508C" w14:textId="77777777" w:rsidR="00BF7BA8" w:rsidRDefault="00BF7BA8" w:rsidP="00BF7BA8">
      <w:pPr>
        <w:spacing w:after="160" w:line="259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14:paraId="202BC262" w14:textId="1BF1C9B3" w:rsidR="00BF7BA8" w:rsidRPr="0085188F" w:rsidRDefault="00BF7BA8" w:rsidP="00BF7BA8">
      <w:pPr>
        <w:rPr>
          <w:b/>
          <w:lang w:val="en-US"/>
        </w:rPr>
      </w:pPr>
      <w:r>
        <w:rPr>
          <w:b/>
          <w:color w:val="000000"/>
          <w:lang w:val="en-US"/>
        </w:rPr>
        <w:lastRenderedPageBreak/>
        <w:t>Supplementary Table 16</w:t>
      </w:r>
      <w:r w:rsidRPr="0085188F">
        <w:rPr>
          <w:b/>
          <w:color w:val="000000"/>
          <w:lang w:val="en-US"/>
        </w:rPr>
        <w:t>.</w:t>
      </w:r>
      <w:r w:rsidRPr="0085188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Concentrations of whole blood nonpolar lipid acyl specie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2160"/>
        <w:gridCol w:w="2160"/>
      </w:tblGrid>
      <w:tr w:rsidR="00BF7BA8" w:rsidRPr="0085188F" w14:paraId="3FA86F92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CCF3EE" w14:textId="7E8877F7" w:rsidR="00BF7BA8" w:rsidRPr="0087732F" w:rsidRDefault="00857C2E" w:rsidP="001F2B27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o l</w:t>
            </w:r>
            <w:r w:rsidR="00BF7BA8">
              <w:rPr>
                <w:color w:val="000000"/>
                <w:lang w:val="en-US"/>
              </w:rPr>
              <w:t>ipid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B6D27E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(n = 120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B60E3B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 (n = 68)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4CBAD5" w14:textId="77777777" w:rsidR="00BF7BA8" w:rsidRPr="0087732F" w:rsidRDefault="00BF7BA8" w:rsidP="001F2B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 (n = 52)</w:t>
            </w:r>
          </w:p>
        </w:tc>
      </w:tr>
      <w:tr w:rsidR="00BF7BA8" w:rsidRPr="0085188F" w14:paraId="5624C471" w14:textId="77777777" w:rsidTr="001F2B27">
        <w:trPr>
          <w:trHeight w:val="227"/>
        </w:trPr>
        <w:tc>
          <w:tcPr>
            <w:tcW w:w="22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CD06FC" w14:textId="77777777" w:rsidR="00BF7BA8" w:rsidRPr="00504581" w:rsidRDefault="00BF7BA8" w:rsidP="001F2B27">
            <w:pPr>
              <w:rPr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91CE4F" w14:textId="77777777" w:rsidR="00BF7BA8" w:rsidRPr="00504581" w:rsidRDefault="00BF7BA8" w:rsidP="001F2B2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BA48198" w14:textId="77777777" w:rsidR="00BF7BA8" w:rsidRPr="00504581" w:rsidRDefault="00BF7BA8" w:rsidP="001F2B27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9F1344">
              <w:rPr>
                <w:i/>
                <w:iCs/>
                <w:color w:val="000000"/>
                <w:lang w:val="en-US"/>
              </w:rPr>
              <w:t>nmol/mL</w:t>
            </w:r>
          </w:p>
        </w:tc>
        <w:tc>
          <w:tcPr>
            <w:tcW w:w="2160" w:type="dxa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10C7658" w14:textId="77777777" w:rsidR="00BF7BA8" w:rsidRPr="00504581" w:rsidRDefault="00BF7BA8" w:rsidP="001F2B27">
            <w:pPr>
              <w:jc w:val="center"/>
              <w:rPr>
                <w:color w:val="000000"/>
                <w:lang w:val="en-US"/>
              </w:rPr>
            </w:pPr>
          </w:p>
        </w:tc>
      </w:tr>
      <w:tr w:rsidR="00BF7BA8" w:rsidRPr="0085188F" w14:paraId="518526D3" w14:textId="77777777" w:rsidTr="001F2B27">
        <w:trPr>
          <w:trHeight w:val="227"/>
        </w:trPr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90FEEA" w14:textId="77777777" w:rsidR="00BF7BA8" w:rsidRPr="00FB1E99" w:rsidRDefault="00BF7BA8" w:rsidP="001F2B27">
            <w:pPr>
              <w:rPr>
                <w:color w:val="000000"/>
              </w:rPr>
            </w:pPr>
            <w:r w:rsidRPr="00FB1E99">
              <w:rPr>
                <w:color w:val="000000"/>
              </w:rPr>
              <w:t>CE 18: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903078" w14:textId="77777777" w:rsidR="00BF7BA8" w:rsidRPr="00FB1E99" w:rsidRDefault="00BF7BA8" w:rsidP="001F2B27">
            <w:pPr>
              <w:jc w:val="center"/>
              <w:rPr>
                <w:color w:val="000000"/>
              </w:rPr>
            </w:pPr>
            <w:r w:rsidRPr="00FB1E99">
              <w:rPr>
                <w:color w:val="000000"/>
              </w:rPr>
              <w:t>320 ± 5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0AA06727" w14:textId="77777777" w:rsidR="00BF7BA8" w:rsidRPr="00FB1E99" w:rsidRDefault="00BF7BA8" w:rsidP="001F2B27">
            <w:pPr>
              <w:jc w:val="center"/>
              <w:rPr>
                <w:color w:val="000000"/>
              </w:rPr>
            </w:pPr>
            <w:r w:rsidRPr="00FB1E99">
              <w:rPr>
                <w:color w:val="000000"/>
              </w:rPr>
              <w:t>313 ± 4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bottom"/>
          </w:tcPr>
          <w:p w14:paraId="46A20ACD" w14:textId="77777777" w:rsidR="00BF7BA8" w:rsidRPr="00FB1E99" w:rsidRDefault="00BF7BA8" w:rsidP="001F2B27">
            <w:pPr>
              <w:jc w:val="center"/>
              <w:rPr>
                <w:color w:val="000000"/>
              </w:rPr>
            </w:pPr>
            <w:r w:rsidRPr="00FB1E99">
              <w:rPr>
                <w:color w:val="000000"/>
              </w:rPr>
              <w:t>330 ± 69</w:t>
            </w:r>
          </w:p>
        </w:tc>
      </w:tr>
      <w:tr w:rsidR="00BF7BA8" w:rsidRPr="0085188F" w14:paraId="0CD781C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2F4A02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CE 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373B5E" w14:textId="77777777" w:rsidR="00BF7BA8" w:rsidRPr="00FB1E99" w:rsidRDefault="00BF7BA8" w:rsidP="001F2B27">
            <w:pPr>
              <w:tabs>
                <w:tab w:val="decimal" w:pos="99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1306 ± 1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5CBE" w14:textId="77777777" w:rsidR="00BF7BA8" w:rsidRPr="00FB1E99" w:rsidRDefault="00BF7BA8" w:rsidP="001F2B27">
            <w:pPr>
              <w:tabs>
                <w:tab w:val="decimal" w:pos="79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294 ± 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BA576" w14:textId="77777777" w:rsidR="00BF7BA8" w:rsidRPr="00FB1E99" w:rsidRDefault="00BF7BA8" w:rsidP="001F2B27">
            <w:pPr>
              <w:tabs>
                <w:tab w:val="decimal" w:pos="88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323 ± 221</w:t>
            </w:r>
          </w:p>
        </w:tc>
      </w:tr>
      <w:tr w:rsidR="00BF7BA8" w:rsidRPr="0085188F" w14:paraId="3762C778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9B5875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CE 18: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9D692D" w14:textId="77777777" w:rsidR="00BF7BA8" w:rsidRPr="00FB1E99" w:rsidRDefault="00BF7BA8" w:rsidP="001F2B27">
            <w:pPr>
              <w:tabs>
                <w:tab w:val="decimal" w:pos="99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194 ± 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DA09" w14:textId="77777777" w:rsidR="00BF7BA8" w:rsidRPr="00FB1E99" w:rsidRDefault="00BF7BA8" w:rsidP="001F2B27">
            <w:pPr>
              <w:tabs>
                <w:tab w:val="decimal" w:pos="79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91 ± 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5A52" w14:textId="77777777" w:rsidR="00BF7BA8" w:rsidRPr="00FB1E99" w:rsidRDefault="00BF7BA8" w:rsidP="001F2B27">
            <w:pPr>
              <w:tabs>
                <w:tab w:val="decimal" w:pos="88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98 ± 95</w:t>
            </w:r>
          </w:p>
        </w:tc>
      </w:tr>
      <w:tr w:rsidR="00BF7BA8" w:rsidRPr="0085188F" w14:paraId="59AC91B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8B0B9A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CE 20: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48F7F2" w14:textId="77777777" w:rsidR="00BF7BA8" w:rsidRPr="00FB1E99" w:rsidRDefault="00BF7BA8" w:rsidP="001F2B27">
            <w:pPr>
              <w:tabs>
                <w:tab w:val="decimal" w:pos="99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778 ± 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CF96C" w14:textId="77777777" w:rsidR="00BF7BA8" w:rsidRPr="00FB1E99" w:rsidRDefault="00BF7BA8" w:rsidP="001F2B27">
            <w:pPr>
              <w:tabs>
                <w:tab w:val="decimal" w:pos="79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790 ± 1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97D66" w14:textId="77777777" w:rsidR="00BF7BA8" w:rsidRPr="00FB1E99" w:rsidRDefault="00BF7BA8" w:rsidP="001F2B27">
            <w:pPr>
              <w:tabs>
                <w:tab w:val="decimal" w:pos="88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763 ± 194</w:t>
            </w:r>
          </w:p>
        </w:tc>
      </w:tr>
      <w:tr w:rsidR="00BF7BA8" w:rsidRPr="0085188F" w14:paraId="62A406C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5FD7C7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CE 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E5B826" w14:textId="77777777" w:rsidR="00BF7BA8" w:rsidRPr="00FB1E99" w:rsidRDefault="00BF7BA8" w:rsidP="001F2B27">
            <w:pPr>
              <w:tabs>
                <w:tab w:val="decimal" w:pos="99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438 ± 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4EE3" w14:textId="77777777" w:rsidR="00BF7BA8" w:rsidRPr="00FB1E99" w:rsidRDefault="00BF7BA8" w:rsidP="001F2B27">
            <w:pPr>
              <w:tabs>
                <w:tab w:val="decimal" w:pos="79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443 ± 2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D4670" w14:textId="77777777" w:rsidR="00BF7BA8" w:rsidRPr="00FB1E99" w:rsidRDefault="00BF7BA8" w:rsidP="001F2B27">
            <w:pPr>
              <w:tabs>
                <w:tab w:val="decimal" w:pos="88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432 ± 229</w:t>
            </w:r>
          </w:p>
        </w:tc>
      </w:tr>
      <w:tr w:rsidR="00BF7BA8" w:rsidRPr="0085188F" w14:paraId="6A366C2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9A52D87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CE 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0D06C15" w14:textId="77777777" w:rsidR="00BF7BA8" w:rsidRPr="00FB1E99" w:rsidRDefault="00BF7BA8" w:rsidP="001F2B27">
            <w:pPr>
              <w:tabs>
                <w:tab w:val="decimal" w:pos="99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223 ± 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4BE1" w14:textId="77777777" w:rsidR="00BF7BA8" w:rsidRPr="00FB1E99" w:rsidRDefault="00BF7BA8" w:rsidP="001F2B27">
            <w:pPr>
              <w:tabs>
                <w:tab w:val="decimal" w:pos="79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36 ± 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EBFF1" w14:textId="77777777" w:rsidR="00BF7BA8" w:rsidRPr="00FB1E99" w:rsidRDefault="00BF7BA8" w:rsidP="001F2B27">
            <w:pPr>
              <w:tabs>
                <w:tab w:val="decimal" w:pos="88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05 ± 112</w:t>
            </w:r>
          </w:p>
        </w:tc>
      </w:tr>
      <w:tr w:rsidR="00BF7BA8" w:rsidRPr="0085188F" w14:paraId="76B30468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DFC15A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2:0_18:1_16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09617A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1.42 ± 2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5F9C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.18 ± 1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B8CB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.73 ± 2.75</w:t>
            </w:r>
          </w:p>
        </w:tc>
      </w:tr>
      <w:tr w:rsidR="00BF7BA8" w:rsidRPr="0085188F" w14:paraId="7D3D50B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BD009E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4:0_16:0_16: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CD8A8A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0.66 ± 0.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7B25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56 ± 0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8F7F5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80 ± 0.90</w:t>
            </w:r>
          </w:p>
        </w:tc>
      </w:tr>
      <w:tr w:rsidR="00BF7BA8" w:rsidRPr="0085188F" w14:paraId="1CE1191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4E46BC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4:0_16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FC7470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6.39 ± 6.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BB3DF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5.67 ± 6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03AEB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7.33 ± 7.46</w:t>
            </w:r>
          </w:p>
        </w:tc>
      </w:tr>
      <w:tr w:rsidR="00BF7BA8" w:rsidRPr="0085188F" w14:paraId="69DE65EC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8C91C1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6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C03908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12.20 ± 8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8D049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1.05 ± 8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4BF9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3.69 ± 9.17</w:t>
            </w:r>
          </w:p>
        </w:tc>
      </w:tr>
      <w:tr w:rsidR="00BF7BA8" w:rsidRPr="0085188F" w14:paraId="59457DB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F9001B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6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85B877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23.01 ± 14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90F5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1.83 ± 14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FE24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4.56 ± 14.81</w:t>
            </w:r>
          </w:p>
        </w:tc>
      </w:tr>
      <w:tr w:rsidR="00BF7BA8" w:rsidRPr="0085188F" w14:paraId="6CB57F8B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F50975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7:0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78B2E2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2.32 ± 2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58BA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11 ± 2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F9C22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61 ± 2.61</w:t>
            </w:r>
          </w:p>
        </w:tc>
      </w:tr>
      <w:tr w:rsidR="00BF7BA8" w:rsidRPr="0085188F" w14:paraId="2FE4CFD6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EAE45F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7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47C125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3.09 ± 2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577F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88 ± 2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7FAC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3.35 ± 2.80</w:t>
            </w:r>
          </w:p>
        </w:tc>
      </w:tr>
      <w:tr w:rsidR="00BF7BA8" w:rsidRPr="0085188F" w14:paraId="43B56238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8062339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8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8243C9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48.38 ± 18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3616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45.97 ± 18.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A914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51.51 ± 19.18</w:t>
            </w:r>
          </w:p>
        </w:tc>
      </w:tr>
      <w:tr w:rsidR="00BF7BA8" w:rsidRPr="0085188F" w14:paraId="0E471847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085E539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8:1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BB77E3E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47.64 ± 16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F5C0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45.69 ± 16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AFCD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50.18 ± 17.20</w:t>
            </w:r>
          </w:p>
        </w:tc>
      </w:tr>
      <w:tr w:rsidR="00BF7BA8" w:rsidRPr="0085188F" w14:paraId="4B7EC66C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7B163C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8:2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10EFB7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38.83 ± 17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F2E1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36.82 ± 17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92CE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41.46 ± 18.18</w:t>
            </w:r>
          </w:p>
        </w:tc>
      </w:tr>
      <w:tr w:rsidR="00BF7BA8" w:rsidRPr="0085188F" w14:paraId="3B3C4C7D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8EF20D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18:2_20: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E8CE3D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2.04 ± 1.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DB1F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.85 ± 1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EE962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29 ± 1.72</w:t>
            </w:r>
          </w:p>
        </w:tc>
      </w:tr>
      <w:tr w:rsidR="00BF7BA8" w:rsidRPr="0085188F" w14:paraId="102ABD1B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34F22DE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0_22:6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F94EC0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0.28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0D1E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26 ± 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70AEC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31 ± 0.28</w:t>
            </w:r>
          </w:p>
        </w:tc>
      </w:tr>
      <w:tr w:rsidR="00BF7BA8" w:rsidRPr="0085188F" w14:paraId="09EE05BA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A55F38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6:1_18:2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42B9D7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0.65 ± 0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0466B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58 ± 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647D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73 ± 0.55</w:t>
            </w:r>
          </w:p>
        </w:tc>
      </w:tr>
      <w:tr w:rsidR="00BF7BA8" w:rsidRPr="0085188F" w14:paraId="0DD40D1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5E5CDB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7:0_18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1CFE72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3.62 ± 2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40CA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3.41 ± 2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7C5F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3.88 ± 2.61</w:t>
            </w:r>
          </w:p>
        </w:tc>
      </w:tr>
      <w:tr w:rsidR="00BF7BA8" w:rsidRPr="0085188F" w14:paraId="55B3A0E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064D19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7:0_18:1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BC87E97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2.69 ± 1.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3DC6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56 ± 1.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A361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87 ± 1.64</w:t>
            </w:r>
          </w:p>
        </w:tc>
      </w:tr>
      <w:tr w:rsidR="00BF7BA8" w:rsidRPr="0085188F" w14:paraId="23BA122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30572B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8:0_18:1_18: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8CEEA1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14.32 ± 7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6071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3.24 ± 7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B39A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15.72 ± 8.74</w:t>
            </w:r>
          </w:p>
        </w:tc>
      </w:tr>
      <w:tr w:rsidR="00BF7BA8" w:rsidRPr="0085188F" w14:paraId="467BA269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5761FF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8:0_18:1_18: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5748D5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22.26 ± 7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1DB04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1.21 ± 7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CE72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3.64 ± 8.58</w:t>
            </w:r>
          </w:p>
        </w:tc>
      </w:tr>
      <w:tr w:rsidR="00BF7BA8" w:rsidRPr="0085188F" w14:paraId="143BC6B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127C6D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8:0_18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3C12C0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vertAlign w:val="superscript"/>
                <w:lang w:val="en-US"/>
              </w:rPr>
            </w:pPr>
            <w:r w:rsidRPr="00FB1E99">
              <w:rPr>
                <w:color w:val="000000"/>
              </w:rPr>
              <w:t>0.25 ± 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82F96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24 ± 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4D2E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0.27 ± 0.16</w:t>
            </w:r>
          </w:p>
        </w:tc>
      </w:tr>
      <w:tr w:rsidR="00BF7BA8" w:rsidRPr="0085188F" w14:paraId="22F739A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44213C5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8:1_18:1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FD5180" w14:textId="77777777" w:rsidR="00BF7BA8" w:rsidRPr="00FB1E99" w:rsidRDefault="00BF7BA8" w:rsidP="001F2B27">
            <w:pPr>
              <w:tabs>
                <w:tab w:val="decimal" w:pos="720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04 ± 1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4250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04 ± 1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D459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03 ± 1.03</w:t>
            </w:r>
          </w:p>
        </w:tc>
      </w:tr>
      <w:tr w:rsidR="00BF7BA8" w:rsidRPr="0085188F" w14:paraId="0F51B40E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16B2438" w14:textId="77777777" w:rsidR="00BF7BA8" w:rsidRPr="00FB1E99" w:rsidRDefault="00BF7BA8" w:rsidP="001F2B27">
            <w:pPr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TAG 18:1_18:2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593171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  <w:lang w:val="en-US"/>
              </w:rPr>
            </w:pPr>
            <w:r w:rsidRPr="00FB1E99">
              <w:rPr>
                <w:color w:val="000000"/>
              </w:rPr>
              <w:t>2.36 ± 1.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7F44" w14:textId="77777777" w:rsidR="00BF7BA8" w:rsidRPr="00FB1E99" w:rsidRDefault="00BF7BA8" w:rsidP="001F2B27">
            <w:pPr>
              <w:tabs>
                <w:tab w:val="decimal" w:pos="52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25 ± 1.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1100E" w14:textId="77777777" w:rsidR="00BF7BA8" w:rsidRPr="00FB1E99" w:rsidRDefault="00BF7BA8" w:rsidP="001F2B27">
            <w:pPr>
              <w:tabs>
                <w:tab w:val="decimal" w:pos="615"/>
              </w:tabs>
              <w:rPr>
                <w:lang w:val="en-US"/>
              </w:rPr>
            </w:pPr>
            <w:r w:rsidRPr="00FB1E99">
              <w:rPr>
                <w:color w:val="000000"/>
              </w:rPr>
              <w:t>2.50 ± 1.39</w:t>
            </w:r>
          </w:p>
        </w:tc>
      </w:tr>
      <w:tr w:rsidR="00BF7BA8" w:rsidRPr="0085188F" w14:paraId="214F012C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75397A" w14:textId="77777777" w:rsidR="00BF7BA8" w:rsidRPr="00FB1E99" w:rsidRDefault="00BF7BA8" w:rsidP="001F2B27">
            <w:pPr>
              <w:rPr>
                <w:color w:val="000000"/>
              </w:rPr>
            </w:pPr>
            <w:r w:rsidRPr="00FB1E99">
              <w:rPr>
                <w:color w:val="000000"/>
              </w:rPr>
              <w:t>TAG 18:1_20:4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2AE698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38 ± 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36ED" w14:textId="77777777" w:rsidR="00BF7BA8" w:rsidRPr="00FB1E99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36 ± 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F68B" w14:textId="77777777" w:rsidR="00BF7BA8" w:rsidRPr="00FB1E99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42 ± 0.33</w:t>
            </w:r>
          </w:p>
        </w:tc>
      </w:tr>
      <w:tr w:rsidR="00BF7BA8" w:rsidRPr="0085188F" w14:paraId="55889790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ECC42E" w14:textId="77777777" w:rsidR="00BF7BA8" w:rsidRPr="00FB1E99" w:rsidRDefault="00BF7BA8" w:rsidP="001F2B27">
            <w:pPr>
              <w:rPr>
                <w:color w:val="000000"/>
              </w:rPr>
            </w:pPr>
            <w:r w:rsidRPr="00FB1E99">
              <w:rPr>
                <w:color w:val="000000"/>
              </w:rPr>
              <w:t>TAG 18:1_20:5_22: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C2F18B1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05 ±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2FB12" w14:textId="77777777" w:rsidR="00BF7BA8" w:rsidRPr="00FB1E99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04 ± 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A0EF" w14:textId="77777777" w:rsidR="00BF7BA8" w:rsidRPr="00FB1E99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05 ± 0.06</w:t>
            </w:r>
          </w:p>
        </w:tc>
      </w:tr>
      <w:tr w:rsidR="00BF7BA8" w:rsidRPr="0085188F" w14:paraId="79389815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2B45A1" w14:textId="77777777" w:rsidR="00BF7BA8" w:rsidRPr="00FB1E99" w:rsidRDefault="00BF7BA8" w:rsidP="001F2B27">
            <w:pPr>
              <w:rPr>
                <w:color w:val="000000"/>
              </w:rPr>
            </w:pPr>
            <w:r w:rsidRPr="00FB1E99">
              <w:rPr>
                <w:color w:val="000000"/>
              </w:rPr>
              <w:t>TAG 18:1_22:6_22: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1B14EB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15 ± 0.1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18FE56B6" w14:textId="77777777" w:rsidR="00BF7BA8" w:rsidRPr="00FB1E99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16 ± 0.1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bottom"/>
          </w:tcPr>
          <w:p w14:paraId="705147B3" w14:textId="77777777" w:rsidR="00BF7BA8" w:rsidRPr="00FB1E99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14 ± 0.17</w:t>
            </w:r>
          </w:p>
        </w:tc>
      </w:tr>
      <w:tr w:rsidR="00BF7BA8" w:rsidRPr="0085188F" w14:paraId="0B3F7EF3" w14:textId="77777777" w:rsidTr="001F2B27">
        <w:trPr>
          <w:trHeight w:val="22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2F59CA" w14:textId="77777777" w:rsidR="00BF7BA8" w:rsidRPr="00FB1E99" w:rsidRDefault="00BF7BA8" w:rsidP="001F2B27">
            <w:pPr>
              <w:rPr>
                <w:color w:val="000000"/>
              </w:rPr>
            </w:pPr>
            <w:r w:rsidRPr="00FB1E99">
              <w:rPr>
                <w:color w:val="000000"/>
              </w:rPr>
              <w:t>TAG 18:2_18:2_22: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944D1C" w14:textId="77777777" w:rsidR="00BF7BA8" w:rsidRPr="00FB1E99" w:rsidRDefault="00BF7BA8" w:rsidP="001F2B27">
            <w:pPr>
              <w:tabs>
                <w:tab w:val="decimal" w:pos="720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68 ± 0.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F03E2" w14:textId="77777777" w:rsidR="00BF7BA8" w:rsidRPr="00FB1E99" w:rsidRDefault="00BF7BA8" w:rsidP="001F2B27">
            <w:pPr>
              <w:tabs>
                <w:tab w:val="decimal" w:pos="52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62 ± 0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4F7B4" w14:textId="77777777" w:rsidR="00BF7BA8" w:rsidRPr="00FB1E99" w:rsidRDefault="00BF7BA8" w:rsidP="001F2B27">
            <w:pPr>
              <w:tabs>
                <w:tab w:val="decimal" w:pos="615"/>
              </w:tabs>
              <w:rPr>
                <w:color w:val="000000"/>
              </w:rPr>
            </w:pPr>
            <w:r w:rsidRPr="00FB1E99">
              <w:rPr>
                <w:color w:val="000000"/>
              </w:rPr>
              <w:t>0.74 ± 0.51</w:t>
            </w:r>
          </w:p>
        </w:tc>
      </w:tr>
    </w:tbl>
    <w:p w14:paraId="1DF5D97E" w14:textId="77777777" w:rsidR="00BF7BA8" w:rsidRPr="00757E6B" w:rsidRDefault="00BF7BA8" w:rsidP="00BF7BA8">
      <w:pPr>
        <w:rPr>
          <w:lang w:val="en-US"/>
        </w:rPr>
      </w:pPr>
      <w:r>
        <w:rPr>
          <w:bCs/>
          <w:lang w:val="en-US"/>
        </w:rPr>
        <w:t>C</w:t>
      </w:r>
      <w:r w:rsidRPr="0085188F">
        <w:rPr>
          <w:bCs/>
          <w:lang w:val="en-US"/>
        </w:rPr>
        <w:t xml:space="preserve">oncentration values are reported as mean ± </w:t>
      </w:r>
      <w:r>
        <w:rPr>
          <w:bCs/>
          <w:lang w:val="en-US"/>
        </w:rPr>
        <w:t>SD</w:t>
      </w:r>
      <w:r w:rsidRPr="0085188F">
        <w:rPr>
          <w:bCs/>
          <w:lang w:val="en-US"/>
        </w:rPr>
        <w:t xml:space="preserve">. </w:t>
      </w:r>
      <w:r>
        <w:rPr>
          <w:bCs/>
          <w:lang w:val="en-US"/>
        </w:rPr>
        <w:t xml:space="preserve">CE, cholesteryl </w:t>
      </w:r>
      <w:proofErr w:type="gramStart"/>
      <w:r>
        <w:rPr>
          <w:bCs/>
          <w:lang w:val="en-US"/>
        </w:rPr>
        <w:t>ester;</w:t>
      </w:r>
      <w:proofErr w:type="gramEnd"/>
      <w:r>
        <w:rPr>
          <w:bCs/>
          <w:lang w:val="en-US"/>
        </w:rPr>
        <w:t xml:space="preserve"> </w:t>
      </w:r>
      <w:r w:rsidRPr="0085188F">
        <w:rPr>
          <w:bCs/>
          <w:lang w:val="en-US"/>
        </w:rPr>
        <w:t>TAG, triacylglycerol</w:t>
      </w:r>
      <w:r>
        <w:rPr>
          <w:bCs/>
          <w:lang w:val="en-US"/>
        </w:rPr>
        <w:t>.</w:t>
      </w:r>
    </w:p>
    <w:bookmarkEnd w:id="0"/>
    <w:sectPr w:rsidR="00BF7BA8" w:rsidRPr="00757E6B" w:rsidSect="001D73E1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39CA40" w14:textId="77777777" w:rsidR="004452BE" w:rsidRDefault="004452BE" w:rsidP="004452BE">
      <w:r>
        <w:separator/>
      </w:r>
    </w:p>
  </w:endnote>
  <w:endnote w:type="continuationSeparator" w:id="0">
    <w:p w14:paraId="00143253" w14:textId="77777777" w:rsidR="004452BE" w:rsidRDefault="004452BE" w:rsidP="00445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New Baskerville">
    <w:altName w:val="Cambria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0CD9AF" w14:textId="77777777" w:rsidR="004452BE" w:rsidRDefault="004452BE" w:rsidP="004452BE">
      <w:r>
        <w:separator/>
      </w:r>
    </w:p>
  </w:footnote>
  <w:footnote w:type="continuationSeparator" w:id="0">
    <w:p w14:paraId="1DEC3AE8" w14:textId="77777777" w:rsidR="004452BE" w:rsidRDefault="004452BE" w:rsidP="004452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19E16D" w14:textId="77777777" w:rsidR="001D73E1" w:rsidRDefault="001D73E1" w:rsidP="001D73E1">
    <w:pPr>
      <w:pStyle w:val="Header"/>
      <w:rPr>
        <w:rFonts w:ascii="Times New Roman" w:hAnsi="Times New Roman" w:cs="Times New Roman"/>
        <w:bCs/>
        <w:sz w:val="20"/>
        <w:szCs w:val="20"/>
        <w:lang w:val="en-US"/>
      </w:rPr>
    </w:pPr>
    <w:r w:rsidRPr="00ED7009">
      <w:rPr>
        <w:rFonts w:ascii="Times New Roman" w:hAnsi="Times New Roman" w:cs="Times New Roman"/>
        <w:bCs/>
        <w:sz w:val="20"/>
        <w:szCs w:val="20"/>
        <w:lang w:val="en-US"/>
      </w:rPr>
      <w:t>Lipidomic and Fatty Acid Biomarkers in Whole Blood Can Predict the Dietary Intake of Eicosapentaenoic and Docosahexaenoic Acids in a Danish Population</w:t>
    </w:r>
  </w:p>
  <w:p w14:paraId="76DE6B23" w14:textId="47E9E40B" w:rsidR="001D73E1" w:rsidRDefault="001D73E1" w:rsidP="001D73E1">
    <w:pPr>
      <w:pStyle w:val="Header"/>
      <w:rPr>
        <w:rFonts w:ascii="Times New Roman" w:hAnsi="Times New Roman" w:cs="Times New Roman"/>
        <w:sz w:val="20"/>
        <w:szCs w:val="20"/>
      </w:rPr>
    </w:pPr>
    <w:r w:rsidRPr="00385ED7">
      <w:rPr>
        <w:rFonts w:ascii="Times New Roman" w:hAnsi="Times New Roman" w:cs="Times New Roman"/>
        <w:sz w:val="20"/>
        <w:szCs w:val="20"/>
      </w:rPr>
      <w:t>Juan J. Aristizabal-Henao</w:t>
    </w:r>
  </w:p>
  <w:p w14:paraId="6A58B069" w14:textId="77777777" w:rsidR="001D73E1" w:rsidRDefault="001D73E1" w:rsidP="001D73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95899"/>
    <w:multiLevelType w:val="hybridMultilevel"/>
    <w:tmpl w:val="7D50EE32"/>
    <w:lvl w:ilvl="0" w:tplc="AA4837CC">
      <w:start w:val="1"/>
      <w:numFmt w:val="decimal"/>
      <w:lvlText w:val="%1)"/>
      <w:lvlJc w:val="left"/>
      <w:pPr>
        <w:ind w:left="643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363" w:hanging="360"/>
      </w:pPr>
    </w:lvl>
    <w:lvl w:ilvl="2" w:tplc="1009001B" w:tentative="1">
      <w:start w:val="1"/>
      <w:numFmt w:val="lowerRoman"/>
      <w:lvlText w:val="%3."/>
      <w:lvlJc w:val="right"/>
      <w:pPr>
        <w:ind w:left="2083" w:hanging="180"/>
      </w:pPr>
    </w:lvl>
    <w:lvl w:ilvl="3" w:tplc="1009000F" w:tentative="1">
      <w:start w:val="1"/>
      <w:numFmt w:val="decimal"/>
      <w:lvlText w:val="%4."/>
      <w:lvlJc w:val="left"/>
      <w:pPr>
        <w:ind w:left="2803" w:hanging="360"/>
      </w:pPr>
    </w:lvl>
    <w:lvl w:ilvl="4" w:tplc="10090019" w:tentative="1">
      <w:start w:val="1"/>
      <w:numFmt w:val="lowerLetter"/>
      <w:lvlText w:val="%5."/>
      <w:lvlJc w:val="left"/>
      <w:pPr>
        <w:ind w:left="3523" w:hanging="360"/>
      </w:pPr>
    </w:lvl>
    <w:lvl w:ilvl="5" w:tplc="1009001B" w:tentative="1">
      <w:start w:val="1"/>
      <w:numFmt w:val="lowerRoman"/>
      <w:lvlText w:val="%6."/>
      <w:lvlJc w:val="right"/>
      <w:pPr>
        <w:ind w:left="4243" w:hanging="180"/>
      </w:pPr>
    </w:lvl>
    <w:lvl w:ilvl="6" w:tplc="1009000F" w:tentative="1">
      <w:start w:val="1"/>
      <w:numFmt w:val="decimal"/>
      <w:lvlText w:val="%7."/>
      <w:lvlJc w:val="left"/>
      <w:pPr>
        <w:ind w:left="4963" w:hanging="360"/>
      </w:pPr>
    </w:lvl>
    <w:lvl w:ilvl="7" w:tplc="10090019" w:tentative="1">
      <w:start w:val="1"/>
      <w:numFmt w:val="lowerLetter"/>
      <w:lvlText w:val="%8."/>
      <w:lvlJc w:val="left"/>
      <w:pPr>
        <w:ind w:left="5683" w:hanging="360"/>
      </w:pPr>
    </w:lvl>
    <w:lvl w:ilvl="8" w:tplc="1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0E3B1134"/>
    <w:multiLevelType w:val="hybridMultilevel"/>
    <w:tmpl w:val="721640A2"/>
    <w:lvl w:ilvl="0" w:tplc="3B10313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C1C7F"/>
    <w:multiLevelType w:val="hybridMultilevel"/>
    <w:tmpl w:val="F7CCD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4837D9"/>
    <w:multiLevelType w:val="hybridMultilevel"/>
    <w:tmpl w:val="B7EA3AD4"/>
    <w:lvl w:ilvl="0" w:tplc="3B10313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9E2313"/>
    <w:multiLevelType w:val="hybridMultilevel"/>
    <w:tmpl w:val="89E82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17219F"/>
    <w:multiLevelType w:val="multilevel"/>
    <w:tmpl w:val="0C6A8E52"/>
    <w:lvl w:ilvl="0">
      <w:start w:val="3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D05136"/>
    <w:multiLevelType w:val="hybridMultilevel"/>
    <w:tmpl w:val="9B520F3A"/>
    <w:lvl w:ilvl="0" w:tplc="F32A45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54E69"/>
    <w:multiLevelType w:val="hybridMultilevel"/>
    <w:tmpl w:val="97B6A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097A0F"/>
    <w:multiLevelType w:val="multilevel"/>
    <w:tmpl w:val="E626D79C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09862ED"/>
    <w:multiLevelType w:val="hybridMultilevel"/>
    <w:tmpl w:val="8B9C3FE8"/>
    <w:lvl w:ilvl="0" w:tplc="1CCC39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FD5FCB"/>
    <w:multiLevelType w:val="hybridMultilevel"/>
    <w:tmpl w:val="7AACB4CC"/>
    <w:lvl w:ilvl="0" w:tplc="8F2E4C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8B1C7B"/>
    <w:multiLevelType w:val="hybridMultilevel"/>
    <w:tmpl w:val="D78E1826"/>
    <w:lvl w:ilvl="0" w:tplc="F32A45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D122F5"/>
    <w:multiLevelType w:val="hybridMultilevel"/>
    <w:tmpl w:val="5498BA2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F823CA"/>
    <w:multiLevelType w:val="hybridMultilevel"/>
    <w:tmpl w:val="44D2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573CD2"/>
    <w:multiLevelType w:val="hybridMultilevel"/>
    <w:tmpl w:val="8B9C3FE8"/>
    <w:lvl w:ilvl="0" w:tplc="1CCC39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23597B"/>
    <w:multiLevelType w:val="hybridMultilevel"/>
    <w:tmpl w:val="D4EC1B2E"/>
    <w:lvl w:ilvl="0" w:tplc="1CCC39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224711"/>
    <w:multiLevelType w:val="hybridMultilevel"/>
    <w:tmpl w:val="8026CC60"/>
    <w:lvl w:ilvl="0" w:tplc="3B10313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D01C48"/>
    <w:multiLevelType w:val="hybridMultilevel"/>
    <w:tmpl w:val="FE34D198"/>
    <w:lvl w:ilvl="0" w:tplc="74DE075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F1468F"/>
    <w:multiLevelType w:val="hybridMultilevel"/>
    <w:tmpl w:val="1E76F58C"/>
    <w:lvl w:ilvl="0" w:tplc="A942F2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CF44B3"/>
    <w:multiLevelType w:val="hybridMultilevel"/>
    <w:tmpl w:val="9DDEFE72"/>
    <w:lvl w:ilvl="0" w:tplc="05366B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AE0F71"/>
    <w:multiLevelType w:val="hybridMultilevel"/>
    <w:tmpl w:val="E1DC61C4"/>
    <w:lvl w:ilvl="0" w:tplc="3B10313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26DB1"/>
    <w:multiLevelType w:val="hybridMultilevel"/>
    <w:tmpl w:val="E968D3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880ED8"/>
    <w:multiLevelType w:val="hybridMultilevel"/>
    <w:tmpl w:val="491630F6"/>
    <w:lvl w:ilvl="0" w:tplc="1CCC39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0238FB"/>
    <w:multiLevelType w:val="hybridMultilevel"/>
    <w:tmpl w:val="7EBE9BCC"/>
    <w:lvl w:ilvl="0" w:tplc="3B10313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4D0F91"/>
    <w:multiLevelType w:val="hybridMultilevel"/>
    <w:tmpl w:val="D95C5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D8420D"/>
    <w:multiLevelType w:val="hybridMultilevel"/>
    <w:tmpl w:val="7166D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D33669"/>
    <w:multiLevelType w:val="hybridMultilevel"/>
    <w:tmpl w:val="51686F74"/>
    <w:lvl w:ilvl="0" w:tplc="1CCC39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FF5EE2"/>
    <w:multiLevelType w:val="hybridMultilevel"/>
    <w:tmpl w:val="A8705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BA5A37"/>
    <w:multiLevelType w:val="multilevel"/>
    <w:tmpl w:val="8EC8F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612580E"/>
    <w:multiLevelType w:val="multilevel"/>
    <w:tmpl w:val="9918C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BF58C9"/>
    <w:multiLevelType w:val="multilevel"/>
    <w:tmpl w:val="AD80A862"/>
    <w:lvl w:ilvl="0">
      <w:start w:val="2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C1F0244"/>
    <w:multiLevelType w:val="hybridMultilevel"/>
    <w:tmpl w:val="2F96D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0658397">
    <w:abstractNumId w:val="27"/>
  </w:num>
  <w:num w:numId="2" w16cid:durableId="314260547">
    <w:abstractNumId w:val="7"/>
  </w:num>
  <w:num w:numId="3" w16cid:durableId="191069709">
    <w:abstractNumId w:val="24"/>
  </w:num>
  <w:num w:numId="4" w16cid:durableId="2118140702">
    <w:abstractNumId w:val="29"/>
  </w:num>
  <w:num w:numId="5" w16cid:durableId="486677658">
    <w:abstractNumId w:val="28"/>
  </w:num>
  <w:num w:numId="6" w16cid:durableId="112791265">
    <w:abstractNumId w:val="13"/>
  </w:num>
  <w:num w:numId="7" w16cid:durableId="256329607">
    <w:abstractNumId w:val="31"/>
  </w:num>
  <w:num w:numId="8" w16cid:durableId="1137842029">
    <w:abstractNumId w:val="2"/>
  </w:num>
  <w:num w:numId="9" w16cid:durableId="1742756786">
    <w:abstractNumId w:val="18"/>
  </w:num>
  <w:num w:numId="10" w16cid:durableId="272130024">
    <w:abstractNumId w:val="17"/>
  </w:num>
  <w:num w:numId="11" w16cid:durableId="302085146">
    <w:abstractNumId w:val="3"/>
  </w:num>
  <w:num w:numId="12" w16cid:durableId="1407269030">
    <w:abstractNumId w:val="1"/>
  </w:num>
  <w:num w:numId="13" w16cid:durableId="1856533623">
    <w:abstractNumId w:val="20"/>
  </w:num>
  <w:num w:numId="14" w16cid:durableId="1344014330">
    <w:abstractNumId w:val="23"/>
  </w:num>
  <w:num w:numId="15" w16cid:durableId="706637582">
    <w:abstractNumId w:val="16"/>
  </w:num>
  <w:num w:numId="16" w16cid:durableId="781345245">
    <w:abstractNumId w:val="11"/>
  </w:num>
  <w:num w:numId="17" w16cid:durableId="748893209">
    <w:abstractNumId w:val="6"/>
  </w:num>
  <w:num w:numId="18" w16cid:durableId="1701937008">
    <w:abstractNumId w:val="12"/>
  </w:num>
  <w:num w:numId="19" w16cid:durableId="899747190">
    <w:abstractNumId w:val="0"/>
  </w:num>
  <w:num w:numId="20" w16cid:durableId="132213832">
    <w:abstractNumId w:val="10"/>
  </w:num>
  <w:num w:numId="21" w16cid:durableId="1568568359">
    <w:abstractNumId w:val="15"/>
  </w:num>
  <w:num w:numId="22" w16cid:durableId="1430616604">
    <w:abstractNumId w:val="14"/>
  </w:num>
  <w:num w:numId="23" w16cid:durableId="1520313070">
    <w:abstractNumId w:val="9"/>
  </w:num>
  <w:num w:numId="24" w16cid:durableId="952394992">
    <w:abstractNumId w:val="26"/>
  </w:num>
  <w:num w:numId="25" w16cid:durableId="428476700">
    <w:abstractNumId w:val="22"/>
  </w:num>
  <w:num w:numId="26" w16cid:durableId="987900580">
    <w:abstractNumId w:val="8"/>
  </w:num>
  <w:num w:numId="27" w16cid:durableId="344403264">
    <w:abstractNumId w:val="21"/>
  </w:num>
  <w:num w:numId="28" w16cid:durableId="980498270">
    <w:abstractNumId w:val="19"/>
  </w:num>
  <w:num w:numId="29" w16cid:durableId="1513494598">
    <w:abstractNumId w:val="4"/>
  </w:num>
  <w:num w:numId="30" w16cid:durableId="1779565283">
    <w:abstractNumId w:val="30"/>
  </w:num>
  <w:num w:numId="31" w16cid:durableId="2103253352">
    <w:abstractNumId w:val="5"/>
  </w:num>
  <w:num w:numId="32" w16cid:durableId="171114695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3B"/>
    <w:rsid w:val="000040FD"/>
    <w:rsid w:val="00022FAE"/>
    <w:rsid w:val="0004008B"/>
    <w:rsid w:val="00040FD6"/>
    <w:rsid w:val="000447AC"/>
    <w:rsid w:val="0005482A"/>
    <w:rsid w:val="000575F4"/>
    <w:rsid w:val="00064CD2"/>
    <w:rsid w:val="000670F6"/>
    <w:rsid w:val="000721C7"/>
    <w:rsid w:val="000758CC"/>
    <w:rsid w:val="000A2908"/>
    <w:rsid w:val="000A3D6D"/>
    <w:rsid w:val="000C4F76"/>
    <w:rsid w:val="000D3B3D"/>
    <w:rsid w:val="000D49A1"/>
    <w:rsid w:val="000E51E4"/>
    <w:rsid w:val="000F0603"/>
    <w:rsid w:val="0010371E"/>
    <w:rsid w:val="0011536C"/>
    <w:rsid w:val="00126732"/>
    <w:rsid w:val="00126816"/>
    <w:rsid w:val="001346CC"/>
    <w:rsid w:val="001367F3"/>
    <w:rsid w:val="00150791"/>
    <w:rsid w:val="001528CB"/>
    <w:rsid w:val="001600E2"/>
    <w:rsid w:val="001924A5"/>
    <w:rsid w:val="001B43DA"/>
    <w:rsid w:val="001D73E1"/>
    <w:rsid w:val="001F20C6"/>
    <w:rsid w:val="001F24B3"/>
    <w:rsid w:val="00207B7A"/>
    <w:rsid w:val="00241A59"/>
    <w:rsid w:val="0025259C"/>
    <w:rsid w:val="002674A9"/>
    <w:rsid w:val="00272441"/>
    <w:rsid w:val="00273836"/>
    <w:rsid w:val="002742C3"/>
    <w:rsid w:val="00280706"/>
    <w:rsid w:val="00280C82"/>
    <w:rsid w:val="00284031"/>
    <w:rsid w:val="002905B6"/>
    <w:rsid w:val="002A1DE4"/>
    <w:rsid w:val="002A41B0"/>
    <w:rsid w:val="002B4955"/>
    <w:rsid w:val="002C01E1"/>
    <w:rsid w:val="002E5EA8"/>
    <w:rsid w:val="00302B66"/>
    <w:rsid w:val="0031400C"/>
    <w:rsid w:val="00315EF0"/>
    <w:rsid w:val="0032063B"/>
    <w:rsid w:val="0033148E"/>
    <w:rsid w:val="003335EB"/>
    <w:rsid w:val="00333EC1"/>
    <w:rsid w:val="00350BD7"/>
    <w:rsid w:val="00381CB3"/>
    <w:rsid w:val="00385ED7"/>
    <w:rsid w:val="00392CBC"/>
    <w:rsid w:val="00393FE4"/>
    <w:rsid w:val="00396CC4"/>
    <w:rsid w:val="003971F3"/>
    <w:rsid w:val="00397469"/>
    <w:rsid w:val="003A6ECD"/>
    <w:rsid w:val="003B244A"/>
    <w:rsid w:val="003B6BBF"/>
    <w:rsid w:val="003C2D7C"/>
    <w:rsid w:val="003D0918"/>
    <w:rsid w:val="003D0C8B"/>
    <w:rsid w:val="003D1F8D"/>
    <w:rsid w:val="003D58B3"/>
    <w:rsid w:val="003F39F8"/>
    <w:rsid w:val="003F7308"/>
    <w:rsid w:val="0040097A"/>
    <w:rsid w:val="00407445"/>
    <w:rsid w:val="00417574"/>
    <w:rsid w:val="00444A82"/>
    <w:rsid w:val="004452BE"/>
    <w:rsid w:val="0044543D"/>
    <w:rsid w:val="00465456"/>
    <w:rsid w:val="004657C4"/>
    <w:rsid w:val="0046652F"/>
    <w:rsid w:val="0048337E"/>
    <w:rsid w:val="00484B2C"/>
    <w:rsid w:val="00485FE1"/>
    <w:rsid w:val="00496417"/>
    <w:rsid w:val="004B3224"/>
    <w:rsid w:val="004C72E6"/>
    <w:rsid w:val="004D01D2"/>
    <w:rsid w:val="004D0378"/>
    <w:rsid w:val="004D0517"/>
    <w:rsid w:val="004F2315"/>
    <w:rsid w:val="004F33AE"/>
    <w:rsid w:val="0051696D"/>
    <w:rsid w:val="005413D5"/>
    <w:rsid w:val="00567091"/>
    <w:rsid w:val="0058506C"/>
    <w:rsid w:val="005A78A6"/>
    <w:rsid w:val="005B1075"/>
    <w:rsid w:val="005D776A"/>
    <w:rsid w:val="005E48A1"/>
    <w:rsid w:val="005F5E25"/>
    <w:rsid w:val="0061589B"/>
    <w:rsid w:val="0062306A"/>
    <w:rsid w:val="00625DD3"/>
    <w:rsid w:val="00630FEC"/>
    <w:rsid w:val="00632C77"/>
    <w:rsid w:val="00666322"/>
    <w:rsid w:val="006838D4"/>
    <w:rsid w:val="00691493"/>
    <w:rsid w:val="006A0DAE"/>
    <w:rsid w:val="006A56AE"/>
    <w:rsid w:val="006B76DF"/>
    <w:rsid w:val="006C006D"/>
    <w:rsid w:val="006C4D14"/>
    <w:rsid w:val="006F0967"/>
    <w:rsid w:val="006F3BB9"/>
    <w:rsid w:val="0070538C"/>
    <w:rsid w:val="00713450"/>
    <w:rsid w:val="007212D6"/>
    <w:rsid w:val="007346D7"/>
    <w:rsid w:val="00741CA9"/>
    <w:rsid w:val="00757251"/>
    <w:rsid w:val="0078332F"/>
    <w:rsid w:val="00785F8E"/>
    <w:rsid w:val="007C5D2E"/>
    <w:rsid w:val="007D2142"/>
    <w:rsid w:val="007D7564"/>
    <w:rsid w:val="007E34D2"/>
    <w:rsid w:val="00811C15"/>
    <w:rsid w:val="008350CB"/>
    <w:rsid w:val="00841CDE"/>
    <w:rsid w:val="00857B69"/>
    <w:rsid w:val="00857C2E"/>
    <w:rsid w:val="00867306"/>
    <w:rsid w:val="00867AD3"/>
    <w:rsid w:val="00876665"/>
    <w:rsid w:val="00892BE3"/>
    <w:rsid w:val="00894817"/>
    <w:rsid w:val="008E3507"/>
    <w:rsid w:val="008E5493"/>
    <w:rsid w:val="00904275"/>
    <w:rsid w:val="0091326E"/>
    <w:rsid w:val="00966DB9"/>
    <w:rsid w:val="00970815"/>
    <w:rsid w:val="009851BB"/>
    <w:rsid w:val="00A31BE8"/>
    <w:rsid w:val="00A32D6B"/>
    <w:rsid w:val="00A348B1"/>
    <w:rsid w:val="00A41AB3"/>
    <w:rsid w:val="00A41F4F"/>
    <w:rsid w:val="00A42A9F"/>
    <w:rsid w:val="00A4653E"/>
    <w:rsid w:val="00A523D1"/>
    <w:rsid w:val="00A75A8F"/>
    <w:rsid w:val="00A805E4"/>
    <w:rsid w:val="00A816B6"/>
    <w:rsid w:val="00A940D1"/>
    <w:rsid w:val="00A942EE"/>
    <w:rsid w:val="00AA097E"/>
    <w:rsid w:val="00AC627A"/>
    <w:rsid w:val="00AF7405"/>
    <w:rsid w:val="00B20D6F"/>
    <w:rsid w:val="00B44760"/>
    <w:rsid w:val="00B63BA3"/>
    <w:rsid w:val="00B64B0A"/>
    <w:rsid w:val="00B67630"/>
    <w:rsid w:val="00B84819"/>
    <w:rsid w:val="00B94A63"/>
    <w:rsid w:val="00BD1477"/>
    <w:rsid w:val="00BD3D1D"/>
    <w:rsid w:val="00BE750F"/>
    <w:rsid w:val="00BF0B5F"/>
    <w:rsid w:val="00BF5C57"/>
    <w:rsid w:val="00BF5CBC"/>
    <w:rsid w:val="00BF7BA8"/>
    <w:rsid w:val="00C25515"/>
    <w:rsid w:val="00C255B6"/>
    <w:rsid w:val="00C41D65"/>
    <w:rsid w:val="00C455EA"/>
    <w:rsid w:val="00C4723C"/>
    <w:rsid w:val="00C54CD9"/>
    <w:rsid w:val="00C61612"/>
    <w:rsid w:val="00C71EFB"/>
    <w:rsid w:val="00C84F97"/>
    <w:rsid w:val="00C85B66"/>
    <w:rsid w:val="00C9162A"/>
    <w:rsid w:val="00CA3345"/>
    <w:rsid w:val="00CC2D89"/>
    <w:rsid w:val="00CF3649"/>
    <w:rsid w:val="00D03226"/>
    <w:rsid w:val="00D11AE5"/>
    <w:rsid w:val="00D205A0"/>
    <w:rsid w:val="00D44D99"/>
    <w:rsid w:val="00D70067"/>
    <w:rsid w:val="00D7427D"/>
    <w:rsid w:val="00D809C7"/>
    <w:rsid w:val="00D921D4"/>
    <w:rsid w:val="00D939D4"/>
    <w:rsid w:val="00DA0E76"/>
    <w:rsid w:val="00DB189E"/>
    <w:rsid w:val="00DB2647"/>
    <w:rsid w:val="00DB7657"/>
    <w:rsid w:val="00DF03FB"/>
    <w:rsid w:val="00DF285A"/>
    <w:rsid w:val="00DF6943"/>
    <w:rsid w:val="00E002FB"/>
    <w:rsid w:val="00E36161"/>
    <w:rsid w:val="00E43B30"/>
    <w:rsid w:val="00E822C2"/>
    <w:rsid w:val="00EA0F54"/>
    <w:rsid w:val="00EA24F3"/>
    <w:rsid w:val="00ED5A34"/>
    <w:rsid w:val="00ED7009"/>
    <w:rsid w:val="00EE3197"/>
    <w:rsid w:val="00F13883"/>
    <w:rsid w:val="00F524AF"/>
    <w:rsid w:val="00F6634A"/>
    <w:rsid w:val="00F9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CC6AA"/>
  <w15:chartTrackingRefBased/>
  <w15:docId w15:val="{30D2BE0E-3A27-465D-9497-134DD8E1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6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63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63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63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63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63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63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63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63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63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63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63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6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6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06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50C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customStyle="1" w:styleId="nova-e-listitem">
    <w:name w:val="nova-e-list__item"/>
    <w:basedOn w:val="Normal"/>
    <w:rsid w:val="00BF7BA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BF7BA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BA8"/>
    <w:rPr>
      <w:kern w:val="0"/>
      <w:sz w:val="20"/>
      <w:szCs w:val="20"/>
      <w:lang w:val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BA8"/>
    <w:rPr>
      <w:b/>
      <w:bCs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BA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F7BA8"/>
    <w:rPr>
      <w:b/>
      <w:bCs/>
      <w:kern w:val="0"/>
      <w:sz w:val="20"/>
      <w:szCs w:val="20"/>
      <w:lang w:val="en-C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A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BA8"/>
    <w:rPr>
      <w:rFonts w:ascii="Segoe UI" w:eastAsiaTheme="minorHAnsi" w:hAnsi="Segoe UI" w:cs="Segoe UI"/>
      <w:kern w:val="2"/>
      <w:sz w:val="18"/>
      <w:szCs w:val="18"/>
      <w:lang w:val="en-US"/>
      <w14:ligatures w14:val="standardContextual"/>
    </w:rPr>
  </w:style>
  <w:style w:type="character" w:customStyle="1" w:styleId="BalloonTextChar1">
    <w:name w:val="Balloon Text Char1"/>
    <w:basedOn w:val="DefaultParagraphFont"/>
    <w:uiPriority w:val="99"/>
    <w:semiHidden/>
    <w:rsid w:val="00BF7BA8"/>
    <w:rPr>
      <w:rFonts w:ascii="Segoe UI" w:eastAsia="Times New Roman" w:hAnsi="Segoe UI" w:cs="Segoe UI"/>
      <w:kern w:val="0"/>
      <w:sz w:val="18"/>
      <w:szCs w:val="18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BF7BA8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7BA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F7BA8"/>
    <w:rPr>
      <w:kern w:val="0"/>
      <w:sz w:val="24"/>
      <w:szCs w:val="24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7BA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F7BA8"/>
    <w:rPr>
      <w:kern w:val="0"/>
      <w:sz w:val="24"/>
      <w:szCs w:val="24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F7BA8"/>
  </w:style>
  <w:style w:type="paragraph" w:styleId="NormalWeb">
    <w:name w:val="Normal (Web)"/>
    <w:basedOn w:val="Normal"/>
    <w:uiPriority w:val="99"/>
    <w:unhideWhenUsed/>
    <w:rsid w:val="00BF7BA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F7BA8"/>
  </w:style>
  <w:style w:type="character" w:customStyle="1" w:styleId="highlight">
    <w:name w:val="highlight"/>
    <w:basedOn w:val="DefaultParagraphFont"/>
    <w:rsid w:val="00BF7BA8"/>
  </w:style>
  <w:style w:type="paragraph" w:customStyle="1" w:styleId="EndNoteBibliographyTitle">
    <w:name w:val="EndNote Bibliography Title"/>
    <w:basedOn w:val="Normal"/>
    <w:link w:val="EndNoteBibliographyTitleChar"/>
    <w:rsid w:val="00BF7BA8"/>
    <w:pPr>
      <w:jc w:val="center"/>
    </w:pPr>
    <w:rPr>
      <w:rFonts w:eastAsiaTheme="minorHAns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BA8"/>
    <w:rPr>
      <w:rFonts w:ascii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7BA8"/>
    <w:pPr>
      <w:jc w:val="center"/>
    </w:pPr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7BA8"/>
    <w:rPr>
      <w:rFonts w:ascii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msonormal0">
    <w:name w:val="msonormal"/>
    <w:basedOn w:val="Normal"/>
    <w:rsid w:val="00BF7BA8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F7BA8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BF7BA8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65">
    <w:name w:val="xl65"/>
    <w:basedOn w:val="Normal"/>
    <w:rsid w:val="00BF7BA8"/>
    <w:pPr>
      <w:spacing w:before="100" w:beforeAutospacing="1" w:after="100" w:afterAutospacing="1"/>
      <w:textAlignment w:val="center"/>
    </w:pPr>
    <w:rPr>
      <w:b/>
      <w:bCs/>
      <w:i/>
      <w:iCs/>
    </w:rPr>
  </w:style>
  <w:style w:type="paragraph" w:customStyle="1" w:styleId="xl66">
    <w:name w:val="xl66"/>
    <w:basedOn w:val="Normal"/>
    <w:rsid w:val="00BF7BA8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BF7BA8"/>
    <w:pPr>
      <w:spacing w:before="100" w:beforeAutospacing="1" w:after="100" w:afterAutospacing="1"/>
      <w:textAlignment w:val="center"/>
    </w:pPr>
  </w:style>
  <w:style w:type="paragraph" w:customStyle="1" w:styleId="Default">
    <w:name w:val="Default"/>
    <w:rsid w:val="00BF7BA8"/>
    <w:pPr>
      <w:autoSpaceDE w:val="0"/>
      <w:autoSpaceDN w:val="0"/>
      <w:adjustRightInd w:val="0"/>
      <w:spacing w:after="0" w:line="240" w:lineRule="auto"/>
    </w:pPr>
    <w:rPr>
      <w:rFonts w:ascii="ITC New Baskerville" w:hAnsi="ITC New Baskerville" w:cs="ITC New Baskerville"/>
      <w:color w:val="000000"/>
      <w:kern w:val="0"/>
      <w:sz w:val="24"/>
      <w:szCs w:val="24"/>
      <w:lang w:val="en-CA"/>
      <w14:ligatures w14:val="none"/>
    </w:rPr>
  </w:style>
  <w:style w:type="character" w:customStyle="1" w:styleId="ui-ncbitoggler-master-text">
    <w:name w:val="ui-ncbitoggler-master-text"/>
    <w:basedOn w:val="DefaultParagraphFont"/>
    <w:rsid w:val="00BF7BA8"/>
  </w:style>
  <w:style w:type="character" w:styleId="Emphasis">
    <w:name w:val="Emphasis"/>
    <w:basedOn w:val="DefaultParagraphFont"/>
    <w:uiPriority w:val="20"/>
    <w:qFormat/>
    <w:rsid w:val="00BF7BA8"/>
    <w:rPr>
      <w:i/>
      <w:iCs/>
    </w:rPr>
  </w:style>
  <w:style w:type="character" w:customStyle="1" w:styleId="cit">
    <w:name w:val="cit"/>
    <w:basedOn w:val="DefaultParagraphFont"/>
    <w:rsid w:val="00BF7BA8"/>
  </w:style>
  <w:style w:type="character" w:customStyle="1" w:styleId="doi">
    <w:name w:val="doi"/>
    <w:basedOn w:val="DefaultParagraphFont"/>
    <w:rsid w:val="00BF7BA8"/>
  </w:style>
  <w:style w:type="character" w:customStyle="1" w:styleId="fm-citation-ids-label">
    <w:name w:val="fm-citation-ids-label"/>
    <w:basedOn w:val="DefaultParagraphFont"/>
    <w:rsid w:val="00BF7BA8"/>
  </w:style>
  <w:style w:type="character" w:styleId="CommentReference">
    <w:name w:val="annotation reference"/>
    <w:basedOn w:val="DefaultParagraphFont"/>
    <w:uiPriority w:val="99"/>
    <w:semiHidden/>
    <w:unhideWhenUsed/>
    <w:rsid w:val="00BF7BA8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7BA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F7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4169</Words>
  <Characters>19977</Characters>
  <Application>Microsoft Office Word</Application>
  <DocSecurity>0</DocSecurity>
  <Lines>570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tark</dc:creator>
  <cp:keywords/>
  <dc:description/>
  <cp:lastModifiedBy>Ken Stark</cp:lastModifiedBy>
  <cp:revision>10</cp:revision>
  <dcterms:created xsi:type="dcterms:W3CDTF">2024-03-27T14:10:00Z</dcterms:created>
  <dcterms:modified xsi:type="dcterms:W3CDTF">2024-04-2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02dd170482dc39f5001e98ffa015a0aa36a45558632ff1b2f041d2f2388caf</vt:lpwstr>
  </property>
</Properties>
</file>